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75157" w14:textId="77777777" w:rsidR="002B6461" w:rsidRDefault="002B6461" w:rsidP="002B6461">
      <w:pPr>
        <w:rPr>
          <w:b/>
          <w:bCs/>
          <w:sz w:val="28"/>
          <w:szCs w:val="28"/>
          <w:lang w:val="en-US"/>
        </w:rPr>
      </w:pPr>
      <w:r>
        <w:rPr>
          <w:b/>
          <w:bCs/>
          <w:sz w:val="28"/>
          <w:szCs w:val="28"/>
          <w:lang w:val="en-US"/>
        </w:rPr>
        <w:t>The Use of a Visceral Protective Layer Prevents Fistula Development in Open Abdomen Therapy: Results from the European Hernia Society Open Abdomen Registry</w:t>
      </w:r>
    </w:p>
    <w:p w14:paraId="66E02EF8" w14:textId="77777777" w:rsidR="002B6461" w:rsidRDefault="002B6461" w:rsidP="00AD06B1">
      <w:pPr>
        <w:spacing w:after="200" w:line="276" w:lineRule="auto"/>
        <w:rPr>
          <w:rFonts w:ascii="Calibri" w:eastAsia="Calibri" w:hAnsi="Calibri" w:cs="Times New Roman"/>
          <w:sz w:val="22"/>
          <w:szCs w:val="22"/>
          <w:lang w:val="en-US"/>
        </w:rPr>
      </w:pPr>
    </w:p>
    <w:p w14:paraId="57FCB639" w14:textId="6FB0A614" w:rsidR="00AD06B1" w:rsidRPr="00661262" w:rsidRDefault="00AD06B1" w:rsidP="00AD06B1">
      <w:pPr>
        <w:spacing w:after="200" w:line="276" w:lineRule="auto"/>
        <w:rPr>
          <w:rFonts w:ascii="Calibri" w:eastAsia="Calibri" w:hAnsi="Calibri" w:cs="Times New Roman"/>
          <w:sz w:val="22"/>
          <w:szCs w:val="22"/>
          <w:lang w:val="en-US"/>
        </w:rPr>
      </w:pPr>
      <w:r w:rsidRPr="00661262">
        <w:rPr>
          <w:rFonts w:ascii="Calibri" w:eastAsia="Calibri" w:hAnsi="Calibri" w:cs="Times New Roman"/>
          <w:sz w:val="22"/>
          <w:szCs w:val="22"/>
          <w:lang w:val="en-US"/>
        </w:rPr>
        <w:t>Sebastian Schaaf</w:t>
      </w:r>
      <w:r w:rsidRPr="00661262">
        <w:rPr>
          <w:rFonts w:ascii="Calibri" w:eastAsia="Calibri" w:hAnsi="Calibri" w:cs="Times New Roman"/>
          <w:sz w:val="22"/>
          <w:szCs w:val="22"/>
          <w:vertAlign w:val="superscript"/>
          <w:lang w:val="en-US"/>
        </w:rPr>
        <w:t>1</w:t>
      </w:r>
      <w:r w:rsidRPr="00661262">
        <w:rPr>
          <w:rFonts w:ascii="Calibri" w:eastAsia="Calibri" w:hAnsi="Calibri" w:cs="Times New Roman"/>
          <w:sz w:val="22"/>
          <w:szCs w:val="22"/>
          <w:lang w:val="en-US"/>
        </w:rPr>
        <w:t>, Robert Schwab</w:t>
      </w:r>
      <w:r w:rsidRPr="00661262">
        <w:rPr>
          <w:rFonts w:ascii="Calibri" w:eastAsia="Calibri" w:hAnsi="Calibri" w:cs="Times New Roman"/>
          <w:sz w:val="22"/>
          <w:szCs w:val="22"/>
          <w:vertAlign w:val="superscript"/>
          <w:lang w:val="en-US"/>
        </w:rPr>
        <w:t>1</w:t>
      </w:r>
      <w:r w:rsidRPr="00661262">
        <w:rPr>
          <w:rFonts w:ascii="Calibri" w:eastAsia="Calibri" w:hAnsi="Calibri" w:cs="Times New Roman"/>
          <w:sz w:val="22"/>
          <w:szCs w:val="22"/>
          <w:lang w:val="en-US"/>
        </w:rPr>
        <w:t xml:space="preserve">, </w:t>
      </w:r>
      <w:proofErr w:type="spellStart"/>
      <w:r w:rsidRPr="00661262">
        <w:rPr>
          <w:rFonts w:ascii="Calibri" w:eastAsia="Calibri" w:hAnsi="Calibri" w:cs="Times New Roman"/>
          <w:sz w:val="22"/>
          <w:szCs w:val="22"/>
          <w:lang w:val="en-US"/>
        </w:rPr>
        <w:t>Aliona</w:t>
      </w:r>
      <w:proofErr w:type="spellEnd"/>
      <w:r w:rsidRPr="00661262">
        <w:rPr>
          <w:rFonts w:ascii="Calibri" w:eastAsia="Calibri" w:hAnsi="Calibri" w:cs="Times New Roman"/>
          <w:sz w:val="22"/>
          <w:szCs w:val="22"/>
          <w:lang w:val="en-US"/>
        </w:rPr>
        <w:t xml:space="preserve"> Wöhler</w:t>
      </w:r>
      <w:r w:rsidRPr="00661262">
        <w:rPr>
          <w:rFonts w:ascii="Calibri" w:eastAsia="Calibri" w:hAnsi="Calibri" w:cs="Times New Roman"/>
          <w:sz w:val="22"/>
          <w:szCs w:val="22"/>
          <w:vertAlign w:val="superscript"/>
          <w:lang w:val="en-US"/>
        </w:rPr>
        <w:t>1</w:t>
      </w:r>
      <w:r w:rsidRPr="00661262">
        <w:rPr>
          <w:rFonts w:ascii="Calibri" w:eastAsia="Calibri" w:hAnsi="Calibri" w:cs="Times New Roman"/>
          <w:sz w:val="22"/>
          <w:szCs w:val="22"/>
          <w:lang w:val="en-US"/>
        </w:rPr>
        <w:t>, Filip Muysoms</w:t>
      </w:r>
      <w:r w:rsidRPr="00661262">
        <w:rPr>
          <w:rFonts w:ascii="Calibri" w:eastAsia="Calibri" w:hAnsi="Calibri" w:cs="Times New Roman"/>
          <w:sz w:val="22"/>
          <w:szCs w:val="22"/>
          <w:vertAlign w:val="superscript"/>
          <w:lang w:val="en-US"/>
        </w:rPr>
        <w:t>2</w:t>
      </w:r>
      <w:r w:rsidRPr="00661262">
        <w:rPr>
          <w:rFonts w:ascii="Calibri" w:eastAsia="Calibri" w:hAnsi="Calibri" w:cs="Times New Roman"/>
          <w:sz w:val="22"/>
          <w:szCs w:val="22"/>
          <w:lang w:val="en-US"/>
        </w:rPr>
        <w:t>, Johan</w:t>
      </w:r>
      <w:r w:rsidR="00946E9E" w:rsidRPr="00661262">
        <w:rPr>
          <w:rFonts w:ascii="Calibri" w:eastAsia="Calibri" w:hAnsi="Calibri" w:cs="Times New Roman"/>
          <w:sz w:val="22"/>
          <w:szCs w:val="22"/>
          <w:lang w:val="en-US"/>
        </w:rPr>
        <w:t xml:space="preserve"> F.</w:t>
      </w:r>
      <w:r w:rsidRPr="00661262">
        <w:rPr>
          <w:rFonts w:ascii="Calibri" w:eastAsia="Calibri" w:hAnsi="Calibri" w:cs="Times New Roman"/>
          <w:sz w:val="22"/>
          <w:szCs w:val="22"/>
          <w:lang w:val="en-US"/>
        </w:rPr>
        <w:t xml:space="preserve"> Lock</w:t>
      </w:r>
      <w:r w:rsidRPr="00661262">
        <w:rPr>
          <w:rFonts w:ascii="Calibri" w:eastAsia="Calibri" w:hAnsi="Calibri" w:cs="Times New Roman"/>
          <w:sz w:val="22"/>
          <w:szCs w:val="22"/>
          <w:vertAlign w:val="superscript"/>
          <w:lang w:val="en-US"/>
        </w:rPr>
        <w:t>3</w:t>
      </w:r>
      <w:r w:rsidRPr="00661262">
        <w:rPr>
          <w:rFonts w:ascii="Calibri" w:eastAsia="Calibri" w:hAnsi="Calibri" w:cs="Times New Roman"/>
          <w:sz w:val="22"/>
          <w:szCs w:val="22"/>
          <w:lang w:val="en-US"/>
        </w:rPr>
        <w:t>, Karl Sörelius</w:t>
      </w:r>
      <w:r w:rsidRPr="00661262">
        <w:rPr>
          <w:rFonts w:ascii="Calibri" w:eastAsia="Calibri" w:hAnsi="Calibri" w:cs="Times New Roman"/>
          <w:sz w:val="22"/>
          <w:szCs w:val="22"/>
          <w:vertAlign w:val="superscript"/>
          <w:lang w:val="en-US"/>
        </w:rPr>
        <w:t>4,5</w:t>
      </w:r>
      <w:r w:rsidRPr="00661262">
        <w:rPr>
          <w:rFonts w:ascii="Calibri" w:eastAsia="Calibri" w:hAnsi="Calibri" w:cs="Times New Roman"/>
          <w:sz w:val="22"/>
          <w:szCs w:val="22"/>
          <w:lang w:val="en-US"/>
        </w:rPr>
        <w:t>, Rene Fortelny</w:t>
      </w:r>
      <w:r w:rsidRPr="00661262">
        <w:rPr>
          <w:rFonts w:ascii="Calibri" w:eastAsia="Calibri" w:hAnsi="Calibri" w:cs="Times New Roman"/>
          <w:sz w:val="22"/>
          <w:szCs w:val="22"/>
          <w:vertAlign w:val="superscript"/>
          <w:lang w:val="en-US"/>
        </w:rPr>
        <w:t>6,7</w:t>
      </w:r>
      <w:r w:rsidRPr="00661262">
        <w:rPr>
          <w:rFonts w:ascii="Calibri" w:eastAsia="Calibri" w:hAnsi="Calibri" w:cs="Times New Roman"/>
          <w:sz w:val="22"/>
          <w:szCs w:val="22"/>
          <w:lang w:val="en-US"/>
        </w:rPr>
        <w:t>, Tobias Keck</w:t>
      </w:r>
      <w:r w:rsidRPr="00661262">
        <w:rPr>
          <w:rFonts w:ascii="Calibri" w:eastAsia="Calibri" w:hAnsi="Calibri" w:cs="Times New Roman"/>
          <w:sz w:val="22"/>
          <w:szCs w:val="22"/>
          <w:vertAlign w:val="superscript"/>
          <w:lang w:val="en-US"/>
        </w:rPr>
        <w:t>8</w:t>
      </w:r>
      <w:r w:rsidRPr="00661262">
        <w:rPr>
          <w:rFonts w:ascii="Calibri" w:eastAsia="Calibri" w:hAnsi="Calibri" w:cs="Times New Roman"/>
          <w:sz w:val="22"/>
          <w:szCs w:val="22"/>
          <w:lang w:val="en-US"/>
        </w:rPr>
        <w:t>, Frederik Berrevoet</w:t>
      </w:r>
      <w:r w:rsidRPr="00661262">
        <w:rPr>
          <w:rFonts w:ascii="Calibri" w:eastAsia="Calibri" w:hAnsi="Calibri" w:cs="Times New Roman"/>
          <w:sz w:val="22"/>
          <w:szCs w:val="22"/>
          <w:vertAlign w:val="superscript"/>
          <w:lang w:val="en-US"/>
        </w:rPr>
        <w:t>9</w:t>
      </w:r>
      <w:r w:rsidRPr="00661262">
        <w:rPr>
          <w:rFonts w:ascii="Calibri" w:eastAsia="Calibri" w:hAnsi="Calibri" w:cs="Times New Roman"/>
          <w:sz w:val="22"/>
          <w:szCs w:val="22"/>
          <w:lang w:val="en-US"/>
        </w:rPr>
        <w:t xml:space="preserve">, Gregor </w:t>
      </w:r>
      <w:r w:rsidR="0097158D" w:rsidRPr="00661262">
        <w:rPr>
          <w:rFonts w:ascii="Calibri" w:eastAsia="Calibri" w:hAnsi="Calibri" w:cs="Times New Roman"/>
          <w:sz w:val="22"/>
          <w:szCs w:val="22"/>
          <w:lang w:val="en-US"/>
        </w:rPr>
        <w:t xml:space="preserve">A. </w:t>
      </w:r>
      <w:r w:rsidRPr="00661262">
        <w:rPr>
          <w:rFonts w:ascii="Calibri" w:eastAsia="Calibri" w:hAnsi="Calibri" w:cs="Times New Roman"/>
          <w:sz w:val="22"/>
          <w:szCs w:val="22"/>
          <w:lang w:val="en-US"/>
        </w:rPr>
        <w:t>Stavrou</w:t>
      </w:r>
      <w:r w:rsidRPr="00661262">
        <w:rPr>
          <w:rFonts w:ascii="Calibri" w:eastAsia="Calibri" w:hAnsi="Calibri" w:cs="Times New Roman"/>
          <w:sz w:val="22"/>
          <w:szCs w:val="22"/>
          <w:vertAlign w:val="superscript"/>
          <w:lang w:val="en-US"/>
        </w:rPr>
        <w:t>10</w:t>
      </w:r>
      <w:r w:rsidRPr="00661262">
        <w:rPr>
          <w:rFonts w:ascii="Calibri" w:eastAsia="Calibri" w:hAnsi="Calibri" w:cs="Times New Roman"/>
          <w:sz w:val="22"/>
          <w:szCs w:val="22"/>
          <w:lang w:val="en-US"/>
        </w:rPr>
        <w:t>, Martin von Websky</w:t>
      </w:r>
      <w:r w:rsidRPr="00661262">
        <w:rPr>
          <w:rFonts w:ascii="Calibri" w:eastAsia="Calibri" w:hAnsi="Calibri" w:cs="Times New Roman"/>
          <w:sz w:val="22"/>
          <w:szCs w:val="22"/>
          <w:vertAlign w:val="superscript"/>
          <w:lang w:val="en-US"/>
        </w:rPr>
        <w:t>11</w:t>
      </w:r>
      <w:r w:rsidRPr="00661262">
        <w:rPr>
          <w:rFonts w:ascii="Calibri" w:eastAsia="Calibri" w:hAnsi="Calibri" w:cs="Times New Roman"/>
          <w:sz w:val="22"/>
          <w:szCs w:val="22"/>
          <w:lang w:val="en-US"/>
        </w:rPr>
        <w:t>, Dario Tartaglia</w:t>
      </w:r>
      <w:r w:rsidRPr="00661262">
        <w:rPr>
          <w:rFonts w:ascii="Calibri" w:eastAsia="Calibri" w:hAnsi="Calibri" w:cs="Times New Roman"/>
          <w:sz w:val="22"/>
          <w:szCs w:val="22"/>
          <w:vertAlign w:val="superscript"/>
          <w:lang w:val="en-US"/>
        </w:rPr>
        <w:t>12</w:t>
      </w:r>
      <w:r w:rsidRPr="00661262">
        <w:rPr>
          <w:rFonts w:ascii="Calibri" w:eastAsia="Calibri" w:hAnsi="Calibri" w:cs="Times New Roman"/>
          <w:sz w:val="22"/>
          <w:szCs w:val="22"/>
          <w:lang w:val="en-US"/>
        </w:rPr>
        <w:t>, Dirk Bulian</w:t>
      </w:r>
      <w:r w:rsidRPr="00661262">
        <w:rPr>
          <w:rFonts w:ascii="Calibri" w:eastAsia="Calibri" w:hAnsi="Calibri" w:cs="Times New Roman"/>
          <w:sz w:val="22"/>
          <w:szCs w:val="22"/>
          <w:vertAlign w:val="superscript"/>
          <w:lang w:val="en-US"/>
        </w:rPr>
        <w:t>13</w:t>
      </w:r>
      <w:r w:rsidRPr="00661262">
        <w:rPr>
          <w:rFonts w:ascii="Calibri" w:eastAsia="Calibri" w:hAnsi="Calibri" w:cs="Times New Roman"/>
          <w:sz w:val="22"/>
          <w:szCs w:val="22"/>
          <w:lang w:val="en-US"/>
        </w:rPr>
        <w:t>, Arnulf Willms</w:t>
      </w:r>
      <w:r w:rsidRPr="00661262">
        <w:rPr>
          <w:rFonts w:ascii="Calibri" w:eastAsia="Calibri" w:hAnsi="Calibri" w:cs="Times New Roman"/>
          <w:sz w:val="22"/>
          <w:szCs w:val="22"/>
          <w:vertAlign w:val="superscript"/>
          <w:lang w:val="en-US"/>
        </w:rPr>
        <w:t>14</w:t>
      </w:r>
      <w:r w:rsidRPr="00661262">
        <w:rPr>
          <w:rFonts w:ascii="Calibri" w:eastAsia="Calibri" w:hAnsi="Calibri" w:cs="Times New Roman"/>
          <w:sz w:val="22"/>
          <w:szCs w:val="22"/>
          <w:lang w:val="en-US"/>
        </w:rPr>
        <w:t xml:space="preserve"> </w:t>
      </w:r>
    </w:p>
    <w:p w14:paraId="14E7809A" w14:textId="77777777" w:rsidR="00AD06B1" w:rsidRPr="00661262" w:rsidRDefault="00AD06B1" w:rsidP="00AD06B1">
      <w:pPr>
        <w:spacing w:after="200" w:line="276" w:lineRule="auto"/>
        <w:contextualSpacing/>
        <w:rPr>
          <w:rFonts w:ascii="Calibri" w:eastAsia="Calibri" w:hAnsi="Calibri" w:cs="Times New Roman"/>
          <w:sz w:val="16"/>
          <w:szCs w:val="16"/>
          <w:lang w:val="en-US"/>
        </w:rPr>
      </w:pPr>
      <w:r w:rsidRPr="00661262">
        <w:rPr>
          <w:rFonts w:ascii="Calibri" w:eastAsia="Calibri" w:hAnsi="Calibri" w:cs="Times New Roman"/>
          <w:sz w:val="16"/>
          <w:szCs w:val="16"/>
          <w:vertAlign w:val="superscript"/>
          <w:lang w:val="en-US"/>
        </w:rPr>
        <w:t xml:space="preserve">1 </w:t>
      </w:r>
      <w:r w:rsidRPr="00661262">
        <w:rPr>
          <w:rFonts w:ascii="Calibri" w:eastAsia="Calibri" w:hAnsi="Calibri" w:cs="Times New Roman"/>
          <w:sz w:val="16"/>
          <w:szCs w:val="16"/>
          <w:lang w:val="en-US"/>
        </w:rPr>
        <w:t xml:space="preserve">Department of General, Visceral and Thoracic Surgery, German Armed Forces Central Hospital Koblenz, </w:t>
      </w:r>
      <w:proofErr w:type="spellStart"/>
      <w:r w:rsidRPr="00661262">
        <w:rPr>
          <w:rFonts w:ascii="Calibri" w:eastAsia="Calibri" w:hAnsi="Calibri" w:cs="Times New Roman"/>
          <w:sz w:val="16"/>
          <w:szCs w:val="16"/>
          <w:lang w:val="en-US"/>
        </w:rPr>
        <w:t>Rübenacher</w:t>
      </w:r>
      <w:proofErr w:type="spellEnd"/>
      <w:r w:rsidRPr="00661262">
        <w:rPr>
          <w:rFonts w:ascii="Calibri" w:eastAsia="Calibri" w:hAnsi="Calibri" w:cs="Times New Roman"/>
          <w:sz w:val="16"/>
          <w:szCs w:val="16"/>
          <w:lang w:val="en-US"/>
        </w:rPr>
        <w:t xml:space="preserve"> Str. 170, 56072 Koblenz, Germany</w:t>
      </w:r>
    </w:p>
    <w:p w14:paraId="103D49E6" w14:textId="77777777" w:rsidR="00AD06B1" w:rsidRPr="00661262" w:rsidRDefault="00AD06B1" w:rsidP="00AD06B1">
      <w:pPr>
        <w:spacing w:after="200" w:line="276" w:lineRule="auto"/>
        <w:contextualSpacing/>
        <w:rPr>
          <w:rFonts w:ascii="Calibri" w:eastAsia="Calibri" w:hAnsi="Calibri" w:cs="Times New Roman"/>
          <w:sz w:val="16"/>
          <w:szCs w:val="16"/>
          <w:lang w:val="en-US"/>
        </w:rPr>
      </w:pPr>
      <w:r w:rsidRPr="00661262">
        <w:rPr>
          <w:rFonts w:ascii="Calibri" w:eastAsia="Calibri" w:hAnsi="Calibri" w:cs="Times New Roman"/>
          <w:sz w:val="16"/>
          <w:szCs w:val="16"/>
          <w:vertAlign w:val="superscript"/>
          <w:lang w:val="en-US"/>
        </w:rPr>
        <w:t>2</w:t>
      </w:r>
      <w:r w:rsidRPr="00661262">
        <w:rPr>
          <w:rFonts w:ascii="Calibri" w:eastAsia="Calibri" w:hAnsi="Calibri" w:cs="Times New Roman"/>
          <w:sz w:val="16"/>
          <w:szCs w:val="16"/>
          <w:lang w:val="en-US"/>
        </w:rPr>
        <w:t xml:space="preserve"> AZ Maria </w:t>
      </w:r>
      <w:proofErr w:type="spellStart"/>
      <w:r w:rsidRPr="00661262">
        <w:rPr>
          <w:rFonts w:ascii="Calibri" w:eastAsia="Calibri" w:hAnsi="Calibri" w:cs="Times New Roman"/>
          <w:sz w:val="16"/>
          <w:szCs w:val="16"/>
          <w:lang w:val="en-US"/>
        </w:rPr>
        <w:t>Middelares</w:t>
      </w:r>
      <w:proofErr w:type="spellEnd"/>
      <w:r w:rsidRPr="00661262">
        <w:rPr>
          <w:rFonts w:ascii="Calibri" w:eastAsia="Calibri" w:hAnsi="Calibri" w:cs="Times New Roman"/>
          <w:sz w:val="16"/>
          <w:szCs w:val="16"/>
          <w:lang w:val="en-US"/>
        </w:rPr>
        <w:t xml:space="preserve">, </w:t>
      </w:r>
      <w:proofErr w:type="spellStart"/>
      <w:r w:rsidRPr="00661262">
        <w:rPr>
          <w:rFonts w:ascii="Calibri" w:eastAsia="Calibri" w:hAnsi="Calibri" w:cs="Times New Roman"/>
          <w:sz w:val="16"/>
          <w:szCs w:val="16"/>
          <w:lang w:val="en-US"/>
        </w:rPr>
        <w:t>Buitenring</w:t>
      </w:r>
      <w:proofErr w:type="spellEnd"/>
      <w:r w:rsidRPr="00661262">
        <w:rPr>
          <w:rFonts w:ascii="Calibri" w:eastAsia="Calibri" w:hAnsi="Calibri" w:cs="Times New Roman"/>
          <w:sz w:val="16"/>
          <w:szCs w:val="16"/>
          <w:lang w:val="en-US"/>
        </w:rPr>
        <w:t xml:space="preserve"> Sint-</w:t>
      </w:r>
      <w:proofErr w:type="spellStart"/>
      <w:r w:rsidRPr="00661262">
        <w:rPr>
          <w:rFonts w:ascii="Calibri" w:eastAsia="Calibri" w:hAnsi="Calibri" w:cs="Times New Roman"/>
          <w:sz w:val="16"/>
          <w:szCs w:val="16"/>
          <w:lang w:val="en-US"/>
        </w:rPr>
        <w:t>Denijs</w:t>
      </w:r>
      <w:proofErr w:type="spellEnd"/>
      <w:r w:rsidRPr="00661262">
        <w:rPr>
          <w:rFonts w:ascii="Calibri" w:eastAsia="Calibri" w:hAnsi="Calibri" w:cs="Times New Roman"/>
          <w:sz w:val="16"/>
          <w:szCs w:val="16"/>
          <w:lang w:val="en-US"/>
        </w:rPr>
        <w:t xml:space="preserve"> 30, 9000 Gent, Belgium</w:t>
      </w:r>
    </w:p>
    <w:p w14:paraId="1A48A7A4" w14:textId="53CC3753" w:rsidR="00AD06B1" w:rsidRPr="00661262" w:rsidRDefault="00AD06B1" w:rsidP="00AD06B1">
      <w:pPr>
        <w:spacing w:after="200" w:line="276" w:lineRule="auto"/>
        <w:contextualSpacing/>
        <w:rPr>
          <w:rFonts w:ascii="Calibri" w:eastAsia="Calibri" w:hAnsi="Calibri" w:cs="Times New Roman"/>
          <w:sz w:val="16"/>
          <w:szCs w:val="16"/>
          <w:lang w:val="en-US"/>
        </w:rPr>
      </w:pPr>
      <w:r w:rsidRPr="00661262">
        <w:rPr>
          <w:rFonts w:ascii="Calibri" w:eastAsia="Calibri" w:hAnsi="Calibri" w:cs="Times New Roman"/>
          <w:sz w:val="16"/>
          <w:szCs w:val="16"/>
          <w:vertAlign w:val="superscript"/>
          <w:lang w:val="en-US"/>
        </w:rPr>
        <w:t>3</w:t>
      </w:r>
      <w:r w:rsidRPr="00661262">
        <w:rPr>
          <w:rFonts w:ascii="Calibri" w:eastAsia="Calibri" w:hAnsi="Calibri" w:cs="Times New Roman"/>
          <w:sz w:val="16"/>
          <w:szCs w:val="16"/>
          <w:lang w:val="en-US"/>
        </w:rPr>
        <w:t xml:space="preserve"> </w:t>
      </w:r>
      <w:r w:rsidR="00946E9E" w:rsidRPr="00661262">
        <w:rPr>
          <w:rFonts w:ascii="Calibri" w:eastAsia="Calibri" w:hAnsi="Calibri" w:cs="Times New Roman"/>
          <w:sz w:val="16"/>
          <w:szCs w:val="16"/>
          <w:lang w:val="en-US"/>
        </w:rPr>
        <w:t>Department of General-, Visceral-, Transplant-, Vascular- and Pediatric Surgery, University Hospital of Würzburg, Würzburg, Germany</w:t>
      </w:r>
    </w:p>
    <w:p w14:paraId="7054030F" w14:textId="77777777" w:rsidR="00AD06B1" w:rsidRPr="00661262" w:rsidRDefault="00AD06B1" w:rsidP="00AD06B1">
      <w:pPr>
        <w:spacing w:after="200" w:line="276" w:lineRule="auto"/>
        <w:contextualSpacing/>
        <w:rPr>
          <w:rFonts w:ascii="Calibri" w:eastAsia="Calibri" w:hAnsi="Calibri" w:cs="Times New Roman"/>
          <w:sz w:val="16"/>
          <w:szCs w:val="16"/>
          <w:lang w:val="en-US"/>
        </w:rPr>
      </w:pPr>
      <w:r w:rsidRPr="00661262">
        <w:rPr>
          <w:rFonts w:ascii="Calibri" w:eastAsia="Calibri" w:hAnsi="Calibri" w:cs="Times New Roman"/>
          <w:sz w:val="16"/>
          <w:szCs w:val="16"/>
          <w:vertAlign w:val="superscript"/>
          <w:lang w:val="en-US"/>
        </w:rPr>
        <w:t>4</w:t>
      </w:r>
      <w:r w:rsidRPr="00661262">
        <w:rPr>
          <w:rFonts w:ascii="Calibri" w:eastAsia="Calibri" w:hAnsi="Calibri" w:cs="Times New Roman"/>
          <w:sz w:val="16"/>
          <w:szCs w:val="16"/>
          <w:lang w:val="en-US"/>
        </w:rPr>
        <w:t xml:space="preserve"> Department of Vascular Surgery, </w:t>
      </w:r>
      <w:proofErr w:type="spellStart"/>
      <w:r w:rsidRPr="00661262">
        <w:rPr>
          <w:rFonts w:ascii="Calibri" w:eastAsia="Calibri" w:hAnsi="Calibri" w:cs="Times New Roman"/>
          <w:sz w:val="16"/>
          <w:szCs w:val="16"/>
          <w:lang w:val="en-US"/>
        </w:rPr>
        <w:t>Rigshospitalet</w:t>
      </w:r>
      <w:proofErr w:type="spellEnd"/>
      <w:r w:rsidRPr="00661262">
        <w:rPr>
          <w:rFonts w:ascii="Calibri" w:eastAsia="Calibri" w:hAnsi="Calibri" w:cs="Times New Roman"/>
          <w:sz w:val="16"/>
          <w:szCs w:val="16"/>
          <w:lang w:val="en-US"/>
        </w:rPr>
        <w:t xml:space="preserve">, University of Copenhagen, </w:t>
      </w:r>
      <w:proofErr w:type="spellStart"/>
      <w:r w:rsidRPr="00661262">
        <w:rPr>
          <w:rFonts w:ascii="Calibri" w:eastAsia="Calibri" w:hAnsi="Calibri" w:cs="Times New Roman"/>
          <w:sz w:val="16"/>
          <w:szCs w:val="16"/>
          <w:lang w:val="en-US"/>
        </w:rPr>
        <w:t>Blegdamsvej</w:t>
      </w:r>
      <w:proofErr w:type="spellEnd"/>
      <w:r w:rsidRPr="00661262">
        <w:rPr>
          <w:rFonts w:ascii="Calibri" w:eastAsia="Calibri" w:hAnsi="Calibri" w:cs="Times New Roman"/>
          <w:sz w:val="16"/>
          <w:szCs w:val="16"/>
          <w:lang w:val="en-US"/>
        </w:rPr>
        <w:t xml:space="preserve"> 9, 2100, Copenhagen, Denmark.</w:t>
      </w:r>
    </w:p>
    <w:p w14:paraId="62065766" w14:textId="77777777" w:rsidR="00AD06B1" w:rsidRPr="00661262" w:rsidRDefault="00AD06B1" w:rsidP="00AD06B1">
      <w:pPr>
        <w:spacing w:after="200" w:line="276" w:lineRule="auto"/>
        <w:contextualSpacing/>
        <w:rPr>
          <w:rFonts w:ascii="Calibri" w:eastAsia="Calibri" w:hAnsi="Calibri" w:cs="Times New Roman"/>
          <w:sz w:val="16"/>
          <w:szCs w:val="16"/>
          <w:lang w:val="en-US"/>
        </w:rPr>
      </w:pPr>
      <w:r w:rsidRPr="00661262">
        <w:rPr>
          <w:rFonts w:ascii="Calibri" w:eastAsia="Calibri" w:hAnsi="Calibri" w:cs="Times New Roman"/>
          <w:sz w:val="16"/>
          <w:szCs w:val="16"/>
          <w:vertAlign w:val="superscript"/>
          <w:lang w:val="en-US"/>
        </w:rPr>
        <w:t>5</w:t>
      </w:r>
      <w:r w:rsidRPr="00661262">
        <w:rPr>
          <w:rFonts w:ascii="Calibri" w:eastAsia="Calibri" w:hAnsi="Calibri" w:cs="Times New Roman"/>
          <w:sz w:val="16"/>
          <w:szCs w:val="16"/>
          <w:lang w:val="en-US"/>
        </w:rPr>
        <w:t xml:space="preserve"> Faculty of Health and Medical Sciences, University of Copenhagen, </w:t>
      </w:r>
      <w:proofErr w:type="spellStart"/>
      <w:r w:rsidRPr="00661262">
        <w:rPr>
          <w:rFonts w:ascii="Calibri" w:eastAsia="Calibri" w:hAnsi="Calibri" w:cs="Times New Roman"/>
          <w:sz w:val="16"/>
          <w:szCs w:val="16"/>
          <w:lang w:val="en-US"/>
        </w:rPr>
        <w:t>Blegdamsvej</w:t>
      </w:r>
      <w:proofErr w:type="spellEnd"/>
      <w:r w:rsidRPr="00661262">
        <w:rPr>
          <w:rFonts w:ascii="Calibri" w:eastAsia="Calibri" w:hAnsi="Calibri" w:cs="Times New Roman"/>
          <w:sz w:val="16"/>
          <w:szCs w:val="16"/>
          <w:lang w:val="en-US"/>
        </w:rPr>
        <w:t xml:space="preserve"> 3B, 2200, Copenhagen, Denmark</w:t>
      </w:r>
    </w:p>
    <w:p w14:paraId="2853D520" w14:textId="77777777" w:rsidR="00AD06B1" w:rsidRPr="00661262" w:rsidRDefault="00AD06B1" w:rsidP="00AD06B1">
      <w:pPr>
        <w:spacing w:after="200" w:line="276" w:lineRule="auto"/>
        <w:contextualSpacing/>
        <w:rPr>
          <w:rFonts w:ascii="Calibri" w:eastAsia="Calibri" w:hAnsi="Calibri" w:cs="Times New Roman"/>
          <w:sz w:val="16"/>
          <w:szCs w:val="16"/>
          <w:lang w:val="en-US"/>
        </w:rPr>
      </w:pPr>
      <w:r w:rsidRPr="00661262">
        <w:rPr>
          <w:rFonts w:ascii="Calibri" w:eastAsia="Calibri" w:hAnsi="Calibri" w:cs="Times New Roman"/>
          <w:sz w:val="16"/>
          <w:szCs w:val="16"/>
          <w:vertAlign w:val="superscript"/>
          <w:lang w:val="en-US"/>
        </w:rPr>
        <w:t>6</w:t>
      </w:r>
      <w:r w:rsidRPr="00661262">
        <w:rPr>
          <w:rFonts w:ascii="Calibri" w:eastAsia="Calibri" w:hAnsi="Calibri" w:cs="Times New Roman"/>
          <w:sz w:val="16"/>
          <w:szCs w:val="16"/>
          <w:lang w:val="en-US"/>
        </w:rPr>
        <w:t xml:space="preserve"> Department of General, Visceral and Oncological Surgery, </w:t>
      </w:r>
      <w:proofErr w:type="spellStart"/>
      <w:r w:rsidRPr="00661262">
        <w:rPr>
          <w:rFonts w:ascii="Calibri" w:eastAsia="Calibri" w:hAnsi="Calibri" w:cs="Times New Roman"/>
          <w:sz w:val="16"/>
          <w:szCs w:val="16"/>
          <w:lang w:val="en-US"/>
        </w:rPr>
        <w:t>Wilhelminenspital</w:t>
      </w:r>
      <w:proofErr w:type="spellEnd"/>
      <w:r w:rsidRPr="00661262">
        <w:rPr>
          <w:rFonts w:ascii="Calibri" w:eastAsia="Calibri" w:hAnsi="Calibri" w:cs="Times New Roman"/>
          <w:sz w:val="16"/>
          <w:szCs w:val="16"/>
          <w:lang w:val="en-US"/>
        </w:rPr>
        <w:t>, 1160, Vienna, Austria.</w:t>
      </w:r>
    </w:p>
    <w:p w14:paraId="3323E3C6" w14:textId="77777777" w:rsidR="00AD06B1" w:rsidRPr="00661262" w:rsidRDefault="00AD06B1" w:rsidP="00AD06B1">
      <w:pPr>
        <w:spacing w:after="200" w:line="276" w:lineRule="auto"/>
        <w:contextualSpacing/>
        <w:rPr>
          <w:rFonts w:ascii="Calibri" w:eastAsia="Calibri" w:hAnsi="Calibri" w:cs="Times New Roman"/>
          <w:sz w:val="16"/>
          <w:szCs w:val="16"/>
          <w:lang w:val="en-US"/>
        </w:rPr>
      </w:pPr>
      <w:r w:rsidRPr="00661262">
        <w:rPr>
          <w:rFonts w:ascii="Calibri" w:eastAsia="Calibri" w:hAnsi="Calibri" w:cs="Times New Roman"/>
          <w:sz w:val="16"/>
          <w:szCs w:val="16"/>
          <w:vertAlign w:val="superscript"/>
          <w:lang w:val="en-US"/>
        </w:rPr>
        <w:t>7</w:t>
      </w:r>
      <w:r w:rsidRPr="00661262">
        <w:rPr>
          <w:rFonts w:ascii="Calibri" w:eastAsia="Calibri" w:hAnsi="Calibri" w:cs="Times New Roman"/>
          <w:sz w:val="16"/>
          <w:szCs w:val="16"/>
          <w:lang w:val="en-US"/>
        </w:rPr>
        <w:t xml:space="preserve"> Medical Faculty, Sigmund Freud University of Vienna, 1020, Vienna, Austria.</w:t>
      </w:r>
    </w:p>
    <w:p w14:paraId="02E5F0C9" w14:textId="77777777" w:rsidR="00AD06B1" w:rsidRPr="00661262" w:rsidRDefault="00AD06B1" w:rsidP="00AD06B1">
      <w:pPr>
        <w:spacing w:after="200" w:line="276" w:lineRule="auto"/>
        <w:contextualSpacing/>
        <w:rPr>
          <w:rFonts w:ascii="Calibri" w:eastAsia="Calibri" w:hAnsi="Calibri" w:cs="Times New Roman"/>
          <w:sz w:val="16"/>
          <w:szCs w:val="16"/>
          <w:lang w:val="en-US"/>
        </w:rPr>
      </w:pPr>
      <w:r w:rsidRPr="00661262">
        <w:rPr>
          <w:rFonts w:ascii="Calibri" w:eastAsia="Calibri" w:hAnsi="Calibri" w:cs="Times New Roman"/>
          <w:sz w:val="16"/>
          <w:szCs w:val="16"/>
          <w:vertAlign w:val="superscript"/>
          <w:lang w:val="en-US"/>
        </w:rPr>
        <w:t>8</w:t>
      </w:r>
      <w:r w:rsidRPr="00661262">
        <w:rPr>
          <w:rFonts w:ascii="Calibri" w:eastAsia="Calibri" w:hAnsi="Calibri" w:cs="Times New Roman"/>
          <w:sz w:val="16"/>
          <w:szCs w:val="16"/>
          <w:lang w:val="en-US"/>
        </w:rPr>
        <w:t xml:space="preserve"> Department of Surgery, University Hospital Schleswig-Holstein (UKSH), Campus Lübeck, 23538 Lübeck, Germany.</w:t>
      </w:r>
    </w:p>
    <w:p w14:paraId="4A52F7EE" w14:textId="77777777" w:rsidR="00AD06B1" w:rsidRPr="00661262" w:rsidRDefault="00AD06B1" w:rsidP="00AD06B1">
      <w:pPr>
        <w:spacing w:after="200" w:line="276" w:lineRule="auto"/>
        <w:contextualSpacing/>
        <w:rPr>
          <w:rFonts w:ascii="Calibri" w:eastAsia="Calibri" w:hAnsi="Calibri" w:cs="Times New Roman"/>
          <w:sz w:val="16"/>
          <w:szCs w:val="16"/>
          <w:lang w:val="en-US"/>
        </w:rPr>
      </w:pPr>
      <w:r w:rsidRPr="00661262">
        <w:rPr>
          <w:rFonts w:ascii="Calibri" w:eastAsia="Calibri" w:hAnsi="Calibri" w:cs="Times New Roman"/>
          <w:sz w:val="16"/>
          <w:szCs w:val="16"/>
          <w:vertAlign w:val="superscript"/>
          <w:lang w:val="en-US"/>
        </w:rPr>
        <w:t>9</w:t>
      </w:r>
      <w:r w:rsidRPr="00661262">
        <w:rPr>
          <w:rFonts w:ascii="Calibri" w:eastAsia="Calibri" w:hAnsi="Calibri" w:cs="Times New Roman"/>
          <w:sz w:val="16"/>
          <w:szCs w:val="16"/>
          <w:lang w:val="en-US"/>
        </w:rPr>
        <w:t xml:space="preserve"> Department of General and HPB Surgery and Liver Transplantation, Ghent University Hospital, </w:t>
      </w:r>
      <w:proofErr w:type="spellStart"/>
      <w:r w:rsidRPr="00661262">
        <w:rPr>
          <w:rFonts w:ascii="Calibri" w:eastAsia="Calibri" w:hAnsi="Calibri" w:cs="Times New Roman"/>
          <w:sz w:val="16"/>
          <w:szCs w:val="16"/>
          <w:lang w:val="en-US"/>
        </w:rPr>
        <w:t>Corneel</w:t>
      </w:r>
      <w:proofErr w:type="spellEnd"/>
      <w:r w:rsidRPr="00661262">
        <w:rPr>
          <w:rFonts w:ascii="Calibri" w:eastAsia="Calibri" w:hAnsi="Calibri" w:cs="Times New Roman"/>
          <w:sz w:val="16"/>
          <w:szCs w:val="16"/>
          <w:lang w:val="en-US"/>
        </w:rPr>
        <w:t xml:space="preserve"> </w:t>
      </w:r>
      <w:proofErr w:type="spellStart"/>
      <w:r w:rsidRPr="00661262">
        <w:rPr>
          <w:rFonts w:ascii="Calibri" w:eastAsia="Calibri" w:hAnsi="Calibri" w:cs="Times New Roman"/>
          <w:sz w:val="16"/>
          <w:szCs w:val="16"/>
          <w:lang w:val="en-US"/>
        </w:rPr>
        <w:t>Heymanslaan</w:t>
      </w:r>
      <w:proofErr w:type="spellEnd"/>
      <w:r w:rsidRPr="00661262">
        <w:rPr>
          <w:rFonts w:ascii="Calibri" w:eastAsia="Calibri" w:hAnsi="Calibri" w:cs="Times New Roman"/>
          <w:sz w:val="16"/>
          <w:szCs w:val="16"/>
          <w:lang w:val="en-US"/>
        </w:rPr>
        <w:t xml:space="preserve"> 10, 9000, Ghent, Belgium.</w:t>
      </w:r>
    </w:p>
    <w:p w14:paraId="6BFE460B" w14:textId="77777777" w:rsidR="00AD06B1" w:rsidRPr="00661262" w:rsidRDefault="00AD06B1" w:rsidP="00AD06B1">
      <w:pPr>
        <w:spacing w:after="200" w:line="276" w:lineRule="auto"/>
        <w:contextualSpacing/>
        <w:rPr>
          <w:rFonts w:ascii="Calibri" w:eastAsia="Calibri" w:hAnsi="Calibri" w:cs="Times New Roman"/>
          <w:sz w:val="16"/>
          <w:szCs w:val="16"/>
          <w:lang w:val="en-US"/>
        </w:rPr>
      </w:pPr>
      <w:r w:rsidRPr="00661262">
        <w:rPr>
          <w:rFonts w:ascii="Calibri" w:eastAsia="Calibri" w:hAnsi="Calibri" w:cs="Times New Roman"/>
          <w:sz w:val="16"/>
          <w:szCs w:val="16"/>
          <w:vertAlign w:val="superscript"/>
          <w:lang w:val="en-US"/>
        </w:rPr>
        <w:t>10</w:t>
      </w:r>
      <w:r w:rsidRPr="00661262">
        <w:rPr>
          <w:rFonts w:ascii="Calibri" w:eastAsia="Calibri" w:hAnsi="Calibri" w:cs="Times New Roman"/>
          <w:sz w:val="16"/>
          <w:szCs w:val="16"/>
          <w:lang w:val="en-US"/>
        </w:rPr>
        <w:t xml:space="preserve"> Department of General, Visceral and Thoracic Surgery, Surgical Oncology, </w:t>
      </w:r>
      <w:proofErr w:type="spellStart"/>
      <w:r w:rsidRPr="00661262">
        <w:rPr>
          <w:rFonts w:ascii="Calibri" w:eastAsia="Calibri" w:hAnsi="Calibri" w:cs="Times New Roman"/>
          <w:sz w:val="16"/>
          <w:szCs w:val="16"/>
          <w:lang w:val="en-US"/>
        </w:rPr>
        <w:t>Klinikum</w:t>
      </w:r>
      <w:proofErr w:type="spellEnd"/>
      <w:r w:rsidRPr="00661262">
        <w:rPr>
          <w:rFonts w:ascii="Calibri" w:eastAsia="Calibri" w:hAnsi="Calibri" w:cs="Times New Roman"/>
          <w:sz w:val="16"/>
          <w:szCs w:val="16"/>
          <w:lang w:val="en-US"/>
        </w:rPr>
        <w:t xml:space="preserve"> </w:t>
      </w:r>
      <w:proofErr w:type="spellStart"/>
      <w:r w:rsidRPr="00661262">
        <w:rPr>
          <w:rFonts w:ascii="Calibri" w:eastAsia="Calibri" w:hAnsi="Calibri" w:cs="Times New Roman"/>
          <w:sz w:val="16"/>
          <w:szCs w:val="16"/>
          <w:lang w:val="en-US"/>
        </w:rPr>
        <w:t>Saarbrücken</w:t>
      </w:r>
      <w:proofErr w:type="spellEnd"/>
      <w:r w:rsidRPr="00661262">
        <w:rPr>
          <w:rFonts w:ascii="Calibri" w:eastAsia="Calibri" w:hAnsi="Calibri" w:cs="Times New Roman"/>
          <w:sz w:val="16"/>
          <w:szCs w:val="16"/>
          <w:lang w:val="en-US"/>
        </w:rPr>
        <w:t xml:space="preserve">, </w:t>
      </w:r>
      <w:proofErr w:type="spellStart"/>
      <w:r w:rsidRPr="00661262">
        <w:rPr>
          <w:rFonts w:ascii="Calibri" w:eastAsia="Calibri" w:hAnsi="Calibri" w:cs="Times New Roman"/>
          <w:sz w:val="16"/>
          <w:szCs w:val="16"/>
          <w:lang w:val="en-US"/>
        </w:rPr>
        <w:t>Saarbrücken</w:t>
      </w:r>
      <w:proofErr w:type="spellEnd"/>
      <w:r w:rsidRPr="00661262">
        <w:rPr>
          <w:rFonts w:ascii="Calibri" w:eastAsia="Calibri" w:hAnsi="Calibri" w:cs="Times New Roman"/>
          <w:sz w:val="16"/>
          <w:szCs w:val="16"/>
          <w:lang w:val="en-US"/>
        </w:rPr>
        <w:t>, Germany.</w:t>
      </w:r>
    </w:p>
    <w:p w14:paraId="14D20A03" w14:textId="77777777" w:rsidR="00AD06B1" w:rsidRPr="00661262" w:rsidRDefault="00AD06B1" w:rsidP="00AD06B1">
      <w:pPr>
        <w:spacing w:after="200" w:line="276" w:lineRule="auto"/>
        <w:contextualSpacing/>
        <w:rPr>
          <w:rFonts w:ascii="Calibri" w:eastAsia="Calibri" w:hAnsi="Calibri" w:cs="Times New Roman"/>
          <w:sz w:val="16"/>
          <w:szCs w:val="16"/>
          <w:lang w:val="en-US"/>
        </w:rPr>
      </w:pPr>
      <w:r w:rsidRPr="00661262">
        <w:rPr>
          <w:rFonts w:ascii="Calibri" w:eastAsia="Calibri" w:hAnsi="Calibri" w:cs="Times New Roman"/>
          <w:sz w:val="16"/>
          <w:szCs w:val="16"/>
          <w:vertAlign w:val="superscript"/>
          <w:lang w:val="en-US"/>
        </w:rPr>
        <w:t>11</w:t>
      </w:r>
      <w:r w:rsidRPr="00661262">
        <w:rPr>
          <w:rFonts w:ascii="Calibri" w:eastAsia="Calibri" w:hAnsi="Calibri" w:cs="Times New Roman"/>
          <w:sz w:val="16"/>
          <w:szCs w:val="16"/>
          <w:lang w:val="en-US"/>
        </w:rPr>
        <w:t xml:space="preserve"> Department of General, Visceral, Thoracic and Vascular Surgery, University Hospital Bonn, Bonn, Germany.</w:t>
      </w:r>
    </w:p>
    <w:p w14:paraId="58D6CBDC" w14:textId="77777777" w:rsidR="00AD06B1" w:rsidRPr="00661262" w:rsidRDefault="00AD06B1" w:rsidP="00AD06B1">
      <w:pPr>
        <w:spacing w:after="200" w:line="276" w:lineRule="auto"/>
        <w:contextualSpacing/>
        <w:rPr>
          <w:rFonts w:ascii="Calibri" w:eastAsia="Calibri" w:hAnsi="Calibri" w:cs="Times New Roman"/>
          <w:sz w:val="16"/>
          <w:szCs w:val="16"/>
          <w:lang w:val="en-US"/>
        </w:rPr>
      </w:pPr>
      <w:r w:rsidRPr="00661262">
        <w:rPr>
          <w:rFonts w:ascii="Calibri" w:eastAsia="Calibri" w:hAnsi="Calibri" w:cs="Times New Roman"/>
          <w:sz w:val="16"/>
          <w:szCs w:val="16"/>
          <w:vertAlign w:val="superscript"/>
          <w:lang w:val="en-US"/>
        </w:rPr>
        <w:t>12</w:t>
      </w:r>
      <w:r w:rsidRPr="00661262">
        <w:rPr>
          <w:rFonts w:ascii="Calibri" w:eastAsia="Calibri" w:hAnsi="Calibri" w:cs="Times New Roman"/>
          <w:sz w:val="16"/>
          <w:szCs w:val="16"/>
          <w:lang w:val="en-US"/>
        </w:rPr>
        <w:t xml:space="preserve"> General, Emergency and Trauma Surgery Unit, Pisa University Hospital, 56124 Pisa, Italy.</w:t>
      </w:r>
    </w:p>
    <w:p w14:paraId="4357AEA8" w14:textId="77777777" w:rsidR="00AD06B1" w:rsidRPr="00661262" w:rsidRDefault="00AD06B1" w:rsidP="00AD06B1">
      <w:pPr>
        <w:spacing w:after="200" w:line="276" w:lineRule="auto"/>
        <w:contextualSpacing/>
        <w:rPr>
          <w:rFonts w:ascii="Calibri" w:eastAsia="Calibri" w:hAnsi="Calibri" w:cs="Times New Roman"/>
          <w:sz w:val="16"/>
          <w:szCs w:val="16"/>
          <w:lang w:val="en-US"/>
        </w:rPr>
      </w:pPr>
      <w:r w:rsidRPr="00661262">
        <w:rPr>
          <w:rFonts w:ascii="Calibri" w:eastAsia="Calibri" w:hAnsi="Calibri" w:cs="Times New Roman"/>
          <w:sz w:val="16"/>
          <w:szCs w:val="16"/>
          <w:vertAlign w:val="superscript"/>
          <w:lang w:val="en-US"/>
        </w:rPr>
        <w:t>13</w:t>
      </w:r>
      <w:r w:rsidRPr="00661262">
        <w:rPr>
          <w:rFonts w:ascii="Calibri" w:eastAsia="Calibri" w:hAnsi="Calibri" w:cs="Times New Roman"/>
          <w:sz w:val="16"/>
          <w:szCs w:val="16"/>
          <w:lang w:val="en-US"/>
        </w:rPr>
        <w:t xml:space="preserve"> Department of Abdominal, Tumor, Transplant and Vascular Surgery, Cologne-</w:t>
      </w:r>
      <w:proofErr w:type="spellStart"/>
      <w:r w:rsidRPr="00661262">
        <w:rPr>
          <w:rFonts w:ascii="Calibri" w:eastAsia="Calibri" w:hAnsi="Calibri" w:cs="Times New Roman"/>
          <w:sz w:val="16"/>
          <w:szCs w:val="16"/>
          <w:lang w:val="en-US"/>
        </w:rPr>
        <w:t>Merheim</w:t>
      </w:r>
      <w:proofErr w:type="spellEnd"/>
      <w:r w:rsidRPr="00661262">
        <w:rPr>
          <w:rFonts w:ascii="Calibri" w:eastAsia="Calibri" w:hAnsi="Calibri" w:cs="Times New Roman"/>
          <w:sz w:val="16"/>
          <w:szCs w:val="16"/>
          <w:lang w:val="en-US"/>
        </w:rPr>
        <w:t xml:space="preserve"> Medical Center, Witten/</w:t>
      </w:r>
      <w:proofErr w:type="spellStart"/>
      <w:r w:rsidRPr="00661262">
        <w:rPr>
          <w:rFonts w:ascii="Calibri" w:eastAsia="Calibri" w:hAnsi="Calibri" w:cs="Times New Roman"/>
          <w:sz w:val="16"/>
          <w:szCs w:val="16"/>
          <w:lang w:val="en-US"/>
        </w:rPr>
        <w:t>Herdecke</w:t>
      </w:r>
      <w:proofErr w:type="spellEnd"/>
      <w:r w:rsidRPr="00661262">
        <w:rPr>
          <w:rFonts w:ascii="Calibri" w:eastAsia="Calibri" w:hAnsi="Calibri" w:cs="Times New Roman"/>
          <w:sz w:val="16"/>
          <w:szCs w:val="16"/>
          <w:lang w:val="en-US"/>
        </w:rPr>
        <w:t xml:space="preserve"> University, </w:t>
      </w:r>
      <w:proofErr w:type="spellStart"/>
      <w:r w:rsidRPr="00661262">
        <w:rPr>
          <w:rFonts w:ascii="Calibri" w:eastAsia="Calibri" w:hAnsi="Calibri" w:cs="Times New Roman"/>
          <w:sz w:val="16"/>
          <w:szCs w:val="16"/>
          <w:lang w:val="en-US"/>
        </w:rPr>
        <w:t>Ostmerheimer</w:t>
      </w:r>
      <w:proofErr w:type="spellEnd"/>
      <w:r w:rsidRPr="00661262">
        <w:rPr>
          <w:rFonts w:ascii="Calibri" w:eastAsia="Calibri" w:hAnsi="Calibri" w:cs="Times New Roman"/>
          <w:sz w:val="16"/>
          <w:szCs w:val="16"/>
          <w:lang w:val="en-US"/>
        </w:rPr>
        <w:t xml:space="preserve"> Str. 200, 51109, Cologne, Germany.</w:t>
      </w:r>
    </w:p>
    <w:p w14:paraId="15D446EA" w14:textId="77777777" w:rsidR="00AD06B1" w:rsidRPr="00661262" w:rsidRDefault="00AD06B1" w:rsidP="00AD06B1">
      <w:pPr>
        <w:spacing w:after="200" w:line="276" w:lineRule="auto"/>
        <w:contextualSpacing/>
        <w:rPr>
          <w:rFonts w:ascii="Calibri" w:eastAsia="Calibri" w:hAnsi="Calibri" w:cs="Times New Roman"/>
          <w:sz w:val="16"/>
          <w:szCs w:val="16"/>
          <w:lang w:val="en-US"/>
        </w:rPr>
      </w:pPr>
      <w:r w:rsidRPr="00661262">
        <w:rPr>
          <w:rFonts w:ascii="Calibri" w:eastAsia="Calibri" w:hAnsi="Calibri" w:cs="Times New Roman"/>
          <w:sz w:val="16"/>
          <w:szCs w:val="16"/>
          <w:vertAlign w:val="superscript"/>
          <w:lang w:val="en-US"/>
        </w:rPr>
        <w:t>14</w:t>
      </w:r>
      <w:r w:rsidRPr="00661262">
        <w:rPr>
          <w:rFonts w:ascii="Calibri" w:eastAsia="Calibri" w:hAnsi="Calibri" w:cs="Times New Roman"/>
          <w:sz w:val="16"/>
          <w:szCs w:val="16"/>
          <w:lang w:val="en-US"/>
        </w:rPr>
        <w:t xml:space="preserve"> Department of General, Visceral and Vascular Surgery, German Armed Forces Hospital Hamburg, </w:t>
      </w:r>
      <w:proofErr w:type="spellStart"/>
      <w:r w:rsidRPr="00661262">
        <w:rPr>
          <w:rFonts w:ascii="Calibri" w:eastAsia="Calibri" w:hAnsi="Calibri" w:cs="Times New Roman"/>
          <w:sz w:val="16"/>
          <w:szCs w:val="16"/>
          <w:lang w:val="en-US"/>
        </w:rPr>
        <w:t>Lesserstraße</w:t>
      </w:r>
      <w:proofErr w:type="spellEnd"/>
      <w:r w:rsidRPr="00661262">
        <w:rPr>
          <w:rFonts w:ascii="Calibri" w:eastAsia="Calibri" w:hAnsi="Calibri" w:cs="Times New Roman"/>
          <w:sz w:val="16"/>
          <w:szCs w:val="16"/>
          <w:lang w:val="en-US"/>
        </w:rPr>
        <w:t xml:space="preserve"> 180, 22049 Hamburg, Germany</w:t>
      </w:r>
    </w:p>
    <w:p w14:paraId="6EC7DEFE" w14:textId="77777777" w:rsidR="00E93849" w:rsidRPr="00661262" w:rsidRDefault="00E93849" w:rsidP="00E93849">
      <w:pPr>
        <w:spacing w:line="360" w:lineRule="auto"/>
        <w:rPr>
          <w:rFonts w:cstheme="minorHAnsi"/>
          <w:sz w:val="20"/>
          <w:szCs w:val="20"/>
          <w:lang w:val="en-US"/>
        </w:rPr>
      </w:pPr>
    </w:p>
    <w:p w14:paraId="2A3D7E71" w14:textId="77777777" w:rsidR="00AD06B1" w:rsidRPr="00661262" w:rsidRDefault="00AD06B1" w:rsidP="00AD06B1">
      <w:pPr>
        <w:contextualSpacing/>
        <w:rPr>
          <w:b/>
          <w:bCs/>
          <w:lang w:val="en-US"/>
        </w:rPr>
      </w:pPr>
      <w:r w:rsidRPr="00661262">
        <w:rPr>
          <w:b/>
          <w:bCs/>
          <w:lang w:val="en-US"/>
        </w:rPr>
        <w:t>Corresponding author:</w:t>
      </w:r>
    </w:p>
    <w:p w14:paraId="14288141" w14:textId="77777777" w:rsidR="00AD06B1" w:rsidRPr="00661262" w:rsidRDefault="00AD06B1" w:rsidP="00AD06B1">
      <w:pPr>
        <w:contextualSpacing/>
        <w:rPr>
          <w:lang w:val="en-US"/>
        </w:rPr>
      </w:pPr>
      <w:r w:rsidRPr="00661262">
        <w:rPr>
          <w:lang w:val="en-US"/>
        </w:rPr>
        <w:t xml:space="preserve">Sebastian Schaaf, Department of General, Visceral and Thoracic Surgery, German Armed Forces Central Hospital Koblenz, </w:t>
      </w:r>
      <w:proofErr w:type="spellStart"/>
      <w:r w:rsidRPr="00661262">
        <w:rPr>
          <w:lang w:val="en-US"/>
        </w:rPr>
        <w:t>Rübenacher</w:t>
      </w:r>
      <w:proofErr w:type="spellEnd"/>
      <w:r w:rsidRPr="00661262">
        <w:rPr>
          <w:lang w:val="en-US"/>
        </w:rPr>
        <w:t xml:space="preserve"> Str. 170, 56072 Koblenz, Germany</w:t>
      </w:r>
    </w:p>
    <w:p w14:paraId="70F36A09" w14:textId="77777777" w:rsidR="00AD06B1" w:rsidRPr="00661262" w:rsidRDefault="00AD06B1" w:rsidP="00AD06B1">
      <w:pPr>
        <w:contextualSpacing/>
        <w:rPr>
          <w:lang w:val="en-US"/>
        </w:rPr>
      </w:pPr>
      <w:r w:rsidRPr="00661262">
        <w:rPr>
          <w:lang w:val="en-US"/>
        </w:rPr>
        <w:t>Tel: +49 261 22810, email: sebastianschaaf1@bundeswehr.org</w:t>
      </w:r>
    </w:p>
    <w:p w14:paraId="10D239C1" w14:textId="1111EE31" w:rsidR="00E93849" w:rsidRPr="00661262" w:rsidRDefault="00AD06B1" w:rsidP="00AD06B1">
      <w:pPr>
        <w:rPr>
          <w:lang w:val="en-US"/>
        </w:rPr>
      </w:pPr>
      <w:r w:rsidRPr="00661262">
        <w:rPr>
          <w:lang w:val="en-US"/>
        </w:rPr>
        <w:t>ORCID: 0000-0002-1920-7090</w:t>
      </w:r>
    </w:p>
    <w:p w14:paraId="077B67AE" w14:textId="77777777" w:rsidR="00AD06B1" w:rsidRPr="00661262" w:rsidRDefault="00AD06B1" w:rsidP="00661FF7">
      <w:pPr>
        <w:spacing w:line="276" w:lineRule="auto"/>
        <w:jc w:val="both"/>
        <w:rPr>
          <w:b/>
          <w:bCs/>
          <w:sz w:val="22"/>
          <w:szCs w:val="22"/>
          <w:lang w:val="en-US"/>
        </w:rPr>
      </w:pPr>
    </w:p>
    <w:p w14:paraId="7210B930" w14:textId="281D4F64" w:rsidR="00862305" w:rsidRPr="00661262" w:rsidRDefault="001F47C8" w:rsidP="00661FF7">
      <w:pPr>
        <w:spacing w:line="276" w:lineRule="auto"/>
        <w:jc w:val="both"/>
        <w:rPr>
          <w:b/>
          <w:bCs/>
          <w:sz w:val="22"/>
          <w:szCs w:val="22"/>
          <w:lang w:val="en-US"/>
        </w:rPr>
      </w:pPr>
      <w:r w:rsidRPr="00661262">
        <w:rPr>
          <w:b/>
          <w:bCs/>
          <w:sz w:val="22"/>
          <w:szCs w:val="22"/>
          <w:lang w:val="en-US"/>
        </w:rPr>
        <w:t>Supplementary Materials - Index</w:t>
      </w:r>
    </w:p>
    <w:p w14:paraId="537CBA07" w14:textId="77777777" w:rsidR="001F47C8" w:rsidRPr="00661262"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661262" w:rsidRPr="00661262" w14:paraId="72A69C66" w14:textId="77777777" w:rsidTr="00C833A3">
        <w:tc>
          <w:tcPr>
            <w:tcW w:w="4721" w:type="dxa"/>
          </w:tcPr>
          <w:p w14:paraId="3F32F19F" w14:textId="71782D96" w:rsidR="001F47C8" w:rsidRPr="00661262" w:rsidRDefault="00BA67BD" w:rsidP="00E01251">
            <w:pPr>
              <w:spacing w:line="360" w:lineRule="auto"/>
              <w:jc w:val="both"/>
              <w:rPr>
                <w:b/>
                <w:bCs/>
                <w:lang w:val="en-US"/>
              </w:rPr>
            </w:pPr>
            <w:r w:rsidRPr="00661262">
              <w:rPr>
                <w:b/>
                <w:bCs/>
                <w:lang w:val="en-US"/>
              </w:rPr>
              <w:t>Supplementary Methods</w:t>
            </w:r>
          </w:p>
        </w:tc>
        <w:tc>
          <w:tcPr>
            <w:tcW w:w="4721" w:type="dxa"/>
          </w:tcPr>
          <w:p w14:paraId="206C37D5" w14:textId="43338C79" w:rsidR="001F47C8" w:rsidRPr="00661262" w:rsidRDefault="001F47C8" w:rsidP="00E01251">
            <w:pPr>
              <w:spacing w:line="360" w:lineRule="auto"/>
              <w:jc w:val="right"/>
              <w:rPr>
                <w:i/>
                <w:iCs/>
                <w:lang w:val="en-US"/>
              </w:rPr>
            </w:pPr>
          </w:p>
        </w:tc>
      </w:tr>
      <w:tr w:rsidR="00661262" w:rsidRPr="00661262" w14:paraId="3F44FBD9" w14:textId="77777777" w:rsidTr="00C833A3">
        <w:tc>
          <w:tcPr>
            <w:tcW w:w="4721" w:type="dxa"/>
          </w:tcPr>
          <w:p w14:paraId="7CCAF3D4" w14:textId="230F4B3F" w:rsidR="001F47C8" w:rsidRPr="00661262" w:rsidRDefault="00334687" w:rsidP="00E01251">
            <w:pPr>
              <w:spacing w:line="360" w:lineRule="auto"/>
              <w:ind w:left="182"/>
              <w:jc w:val="both"/>
              <w:rPr>
                <w:lang w:val="en-US"/>
              </w:rPr>
            </w:pPr>
            <w:r w:rsidRPr="00661262">
              <w:rPr>
                <w:lang w:val="en-US"/>
              </w:rPr>
              <w:t>The EHS Open Abdomen Registry</w:t>
            </w:r>
          </w:p>
        </w:tc>
        <w:tc>
          <w:tcPr>
            <w:tcW w:w="4721" w:type="dxa"/>
          </w:tcPr>
          <w:p w14:paraId="10F9191C" w14:textId="1D69D6E3" w:rsidR="001F47C8" w:rsidRPr="00661262" w:rsidRDefault="0033381E" w:rsidP="00E01251">
            <w:pPr>
              <w:spacing w:line="360" w:lineRule="auto"/>
              <w:jc w:val="right"/>
              <w:rPr>
                <w:i/>
                <w:iCs/>
                <w:lang w:val="en-US"/>
              </w:rPr>
            </w:pPr>
            <w:r w:rsidRPr="00661262">
              <w:rPr>
                <w:i/>
                <w:iCs/>
                <w:lang w:val="en-US"/>
              </w:rPr>
              <w:t>pag</w:t>
            </w:r>
            <w:r w:rsidR="00FC1C30" w:rsidRPr="00661262">
              <w:rPr>
                <w:i/>
                <w:iCs/>
                <w:lang w:val="en-US"/>
              </w:rPr>
              <w:t>e</w:t>
            </w:r>
            <w:r w:rsidR="001F47C8" w:rsidRPr="00661262">
              <w:rPr>
                <w:i/>
                <w:iCs/>
                <w:lang w:val="en-US"/>
              </w:rPr>
              <w:t xml:space="preserve"> </w:t>
            </w:r>
            <w:r w:rsidR="00334687" w:rsidRPr="00661262">
              <w:rPr>
                <w:i/>
                <w:iCs/>
                <w:lang w:val="en-US"/>
              </w:rPr>
              <w:t>2</w:t>
            </w:r>
          </w:p>
        </w:tc>
      </w:tr>
      <w:tr w:rsidR="00661262" w:rsidRPr="00661262" w14:paraId="2407ACED" w14:textId="77777777" w:rsidTr="00C833A3">
        <w:tc>
          <w:tcPr>
            <w:tcW w:w="4721" w:type="dxa"/>
          </w:tcPr>
          <w:p w14:paraId="4FB2B600" w14:textId="736A4EEC" w:rsidR="00C833A3" w:rsidRPr="00661262" w:rsidRDefault="00C833A3" w:rsidP="00C833A3">
            <w:pPr>
              <w:spacing w:line="360" w:lineRule="auto"/>
              <w:jc w:val="both"/>
              <w:rPr>
                <w:b/>
                <w:bCs/>
                <w:lang w:val="en-US"/>
              </w:rPr>
            </w:pPr>
            <w:r w:rsidRPr="00661262">
              <w:rPr>
                <w:b/>
                <w:bCs/>
                <w:lang w:val="en-US"/>
              </w:rPr>
              <w:t xml:space="preserve">Supplementary </w:t>
            </w:r>
            <w:r w:rsidR="002B6461">
              <w:rPr>
                <w:b/>
                <w:bCs/>
                <w:lang w:val="en-US"/>
              </w:rPr>
              <w:t>Results</w:t>
            </w:r>
            <w:r w:rsidRPr="00661262">
              <w:rPr>
                <w:b/>
                <w:bCs/>
                <w:lang w:val="en-US"/>
              </w:rPr>
              <w:t xml:space="preserve"> </w:t>
            </w:r>
          </w:p>
        </w:tc>
        <w:tc>
          <w:tcPr>
            <w:tcW w:w="4721" w:type="dxa"/>
          </w:tcPr>
          <w:p w14:paraId="15FCF31F" w14:textId="77777777" w:rsidR="00C833A3" w:rsidRPr="00661262" w:rsidRDefault="00C833A3" w:rsidP="00C833A3">
            <w:pPr>
              <w:spacing w:line="360" w:lineRule="auto"/>
              <w:jc w:val="center"/>
              <w:rPr>
                <w:i/>
                <w:iCs/>
                <w:lang w:val="en-US"/>
              </w:rPr>
            </w:pPr>
          </w:p>
        </w:tc>
      </w:tr>
      <w:tr w:rsidR="00661262" w:rsidRPr="00661262" w14:paraId="13071249" w14:textId="77777777" w:rsidTr="00C833A3">
        <w:tc>
          <w:tcPr>
            <w:tcW w:w="4721" w:type="dxa"/>
          </w:tcPr>
          <w:p w14:paraId="35A5139F" w14:textId="28477AE3" w:rsidR="00C833A3" w:rsidRPr="00661262" w:rsidRDefault="00334687" w:rsidP="00C833A3">
            <w:pPr>
              <w:spacing w:line="360" w:lineRule="auto"/>
              <w:jc w:val="both"/>
              <w:rPr>
                <w:lang w:val="en-US"/>
              </w:rPr>
            </w:pPr>
            <w:r w:rsidRPr="00661262">
              <w:rPr>
                <w:lang w:val="en-US"/>
              </w:rPr>
              <w:t>Comprehensive discussion of the study’s results</w:t>
            </w:r>
          </w:p>
        </w:tc>
        <w:tc>
          <w:tcPr>
            <w:tcW w:w="4721" w:type="dxa"/>
          </w:tcPr>
          <w:p w14:paraId="18EE8F95" w14:textId="5A889672" w:rsidR="00C833A3" w:rsidRPr="00661262" w:rsidRDefault="00C833A3" w:rsidP="00C833A3">
            <w:pPr>
              <w:spacing w:line="360" w:lineRule="auto"/>
              <w:jc w:val="right"/>
              <w:rPr>
                <w:i/>
                <w:iCs/>
                <w:lang w:val="en-US"/>
              </w:rPr>
            </w:pPr>
            <w:r w:rsidRPr="00661262">
              <w:rPr>
                <w:i/>
                <w:iCs/>
                <w:lang w:val="en-US"/>
              </w:rPr>
              <w:t>pag</w:t>
            </w:r>
            <w:r w:rsidR="00FC1C30" w:rsidRPr="00661262">
              <w:rPr>
                <w:i/>
                <w:iCs/>
                <w:lang w:val="en-US"/>
              </w:rPr>
              <w:t>e</w:t>
            </w:r>
            <w:r w:rsidRPr="00661262">
              <w:rPr>
                <w:i/>
                <w:iCs/>
                <w:lang w:val="en-US"/>
              </w:rPr>
              <w:t xml:space="preserve"> </w:t>
            </w:r>
            <w:r w:rsidR="00A37903" w:rsidRPr="00661262">
              <w:rPr>
                <w:i/>
                <w:iCs/>
                <w:lang w:val="en-US"/>
              </w:rPr>
              <w:t>3</w:t>
            </w:r>
          </w:p>
        </w:tc>
      </w:tr>
      <w:tr w:rsidR="00661262" w:rsidRPr="00661262" w14:paraId="61AF219E" w14:textId="77777777" w:rsidTr="00C833A3">
        <w:tc>
          <w:tcPr>
            <w:tcW w:w="4721" w:type="dxa"/>
          </w:tcPr>
          <w:p w14:paraId="5FF31267" w14:textId="66CE0518" w:rsidR="00C833A3" w:rsidRPr="00661262" w:rsidRDefault="00C833A3" w:rsidP="00C833A3">
            <w:pPr>
              <w:rPr>
                <w:rFonts w:cstheme="minorHAnsi"/>
                <w:b/>
                <w:lang w:val="en-US"/>
              </w:rPr>
            </w:pPr>
            <w:r w:rsidRPr="00661262">
              <w:rPr>
                <w:b/>
                <w:bCs/>
                <w:lang w:val="en-US"/>
              </w:rPr>
              <w:t>Supplementary Figures and Tables</w:t>
            </w:r>
          </w:p>
        </w:tc>
        <w:tc>
          <w:tcPr>
            <w:tcW w:w="4721" w:type="dxa"/>
          </w:tcPr>
          <w:p w14:paraId="0B15E2EC" w14:textId="77777777" w:rsidR="00C833A3" w:rsidRPr="00661262" w:rsidRDefault="00C833A3" w:rsidP="00C833A3">
            <w:pPr>
              <w:spacing w:line="360" w:lineRule="auto"/>
              <w:jc w:val="right"/>
              <w:rPr>
                <w:i/>
                <w:iCs/>
                <w:lang w:val="en-US"/>
              </w:rPr>
            </w:pPr>
          </w:p>
        </w:tc>
      </w:tr>
      <w:tr w:rsidR="00661262" w:rsidRPr="00661262" w14:paraId="0C72C886" w14:textId="77777777" w:rsidTr="00C833A3">
        <w:tc>
          <w:tcPr>
            <w:tcW w:w="4721" w:type="dxa"/>
          </w:tcPr>
          <w:p w14:paraId="2F954134" w14:textId="6D03F878" w:rsidR="00C833A3" w:rsidRPr="00661262" w:rsidRDefault="00334687" w:rsidP="00C833A3">
            <w:pPr>
              <w:spacing w:line="360" w:lineRule="auto"/>
              <w:ind w:left="182"/>
              <w:jc w:val="both"/>
              <w:rPr>
                <w:lang w:val="en-US"/>
              </w:rPr>
            </w:pPr>
            <w:r w:rsidRPr="00661262">
              <w:rPr>
                <w:lang w:val="en-US"/>
              </w:rPr>
              <w:t>Tables S1-S4</w:t>
            </w:r>
          </w:p>
        </w:tc>
        <w:tc>
          <w:tcPr>
            <w:tcW w:w="4721" w:type="dxa"/>
          </w:tcPr>
          <w:p w14:paraId="0BF33632" w14:textId="5062A879" w:rsidR="00C833A3" w:rsidRPr="00661262" w:rsidRDefault="00C833A3" w:rsidP="00C833A3">
            <w:pPr>
              <w:spacing w:line="360" w:lineRule="auto"/>
              <w:jc w:val="right"/>
              <w:rPr>
                <w:i/>
                <w:iCs/>
                <w:lang w:val="en-US"/>
              </w:rPr>
            </w:pPr>
            <w:r w:rsidRPr="00661262">
              <w:rPr>
                <w:i/>
                <w:iCs/>
                <w:lang w:val="en-US"/>
              </w:rPr>
              <w:t>pag</w:t>
            </w:r>
            <w:r w:rsidR="00FC1C30" w:rsidRPr="00661262">
              <w:rPr>
                <w:i/>
                <w:iCs/>
                <w:lang w:val="en-US"/>
              </w:rPr>
              <w:t>e</w:t>
            </w:r>
            <w:r w:rsidRPr="00661262">
              <w:rPr>
                <w:i/>
                <w:iCs/>
                <w:lang w:val="en-US"/>
              </w:rPr>
              <w:t xml:space="preserve"> </w:t>
            </w:r>
            <w:r w:rsidR="00A37903" w:rsidRPr="00661262">
              <w:rPr>
                <w:i/>
                <w:iCs/>
                <w:lang w:val="en-US"/>
              </w:rPr>
              <w:t>6</w:t>
            </w:r>
          </w:p>
        </w:tc>
      </w:tr>
      <w:tr w:rsidR="00661262" w:rsidRPr="00661262" w14:paraId="7BD2935A" w14:textId="77777777" w:rsidTr="00C833A3">
        <w:tc>
          <w:tcPr>
            <w:tcW w:w="4721" w:type="dxa"/>
          </w:tcPr>
          <w:p w14:paraId="320851EC" w14:textId="3AC52A3A" w:rsidR="00C833A3" w:rsidRPr="00661262" w:rsidRDefault="00C833A3" w:rsidP="00C833A3">
            <w:pPr>
              <w:spacing w:line="360" w:lineRule="auto"/>
              <w:jc w:val="both"/>
              <w:rPr>
                <w:b/>
                <w:bCs/>
                <w:lang w:val="en-US"/>
              </w:rPr>
            </w:pPr>
            <w:r w:rsidRPr="00661262">
              <w:rPr>
                <w:b/>
                <w:bCs/>
                <w:lang w:val="en-US"/>
              </w:rPr>
              <w:t>References</w:t>
            </w:r>
          </w:p>
        </w:tc>
        <w:tc>
          <w:tcPr>
            <w:tcW w:w="4721" w:type="dxa"/>
          </w:tcPr>
          <w:p w14:paraId="043B8E66" w14:textId="70082F8A" w:rsidR="00C833A3" w:rsidRPr="00661262" w:rsidRDefault="00C833A3" w:rsidP="00C833A3">
            <w:pPr>
              <w:spacing w:line="360" w:lineRule="auto"/>
              <w:jc w:val="right"/>
              <w:rPr>
                <w:i/>
                <w:iCs/>
                <w:lang w:val="en-US"/>
              </w:rPr>
            </w:pPr>
            <w:r w:rsidRPr="00661262">
              <w:rPr>
                <w:i/>
                <w:iCs/>
                <w:lang w:val="en-US"/>
              </w:rPr>
              <w:t>pag</w:t>
            </w:r>
            <w:r w:rsidR="00FC1C30" w:rsidRPr="00661262">
              <w:rPr>
                <w:i/>
                <w:iCs/>
                <w:lang w:val="en-US"/>
              </w:rPr>
              <w:t>e</w:t>
            </w:r>
            <w:r w:rsidRPr="00661262">
              <w:rPr>
                <w:i/>
                <w:iCs/>
                <w:lang w:val="en-US"/>
              </w:rPr>
              <w:t xml:space="preserve"> </w:t>
            </w:r>
            <w:r w:rsidR="00334687" w:rsidRPr="00661262">
              <w:rPr>
                <w:i/>
                <w:iCs/>
                <w:lang w:val="en-US"/>
              </w:rPr>
              <w:t>1</w:t>
            </w:r>
            <w:r w:rsidR="00A37903" w:rsidRPr="00661262">
              <w:rPr>
                <w:i/>
                <w:iCs/>
                <w:lang w:val="en-US"/>
              </w:rPr>
              <w:t>0</w:t>
            </w:r>
          </w:p>
        </w:tc>
      </w:tr>
    </w:tbl>
    <w:p w14:paraId="14B5603B" w14:textId="77777777" w:rsidR="00BA67BD" w:rsidRPr="00661262" w:rsidRDefault="001F47C8" w:rsidP="002D6814">
      <w:pPr>
        <w:jc w:val="both"/>
        <w:rPr>
          <w:b/>
          <w:bCs/>
          <w:sz w:val="22"/>
          <w:szCs w:val="22"/>
          <w:lang w:val="en-US"/>
        </w:rPr>
      </w:pPr>
      <w:r w:rsidRPr="00661262">
        <w:rPr>
          <w:b/>
          <w:bCs/>
          <w:sz w:val="22"/>
          <w:szCs w:val="22"/>
          <w:lang w:val="en-US"/>
        </w:rPr>
        <w:br w:type="page"/>
      </w:r>
    </w:p>
    <w:p w14:paraId="70E965BE" w14:textId="05F3DC10" w:rsidR="00BA67BD" w:rsidRPr="00661262" w:rsidRDefault="00BA67BD" w:rsidP="002D6814">
      <w:pPr>
        <w:jc w:val="both"/>
        <w:rPr>
          <w:b/>
          <w:bCs/>
          <w:sz w:val="22"/>
          <w:szCs w:val="22"/>
          <w:lang w:val="en-US"/>
        </w:rPr>
      </w:pPr>
      <w:r w:rsidRPr="00661262">
        <w:rPr>
          <w:b/>
          <w:bCs/>
          <w:sz w:val="22"/>
          <w:szCs w:val="22"/>
          <w:lang w:val="en-US"/>
        </w:rPr>
        <w:lastRenderedPageBreak/>
        <w:t>Supplementary Methods</w:t>
      </w:r>
    </w:p>
    <w:p w14:paraId="774E09DB" w14:textId="20F4563A" w:rsidR="00BA67BD" w:rsidRPr="00661262" w:rsidRDefault="00BA67BD" w:rsidP="002D6814">
      <w:pPr>
        <w:jc w:val="both"/>
        <w:rPr>
          <w:b/>
          <w:bCs/>
          <w:sz w:val="22"/>
          <w:szCs w:val="22"/>
          <w:lang w:val="en-US"/>
        </w:rPr>
      </w:pPr>
    </w:p>
    <w:p w14:paraId="0F64A062" w14:textId="3A99938F" w:rsidR="00334687" w:rsidRPr="00661262" w:rsidRDefault="00334687" w:rsidP="00334687">
      <w:pPr>
        <w:pStyle w:val="Heading2"/>
        <w:rPr>
          <w:color w:val="auto"/>
          <w:lang w:val="en-US"/>
        </w:rPr>
      </w:pPr>
      <w:r w:rsidRPr="00661262">
        <w:rPr>
          <w:color w:val="auto"/>
          <w:lang w:val="en-US"/>
        </w:rPr>
        <w:t>The EHS Open Abdomen Registry</w:t>
      </w:r>
    </w:p>
    <w:p w14:paraId="22698E8B" w14:textId="091E886C" w:rsidR="00334687" w:rsidRPr="00661262" w:rsidRDefault="00334687" w:rsidP="00334687">
      <w:pPr>
        <w:jc w:val="both"/>
        <w:rPr>
          <w:lang w:val="en-US"/>
        </w:rPr>
      </w:pPr>
      <w:r w:rsidRPr="00661262">
        <w:rPr>
          <w:lang w:val="en-US"/>
        </w:rPr>
        <w:t>In May 2015</w:t>
      </w:r>
      <w:r w:rsidR="00A37903" w:rsidRPr="00661262">
        <w:rPr>
          <w:lang w:val="en-US"/>
        </w:rPr>
        <w:t>,</w:t>
      </w:r>
      <w:r w:rsidRPr="00661262">
        <w:rPr>
          <w:lang w:val="en-US"/>
        </w:rPr>
        <w:t xml:space="preserve"> the European Hernia Society</w:t>
      </w:r>
      <w:r w:rsidR="00830A7B" w:rsidRPr="00661262">
        <w:rPr>
          <w:lang w:val="en-US"/>
        </w:rPr>
        <w:t xml:space="preserve"> (EHS</w:t>
      </w:r>
      <w:r w:rsidRPr="00661262">
        <w:rPr>
          <w:lang w:val="en-US"/>
        </w:rPr>
        <w:t>) open abdomen registry was implemented as a module of the European Registry of Abdominal Wall Hernias (</w:t>
      </w:r>
      <w:proofErr w:type="spellStart"/>
      <w:r w:rsidRPr="00661262">
        <w:rPr>
          <w:lang w:val="en-US"/>
        </w:rPr>
        <w:t>EuraHS</w:t>
      </w:r>
      <w:proofErr w:type="spellEnd"/>
      <w:r w:rsidRPr="00661262">
        <w:rPr>
          <w:lang w:val="en-US"/>
        </w:rPr>
        <w:t>)</w:t>
      </w:r>
      <w:r w:rsidR="00830A7B" w:rsidRPr="00661262">
        <w:rPr>
          <w:lang w:val="en-US"/>
        </w:rPr>
        <w:t xml:space="preserve"> </w:t>
      </w:r>
      <w:r w:rsidRPr="00661262">
        <w:rPr>
          <w:lang w:val="en-US"/>
        </w:rPr>
        <w:t xml:space="preserve">by a working group of surgeons from the Department of General, Visceral, Transplantation, Vascular and </w:t>
      </w:r>
      <w:proofErr w:type="spellStart"/>
      <w:r w:rsidRPr="00661262">
        <w:rPr>
          <w:lang w:val="en-US"/>
        </w:rPr>
        <w:t>P</w:t>
      </w:r>
      <w:r w:rsidR="00A37903" w:rsidRPr="00661262">
        <w:rPr>
          <w:lang w:val="en-US"/>
        </w:rPr>
        <w:t>a</w:t>
      </w:r>
      <w:r w:rsidRPr="00661262">
        <w:rPr>
          <w:lang w:val="en-US"/>
        </w:rPr>
        <w:t>ediatric</w:t>
      </w:r>
      <w:proofErr w:type="spellEnd"/>
      <w:r w:rsidRPr="00661262">
        <w:rPr>
          <w:lang w:val="en-US"/>
        </w:rPr>
        <w:t xml:space="preserve"> Surgery at the University Hospital of Würzburg and the Department of General, Visceral and Thoracic Surgery at the Federal Armed Forces Central Hospital in Koblenz. The </w:t>
      </w:r>
      <w:proofErr w:type="spellStart"/>
      <w:r w:rsidRPr="00661262">
        <w:rPr>
          <w:lang w:val="en-US"/>
        </w:rPr>
        <w:t>EuraHS</w:t>
      </w:r>
      <w:proofErr w:type="spellEnd"/>
      <w:r w:rsidRPr="00661262">
        <w:rPr>
          <w:lang w:val="en-US"/>
        </w:rPr>
        <w:t xml:space="preserve"> platform was developed by the Department of Artificial Intelligence and Applied Informatics of the Institute for Mathematics and Computer Science at the University of Würzburg in Germany. </w:t>
      </w:r>
      <w:r w:rsidRPr="00661262">
        <w:rPr>
          <w:lang w:val="en-US"/>
        </w:rPr>
        <w:fldChar w:fldCharType="begin"/>
      </w:r>
      <w:r w:rsidR="00BF7AB9" w:rsidRPr="00661262">
        <w:rPr>
          <w:lang w:val="en-US"/>
        </w:rPr>
        <w:instrText>ADDIN CITAVI.PLACEHOLDER 6f9e9ee5-44dc-4f81-b138-f20a2b7d8f00 PFBsYWNlaG9sZGVyPg0KICA8QWRkSW5WZXJzaW9uPjUuNy4xLjA8L0FkZEluVmVyc2lvbj4NCiAgPElkPjZmOWU5ZWU1LTQ0ZGMtNGY4MS1iMTM4LWYyMGEyYjdkOGYwMDwvSWQ+DQogIDxFbnRyaWVzPg0KICAgIDxFbnRyeT4NCiAgICAgIDxJZD4yM2JhOTA2Zi04YjA5LTQyOGUtYTk2My0zYTIyMzMxOWE0NmU8L0lkPg0KICAgICAgPFJlZmVyZW5jZUlkPjYxNWFiOTE1LWIzMmEtNGQ0OS04ZWFmLTcxYzhiY2NlOTY1Zj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FdPC9UZXh0Pg0KICAgIDwvVGV4dFVuaXQ+DQogIDwvVGV4dFVuaXRzPg0KPC9QbGFjZWhvbGRlcj4=</w:instrText>
      </w:r>
      <w:r w:rsidRPr="00661262">
        <w:rPr>
          <w:lang w:val="en-US"/>
        </w:rPr>
        <w:fldChar w:fldCharType="separate"/>
      </w:r>
      <w:bookmarkStart w:id="0" w:name="_CTVP0016f9e9ee544dc4f81b138f20a2b7d8f00"/>
      <w:r w:rsidR="00BF7AB9" w:rsidRPr="00661262">
        <w:rPr>
          <w:lang w:val="en-US"/>
        </w:rPr>
        <w:t>[1]</w:t>
      </w:r>
      <w:bookmarkEnd w:id="0"/>
      <w:r w:rsidRPr="00661262">
        <w:rPr>
          <w:lang w:val="en-US"/>
        </w:rPr>
        <w:fldChar w:fldCharType="end"/>
      </w:r>
      <w:r w:rsidRPr="00661262">
        <w:rPr>
          <w:lang w:val="en-US"/>
        </w:rPr>
        <w:t xml:space="preserve"> The </w:t>
      </w:r>
      <w:r w:rsidR="00830A7B" w:rsidRPr="00661262">
        <w:rPr>
          <w:lang w:val="en-US"/>
        </w:rPr>
        <w:t>registry</w:t>
      </w:r>
      <w:r w:rsidRPr="00661262">
        <w:rPr>
          <w:lang w:val="en-US"/>
        </w:rPr>
        <w:t xml:space="preserve"> was created to allow data to be collected and </w:t>
      </w:r>
      <w:proofErr w:type="spellStart"/>
      <w:r w:rsidRPr="00661262">
        <w:rPr>
          <w:lang w:val="en-US"/>
        </w:rPr>
        <w:t>analy</w:t>
      </w:r>
      <w:r w:rsidR="00830A7B" w:rsidRPr="00661262">
        <w:rPr>
          <w:lang w:val="en-US"/>
        </w:rPr>
        <w:t>s</w:t>
      </w:r>
      <w:r w:rsidRPr="00661262">
        <w:rPr>
          <w:lang w:val="en-US"/>
        </w:rPr>
        <w:t>ed</w:t>
      </w:r>
      <w:proofErr w:type="spellEnd"/>
      <w:r w:rsidRPr="00661262">
        <w:rPr>
          <w:lang w:val="en-US"/>
        </w:rPr>
        <w:t xml:space="preserve"> from </w:t>
      </w:r>
      <w:r w:rsidR="00830A7B" w:rsidRPr="00661262">
        <w:rPr>
          <w:lang w:val="en-US"/>
        </w:rPr>
        <w:t xml:space="preserve">patients with an </w:t>
      </w:r>
      <w:r w:rsidRPr="00661262">
        <w:rPr>
          <w:lang w:val="en-US"/>
        </w:rPr>
        <w:t xml:space="preserve">open abdomen from multiple </w:t>
      </w:r>
      <w:proofErr w:type="spellStart"/>
      <w:r w:rsidRPr="00661262">
        <w:rPr>
          <w:lang w:val="en-US"/>
        </w:rPr>
        <w:t>centr</w:t>
      </w:r>
      <w:r w:rsidR="00830A7B" w:rsidRPr="00661262">
        <w:rPr>
          <w:lang w:val="en-US"/>
        </w:rPr>
        <w:t>e</w:t>
      </w:r>
      <w:r w:rsidRPr="00661262">
        <w:rPr>
          <w:lang w:val="en-US"/>
        </w:rPr>
        <w:t>s</w:t>
      </w:r>
      <w:proofErr w:type="spellEnd"/>
      <w:r w:rsidRPr="00661262">
        <w:rPr>
          <w:lang w:val="en-US"/>
        </w:rPr>
        <w:t xml:space="preserve"> in a systematic and </w:t>
      </w:r>
      <w:proofErr w:type="spellStart"/>
      <w:r w:rsidRPr="00661262">
        <w:rPr>
          <w:lang w:val="en-US"/>
        </w:rPr>
        <w:t>standardi</w:t>
      </w:r>
      <w:r w:rsidR="00830A7B" w:rsidRPr="00661262">
        <w:rPr>
          <w:lang w:val="en-US"/>
        </w:rPr>
        <w:t>s</w:t>
      </w:r>
      <w:r w:rsidRPr="00661262">
        <w:rPr>
          <w:lang w:val="en-US"/>
        </w:rPr>
        <w:t>ed</w:t>
      </w:r>
      <w:proofErr w:type="spellEnd"/>
      <w:r w:rsidRPr="00661262">
        <w:rPr>
          <w:lang w:val="en-US"/>
        </w:rPr>
        <w:t xml:space="preserve"> manner and thus to achieve a higher level of evidence. </w:t>
      </w:r>
      <w:r w:rsidRPr="00661262">
        <w:rPr>
          <w:lang w:val="en-US"/>
        </w:rPr>
        <w:fldChar w:fldCharType="begin"/>
      </w:r>
      <w:r w:rsidR="00BF7AB9" w:rsidRPr="00661262">
        <w:rPr>
          <w:lang w:val="en-US"/>
        </w:rPr>
        <w:instrText>ADDIN CITAVI.PLACEHOLDER 7bc84bfe-bb0c-4787-8241-470893bdbb1b PFBsYWNlaG9sZGVyPg0KICA8QWRkSW5WZXJzaW9uPjUuNy4xLjA8L0FkZEluVmVyc2lvbj4NCiAgPElkPjdiYzg0YmZlLWJiMGMtNDc4Ny04MjQxLTQ3MDg5M2JkYmIxYjwvSWQ+DQogIDxFbnRyaWVzPg0KICAgIDxFbnRyeT4NCiAgICAgIDxJZD5hZGQzOGUxZS0yNWFmLTQwOWEtOGNiYy1iODQyYTNhMGRiNWI8L0lkPg0KICAgICAgPFJlZmVyZW5jZUlkPjNlMzI4N2EzLTRlM2ItNGM5MC1iOTJiLWJlOGJhMzdmODYzND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yXTwvVGV4dD4NCiAgICA8L1RleHRVbml0Pg0KICA8L1RleHRVbml0cz4NCjwvUGxhY2Vob2xkZXI+</w:instrText>
      </w:r>
      <w:r w:rsidRPr="00661262">
        <w:rPr>
          <w:lang w:val="en-US"/>
        </w:rPr>
        <w:fldChar w:fldCharType="separate"/>
      </w:r>
      <w:bookmarkStart w:id="1" w:name="_CTVP0017bc84bfebb0c47878241470893bdbb1b"/>
      <w:r w:rsidR="00BF7AB9" w:rsidRPr="00661262">
        <w:rPr>
          <w:lang w:val="en-US"/>
        </w:rPr>
        <w:t>[2]</w:t>
      </w:r>
      <w:bookmarkEnd w:id="1"/>
      <w:r w:rsidRPr="00661262">
        <w:rPr>
          <w:lang w:val="en-US"/>
        </w:rPr>
        <w:fldChar w:fldCharType="end"/>
      </w:r>
    </w:p>
    <w:p w14:paraId="4F578633" w14:textId="77777777" w:rsidR="00830A7B" w:rsidRPr="00661262" w:rsidRDefault="00830A7B" w:rsidP="00334687">
      <w:pPr>
        <w:jc w:val="both"/>
        <w:rPr>
          <w:lang w:val="en-US"/>
        </w:rPr>
      </w:pPr>
    </w:p>
    <w:p w14:paraId="0DA97EB9" w14:textId="02352804" w:rsidR="00830A7B" w:rsidRPr="00661262" w:rsidRDefault="00334687" w:rsidP="00334687">
      <w:pPr>
        <w:jc w:val="both"/>
        <w:rPr>
          <w:lang w:val="en-US"/>
        </w:rPr>
      </w:pPr>
      <w:r w:rsidRPr="00661262">
        <w:rPr>
          <w:lang w:val="en-US"/>
        </w:rPr>
        <w:t>As of 2021, the registry has been</w:t>
      </w:r>
      <w:r w:rsidR="00830A7B" w:rsidRPr="00661262">
        <w:rPr>
          <w:lang w:val="en-US"/>
        </w:rPr>
        <w:t xml:space="preserve"> updated and</w:t>
      </w:r>
      <w:r w:rsidRPr="00661262">
        <w:rPr>
          <w:lang w:val="en-US"/>
        </w:rPr>
        <w:t xml:space="preserve"> relocated to www.ehs-openabdomen.</w:t>
      </w:r>
      <w:r w:rsidR="00830A7B" w:rsidRPr="00661262">
        <w:rPr>
          <w:lang w:val="en-US"/>
        </w:rPr>
        <w:t>com</w:t>
      </w:r>
      <w:r w:rsidRPr="00661262">
        <w:rPr>
          <w:lang w:val="en-US"/>
        </w:rPr>
        <w:t xml:space="preserve">. To make data entry easier and more accurate, the questions and variables have been simplified based on previous analyses. The updated registry of open abdomen management includes nine categories of data collection, including information on hospitals and patient-specific factors, comorbidities, risk factors for complications (immunosuppression and/or anticoagulants), indication and management of </w:t>
      </w:r>
      <w:r w:rsidR="00A37903" w:rsidRPr="00661262">
        <w:rPr>
          <w:lang w:val="en-US"/>
        </w:rPr>
        <w:t xml:space="preserve">the </w:t>
      </w:r>
      <w:r w:rsidRPr="00661262">
        <w:rPr>
          <w:lang w:val="en-US"/>
        </w:rPr>
        <w:t xml:space="preserve">open abdomen, fascial closure, </w:t>
      </w:r>
      <w:proofErr w:type="gramStart"/>
      <w:r w:rsidRPr="00661262">
        <w:rPr>
          <w:lang w:val="en-US"/>
        </w:rPr>
        <w:t>discharge</w:t>
      </w:r>
      <w:proofErr w:type="gramEnd"/>
      <w:r w:rsidRPr="00661262">
        <w:rPr>
          <w:lang w:val="en-US"/>
        </w:rPr>
        <w:t xml:space="preserve"> and follow-up</w:t>
      </w:r>
      <w:r w:rsidR="00830A7B" w:rsidRPr="00661262">
        <w:rPr>
          <w:lang w:val="en-US"/>
        </w:rPr>
        <w:t>.</w:t>
      </w:r>
    </w:p>
    <w:p w14:paraId="468E3427" w14:textId="3CE08DB7" w:rsidR="00334687" w:rsidRPr="00661262" w:rsidRDefault="00334687" w:rsidP="00334687">
      <w:pPr>
        <w:jc w:val="both"/>
        <w:rPr>
          <w:lang w:val="en-US"/>
        </w:rPr>
      </w:pPr>
      <w:r w:rsidRPr="00661262">
        <w:rPr>
          <w:lang w:val="en-US"/>
        </w:rPr>
        <w:t xml:space="preserve"> </w:t>
      </w:r>
    </w:p>
    <w:p w14:paraId="587384D9" w14:textId="2AE85E75" w:rsidR="00334687" w:rsidRPr="00661262" w:rsidRDefault="00334687" w:rsidP="00334687">
      <w:pPr>
        <w:jc w:val="both"/>
        <w:rPr>
          <w:lang w:val="en-US"/>
        </w:rPr>
      </w:pPr>
      <w:r w:rsidRPr="00661262">
        <w:rPr>
          <w:lang w:val="en-US"/>
        </w:rPr>
        <w:t xml:space="preserve">Three key questions concerning the </w:t>
      </w:r>
      <w:r w:rsidR="00830A7B" w:rsidRPr="00661262">
        <w:rPr>
          <w:lang w:val="en-US"/>
        </w:rPr>
        <w:t xml:space="preserve">management </w:t>
      </w:r>
      <w:r w:rsidRPr="00661262">
        <w:rPr>
          <w:lang w:val="en-US"/>
        </w:rPr>
        <w:t>of the open abdomen are addressed: which material has direct contact to the intestines, are dynamic fascial closure techniques/fascial traction applied</w:t>
      </w:r>
      <w:r w:rsidR="00830A7B" w:rsidRPr="00661262">
        <w:rPr>
          <w:lang w:val="en-US"/>
        </w:rPr>
        <w:t xml:space="preserve">, </w:t>
      </w:r>
      <w:r w:rsidRPr="00661262">
        <w:rPr>
          <w:lang w:val="en-US"/>
        </w:rPr>
        <w:t xml:space="preserve">and is </w:t>
      </w:r>
      <w:bookmarkStart w:id="2" w:name="_Hlk131479791"/>
      <w:proofErr w:type="gramStart"/>
      <w:r w:rsidRPr="00661262">
        <w:rPr>
          <w:lang w:val="en-US"/>
        </w:rPr>
        <w:t>negative-pressure</w:t>
      </w:r>
      <w:proofErr w:type="gramEnd"/>
      <w:r w:rsidRPr="00661262">
        <w:rPr>
          <w:lang w:val="en-US"/>
        </w:rPr>
        <w:t xml:space="preserve"> wound therapy</w:t>
      </w:r>
      <w:bookmarkEnd w:id="2"/>
      <w:r w:rsidRPr="00661262">
        <w:rPr>
          <w:lang w:val="en-US"/>
        </w:rPr>
        <w:t xml:space="preserve"> used. </w:t>
      </w:r>
      <w:r w:rsidR="00830A7B" w:rsidRPr="00661262">
        <w:rPr>
          <w:lang w:val="en-US"/>
        </w:rPr>
        <w:t>Additional information</w:t>
      </w:r>
      <w:r w:rsidRPr="00661262">
        <w:rPr>
          <w:lang w:val="en-US"/>
        </w:rPr>
        <w:t xml:space="preserve"> can be entered depending on the</w:t>
      </w:r>
      <w:r w:rsidR="00830A7B" w:rsidRPr="00661262">
        <w:rPr>
          <w:lang w:val="en-US"/>
        </w:rPr>
        <w:t xml:space="preserve"> indication for</w:t>
      </w:r>
      <w:r w:rsidRPr="00661262">
        <w:rPr>
          <w:lang w:val="en-US"/>
        </w:rPr>
        <w:t xml:space="preserve"> open abdomen therap</w:t>
      </w:r>
      <w:r w:rsidR="00830A7B" w:rsidRPr="00661262">
        <w:rPr>
          <w:lang w:val="en-US"/>
        </w:rPr>
        <w:t>y</w:t>
      </w:r>
      <w:r w:rsidRPr="00661262">
        <w:rPr>
          <w:lang w:val="en-US"/>
        </w:rPr>
        <w:t xml:space="preserve">, such as the injury severity score, Mannheim Peritonitis Index, and APACHE II. The intraoperative </w:t>
      </w:r>
      <w:r w:rsidR="00830A7B" w:rsidRPr="00661262">
        <w:rPr>
          <w:lang w:val="en-US"/>
        </w:rPr>
        <w:t>findings</w:t>
      </w:r>
      <w:r w:rsidRPr="00661262">
        <w:rPr>
          <w:lang w:val="en-US"/>
        </w:rPr>
        <w:t xml:space="preserve"> </w:t>
      </w:r>
      <w:r w:rsidR="00830A7B" w:rsidRPr="00661262">
        <w:rPr>
          <w:lang w:val="en-US"/>
        </w:rPr>
        <w:t>are</w:t>
      </w:r>
      <w:r w:rsidRPr="00661262">
        <w:rPr>
          <w:lang w:val="en-US"/>
        </w:rPr>
        <w:t xml:space="preserve"> scored according to the Björck classification. With the </w:t>
      </w:r>
      <w:r w:rsidR="00830A7B" w:rsidRPr="00661262">
        <w:rPr>
          <w:lang w:val="en-US"/>
        </w:rPr>
        <w:t>r</w:t>
      </w:r>
      <w:r w:rsidRPr="00661262">
        <w:rPr>
          <w:lang w:val="en-US"/>
        </w:rPr>
        <w:t xml:space="preserve">egistry update, the amended Björck classification has been applied. </w:t>
      </w:r>
      <w:r w:rsidRPr="00661262">
        <w:rPr>
          <w:lang w:val="en-US"/>
        </w:rPr>
        <w:fldChar w:fldCharType="begin"/>
      </w:r>
      <w:r w:rsidR="00BF7AB9" w:rsidRPr="00661262">
        <w:rPr>
          <w:lang w:val="en-US"/>
        </w:rPr>
        <w:instrText>ADDIN CITAVI.PLACEHOLDER 60071dd0-a709-4c11-a124-270bf38e862f PFBsYWNlaG9sZGVyPg0KICA8QWRkSW5WZXJzaW9uPjUuNy4xLjA8L0FkZEluVmVyc2lvbj4NCiAgPElkPjYwMDcxZGQwLWE3MDktNGMxMS1hMTI0LTI3MGJmMzhlODYyZjwvSWQ+DQogIDxFbnRyaWVzPg0KICAgIDxFbnRyeT4NCiAgICAgIDxJZD42YTNlNGRkNS01ZjAwLTQ0ZmEtYTQ2Zi1lODA3YjM3ZTRjYzU8L0lkPg0KICAgICAgPFJlZmVyZW5jZUlkPjdmNGUyODMwLWVlMWEtNDBhMS1iOGUwLWMzYjRmOWJlMGNkOD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zXTwvVGV4dD4NCiAgICA8L1RleHRVbml0Pg0KICA8L1RleHRVbml0cz4NCjwvUGxhY2Vob2xkZXI+</w:instrText>
      </w:r>
      <w:r w:rsidRPr="00661262">
        <w:rPr>
          <w:lang w:val="en-US"/>
        </w:rPr>
        <w:fldChar w:fldCharType="separate"/>
      </w:r>
      <w:bookmarkStart w:id="3" w:name="_CTVP00160071dd0a7094c11a124270bf38e862f"/>
      <w:r w:rsidR="00BF7AB9" w:rsidRPr="00661262">
        <w:rPr>
          <w:lang w:val="en-US"/>
        </w:rPr>
        <w:t>[3]</w:t>
      </w:r>
      <w:bookmarkEnd w:id="3"/>
      <w:r w:rsidRPr="00661262">
        <w:rPr>
          <w:lang w:val="en-US"/>
        </w:rPr>
        <w:fldChar w:fldCharType="end"/>
      </w:r>
    </w:p>
    <w:p w14:paraId="589CB8A6" w14:textId="77777777" w:rsidR="00334687" w:rsidRPr="00661262" w:rsidRDefault="00334687" w:rsidP="002D6814">
      <w:pPr>
        <w:jc w:val="both"/>
        <w:rPr>
          <w:b/>
          <w:bCs/>
          <w:sz w:val="22"/>
          <w:szCs w:val="22"/>
          <w:lang w:val="en-US"/>
        </w:rPr>
      </w:pPr>
    </w:p>
    <w:p w14:paraId="02E6C50F" w14:textId="77777777" w:rsidR="00BA67BD" w:rsidRPr="00661262" w:rsidRDefault="00BA67BD">
      <w:pPr>
        <w:rPr>
          <w:b/>
          <w:bCs/>
          <w:sz w:val="22"/>
          <w:szCs w:val="22"/>
          <w:lang w:val="en-US"/>
        </w:rPr>
      </w:pPr>
      <w:r w:rsidRPr="00661262">
        <w:rPr>
          <w:b/>
          <w:bCs/>
          <w:sz w:val="22"/>
          <w:szCs w:val="22"/>
          <w:lang w:val="en-US"/>
        </w:rPr>
        <w:br w:type="page"/>
      </w:r>
    </w:p>
    <w:p w14:paraId="1F8C765E" w14:textId="6EA60166" w:rsidR="00334687" w:rsidRPr="00661262" w:rsidRDefault="00C833A3">
      <w:pPr>
        <w:rPr>
          <w:b/>
          <w:bCs/>
          <w:sz w:val="22"/>
          <w:szCs w:val="22"/>
          <w:lang w:val="en-US"/>
        </w:rPr>
      </w:pPr>
      <w:r w:rsidRPr="00661262">
        <w:rPr>
          <w:b/>
          <w:bCs/>
          <w:sz w:val="22"/>
          <w:szCs w:val="22"/>
          <w:lang w:val="en-US"/>
        </w:rPr>
        <w:lastRenderedPageBreak/>
        <w:t xml:space="preserve">Supplementary </w:t>
      </w:r>
      <w:r w:rsidR="002B6461">
        <w:rPr>
          <w:b/>
          <w:bCs/>
          <w:sz w:val="22"/>
          <w:szCs w:val="22"/>
          <w:lang w:val="en-US"/>
        </w:rPr>
        <w:t>Results</w:t>
      </w:r>
    </w:p>
    <w:p w14:paraId="70B1F012" w14:textId="24D6B3F0" w:rsidR="00334687" w:rsidRPr="00661262" w:rsidRDefault="00334687">
      <w:pPr>
        <w:rPr>
          <w:b/>
          <w:bCs/>
          <w:sz w:val="22"/>
          <w:szCs w:val="22"/>
          <w:lang w:val="en-US"/>
        </w:rPr>
      </w:pPr>
    </w:p>
    <w:p w14:paraId="5BC1CB5D" w14:textId="2EC59A34" w:rsidR="00334687" w:rsidRPr="00661262" w:rsidRDefault="00334687" w:rsidP="00334687">
      <w:pPr>
        <w:pStyle w:val="Heading2"/>
        <w:rPr>
          <w:color w:val="auto"/>
          <w:lang w:val="en-US"/>
        </w:rPr>
      </w:pPr>
      <w:r w:rsidRPr="00661262">
        <w:rPr>
          <w:color w:val="auto"/>
          <w:lang w:val="en-US"/>
        </w:rPr>
        <w:t>Comprehensive discussion of the study results</w:t>
      </w:r>
    </w:p>
    <w:p w14:paraId="20E35E53" w14:textId="3CD967F5" w:rsidR="00BD7CD0" w:rsidRPr="00661262" w:rsidRDefault="00BD7CD0" w:rsidP="00BD7CD0">
      <w:pPr>
        <w:pStyle w:val="Heading3"/>
        <w:rPr>
          <w:color w:val="auto"/>
          <w:lang w:val="en-US"/>
        </w:rPr>
      </w:pPr>
      <w:r w:rsidRPr="00661262">
        <w:rPr>
          <w:color w:val="auto"/>
          <w:lang w:val="en-US"/>
        </w:rPr>
        <w:t>Summary of main study results</w:t>
      </w:r>
    </w:p>
    <w:p w14:paraId="715D952D" w14:textId="3CE9AF6C" w:rsidR="00334687" w:rsidRPr="00661262" w:rsidRDefault="00334687" w:rsidP="00334687">
      <w:pPr>
        <w:jc w:val="both"/>
        <w:rPr>
          <w:lang w:val="en-US"/>
        </w:rPr>
      </w:pPr>
      <w:r w:rsidRPr="00661262">
        <w:rPr>
          <w:lang w:val="en-US"/>
        </w:rPr>
        <w:t xml:space="preserve">This study provides data from the EHS Open Abdomen Registry regarding the overall population and the propensity score matched collective. Out of 1009 patients, 561 (55.9%) underwent an open abdomen therapy technique that included a VPL. </w:t>
      </w:r>
      <w:proofErr w:type="gramStart"/>
      <w:r w:rsidRPr="00661262">
        <w:rPr>
          <w:lang w:val="en-US"/>
        </w:rPr>
        <w:t>Negative-pressure</w:t>
      </w:r>
      <w:proofErr w:type="gramEnd"/>
      <w:r w:rsidRPr="00661262">
        <w:rPr>
          <w:lang w:val="en-US"/>
        </w:rPr>
        <w:t xml:space="preserve"> wound therapy was employed in 687 (68.1%) cases, with a higher proportion in the VPL group. Dynamic closure techniques with fascial traction </w:t>
      </w:r>
      <w:proofErr w:type="gramStart"/>
      <w:r w:rsidRPr="00661262">
        <w:rPr>
          <w:lang w:val="en-US"/>
        </w:rPr>
        <w:t>was</w:t>
      </w:r>
      <w:proofErr w:type="gramEnd"/>
      <w:r w:rsidRPr="00661262">
        <w:rPr>
          <w:lang w:val="en-US"/>
        </w:rPr>
        <w:t xml:space="preserve"> </w:t>
      </w:r>
      <w:proofErr w:type="spellStart"/>
      <w:r w:rsidRPr="00661262">
        <w:rPr>
          <w:lang w:val="en-US"/>
        </w:rPr>
        <w:t>utili</w:t>
      </w:r>
      <w:r w:rsidR="003203F8" w:rsidRPr="00661262">
        <w:rPr>
          <w:lang w:val="en-US"/>
        </w:rPr>
        <w:t>s</w:t>
      </w:r>
      <w:r w:rsidRPr="00661262">
        <w:rPr>
          <w:lang w:val="en-US"/>
        </w:rPr>
        <w:t>ed</w:t>
      </w:r>
      <w:proofErr w:type="spellEnd"/>
      <w:r w:rsidRPr="00661262">
        <w:rPr>
          <w:lang w:val="en-US"/>
        </w:rPr>
        <w:t xml:space="preserve"> in 693 (68.7%) cases, with no significant differences between the VPL and no</w:t>
      </w:r>
      <w:r w:rsidR="003203F8" w:rsidRPr="00661262">
        <w:rPr>
          <w:lang w:val="en-US"/>
        </w:rPr>
        <w:t xml:space="preserve"> </w:t>
      </w:r>
      <w:r w:rsidRPr="00661262">
        <w:rPr>
          <w:lang w:val="en-US"/>
        </w:rPr>
        <w:t xml:space="preserve">VPL groups. Only 369 (37.3%) of the cases followed a </w:t>
      </w:r>
      <w:proofErr w:type="spellStart"/>
      <w:r w:rsidRPr="00661262">
        <w:rPr>
          <w:lang w:val="en-US"/>
        </w:rPr>
        <w:t>standardi</w:t>
      </w:r>
      <w:r w:rsidR="003203F8" w:rsidRPr="00661262">
        <w:rPr>
          <w:lang w:val="en-US"/>
        </w:rPr>
        <w:t>s</w:t>
      </w:r>
      <w:r w:rsidRPr="00661262">
        <w:rPr>
          <w:lang w:val="en-US"/>
        </w:rPr>
        <w:t>ed</w:t>
      </w:r>
      <w:proofErr w:type="spellEnd"/>
      <w:r w:rsidRPr="00661262">
        <w:rPr>
          <w:lang w:val="en-US"/>
        </w:rPr>
        <w:t xml:space="preserve"> open abdomen therapy approach, with the remainder relying on</w:t>
      </w:r>
      <w:r w:rsidR="003203F8" w:rsidRPr="00661262">
        <w:rPr>
          <w:lang w:val="en-US"/>
        </w:rPr>
        <w:t xml:space="preserve"> the</w:t>
      </w:r>
      <w:r w:rsidRPr="00661262">
        <w:rPr>
          <w:lang w:val="en-US"/>
        </w:rPr>
        <w:t xml:space="preserve"> individual judgement of the surgeon.</w:t>
      </w:r>
      <w:r w:rsidR="00BF7AB9" w:rsidRPr="00661262">
        <w:rPr>
          <w:lang w:val="en-US"/>
        </w:rPr>
        <w:t xml:space="preserve"> </w:t>
      </w:r>
      <w:r w:rsidRPr="00661262">
        <w:rPr>
          <w:lang w:val="en-US"/>
        </w:rPr>
        <w:t xml:space="preserve">The </w:t>
      </w:r>
      <w:r w:rsidR="003203F8" w:rsidRPr="00661262">
        <w:rPr>
          <w:lang w:val="en-US"/>
        </w:rPr>
        <w:t xml:space="preserve">number of patients with </w:t>
      </w:r>
      <w:r w:rsidRPr="00661262">
        <w:rPr>
          <w:lang w:val="en-US"/>
        </w:rPr>
        <w:t xml:space="preserve">enteroatmospheric fistula was 71 (7.0%) and the interval from open abdomen therapy </w:t>
      </w:r>
      <w:r w:rsidR="003203F8" w:rsidRPr="00661262">
        <w:rPr>
          <w:lang w:val="en-US"/>
        </w:rPr>
        <w:t>commencement</w:t>
      </w:r>
      <w:r w:rsidRPr="00661262">
        <w:rPr>
          <w:lang w:val="en-US"/>
        </w:rPr>
        <w:t xml:space="preserve"> to the occurrence of the fistula was 23.2 ± 20.3 days</w:t>
      </w:r>
      <w:r w:rsidR="00A37903" w:rsidRPr="00661262">
        <w:rPr>
          <w:lang w:val="en-US"/>
        </w:rPr>
        <w:t xml:space="preserve">. </w:t>
      </w:r>
      <w:r w:rsidR="00BF7AB9" w:rsidRPr="00661262">
        <w:rPr>
          <w:lang w:val="en-US"/>
        </w:rPr>
        <w:t>The r</w:t>
      </w:r>
      <w:r w:rsidR="00CC7E23" w:rsidRPr="00661262">
        <w:rPr>
          <w:lang w:val="en-US"/>
        </w:rPr>
        <w:t>e</w:t>
      </w:r>
      <w:r w:rsidRPr="00661262">
        <w:rPr>
          <w:lang w:val="en-US"/>
        </w:rPr>
        <w:t xml:space="preserve">gression analysis revealed a significant risk reduction of 66% for enteroatmospheric fistula development if a VPL was used for open abdomen therapy (OR=0.34, CI: 0.17-0.68, p=.002). </w:t>
      </w:r>
    </w:p>
    <w:p w14:paraId="38DA5D70" w14:textId="77777777" w:rsidR="00CC7E23" w:rsidRPr="00661262" w:rsidRDefault="00CC7E23" w:rsidP="00334687">
      <w:pPr>
        <w:jc w:val="both"/>
        <w:rPr>
          <w:lang w:val="en-US"/>
        </w:rPr>
      </w:pPr>
    </w:p>
    <w:p w14:paraId="0FA65A90" w14:textId="299BF555" w:rsidR="00BD7CD0" w:rsidRPr="00661262" w:rsidRDefault="00BD7CD0" w:rsidP="00BD7CD0">
      <w:pPr>
        <w:pStyle w:val="Heading3"/>
        <w:rPr>
          <w:color w:val="auto"/>
        </w:rPr>
      </w:pPr>
      <w:r w:rsidRPr="00661262">
        <w:rPr>
          <w:color w:val="auto"/>
        </w:rPr>
        <w:t>Enteroatmospheric fistula rates</w:t>
      </w:r>
    </w:p>
    <w:p w14:paraId="2E30D7AF" w14:textId="184480E8" w:rsidR="00334687" w:rsidRPr="00661262" w:rsidRDefault="00334687" w:rsidP="00334687">
      <w:pPr>
        <w:jc w:val="both"/>
        <w:rPr>
          <w:lang w:val="en-US"/>
        </w:rPr>
      </w:pPr>
      <w:r w:rsidRPr="00661262">
        <w:rPr>
          <w:lang w:val="en-US"/>
        </w:rPr>
        <w:t>The enteroatmospheric fistula rate presented here is in line with data from other studies.</w:t>
      </w:r>
      <w:r w:rsidR="00670592" w:rsidRPr="00661262">
        <w:rPr>
          <w:lang w:val="en-US"/>
        </w:rPr>
        <w:t xml:space="preserve"> </w:t>
      </w:r>
      <w:proofErr w:type="spellStart"/>
      <w:r w:rsidRPr="00661262">
        <w:rPr>
          <w:lang w:val="en-US"/>
        </w:rPr>
        <w:t>Cristaudo</w:t>
      </w:r>
      <w:proofErr w:type="spellEnd"/>
      <w:r w:rsidRPr="00661262">
        <w:rPr>
          <w:lang w:val="en-US"/>
        </w:rPr>
        <w:t xml:space="preserve"> et al. published a recent paper on predicting factors for enteroatmospheric fistula based on a dataset</w:t>
      </w:r>
      <w:r w:rsidR="00670592" w:rsidRPr="00661262">
        <w:rPr>
          <w:lang w:val="en-US"/>
        </w:rPr>
        <w:t xml:space="preserve"> of 300 patients</w:t>
      </w:r>
      <w:r w:rsidRPr="00661262">
        <w:rPr>
          <w:lang w:val="en-US"/>
        </w:rPr>
        <w:t xml:space="preserve"> and reported an enteroatmospheric fistula incidence of 8.4%. </w:t>
      </w:r>
      <w:r w:rsidRPr="00661262">
        <w:rPr>
          <w:lang w:val="en-US"/>
        </w:rPr>
        <w:fldChar w:fldCharType="begin"/>
      </w:r>
      <w:r w:rsidR="00BF7AB9" w:rsidRPr="00661262">
        <w:rPr>
          <w:lang w:val="en-US"/>
        </w:rPr>
        <w:instrText>ADDIN CITAVI.PLACEHOLDER 4043345c-4a02-4575-bdf7-f78b2cbdef12 PFBsYWNlaG9sZGVyPg0KICA8QWRkSW5WZXJzaW9uPjUuNy4xLjA8L0FkZEluVmVyc2lvbj4NCiAgPElkPjQwNDMzNDVjLTRhMDItNDU3NS1iZGY3LWY3OGIyY2JkZWYxMjwvSWQ+DQogIDxFbnRyaWVzPg0KICAgIDxFbnRyeT4NCiAgICAgIDxJZD42MDhlYTQxNi1mNmU5LTRjNGMtYTY2MS04YTI3ZGEyNTEwYjI8L0lkPg0KICAgICAgPFJlZmVyZW5jZUlkPjkyMmMzNTc5LTllOTUtNDQxZC04YTcxLTU0YjBlM2E3OTZjMT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RdPC9UZXh0Pg0KICAgIDwvVGV4dFVuaXQ+DQogIDwvVGV4dFVuaXRzPg0KPC9QbGFjZWhvbGRlcj4=</w:instrText>
      </w:r>
      <w:r w:rsidRPr="00661262">
        <w:rPr>
          <w:lang w:val="en-US"/>
        </w:rPr>
        <w:fldChar w:fldCharType="separate"/>
      </w:r>
      <w:bookmarkStart w:id="4" w:name="_CTVP0014043345c4a024575bdf7f78b2cbdef12"/>
      <w:r w:rsidR="00BF7AB9" w:rsidRPr="00661262">
        <w:rPr>
          <w:lang w:val="en-US"/>
        </w:rPr>
        <w:t>[4]</w:t>
      </w:r>
      <w:bookmarkEnd w:id="4"/>
      <w:r w:rsidRPr="00661262">
        <w:rPr>
          <w:lang w:val="en-US"/>
        </w:rPr>
        <w:fldChar w:fldCharType="end"/>
      </w:r>
      <w:r w:rsidRPr="00661262">
        <w:rPr>
          <w:lang w:val="en-US"/>
        </w:rPr>
        <w:t xml:space="preserve"> In other studies, the incidence of enteroatmospheric fistula formation in open abdomen therapy </w:t>
      </w:r>
      <w:r w:rsidR="00670592" w:rsidRPr="00661262">
        <w:rPr>
          <w:lang w:val="en-US"/>
        </w:rPr>
        <w:t>ranged</w:t>
      </w:r>
      <w:r w:rsidRPr="00661262">
        <w:rPr>
          <w:lang w:val="en-US"/>
        </w:rPr>
        <w:t xml:space="preserve"> from 5-19%, with particularly high rates in </w:t>
      </w:r>
      <w:r w:rsidR="00670592" w:rsidRPr="00661262">
        <w:rPr>
          <w:lang w:val="en-US"/>
        </w:rPr>
        <w:t>series</w:t>
      </w:r>
      <w:r w:rsidRPr="00661262">
        <w:rPr>
          <w:lang w:val="en-US"/>
        </w:rPr>
        <w:t xml:space="preserve"> with open abdomen therapy for peritonitis. </w:t>
      </w:r>
      <w:r w:rsidRPr="00661262">
        <w:rPr>
          <w:lang w:val="en-US"/>
        </w:rPr>
        <w:fldChar w:fldCharType="begin"/>
      </w:r>
      <w:r w:rsidR="00BF7AB9" w:rsidRPr="00661262">
        <w:rPr>
          <w:lang w:val="en-US"/>
        </w:rPr>
        <w:instrText>ADDIN CITAVI.PLACEHOLDER 9fbb42ce-3cbe-4235-b0b6-8b20adaa3ce2 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14oCTOV08L1RleHQ+DQogICAgPC9UZXh0VW5pdD4NCiAgPC9UZXh0VW5pdHM+DQo8L1BsYWNlaG9sZGVyPg==</w:instrText>
      </w:r>
      <w:r w:rsidRPr="00661262">
        <w:rPr>
          <w:lang w:val="en-US"/>
        </w:rPr>
        <w:fldChar w:fldCharType="separate"/>
      </w:r>
      <w:bookmarkStart w:id="5" w:name="_CTVP0019fbb42ce3cbe4235b0b68b20adaa3ce2"/>
      <w:r w:rsidR="00BF7AB9" w:rsidRPr="00661262">
        <w:rPr>
          <w:lang w:val="en-US"/>
        </w:rPr>
        <w:t>[5–9]</w:t>
      </w:r>
      <w:bookmarkEnd w:id="5"/>
      <w:r w:rsidRPr="00661262">
        <w:rPr>
          <w:lang w:val="en-US"/>
        </w:rPr>
        <w:fldChar w:fldCharType="end"/>
      </w:r>
      <w:r w:rsidRPr="00661262">
        <w:rPr>
          <w:lang w:val="en-US"/>
        </w:rPr>
        <w:t xml:space="preserve"> Interestingly, a recent analysis from the International Registry </w:t>
      </w:r>
      <w:r w:rsidR="00670592" w:rsidRPr="00661262">
        <w:rPr>
          <w:lang w:val="en-US"/>
        </w:rPr>
        <w:t>o</w:t>
      </w:r>
      <w:r w:rsidRPr="00661262">
        <w:rPr>
          <w:lang w:val="en-US"/>
        </w:rPr>
        <w:t>f Open Abdomen</w:t>
      </w:r>
      <w:r w:rsidR="00670592" w:rsidRPr="00661262">
        <w:rPr>
          <w:lang w:val="en-US"/>
        </w:rPr>
        <w:t xml:space="preserve"> (IROA</w:t>
      </w:r>
      <w:r w:rsidRPr="00661262">
        <w:rPr>
          <w:lang w:val="en-US"/>
        </w:rPr>
        <w:t xml:space="preserve">) based on 1183 cases revealed a low overall enteroatmospheric fistula rate of 2.5%. </w:t>
      </w:r>
      <w:r w:rsidRPr="00661262">
        <w:rPr>
          <w:lang w:val="en-US"/>
        </w:rPr>
        <w:fldChar w:fldCharType="begin"/>
      </w:r>
      <w:r w:rsidR="00BF7AB9" w:rsidRPr="00661262">
        <w:rPr>
          <w:lang w:val="en-US"/>
        </w:rPr>
        <w:instrText>ADDIN CITAVI.PLACEHOLDER 9f61b552-9353-485d-8ac5-fd5740e5f38e PFBsYWNlaG9sZGVyPg0KICA8QWRkSW5WZXJzaW9uPjUuNy4xLjA8L0FkZEluVmVyc2lvbj4NCiAgPElkPjlmNjFiNTUyLTkzNTMtNDg1ZC04YWM1LWZkNTc0MGU1ZjM4ZTwvSWQ+DQogIDxFbnRyaWVzPg0KICAgIDxFbnRyeT4NCiAgICAgIDxJZD44ZGIzMzZjZS0yNTg4LTRkN2EtOTNkNy1lMTViYzk2MjdkNTc8L0lkPg0KICAgICAgPFJlZmVyZW5jZUlkPjVhZmJkYTYwLWU2YzYtNDBhZi05YTQ4LWI5YTMxMWFmOWM2Yz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TBdPC9UZXh0Pg0KICAgIDwvVGV4dFVuaXQ+DQogIDwvVGV4dFVuaXRzPg0KPC9QbGFjZWhvbGRlcj4=</w:instrText>
      </w:r>
      <w:r w:rsidRPr="00661262">
        <w:rPr>
          <w:lang w:val="en-US"/>
        </w:rPr>
        <w:fldChar w:fldCharType="separate"/>
      </w:r>
      <w:bookmarkStart w:id="6" w:name="_CTVP0019f61b5529353485d8ac5fd5740e5f38e"/>
      <w:r w:rsidR="00BF7AB9" w:rsidRPr="00661262">
        <w:rPr>
          <w:lang w:val="en-US"/>
        </w:rPr>
        <w:t>[10]</w:t>
      </w:r>
      <w:bookmarkEnd w:id="6"/>
      <w:r w:rsidRPr="00661262">
        <w:rPr>
          <w:lang w:val="en-US"/>
        </w:rPr>
        <w:fldChar w:fldCharType="end"/>
      </w:r>
      <w:r w:rsidRPr="00661262">
        <w:rPr>
          <w:lang w:val="en-US"/>
        </w:rPr>
        <w:t xml:space="preserve"> </w:t>
      </w:r>
      <w:r w:rsidR="00670592" w:rsidRPr="00661262">
        <w:rPr>
          <w:lang w:val="en-US"/>
        </w:rPr>
        <w:t>I</w:t>
      </w:r>
      <w:r w:rsidRPr="00661262">
        <w:rPr>
          <w:lang w:val="en-US"/>
        </w:rPr>
        <w:t xml:space="preserve">t is worth noting that the </w:t>
      </w:r>
      <w:r w:rsidR="00670592" w:rsidRPr="00661262">
        <w:rPr>
          <w:lang w:val="en-US"/>
        </w:rPr>
        <w:t xml:space="preserve">median </w:t>
      </w:r>
      <w:r w:rsidRPr="00661262">
        <w:rPr>
          <w:lang w:val="en-US"/>
        </w:rPr>
        <w:t>open abdomen therapy duration of the cases in the IROA was</w:t>
      </w:r>
      <w:r w:rsidR="00670592" w:rsidRPr="00661262">
        <w:rPr>
          <w:lang w:val="en-US"/>
        </w:rPr>
        <w:t xml:space="preserve"> four d</w:t>
      </w:r>
      <w:r w:rsidRPr="00661262">
        <w:rPr>
          <w:lang w:val="en-US"/>
        </w:rPr>
        <w:t xml:space="preserve">ays, </w:t>
      </w:r>
      <w:r w:rsidR="00670592" w:rsidRPr="00661262">
        <w:rPr>
          <w:lang w:val="en-US"/>
        </w:rPr>
        <w:t xml:space="preserve">compared to </w:t>
      </w:r>
      <w:r w:rsidRPr="00661262">
        <w:rPr>
          <w:lang w:val="en-US"/>
        </w:rPr>
        <w:t>11 days</w:t>
      </w:r>
      <w:r w:rsidR="00670592" w:rsidRPr="00661262">
        <w:rPr>
          <w:lang w:val="en-US"/>
        </w:rPr>
        <w:t xml:space="preserve"> in our study</w:t>
      </w:r>
      <w:r w:rsidRPr="00661262">
        <w:rPr>
          <w:lang w:val="en-US"/>
        </w:rPr>
        <w:t xml:space="preserve">. In an earlier analysis from the IROA, the enteroatmospheric fistula incidence was 8.9% with a mean </w:t>
      </w:r>
      <w:r w:rsidR="00670592" w:rsidRPr="00661262">
        <w:rPr>
          <w:lang w:val="en-US"/>
        </w:rPr>
        <w:t>(SD) open abdomen</w:t>
      </w:r>
      <w:r w:rsidRPr="00661262">
        <w:rPr>
          <w:lang w:val="en-US"/>
        </w:rPr>
        <w:t xml:space="preserve"> duration of 7.9</w:t>
      </w:r>
      <w:r w:rsidR="00670592" w:rsidRPr="00661262">
        <w:rPr>
          <w:lang w:val="en-US"/>
        </w:rPr>
        <w:t xml:space="preserve"> (</w:t>
      </w:r>
      <w:r w:rsidRPr="00661262">
        <w:rPr>
          <w:lang w:val="en-US"/>
        </w:rPr>
        <w:t>18.22</w:t>
      </w:r>
      <w:r w:rsidR="00670592" w:rsidRPr="00661262">
        <w:rPr>
          <w:lang w:val="en-US"/>
        </w:rPr>
        <w:t>) days</w:t>
      </w:r>
      <w:r w:rsidRPr="00661262">
        <w:rPr>
          <w:lang w:val="en-US"/>
        </w:rPr>
        <w:t xml:space="preserve">, which is still less than half the duration of our analysis. </w:t>
      </w:r>
      <w:r w:rsidRPr="00661262">
        <w:rPr>
          <w:lang w:val="en-US"/>
        </w:rPr>
        <w:fldChar w:fldCharType="begin"/>
      </w:r>
      <w:r w:rsidR="00BF7AB9" w:rsidRPr="00661262">
        <w:rPr>
          <w:lang w:val="en-US"/>
        </w:rPr>
        <w:instrText>ADDIN CITAVI.PLACEHOLDER dc068803-7c4e-444f-ad5f-69f28cca983c PFBsYWNlaG9sZGVyPg0KICA8QWRkSW5WZXJzaW9uPjUuNy4xLjA8L0FkZEluVmVyc2lvbj4NCiAgPElkPmRjMDY4ODAzLTdjNGUtNDQ0Zi1hZDVmLTY5ZjI4Y2NhOTgzYzwvSWQ+DQogIDxFbnRyaWVzPg0KICAgIDxFbnRyeT4NCiAgICAgIDxJZD41MzMzMmRmYi1mZGNjLTQ3ZjAtOTU2NS1hYzlmZjA2ODg5OWI8L0lkPg0KICAgICAgPFJlZmVyZW5jZUlkPjgzYTMyYzA1LTE5OGMtNGY1NS05ZGVlLWRlMDY1ZjhlODk3Nj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xMV08L1RleHQ+DQogICAgPC9UZXh0VW5pdD4NCiAgPC9UZXh0VW5pdHM+DQo8L1BsYWNlaG9sZGVyPg==</w:instrText>
      </w:r>
      <w:r w:rsidRPr="00661262">
        <w:rPr>
          <w:lang w:val="en-US"/>
        </w:rPr>
        <w:fldChar w:fldCharType="separate"/>
      </w:r>
      <w:bookmarkStart w:id="7" w:name="_CTVP001dc0688037c4e444fad5f69f28cca983c"/>
      <w:r w:rsidR="00BF7AB9" w:rsidRPr="00661262">
        <w:rPr>
          <w:lang w:val="en-US"/>
        </w:rPr>
        <w:t>[11]</w:t>
      </w:r>
      <w:bookmarkEnd w:id="7"/>
      <w:r w:rsidRPr="00661262">
        <w:rPr>
          <w:lang w:val="en-US"/>
        </w:rPr>
        <w:fldChar w:fldCharType="end"/>
      </w:r>
    </w:p>
    <w:p w14:paraId="1673EDDF" w14:textId="77777777" w:rsidR="00670592" w:rsidRPr="00661262" w:rsidRDefault="00670592" w:rsidP="00334687">
      <w:pPr>
        <w:jc w:val="both"/>
        <w:rPr>
          <w:lang w:val="en-US"/>
        </w:rPr>
      </w:pPr>
    </w:p>
    <w:p w14:paraId="7E02773C" w14:textId="78CE9468" w:rsidR="00864223" w:rsidRPr="00661262" w:rsidRDefault="00864223" w:rsidP="00864223">
      <w:pPr>
        <w:pStyle w:val="Heading3"/>
        <w:rPr>
          <w:color w:val="auto"/>
          <w:lang w:val="en-US"/>
        </w:rPr>
      </w:pPr>
      <w:r w:rsidRPr="00661262">
        <w:rPr>
          <w:color w:val="auto"/>
          <w:lang w:val="en-US"/>
        </w:rPr>
        <w:t xml:space="preserve">Negative effects of </w:t>
      </w:r>
      <w:proofErr w:type="spellStart"/>
      <w:r w:rsidRPr="00661262">
        <w:rPr>
          <w:color w:val="auto"/>
          <w:lang w:val="en-US"/>
        </w:rPr>
        <w:t>enteroatmospheric</w:t>
      </w:r>
      <w:proofErr w:type="spellEnd"/>
      <w:r w:rsidRPr="00661262">
        <w:rPr>
          <w:color w:val="auto"/>
          <w:lang w:val="en-US"/>
        </w:rPr>
        <w:t xml:space="preserve"> fistula</w:t>
      </w:r>
      <w:r w:rsidR="00A37903" w:rsidRPr="00661262">
        <w:rPr>
          <w:color w:val="auto"/>
          <w:lang w:val="en-US"/>
        </w:rPr>
        <w:t>e</w:t>
      </w:r>
    </w:p>
    <w:p w14:paraId="22CF23A0" w14:textId="120E4310" w:rsidR="00334687" w:rsidRPr="00661262" w:rsidRDefault="00334687" w:rsidP="00334687">
      <w:pPr>
        <w:jc w:val="both"/>
        <w:rPr>
          <w:lang w:val="en-US"/>
        </w:rPr>
      </w:pPr>
      <w:r w:rsidRPr="00661262">
        <w:rPr>
          <w:lang w:val="en-US"/>
        </w:rPr>
        <w:t>The development of enteroatmospheric fistula in the open or granulating laparostomy is not only detrimental to the wound healing process, but it also impedes successful secondary fascial closure, which is a key factor in reducing mortality related to open abdomen therapy.</w:t>
      </w:r>
      <w:r w:rsidRPr="00661262">
        <w:rPr>
          <w:lang w:val="en-US"/>
        </w:rPr>
        <w:fldChar w:fldCharType="begin"/>
      </w:r>
      <w:r w:rsidR="00BF7AB9" w:rsidRPr="00661262">
        <w:rPr>
          <w:lang w:val="en-US"/>
        </w:rPr>
        <w:instrText>ADDIN CITAVI.PLACEHOLDER c07ed0bb-ba35-4cad-8e04-42898eed9a10 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4LCAxMiwgMTNdPC9UZXh0Pg0KICAgIDwvVGV4dFVuaXQ+DQogIDwvVGV4dFVuaXRzPg0KPC9QbGFjZWhvbGRlcj4=</w:instrText>
      </w:r>
      <w:r w:rsidRPr="00661262">
        <w:rPr>
          <w:lang w:val="en-US"/>
        </w:rPr>
        <w:fldChar w:fldCharType="separate"/>
      </w:r>
      <w:bookmarkStart w:id="8" w:name="_CTVP001c07ed0bbba354cad8e0442898eed9a10"/>
      <w:r w:rsidR="00BF7AB9" w:rsidRPr="00661262">
        <w:rPr>
          <w:lang w:val="en-US"/>
        </w:rPr>
        <w:t>[8, 12, 13]</w:t>
      </w:r>
      <w:bookmarkEnd w:id="8"/>
      <w:r w:rsidRPr="00661262">
        <w:rPr>
          <w:lang w:val="en-US"/>
        </w:rPr>
        <w:fldChar w:fldCharType="end"/>
      </w:r>
      <w:r w:rsidRPr="00661262">
        <w:rPr>
          <w:lang w:val="en-US"/>
        </w:rPr>
        <w:t xml:space="preserve"> The size and location of an enteroatmospheric fistula can cause high-output proximal fistulae, leading to significant electrolyte and fluid loss and impairing the patient's nutrition, </w:t>
      </w:r>
      <w:r w:rsidR="00670592" w:rsidRPr="00661262">
        <w:rPr>
          <w:lang w:val="en-US"/>
        </w:rPr>
        <w:t>which</w:t>
      </w:r>
      <w:r w:rsidRPr="00661262">
        <w:rPr>
          <w:lang w:val="en-US"/>
        </w:rPr>
        <w:t xml:space="preserve"> can result in short bowel syndrome necessitating long-term parenteral nutrition and supplementation. </w:t>
      </w:r>
      <w:r w:rsidRPr="00661262">
        <w:rPr>
          <w:lang w:val="en-US"/>
        </w:rPr>
        <w:fldChar w:fldCharType="begin"/>
      </w:r>
      <w:r w:rsidR="00BF7AB9" w:rsidRPr="00661262">
        <w:rPr>
          <w:lang w:val="en-US"/>
        </w:rPr>
        <w:instrText>ADDIN CITAVI.PLACEHOLDER 35c9a78c-0cc4-4851-adab-e99f879a69bb PFBsYWNlaG9sZGVyPg0KICA8QWRkSW5WZXJzaW9uPjUuNy4xLjA8L0FkZEluVmVyc2lvbj4NCiAgPElkPjM1YzlhNzhjLTBjYzQtNDg1MS1hZGFiLWU5OWY4NzlhNjliYjwvSWQ+DQogIDxFbnRyaWVzPg0KICAgIDxFbnRyeT4NCiAgICAgIDxJZD5iNzFmYjUzZi1kZWM4LTQzMzItOThiMy1jNWMwY2FlZTJkOGU8L0lkPg0KICAgICAgPFJlZmVyZW5jZUlkPjM4NGE4ZGRmLTcyYTQtNGFmNC1iOWU1LTM4N2Y2YmEyNDAwMj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EzXTwvVGV4dD4NCiAgICA8L1RleHRVbml0Pg0KICA8L1RleHRVbml0cz4NCjwvUGxhY2Vob2xkZXI+</w:instrText>
      </w:r>
      <w:r w:rsidRPr="00661262">
        <w:rPr>
          <w:lang w:val="en-US"/>
        </w:rPr>
        <w:fldChar w:fldCharType="separate"/>
      </w:r>
      <w:bookmarkStart w:id="9" w:name="_CTVP00135c9a78c0cc44851adabe99f879a69bb"/>
      <w:r w:rsidR="00BF7AB9" w:rsidRPr="00661262">
        <w:rPr>
          <w:lang w:val="en-US"/>
        </w:rPr>
        <w:t>[13]</w:t>
      </w:r>
      <w:bookmarkEnd w:id="9"/>
      <w:r w:rsidRPr="00661262">
        <w:rPr>
          <w:lang w:val="en-US"/>
        </w:rPr>
        <w:fldChar w:fldCharType="end"/>
      </w:r>
      <w:r w:rsidRPr="00661262">
        <w:rPr>
          <w:lang w:val="en-US"/>
        </w:rPr>
        <w:t xml:space="preserve"> </w:t>
      </w:r>
      <w:r w:rsidR="00670592" w:rsidRPr="00661262">
        <w:rPr>
          <w:lang w:val="en-US"/>
        </w:rPr>
        <w:t>E</w:t>
      </w:r>
      <w:r w:rsidRPr="00661262">
        <w:rPr>
          <w:lang w:val="en-US"/>
        </w:rPr>
        <w:t xml:space="preserve">nteroatmospheric fistula development therefore not only negatively affects morbidity and mortality, </w:t>
      </w:r>
      <w:r w:rsidR="00670592" w:rsidRPr="00661262">
        <w:rPr>
          <w:lang w:val="en-US"/>
        </w:rPr>
        <w:t xml:space="preserve">but </w:t>
      </w:r>
      <w:r w:rsidRPr="00661262">
        <w:rPr>
          <w:lang w:val="en-US"/>
        </w:rPr>
        <w:t xml:space="preserve">has also been shown </w:t>
      </w:r>
      <w:r w:rsidR="00670592" w:rsidRPr="00661262">
        <w:rPr>
          <w:lang w:val="en-US"/>
        </w:rPr>
        <w:t xml:space="preserve">to be </w:t>
      </w:r>
      <w:r w:rsidRPr="00661262">
        <w:rPr>
          <w:lang w:val="en-US"/>
        </w:rPr>
        <w:t xml:space="preserve">an independent predictor of significantly impaired quality of life. </w:t>
      </w:r>
      <w:r w:rsidRPr="00661262">
        <w:rPr>
          <w:lang w:val="en-US"/>
        </w:rPr>
        <w:fldChar w:fldCharType="begin"/>
      </w:r>
      <w:r w:rsidR="00BF7AB9" w:rsidRPr="00661262">
        <w:rPr>
          <w:lang w:val="en-US"/>
        </w:rPr>
        <w:instrText>ADDIN CITAVI.PLACEHOLDER fd1c8eae-74a9-4b0a-8555-600fff0f8376 PFBsYWNlaG9sZGVyPg0KICA8QWRkSW5WZXJzaW9uPjUuNy4xLjA8L0FkZEluVmVyc2lvbj4NCiAgPElkPmZkMWM4ZWFlLTc0YTktNGIwYS04NTU1LTYwMGZmZjBmODM3NjwvSWQ+DQogIDxFbnRyaWVzPg0KICAgIDxFbnRyeT4NCiAgICAgIDxJZD5iODllMzJkYi1iZDE2LTRhZWItYTZjNS1kNzMzM2JmMDQ1YmY8L0lkPg0KICAgICAgPFJlZmVyZW5jZUlkPmYwMTFlMjczLTAxYWQtNGEzNC1iMjczLTg0NGVlNWZmMGYzMj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xNF08L1RleHQ+DQogICAgPC9UZXh0VW5pdD4NCiAgPC9UZXh0VW5pdHM+DQo8L1BsYWNlaG9sZGVyPg==</w:instrText>
      </w:r>
      <w:r w:rsidRPr="00661262">
        <w:rPr>
          <w:lang w:val="en-US"/>
        </w:rPr>
        <w:fldChar w:fldCharType="separate"/>
      </w:r>
      <w:bookmarkStart w:id="10" w:name="_CTVP001fd1c8eae74a94b0a8555600fff0f8376"/>
      <w:r w:rsidR="00BF7AB9" w:rsidRPr="00661262">
        <w:rPr>
          <w:lang w:val="en-US"/>
        </w:rPr>
        <w:t>[14]</w:t>
      </w:r>
      <w:bookmarkEnd w:id="10"/>
      <w:r w:rsidRPr="00661262">
        <w:rPr>
          <w:lang w:val="en-US"/>
        </w:rPr>
        <w:fldChar w:fldCharType="end"/>
      </w:r>
      <w:r w:rsidRPr="00661262">
        <w:rPr>
          <w:lang w:val="en-US"/>
        </w:rPr>
        <w:t xml:space="preserve"> </w:t>
      </w:r>
    </w:p>
    <w:p w14:paraId="2D24A628" w14:textId="77777777" w:rsidR="00670592" w:rsidRPr="00661262" w:rsidRDefault="00670592" w:rsidP="00334687">
      <w:pPr>
        <w:jc w:val="both"/>
        <w:rPr>
          <w:lang w:val="en-US"/>
        </w:rPr>
      </w:pPr>
    </w:p>
    <w:p w14:paraId="6926E934" w14:textId="7C703EEA" w:rsidR="00864223" w:rsidRPr="00661262" w:rsidRDefault="00864223" w:rsidP="00864223">
      <w:pPr>
        <w:pStyle w:val="Heading3"/>
        <w:rPr>
          <w:color w:val="auto"/>
          <w:lang w:val="en-US"/>
        </w:rPr>
      </w:pPr>
      <w:r w:rsidRPr="00661262">
        <w:rPr>
          <w:color w:val="auto"/>
          <w:lang w:val="en-US"/>
        </w:rPr>
        <w:t xml:space="preserve">Risk factors </w:t>
      </w:r>
      <w:r w:rsidR="00A37903" w:rsidRPr="00661262">
        <w:rPr>
          <w:color w:val="auto"/>
          <w:lang w:val="en-US"/>
        </w:rPr>
        <w:t>for</w:t>
      </w:r>
      <w:r w:rsidRPr="00661262">
        <w:rPr>
          <w:color w:val="auto"/>
          <w:lang w:val="en-US"/>
        </w:rPr>
        <w:t xml:space="preserve"> </w:t>
      </w:r>
      <w:proofErr w:type="spellStart"/>
      <w:r w:rsidRPr="00661262">
        <w:rPr>
          <w:color w:val="auto"/>
          <w:lang w:val="en-US"/>
        </w:rPr>
        <w:t>enteroatmospheric</w:t>
      </w:r>
      <w:proofErr w:type="spellEnd"/>
      <w:r w:rsidRPr="00661262">
        <w:rPr>
          <w:color w:val="auto"/>
          <w:lang w:val="en-US"/>
        </w:rPr>
        <w:t xml:space="preserve"> fistula development</w:t>
      </w:r>
    </w:p>
    <w:p w14:paraId="7F967CCD" w14:textId="10CEAE8B" w:rsidR="00334687" w:rsidRPr="00661262" w:rsidRDefault="00334687" w:rsidP="00334687">
      <w:pPr>
        <w:jc w:val="both"/>
        <w:rPr>
          <w:lang w:val="en-US"/>
        </w:rPr>
      </w:pPr>
      <w:r w:rsidRPr="00661262">
        <w:rPr>
          <w:lang w:val="en-US"/>
        </w:rPr>
        <w:t xml:space="preserve">It is necessary to consider what risk factors may be associated with the development of </w:t>
      </w:r>
      <w:proofErr w:type="spellStart"/>
      <w:r w:rsidRPr="00661262">
        <w:rPr>
          <w:lang w:val="en-US"/>
        </w:rPr>
        <w:t>enteroatmospheric</w:t>
      </w:r>
      <w:proofErr w:type="spellEnd"/>
      <w:r w:rsidRPr="00661262">
        <w:rPr>
          <w:lang w:val="en-US"/>
        </w:rPr>
        <w:t xml:space="preserve"> fistula</w:t>
      </w:r>
      <w:r w:rsidR="00A37903" w:rsidRPr="00661262">
        <w:rPr>
          <w:lang w:val="en-US"/>
        </w:rPr>
        <w:t>e</w:t>
      </w:r>
      <w:r w:rsidRPr="00661262">
        <w:rPr>
          <w:lang w:val="en-US"/>
        </w:rPr>
        <w:t>. Technical factors during open abdomen therapy management, such as negative-pressure wound therapy, mesh interposition</w:t>
      </w:r>
      <w:r w:rsidR="0054405B" w:rsidRPr="00661262">
        <w:rPr>
          <w:lang w:val="en-US"/>
        </w:rPr>
        <w:t>,</w:t>
      </w:r>
      <w:r w:rsidRPr="00661262">
        <w:rPr>
          <w:lang w:val="en-US"/>
        </w:rPr>
        <w:t xml:space="preserve"> and VPL use, as well as intestinal conditions that impede healing</w:t>
      </w:r>
      <w:r w:rsidR="008351D5" w:rsidRPr="00661262">
        <w:rPr>
          <w:lang w:val="en-US"/>
        </w:rPr>
        <w:t xml:space="preserve"> </w:t>
      </w:r>
      <w:r w:rsidRPr="00661262">
        <w:rPr>
          <w:lang w:val="en-US"/>
        </w:rPr>
        <w:t xml:space="preserve">have been suggested as possible risk factors. </w:t>
      </w:r>
      <w:r w:rsidRPr="00661262">
        <w:rPr>
          <w:lang w:val="en-US"/>
        </w:rPr>
        <w:fldChar w:fldCharType="begin"/>
      </w:r>
      <w:r w:rsidR="00BF7AB9" w:rsidRPr="00661262">
        <w:rPr>
          <w:lang w:val="en-US"/>
        </w:rPr>
        <w:instrText>ADDIN CITAVI.PLACEHOLDER 49ac27ca-11f2-4a70-bf5a-7153b81d222f 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gsIDExXTwvVGV4dD4NCiAgICA8L1RleHRVbml0Pg0KICA8L1RleHRVbml0cz4NCjwvUGxhY2Vob2xkZXI+</w:instrText>
      </w:r>
      <w:r w:rsidRPr="00661262">
        <w:rPr>
          <w:lang w:val="en-US"/>
        </w:rPr>
        <w:fldChar w:fldCharType="separate"/>
      </w:r>
      <w:bookmarkStart w:id="11" w:name="_CTVP00149ac27ca11f24a70bf5a7153b81d222f"/>
      <w:r w:rsidR="00BF7AB9" w:rsidRPr="00661262">
        <w:rPr>
          <w:lang w:val="en-US"/>
        </w:rPr>
        <w:t>[8, 11]</w:t>
      </w:r>
      <w:bookmarkEnd w:id="11"/>
      <w:r w:rsidRPr="00661262">
        <w:rPr>
          <w:lang w:val="en-US"/>
        </w:rPr>
        <w:fldChar w:fldCharType="end"/>
      </w:r>
      <w:r w:rsidRPr="00661262">
        <w:rPr>
          <w:lang w:val="en-US"/>
        </w:rPr>
        <w:t xml:space="preserve"> Other risk factors </w:t>
      </w:r>
      <w:r w:rsidR="008351D5" w:rsidRPr="00661262">
        <w:rPr>
          <w:lang w:val="en-US"/>
        </w:rPr>
        <w:t>include</w:t>
      </w:r>
      <w:r w:rsidRPr="00661262">
        <w:rPr>
          <w:lang w:val="en-US"/>
        </w:rPr>
        <w:t xml:space="preserve"> long open abdomen therapy duration and number of changing procedures, colonic </w:t>
      </w:r>
      <w:r w:rsidRPr="00661262">
        <w:rPr>
          <w:lang w:val="en-US"/>
        </w:rPr>
        <w:lastRenderedPageBreak/>
        <w:t xml:space="preserve">resection, large </w:t>
      </w:r>
      <w:r w:rsidR="008351D5" w:rsidRPr="00661262">
        <w:rPr>
          <w:lang w:val="en-US"/>
        </w:rPr>
        <w:t xml:space="preserve">oral </w:t>
      </w:r>
      <w:r w:rsidRPr="00661262">
        <w:rPr>
          <w:lang w:val="en-US"/>
        </w:rPr>
        <w:t>fluid intake, low serum albumin</w:t>
      </w:r>
      <w:r w:rsidR="008351D5" w:rsidRPr="00661262">
        <w:rPr>
          <w:lang w:val="en-US"/>
        </w:rPr>
        <w:t xml:space="preserve">, </w:t>
      </w:r>
      <w:r w:rsidRPr="00661262">
        <w:rPr>
          <w:lang w:val="en-US"/>
        </w:rPr>
        <w:t xml:space="preserve">total parenteral nutrition </w:t>
      </w:r>
      <w:r w:rsidR="008351D5" w:rsidRPr="00661262">
        <w:rPr>
          <w:lang w:val="en-US"/>
        </w:rPr>
        <w:t>and</w:t>
      </w:r>
      <w:r w:rsidRPr="00661262">
        <w:rPr>
          <w:lang w:val="en-US"/>
        </w:rPr>
        <w:t xml:space="preserve"> mesenteric </w:t>
      </w:r>
      <w:proofErr w:type="spellStart"/>
      <w:r w:rsidRPr="00661262">
        <w:rPr>
          <w:lang w:val="en-US"/>
        </w:rPr>
        <w:t>isch</w:t>
      </w:r>
      <w:r w:rsidR="0054405B" w:rsidRPr="00661262">
        <w:rPr>
          <w:lang w:val="en-US"/>
        </w:rPr>
        <w:t>a</w:t>
      </w:r>
      <w:r w:rsidRPr="00661262">
        <w:rPr>
          <w:lang w:val="en-US"/>
        </w:rPr>
        <w:t>emia</w:t>
      </w:r>
      <w:proofErr w:type="spellEnd"/>
      <w:r w:rsidRPr="00661262">
        <w:rPr>
          <w:lang w:val="en-US"/>
        </w:rPr>
        <w:t xml:space="preserve">. </w:t>
      </w:r>
      <w:r w:rsidRPr="00661262">
        <w:rPr>
          <w:lang w:val="en-US"/>
        </w:rPr>
        <w:fldChar w:fldCharType="begin"/>
      </w:r>
      <w:r w:rsidR="00BF7AB9" w:rsidRPr="00661262">
        <w:rPr>
          <w:lang w:val="en-US"/>
        </w:rPr>
        <w:instrText>ADDIN CITAVI.PLACEHOLDER fd1f9d9a-2135-4a67-abef-b39ddaa63a45 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NCwgMTEsIDE1LCAxNl08L1RleHQ+DQogICAgPC9UZXh0VW5pdD4NCiAgPC9UZXh0VW5pdHM+DQo8L1BsYWNlaG9sZGVyPg==</w:instrText>
      </w:r>
      <w:r w:rsidRPr="00661262">
        <w:rPr>
          <w:lang w:val="en-US"/>
        </w:rPr>
        <w:fldChar w:fldCharType="separate"/>
      </w:r>
      <w:bookmarkStart w:id="12" w:name="_CTVP001fd1f9d9a21354a67abefb39ddaa63a45"/>
      <w:r w:rsidR="00BF7AB9" w:rsidRPr="00661262">
        <w:rPr>
          <w:lang w:val="en-US"/>
        </w:rPr>
        <w:t>[4, 11, 15, 16]</w:t>
      </w:r>
      <w:bookmarkEnd w:id="12"/>
      <w:r w:rsidRPr="00661262">
        <w:rPr>
          <w:lang w:val="en-US"/>
        </w:rPr>
        <w:fldChar w:fldCharType="end"/>
      </w:r>
    </w:p>
    <w:p w14:paraId="01BABE40" w14:textId="77777777" w:rsidR="008351D5" w:rsidRPr="00661262" w:rsidRDefault="008351D5" w:rsidP="00334687">
      <w:pPr>
        <w:jc w:val="both"/>
        <w:rPr>
          <w:lang w:val="en-US"/>
        </w:rPr>
      </w:pPr>
    </w:p>
    <w:p w14:paraId="6F9C0011" w14:textId="057E72FB" w:rsidR="00864223" w:rsidRPr="00661262" w:rsidRDefault="00864223" w:rsidP="00864223">
      <w:pPr>
        <w:pStyle w:val="Heading3"/>
        <w:rPr>
          <w:color w:val="auto"/>
          <w:lang w:val="en-US"/>
        </w:rPr>
      </w:pPr>
      <w:r w:rsidRPr="00661262">
        <w:rPr>
          <w:color w:val="auto"/>
          <w:lang w:val="en-US"/>
        </w:rPr>
        <w:t xml:space="preserve">The use of </w:t>
      </w:r>
      <w:proofErr w:type="gramStart"/>
      <w:r w:rsidRPr="00661262">
        <w:rPr>
          <w:color w:val="auto"/>
          <w:lang w:val="en-US"/>
        </w:rPr>
        <w:t>negative-pressure</w:t>
      </w:r>
      <w:proofErr w:type="gramEnd"/>
      <w:r w:rsidRPr="00661262">
        <w:rPr>
          <w:color w:val="auto"/>
          <w:lang w:val="en-US"/>
        </w:rPr>
        <w:t xml:space="preserve"> wound therapy and the occurrence of </w:t>
      </w:r>
      <w:proofErr w:type="spellStart"/>
      <w:r w:rsidRPr="00661262">
        <w:rPr>
          <w:color w:val="auto"/>
          <w:lang w:val="en-US"/>
        </w:rPr>
        <w:t>enteroatmospheric</w:t>
      </w:r>
      <w:proofErr w:type="spellEnd"/>
      <w:r w:rsidRPr="00661262">
        <w:rPr>
          <w:color w:val="auto"/>
          <w:lang w:val="en-US"/>
        </w:rPr>
        <w:t xml:space="preserve"> fistula</w:t>
      </w:r>
      <w:r w:rsidR="0054405B" w:rsidRPr="00661262">
        <w:rPr>
          <w:color w:val="auto"/>
          <w:lang w:val="en-US"/>
        </w:rPr>
        <w:t>e</w:t>
      </w:r>
      <w:r w:rsidRPr="00661262">
        <w:rPr>
          <w:color w:val="auto"/>
          <w:lang w:val="en-US"/>
        </w:rPr>
        <w:t xml:space="preserve"> </w:t>
      </w:r>
    </w:p>
    <w:p w14:paraId="0ACACF45" w14:textId="77777777" w:rsidR="0054405B" w:rsidRPr="00661262" w:rsidRDefault="0054405B" w:rsidP="00334687">
      <w:pPr>
        <w:jc w:val="both"/>
        <w:rPr>
          <w:lang w:val="en-US"/>
        </w:rPr>
      </w:pPr>
    </w:p>
    <w:p w14:paraId="4B3EAFD8" w14:textId="2A465385" w:rsidR="00334687" w:rsidRPr="00661262" w:rsidRDefault="00334687" w:rsidP="00334687">
      <w:pPr>
        <w:jc w:val="both"/>
        <w:rPr>
          <w:lang w:val="en-US"/>
        </w:rPr>
      </w:pPr>
      <w:r w:rsidRPr="00661262">
        <w:rPr>
          <w:lang w:val="en-US"/>
        </w:rPr>
        <w:t xml:space="preserve">The use of </w:t>
      </w:r>
      <w:proofErr w:type="gramStart"/>
      <w:r w:rsidRPr="00661262">
        <w:rPr>
          <w:lang w:val="en-US"/>
        </w:rPr>
        <w:t>negative-pressure</w:t>
      </w:r>
      <w:proofErr w:type="gramEnd"/>
      <w:r w:rsidRPr="00661262">
        <w:rPr>
          <w:lang w:val="en-US"/>
        </w:rPr>
        <w:t xml:space="preserve"> wound therapy and its duration during open abdomen therapy may influence the incidence of enteroatmospheric fistula. </w:t>
      </w:r>
      <w:r w:rsidR="008351D5" w:rsidRPr="00661262">
        <w:rPr>
          <w:lang w:val="en-US"/>
        </w:rPr>
        <w:t>One</w:t>
      </w:r>
      <w:r w:rsidRPr="00661262">
        <w:rPr>
          <w:lang w:val="en-US"/>
        </w:rPr>
        <w:t xml:space="preserve"> study found that a long negative-pressure wound therapy duration was associated with a higher frequency of enteroatmospheric fistula. </w:t>
      </w:r>
      <w:r w:rsidRPr="00661262">
        <w:rPr>
          <w:lang w:val="en-US"/>
        </w:rPr>
        <w:fldChar w:fldCharType="begin"/>
      </w:r>
      <w:r w:rsidR="00BF7AB9" w:rsidRPr="00661262">
        <w:rPr>
          <w:lang w:val="en-US"/>
        </w:rPr>
        <w:instrText>ADDIN CITAVI.PLACEHOLDER bdbb14b8-9c77-4b8e-8011-74f491178aab PFBsYWNlaG9sZGVyPg0KICA8QWRkSW5WZXJzaW9uPjUuNy4xLjA8L0FkZEluVmVyc2lvbj4NCiAgPElkPmJkYmIxNGI4LTljNzctNGI4ZS04MDExLTc0ZjQ5MTE3OGFhYjwvSWQ+DQogIDxFbnRyaWVzPg0KICAgIDxFbnRyeT4NCiAgICAgIDxJZD4wYjMyMTQzNC1hZTAyLTQxNGMtYjZiOC0xNDRkYjQ1MTQ2ZWY8L0lkPg0KICAgICAgPFJlZmVyZW5jZUlkPjVmMGFkMTI0LTQ1ZDktNDBhNy1iMzQwLWIzNzc1M2QzYmZjMz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TddPC9UZXh0Pg0KICAgIDwvVGV4dFVuaXQ+DQogIDwvVGV4dFVuaXRzPg0KPC9QbGFjZWhvbGRlcj4=</w:instrText>
      </w:r>
      <w:r w:rsidRPr="00661262">
        <w:rPr>
          <w:lang w:val="en-US"/>
        </w:rPr>
        <w:fldChar w:fldCharType="separate"/>
      </w:r>
      <w:bookmarkStart w:id="13" w:name="_CTVP001bdbb14b89c774b8e801174f491178aab"/>
      <w:r w:rsidR="00BF7AB9" w:rsidRPr="00661262">
        <w:rPr>
          <w:lang w:val="en-US"/>
        </w:rPr>
        <w:t>[17]</w:t>
      </w:r>
      <w:bookmarkEnd w:id="13"/>
      <w:r w:rsidRPr="00661262">
        <w:rPr>
          <w:lang w:val="en-US"/>
        </w:rPr>
        <w:fldChar w:fldCharType="end"/>
      </w:r>
      <w:r w:rsidRPr="00661262">
        <w:rPr>
          <w:lang w:val="en-US"/>
        </w:rPr>
        <w:t xml:space="preserve"> Additionally, others suggested that negative-pressure wound therapy without VPL could decrease blood flow in the intestinal wall, and thus increase the risk of enteroatmospheric fistula. </w:t>
      </w:r>
      <w:r w:rsidRPr="00661262">
        <w:rPr>
          <w:lang w:val="en-US"/>
        </w:rPr>
        <w:fldChar w:fldCharType="begin"/>
      </w:r>
      <w:r w:rsidR="00BF7AB9" w:rsidRPr="00661262">
        <w:rPr>
          <w:lang w:val="en-US"/>
        </w:rPr>
        <w:instrText>ADDIN CITAVI.PLACEHOLDER 847b29a1-11ae-41a0-8d92-d91ffd62ae2d PFBsYWNlaG9sZGVyPg0KICA8QWRkSW5WZXJzaW9uPjUuNy4xLjA8L0FkZEluVmVyc2lvbj4NCiAgPElkPjg0N2IyOWExLTExYWUtNDFhMC04ZDkyLWQ5MWZmZDYyYWUyZDwvSWQ+DQogIDxFbnRyaWVzPg0KICAgIDxFbnRyeT4NCiAgICAgIDxJZD4xYjY5YzhjNi02NDExLTQ5MTMtYTE1ZC1kZTFkYmU0MWMxOGY8L0lkPg0KICAgICAgPFJlZmVyZW5jZUlkPmY5NTc2NTU2LWU5NGYtNDAwNS05MDdjLTZjZTYyMzZhNjIxYj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E4XTwvVGV4dD4NCiAgICA8L1RleHRVbml0Pg0KICA8L1RleHRVbml0cz4NCjwvUGxhY2Vob2xkZXI+</w:instrText>
      </w:r>
      <w:r w:rsidRPr="00661262">
        <w:rPr>
          <w:lang w:val="en-US"/>
        </w:rPr>
        <w:fldChar w:fldCharType="separate"/>
      </w:r>
      <w:bookmarkStart w:id="14" w:name="_CTVP001847b29a111ae41a08d92d91ffd62ae2d"/>
      <w:r w:rsidR="00BF7AB9" w:rsidRPr="00661262">
        <w:rPr>
          <w:lang w:val="en-US"/>
        </w:rPr>
        <w:t>[18]</w:t>
      </w:r>
      <w:bookmarkEnd w:id="14"/>
      <w:r w:rsidRPr="00661262">
        <w:rPr>
          <w:lang w:val="en-US"/>
        </w:rPr>
        <w:fldChar w:fldCharType="end"/>
      </w:r>
      <w:r w:rsidRPr="00661262">
        <w:rPr>
          <w:lang w:val="en-US"/>
        </w:rPr>
        <w:t xml:space="preserve"> However another experimental study revealed no macro</w:t>
      </w:r>
      <w:r w:rsidR="008351D5" w:rsidRPr="00661262">
        <w:rPr>
          <w:lang w:val="en-US"/>
        </w:rPr>
        <w:t xml:space="preserve">scopic or </w:t>
      </w:r>
      <w:r w:rsidRPr="00661262">
        <w:rPr>
          <w:lang w:val="en-US"/>
        </w:rPr>
        <w:t xml:space="preserve">microscopic changes to the intestinal tissue when a porous VPL foil was applied with negative-pressure wound therapy. </w:t>
      </w:r>
      <w:r w:rsidRPr="00661262">
        <w:rPr>
          <w:lang w:val="en-US"/>
        </w:rPr>
        <w:fldChar w:fldCharType="begin"/>
      </w:r>
      <w:r w:rsidR="00BF7AB9" w:rsidRPr="00661262">
        <w:rPr>
          <w:lang w:val="en-US"/>
        </w:rPr>
        <w:instrText>ADDIN CITAVI.PLACEHOLDER d2c1fd10-1983-462f-98ab-d491a582e4ae PFBsYWNlaG9sZGVyPg0KICA8QWRkSW5WZXJzaW9uPjUuNy4xLjA8L0FkZEluVmVyc2lvbj4NCiAgPElkPmQyYzFmZDEwLTE5ODMtNDYyZi05OGFiLWQ0OTFhNTgyZTRhZTwvSWQ+DQogIDxFbnRyaWVzPg0KICAgIDxFbnRyeT4NCiAgICAgIDxJZD4zYzljMTFmNi1mMDE2LTRhNjYtODc0Mi1hNTE5YTY4YmRmMDU8L0lkPg0KICAgICAgPFJlZmVyZW5jZUlkPjNkZWM1NDI3LTk0NmItNDM3Mi05YjJkLTQ3MmUwYTFmZjE5Yz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TldPC9UZXh0Pg0KICAgIDwvVGV4dFVuaXQ+DQogIDwvVGV4dFVuaXRzPg0KPC9QbGFjZWhvbGRlcj4=</w:instrText>
      </w:r>
      <w:r w:rsidRPr="00661262">
        <w:rPr>
          <w:lang w:val="en-US"/>
        </w:rPr>
        <w:fldChar w:fldCharType="separate"/>
      </w:r>
      <w:bookmarkStart w:id="15" w:name="_CTVP001d2c1fd101983462f98abd491a582e4ae"/>
      <w:r w:rsidR="00BF7AB9" w:rsidRPr="00661262">
        <w:rPr>
          <w:lang w:val="en-US"/>
        </w:rPr>
        <w:t>[19]</w:t>
      </w:r>
      <w:bookmarkEnd w:id="15"/>
      <w:r w:rsidRPr="00661262">
        <w:rPr>
          <w:lang w:val="en-US"/>
        </w:rPr>
        <w:fldChar w:fldCharType="end"/>
      </w:r>
      <w:r w:rsidRPr="00661262">
        <w:rPr>
          <w:lang w:val="en-US"/>
        </w:rPr>
        <w:t xml:space="preserve"> </w:t>
      </w:r>
      <w:proofErr w:type="spellStart"/>
      <w:r w:rsidR="008351D5" w:rsidRPr="00661262">
        <w:rPr>
          <w:lang w:val="en-US"/>
        </w:rPr>
        <w:t>E</w:t>
      </w:r>
      <w:r w:rsidRPr="00661262">
        <w:rPr>
          <w:lang w:val="en-US"/>
        </w:rPr>
        <w:t>nteroatmospheric</w:t>
      </w:r>
      <w:proofErr w:type="spellEnd"/>
      <w:r w:rsidRPr="00661262">
        <w:rPr>
          <w:lang w:val="en-US"/>
        </w:rPr>
        <w:t xml:space="preserve"> fistula</w:t>
      </w:r>
      <w:r w:rsidR="0054405B" w:rsidRPr="00661262">
        <w:rPr>
          <w:lang w:val="en-US"/>
        </w:rPr>
        <w:t>e</w:t>
      </w:r>
      <w:r w:rsidRPr="00661262">
        <w:rPr>
          <w:lang w:val="en-US"/>
        </w:rPr>
        <w:t xml:space="preserve"> were found to occur later, but in a more complex manner, if negative-pressure wound therapy was used in open abdomen therapy due to intraabdominal sep</w:t>
      </w:r>
      <w:r w:rsidR="008351D5" w:rsidRPr="00661262">
        <w:rPr>
          <w:lang w:val="en-US"/>
        </w:rPr>
        <w:t>sis</w:t>
      </w:r>
      <w:r w:rsidRPr="00661262">
        <w:rPr>
          <w:lang w:val="en-US"/>
        </w:rPr>
        <w:t xml:space="preserve">. </w:t>
      </w:r>
      <w:r w:rsidRPr="00661262">
        <w:rPr>
          <w:lang w:val="en-US"/>
        </w:rPr>
        <w:fldChar w:fldCharType="begin"/>
      </w:r>
      <w:r w:rsidR="00BF7AB9" w:rsidRPr="00661262">
        <w:rPr>
          <w:lang w:val="en-US"/>
        </w:rPr>
        <w:instrText>ADDIN CITAVI.PLACEHOLDER f9390c9c-5d80-4f04-b724-49a716866c43 PFBsYWNlaG9sZGVyPg0KICA8QWRkSW5WZXJzaW9uPjUuNy4xLjA8L0FkZEluVmVyc2lvbj4NCiAgPElkPmY5MzkwYzljLTVkODAtNGYwNC1iNzI0LTQ5YTcxNjg2NmM0MzwvSWQ+DQogIDxFbnRyaWVzPg0KICAgIDxFbnRyeT4NCiAgICAgIDxJZD5jODg5ODI5YS02ZTJiLTQ5ZjctODhjYy1jMWU4OGRhNDQyNzg8L0lkPg0KICAgICAgPFJlZmVyZW5jZUlkPjZkOGQ4OGFlLWVlMTgtNGE2MS04NjAyLWQwY2UwMzFmMzRhMT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IwXTwvVGV4dD4NCiAgICA8L1RleHRVbml0Pg0KICA8L1RleHRVbml0cz4NCjwvUGxhY2Vob2xkZXI+</w:instrText>
      </w:r>
      <w:r w:rsidRPr="00661262">
        <w:rPr>
          <w:lang w:val="en-US"/>
        </w:rPr>
        <w:fldChar w:fldCharType="separate"/>
      </w:r>
      <w:bookmarkStart w:id="16" w:name="_CTVP001f9390c9c5d804f04b72449a716866c43"/>
      <w:r w:rsidR="00BF7AB9" w:rsidRPr="00661262">
        <w:rPr>
          <w:lang w:val="en-US"/>
        </w:rPr>
        <w:t>[20]</w:t>
      </w:r>
      <w:bookmarkEnd w:id="16"/>
      <w:r w:rsidRPr="00661262">
        <w:rPr>
          <w:lang w:val="en-US"/>
        </w:rPr>
        <w:fldChar w:fldCharType="end"/>
      </w:r>
      <w:r w:rsidRPr="00661262">
        <w:rPr>
          <w:lang w:val="en-US"/>
        </w:rPr>
        <w:t xml:space="preserve"> The enteroatmospheric fistula occurred in the negative-pressure wound therapy group later (median 18 days vs. 8 days without negative-pressure wound therapy, p=</w:t>
      </w:r>
      <w:r w:rsidR="008351D5" w:rsidRPr="00661262">
        <w:rPr>
          <w:lang w:val="en-US"/>
        </w:rPr>
        <w:t>0</w:t>
      </w:r>
      <w:r w:rsidRPr="00661262">
        <w:rPr>
          <w:lang w:val="en-US"/>
        </w:rPr>
        <w:t xml:space="preserve">.004). </w:t>
      </w:r>
      <w:r w:rsidR="008351D5" w:rsidRPr="00661262">
        <w:rPr>
          <w:lang w:val="en-US"/>
        </w:rPr>
        <w:t>E</w:t>
      </w:r>
      <w:r w:rsidRPr="00661262">
        <w:rPr>
          <w:lang w:val="en-US"/>
        </w:rPr>
        <w:t>nteroatmospheric fistula</w:t>
      </w:r>
      <w:r w:rsidR="008351D5" w:rsidRPr="00661262">
        <w:rPr>
          <w:lang w:val="en-US"/>
        </w:rPr>
        <w:t xml:space="preserve"> occurred</w:t>
      </w:r>
      <w:r w:rsidRPr="00661262">
        <w:rPr>
          <w:lang w:val="en-US"/>
        </w:rPr>
        <w:t xml:space="preserve"> </w:t>
      </w:r>
      <w:r w:rsidR="008351D5" w:rsidRPr="00661262">
        <w:rPr>
          <w:lang w:val="en-US"/>
        </w:rPr>
        <w:t xml:space="preserve">after a median of </w:t>
      </w:r>
      <w:r w:rsidRPr="00661262">
        <w:rPr>
          <w:lang w:val="en-US"/>
        </w:rPr>
        <w:t>19 days for negative-pressure wound therapy</w:t>
      </w:r>
      <w:r w:rsidR="008351D5" w:rsidRPr="00661262">
        <w:rPr>
          <w:lang w:val="en-US"/>
        </w:rPr>
        <w:t>,</w:t>
      </w:r>
      <w:r w:rsidRPr="00661262">
        <w:rPr>
          <w:lang w:val="en-US"/>
        </w:rPr>
        <w:t xml:space="preserve"> and after 17 days without negative-pressure wound therapy (p=</w:t>
      </w:r>
      <w:r w:rsidR="008351D5" w:rsidRPr="00661262">
        <w:rPr>
          <w:lang w:val="en-US"/>
        </w:rPr>
        <w:t>0</w:t>
      </w:r>
      <w:r w:rsidRPr="00661262">
        <w:rPr>
          <w:lang w:val="en-US"/>
        </w:rPr>
        <w:t>.59</w:t>
      </w:r>
      <w:r w:rsidR="008351D5" w:rsidRPr="00661262">
        <w:rPr>
          <w:lang w:val="en-US"/>
        </w:rPr>
        <w:t>).</w:t>
      </w:r>
    </w:p>
    <w:p w14:paraId="5AFBFC4A" w14:textId="77777777" w:rsidR="0054405B" w:rsidRPr="00661262" w:rsidRDefault="0054405B" w:rsidP="00334687">
      <w:pPr>
        <w:jc w:val="both"/>
        <w:rPr>
          <w:lang w:val="en-US"/>
        </w:rPr>
      </w:pPr>
    </w:p>
    <w:p w14:paraId="1EEF93F9" w14:textId="66FEE09E" w:rsidR="00334687" w:rsidRPr="00661262" w:rsidRDefault="00334687" w:rsidP="00334687">
      <w:pPr>
        <w:jc w:val="both"/>
        <w:rPr>
          <w:lang w:val="en-US"/>
        </w:rPr>
      </w:pPr>
      <w:r w:rsidRPr="00661262">
        <w:rPr>
          <w:lang w:val="en-US"/>
        </w:rPr>
        <w:t xml:space="preserve">A recent Cochrane </w:t>
      </w:r>
      <w:r w:rsidR="008351D5" w:rsidRPr="00661262">
        <w:rPr>
          <w:lang w:val="en-US"/>
        </w:rPr>
        <w:t>review</w:t>
      </w:r>
      <w:r w:rsidRPr="00661262">
        <w:rPr>
          <w:lang w:val="en-US"/>
        </w:rPr>
        <w:t xml:space="preserve"> concluded that it is uncertain whether negative-pressure wound therapy is superior to Bogota bag treatment in enteroatmospheric fistula </w:t>
      </w:r>
      <w:r w:rsidRPr="00661262">
        <w:rPr>
          <w:lang w:val="en-US"/>
        </w:rPr>
        <w:fldChar w:fldCharType="begin"/>
      </w:r>
      <w:r w:rsidR="00BF7AB9" w:rsidRPr="00661262">
        <w:rPr>
          <w:lang w:val="en-US"/>
        </w:rPr>
        <w:instrText>ADDIN CITAVI.PLACEHOLDER 524c6c59-6e21-4047-b2b2-d932f7b77167 PFBsYWNlaG9sZGVyPg0KICA8QWRkSW5WZXJzaW9uPjUuNy4xLjA8L0FkZEluVmVyc2lvbj4NCiAgPElkPjUyNGM2YzU5LTZlMjEtNDA0Ny1iMmIyLWQ5MzJmN2I3NzE2NzwvSWQ+DQogIDxFbnRyaWVzPg0KICAgIDxFbnRyeT4NCiAgICAgIDxJZD42N2I5NmFhOS1kZjM5LTQwMTctYThhOS1hNjdkZTMyOTA1Mjk8L0lkPg0KICAgICAgPFJlZmVyZW5jZUlkPmFjZDQxMDdkLTlmOTAtNDZhZi1iMWRiLTg1ZjEyYmY0YmM3Zj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1XTwvVGV4dD4NCiAgICA8L1RleHRVbml0Pg0KICA8L1RleHRVbml0cz4NCjwvUGxhY2Vob2xkZXI+</w:instrText>
      </w:r>
      <w:r w:rsidRPr="00661262">
        <w:rPr>
          <w:lang w:val="en-US"/>
        </w:rPr>
        <w:fldChar w:fldCharType="separate"/>
      </w:r>
      <w:bookmarkStart w:id="17" w:name="_CTVP001524c6c596e214047b2b2d932f7b77167"/>
      <w:r w:rsidR="00BF7AB9" w:rsidRPr="00661262">
        <w:rPr>
          <w:lang w:val="en-US"/>
        </w:rPr>
        <w:t>[5]</w:t>
      </w:r>
      <w:bookmarkEnd w:id="17"/>
      <w:r w:rsidRPr="00661262">
        <w:rPr>
          <w:lang w:val="en-US"/>
        </w:rPr>
        <w:fldChar w:fldCharType="end"/>
      </w:r>
      <w:r w:rsidR="008351D5" w:rsidRPr="00661262">
        <w:rPr>
          <w:lang w:val="en-US"/>
        </w:rPr>
        <w:t>.</w:t>
      </w:r>
      <w:r w:rsidRPr="00661262">
        <w:rPr>
          <w:lang w:val="en-US"/>
        </w:rPr>
        <w:t xml:space="preserve"> This might, however, be largely explained by the fact that the Cochrane </w:t>
      </w:r>
      <w:r w:rsidR="008351D5" w:rsidRPr="00661262">
        <w:rPr>
          <w:lang w:val="en-US"/>
        </w:rPr>
        <w:t>review</w:t>
      </w:r>
      <w:r w:rsidRPr="00661262">
        <w:rPr>
          <w:lang w:val="en-US"/>
        </w:rPr>
        <w:t xml:space="preserve"> only included two low-powered </w:t>
      </w:r>
      <w:r w:rsidR="008351D5" w:rsidRPr="00661262">
        <w:rPr>
          <w:lang w:val="en-US"/>
        </w:rPr>
        <w:t>trials with a total of 75 patients. T</w:t>
      </w:r>
      <w:r w:rsidRPr="00661262">
        <w:rPr>
          <w:lang w:val="en-US"/>
        </w:rPr>
        <w:t>here are also good arguments that negative-pressure wound therapy is associated with reduced enteroatmospheric fistula incidence, likely due to the shorter duration of open abdomen therapy, particularly when used with Vacuum-Assisted Wound Closure and Mesh-Mediated Fascial Traction (VAWCM) techniques</w:t>
      </w:r>
      <w:r w:rsidR="008351D5" w:rsidRPr="00661262">
        <w:rPr>
          <w:lang w:val="en-US"/>
        </w:rPr>
        <w:t xml:space="preserve"> </w:t>
      </w:r>
      <w:r w:rsidRPr="00661262">
        <w:rPr>
          <w:lang w:val="en-US"/>
        </w:rPr>
        <w:fldChar w:fldCharType="begin"/>
      </w:r>
      <w:r w:rsidR="00BF7AB9" w:rsidRPr="00661262">
        <w:rPr>
          <w:lang w:val="en-US"/>
        </w:rPr>
        <w:instrText>ADDIN CITAVI.PLACEHOLDER 3b41ee8d-6db4-4a92-a18c-d83d54f6cb5d 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NiwgMjFdPC9UZXh0Pg0KICAgIDwvVGV4dFVuaXQ+DQogIDwvVGV4dFVuaXRzPg0KPC9QbGFjZWhvbGRlcj4=</w:instrText>
      </w:r>
      <w:r w:rsidRPr="00661262">
        <w:rPr>
          <w:lang w:val="en-US"/>
        </w:rPr>
        <w:fldChar w:fldCharType="separate"/>
      </w:r>
      <w:bookmarkStart w:id="18" w:name="_CTVP0013b41ee8d6db44a92a18cd83d54f6cb5d"/>
      <w:r w:rsidR="00BF7AB9" w:rsidRPr="00661262">
        <w:rPr>
          <w:lang w:val="en-US"/>
        </w:rPr>
        <w:t>[6, 21]</w:t>
      </w:r>
      <w:bookmarkEnd w:id="18"/>
      <w:r w:rsidRPr="00661262">
        <w:rPr>
          <w:lang w:val="en-US"/>
        </w:rPr>
        <w:fldChar w:fldCharType="end"/>
      </w:r>
      <w:r w:rsidR="008351D5" w:rsidRPr="00661262">
        <w:rPr>
          <w:lang w:val="en-US"/>
        </w:rPr>
        <w:t>.</w:t>
      </w:r>
      <w:r w:rsidRPr="00661262">
        <w:rPr>
          <w:lang w:val="en-US"/>
        </w:rPr>
        <w:t xml:space="preserve"> Case studies have further revealed that negative-pressure wound therapy, when used in accordance with the VAWCM principle, displays lower enteroatmospheric fistula rates and significantly earlier and higher overall fascial closure rates </w:t>
      </w:r>
      <w:r w:rsidRPr="00661262">
        <w:rPr>
          <w:lang w:val="en-US"/>
        </w:rPr>
        <w:fldChar w:fldCharType="begin"/>
      </w:r>
      <w:r w:rsidR="00BF7AB9" w:rsidRPr="00661262">
        <w:rPr>
          <w:lang w:val="en-US"/>
        </w:rPr>
        <w:instrText>ADDIN CITAVI.PLACEHOLDER db40e558-e7a4-4fcc-a859-609d07b27421 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yLCAyMuKAkzI2XTwvVGV4dD4NCiAgICA8L1RleHRVbml0Pg0KICA8L1RleHRVbml0cz4NCjwvUGxhY2Vob2xkZXI+</w:instrText>
      </w:r>
      <w:r w:rsidRPr="00661262">
        <w:rPr>
          <w:lang w:val="en-US"/>
        </w:rPr>
        <w:fldChar w:fldCharType="separate"/>
      </w:r>
      <w:bookmarkStart w:id="19" w:name="_CTVP001db40e558e7a44fcca859609d07b27421"/>
      <w:r w:rsidR="00BF7AB9" w:rsidRPr="00661262">
        <w:rPr>
          <w:lang w:val="en-US"/>
        </w:rPr>
        <w:t>[2, 22–26]</w:t>
      </w:r>
      <w:bookmarkEnd w:id="19"/>
      <w:r w:rsidRPr="00661262">
        <w:rPr>
          <w:lang w:val="en-US"/>
        </w:rPr>
        <w:fldChar w:fldCharType="end"/>
      </w:r>
      <w:r w:rsidR="008351D5" w:rsidRPr="00661262">
        <w:rPr>
          <w:lang w:val="en-US"/>
        </w:rPr>
        <w:t>.</w:t>
      </w:r>
      <w:r w:rsidRPr="00661262">
        <w:rPr>
          <w:lang w:val="en-US"/>
        </w:rPr>
        <w:t xml:space="preserve"> It is therefore accepted that a long duration of open abdomen therapy is to be avoided and that early secondary fascial closure is beneficial. </w:t>
      </w:r>
      <w:r w:rsidRPr="00661262">
        <w:rPr>
          <w:lang w:val="en-US"/>
        </w:rPr>
        <w:fldChar w:fldCharType="begin"/>
      </w:r>
      <w:r w:rsidR="00BF7AB9" w:rsidRPr="00661262">
        <w:rPr>
          <w:lang w:val="en-US"/>
        </w:rPr>
        <w:instrText>ADDIN CITAVI.PLACEHOLDER c4864912-d6bf-49eb-94ac-2869b7488732 PFBsYWNlaG9sZGVyPg0KICA8QWRkSW5WZXJzaW9uPjUuNy4xLjA8L0FkZEluVmVyc2lvbj4NCiAgPElkPmM0ODY0OTEyLWQ2YmYtNDllYi05NGFjLTI4NjliNzQ4ODczMjwvSWQ+DQogIDxFbnRyaWVzPg0KICAgIDxFbnRyeT4NCiAgICAgIDxJZD5hYjYyNGU5OC1iNGRmLTQyYTItODYwZS1kMGI4ODMyOWRiMjg8L0lkPg0KICAgICAgPFJlZmVyZW5jZUlkPmNkOTllMmY3LTJkYjUtNDM0NS04NjYzLWU4Zjc1MTg3YTFhZT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jddPC9UZXh0Pg0KICAgIDwvVGV4dFVuaXQ+DQogIDwvVGV4dFVuaXRzPg0KPC9QbGFjZWhvbGRlcj4=</w:instrText>
      </w:r>
      <w:r w:rsidRPr="00661262">
        <w:rPr>
          <w:lang w:val="en-US"/>
        </w:rPr>
        <w:fldChar w:fldCharType="separate"/>
      </w:r>
      <w:bookmarkStart w:id="20" w:name="_CTVP001c4864912d6bf49eb94ac2869b7488732"/>
      <w:r w:rsidR="00BF7AB9" w:rsidRPr="00661262">
        <w:rPr>
          <w:lang w:val="en-US"/>
        </w:rPr>
        <w:t>[27]</w:t>
      </w:r>
      <w:bookmarkEnd w:id="20"/>
      <w:r w:rsidRPr="00661262">
        <w:rPr>
          <w:lang w:val="en-US"/>
        </w:rPr>
        <w:fldChar w:fldCharType="end"/>
      </w:r>
      <w:r w:rsidRPr="00661262">
        <w:rPr>
          <w:lang w:val="en-US"/>
        </w:rPr>
        <w:t xml:space="preserve"> The question is not whether </w:t>
      </w:r>
      <w:proofErr w:type="gramStart"/>
      <w:r w:rsidRPr="00661262">
        <w:rPr>
          <w:lang w:val="en-US"/>
        </w:rPr>
        <w:t>negative-pressure</w:t>
      </w:r>
      <w:proofErr w:type="gramEnd"/>
      <w:r w:rsidRPr="00661262">
        <w:rPr>
          <w:lang w:val="en-US"/>
        </w:rPr>
        <w:t xml:space="preserve"> wound therapy</w:t>
      </w:r>
      <w:r w:rsidR="004B6BBA" w:rsidRPr="00661262">
        <w:rPr>
          <w:lang w:val="en-US"/>
        </w:rPr>
        <w:t xml:space="preserve"> should be </w:t>
      </w:r>
      <w:r w:rsidRPr="00661262">
        <w:rPr>
          <w:lang w:val="en-US"/>
        </w:rPr>
        <w:t>used but how it</w:t>
      </w:r>
      <w:r w:rsidR="004B6BBA" w:rsidRPr="00661262">
        <w:rPr>
          <w:lang w:val="en-US"/>
        </w:rPr>
        <w:t xml:space="preserve"> should be </w:t>
      </w:r>
      <w:r w:rsidRPr="00661262">
        <w:rPr>
          <w:lang w:val="en-US"/>
        </w:rPr>
        <w:t xml:space="preserve">used. Nearly all studies that showed beneficial effects of negative-pressure wound therapy also </w:t>
      </w:r>
      <w:r w:rsidR="00D6516B" w:rsidRPr="00661262">
        <w:rPr>
          <w:lang w:val="en-US"/>
        </w:rPr>
        <w:t xml:space="preserve">used </w:t>
      </w:r>
      <w:r w:rsidRPr="00661262">
        <w:rPr>
          <w:lang w:val="en-US"/>
        </w:rPr>
        <w:t xml:space="preserve">concomitant VPL. </w:t>
      </w:r>
      <w:r w:rsidRPr="00661262">
        <w:rPr>
          <w:lang w:val="en-US"/>
        </w:rPr>
        <w:fldChar w:fldCharType="begin"/>
      </w:r>
      <w:r w:rsidR="00BF7AB9" w:rsidRPr="00661262">
        <w:rPr>
          <w:lang w:val="en-US"/>
        </w:rPr>
        <w:instrText>ADDIN CITAVI.PLACEHOLDER 6c4e8e58-e412-4ae0-9d04-72282f2639c9 PFBsYWNlaG9sZGVyPg0KICA8QWRkSW5WZXJzaW9uPjUuNy4xLjA8L0FkZEluVmVyc2lvbj4NCiAgPElkPjZjNGU4ZTU4LWU0MTItNGFlMC05ZDA0LTcyMjgyZjI2MzljOTwvSWQ+DQogIDxFbnRyaWVzPg0KICAgIDxFbnRyeT4NCiAgICAgIDxJZD5iM2MzNWU3ZS0wODUyLTQ0MTItYmI0MC0zYTIxNmM4ODkxNTI8L0lkPg0KICAgICAgPFJlZmVyZW5jZUlkPmRlMmQ4MjYyLTRlODAtNDI4MC04YmE3LTNiM2FkMDc5ODgxNz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ZdPC9UZXh0Pg0KICAgIDwvVGV4dFVuaXQ+DQogIDwvVGV4dFVuaXRzPg0KPC9QbGFjZWhvbGRlcj4=</w:instrText>
      </w:r>
      <w:r w:rsidRPr="00661262">
        <w:rPr>
          <w:lang w:val="en-US"/>
        </w:rPr>
        <w:fldChar w:fldCharType="separate"/>
      </w:r>
      <w:bookmarkStart w:id="21" w:name="_CTVP0016c4e8e58e4124ae09d0472282f2639c9"/>
      <w:r w:rsidR="00BF7AB9" w:rsidRPr="00661262">
        <w:rPr>
          <w:lang w:val="en-US"/>
        </w:rPr>
        <w:t>[6]</w:t>
      </w:r>
      <w:bookmarkEnd w:id="21"/>
      <w:r w:rsidRPr="00661262">
        <w:rPr>
          <w:lang w:val="en-US"/>
        </w:rPr>
        <w:fldChar w:fldCharType="end"/>
      </w:r>
      <w:r w:rsidRPr="00661262">
        <w:rPr>
          <w:lang w:val="en-US"/>
        </w:rPr>
        <w:t xml:space="preserve"> </w:t>
      </w:r>
    </w:p>
    <w:p w14:paraId="2A3F9420" w14:textId="77777777" w:rsidR="00D6516B" w:rsidRPr="00661262" w:rsidRDefault="00D6516B" w:rsidP="00334687">
      <w:pPr>
        <w:jc w:val="both"/>
        <w:rPr>
          <w:lang w:val="en-US"/>
        </w:rPr>
      </w:pPr>
    </w:p>
    <w:p w14:paraId="3FC43605" w14:textId="68646E54" w:rsidR="00864223" w:rsidRPr="00661262" w:rsidRDefault="00864223" w:rsidP="00864223">
      <w:pPr>
        <w:pStyle w:val="Heading3"/>
        <w:rPr>
          <w:color w:val="auto"/>
          <w:lang w:val="en-US"/>
        </w:rPr>
      </w:pPr>
      <w:r w:rsidRPr="00661262">
        <w:rPr>
          <w:color w:val="auto"/>
          <w:lang w:val="en-US"/>
        </w:rPr>
        <w:t>Mesh-mediated fascial traction and the use of a visceral protective layer</w:t>
      </w:r>
    </w:p>
    <w:p w14:paraId="4476EA8F" w14:textId="0222600C" w:rsidR="00334687" w:rsidRPr="00661262" w:rsidRDefault="00334687" w:rsidP="00334687">
      <w:pPr>
        <w:jc w:val="both"/>
        <w:rPr>
          <w:lang w:val="en-US"/>
        </w:rPr>
      </w:pPr>
      <w:r w:rsidRPr="00661262">
        <w:rPr>
          <w:lang w:val="en-US"/>
        </w:rPr>
        <w:t xml:space="preserve">When </w:t>
      </w:r>
      <w:proofErr w:type="spellStart"/>
      <w:r w:rsidRPr="00661262">
        <w:rPr>
          <w:lang w:val="en-US"/>
        </w:rPr>
        <w:t>utili</w:t>
      </w:r>
      <w:r w:rsidR="00D6516B" w:rsidRPr="00661262">
        <w:rPr>
          <w:lang w:val="en-US"/>
        </w:rPr>
        <w:t>s</w:t>
      </w:r>
      <w:r w:rsidRPr="00661262">
        <w:rPr>
          <w:lang w:val="en-US"/>
        </w:rPr>
        <w:t>ing</w:t>
      </w:r>
      <w:proofErr w:type="spellEnd"/>
      <w:r w:rsidRPr="00661262">
        <w:rPr>
          <w:lang w:val="en-US"/>
        </w:rPr>
        <w:t xml:space="preserve"> dynamic closure techniques, </w:t>
      </w:r>
      <w:r w:rsidR="00D6516B" w:rsidRPr="00661262">
        <w:rPr>
          <w:lang w:val="en-US"/>
        </w:rPr>
        <w:t>in particular</w:t>
      </w:r>
      <w:r w:rsidRPr="00661262">
        <w:rPr>
          <w:lang w:val="en-US"/>
        </w:rPr>
        <w:t xml:space="preserve"> mesh-mediated traction, it is imperative to remember that direct contact between mesh material and </w:t>
      </w:r>
      <w:proofErr w:type="spellStart"/>
      <w:r w:rsidR="0054405B" w:rsidRPr="00661262">
        <w:rPr>
          <w:lang w:val="en-US"/>
        </w:rPr>
        <w:t>o</w:t>
      </w:r>
      <w:r w:rsidRPr="00661262">
        <w:rPr>
          <w:lang w:val="en-US"/>
        </w:rPr>
        <w:t>edematous</w:t>
      </w:r>
      <w:proofErr w:type="spellEnd"/>
      <w:r w:rsidRPr="00661262">
        <w:rPr>
          <w:lang w:val="en-US"/>
        </w:rPr>
        <w:t xml:space="preserve"> or granulating intestinal serosa without a VPL should be avoided </w:t>
      </w:r>
      <w:r w:rsidR="00D6516B" w:rsidRPr="00661262">
        <w:rPr>
          <w:lang w:val="en-US"/>
        </w:rPr>
        <w:t>given the increased risk of complications</w:t>
      </w:r>
      <w:r w:rsidRPr="00661262">
        <w:rPr>
          <w:lang w:val="en-US"/>
        </w:rPr>
        <w:t xml:space="preserve">. </w:t>
      </w:r>
      <w:r w:rsidRPr="00661262">
        <w:rPr>
          <w:lang w:val="en-US"/>
        </w:rPr>
        <w:fldChar w:fldCharType="begin"/>
      </w:r>
      <w:r w:rsidR="00BF7AB9" w:rsidRPr="00661262">
        <w:rPr>
          <w:lang w:val="en-US"/>
        </w:rPr>
        <w:instrText>ADDIN CITAVI.PLACEHOLDER 4b6f3fb3-fa32-4aa3-9f7e-c282df18de0c PFBsYWNlaG9sZGVyPg0KICA8QWRkSW5WZXJzaW9uPjUuNy4xLjA8L0FkZEluVmVyc2lvbj4NCiAgPElkPjRiNmYzZmIzLWZhMzItNGFhMy05ZjdlLWMyODJkZjE4ZGUwYzwvSWQ+DQogIDxFbnRyaWVzPg0KICAgIDxFbnRyeT4NCiAgICAgIDxJZD4yZWUwMGQ2ZS01NTQwLTQyYmUtOTU4ZS02ZDdhMWE4Y2UzYjQ8L0lkPg0KICAgICAgPFJlZmVyZW5jZUlkPjhlZDJmM2QzLWE1ZDktNDhkZS1hNWRiLTE5MjBiOWZhNTEyYz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jQsIDI1XTwvVGV4dD4NCiAgICA8L1RleHRVbml0Pg0KICA8L1RleHRVbml0cz4NCjwvUGxhY2Vob2xkZXI+</w:instrText>
      </w:r>
      <w:r w:rsidRPr="00661262">
        <w:rPr>
          <w:lang w:val="en-US"/>
        </w:rPr>
        <w:fldChar w:fldCharType="separate"/>
      </w:r>
      <w:bookmarkStart w:id="22" w:name="_CTVP0014b6f3fb3fa324aa39f7ec282df18de0c"/>
      <w:r w:rsidR="00BF7AB9" w:rsidRPr="00661262">
        <w:rPr>
          <w:lang w:val="en-US"/>
        </w:rPr>
        <w:t>[24, 25]</w:t>
      </w:r>
      <w:bookmarkEnd w:id="22"/>
      <w:r w:rsidRPr="00661262">
        <w:rPr>
          <w:lang w:val="en-US"/>
        </w:rPr>
        <w:fldChar w:fldCharType="end"/>
      </w:r>
      <w:r w:rsidRPr="00661262">
        <w:rPr>
          <w:lang w:val="en-US"/>
        </w:rPr>
        <w:t xml:space="preserve"> Granulation, which </w:t>
      </w:r>
      <w:r w:rsidR="00D6516B" w:rsidRPr="00661262">
        <w:rPr>
          <w:lang w:val="en-US"/>
        </w:rPr>
        <w:t>is an early component of wound healing</w:t>
      </w:r>
      <w:r w:rsidRPr="00661262">
        <w:rPr>
          <w:lang w:val="en-US"/>
        </w:rPr>
        <w:t xml:space="preserve">, is often intense and can lead to adhesions between the intestines and the mesh, as well as between the intestines themselves. If the delicate intestines are pressed against the mesh due to increased intra-abdominal pressure or the use of </w:t>
      </w:r>
      <w:proofErr w:type="gramStart"/>
      <w:r w:rsidRPr="00661262">
        <w:rPr>
          <w:lang w:val="en-US"/>
        </w:rPr>
        <w:t>negative-pressure</w:t>
      </w:r>
      <w:proofErr w:type="gramEnd"/>
      <w:r w:rsidRPr="00661262">
        <w:rPr>
          <w:lang w:val="en-US"/>
        </w:rPr>
        <w:t xml:space="preserve"> wound therapy, the mesh may migrate into the serosa. During the next dressing change, the removal of the mesh may cause lesions that result in the formation of enteroatmospheric fistula. Additionally, if </w:t>
      </w:r>
      <w:proofErr w:type="gramStart"/>
      <w:r w:rsidRPr="00661262">
        <w:rPr>
          <w:lang w:val="en-US"/>
        </w:rPr>
        <w:t>negative-pressure</w:t>
      </w:r>
      <w:proofErr w:type="gramEnd"/>
      <w:r w:rsidRPr="00661262">
        <w:rPr>
          <w:lang w:val="en-US"/>
        </w:rPr>
        <w:t xml:space="preserve"> wound therapy foams come into direct contact with the intestines, or if surgical towels or mesh materials are in contact with the intestines for an extended period of time, </w:t>
      </w:r>
      <w:proofErr w:type="spellStart"/>
      <w:r w:rsidRPr="00661262">
        <w:rPr>
          <w:lang w:val="en-US"/>
        </w:rPr>
        <w:t>enteroatmospheric</w:t>
      </w:r>
      <w:proofErr w:type="spellEnd"/>
      <w:r w:rsidRPr="00661262">
        <w:rPr>
          <w:lang w:val="en-US"/>
        </w:rPr>
        <w:t xml:space="preserve"> fistula may form due to the lack of inertness of these materials when in contact with the intestinal surface. </w:t>
      </w:r>
      <w:r w:rsidR="00D6516B" w:rsidRPr="00661262">
        <w:rPr>
          <w:lang w:val="en-US"/>
        </w:rPr>
        <w:t>I</w:t>
      </w:r>
      <w:r w:rsidRPr="00661262">
        <w:rPr>
          <w:lang w:val="en-US"/>
        </w:rPr>
        <w:t xml:space="preserve">t is essential to avoid any </w:t>
      </w:r>
      <w:r w:rsidRPr="00661262">
        <w:rPr>
          <w:lang w:val="en-US"/>
        </w:rPr>
        <w:lastRenderedPageBreak/>
        <w:t xml:space="preserve">direct contact of the intestines to any non-inert material during open abdomen therapy to prevent enteroatmospheric fistula development. Therefore, we would recommend the use of a VPL as part of a </w:t>
      </w:r>
      <w:proofErr w:type="spellStart"/>
      <w:r w:rsidRPr="00661262">
        <w:rPr>
          <w:lang w:val="en-US"/>
        </w:rPr>
        <w:t>standardi</w:t>
      </w:r>
      <w:r w:rsidR="00D6516B" w:rsidRPr="00661262">
        <w:rPr>
          <w:lang w:val="en-US"/>
        </w:rPr>
        <w:t>s</w:t>
      </w:r>
      <w:r w:rsidRPr="00661262">
        <w:rPr>
          <w:lang w:val="en-US"/>
        </w:rPr>
        <w:t>ed</w:t>
      </w:r>
      <w:proofErr w:type="spellEnd"/>
      <w:r w:rsidRPr="00661262">
        <w:rPr>
          <w:lang w:val="en-US"/>
        </w:rPr>
        <w:t xml:space="preserve"> open abdomen therapy protocol</w:t>
      </w:r>
      <w:r w:rsidR="00D6516B" w:rsidRPr="00661262">
        <w:rPr>
          <w:lang w:val="en-US"/>
        </w:rPr>
        <w:t>.</w:t>
      </w:r>
    </w:p>
    <w:p w14:paraId="677C2693" w14:textId="77777777" w:rsidR="00864223" w:rsidRPr="00661262" w:rsidRDefault="00864223" w:rsidP="00334687">
      <w:pPr>
        <w:jc w:val="both"/>
        <w:rPr>
          <w:lang w:val="en-US"/>
        </w:rPr>
      </w:pPr>
    </w:p>
    <w:p w14:paraId="1FD83759" w14:textId="7BCB70C4" w:rsidR="00D6516B" w:rsidRPr="00661262" w:rsidRDefault="00AA52CE" w:rsidP="00AA52CE">
      <w:pPr>
        <w:pStyle w:val="Heading3"/>
        <w:rPr>
          <w:color w:val="auto"/>
          <w:lang w:val="en-US"/>
        </w:rPr>
      </w:pPr>
      <w:r w:rsidRPr="00661262">
        <w:rPr>
          <w:color w:val="auto"/>
          <w:lang w:val="en-US"/>
        </w:rPr>
        <w:t>Practical aspects of the application of a visceral protective layer</w:t>
      </w:r>
    </w:p>
    <w:p w14:paraId="46B20930" w14:textId="77777777" w:rsidR="0054405B" w:rsidRPr="00661262" w:rsidRDefault="0054405B" w:rsidP="0054405B">
      <w:pPr>
        <w:rPr>
          <w:lang w:val="en-US"/>
        </w:rPr>
      </w:pPr>
    </w:p>
    <w:p w14:paraId="6856AA20" w14:textId="43F22193" w:rsidR="00334687" w:rsidRPr="00661262" w:rsidRDefault="00334687" w:rsidP="00334687">
      <w:pPr>
        <w:jc w:val="both"/>
        <w:rPr>
          <w:lang w:val="en-US"/>
        </w:rPr>
      </w:pPr>
      <w:r w:rsidRPr="00661262">
        <w:rPr>
          <w:lang w:val="en-US"/>
        </w:rPr>
        <w:t xml:space="preserve">This study, being the largest collective based on data from the EHS Open Abdomen Registry, shows that the use of a VPL is essential for preventing enteroatmospheric fistula during open abdomen therapy. When selecting a VPL for abdominal negative-pressure wound therapy, a range of suitable materials are available. For example, the </w:t>
      </w:r>
      <w:proofErr w:type="spellStart"/>
      <w:r w:rsidRPr="00661262">
        <w:rPr>
          <w:lang w:val="en-US"/>
        </w:rPr>
        <w:t>ABThera</w:t>
      </w:r>
      <w:proofErr w:type="spellEnd"/>
      <w:r w:rsidRPr="00661262">
        <w:rPr>
          <w:lang w:val="en-US"/>
        </w:rPr>
        <w:t xml:space="preserve">™ Abdominal Dressing system from KCI Medical, San Antonio/TX USA, includes a specifically designed VPL with embedded foam. Additionally, individual products such as </w:t>
      </w:r>
      <w:proofErr w:type="spellStart"/>
      <w:r w:rsidRPr="00661262">
        <w:rPr>
          <w:lang w:val="en-US"/>
        </w:rPr>
        <w:t>hydropolymers</w:t>
      </w:r>
      <w:proofErr w:type="spellEnd"/>
      <w:r w:rsidRPr="00661262">
        <w:rPr>
          <w:lang w:val="en-US"/>
        </w:rPr>
        <w:t xml:space="preserve"> made of corn starch (</w:t>
      </w:r>
      <w:proofErr w:type="spellStart"/>
      <w:r w:rsidRPr="00661262">
        <w:rPr>
          <w:lang w:val="en-US"/>
        </w:rPr>
        <w:t>PolyMem</w:t>
      </w:r>
      <w:proofErr w:type="spellEnd"/>
      <w:r w:rsidRPr="00661262">
        <w:rPr>
          <w:lang w:val="en-US"/>
        </w:rPr>
        <w:t xml:space="preserve">® WIC, Agentur Scherrer, </w:t>
      </w:r>
      <w:proofErr w:type="spellStart"/>
      <w:r w:rsidRPr="00661262">
        <w:rPr>
          <w:lang w:val="en-US"/>
        </w:rPr>
        <w:t>Platznas</w:t>
      </w:r>
      <w:proofErr w:type="spellEnd"/>
      <w:r w:rsidRPr="00661262">
        <w:rPr>
          <w:lang w:val="en-US"/>
        </w:rPr>
        <w:t>/Switzerland) or special drainage films (</w:t>
      </w:r>
      <w:proofErr w:type="spellStart"/>
      <w:r w:rsidRPr="00661262">
        <w:rPr>
          <w:lang w:val="en-US"/>
        </w:rPr>
        <w:t>Suprasorb</w:t>
      </w:r>
      <w:proofErr w:type="spellEnd"/>
      <w:r w:rsidRPr="00661262">
        <w:rPr>
          <w:lang w:val="en-US"/>
        </w:rPr>
        <w:t xml:space="preserve">® CNP drainage film, Lohmann &amp; Rauscher, Neuwied/Germany) can be </w:t>
      </w:r>
      <w:proofErr w:type="spellStart"/>
      <w:r w:rsidRPr="00661262">
        <w:rPr>
          <w:lang w:val="en-US"/>
        </w:rPr>
        <w:t>utili</w:t>
      </w:r>
      <w:r w:rsidR="00D6516B" w:rsidRPr="00661262">
        <w:rPr>
          <w:lang w:val="en-US"/>
        </w:rPr>
        <w:t>s</w:t>
      </w:r>
      <w:r w:rsidRPr="00661262">
        <w:rPr>
          <w:lang w:val="en-US"/>
        </w:rPr>
        <w:t>ed</w:t>
      </w:r>
      <w:proofErr w:type="spellEnd"/>
      <w:r w:rsidRPr="00661262">
        <w:rPr>
          <w:lang w:val="en-US"/>
        </w:rPr>
        <w:t xml:space="preserve">. </w:t>
      </w:r>
      <w:r w:rsidRPr="00661262">
        <w:rPr>
          <w:lang w:val="en-US"/>
        </w:rPr>
        <w:fldChar w:fldCharType="begin"/>
      </w:r>
      <w:r w:rsidR="00AA52CE" w:rsidRPr="00661262">
        <w:rPr>
          <w:lang w:val="en-US"/>
        </w:rPr>
        <w:instrText>ADDIN CITAVI.PLACEHOLDER 901ff45d-e0ea-42cb-b3d2-d3a5b33208a6 PFBsYWNlaG9sZGVyPg0KICA8QWRkSW5WZXJzaW9uPjUuNy4xLjA8L0FkZEluVmVyc2lvbj4NCiAgPElkPjkwMWZmNDVkLWUwZWEtNDJjYi1iM2QyLWQzYTViMzMyMDhhNjwvSWQ+DQogIDxFbnRyaWVzPg0KICAgIDxFbnRyeT4NCiAgICAgIDxJZD4xY2NhZDRkMS0yYmRhLTRiODgtYWM3ZC0yODkxM2FlMWNhNmQ8L0lkPg0KICAgICAgPFJlZmVyZW5jZUlkPjNkZWM1NDI3LTk0NmItNDM3Mi05YjJkLTQ3MmUwYTFmZjE5Yz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TksIDI4XTwvVGV4dD4NCiAgICA8L1RleHRVbml0Pg0KICA8L1RleHRVbml0cz4NCjwvUGxhY2Vob2xkZXI+</w:instrText>
      </w:r>
      <w:r w:rsidRPr="00661262">
        <w:rPr>
          <w:lang w:val="en-US"/>
        </w:rPr>
        <w:fldChar w:fldCharType="separate"/>
      </w:r>
      <w:bookmarkStart w:id="23" w:name="_CTVP001901ff45de0ea42cbb3d2d3a5b33208a6"/>
      <w:r w:rsidR="00AA52CE" w:rsidRPr="00661262">
        <w:rPr>
          <w:lang w:val="en-US"/>
        </w:rPr>
        <w:t>[19, 28]</w:t>
      </w:r>
      <w:bookmarkEnd w:id="23"/>
      <w:r w:rsidRPr="00661262">
        <w:rPr>
          <w:lang w:val="en-US"/>
        </w:rPr>
        <w:fldChar w:fldCharType="end"/>
      </w:r>
      <w:r w:rsidRPr="00661262">
        <w:rPr>
          <w:lang w:val="en-US"/>
        </w:rPr>
        <w:t xml:space="preserve"> It is important to ensure that the entire intestines are covered when applying the VPL, as adhesions may develop to the lateral abdominal wall, potentially impeding or preventing a fascial closure. In our view, VPL should be embedded in a </w:t>
      </w:r>
      <w:proofErr w:type="spellStart"/>
      <w:r w:rsidRPr="00661262">
        <w:rPr>
          <w:lang w:val="en-US"/>
        </w:rPr>
        <w:t>standardi</w:t>
      </w:r>
      <w:r w:rsidR="00D6516B" w:rsidRPr="00661262">
        <w:rPr>
          <w:lang w:val="en-US"/>
        </w:rPr>
        <w:t>s</w:t>
      </w:r>
      <w:r w:rsidRPr="00661262">
        <w:rPr>
          <w:lang w:val="en-US"/>
        </w:rPr>
        <w:t>ed</w:t>
      </w:r>
      <w:proofErr w:type="spellEnd"/>
      <w:r w:rsidRPr="00661262">
        <w:rPr>
          <w:lang w:val="en-US"/>
        </w:rPr>
        <w:t xml:space="preserve"> treatment protocol for </w:t>
      </w:r>
      <w:bookmarkStart w:id="24" w:name="_Hlk131392293"/>
      <w:r w:rsidRPr="00661262">
        <w:rPr>
          <w:lang w:val="en-US"/>
        </w:rPr>
        <w:t>open abdomen therapy</w:t>
      </w:r>
      <w:bookmarkEnd w:id="24"/>
      <w:r w:rsidRPr="00661262">
        <w:rPr>
          <w:lang w:val="en-US"/>
        </w:rPr>
        <w:t xml:space="preserve">. This also has to include </w:t>
      </w:r>
      <w:proofErr w:type="gramStart"/>
      <w:r w:rsidRPr="00661262">
        <w:rPr>
          <w:lang w:val="en-US"/>
        </w:rPr>
        <w:t>negative-pressure</w:t>
      </w:r>
      <w:proofErr w:type="gramEnd"/>
      <w:r w:rsidRPr="00661262">
        <w:rPr>
          <w:lang w:val="en-US"/>
        </w:rPr>
        <w:t xml:space="preserve"> wound therapy and dynamic closure techniques because of their unique beneficial effects and the synergy with VPL in order to reduce the inherent risks of open abdomen therapy and </w:t>
      </w:r>
      <w:proofErr w:type="spellStart"/>
      <w:r w:rsidRPr="00661262">
        <w:rPr>
          <w:lang w:val="en-US"/>
        </w:rPr>
        <w:t>utili</w:t>
      </w:r>
      <w:r w:rsidR="00D6516B" w:rsidRPr="00661262">
        <w:rPr>
          <w:lang w:val="en-US"/>
        </w:rPr>
        <w:t>s</w:t>
      </w:r>
      <w:r w:rsidRPr="00661262">
        <w:rPr>
          <w:lang w:val="en-US"/>
        </w:rPr>
        <w:t>e</w:t>
      </w:r>
      <w:proofErr w:type="spellEnd"/>
      <w:r w:rsidRPr="00661262">
        <w:rPr>
          <w:lang w:val="en-US"/>
        </w:rPr>
        <w:t xml:space="preserve"> the strategy</w:t>
      </w:r>
      <w:r w:rsidR="00D6516B" w:rsidRPr="00661262">
        <w:rPr>
          <w:lang w:val="en-US"/>
        </w:rPr>
        <w:t xml:space="preserve"> to its optimum </w:t>
      </w:r>
      <w:r w:rsidRPr="00661262">
        <w:rPr>
          <w:lang w:val="en-US"/>
        </w:rPr>
        <w:t xml:space="preserve">benefit. The benefits of negative-pressure wound therapy (reduction of intestinal </w:t>
      </w:r>
      <w:r w:rsidR="00D6516B" w:rsidRPr="00661262">
        <w:rPr>
          <w:lang w:val="en-US"/>
        </w:rPr>
        <w:t>o</w:t>
      </w:r>
      <w:r w:rsidRPr="00661262">
        <w:rPr>
          <w:lang w:val="en-US"/>
        </w:rPr>
        <w:t xml:space="preserve">edema, easy-access to the abdomen, creation of a contamination-protected wound compartment and granulation) are combined with avoidance of lateral fascial retraction. Ideally, adhesion to the abdominal wall and retraction of the fascial edges are thereby avoided and secondary fascial closure can be achieved as quickly as possible. </w:t>
      </w:r>
      <w:r w:rsidRPr="00661262">
        <w:rPr>
          <w:lang w:val="en-US"/>
        </w:rPr>
        <w:fldChar w:fldCharType="begin"/>
      </w:r>
      <w:r w:rsidR="00AA52CE" w:rsidRPr="00661262">
        <w:rPr>
          <w:lang w:val="en-US"/>
        </w:rPr>
        <w:instrText>ADDIN CITAVI.PLACEHOLDER e1e91854-943c-4eee-ac51-1f632c8ea15b 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I0LCAyOV08L1RleHQ+DQogICAgPC9UZXh0VW5pdD4NCiAgPC9UZXh0VW5pdHM+DQo8L1BsYWNlaG9sZGVyPg==</w:instrText>
      </w:r>
      <w:r w:rsidRPr="00661262">
        <w:rPr>
          <w:lang w:val="en-US"/>
        </w:rPr>
        <w:fldChar w:fldCharType="separate"/>
      </w:r>
      <w:bookmarkStart w:id="25" w:name="_CTVP001e1e91854943c4eeeac511f632c8ea15b"/>
      <w:r w:rsidR="00AA52CE" w:rsidRPr="00661262">
        <w:rPr>
          <w:lang w:val="en-US"/>
        </w:rPr>
        <w:t>[24, 29]</w:t>
      </w:r>
      <w:bookmarkEnd w:id="25"/>
      <w:r w:rsidRPr="00661262">
        <w:rPr>
          <w:lang w:val="en-US"/>
        </w:rPr>
        <w:fldChar w:fldCharType="end"/>
      </w:r>
      <w:r w:rsidRPr="00661262">
        <w:rPr>
          <w:lang w:val="en-US"/>
        </w:rPr>
        <w:t xml:space="preserve"> </w:t>
      </w:r>
    </w:p>
    <w:p w14:paraId="37EBDD7D" w14:textId="77777777" w:rsidR="00864223" w:rsidRPr="00661262" w:rsidRDefault="00864223" w:rsidP="00334687">
      <w:pPr>
        <w:jc w:val="both"/>
        <w:rPr>
          <w:lang w:val="en-US"/>
        </w:rPr>
      </w:pPr>
    </w:p>
    <w:p w14:paraId="7B0601BC" w14:textId="77777777" w:rsidR="00AA52CE" w:rsidRPr="00661262" w:rsidRDefault="00AA52CE" w:rsidP="00AA52CE">
      <w:pPr>
        <w:pStyle w:val="Heading3"/>
        <w:rPr>
          <w:color w:val="auto"/>
          <w:lang w:val="en-US"/>
        </w:rPr>
      </w:pPr>
      <w:r w:rsidRPr="00661262">
        <w:rPr>
          <w:color w:val="auto"/>
          <w:lang w:val="en-US"/>
        </w:rPr>
        <w:t>Need for further evaluation of technical aspects of open abdomen therapy</w:t>
      </w:r>
    </w:p>
    <w:p w14:paraId="66D7AC9D" w14:textId="63C92B70" w:rsidR="00AA52CE" w:rsidRPr="00661262" w:rsidRDefault="00AA52CE" w:rsidP="00334687">
      <w:pPr>
        <w:jc w:val="both"/>
        <w:rPr>
          <w:lang w:val="en-US"/>
        </w:rPr>
      </w:pPr>
      <w:r w:rsidRPr="00661262">
        <w:rPr>
          <w:lang w:val="en-US"/>
        </w:rPr>
        <w:t xml:space="preserve">To the best of our understanding, the investigation by </w:t>
      </w:r>
      <w:proofErr w:type="spellStart"/>
      <w:r w:rsidRPr="00661262">
        <w:rPr>
          <w:lang w:val="en-US"/>
        </w:rPr>
        <w:t>Willms</w:t>
      </w:r>
      <w:proofErr w:type="spellEnd"/>
      <w:r w:rsidRPr="00661262">
        <w:rPr>
          <w:lang w:val="en-US"/>
        </w:rPr>
        <w:t xml:space="preserve"> et al. is the only one to focus on the effect of VPL </w:t>
      </w:r>
      <w:proofErr w:type="spellStart"/>
      <w:r w:rsidRPr="00661262">
        <w:rPr>
          <w:lang w:val="en-US"/>
        </w:rPr>
        <w:t>utilisation</w:t>
      </w:r>
      <w:proofErr w:type="spellEnd"/>
      <w:r w:rsidRPr="00661262">
        <w:rPr>
          <w:lang w:val="en-US"/>
        </w:rPr>
        <w:t xml:space="preserve"> on the incidence of enteroatmospheric fistula in open abdomen therapy. </w:t>
      </w:r>
      <w:r w:rsidRPr="00661262">
        <w:rPr>
          <w:lang w:val="en-US"/>
        </w:rPr>
        <w:fldChar w:fldCharType="begin"/>
      </w:r>
      <w:r w:rsidRPr="00661262">
        <w:rPr>
          <w:lang w:val="en-US"/>
        </w:rPr>
        <w:instrText>ADDIN CITAVI.PLACEHOLDER 14c674f7-1d2b-4a14-bda0-904e20db456a PFBsYWNlaG9sZGVyPg0KICA8QWRkSW5WZXJzaW9uPjUuNy4xLjA8L0FkZEluVmVyc2lvbj4NCiAgPElkPjE0YzY3NGY3LTFkMmItNGExNC1iZGEwLTkwNGUyMGRiNDU2YTwvSWQ+DQogIDxFbnRyaWVzPg0KICAgIDxFbnRyeT4NCiAgICAgIDxJZD44ZjE5OTFkZi0wODk1LTQ5MjUtOGY5Ni0wMDgwM2JjMTYwM2Q8L0lkPg0KICAgICAgPFJlZmVyZW5jZUlkPjU5ZGE1OTcxLWIwYWEtNGI5Yi04MDBhLTk4N2Y5OTllZGNhOT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jVdPC9UZXh0Pg0KICAgIDwvVGV4dFVuaXQ+DQogIDwvVGV4dFVuaXRzPg0KPC9QbGFjZWhvbGRlcj4=</w:instrText>
      </w:r>
      <w:r w:rsidRPr="00661262">
        <w:rPr>
          <w:lang w:val="en-US"/>
        </w:rPr>
        <w:fldChar w:fldCharType="separate"/>
      </w:r>
      <w:bookmarkStart w:id="26" w:name="_CTVP00114c674f71d2b4a14bda0904e20db456a"/>
      <w:r w:rsidRPr="00661262">
        <w:rPr>
          <w:lang w:val="en-US"/>
        </w:rPr>
        <w:t>[25]</w:t>
      </w:r>
      <w:bookmarkEnd w:id="26"/>
      <w:r w:rsidRPr="00661262">
        <w:rPr>
          <w:lang w:val="en-US"/>
        </w:rPr>
        <w:fldChar w:fldCharType="end"/>
      </w:r>
      <w:r w:rsidRPr="00661262">
        <w:rPr>
          <w:lang w:val="en-US"/>
        </w:rPr>
        <w:t xml:space="preserve"> The EHS guideline only provides recommendation for VPL use at the level of expert guidance. </w:t>
      </w:r>
      <w:r w:rsidRPr="00661262">
        <w:rPr>
          <w:lang w:val="en-US"/>
        </w:rPr>
        <w:fldChar w:fldCharType="begin"/>
      </w:r>
      <w:r w:rsidRPr="00661262">
        <w:rPr>
          <w:lang w:val="en-US"/>
        </w:rPr>
        <w:instrText>ADDIN CITAVI.PLACEHOLDER f4fd17a9-490a-4ac4-9f3d-7f959236e732 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zMCwgMzFdPC9UZXh0Pg0KICAgIDwvVGV4dFVuaXQ+DQogIDwvVGV4dFVuaXRzPg0KPC9QbGFjZWhvbGRlcj4=</w:instrText>
      </w:r>
      <w:r w:rsidRPr="00661262">
        <w:rPr>
          <w:lang w:val="en-US"/>
        </w:rPr>
        <w:fldChar w:fldCharType="separate"/>
      </w:r>
      <w:bookmarkStart w:id="27" w:name="_CTVP001f4fd17a9490a4ac49f3d7f959236e732"/>
      <w:r w:rsidRPr="00661262">
        <w:rPr>
          <w:lang w:val="en-US"/>
        </w:rPr>
        <w:t>[30, 31]</w:t>
      </w:r>
      <w:bookmarkEnd w:id="27"/>
      <w:r w:rsidRPr="00661262">
        <w:rPr>
          <w:lang w:val="en-US"/>
        </w:rPr>
        <w:fldChar w:fldCharType="end"/>
      </w:r>
      <w:r w:rsidRPr="00661262">
        <w:rPr>
          <w:lang w:val="en-US"/>
        </w:rPr>
        <w:t xml:space="preserve"> Due to the heterogenous indications, comorbidities, and surgical management of open abdomen therapy strategies, it is difficult to compare them. To address these difficulties and to conduct well-designed analyses, registry data is the most efficient way to gather a large database. Apart from the EHS Open Abdomen registry, there is only one other registry (IROA) for open abdomen therapy. </w:t>
      </w:r>
      <w:r w:rsidRPr="00661262">
        <w:rPr>
          <w:lang w:val="en-US"/>
        </w:rPr>
        <w:fldChar w:fldCharType="begin"/>
      </w:r>
      <w:r w:rsidRPr="00661262">
        <w:rPr>
          <w:lang w:val="en-US"/>
        </w:rPr>
        <w:instrText>ADDIN CITAVI.PLACEHOLDER e3c92a55-a645-4b06-8c18-3c70f3ff89ba 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yLCAxMF08L1RleHQ+DQogICAgPC9UZXh0VW5pdD4NCiAgPC9UZXh0VW5pdHM+DQo8L1BsYWNlaG9sZGVyPg==</w:instrText>
      </w:r>
      <w:r w:rsidRPr="00661262">
        <w:rPr>
          <w:lang w:val="en-US"/>
        </w:rPr>
        <w:fldChar w:fldCharType="separate"/>
      </w:r>
      <w:bookmarkStart w:id="28" w:name="_CTVP001e3c92a55a6454b068c183c70f3ff89ba"/>
      <w:r w:rsidRPr="00661262">
        <w:rPr>
          <w:lang w:val="en-US"/>
        </w:rPr>
        <w:t>[2, 10]</w:t>
      </w:r>
      <w:bookmarkEnd w:id="28"/>
      <w:r w:rsidRPr="00661262">
        <w:rPr>
          <w:lang w:val="en-US"/>
        </w:rPr>
        <w:fldChar w:fldCharType="end"/>
      </w:r>
    </w:p>
    <w:p w14:paraId="46ADC97B" w14:textId="74B22774" w:rsidR="00BA67BD" w:rsidRPr="00661262" w:rsidRDefault="00BA67BD">
      <w:pPr>
        <w:rPr>
          <w:b/>
          <w:bCs/>
          <w:sz w:val="22"/>
          <w:szCs w:val="22"/>
          <w:lang w:val="en-US"/>
        </w:rPr>
      </w:pPr>
      <w:r w:rsidRPr="00661262">
        <w:rPr>
          <w:b/>
          <w:bCs/>
          <w:sz w:val="22"/>
          <w:szCs w:val="22"/>
          <w:lang w:val="en-US"/>
        </w:rPr>
        <w:br w:type="page"/>
      </w:r>
    </w:p>
    <w:p w14:paraId="0B7F25B3" w14:textId="6A22734A" w:rsidR="00BA67BD" w:rsidRPr="00661262" w:rsidRDefault="00BA67BD" w:rsidP="002D6814">
      <w:pPr>
        <w:jc w:val="both"/>
        <w:rPr>
          <w:b/>
          <w:bCs/>
          <w:sz w:val="22"/>
          <w:szCs w:val="22"/>
          <w:lang w:val="en-US"/>
        </w:rPr>
      </w:pPr>
      <w:r w:rsidRPr="00661262">
        <w:rPr>
          <w:b/>
          <w:bCs/>
          <w:sz w:val="22"/>
          <w:szCs w:val="22"/>
          <w:lang w:val="en-US"/>
        </w:rPr>
        <w:lastRenderedPageBreak/>
        <w:t>Supplementary Figures and Tables</w:t>
      </w:r>
    </w:p>
    <w:p w14:paraId="2E916872" w14:textId="019EE726" w:rsidR="00BA67BD" w:rsidRPr="00661262" w:rsidRDefault="00BA67BD" w:rsidP="002D6814">
      <w:pPr>
        <w:jc w:val="both"/>
        <w:rPr>
          <w:b/>
          <w:bCs/>
          <w:sz w:val="22"/>
          <w:szCs w:val="22"/>
          <w:lang w:val="en-US"/>
        </w:rPr>
      </w:pPr>
    </w:p>
    <w:p w14:paraId="48165766" w14:textId="1C23BF8C" w:rsidR="00B70000" w:rsidRPr="00661262" w:rsidRDefault="00B70000" w:rsidP="002D6814">
      <w:pPr>
        <w:jc w:val="both"/>
        <w:rPr>
          <w:b/>
          <w:bCs/>
          <w:sz w:val="22"/>
          <w:szCs w:val="22"/>
          <w:lang w:val="en-US"/>
        </w:rPr>
      </w:pPr>
    </w:p>
    <w:p w14:paraId="064D8CBE" w14:textId="0E57A3B3" w:rsidR="00B70000" w:rsidRPr="00661262" w:rsidRDefault="00B70000">
      <w:pPr>
        <w:rPr>
          <w:b/>
          <w:bCs/>
          <w:sz w:val="22"/>
          <w:szCs w:val="22"/>
          <w:lang w:val="en-US"/>
        </w:rPr>
      </w:pPr>
    </w:p>
    <w:tbl>
      <w:tblPr>
        <w:tblStyle w:val="TableGrid"/>
        <w:tblW w:w="4064" w:type="pct"/>
        <w:tblLayout w:type="fixed"/>
        <w:tblLook w:val="04A0" w:firstRow="1" w:lastRow="0" w:firstColumn="1" w:lastColumn="0" w:noHBand="0" w:noVBand="1"/>
      </w:tblPr>
      <w:tblGrid>
        <w:gridCol w:w="826"/>
        <w:gridCol w:w="924"/>
        <w:gridCol w:w="827"/>
        <w:gridCol w:w="1013"/>
        <w:gridCol w:w="991"/>
        <w:gridCol w:w="559"/>
        <w:gridCol w:w="1062"/>
        <w:gridCol w:w="1033"/>
        <w:gridCol w:w="439"/>
      </w:tblGrid>
      <w:tr w:rsidR="00661262" w:rsidRPr="00661262" w14:paraId="3F45EC5E" w14:textId="77777777" w:rsidTr="003F5CB2">
        <w:trPr>
          <w:cantSplit/>
        </w:trPr>
        <w:tc>
          <w:tcPr>
            <w:tcW w:w="5000" w:type="pct"/>
            <w:gridSpan w:val="9"/>
          </w:tcPr>
          <w:p w14:paraId="681D189B" w14:textId="77777777" w:rsidR="00B70000" w:rsidRPr="00661262" w:rsidRDefault="00B70000" w:rsidP="003F5CB2">
            <w:pPr>
              <w:jc w:val="center"/>
              <w:rPr>
                <w:rStyle w:val="tw4winInternal"/>
                <w:b/>
                <w:sz w:val="16"/>
                <w:lang w:val="en-US"/>
              </w:rPr>
            </w:pPr>
            <w:bookmarkStart w:id="29" w:name="_Hlk125451065"/>
            <w:r w:rsidRPr="00661262">
              <w:rPr>
                <w:rStyle w:val="tw4winInternal"/>
                <w:b/>
                <w:sz w:val="16"/>
                <w:lang w:val="en-US"/>
              </w:rPr>
              <w:t>Patient characteristics</w:t>
            </w:r>
          </w:p>
        </w:tc>
      </w:tr>
      <w:tr w:rsidR="00661262" w:rsidRPr="00661262" w14:paraId="275FE443" w14:textId="77777777" w:rsidTr="0054405B">
        <w:trPr>
          <w:cantSplit/>
        </w:trPr>
        <w:tc>
          <w:tcPr>
            <w:tcW w:w="1140" w:type="pct"/>
            <w:gridSpan w:val="2"/>
          </w:tcPr>
          <w:p w14:paraId="7889A7DD" w14:textId="77777777" w:rsidR="00B70000" w:rsidRPr="00661262" w:rsidRDefault="00B70000" w:rsidP="003F5CB2">
            <w:pPr>
              <w:rPr>
                <w:rStyle w:val="tw4winInternal"/>
                <w:sz w:val="16"/>
                <w:szCs w:val="16"/>
                <w:lang w:val="en-US"/>
              </w:rPr>
            </w:pPr>
          </w:p>
        </w:tc>
        <w:tc>
          <w:tcPr>
            <w:tcW w:w="2209" w:type="pct"/>
            <w:gridSpan w:val="4"/>
          </w:tcPr>
          <w:p w14:paraId="53F9C1B2" w14:textId="77777777" w:rsidR="00B70000" w:rsidRPr="00661262" w:rsidRDefault="00B70000" w:rsidP="003F5CB2">
            <w:pPr>
              <w:rPr>
                <w:rStyle w:val="tw4winInternal"/>
                <w:sz w:val="16"/>
                <w:szCs w:val="16"/>
                <w:lang w:val="en-US"/>
              </w:rPr>
            </w:pPr>
            <w:r w:rsidRPr="00661262">
              <w:rPr>
                <w:rStyle w:val="tw4winInternal"/>
                <w:sz w:val="16"/>
                <w:lang w:val="en-US"/>
              </w:rPr>
              <w:t>Unmatched population</w:t>
            </w:r>
          </w:p>
        </w:tc>
        <w:tc>
          <w:tcPr>
            <w:tcW w:w="1651" w:type="pct"/>
            <w:gridSpan w:val="3"/>
          </w:tcPr>
          <w:p w14:paraId="2F889F9C" w14:textId="136BF572" w:rsidR="00B70000" w:rsidRPr="00661262" w:rsidRDefault="00B70000" w:rsidP="003F5CB2">
            <w:pPr>
              <w:rPr>
                <w:rStyle w:val="tw4winInternal"/>
                <w:sz w:val="16"/>
                <w:szCs w:val="16"/>
                <w:lang w:val="en-US"/>
              </w:rPr>
            </w:pPr>
            <w:r w:rsidRPr="00661262">
              <w:rPr>
                <w:rStyle w:val="tw4winInternal"/>
                <w:sz w:val="16"/>
                <w:lang w:val="en-US"/>
              </w:rPr>
              <w:t>P</w:t>
            </w:r>
            <w:r w:rsidR="0054405B" w:rsidRPr="00661262">
              <w:rPr>
                <w:rStyle w:val="tw4winInternal"/>
                <w:sz w:val="16"/>
                <w:lang w:val="en-US"/>
              </w:rPr>
              <w:t xml:space="preserve">ropensity </w:t>
            </w:r>
            <w:proofErr w:type="gramStart"/>
            <w:r w:rsidR="0054405B" w:rsidRPr="00661262">
              <w:rPr>
                <w:rStyle w:val="tw4winInternal"/>
                <w:sz w:val="16"/>
                <w:lang w:val="en-US"/>
              </w:rPr>
              <w:t>score</w:t>
            </w:r>
            <w:proofErr w:type="gramEnd"/>
            <w:r w:rsidR="0054405B" w:rsidRPr="00661262">
              <w:rPr>
                <w:rStyle w:val="tw4winInternal"/>
                <w:sz w:val="16"/>
                <w:lang w:val="en-US"/>
              </w:rPr>
              <w:t xml:space="preserve"> </w:t>
            </w:r>
            <w:r w:rsidRPr="00661262">
              <w:rPr>
                <w:rStyle w:val="tw4winInternal"/>
                <w:sz w:val="16"/>
                <w:lang w:val="en-US"/>
              </w:rPr>
              <w:t>matched population</w:t>
            </w:r>
          </w:p>
        </w:tc>
      </w:tr>
      <w:tr w:rsidR="00661262" w:rsidRPr="00661262" w14:paraId="640BB96D" w14:textId="77777777" w:rsidTr="0054405B">
        <w:trPr>
          <w:cantSplit/>
        </w:trPr>
        <w:tc>
          <w:tcPr>
            <w:tcW w:w="1140" w:type="pct"/>
            <w:gridSpan w:val="2"/>
          </w:tcPr>
          <w:p w14:paraId="24C4A7D9" w14:textId="77777777" w:rsidR="0054405B" w:rsidRPr="00661262" w:rsidRDefault="0054405B" w:rsidP="0054405B">
            <w:pPr>
              <w:rPr>
                <w:rStyle w:val="tw4winInternal"/>
                <w:sz w:val="16"/>
                <w:szCs w:val="16"/>
                <w:lang w:val="en-US"/>
              </w:rPr>
            </w:pPr>
          </w:p>
        </w:tc>
        <w:tc>
          <w:tcPr>
            <w:tcW w:w="539" w:type="pct"/>
          </w:tcPr>
          <w:p w14:paraId="2767EA94" w14:textId="77777777" w:rsidR="0054405B" w:rsidRPr="00661262" w:rsidRDefault="0054405B" w:rsidP="0054405B">
            <w:pPr>
              <w:rPr>
                <w:rStyle w:val="tw4winInternal"/>
                <w:sz w:val="16"/>
                <w:szCs w:val="16"/>
                <w:lang w:val="en-US"/>
              </w:rPr>
            </w:pPr>
            <w:r w:rsidRPr="00661262">
              <w:rPr>
                <w:rStyle w:val="tw4winInternal"/>
                <w:sz w:val="16"/>
                <w:lang w:val="en-US"/>
              </w:rPr>
              <w:t>All</w:t>
            </w:r>
          </w:p>
        </w:tc>
        <w:tc>
          <w:tcPr>
            <w:tcW w:w="660" w:type="pct"/>
          </w:tcPr>
          <w:p w14:paraId="589EF2D3" w14:textId="5DCBEC5D" w:rsidR="0054405B" w:rsidRPr="00661262" w:rsidRDefault="0054405B" w:rsidP="0054405B">
            <w:pPr>
              <w:rPr>
                <w:rStyle w:val="tw4winInternal"/>
                <w:sz w:val="16"/>
                <w:szCs w:val="16"/>
                <w:lang w:val="en-US"/>
              </w:rPr>
            </w:pPr>
            <w:r w:rsidRPr="00661262">
              <w:rPr>
                <w:rStyle w:val="tw4winInternal"/>
                <w:sz w:val="16"/>
                <w:lang w:val="en-US"/>
              </w:rPr>
              <w:t>Visceral protective layer</w:t>
            </w:r>
          </w:p>
        </w:tc>
        <w:tc>
          <w:tcPr>
            <w:tcW w:w="646" w:type="pct"/>
          </w:tcPr>
          <w:p w14:paraId="64D6784B" w14:textId="3EFE938D" w:rsidR="0054405B" w:rsidRPr="00661262" w:rsidRDefault="0054405B" w:rsidP="0054405B">
            <w:pPr>
              <w:rPr>
                <w:rStyle w:val="tw4winInternal"/>
                <w:sz w:val="16"/>
                <w:szCs w:val="16"/>
                <w:lang w:val="en-US"/>
              </w:rPr>
            </w:pPr>
            <w:r w:rsidRPr="00661262">
              <w:rPr>
                <w:rStyle w:val="tw4winInternal"/>
                <w:sz w:val="16"/>
                <w:lang w:val="en-US"/>
              </w:rPr>
              <w:t>No visceral protective layer</w:t>
            </w:r>
          </w:p>
        </w:tc>
        <w:tc>
          <w:tcPr>
            <w:tcW w:w="364" w:type="pct"/>
          </w:tcPr>
          <w:p w14:paraId="12D1C7D1" w14:textId="77777777" w:rsidR="0054405B" w:rsidRPr="00661262" w:rsidRDefault="0054405B" w:rsidP="0054405B">
            <w:pPr>
              <w:rPr>
                <w:rStyle w:val="tw4winInternal"/>
                <w:sz w:val="16"/>
                <w:szCs w:val="16"/>
                <w:lang w:val="en-US"/>
              </w:rPr>
            </w:pPr>
            <w:r w:rsidRPr="00661262">
              <w:rPr>
                <w:rStyle w:val="tw4winInternal"/>
                <w:sz w:val="16"/>
                <w:lang w:val="en-US"/>
              </w:rPr>
              <w:t>p</w:t>
            </w:r>
          </w:p>
        </w:tc>
        <w:tc>
          <w:tcPr>
            <w:tcW w:w="692" w:type="pct"/>
          </w:tcPr>
          <w:p w14:paraId="14EB45FD" w14:textId="4919B513" w:rsidR="0054405B" w:rsidRPr="00661262" w:rsidRDefault="0054405B" w:rsidP="0054405B">
            <w:pPr>
              <w:rPr>
                <w:rStyle w:val="tw4winInternal"/>
                <w:sz w:val="16"/>
                <w:szCs w:val="16"/>
                <w:lang w:val="en-US"/>
              </w:rPr>
            </w:pPr>
            <w:r w:rsidRPr="00661262">
              <w:rPr>
                <w:rStyle w:val="tw4winInternal"/>
                <w:sz w:val="16"/>
                <w:lang w:val="en-US"/>
              </w:rPr>
              <w:t>Visceral protective layer</w:t>
            </w:r>
          </w:p>
        </w:tc>
        <w:tc>
          <w:tcPr>
            <w:tcW w:w="673" w:type="pct"/>
          </w:tcPr>
          <w:p w14:paraId="20E8C311" w14:textId="31609771" w:rsidR="0054405B" w:rsidRPr="00661262" w:rsidRDefault="0054405B" w:rsidP="0054405B">
            <w:pPr>
              <w:rPr>
                <w:rStyle w:val="tw4winInternal"/>
                <w:sz w:val="16"/>
                <w:szCs w:val="16"/>
                <w:lang w:val="en-US"/>
              </w:rPr>
            </w:pPr>
            <w:r w:rsidRPr="00661262">
              <w:rPr>
                <w:rStyle w:val="tw4winInternal"/>
                <w:sz w:val="16"/>
                <w:lang w:val="en-US"/>
              </w:rPr>
              <w:t>No visceral protective layer</w:t>
            </w:r>
          </w:p>
        </w:tc>
        <w:tc>
          <w:tcPr>
            <w:tcW w:w="286" w:type="pct"/>
          </w:tcPr>
          <w:p w14:paraId="1C9039F2" w14:textId="0363D55B" w:rsidR="0054405B" w:rsidRPr="00661262" w:rsidRDefault="0054405B" w:rsidP="0054405B">
            <w:pPr>
              <w:rPr>
                <w:rStyle w:val="tw4winInternal"/>
                <w:sz w:val="16"/>
                <w:szCs w:val="16"/>
                <w:lang w:val="en-US"/>
              </w:rPr>
            </w:pPr>
            <w:r w:rsidRPr="00661262">
              <w:rPr>
                <w:rStyle w:val="tw4winInternal"/>
                <w:sz w:val="16"/>
                <w:lang w:val="en-US"/>
              </w:rPr>
              <w:t>p</w:t>
            </w:r>
          </w:p>
        </w:tc>
      </w:tr>
      <w:tr w:rsidR="00661262" w:rsidRPr="00661262" w14:paraId="537EB398" w14:textId="77777777" w:rsidTr="0054405B">
        <w:trPr>
          <w:cantSplit/>
        </w:trPr>
        <w:tc>
          <w:tcPr>
            <w:tcW w:w="1140" w:type="pct"/>
            <w:gridSpan w:val="2"/>
          </w:tcPr>
          <w:p w14:paraId="30D57380" w14:textId="77777777" w:rsidR="00B70000" w:rsidRPr="00661262" w:rsidRDefault="00B70000" w:rsidP="003F5CB2">
            <w:pPr>
              <w:rPr>
                <w:rStyle w:val="tw4winInternal"/>
                <w:sz w:val="16"/>
                <w:szCs w:val="16"/>
                <w:lang w:val="en-US"/>
              </w:rPr>
            </w:pPr>
            <w:r w:rsidRPr="00661262">
              <w:rPr>
                <w:rStyle w:val="tw4winInternal"/>
                <w:sz w:val="16"/>
                <w:lang w:val="en-US"/>
              </w:rPr>
              <w:t>N</w:t>
            </w:r>
          </w:p>
        </w:tc>
        <w:tc>
          <w:tcPr>
            <w:tcW w:w="539" w:type="pct"/>
          </w:tcPr>
          <w:p w14:paraId="07BCB45E" w14:textId="77777777" w:rsidR="00B70000" w:rsidRPr="00661262" w:rsidRDefault="00B70000" w:rsidP="003F5CB2">
            <w:pPr>
              <w:rPr>
                <w:rStyle w:val="tw4winInternal"/>
                <w:sz w:val="16"/>
                <w:szCs w:val="16"/>
                <w:lang w:val="en-US"/>
              </w:rPr>
            </w:pPr>
            <w:r w:rsidRPr="00661262">
              <w:rPr>
                <w:rStyle w:val="tw4winInternal"/>
                <w:sz w:val="16"/>
                <w:lang w:val="en-US"/>
              </w:rPr>
              <w:t>1009</w:t>
            </w:r>
          </w:p>
        </w:tc>
        <w:tc>
          <w:tcPr>
            <w:tcW w:w="660" w:type="pct"/>
          </w:tcPr>
          <w:p w14:paraId="6D603CD5" w14:textId="77777777" w:rsidR="00B70000" w:rsidRPr="00661262" w:rsidRDefault="00B70000" w:rsidP="003F5CB2">
            <w:pPr>
              <w:rPr>
                <w:rStyle w:val="tw4winInternal"/>
                <w:sz w:val="16"/>
                <w:szCs w:val="16"/>
                <w:lang w:val="en-US"/>
              </w:rPr>
            </w:pPr>
            <w:r w:rsidRPr="00661262">
              <w:rPr>
                <w:rStyle w:val="tw4winInternal"/>
                <w:sz w:val="16"/>
                <w:szCs w:val="16"/>
                <w:lang w:val="en-US"/>
              </w:rPr>
              <w:t>561 (55.6%)</w:t>
            </w:r>
          </w:p>
        </w:tc>
        <w:tc>
          <w:tcPr>
            <w:tcW w:w="646" w:type="pct"/>
          </w:tcPr>
          <w:p w14:paraId="200AAA8C" w14:textId="77777777" w:rsidR="00B70000" w:rsidRPr="00661262" w:rsidRDefault="00B70000" w:rsidP="003F5CB2">
            <w:pPr>
              <w:rPr>
                <w:rStyle w:val="tw4winInternal"/>
                <w:sz w:val="16"/>
                <w:szCs w:val="16"/>
                <w:lang w:val="en-US"/>
              </w:rPr>
            </w:pPr>
            <w:r w:rsidRPr="00661262">
              <w:rPr>
                <w:rStyle w:val="tw4winInternal"/>
                <w:sz w:val="16"/>
                <w:szCs w:val="16"/>
                <w:lang w:val="en-US"/>
              </w:rPr>
              <w:t>448 (44.4%)</w:t>
            </w:r>
          </w:p>
        </w:tc>
        <w:tc>
          <w:tcPr>
            <w:tcW w:w="364" w:type="pct"/>
          </w:tcPr>
          <w:p w14:paraId="543D7761" w14:textId="77777777" w:rsidR="00B70000" w:rsidRPr="00661262" w:rsidRDefault="00B70000" w:rsidP="003F5CB2">
            <w:pPr>
              <w:rPr>
                <w:rStyle w:val="tw4winInternal"/>
                <w:sz w:val="16"/>
                <w:szCs w:val="16"/>
                <w:lang w:val="en-US"/>
              </w:rPr>
            </w:pPr>
          </w:p>
        </w:tc>
        <w:tc>
          <w:tcPr>
            <w:tcW w:w="692" w:type="pct"/>
          </w:tcPr>
          <w:p w14:paraId="551998C2" w14:textId="77777777" w:rsidR="00B70000" w:rsidRPr="00661262" w:rsidRDefault="00B70000" w:rsidP="003F5CB2">
            <w:pPr>
              <w:rPr>
                <w:rStyle w:val="tw4winInternal"/>
                <w:sz w:val="16"/>
                <w:szCs w:val="16"/>
                <w:lang w:val="en-US"/>
              </w:rPr>
            </w:pPr>
            <w:r w:rsidRPr="00661262">
              <w:rPr>
                <w:rStyle w:val="tw4winInternal"/>
                <w:sz w:val="16"/>
                <w:szCs w:val="16"/>
                <w:lang w:val="en-US"/>
              </w:rPr>
              <w:t>198</w:t>
            </w:r>
          </w:p>
        </w:tc>
        <w:tc>
          <w:tcPr>
            <w:tcW w:w="673" w:type="pct"/>
          </w:tcPr>
          <w:p w14:paraId="5206201E" w14:textId="77777777" w:rsidR="00B70000" w:rsidRPr="00661262" w:rsidRDefault="00B70000" w:rsidP="003F5CB2">
            <w:pPr>
              <w:rPr>
                <w:rStyle w:val="tw4winInternal"/>
                <w:sz w:val="16"/>
                <w:szCs w:val="16"/>
                <w:lang w:val="en-US"/>
              </w:rPr>
            </w:pPr>
            <w:r w:rsidRPr="00661262">
              <w:rPr>
                <w:rStyle w:val="tw4winInternal"/>
                <w:sz w:val="16"/>
                <w:szCs w:val="16"/>
                <w:lang w:val="en-US"/>
              </w:rPr>
              <w:t>198</w:t>
            </w:r>
          </w:p>
        </w:tc>
        <w:tc>
          <w:tcPr>
            <w:tcW w:w="286" w:type="pct"/>
          </w:tcPr>
          <w:p w14:paraId="500B1057" w14:textId="77777777" w:rsidR="00B70000" w:rsidRPr="00661262" w:rsidRDefault="00B70000" w:rsidP="003F5CB2">
            <w:pPr>
              <w:rPr>
                <w:rStyle w:val="tw4winInternal"/>
                <w:sz w:val="16"/>
                <w:szCs w:val="16"/>
                <w:lang w:val="en-US"/>
              </w:rPr>
            </w:pPr>
          </w:p>
        </w:tc>
      </w:tr>
      <w:bookmarkEnd w:id="29"/>
      <w:tr w:rsidR="00661262" w:rsidRPr="00661262" w14:paraId="3806CC9C" w14:textId="77777777" w:rsidTr="0054405B">
        <w:trPr>
          <w:cantSplit/>
          <w:trHeight w:val="179"/>
        </w:trPr>
        <w:tc>
          <w:tcPr>
            <w:tcW w:w="538" w:type="pct"/>
            <w:vMerge w:val="restart"/>
          </w:tcPr>
          <w:p w14:paraId="3EBCADD4" w14:textId="77777777" w:rsidR="00B70000" w:rsidRPr="00661262" w:rsidRDefault="00B70000" w:rsidP="003F5CB2">
            <w:pPr>
              <w:rPr>
                <w:rStyle w:val="tw4winInternal"/>
                <w:sz w:val="16"/>
                <w:szCs w:val="16"/>
                <w:lang w:val="en-US"/>
              </w:rPr>
            </w:pPr>
            <w:r w:rsidRPr="00661262">
              <w:rPr>
                <w:rStyle w:val="tw4winInternal"/>
                <w:sz w:val="16"/>
                <w:lang w:val="en-US"/>
              </w:rPr>
              <w:t xml:space="preserve">Sex </w:t>
            </w:r>
          </w:p>
        </w:tc>
        <w:tc>
          <w:tcPr>
            <w:tcW w:w="602" w:type="pct"/>
          </w:tcPr>
          <w:p w14:paraId="67656F29" w14:textId="77777777" w:rsidR="00B70000" w:rsidRPr="00661262" w:rsidRDefault="00B70000" w:rsidP="003F5CB2">
            <w:pPr>
              <w:rPr>
                <w:rStyle w:val="tw4winInternal"/>
                <w:sz w:val="16"/>
                <w:szCs w:val="16"/>
                <w:lang w:val="en-US"/>
              </w:rPr>
            </w:pPr>
            <w:r w:rsidRPr="00661262">
              <w:rPr>
                <w:rStyle w:val="tw4winInternal"/>
                <w:sz w:val="16"/>
                <w:lang w:val="en-US"/>
              </w:rPr>
              <w:t>m</w:t>
            </w:r>
          </w:p>
        </w:tc>
        <w:tc>
          <w:tcPr>
            <w:tcW w:w="539" w:type="pct"/>
          </w:tcPr>
          <w:p w14:paraId="39666D3C" w14:textId="77777777" w:rsidR="00B70000" w:rsidRPr="00661262" w:rsidRDefault="00B70000" w:rsidP="003F5CB2">
            <w:pPr>
              <w:rPr>
                <w:rStyle w:val="tw4winInternal"/>
                <w:sz w:val="16"/>
                <w:szCs w:val="16"/>
                <w:lang w:val="en-US"/>
              </w:rPr>
            </w:pPr>
            <w:r w:rsidRPr="00661262">
              <w:rPr>
                <w:rStyle w:val="tw4winInternal"/>
                <w:sz w:val="16"/>
                <w:lang w:val="en-US"/>
              </w:rPr>
              <w:t>652 (65.9%)</w:t>
            </w:r>
          </w:p>
        </w:tc>
        <w:tc>
          <w:tcPr>
            <w:tcW w:w="660" w:type="pct"/>
          </w:tcPr>
          <w:p w14:paraId="29795B82" w14:textId="77777777" w:rsidR="00B70000" w:rsidRPr="00661262" w:rsidRDefault="00B70000" w:rsidP="003F5CB2">
            <w:pPr>
              <w:rPr>
                <w:rStyle w:val="tw4winInternal"/>
                <w:sz w:val="16"/>
                <w:szCs w:val="16"/>
                <w:lang w:val="en-US"/>
              </w:rPr>
            </w:pPr>
            <w:r w:rsidRPr="00661262">
              <w:rPr>
                <w:rStyle w:val="tw4winInternal"/>
                <w:sz w:val="16"/>
                <w:lang w:val="en-US"/>
              </w:rPr>
              <w:t>375 (67.1%)</w:t>
            </w:r>
          </w:p>
        </w:tc>
        <w:tc>
          <w:tcPr>
            <w:tcW w:w="646" w:type="pct"/>
          </w:tcPr>
          <w:p w14:paraId="2FB8535C" w14:textId="77777777" w:rsidR="00B70000" w:rsidRPr="00661262" w:rsidRDefault="00B70000" w:rsidP="003F5CB2">
            <w:pPr>
              <w:rPr>
                <w:rStyle w:val="tw4winInternal"/>
                <w:sz w:val="16"/>
                <w:szCs w:val="16"/>
                <w:lang w:val="en-US"/>
              </w:rPr>
            </w:pPr>
            <w:r w:rsidRPr="00661262">
              <w:rPr>
                <w:rStyle w:val="tw4winInternal"/>
                <w:sz w:val="16"/>
                <w:lang w:val="en-US"/>
              </w:rPr>
              <w:t>277 (64.3%)</w:t>
            </w:r>
          </w:p>
        </w:tc>
        <w:tc>
          <w:tcPr>
            <w:tcW w:w="364" w:type="pct"/>
            <w:vMerge w:val="restart"/>
          </w:tcPr>
          <w:p w14:paraId="4D62AEB0" w14:textId="77777777" w:rsidR="00B70000" w:rsidRPr="00661262" w:rsidRDefault="00B70000" w:rsidP="003F5CB2">
            <w:pPr>
              <w:rPr>
                <w:rStyle w:val="tw4winInternal"/>
                <w:sz w:val="16"/>
                <w:szCs w:val="16"/>
                <w:lang w:val="en-US"/>
              </w:rPr>
            </w:pPr>
            <w:r w:rsidRPr="00661262">
              <w:rPr>
                <w:rStyle w:val="tw4winInternal"/>
                <w:sz w:val="16"/>
                <w:lang w:val="en-US"/>
              </w:rPr>
              <w:t>.351</w:t>
            </w:r>
          </w:p>
        </w:tc>
        <w:tc>
          <w:tcPr>
            <w:tcW w:w="692" w:type="pct"/>
          </w:tcPr>
          <w:p w14:paraId="5DD46D9A" w14:textId="77777777" w:rsidR="00B70000" w:rsidRPr="00661262" w:rsidRDefault="00B70000" w:rsidP="003F5CB2">
            <w:pPr>
              <w:rPr>
                <w:rStyle w:val="tw4winInternal"/>
                <w:sz w:val="16"/>
                <w:szCs w:val="16"/>
                <w:lang w:val="en-US"/>
              </w:rPr>
            </w:pPr>
            <w:r w:rsidRPr="00661262">
              <w:rPr>
                <w:rStyle w:val="tw4winInternal"/>
                <w:sz w:val="16"/>
                <w:szCs w:val="16"/>
                <w:lang w:val="en-US"/>
              </w:rPr>
              <w:t>130 (66.3%)</w:t>
            </w:r>
          </w:p>
        </w:tc>
        <w:tc>
          <w:tcPr>
            <w:tcW w:w="673" w:type="pct"/>
          </w:tcPr>
          <w:p w14:paraId="397D9AB7" w14:textId="77777777" w:rsidR="00B70000" w:rsidRPr="00661262" w:rsidRDefault="00B70000" w:rsidP="003F5CB2">
            <w:pPr>
              <w:rPr>
                <w:rStyle w:val="tw4winInternal"/>
                <w:sz w:val="16"/>
                <w:szCs w:val="16"/>
                <w:lang w:val="en-US"/>
              </w:rPr>
            </w:pPr>
            <w:r w:rsidRPr="00661262">
              <w:rPr>
                <w:rStyle w:val="tw4winInternal"/>
                <w:sz w:val="16"/>
                <w:szCs w:val="16"/>
                <w:lang w:val="en-US"/>
              </w:rPr>
              <w:t>131 (66.2%)</w:t>
            </w:r>
          </w:p>
        </w:tc>
        <w:tc>
          <w:tcPr>
            <w:tcW w:w="286" w:type="pct"/>
            <w:vMerge w:val="restart"/>
          </w:tcPr>
          <w:p w14:paraId="22A53C4B" w14:textId="77777777" w:rsidR="00B70000" w:rsidRPr="00661262" w:rsidRDefault="00B70000" w:rsidP="003F5CB2">
            <w:pPr>
              <w:rPr>
                <w:rStyle w:val="tw4winInternal"/>
                <w:sz w:val="16"/>
                <w:szCs w:val="16"/>
                <w:lang w:val="en-US"/>
              </w:rPr>
            </w:pPr>
            <w:r w:rsidRPr="00661262">
              <w:rPr>
                <w:rStyle w:val="tw4winInternal"/>
                <w:sz w:val="16"/>
                <w:szCs w:val="16"/>
                <w:lang w:val="en-US"/>
              </w:rPr>
              <w:t>.973</w:t>
            </w:r>
          </w:p>
        </w:tc>
      </w:tr>
      <w:tr w:rsidR="00661262" w:rsidRPr="00661262" w14:paraId="1B258226" w14:textId="77777777" w:rsidTr="0054405B">
        <w:trPr>
          <w:cantSplit/>
          <w:trHeight w:val="179"/>
        </w:trPr>
        <w:tc>
          <w:tcPr>
            <w:tcW w:w="538" w:type="pct"/>
            <w:vMerge/>
          </w:tcPr>
          <w:p w14:paraId="77E43B75" w14:textId="77777777" w:rsidR="00B70000" w:rsidRPr="00661262" w:rsidRDefault="00B70000" w:rsidP="003F5CB2">
            <w:pPr>
              <w:rPr>
                <w:rStyle w:val="tw4winInternal"/>
                <w:sz w:val="16"/>
                <w:szCs w:val="16"/>
                <w:lang w:val="en-US"/>
              </w:rPr>
            </w:pPr>
          </w:p>
        </w:tc>
        <w:tc>
          <w:tcPr>
            <w:tcW w:w="602" w:type="pct"/>
          </w:tcPr>
          <w:p w14:paraId="09C9FFF4" w14:textId="77777777" w:rsidR="00B70000" w:rsidRPr="00661262" w:rsidRDefault="00B70000" w:rsidP="003F5CB2">
            <w:pPr>
              <w:rPr>
                <w:rStyle w:val="tw4winInternal"/>
                <w:sz w:val="16"/>
                <w:szCs w:val="16"/>
                <w:lang w:val="en-US"/>
              </w:rPr>
            </w:pPr>
            <w:r w:rsidRPr="00661262">
              <w:rPr>
                <w:rStyle w:val="tw4winInternal"/>
                <w:sz w:val="16"/>
                <w:lang w:val="en-US"/>
              </w:rPr>
              <w:t>f</w:t>
            </w:r>
          </w:p>
        </w:tc>
        <w:tc>
          <w:tcPr>
            <w:tcW w:w="539" w:type="pct"/>
          </w:tcPr>
          <w:p w14:paraId="256CDE47" w14:textId="77777777" w:rsidR="00B70000" w:rsidRPr="00661262" w:rsidRDefault="00B70000" w:rsidP="003F5CB2">
            <w:pPr>
              <w:rPr>
                <w:rStyle w:val="tw4winInternal"/>
                <w:sz w:val="16"/>
                <w:szCs w:val="16"/>
                <w:lang w:val="en-US"/>
              </w:rPr>
            </w:pPr>
            <w:r w:rsidRPr="00661262">
              <w:rPr>
                <w:rStyle w:val="tw4winInternal"/>
                <w:sz w:val="16"/>
                <w:lang w:val="en-US"/>
              </w:rPr>
              <w:t>338 (34.1%)</w:t>
            </w:r>
          </w:p>
        </w:tc>
        <w:tc>
          <w:tcPr>
            <w:tcW w:w="660" w:type="pct"/>
          </w:tcPr>
          <w:p w14:paraId="5C980AD4" w14:textId="77777777" w:rsidR="00B70000" w:rsidRPr="00661262" w:rsidRDefault="00B70000" w:rsidP="003F5CB2">
            <w:pPr>
              <w:rPr>
                <w:rStyle w:val="tw4winInternal"/>
                <w:sz w:val="16"/>
                <w:lang w:val="en-US"/>
              </w:rPr>
            </w:pPr>
            <w:r w:rsidRPr="00661262">
              <w:rPr>
                <w:rStyle w:val="tw4winInternal"/>
                <w:sz w:val="16"/>
                <w:lang w:val="en-US"/>
              </w:rPr>
              <w:t>184 (32.9%)</w:t>
            </w:r>
          </w:p>
        </w:tc>
        <w:tc>
          <w:tcPr>
            <w:tcW w:w="646" w:type="pct"/>
          </w:tcPr>
          <w:p w14:paraId="4FE45A54" w14:textId="77777777" w:rsidR="00B70000" w:rsidRPr="00661262" w:rsidRDefault="00B70000" w:rsidP="003F5CB2">
            <w:pPr>
              <w:rPr>
                <w:rStyle w:val="tw4winInternal"/>
                <w:sz w:val="16"/>
                <w:szCs w:val="16"/>
                <w:lang w:val="en-US"/>
              </w:rPr>
            </w:pPr>
            <w:r w:rsidRPr="00661262">
              <w:rPr>
                <w:rStyle w:val="tw4winInternal"/>
                <w:sz w:val="16"/>
                <w:lang w:val="en-US"/>
              </w:rPr>
              <w:t>154 (35.7%)</w:t>
            </w:r>
          </w:p>
        </w:tc>
        <w:tc>
          <w:tcPr>
            <w:tcW w:w="364" w:type="pct"/>
            <w:vMerge/>
          </w:tcPr>
          <w:p w14:paraId="066A3743" w14:textId="77777777" w:rsidR="00B70000" w:rsidRPr="00661262" w:rsidRDefault="00B70000" w:rsidP="003F5CB2">
            <w:pPr>
              <w:rPr>
                <w:rStyle w:val="tw4winInternal"/>
                <w:sz w:val="16"/>
                <w:szCs w:val="16"/>
                <w:lang w:val="en-US"/>
              </w:rPr>
            </w:pPr>
          </w:p>
        </w:tc>
        <w:tc>
          <w:tcPr>
            <w:tcW w:w="692" w:type="pct"/>
          </w:tcPr>
          <w:p w14:paraId="33D6CAA6" w14:textId="77777777" w:rsidR="00B70000" w:rsidRPr="00661262" w:rsidRDefault="00B70000" w:rsidP="003F5CB2">
            <w:pPr>
              <w:rPr>
                <w:rStyle w:val="tw4winInternal"/>
                <w:sz w:val="16"/>
                <w:szCs w:val="16"/>
                <w:lang w:val="en-US"/>
              </w:rPr>
            </w:pPr>
            <w:r w:rsidRPr="00661262">
              <w:rPr>
                <w:rStyle w:val="tw4winInternal"/>
                <w:sz w:val="16"/>
                <w:szCs w:val="16"/>
                <w:lang w:val="en-US"/>
              </w:rPr>
              <w:t>66 (33.7%)</w:t>
            </w:r>
          </w:p>
        </w:tc>
        <w:tc>
          <w:tcPr>
            <w:tcW w:w="673" w:type="pct"/>
          </w:tcPr>
          <w:p w14:paraId="52291CD1" w14:textId="77777777" w:rsidR="00B70000" w:rsidRPr="00661262" w:rsidRDefault="00B70000" w:rsidP="003F5CB2">
            <w:pPr>
              <w:rPr>
                <w:rStyle w:val="tw4winInternal"/>
                <w:sz w:val="16"/>
                <w:szCs w:val="16"/>
                <w:lang w:val="en-US"/>
              </w:rPr>
            </w:pPr>
            <w:r w:rsidRPr="00661262">
              <w:rPr>
                <w:rStyle w:val="tw4winInternal"/>
                <w:sz w:val="16"/>
                <w:szCs w:val="16"/>
                <w:lang w:val="en-US"/>
              </w:rPr>
              <w:t>67 (33.8%)</w:t>
            </w:r>
          </w:p>
          <w:p w14:paraId="0E4367F4" w14:textId="77777777" w:rsidR="00B70000" w:rsidRPr="00661262" w:rsidRDefault="00B70000" w:rsidP="003F5CB2">
            <w:pPr>
              <w:rPr>
                <w:rStyle w:val="tw4winInternal"/>
                <w:sz w:val="16"/>
                <w:szCs w:val="16"/>
                <w:lang w:val="en-US"/>
              </w:rPr>
            </w:pPr>
          </w:p>
        </w:tc>
        <w:tc>
          <w:tcPr>
            <w:tcW w:w="286" w:type="pct"/>
            <w:vMerge/>
          </w:tcPr>
          <w:p w14:paraId="4AF7AFF1" w14:textId="77777777" w:rsidR="00B70000" w:rsidRPr="00661262" w:rsidRDefault="00B70000" w:rsidP="003F5CB2">
            <w:pPr>
              <w:rPr>
                <w:rStyle w:val="tw4winInternal"/>
                <w:sz w:val="16"/>
                <w:szCs w:val="16"/>
                <w:lang w:val="en-US"/>
              </w:rPr>
            </w:pPr>
          </w:p>
        </w:tc>
      </w:tr>
      <w:tr w:rsidR="00661262" w:rsidRPr="00661262" w14:paraId="52786B35" w14:textId="77777777" w:rsidTr="0054405B">
        <w:trPr>
          <w:cantSplit/>
        </w:trPr>
        <w:tc>
          <w:tcPr>
            <w:tcW w:w="1140" w:type="pct"/>
            <w:gridSpan w:val="2"/>
          </w:tcPr>
          <w:p w14:paraId="08FEBE3B" w14:textId="77777777" w:rsidR="00B70000" w:rsidRPr="00661262" w:rsidRDefault="00B70000" w:rsidP="003F5CB2">
            <w:pPr>
              <w:rPr>
                <w:rStyle w:val="tw4winInternal"/>
                <w:sz w:val="16"/>
                <w:szCs w:val="16"/>
                <w:lang w:val="en-US"/>
              </w:rPr>
            </w:pPr>
            <w:r w:rsidRPr="00661262">
              <w:rPr>
                <w:rStyle w:val="tw4winInternal"/>
                <w:sz w:val="16"/>
                <w:lang w:val="en-US"/>
              </w:rPr>
              <w:t>Age [years]</w:t>
            </w:r>
          </w:p>
        </w:tc>
        <w:tc>
          <w:tcPr>
            <w:tcW w:w="539" w:type="pct"/>
          </w:tcPr>
          <w:p w14:paraId="2FD4896B" w14:textId="77777777" w:rsidR="00B70000" w:rsidRPr="00661262" w:rsidRDefault="00B70000" w:rsidP="003F5CB2">
            <w:pPr>
              <w:rPr>
                <w:rStyle w:val="tw4winInternal"/>
                <w:sz w:val="16"/>
                <w:szCs w:val="16"/>
                <w:lang w:val="en-US"/>
              </w:rPr>
            </w:pPr>
            <w:r w:rsidRPr="00661262">
              <w:rPr>
                <w:rStyle w:val="tw4winInternal"/>
                <w:sz w:val="16"/>
                <w:lang w:val="en-US"/>
              </w:rPr>
              <w:t>59.8 ± 16.4</w:t>
            </w:r>
          </w:p>
        </w:tc>
        <w:tc>
          <w:tcPr>
            <w:tcW w:w="660" w:type="pct"/>
          </w:tcPr>
          <w:p w14:paraId="07A89941" w14:textId="77777777" w:rsidR="00B70000" w:rsidRPr="00661262" w:rsidRDefault="00B70000" w:rsidP="003F5CB2">
            <w:pPr>
              <w:rPr>
                <w:rStyle w:val="tw4winInternal"/>
                <w:sz w:val="16"/>
                <w:szCs w:val="16"/>
                <w:lang w:val="en-US"/>
              </w:rPr>
            </w:pPr>
            <w:r w:rsidRPr="00661262">
              <w:rPr>
                <w:rStyle w:val="tw4winInternal"/>
                <w:sz w:val="16"/>
                <w:lang w:val="en-US"/>
              </w:rPr>
              <w:t>59.5 ± 16.5</w:t>
            </w:r>
          </w:p>
        </w:tc>
        <w:tc>
          <w:tcPr>
            <w:tcW w:w="646" w:type="pct"/>
          </w:tcPr>
          <w:p w14:paraId="6A0BFBBF" w14:textId="77777777" w:rsidR="00B70000" w:rsidRPr="00661262" w:rsidRDefault="00B70000" w:rsidP="003F5CB2">
            <w:pPr>
              <w:rPr>
                <w:rStyle w:val="tw4winInternal"/>
                <w:sz w:val="16"/>
                <w:szCs w:val="16"/>
                <w:lang w:val="en-US"/>
              </w:rPr>
            </w:pPr>
            <w:r w:rsidRPr="00661262">
              <w:rPr>
                <w:rStyle w:val="tw4winInternal"/>
                <w:sz w:val="16"/>
                <w:lang w:val="en-US"/>
              </w:rPr>
              <w:t>60.2 ±16.4</w:t>
            </w:r>
          </w:p>
        </w:tc>
        <w:tc>
          <w:tcPr>
            <w:tcW w:w="364" w:type="pct"/>
          </w:tcPr>
          <w:p w14:paraId="68C5C3DF" w14:textId="77777777" w:rsidR="00B70000" w:rsidRPr="00661262" w:rsidRDefault="00B70000" w:rsidP="003F5CB2">
            <w:pPr>
              <w:keepNext/>
              <w:rPr>
                <w:rStyle w:val="tw4winInternal"/>
                <w:sz w:val="16"/>
                <w:szCs w:val="16"/>
                <w:lang w:val="en-US"/>
              </w:rPr>
            </w:pPr>
            <w:r w:rsidRPr="00661262">
              <w:rPr>
                <w:rStyle w:val="tw4winInternal"/>
                <w:sz w:val="16"/>
                <w:lang w:val="en-US"/>
              </w:rPr>
              <w:t>.544</w:t>
            </w:r>
          </w:p>
        </w:tc>
        <w:tc>
          <w:tcPr>
            <w:tcW w:w="692" w:type="pct"/>
          </w:tcPr>
          <w:p w14:paraId="05F83B06" w14:textId="77777777" w:rsidR="00B70000" w:rsidRPr="00661262" w:rsidRDefault="00B70000" w:rsidP="003F5CB2">
            <w:pPr>
              <w:keepNext/>
              <w:rPr>
                <w:rStyle w:val="tw4winInternal"/>
                <w:sz w:val="16"/>
                <w:szCs w:val="16"/>
                <w:lang w:val="en-US"/>
              </w:rPr>
            </w:pPr>
            <w:r w:rsidRPr="00661262">
              <w:rPr>
                <w:rStyle w:val="tw4winInternal"/>
                <w:sz w:val="16"/>
                <w:szCs w:val="16"/>
                <w:lang w:val="en-US"/>
              </w:rPr>
              <w:t xml:space="preserve">59.2 </w:t>
            </w:r>
            <w:r w:rsidRPr="00661262">
              <w:rPr>
                <w:rStyle w:val="tw4winInternal"/>
                <w:sz w:val="16"/>
                <w:lang w:val="en-US"/>
              </w:rPr>
              <w:t>± 15.6</w:t>
            </w:r>
          </w:p>
        </w:tc>
        <w:tc>
          <w:tcPr>
            <w:tcW w:w="673" w:type="pct"/>
          </w:tcPr>
          <w:p w14:paraId="1EFD1612" w14:textId="77777777" w:rsidR="00B70000" w:rsidRPr="00661262" w:rsidRDefault="00B70000" w:rsidP="003F5CB2">
            <w:pPr>
              <w:keepNext/>
              <w:rPr>
                <w:rStyle w:val="tw4winInternal"/>
                <w:sz w:val="16"/>
                <w:szCs w:val="16"/>
                <w:lang w:val="en-US"/>
              </w:rPr>
            </w:pPr>
            <w:r w:rsidRPr="00661262">
              <w:rPr>
                <w:rStyle w:val="tw4winInternal"/>
                <w:sz w:val="16"/>
                <w:szCs w:val="16"/>
                <w:lang w:val="en-US"/>
              </w:rPr>
              <w:t xml:space="preserve">61.3 </w:t>
            </w:r>
            <w:r w:rsidRPr="00661262">
              <w:rPr>
                <w:rStyle w:val="tw4winInternal"/>
                <w:sz w:val="16"/>
                <w:lang w:val="en-US"/>
              </w:rPr>
              <w:t>± 16.3</w:t>
            </w:r>
          </w:p>
        </w:tc>
        <w:tc>
          <w:tcPr>
            <w:tcW w:w="286" w:type="pct"/>
          </w:tcPr>
          <w:p w14:paraId="6E446F8D" w14:textId="77777777" w:rsidR="00B70000" w:rsidRPr="00661262" w:rsidRDefault="00B70000" w:rsidP="003F5CB2">
            <w:pPr>
              <w:keepNext/>
              <w:rPr>
                <w:rStyle w:val="tw4winInternal"/>
                <w:sz w:val="16"/>
                <w:szCs w:val="16"/>
                <w:lang w:val="en-US"/>
              </w:rPr>
            </w:pPr>
            <w:r w:rsidRPr="00661262">
              <w:rPr>
                <w:rStyle w:val="tw4winInternal"/>
                <w:sz w:val="16"/>
                <w:szCs w:val="16"/>
                <w:lang w:val="en-US"/>
              </w:rPr>
              <w:t>.206</w:t>
            </w:r>
          </w:p>
        </w:tc>
      </w:tr>
      <w:tr w:rsidR="00661262" w:rsidRPr="00661262" w14:paraId="4B0D27E2" w14:textId="77777777" w:rsidTr="0054405B">
        <w:trPr>
          <w:cantSplit/>
        </w:trPr>
        <w:tc>
          <w:tcPr>
            <w:tcW w:w="1140" w:type="pct"/>
            <w:gridSpan w:val="2"/>
          </w:tcPr>
          <w:p w14:paraId="70B5BB2D" w14:textId="77777777" w:rsidR="00B70000" w:rsidRPr="00661262" w:rsidRDefault="00B70000" w:rsidP="003F5CB2">
            <w:pPr>
              <w:rPr>
                <w:rStyle w:val="tw4winInternal"/>
                <w:sz w:val="16"/>
                <w:lang w:val="en-US"/>
              </w:rPr>
            </w:pPr>
            <w:r w:rsidRPr="00661262">
              <w:rPr>
                <w:rStyle w:val="tw4winInternal"/>
                <w:sz w:val="16"/>
                <w:lang w:val="en-US"/>
              </w:rPr>
              <w:t>BMI [kg/m²]</w:t>
            </w:r>
          </w:p>
        </w:tc>
        <w:tc>
          <w:tcPr>
            <w:tcW w:w="539" w:type="pct"/>
          </w:tcPr>
          <w:p w14:paraId="06DA8EE8" w14:textId="77777777" w:rsidR="00B70000" w:rsidRPr="00661262" w:rsidRDefault="00B70000" w:rsidP="003F5CB2">
            <w:pPr>
              <w:rPr>
                <w:rStyle w:val="tw4winInternal"/>
                <w:sz w:val="16"/>
                <w:lang w:val="en-US"/>
              </w:rPr>
            </w:pPr>
            <w:r w:rsidRPr="00661262">
              <w:rPr>
                <w:rStyle w:val="tw4winInternal"/>
                <w:sz w:val="16"/>
                <w:lang w:val="en-US"/>
              </w:rPr>
              <w:t>27.4 ± 6.7</w:t>
            </w:r>
          </w:p>
        </w:tc>
        <w:tc>
          <w:tcPr>
            <w:tcW w:w="660" w:type="pct"/>
          </w:tcPr>
          <w:p w14:paraId="09A920F1" w14:textId="77777777" w:rsidR="00B70000" w:rsidRPr="00661262" w:rsidRDefault="00B70000" w:rsidP="003F5CB2">
            <w:pPr>
              <w:rPr>
                <w:rStyle w:val="tw4winInternal"/>
                <w:sz w:val="16"/>
                <w:lang w:val="en-US"/>
              </w:rPr>
            </w:pPr>
            <w:r w:rsidRPr="00661262">
              <w:rPr>
                <w:rStyle w:val="tw4winInternal"/>
                <w:sz w:val="16"/>
                <w:lang w:val="en-US"/>
              </w:rPr>
              <w:t>27.5 ± 6.9</w:t>
            </w:r>
          </w:p>
        </w:tc>
        <w:tc>
          <w:tcPr>
            <w:tcW w:w="646" w:type="pct"/>
          </w:tcPr>
          <w:p w14:paraId="38617C0B" w14:textId="77777777" w:rsidR="00B70000" w:rsidRPr="00661262" w:rsidRDefault="00B70000" w:rsidP="003F5CB2">
            <w:pPr>
              <w:rPr>
                <w:rStyle w:val="tw4winInternal"/>
                <w:sz w:val="16"/>
                <w:lang w:val="en-US"/>
              </w:rPr>
            </w:pPr>
            <w:r w:rsidRPr="00661262">
              <w:rPr>
                <w:rStyle w:val="tw4winInternal"/>
                <w:sz w:val="16"/>
                <w:lang w:val="en-US"/>
              </w:rPr>
              <w:t>27.3 ± 6.3</w:t>
            </w:r>
          </w:p>
        </w:tc>
        <w:tc>
          <w:tcPr>
            <w:tcW w:w="364" w:type="pct"/>
          </w:tcPr>
          <w:p w14:paraId="0EE07835" w14:textId="77777777" w:rsidR="00B70000" w:rsidRPr="00661262" w:rsidRDefault="00B70000" w:rsidP="003F5CB2">
            <w:pPr>
              <w:keepNext/>
              <w:rPr>
                <w:rStyle w:val="tw4winInternal"/>
                <w:sz w:val="16"/>
                <w:lang w:val="en-US"/>
              </w:rPr>
            </w:pPr>
            <w:r w:rsidRPr="00661262">
              <w:rPr>
                <w:rStyle w:val="tw4winInternal"/>
                <w:sz w:val="16"/>
                <w:lang w:val="en-US"/>
              </w:rPr>
              <w:t>.716</w:t>
            </w:r>
          </w:p>
        </w:tc>
        <w:tc>
          <w:tcPr>
            <w:tcW w:w="692" w:type="pct"/>
          </w:tcPr>
          <w:p w14:paraId="5470444C" w14:textId="77777777" w:rsidR="00B70000" w:rsidRPr="00661262" w:rsidRDefault="00B70000" w:rsidP="003F5CB2">
            <w:pPr>
              <w:keepNext/>
              <w:rPr>
                <w:rStyle w:val="tw4winInternal"/>
                <w:sz w:val="16"/>
                <w:lang w:val="en-US"/>
              </w:rPr>
            </w:pPr>
            <w:r w:rsidRPr="00661262">
              <w:rPr>
                <w:rStyle w:val="tw4winInternal"/>
                <w:sz w:val="16"/>
                <w:lang w:val="en-US"/>
              </w:rPr>
              <w:t>27.3 ± 6.3</w:t>
            </w:r>
          </w:p>
        </w:tc>
        <w:tc>
          <w:tcPr>
            <w:tcW w:w="673" w:type="pct"/>
          </w:tcPr>
          <w:p w14:paraId="71F8F68A" w14:textId="77777777" w:rsidR="00B70000" w:rsidRPr="00661262" w:rsidRDefault="00B70000" w:rsidP="003F5CB2">
            <w:pPr>
              <w:keepNext/>
              <w:rPr>
                <w:rStyle w:val="tw4winInternal"/>
                <w:sz w:val="16"/>
                <w:lang w:val="en-US"/>
              </w:rPr>
            </w:pPr>
            <w:r w:rsidRPr="00661262">
              <w:rPr>
                <w:rStyle w:val="tw4winInternal"/>
                <w:sz w:val="16"/>
                <w:lang w:val="en-US"/>
              </w:rPr>
              <w:t>26.6 ± 5.2</w:t>
            </w:r>
          </w:p>
        </w:tc>
        <w:tc>
          <w:tcPr>
            <w:tcW w:w="286" w:type="pct"/>
          </w:tcPr>
          <w:p w14:paraId="771711A7" w14:textId="77777777" w:rsidR="00B70000" w:rsidRPr="00661262" w:rsidRDefault="00B70000" w:rsidP="003F5CB2">
            <w:pPr>
              <w:keepNext/>
              <w:rPr>
                <w:rStyle w:val="tw4winInternal"/>
                <w:sz w:val="16"/>
                <w:lang w:val="en-US"/>
              </w:rPr>
            </w:pPr>
            <w:r w:rsidRPr="00661262">
              <w:rPr>
                <w:rStyle w:val="tw4winInternal"/>
                <w:sz w:val="16"/>
                <w:lang w:val="en-US"/>
              </w:rPr>
              <w:t>.341</w:t>
            </w:r>
          </w:p>
        </w:tc>
      </w:tr>
      <w:tr w:rsidR="00661262" w:rsidRPr="00661262" w14:paraId="222F2A4C" w14:textId="77777777" w:rsidTr="0054405B">
        <w:trPr>
          <w:cantSplit/>
        </w:trPr>
        <w:tc>
          <w:tcPr>
            <w:tcW w:w="1140" w:type="pct"/>
            <w:gridSpan w:val="2"/>
          </w:tcPr>
          <w:p w14:paraId="52BFD873" w14:textId="77777777" w:rsidR="00B70000" w:rsidRPr="00661262" w:rsidRDefault="00B70000" w:rsidP="003F5CB2">
            <w:pPr>
              <w:rPr>
                <w:rStyle w:val="tw4winInternal"/>
                <w:sz w:val="16"/>
                <w:lang w:val="en-US"/>
              </w:rPr>
            </w:pPr>
            <w:r w:rsidRPr="00661262">
              <w:rPr>
                <w:rStyle w:val="tw4winInternal"/>
                <w:sz w:val="16"/>
                <w:lang w:val="en-US"/>
              </w:rPr>
              <w:t>Comorbidities</w:t>
            </w:r>
          </w:p>
        </w:tc>
        <w:tc>
          <w:tcPr>
            <w:tcW w:w="539" w:type="pct"/>
          </w:tcPr>
          <w:p w14:paraId="24DF9B55" w14:textId="77777777" w:rsidR="00B70000" w:rsidRPr="00661262" w:rsidRDefault="00B70000" w:rsidP="003F5CB2">
            <w:pPr>
              <w:rPr>
                <w:rStyle w:val="tw4winInternal"/>
                <w:sz w:val="16"/>
                <w:lang w:val="en-US"/>
              </w:rPr>
            </w:pPr>
            <w:r w:rsidRPr="00661262">
              <w:rPr>
                <w:rStyle w:val="tw4winInternal"/>
                <w:sz w:val="16"/>
                <w:lang w:val="en-US"/>
              </w:rPr>
              <w:t>718 (71.2%)</w:t>
            </w:r>
          </w:p>
        </w:tc>
        <w:tc>
          <w:tcPr>
            <w:tcW w:w="660" w:type="pct"/>
          </w:tcPr>
          <w:p w14:paraId="3156C068" w14:textId="77777777" w:rsidR="00B70000" w:rsidRPr="00661262" w:rsidRDefault="00B70000" w:rsidP="003F5CB2">
            <w:pPr>
              <w:rPr>
                <w:rStyle w:val="tw4winInternal"/>
                <w:sz w:val="16"/>
                <w:lang w:val="en-US"/>
              </w:rPr>
            </w:pPr>
            <w:r w:rsidRPr="00661262">
              <w:rPr>
                <w:rStyle w:val="tw4winInternal"/>
                <w:sz w:val="16"/>
                <w:lang w:val="en-US"/>
              </w:rPr>
              <w:t>390 (69.5%)</w:t>
            </w:r>
          </w:p>
        </w:tc>
        <w:tc>
          <w:tcPr>
            <w:tcW w:w="646" w:type="pct"/>
          </w:tcPr>
          <w:p w14:paraId="682015EB" w14:textId="77777777" w:rsidR="00B70000" w:rsidRPr="00661262" w:rsidRDefault="00B70000" w:rsidP="003F5CB2">
            <w:pPr>
              <w:rPr>
                <w:rStyle w:val="tw4winInternal"/>
                <w:sz w:val="16"/>
                <w:lang w:val="en-US"/>
              </w:rPr>
            </w:pPr>
            <w:r w:rsidRPr="00661262">
              <w:rPr>
                <w:rStyle w:val="tw4winInternal"/>
                <w:sz w:val="16"/>
                <w:lang w:val="en-US"/>
              </w:rPr>
              <w:t>328 (73.2%)</w:t>
            </w:r>
          </w:p>
        </w:tc>
        <w:tc>
          <w:tcPr>
            <w:tcW w:w="364" w:type="pct"/>
          </w:tcPr>
          <w:p w14:paraId="31F5C4CB" w14:textId="77777777" w:rsidR="00B70000" w:rsidRPr="00661262" w:rsidRDefault="00B70000" w:rsidP="003F5CB2">
            <w:pPr>
              <w:keepNext/>
              <w:rPr>
                <w:rStyle w:val="tw4winInternal"/>
                <w:sz w:val="16"/>
                <w:lang w:val="en-US"/>
              </w:rPr>
            </w:pPr>
            <w:r w:rsidRPr="00661262">
              <w:rPr>
                <w:rStyle w:val="tw4winInternal"/>
                <w:sz w:val="16"/>
                <w:lang w:val="en-US"/>
              </w:rPr>
              <w:t>.201</w:t>
            </w:r>
          </w:p>
        </w:tc>
        <w:tc>
          <w:tcPr>
            <w:tcW w:w="692" w:type="pct"/>
          </w:tcPr>
          <w:p w14:paraId="3C8B7337" w14:textId="77777777" w:rsidR="00B70000" w:rsidRPr="00661262" w:rsidRDefault="00B70000" w:rsidP="003F5CB2">
            <w:pPr>
              <w:keepNext/>
              <w:rPr>
                <w:rStyle w:val="tw4winInternal"/>
                <w:sz w:val="16"/>
                <w:lang w:val="en-US"/>
              </w:rPr>
            </w:pPr>
            <w:r w:rsidRPr="00661262">
              <w:rPr>
                <w:rStyle w:val="tw4winInternal"/>
                <w:sz w:val="16"/>
                <w:lang w:val="en-US"/>
              </w:rPr>
              <w:t>137 (69.9%)</w:t>
            </w:r>
          </w:p>
        </w:tc>
        <w:tc>
          <w:tcPr>
            <w:tcW w:w="673" w:type="pct"/>
          </w:tcPr>
          <w:p w14:paraId="4CCFEC28" w14:textId="77777777" w:rsidR="00B70000" w:rsidRPr="00661262" w:rsidRDefault="00B70000" w:rsidP="003F5CB2">
            <w:pPr>
              <w:keepNext/>
              <w:rPr>
                <w:rStyle w:val="tw4winInternal"/>
                <w:sz w:val="16"/>
                <w:lang w:val="en-US"/>
              </w:rPr>
            </w:pPr>
            <w:r w:rsidRPr="00661262">
              <w:rPr>
                <w:rStyle w:val="tw4winInternal"/>
                <w:sz w:val="16"/>
                <w:lang w:val="en-US"/>
              </w:rPr>
              <w:t>156 (78.8%)</w:t>
            </w:r>
          </w:p>
        </w:tc>
        <w:tc>
          <w:tcPr>
            <w:tcW w:w="286" w:type="pct"/>
          </w:tcPr>
          <w:p w14:paraId="5FA398F0" w14:textId="77777777" w:rsidR="00B70000" w:rsidRPr="00661262" w:rsidRDefault="00B70000" w:rsidP="003F5CB2">
            <w:pPr>
              <w:keepNext/>
              <w:rPr>
                <w:rStyle w:val="tw4winInternal"/>
                <w:sz w:val="16"/>
                <w:lang w:val="en-US"/>
              </w:rPr>
            </w:pPr>
            <w:r w:rsidRPr="00661262">
              <w:rPr>
                <w:rStyle w:val="tw4winInternal"/>
                <w:sz w:val="16"/>
                <w:lang w:val="en-US"/>
              </w:rPr>
              <w:t>.043</w:t>
            </w:r>
          </w:p>
        </w:tc>
      </w:tr>
      <w:tr w:rsidR="00661262" w:rsidRPr="00661262" w14:paraId="35358840" w14:textId="77777777" w:rsidTr="0054405B">
        <w:trPr>
          <w:cantSplit/>
        </w:trPr>
        <w:tc>
          <w:tcPr>
            <w:tcW w:w="1140" w:type="pct"/>
            <w:gridSpan w:val="2"/>
          </w:tcPr>
          <w:p w14:paraId="067669CC" w14:textId="77777777" w:rsidR="00B70000" w:rsidRPr="00661262" w:rsidRDefault="00B70000" w:rsidP="003F5CB2">
            <w:pPr>
              <w:rPr>
                <w:rStyle w:val="tw4winInternal"/>
                <w:sz w:val="16"/>
                <w:lang w:val="en-US"/>
              </w:rPr>
            </w:pPr>
            <w:r w:rsidRPr="00661262">
              <w:rPr>
                <w:rStyle w:val="tw4winInternal"/>
                <w:sz w:val="16"/>
                <w:lang w:val="en-US"/>
              </w:rPr>
              <w:t>Arterial hypertension</w:t>
            </w:r>
          </w:p>
        </w:tc>
        <w:tc>
          <w:tcPr>
            <w:tcW w:w="539" w:type="pct"/>
          </w:tcPr>
          <w:p w14:paraId="07C575D4" w14:textId="77777777" w:rsidR="00B70000" w:rsidRPr="00661262" w:rsidRDefault="00B70000" w:rsidP="003F5CB2">
            <w:pPr>
              <w:rPr>
                <w:rStyle w:val="tw4winInternal"/>
                <w:sz w:val="16"/>
                <w:lang w:val="en-US"/>
              </w:rPr>
            </w:pPr>
            <w:r w:rsidRPr="00661262">
              <w:rPr>
                <w:rStyle w:val="tw4winInternal"/>
                <w:sz w:val="16"/>
                <w:lang w:val="en-US"/>
              </w:rPr>
              <w:t>336 (33.3%)</w:t>
            </w:r>
          </w:p>
        </w:tc>
        <w:tc>
          <w:tcPr>
            <w:tcW w:w="660" w:type="pct"/>
          </w:tcPr>
          <w:p w14:paraId="3D45FAC4" w14:textId="77777777" w:rsidR="00B70000" w:rsidRPr="00661262" w:rsidRDefault="00B70000" w:rsidP="003F5CB2">
            <w:pPr>
              <w:rPr>
                <w:rStyle w:val="tw4winInternal"/>
                <w:sz w:val="16"/>
                <w:lang w:val="en-US"/>
              </w:rPr>
            </w:pPr>
            <w:r w:rsidRPr="00661262">
              <w:rPr>
                <w:rStyle w:val="tw4winInternal"/>
                <w:sz w:val="16"/>
                <w:lang w:val="en-US"/>
              </w:rPr>
              <w:t>214 (38.1%)</w:t>
            </w:r>
          </w:p>
        </w:tc>
        <w:tc>
          <w:tcPr>
            <w:tcW w:w="646" w:type="pct"/>
          </w:tcPr>
          <w:p w14:paraId="40B2063F" w14:textId="77777777" w:rsidR="00B70000" w:rsidRPr="00661262" w:rsidRDefault="00B70000" w:rsidP="003F5CB2">
            <w:pPr>
              <w:rPr>
                <w:rStyle w:val="tw4winInternal"/>
                <w:sz w:val="16"/>
                <w:lang w:val="en-US"/>
              </w:rPr>
            </w:pPr>
            <w:r w:rsidRPr="00661262">
              <w:rPr>
                <w:rStyle w:val="tw4winInternal"/>
                <w:sz w:val="16"/>
                <w:lang w:val="en-US"/>
              </w:rPr>
              <w:t>122 (27.2%)</w:t>
            </w:r>
          </w:p>
        </w:tc>
        <w:tc>
          <w:tcPr>
            <w:tcW w:w="364" w:type="pct"/>
          </w:tcPr>
          <w:p w14:paraId="08A67EF3" w14:textId="77777777" w:rsidR="00B70000" w:rsidRPr="00661262" w:rsidRDefault="00B70000" w:rsidP="003F5CB2">
            <w:pPr>
              <w:keepNext/>
              <w:rPr>
                <w:rStyle w:val="tw4winInternal"/>
                <w:sz w:val="16"/>
                <w:lang w:val="en-US"/>
              </w:rPr>
            </w:pPr>
            <w:r w:rsidRPr="00661262">
              <w:rPr>
                <w:rStyle w:val="tw4winInternal"/>
                <w:sz w:val="16"/>
                <w:lang w:val="en-US"/>
              </w:rPr>
              <w:t>.001</w:t>
            </w:r>
          </w:p>
        </w:tc>
        <w:tc>
          <w:tcPr>
            <w:tcW w:w="692" w:type="pct"/>
          </w:tcPr>
          <w:p w14:paraId="7660DE81" w14:textId="77777777" w:rsidR="00B70000" w:rsidRPr="00661262" w:rsidRDefault="00B70000" w:rsidP="003F5CB2">
            <w:pPr>
              <w:keepNext/>
              <w:rPr>
                <w:rStyle w:val="tw4winInternal"/>
                <w:sz w:val="16"/>
                <w:lang w:val="en-US"/>
              </w:rPr>
            </w:pPr>
            <w:r w:rsidRPr="00661262">
              <w:rPr>
                <w:rStyle w:val="tw4winInternal"/>
                <w:sz w:val="16"/>
                <w:lang w:val="en-US"/>
              </w:rPr>
              <w:t>76 (38.8%)</w:t>
            </w:r>
          </w:p>
        </w:tc>
        <w:tc>
          <w:tcPr>
            <w:tcW w:w="673" w:type="pct"/>
          </w:tcPr>
          <w:p w14:paraId="7D44FDD6" w14:textId="77777777" w:rsidR="00B70000" w:rsidRPr="00661262" w:rsidRDefault="00B70000" w:rsidP="003F5CB2">
            <w:pPr>
              <w:keepNext/>
              <w:rPr>
                <w:rStyle w:val="tw4winInternal"/>
                <w:sz w:val="16"/>
                <w:lang w:val="en-US"/>
              </w:rPr>
            </w:pPr>
            <w:r w:rsidRPr="00661262">
              <w:rPr>
                <w:rStyle w:val="tw4winInternal"/>
                <w:sz w:val="16"/>
                <w:lang w:val="en-US"/>
              </w:rPr>
              <w:t>61 (30.8%)</w:t>
            </w:r>
          </w:p>
        </w:tc>
        <w:tc>
          <w:tcPr>
            <w:tcW w:w="286" w:type="pct"/>
          </w:tcPr>
          <w:p w14:paraId="5ACAE810" w14:textId="77777777" w:rsidR="00B70000" w:rsidRPr="00661262" w:rsidRDefault="00B70000" w:rsidP="003F5CB2">
            <w:pPr>
              <w:keepNext/>
              <w:rPr>
                <w:rStyle w:val="tw4winInternal"/>
                <w:sz w:val="16"/>
                <w:lang w:val="en-US"/>
              </w:rPr>
            </w:pPr>
            <w:r w:rsidRPr="00661262">
              <w:rPr>
                <w:rStyle w:val="tw4winInternal"/>
                <w:sz w:val="16"/>
                <w:lang w:val="en-US"/>
              </w:rPr>
              <w:t>.102</w:t>
            </w:r>
          </w:p>
        </w:tc>
      </w:tr>
      <w:tr w:rsidR="00661262" w:rsidRPr="00661262" w14:paraId="57B8F464" w14:textId="77777777" w:rsidTr="0054405B">
        <w:trPr>
          <w:cantSplit/>
        </w:trPr>
        <w:tc>
          <w:tcPr>
            <w:tcW w:w="1140" w:type="pct"/>
            <w:gridSpan w:val="2"/>
          </w:tcPr>
          <w:p w14:paraId="61B8E24E" w14:textId="357897D0" w:rsidR="00B70000" w:rsidRPr="00661262" w:rsidRDefault="00B70000" w:rsidP="003F5CB2">
            <w:pPr>
              <w:rPr>
                <w:rStyle w:val="tw4winInternal"/>
                <w:sz w:val="16"/>
                <w:lang w:val="en-US"/>
              </w:rPr>
            </w:pPr>
            <w:r w:rsidRPr="00661262">
              <w:rPr>
                <w:rStyle w:val="tw4winInternal"/>
                <w:sz w:val="16"/>
                <w:lang w:val="en-US"/>
              </w:rPr>
              <w:t>Malign</w:t>
            </w:r>
            <w:r w:rsidR="0054405B" w:rsidRPr="00661262">
              <w:rPr>
                <w:rStyle w:val="tw4winInternal"/>
                <w:sz w:val="16"/>
                <w:lang w:val="en-US"/>
              </w:rPr>
              <w:t>ant</w:t>
            </w:r>
            <w:r w:rsidRPr="00661262">
              <w:rPr>
                <w:rStyle w:val="tw4winInternal"/>
                <w:sz w:val="16"/>
                <w:lang w:val="en-US"/>
              </w:rPr>
              <w:t xml:space="preserve"> disease</w:t>
            </w:r>
          </w:p>
        </w:tc>
        <w:tc>
          <w:tcPr>
            <w:tcW w:w="539" w:type="pct"/>
          </w:tcPr>
          <w:p w14:paraId="0CCEA920" w14:textId="77777777" w:rsidR="00B70000" w:rsidRPr="00661262" w:rsidRDefault="00B70000" w:rsidP="003F5CB2">
            <w:pPr>
              <w:rPr>
                <w:rStyle w:val="tw4winInternal"/>
                <w:sz w:val="16"/>
                <w:szCs w:val="16"/>
                <w:lang w:val="en-US"/>
              </w:rPr>
            </w:pPr>
            <w:r w:rsidRPr="00661262">
              <w:rPr>
                <w:rStyle w:val="tw4winInternal"/>
                <w:sz w:val="16"/>
                <w:lang w:val="en-US"/>
              </w:rPr>
              <w:t>210 (20.8%)</w:t>
            </w:r>
          </w:p>
        </w:tc>
        <w:tc>
          <w:tcPr>
            <w:tcW w:w="660" w:type="pct"/>
          </w:tcPr>
          <w:p w14:paraId="6F3ADB7B" w14:textId="77777777" w:rsidR="00B70000" w:rsidRPr="00661262" w:rsidRDefault="00B70000" w:rsidP="003F5CB2">
            <w:pPr>
              <w:rPr>
                <w:rStyle w:val="tw4winInternal"/>
                <w:sz w:val="16"/>
                <w:szCs w:val="16"/>
                <w:lang w:val="en-US"/>
              </w:rPr>
            </w:pPr>
            <w:r w:rsidRPr="00661262">
              <w:rPr>
                <w:rStyle w:val="tw4winInternal"/>
                <w:sz w:val="16"/>
                <w:lang w:val="en-US"/>
              </w:rPr>
              <w:t>84 (15.0%)</w:t>
            </w:r>
          </w:p>
        </w:tc>
        <w:tc>
          <w:tcPr>
            <w:tcW w:w="646" w:type="pct"/>
          </w:tcPr>
          <w:p w14:paraId="4002F9FD" w14:textId="77777777" w:rsidR="00B70000" w:rsidRPr="00661262" w:rsidRDefault="00B70000" w:rsidP="003F5CB2">
            <w:pPr>
              <w:rPr>
                <w:rStyle w:val="tw4winInternal"/>
                <w:sz w:val="16"/>
                <w:szCs w:val="16"/>
                <w:lang w:val="en-US"/>
              </w:rPr>
            </w:pPr>
            <w:r w:rsidRPr="00661262">
              <w:rPr>
                <w:rStyle w:val="tw4winInternal"/>
                <w:sz w:val="16"/>
                <w:lang w:val="en-US"/>
              </w:rPr>
              <w:t>126 (28.1%)</w:t>
            </w:r>
          </w:p>
        </w:tc>
        <w:tc>
          <w:tcPr>
            <w:tcW w:w="364" w:type="pct"/>
          </w:tcPr>
          <w:p w14:paraId="4D3D45F0" w14:textId="77777777" w:rsidR="00B70000" w:rsidRPr="00661262" w:rsidRDefault="00B70000" w:rsidP="003F5CB2">
            <w:pPr>
              <w:keepNext/>
              <w:rPr>
                <w:rStyle w:val="tw4winInternal"/>
                <w:sz w:val="16"/>
                <w:lang w:val="en-US"/>
              </w:rPr>
            </w:pPr>
            <w:r w:rsidRPr="00661262">
              <w:rPr>
                <w:rStyle w:val="tw4winInternal"/>
                <w:sz w:val="16"/>
                <w:lang w:val="en-US"/>
              </w:rPr>
              <w:t>.001</w:t>
            </w:r>
          </w:p>
        </w:tc>
        <w:tc>
          <w:tcPr>
            <w:tcW w:w="692" w:type="pct"/>
          </w:tcPr>
          <w:p w14:paraId="42B0D8A9" w14:textId="77777777" w:rsidR="00B70000" w:rsidRPr="00661262" w:rsidRDefault="00B70000" w:rsidP="003F5CB2">
            <w:pPr>
              <w:keepNext/>
              <w:rPr>
                <w:rStyle w:val="tw4winInternal"/>
                <w:sz w:val="16"/>
                <w:szCs w:val="16"/>
                <w:lang w:val="en-US"/>
              </w:rPr>
            </w:pPr>
            <w:r w:rsidRPr="00661262">
              <w:rPr>
                <w:rStyle w:val="tw4winInternal"/>
                <w:sz w:val="16"/>
                <w:szCs w:val="16"/>
                <w:lang w:val="en-US"/>
              </w:rPr>
              <w:t>41 (20.9%)</w:t>
            </w:r>
          </w:p>
        </w:tc>
        <w:tc>
          <w:tcPr>
            <w:tcW w:w="673" w:type="pct"/>
          </w:tcPr>
          <w:p w14:paraId="1574A862" w14:textId="77777777" w:rsidR="00B70000" w:rsidRPr="00661262" w:rsidRDefault="00B70000" w:rsidP="003F5CB2">
            <w:pPr>
              <w:keepNext/>
              <w:rPr>
                <w:rStyle w:val="tw4winInternal"/>
                <w:sz w:val="16"/>
                <w:szCs w:val="16"/>
              </w:rPr>
            </w:pPr>
            <w:r w:rsidRPr="00661262">
              <w:rPr>
                <w:rStyle w:val="tw4winInternal"/>
                <w:sz w:val="16"/>
                <w:szCs w:val="16"/>
              </w:rPr>
              <w:t>68 (34.3%)</w:t>
            </w:r>
          </w:p>
        </w:tc>
        <w:tc>
          <w:tcPr>
            <w:tcW w:w="286" w:type="pct"/>
          </w:tcPr>
          <w:p w14:paraId="376C7B0A" w14:textId="77777777" w:rsidR="00B70000" w:rsidRPr="00661262" w:rsidRDefault="00B70000" w:rsidP="003F5CB2">
            <w:pPr>
              <w:keepNext/>
              <w:rPr>
                <w:rStyle w:val="tw4winInternal"/>
                <w:sz w:val="16"/>
                <w:szCs w:val="16"/>
              </w:rPr>
            </w:pPr>
            <w:r w:rsidRPr="00661262">
              <w:rPr>
                <w:rStyle w:val="tw4winInternal"/>
                <w:sz w:val="16"/>
                <w:szCs w:val="16"/>
              </w:rPr>
              <w:t>.001</w:t>
            </w:r>
          </w:p>
        </w:tc>
      </w:tr>
      <w:tr w:rsidR="00661262" w:rsidRPr="00661262" w14:paraId="7A6D0080" w14:textId="77777777" w:rsidTr="0054405B">
        <w:trPr>
          <w:cantSplit/>
        </w:trPr>
        <w:tc>
          <w:tcPr>
            <w:tcW w:w="1140" w:type="pct"/>
            <w:gridSpan w:val="2"/>
          </w:tcPr>
          <w:p w14:paraId="6D847E49" w14:textId="77777777" w:rsidR="00B70000" w:rsidRPr="00661262" w:rsidRDefault="00B70000" w:rsidP="003F5CB2">
            <w:pPr>
              <w:rPr>
                <w:rStyle w:val="tw4winInternal"/>
                <w:sz w:val="16"/>
              </w:rPr>
            </w:pPr>
            <w:r w:rsidRPr="00661262">
              <w:rPr>
                <w:rStyle w:val="tw4winInternal"/>
                <w:sz w:val="16"/>
              </w:rPr>
              <w:t>Renal disease</w:t>
            </w:r>
          </w:p>
        </w:tc>
        <w:tc>
          <w:tcPr>
            <w:tcW w:w="539" w:type="pct"/>
          </w:tcPr>
          <w:p w14:paraId="0EEDAE2F" w14:textId="77777777" w:rsidR="00B70000" w:rsidRPr="00661262" w:rsidRDefault="00B70000" w:rsidP="003F5CB2">
            <w:pPr>
              <w:rPr>
                <w:rStyle w:val="tw4winInternal"/>
                <w:sz w:val="16"/>
              </w:rPr>
            </w:pPr>
            <w:r w:rsidRPr="00661262">
              <w:rPr>
                <w:rStyle w:val="tw4winInternal"/>
                <w:sz w:val="16"/>
              </w:rPr>
              <w:t>142 (14.1%)</w:t>
            </w:r>
          </w:p>
        </w:tc>
        <w:tc>
          <w:tcPr>
            <w:tcW w:w="660" w:type="pct"/>
          </w:tcPr>
          <w:p w14:paraId="4F3FF7B2" w14:textId="77777777" w:rsidR="00B70000" w:rsidRPr="00661262" w:rsidRDefault="00B70000" w:rsidP="003F5CB2">
            <w:pPr>
              <w:rPr>
                <w:rStyle w:val="tw4winInternal"/>
                <w:sz w:val="16"/>
              </w:rPr>
            </w:pPr>
            <w:r w:rsidRPr="00661262">
              <w:rPr>
                <w:rStyle w:val="tw4winInternal"/>
                <w:sz w:val="16"/>
              </w:rPr>
              <w:t>66 (11.8%)</w:t>
            </w:r>
          </w:p>
        </w:tc>
        <w:tc>
          <w:tcPr>
            <w:tcW w:w="646" w:type="pct"/>
          </w:tcPr>
          <w:p w14:paraId="640E5176" w14:textId="77777777" w:rsidR="00B70000" w:rsidRPr="00661262" w:rsidRDefault="00B70000" w:rsidP="003F5CB2">
            <w:pPr>
              <w:rPr>
                <w:rStyle w:val="tw4winInternal"/>
                <w:sz w:val="16"/>
              </w:rPr>
            </w:pPr>
            <w:r w:rsidRPr="00661262">
              <w:rPr>
                <w:rStyle w:val="tw4winInternal"/>
                <w:sz w:val="16"/>
              </w:rPr>
              <w:t>76 (17.0%)</w:t>
            </w:r>
          </w:p>
        </w:tc>
        <w:tc>
          <w:tcPr>
            <w:tcW w:w="364" w:type="pct"/>
          </w:tcPr>
          <w:p w14:paraId="145807FE" w14:textId="77777777" w:rsidR="00B70000" w:rsidRPr="00661262" w:rsidRDefault="00B70000" w:rsidP="003F5CB2">
            <w:pPr>
              <w:keepNext/>
              <w:rPr>
                <w:rStyle w:val="tw4winInternal"/>
                <w:sz w:val="16"/>
              </w:rPr>
            </w:pPr>
            <w:r w:rsidRPr="00661262">
              <w:rPr>
                <w:rStyle w:val="tw4winInternal"/>
                <w:sz w:val="16"/>
              </w:rPr>
              <w:t>.024</w:t>
            </w:r>
          </w:p>
        </w:tc>
        <w:tc>
          <w:tcPr>
            <w:tcW w:w="692" w:type="pct"/>
          </w:tcPr>
          <w:p w14:paraId="103752E0" w14:textId="77777777" w:rsidR="00B70000" w:rsidRPr="00661262" w:rsidRDefault="00B70000" w:rsidP="003F5CB2">
            <w:pPr>
              <w:keepNext/>
              <w:rPr>
                <w:rStyle w:val="tw4winInternal"/>
                <w:sz w:val="16"/>
              </w:rPr>
            </w:pPr>
            <w:r w:rsidRPr="00661262">
              <w:rPr>
                <w:rStyle w:val="tw4winInternal"/>
                <w:sz w:val="16"/>
              </w:rPr>
              <w:t>26 (13.3%)</w:t>
            </w:r>
          </w:p>
        </w:tc>
        <w:tc>
          <w:tcPr>
            <w:tcW w:w="673" w:type="pct"/>
          </w:tcPr>
          <w:p w14:paraId="3573064F" w14:textId="77777777" w:rsidR="00B70000" w:rsidRPr="00661262" w:rsidRDefault="00B70000" w:rsidP="003F5CB2">
            <w:pPr>
              <w:keepNext/>
              <w:rPr>
                <w:rStyle w:val="tw4winInternal"/>
                <w:sz w:val="16"/>
              </w:rPr>
            </w:pPr>
            <w:r w:rsidRPr="00661262">
              <w:rPr>
                <w:rStyle w:val="tw4winInternal"/>
                <w:sz w:val="16"/>
              </w:rPr>
              <w:t>34 (17.2%)</w:t>
            </w:r>
          </w:p>
        </w:tc>
        <w:tc>
          <w:tcPr>
            <w:tcW w:w="286" w:type="pct"/>
          </w:tcPr>
          <w:p w14:paraId="18C5E19D" w14:textId="77777777" w:rsidR="00B70000" w:rsidRPr="00661262" w:rsidRDefault="00B70000" w:rsidP="003F5CB2">
            <w:pPr>
              <w:keepNext/>
              <w:rPr>
                <w:rStyle w:val="tw4winInternal"/>
                <w:sz w:val="16"/>
              </w:rPr>
            </w:pPr>
            <w:r w:rsidRPr="00661262">
              <w:rPr>
                <w:rStyle w:val="tw4winInternal"/>
                <w:sz w:val="16"/>
              </w:rPr>
              <w:t>.279</w:t>
            </w:r>
          </w:p>
        </w:tc>
      </w:tr>
      <w:tr w:rsidR="00661262" w:rsidRPr="00661262" w14:paraId="7D512A89" w14:textId="77777777" w:rsidTr="0054405B">
        <w:trPr>
          <w:cantSplit/>
        </w:trPr>
        <w:tc>
          <w:tcPr>
            <w:tcW w:w="1140" w:type="pct"/>
            <w:gridSpan w:val="2"/>
          </w:tcPr>
          <w:p w14:paraId="42B91EBE" w14:textId="6E64CFB1" w:rsidR="00B70000" w:rsidRPr="00661262" w:rsidRDefault="00B70000" w:rsidP="003F5CB2">
            <w:pPr>
              <w:rPr>
                <w:rStyle w:val="tw4winInternal"/>
                <w:sz w:val="16"/>
              </w:rPr>
            </w:pPr>
            <w:r w:rsidRPr="00661262">
              <w:rPr>
                <w:rStyle w:val="tw4winInternal"/>
                <w:sz w:val="16"/>
              </w:rPr>
              <w:t>H</w:t>
            </w:r>
            <w:r w:rsidR="0054405B" w:rsidRPr="00661262">
              <w:rPr>
                <w:rStyle w:val="tw4winInternal"/>
                <w:sz w:val="16"/>
              </w:rPr>
              <w:t>a</w:t>
            </w:r>
            <w:r w:rsidRPr="00661262">
              <w:rPr>
                <w:rStyle w:val="tw4winInternal"/>
                <w:sz w:val="16"/>
              </w:rPr>
              <w:t>emodialysis</w:t>
            </w:r>
          </w:p>
        </w:tc>
        <w:tc>
          <w:tcPr>
            <w:tcW w:w="539" w:type="pct"/>
          </w:tcPr>
          <w:p w14:paraId="52DD3CC2" w14:textId="77777777" w:rsidR="00B70000" w:rsidRPr="00661262" w:rsidRDefault="00B70000" w:rsidP="003F5CB2">
            <w:pPr>
              <w:rPr>
                <w:rStyle w:val="tw4winInternal"/>
                <w:sz w:val="16"/>
              </w:rPr>
            </w:pPr>
            <w:r w:rsidRPr="00661262">
              <w:rPr>
                <w:rStyle w:val="tw4winInternal"/>
                <w:sz w:val="16"/>
              </w:rPr>
              <w:t>32 (3.2%)</w:t>
            </w:r>
          </w:p>
        </w:tc>
        <w:tc>
          <w:tcPr>
            <w:tcW w:w="660" w:type="pct"/>
          </w:tcPr>
          <w:p w14:paraId="0C70C13C" w14:textId="77777777" w:rsidR="00B70000" w:rsidRPr="00661262" w:rsidRDefault="00B70000" w:rsidP="003F5CB2">
            <w:pPr>
              <w:rPr>
                <w:rStyle w:val="tw4winInternal"/>
                <w:sz w:val="16"/>
              </w:rPr>
            </w:pPr>
            <w:r w:rsidRPr="00661262">
              <w:rPr>
                <w:rStyle w:val="tw4winInternal"/>
                <w:sz w:val="16"/>
              </w:rPr>
              <w:t>11 (2.0%)</w:t>
            </w:r>
          </w:p>
        </w:tc>
        <w:tc>
          <w:tcPr>
            <w:tcW w:w="646" w:type="pct"/>
          </w:tcPr>
          <w:p w14:paraId="5CB1DDB5" w14:textId="77777777" w:rsidR="00B70000" w:rsidRPr="00661262" w:rsidRDefault="00B70000" w:rsidP="003F5CB2">
            <w:pPr>
              <w:rPr>
                <w:rStyle w:val="tw4winInternal"/>
                <w:sz w:val="16"/>
              </w:rPr>
            </w:pPr>
            <w:r w:rsidRPr="00661262">
              <w:rPr>
                <w:rStyle w:val="tw4winInternal"/>
                <w:sz w:val="16"/>
              </w:rPr>
              <w:t>21 (4.7%)</w:t>
            </w:r>
          </w:p>
        </w:tc>
        <w:tc>
          <w:tcPr>
            <w:tcW w:w="364" w:type="pct"/>
          </w:tcPr>
          <w:p w14:paraId="2E934A76" w14:textId="77777777" w:rsidR="00B70000" w:rsidRPr="00661262" w:rsidRDefault="00B70000" w:rsidP="003F5CB2">
            <w:pPr>
              <w:keepNext/>
              <w:rPr>
                <w:rStyle w:val="tw4winInternal"/>
                <w:sz w:val="16"/>
              </w:rPr>
            </w:pPr>
            <w:r w:rsidRPr="00661262">
              <w:rPr>
                <w:rStyle w:val="tw4winInternal"/>
                <w:sz w:val="16"/>
              </w:rPr>
              <w:t>.013</w:t>
            </w:r>
          </w:p>
        </w:tc>
        <w:tc>
          <w:tcPr>
            <w:tcW w:w="692" w:type="pct"/>
          </w:tcPr>
          <w:p w14:paraId="639C654F" w14:textId="77777777" w:rsidR="00B70000" w:rsidRPr="00661262" w:rsidRDefault="00B70000" w:rsidP="003F5CB2">
            <w:pPr>
              <w:keepNext/>
              <w:rPr>
                <w:rStyle w:val="tw4winInternal"/>
                <w:sz w:val="16"/>
              </w:rPr>
            </w:pPr>
            <w:r w:rsidRPr="00661262">
              <w:rPr>
                <w:rStyle w:val="tw4winInternal"/>
                <w:sz w:val="16"/>
              </w:rPr>
              <w:t>3 (1.5%)</w:t>
            </w:r>
          </w:p>
        </w:tc>
        <w:tc>
          <w:tcPr>
            <w:tcW w:w="673" w:type="pct"/>
          </w:tcPr>
          <w:p w14:paraId="01E77CBE" w14:textId="77777777" w:rsidR="00B70000" w:rsidRPr="00661262" w:rsidRDefault="00B70000" w:rsidP="003F5CB2">
            <w:pPr>
              <w:keepNext/>
              <w:rPr>
                <w:rStyle w:val="tw4winInternal"/>
                <w:sz w:val="16"/>
              </w:rPr>
            </w:pPr>
            <w:r w:rsidRPr="00661262">
              <w:rPr>
                <w:rStyle w:val="tw4winInternal"/>
                <w:sz w:val="16"/>
              </w:rPr>
              <w:t>8 (4.0%)</w:t>
            </w:r>
          </w:p>
        </w:tc>
        <w:tc>
          <w:tcPr>
            <w:tcW w:w="286" w:type="pct"/>
          </w:tcPr>
          <w:p w14:paraId="28A92DDC" w14:textId="77777777" w:rsidR="00B70000" w:rsidRPr="00661262" w:rsidRDefault="00B70000" w:rsidP="003F5CB2">
            <w:pPr>
              <w:keepNext/>
              <w:rPr>
                <w:rStyle w:val="tw4winInternal"/>
                <w:sz w:val="16"/>
              </w:rPr>
            </w:pPr>
            <w:r w:rsidRPr="00661262">
              <w:rPr>
                <w:rStyle w:val="tw4winInternal"/>
                <w:sz w:val="16"/>
              </w:rPr>
              <w:t>.127</w:t>
            </w:r>
          </w:p>
        </w:tc>
      </w:tr>
      <w:tr w:rsidR="00661262" w:rsidRPr="00661262" w14:paraId="45B8863E" w14:textId="77777777" w:rsidTr="0054405B">
        <w:trPr>
          <w:cantSplit/>
        </w:trPr>
        <w:tc>
          <w:tcPr>
            <w:tcW w:w="1140" w:type="pct"/>
            <w:gridSpan w:val="2"/>
          </w:tcPr>
          <w:p w14:paraId="2DD9C3E7" w14:textId="77777777" w:rsidR="00B70000" w:rsidRPr="00661262" w:rsidRDefault="00B70000" w:rsidP="003F5CB2">
            <w:pPr>
              <w:rPr>
                <w:rStyle w:val="tw4winInternal"/>
                <w:sz w:val="16"/>
              </w:rPr>
            </w:pPr>
            <w:r w:rsidRPr="00661262">
              <w:rPr>
                <w:rStyle w:val="tw4winInternal"/>
                <w:sz w:val="16"/>
              </w:rPr>
              <w:t>Cardiac disease</w:t>
            </w:r>
          </w:p>
        </w:tc>
        <w:tc>
          <w:tcPr>
            <w:tcW w:w="539" w:type="pct"/>
          </w:tcPr>
          <w:p w14:paraId="163D51C2" w14:textId="77777777" w:rsidR="00B70000" w:rsidRPr="00661262" w:rsidRDefault="00B70000" w:rsidP="003F5CB2">
            <w:pPr>
              <w:rPr>
                <w:rStyle w:val="tw4winInternal"/>
                <w:sz w:val="16"/>
              </w:rPr>
            </w:pPr>
            <w:r w:rsidRPr="00661262">
              <w:rPr>
                <w:rStyle w:val="tw4winInternal"/>
                <w:sz w:val="16"/>
              </w:rPr>
              <w:t>282 (27.9%)</w:t>
            </w:r>
          </w:p>
        </w:tc>
        <w:tc>
          <w:tcPr>
            <w:tcW w:w="660" w:type="pct"/>
          </w:tcPr>
          <w:p w14:paraId="497634FA" w14:textId="77777777" w:rsidR="00B70000" w:rsidRPr="00661262" w:rsidRDefault="00B70000" w:rsidP="003F5CB2">
            <w:pPr>
              <w:rPr>
                <w:rStyle w:val="tw4winInternal"/>
                <w:sz w:val="16"/>
              </w:rPr>
            </w:pPr>
            <w:r w:rsidRPr="00661262">
              <w:rPr>
                <w:rStyle w:val="tw4winInternal"/>
                <w:sz w:val="16"/>
              </w:rPr>
              <w:t>141 (25.1%)</w:t>
            </w:r>
          </w:p>
        </w:tc>
        <w:tc>
          <w:tcPr>
            <w:tcW w:w="646" w:type="pct"/>
          </w:tcPr>
          <w:p w14:paraId="56DB28D2" w14:textId="77777777" w:rsidR="00B70000" w:rsidRPr="00661262" w:rsidRDefault="00B70000" w:rsidP="003F5CB2">
            <w:pPr>
              <w:rPr>
                <w:rStyle w:val="tw4winInternal"/>
                <w:sz w:val="16"/>
              </w:rPr>
            </w:pPr>
            <w:r w:rsidRPr="00661262">
              <w:rPr>
                <w:rStyle w:val="tw4winInternal"/>
                <w:sz w:val="16"/>
              </w:rPr>
              <w:t>141 (31.5%)</w:t>
            </w:r>
          </w:p>
        </w:tc>
        <w:tc>
          <w:tcPr>
            <w:tcW w:w="364" w:type="pct"/>
          </w:tcPr>
          <w:p w14:paraId="30B9DD80" w14:textId="77777777" w:rsidR="00B70000" w:rsidRPr="00661262" w:rsidRDefault="00B70000" w:rsidP="003F5CB2">
            <w:pPr>
              <w:keepNext/>
              <w:rPr>
                <w:rStyle w:val="tw4winInternal"/>
                <w:sz w:val="16"/>
              </w:rPr>
            </w:pPr>
            <w:r w:rsidRPr="00661262">
              <w:rPr>
                <w:rStyle w:val="tw4winInternal"/>
                <w:sz w:val="16"/>
              </w:rPr>
              <w:t>.030</w:t>
            </w:r>
          </w:p>
        </w:tc>
        <w:tc>
          <w:tcPr>
            <w:tcW w:w="692" w:type="pct"/>
          </w:tcPr>
          <w:p w14:paraId="65734FD7" w14:textId="77777777" w:rsidR="00B70000" w:rsidRPr="00661262" w:rsidRDefault="00B70000" w:rsidP="003F5CB2">
            <w:pPr>
              <w:keepNext/>
              <w:rPr>
                <w:rStyle w:val="tw4winInternal"/>
                <w:sz w:val="16"/>
              </w:rPr>
            </w:pPr>
            <w:r w:rsidRPr="00661262">
              <w:rPr>
                <w:rStyle w:val="tw4winInternal"/>
                <w:sz w:val="16"/>
              </w:rPr>
              <w:t>55 (28.1%)</w:t>
            </w:r>
          </w:p>
        </w:tc>
        <w:tc>
          <w:tcPr>
            <w:tcW w:w="673" w:type="pct"/>
          </w:tcPr>
          <w:p w14:paraId="13CACADE" w14:textId="77777777" w:rsidR="00B70000" w:rsidRPr="00661262" w:rsidRDefault="00B70000" w:rsidP="003F5CB2">
            <w:pPr>
              <w:keepNext/>
              <w:rPr>
                <w:rStyle w:val="tw4winInternal"/>
                <w:sz w:val="16"/>
              </w:rPr>
            </w:pPr>
            <w:r w:rsidRPr="00661262">
              <w:rPr>
                <w:rStyle w:val="tw4winInternal"/>
                <w:sz w:val="16"/>
              </w:rPr>
              <w:t>74 (37.4%)</w:t>
            </w:r>
          </w:p>
        </w:tc>
        <w:tc>
          <w:tcPr>
            <w:tcW w:w="286" w:type="pct"/>
          </w:tcPr>
          <w:p w14:paraId="65D55F5E" w14:textId="77777777" w:rsidR="00B70000" w:rsidRPr="00661262" w:rsidRDefault="00B70000" w:rsidP="003F5CB2">
            <w:pPr>
              <w:keepNext/>
              <w:rPr>
                <w:rStyle w:val="tw4winInternal"/>
                <w:sz w:val="16"/>
              </w:rPr>
            </w:pPr>
            <w:r w:rsidRPr="00661262">
              <w:rPr>
                <w:rStyle w:val="tw4winInternal"/>
                <w:sz w:val="16"/>
              </w:rPr>
              <w:t>.051</w:t>
            </w:r>
          </w:p>
        </w:tc>
      </w:tr>
      <w:tr w:rsidR="00661262" w:rsidRPr="00661262" w14:paraId="324EB27C" w14:textId="77777777" w:rsidTr="0054405B">
        <w:trPr>
          <w:cantSplit/>
        </w:trPr>
        <w:tc>
          <w:tcPr>
            <w:tcW w:w="1140" w:type="pct"/>
            <w:gridSpan w:val="2"/>
          </w:tcPr>
          <w:p w14:paraId="5302E458" w14:textId="77777777" w:rsidR="00B70000" w:rsidRPr="00661262" w:rsidRDefault="00B70000" w:rsidP="003F5CB2">
            <w:pPr>
              <w:rPr>
                <w:rStyle w:val="tw4winInternal"/>
                <w:sz w:val="16"/>
              </w:rPr>
            </w:pPr>
            <w:r w:rsidRPr="00661262">
              <w:rPr>
                <w:rStyle w:val="tw4winInternal"/>
                <w:sz w:val="16"/>
              </w:rPr>
              <w:t>Pulmonary disease</w:t>
            </w:r>
          </w:p>
        </w:tc>
        <w:tc>
          <w:tcPr>
            <w:tcW w:w="539" w:type="pct"/>
          </w:tcPr>
          <w:p w14:paraId="30FEEC6C" w14:textId="77777777" w:rsidR="00B70000" w:rsidRPr="00661262" w:rsidRDefault="00B70000" w:rsidP="003F5CB2">
            <w:pPr>
              <w:rPr>
                <w:rStyle w:val="tw4winInternal"/>
                <w:sz w:val="16"/>
              </w:rPr>
            </w:pPr>
            <w:r w:rsidRPr="00661262">
              <w:rPr>
                <w:rStyle w:val="tw4winInternal"/>
                <w:sz w:val="16"/>
              </w:rPr>
              <w:t>146 (14.5%)</w:t>
            </w:r>
          </w:p>
        </w:tc>
        <w:tc>
          <w:tcPr>
            <w:tcW w:w="660" w:type="pct"/>
          </w:tcPr>
          <w:p w14:paraId="3EC0A6A7" w14:textId="77777777" w:rsidR="00B70000" w:rsidRPr="00661262" w:rsidRDefault="00B70000" w:rsidP="003F5CB2">
            <w:pPr>
              <w:rPr>
                <w:rStyle w:val="tw4winInternal"/>
                <w:sz w:val="16"/>
              </w:rPr>
            </w:pPr>
            <w:r w:rsidRPr="00661262">
              <w:rPr>
                <w:rStyle w:val="tw4winInternal"/>
                <w:sz w:val="16"/>
              </w:rPr>
              <w:t>98 (17.5%)</w:t>
            </w:r>
          </w:p>
        </w:tc>
        <w:tc>
          <w:tcPr>
            <w:tcW w:w="646" w:type="pct"/>
          </w:tcPr>
          <w:p w14:paraId="7FC63014" w14:textId="77777777" w:rsidR="00B70000" w:rsidRPr="00661262" w:rsidRDefault="00B70000" w:rsidP="003F5CB2">
            <w:pPr>
              <w:rPr>
                <w:rStyle w:val="tw4winInternal"/>
                <w:sz w:val="16"/>
              </w:rPr>
            </w:pPr>
            <w:r w:rsidRPr="00661262">
              <w:rPr>
                <w:rStyle w:val="tw4winInternal"/>
                <w:sz w:val="16"/>
              </w:rPr>
              <w:t>48 (10.7%)</w:t>
            </w:r>
          </w:p>
        </w:tc>
        <w:tc>
          <w:tcPr>
            <w:tcW w:w="364" w:type="pct"/>
          </w:tcPr>
          <w:p w14:paraId="712F602E" w14:textId="77777777" w:rsidR="00B70000" w:rsidRPr="00661262" w:rsidRDefault="00B70000" w:rsidP="003F5CB2">
            <w:pPr>
              <w:keepNext/>
              <w:rPr>
                <w:rStyle w:val="tw4winInternal"/>
                <w:sz w:val="16"/>
              </w:rPr>
            </w:pPr>
            <w:r w:rsidRPr="00661262">
              <w:rPr>
                <w:rStyle w:val="tw4winInternal"/>
                <w:sz w:val="16"/>
              </w:rPr>
              <w:t>.001</w:t>
            </w:r>
          </w:p>
        </w:tc>
        <w:tc>
          <w:tcPr>
            <w:tcW w:w="692" w:type="pct"/>
          </w:tcPr>
          <w:p w14:paraId="4189BAB9" w14:textId="77777777" w:rsidR="00B70000" w:rsidRPr="00661262" w:rsidRDefault="00B70000" w:rsidP="003F5CB2">
            <w:pPr>
              <w:keepNext/>
              <w:rPr>
                <w:rStyle w:val="tw4winInternal"/>
                <w:sz w:val="16"/>
              </w:rPr>
            </w:pPr>
            <w:r w:rsidRPr="00661262">
              <w:rPr>
                <w:rStyle w:val="tw4winInternal"/>
                <w:sz w:val="16"/>
              </w:rPr>
              <w:t>21 (10.7%)</w:t>
            </w:r>
          </w:p>
        </w:tc>
        <w:tc>
          <w:tcPr>
            <w:tcW w:w="673" w:type="pct"/>
          </w:tcPr>
          <w:p w14:paraId="5BCD2857" w14:textId="77777777" w:rsidR="00B70000" w:rsidRPr="00661262" w:rsidRDefault="00B70000" w:rsidP="003F5CB2">
            <w:pPr>
              <w:keepNext/>
              <w:rPr>
                <w:rStyle w:val="tw4winInternal"/>
                <w:sz w:val="16"/>
              </w:rPr>
            </w:pPr>
            <w:r w:rsidRPr="00661262">
              <w:rPr>
                <w:rStyle w:val="tw4winInternal"/>
                <w:sz w:val="16"/>
              </w:rPr>
              <w:t>23 (11.6%)</w:t>
            </w:r>
          </w:p>
        </w:tc>
        <w:tc>
          <w:tcPr>
            <w:tcW w:w="286" w:type="pct"/>
          </w:tcPr>
          <w:p w14:paraId="68918957" w14:textId="77777777" w:rsidR="00B70000" w:rsidRPr="00661262" w:rsidRDefault="00B70000" w:rsidP="003F5CB2">
            <w:pPr>
              <w:keepNext/>
              <w:rPr>
                <w:rStyle w:val="tw4winInternal"/>
                <w:sz w:val="16"/>
              </w:rPr>
            </w:pPr>
            <w:r w:rsidRPr="00661262">
              <w:rPr>
                <w:rStyle w:val="tw4winInternal"/>
                <w:sz w:val="16"/>
              </w:rPr>
              <w:t>.777</w:t>
            </w:r>
          </w:p>
        </w:tc>
      </w:tr>
      <w:tr w:rsidR="00661262" w:rsidRPr="00661262" w14:paraId="1C03A912" w14:textId="77777777" w:rsidTr="0054405B">
        <w:trPr>
          <w:cantSplit/>
        </w:trPr>
        <w:tc>
          <w:tcPr>
            <w:tcW w:w="1140" w:type="pct"/>
            <w:gridSpan w:val="2"/>
          </w:tcPr>
          <w:p w14:paraId="10221DC2" w14:textId="77777777" w:rsidR="00B70000" w:rsidRPr="00661262" w:rsidRDefault="00B70000" w:rsidP="003F5CB2">
            <w:pPr>
              <w:rPr>
                <w:rStyle w:val="tw4winInternal"/>
                <w:sz w:val="16"/>
              </w:rPr>
            </w:pPr>
            <w:r w:rsidRPr="00661262">
              <w:rPr>
                <w:rStyle w:val="tw4winInternal"/>
                <w:sz w:val="16"/>
              </w:rPr>
              <w:t>Diabetes</w:t>
            </w:r>
          </w:p>
        </w:tc>
        <w:tc>
          <w:tcPr>
            <w:tcW w:w="539" w:type="pct"/>
          </w:tcPr>
          <w:p w14:paraId="07DC65BC" w14:textId="77777777" w:rsidR="00B70000" w:rsidRPr="00661262" w:rsidRDefault="00B70000" w:rsidP="003F5CB2">
            <w:pPr>
              <w:rPr>
                <w:rStyle w:val="tw4winInternal"/>
                <w:sz w:val="16"/>
              </w:rPr>
            </w:pPr>
            <w:r w:rsidRPr="00661262">
              <w:rPr>
                <w:rStyle w:val="tw4winInternal"/>
                <w:sz w:val="16"/>
              </w:rPr>
              <w:t>139 (13.8%)</w:t>
            </w:r>
          </w:p>
        </w:tc>
        <w:tc>
          <w:tcPr>
            <w:tcW w:w="660" w:type="pct"/>
          </w:tcPr>
          <w:p w14:paraId="2D379100" w14:textId="77777777" w:rsidR="00B70000" w:rsidRPr="00661262" w:rsidRDefault="00B70000" w:rsidP="003F5CB2">
            <w:pPr>
              <w:rPr>
                <w:rStyle w:val="tw4winInternal"/>
                <w:sz w:val="16"/>
              </w:rPr>
            </w:pPr>
            <w:r w:rsidRPr="00661262">
              <w:rPr>
                <w:rStyle w:val="tw4winInternal"/>
                <w:sz w:val="16"/>
              </w:rPr>
              <w:t>78 (13.9%)</w:t>
            </w:r>
          </w:p>
          <w:p w14:paraId="47C26D37" w14:textId="77777777" w:rsidR="00B70000" w:rsidRPr="00661262" w:rsidRDefault="00B70000" w:rsidP="003F5CB2">
            <w:pPr>
              <w:rPr>
                <w:rStyle w:val="tw4winInternal"/>
                <w:sz w:val="16"/>
              </w:rPr>
            </w:pPr>
          </w:p>
        </w:tc>
        <w:tc>
          <w:tcPr>
            <w:tcW w:w="646" w:type="pct"/>
          </w:tcPr>
          <w:p w14:paraId="08E4A403" w14:textId="77777777" w:rsidR="00B70000" w:rsidRPr="00661262" w:rsidRDefault="00B70000" w:rsidP="003F5CB2">
            <w:pPr>
              <w:rPr>
                <w:rStyle w:val="tw4winInternal"/>
                <w:sz w:val="16"/>
              </w:rPr>
            </w:pPr>
            <w:r w:rsidRPr="00661262">
              <w:rPr>
                <w:rStyle w:val="tw4winInternal"/>
                <w:sz w:val="16"/>
              </w:rPr>
              <w:t>61 (13.6%)</w:t>
            </w:r>
          </w:p>
        </w:tc>
        <w:tc>
          <w:tcPr>
            <w:tcW w:w="364" w:type="pct"/>
          </w:tcPr>
          <w:p w14:paraId="4674B013" w14:textId="77777777" w:rsidR="00B70000" w:rsidRPr="00661262" w:rsidRDefault="00B70000" w:rsidP="003F5CB2">
            <w:pPr>
              <w:keepNext/>
              <w:rPr>
                <w:rStyle w:val="tw4winInternal"/>
                <w:sz w:val="16"/>
              </w:rPr>
            </w:pPr>
            <w:r w:rsidRPr="00661262">
              <w:rPr>
                <w:rStyle w:val="tw4winInternal"/>
                <w:sz w:val="16"/>
              </w:rPr>
              <w:t>.903</w:t>
            </w:r>
          </w:p>
          <w:p w14:paraId="0593B075" w14:textId="77777777" w:rsidR="00B70000" w:rsidRPr="00661262" w:rsidRDefault="00B70000" w:rsidP="003F5CB2">
            <w:pPr>
              <w:keepNext/>
              <w:rPr>
                <w:rStyle w:val="tw4winInternal"/>
                <w:sz w:val="16"/>
              </w:rPr>
            </w:pPr>
          </w:p>
        </w:tc>
        <w:tc>
          <w:tcPr>
            <w:tcW w:w="692" w:type="pct"/>
          </w:tcPr>
          <w:p w14:paraId="0DE52D08" w14:textId="77777777" w:rsidR="00B70000" w:rsidRPr="00661262" w:rsidRDefault="00B70000" w:rsidP="003F5CB2">
            <w:pPr>
              <w:keepNext/>
              <w:rPr>
                <w:rStyle w:val="tw4winInternal"/>
                <w:sz w:val="16"/>
              </w:rPr>
            </w:pPr>
            <w:r w:rsidRPr="00661262">
              <w:rPr>
                <w:rStyle w:val="tw4winInternal"/>
                <w:sz w:val="16"/>
              </w:rPr>
              <w:t>29 (14.8%)</w:t>
            </w:r>
          </w:p>
          <w:p w14:paraId="2BFD4C0C" w14:textId="77777777" w:rsidR="00B70000" w:rsidRPr="00661262" w:rsidRDefault="00B70000" w:rsidP="003F5CB2">
            <w:pPr>
              <w:keepNext/>
              <w:rPr>
                <w:rStyle w:val="tw4winInternal"/>
                <w:sz w:val="16"/>
              </w:rPr>
            </w:pPr>
          </w:p>
        </w:tc>
        <w:tc>
          <w:tcPr>
            <w:tcW w:w="673" w:type="pct"/>
          </w:tcPr>
          <w:p w14:paraId="2F5B2E6B" w14:textId="77777777" w:rsidR="00B70000" w:rsidRPr="00661262" w:rsidRDefault="00B70000" w:rsidP="003F5CB2">
            <w:pPr>
              <w:keepNext/>
              <w:rPr>
                <w:rStyle w:val="tw4winInternal"/>
                <w:sz w:val="16"/>
              </w:rPr>
            </w:pPr>
            <w:r w:rsidRPr="00661262">
              <w:rPr>
                <w:rStyle w:val="tw4winInternal"/>
                <w:sz w:val="16"/>
              </w:rPr>
              <w:t>29 (14.6%)</w:t>
            </w:r>
          </w:p>
          <w:p w14:paraId="58109257" w14:textId="77777777" w:rsidR="00B70000" w:rsidRPr="00661262" w:rsidRDefault="00B70000" w:rsidP="003F5CB2">
            <w:pPr>
              <w:keepNext/>
              <w:rPr>
                <w:rStyle w:val="tw4winInternal"/>
                <w:sz w:val="16"/>
              </w:rPr>
            </w:pPr>
          </w:p>
        </w:tc>
        <w:tc>
          <w:tcPr>
            <w:tcW w:w="286" w:type="pct"/>
          </w:tcPr>
          <w:p w14:paraId="0ECAFAC9" w14:textId="77777777" w:rsidR="00B70000" w:rsidRPr="00661262" w:rsidRDefault="00B70000" w:rsidP="003F5CB2">
            <w:pPr>
              <w:keepNext/>
              <w:rPr>
                <w:rStyle w:val="tw4winInternal"/>
                <w:sz w:val="16"/>
              </w:rPr>
            </w:pPr>
            <w:r w:rsidRPr="00661262">
              <w:rPr>
                <w:rStyle w:val="tw4winInternal"/>
                <w:sz w:val="16"/>
              </w:rPr>
              <w:t>.967</w:t>
            </w:r>
          </w:p>
        </w:tc>
      </w:tr>
      <w:tr w:rsidR="00661262" w:rsidRPr="00661262" w14:paraId="39FE8A1C" w14:textId="77777777" w:rsidTr="0054405B">
        <w:trPr>
          <w:cantSplit/>
        </w:trPr>
        <w:tc>
          <w:tcPr>
            <w:tcW w:w="1140" w:type="pct"/>
            <w:gridSpan w:val="2"/>
          </w:tcPr>
          <w:p w14:paraId="5379C5EB" w14:textId="77777777" w:rsidR="00B70000" w:rsidRPr="00661262" w:rsidRDefault="00B70000" w:rsidP="003F5CB2">
            <w:pPr>
              <w:rPr>
                <w:rStyle w:val="tw4winInternal"/>
                <w:sz w:val="16"/>
              </w:rPr>
            </w:pPr>
            <w:r w:rsidRPr="00661262">
              <w:rPr>
                <w:rStyle w:val="tw4winInternal"/>
                <w:sz w:val="16"/>
              </w:rPr>
              <w:t>Hepatic disease</w:t>
            </w:r>
          </w:p>
          <w:p w14:paraId="01AAB2EC" w14:textId="77777777" w:rsidR="00B70000" w:rsidRPr="00661262" w:rsidRDefault="00B70000" w:rsidP="003F5CB2">
            <w:pPr>
              <w:rPr>
                <w:rStyle w:val="tw4winInternal"/>
                <w:sz w:val="16"/>
              </w:rPr>
            </w:pPr>
          </w:p>
        </w:tc>
        <w:tc>
          <w:tcPr>
            <w:tcW w:w="539" w:type="pct"/>
          </w:tcPr>
          <w:p w14:paraId="0C9EC674" w14:textId="77777777" w:rsidR="00B70000" w:rsidRPr="00661262" w:rsidRDefault="00B70000" w:rsidP="003F5CB2">
            <w:pPr>
              <w:rPr>
                <w:rStyle w:val="tw4winInternal"/>
                <w:sz w:val="16"/>
              </w:rPr>
            </w:pPr>
            <w:r w:rsidRPr="00661262">
              <w:rPr>
                <w:rStyle w:val="tw4winInternal"/>
                <w:sz w:val="16"/>
              </w:rPr>
              <w:t>39 (3.9%)</w:t>
            </w:r>
          </w:p>
        </w:tc>
        <w:tc>
          <w:tcPr>
            <w:tcW w:w="660" w:type="pct"/>
          </w:tcPr>
          <w:p w14:paraId="423004E5" w14:textId="77777777" w:rsidR="00B70000" w:rsidRPr="00661262" w:rsidRDefault="00B70000" w:rsidP="003F5CB2">
            <w:pPr>
              <w:rPr>
                <w:rStyle w:val="tw4winInternal"/>
                <w:sz w:val="16"/>
              </w:rPr>
            </w:pPr>
            <w:r w:rsidRPr="00661262">
              <w:rPr>
                <w:rStyle w:val="tw4winInternal"/>
                <w:sz w:val="16"/>
              </w:rPr>
              <w:t>16 (2.9%)</w:t>
            </w:r>
          </w:p>
          <w:p w14:paraId="47388ADE" w14:textId="77777777" w:rsidR="00B70000" w:rsidRPr="00661262" w:rsidRDefault="00B70000" w:rsidP="003F5CB2">
            <w:pPr>
              <w:rPr>
                <w:rStyle w:val="tw4winInternal"/>
                <w:sz w:val="16"/>
              </w:rPr>
            </w:pPr>
          </w:p>
        </w:tc>
        <w:tc>
          <w:tcPr>
            <w:tcW w:w="646" w:type="pct"/>
          </w:tcPr>
          <w:p w14:paraId="5F342E5A" w14:textId="77777777" w:rsidR="00B70000" w:rsidRPr="00661262" w:rsidRDefault="00B70000" w:rsidP="003F5CB2">
            <w:pPr>
              <w:rPr>
                <w:rStyle w:val="tw4winInternal"/>
                <w:sz w:val="16"/>
              </w:rPr>
            </w:pPr>
            <w:r w:rsidRPr="00661262">
              <w:rPr>
                <w:rStyle w:val="tw4winInternal"/>
                <w:sz w:val="16"/>
              </w:rPr>
              <w:t>23 (5.1%)</w:t>
            </w:r>
          </w:p>
          <w:p w14:paraId="6FE32C60" w14:textId="77777777" w:rsidR="00B70000" w:rsidRPr="00661262" w:rsidRDefault="00B70000" w:rsidP="003F5CB2">
            <w:pPr>
              <w:rPr>
                <w:rStyle w:val="tw4winInternal"/>
                <w:sz w:val="16"/>
              </w:rPr>
            </w:pPr>
          </w:p>
        </w:tc>
        <w:tc>
          <w:tcPr>
            <w:tcW w:w="364" w:type="pct"/>
          </w:tcPr>
          <w:p w14:paraId="792A5E7A" w14:textId="77777777" w:rsidR="00B70000" w:rsidRPr="00661262" w:rsidRDefault="00B70000" w:rsidP="003F5CB2">
            <w:pPr>
              <w:keepNext/>
              <w:rPr>
                <w:rStyle w:val="tw4winInternal"/>
                <w:sz w:val="16"/>
              </w:rPr>
            </w:pPr>
            <w:r w:rsidRPr="00661262">
              <w:rPr>
                <w:rStyle w:val="tw4winInternal"/>
                <w:sz w:val="16"/>
              </w:rPr>
              <w:t>.062</w:t>
            </w:r>
          </w:p>
        </w:tc>
        <w:tc>
          <w:tcPr>
            <w:tcW w:w="692" w:type="pct"/>
          </w:tcPr>
          <w:p w14:paraId="6977550B" w14:textId="77777777" w:rsidR="00B70000" w:rsidRPr="00661262" w:rsidRDefault="00B70000" w:rsidP="003F5CB2">
            <w:pPr>
              <w:keepNext/>
              <w:rPr>
                <w:rStyle w:val="tw4winInternal"/>
                <w:sz w:val="16"/>
              </w:rPr>
            </w:pPr>
            <w:r w:rsidRPr="00661262">
              <w:rPr>
                <w:rStyle w:val="tw4winInternal"/>
                <w:sz w:val="16"/>
              </w:rPr>
              <w:t>3 (1.5%)</w:t>
            </w:r>
          </w:p>
          <w:p w14:paraId="22068866" w14:textId="77777777" w:rsidR="00B70000" w:rsidRPr="00661262" w:rsidRDefault="00B70000" w:rsidP="003F5CB2">
            <w:pPr>
              <w:keepNext/>
              <w:rPr>
                <w:rStyle w:val="tw4winInternal"/>
                <w:sz w:val="16"/>
              </w:rPr>
            </w:pPr>
          </w:p>
        </w:tc>
        <w:tc>
          <w:tcPr>
            <w:tcW w:w="673" w:type="pct"/>
          </w:tcPr>
          <w:p w14:paraId="6FAB7F21" w14:textId="77777777" w:rsidR="00B70000" w:rsidRPr="00661262" w:rsidRDefault="00B70000" w:rsidP="003F5CB2">
            <w:pPr>
              <w:keepNext/>
              <w:rPr>
                <w:rStyle w:val="tw4winInternal"/>
                <w:sz w:val="16"/>
              </w:rPr>
            </w:pPr>
            <w:r w:rsidRPr="00661262">
              <w:rPr>
                <w:rStyle w:val="tw4winInternal"/>
                <w:sz w:val="16"/>
              </w:rPr>
              <w:t>9 (4.5%)</w:t>
            </w:r>
          </w:p>
          <w:p w14:paraId="2138F92B" w14:textId="77777777" w:rsidR="00B70000" w:rsidRPr="00661262" w:rsidRDefault="00B70000" w:rsidP="003F5CB2">
            <w:pPr>
              <w:keepNext/>
              <w:rPr>
                <w:rStyle w:val="tw4winInternal"/>
                <w:sz w:val="16"/>
              </w:rPr>
            </w:pPr>
          </w:p>
        </w:tc>
        <w:tc>
          <w:tcPr>
            <w:tcW w:w="286" w:type="pct"/>
          </w:tcPr>
          <w:p w14:paraId="21BBBAEB" w14:textId="77777777" w:rsidR="00B70000" w:rsidRPr="00661262" w:rsidRDefault="00B70000" w:rsidP="003F5CB2">
            <w:pPr>
              <w:keepNext/>
              <w:rPr>
                <w:rStyle w:val="tw4winInternal"/>
                <w:sz w:val="16"/>
              </w:rPr>
            </w:pPr>
            <w:r w:rsidRPr="00661262">
              <w:rPr>
                <w:rStyle w:val="tw4winInternal"/>
                <w:sz w:val="16"/>
              </w:rPr>
              <w:t>.078</w:t>
            </w:r>
          </w:p>
        </w:tc>
      </w:tr>
      <w:tr w:rsidR="00661262" w:rsidRPr="00661262" w14:paraId="2BB70317" w14:textId="77777777" w:rsidTr="0054405B">
        <w:trPr>
          <w:cantSplit/>
        </w:trPr>
        <w:tc>
          <w:tcPr>
            <w:tcW w:w="1140" w:type="pct"/>
            <w:gridSpan w:val="2"/>
          </w:tcPr>
          <w:p w14:paraId="75052B9C" w14:textId="77777777" w:rsidR="00B70000" w:rsidRPr="00661262" w:rsidRDefault="00B70000" w:rsidP="003F5CB2">
            <w:pPr>
              <w:rPr>
                <w:rStyle w:val="tw4winInternal"/>
                <w:sz w:val="16"/>
              </w:rPr>
            </w:pPr>
            <w:r w:rsidRPr="00661262">
              <w:rPr>
                <w:rStyle w:val="tw4winInternal"/>
                <w:sz w:val="16"/>
              </w:rPr>
              <w:t>Other comorbidity</w:t>
            </w:r>
          </w:p>
        </w:tc>
        <w:tc>
          <w:tcPr>
            <w:tcW w:w="539" w:type="pct"/>
          </w:tcPr>
          <w:p w14:paraId="6266FEE6" w14:textId="77777777" w:rsidR="00B70000" w:rsidRPr="00661262" w:rsidRDefault="00B70000" w:rsidP="003F5CB2">
            <w:pPr>
              <w:rPr>
                <w:rStyle w:val="tw4winInternal"/>
                <w:sz w:val="16"/>
              </w:rPr>
            </w:pPr>
            <w:r w:rsidRPr="00661262">
              <w:rPr>
                <w:rStyle w:val="tw4winInternal"/>
                <w:sz w:val="16"/>
              </w:rPr>
              <w:t>227 (22.5%)</w:t>
            </w:r>
          </w:p>
        </w:tc>
        <w:tc>
          <w:tcPr>
            <w:tcW w:w="660" w:type="pct"/>
          </w:tcPr>
          <w:p w14:paraId="244DA7E1" w14:textId="77777777" w:rsidR="00B70000" w:rsidRPr="00661262" w:rsidRDefault="00B70000" w:rsidP="003F5CB2">
            <w:pPr>
              <w:rPr>
                <w:rStyle w:val="tw4winInternal"/>
                <w:sz w:val="16"/>
              </w:rPr>
            </w:pPr>
            <w:r w:rsidRPr="00661262">
              <w:rPr>
                <w:rStyle w:val="tw4winInternal"/>
                <w:sz w:val="16"/>
              </w:rPr>
              <w:t>124 (22.1%)</w:t>
            </w:r>
          </w:p>
        </w:tc>
        <w:tc>
          <w:tcPr>
            <w:tcW w:w="646" w:type="pct"/>
          </w:tcPr>
          <w:p w14:paraId="522E32E9" w14:textId="77777777" w:rsidR="00B70000" w:rsidRPr="00661262" w:rsidRDefault="00B70000" w:rsidP="003F5CB2">
            <w:pPr>
              <w:rPr>
                <w:rStyle w:val="tw4winInternal"/>
                <w:sz w:val="16"/>
              </w:rPr>
            </w:pPr>
            <w:r w:rsidRPr="00661262">
              <w:rPr>
                <w:rStyle w:val="tw4winInternal"/>
                <w:sz w:val="16"/>
              </w:rPr>
              <w:t>103 (23.1%)</w:t>
            </w:r>
          </w:p>
        </w:tc>
        <w:tc>
          <w:tcPr>
            <w:tcW w:w="364" w:type="pct"/>
          </w:tcPr>
          <w:p w14:paraId="5163FC1F" w14:textId="77777777" w:rsidR="00B70000" w:rsidRPr="00661262" w:rsidRDefault="00B70000" w:rsidP="003F5CB2">
            <w:pPr>
              <w:keepNext/>
              <w:rPr>
                <w:rStyle w:val="tw4winInternal"/>
                <w:sz w:val="16"/>
              </w:rPr>
            </w:pPr>
            <w:r w:rsidRPr="00661262">
              <w:rPr>
                <w:rStyle w:val="tw4winInternal"/>
                <w:sz w:val="16"/>
              </w:rPr>
              <w:t>.731</w:t>
            </w:r>
          </w:p>
        </w:tc>
        <w:tc>
          <w:tcPr>
            <w:tcW w:w="692" w:type="pct"/>
          </w:tcPr>
          <w:p w14:paraId="03CC052F" w14:textId="77777777" w:rsidR="00B70000" w:rsidRPr="00661262" w:rsidRDefault="00B70000" w:rsidP="003F5CB2">
            <w:pPr>
              <w:keepNext/>
              <w:rPr>
                <w:rStyle w:val="tw4winInternal"/>
                <w:sz w:val="16"/>
              </w:rPr>
            </w:pPr>
            <w:r w:rsidRPr="00661262">
              <w:rPr>
                <w:rStyle w:val="tw4winInternal"/>
                <w:sz w:val="16"/>
              </w:rPr>
              <w:t>35 (17.9%)</w:t>
            </w:r>
          </w:p>
        </w:tc>
        <w:tc>
          <w:tcPr>
            <w:tcW w:w="673" w:type="pct"/>
          </w:tcPr>
          <w:p w14:paraId="44EFA055" w14:textId="77777777" w:rsidR="00B70000" w:rsidRPr="00661262" w:rsidRDefault="00B70000" w:rsidP="003F5CB2">
            <w:pPr>
              <w:keepNext/>
              <w:rPr>
                <w:rStyle w:val="tw4winInternal"/>
                <w:sz w:val="16"/>
              </w:rPr>
            </w:pPr>
            <w:r w:rsidRPr="00661262">
              <w:rPr>
                <w:rStyle w:val="tw4winInternal"/>
                <w:sz w:val="16"/>
              </w:rPr>
              <w:t>45 (22.7%)</w:t>
            </w:r>
          </w:p>
        </w:tc>
        <w:tc>
          <w:tcPr>
            <w:tcW w:w="286" w:type="pct"/>
          </w:tcPr>
          <w:p w14:paraId="37E6C8ED" w14:textId="77777777" w:rsidR="00B70000" w:rsidRPr="00661262" w:rsidRDefault="00B70000" w:rsidP="003F5CB2">
            <w:pPr>
              <w:keepNext/>
              <w:rPr>
                <w:rStyle w:val="tw4winInternal"/>
                <w:sz w:val="16"/>
              </w:rPr>
            </w:pPr>
            <w:r w:rsidRPr="00661262">
              <w:rPr>
                <w:rStyle w:val="tw4winInternal"/>
                <w:sz w:val="16"/>
              </w:rPr>
              <w:t>.229</w:t>
            </w:r>
          </w:p>
        </w:tc>
      </w:tr>
      <w:tr w:rsidR="00661262" w:rsidRPr="00661262" w14:paraId="3C7DB337" w14:textId="77777777" w:rsidTr="0054405B">
        <w:trPr>
          <w:cantSplit/>
        </w:trPr>
        <w:tc>
          <w:tcPr>
            <w:tcW w:w="1140" w:type="pct"/>
            <w:gridSpan w:val="2"/>
          </w:tcPr>
          <w:p w14:paraId="26FE5EC7" w14:textId="77777777" w:rsidR="00B70000" w:rsidRPr="00661262" w:rsidRDefault="00B70000" w:rsidP="003F5CB2">
            <w:pPr>
              <w:rPr>
                <w:rStyle w:val="tw4winInternal"/>
                <w:sz w:val="16"/>
              </w:rPr>
            </w:pPr>
            <w:r w:rsidRPr="00661262">
              <w:rPr>
                <w:rStyle w:val="tw4winInternal"/>
                <w:sz w:val="16"/>
              </w:rPr>
              <w:t>Smoking</w:t>
            </w:r>
          </w:p>
          <w:p w14:paraId="0786AE78" w14:textId="77777777" w:rsidR="00B70000" w:rsidRPr="00661262" w:rsidRDefault="00B70000" w:rsidP="003F5CB2">
            <w:pPr>
              <w:rPr>
                <w:rStyle w:val="tw4winInternal"/>
                <w:sz w:val="16"/>
              </w:rPr>
            </w:pPr>
          </w:p>
          <w:p w14:paraId="54DFF195" w14:textId="77777777" w:rsidR="00B70000" w:rsidRPr="00661262" w:rsidRDefault="00B70000" w:rsidP="003F5CB2">
            <w:pPr>
              <w:rPr>
                <w:rStyle w:val="tw4winInternal"/>
                <w:sz w:val="16"/>
              </w:rPr>
            </w:pPr>
            <w:r w:rsidRPr="00661262">
              <w:rPr>
                <w:rStyle w:val="tw4winInternal"/>
                <w:sz w:val="16"/>
              </w:rPr>
              <w:t>Packyears</w:t>
            </w:r>
          </w:p>
        </w:tc>
        <w:tc>
          <w:tcPr>
            <w:tcW w:w="539" w:type="pct"/>
          </w:tcPr>
          <w:p w14:paraId="2E43BF9D" w14:textId="77777777" w:rsidR="00B70000" w:rsidRPr="00661262" w:rsidRDefault="00B70000" w:rsidP="003F5CB2">
            <w:pPr>
              <w:rPr>
                <w:rStyle w:val="tw4winInternal"/>
                <w:sz w:val="16"/>
              </w:rPr>
            </w:pPr>
            <w:r w:rsidRPr="00661262">
              <w:rPr>
                <w:rStyle w:val="tw4winInternal"/>
                <w:sz w:val="16"/>
              </w:rPr>
              <w:t>139 (13.8%)</w:t>
            </w:r>
          </w:p>
          <w:p w14:paraId="781AC5BF" w14:textId="77777777" w:rsidR="00B70000" w:rsidRPr="00661262" w:rsidRDefault="00B70000" w:rsidP="003F5CB2">
            <w:pPr>
              <w:rPr>
                <w:rStyle w:val="tw4winInternal"/>
                <w:sz w:val="16"/>
              </w:rPr>
            </w:pPr>
            <w:r w:rsidRPr="00661262">
              <w:rPr>
                <w:rStyle w:val="tw4winInternal"/>
                <w:sz w:val="16"/>
              </w:rPr>
              <w:t>38.5 ± 23.3</w:t>
            </w:r>
          </w:p>
        </w:tc>
        <w:tc>
          <w:tcPr>
            <w:tcW w:w="660" w:type="pct"/>
          </w:tcPr>
          <w:p w14:paraId="362116D1" w14:textId="77777777" w:rsidR="00B70000" w:rsidRPr="00661262" w:rsidRDefault="00B70000" w:rsidP="003F5CB2">
            <w:pPr>
              <w:rPr>
                <w:rStyle w:val="tw4winInternal"/>
                <w:sz w:val="16"/>
              </w:rPr>
            </w:pPr>
            <w:r w:rsidRPr="00661262">
              <w:rPr>
                <w:rStyle w:val="tw4winInternal"/>
                <w:sz w:val="16"/>
              </w:rPr>
              <w:t>79 (14.1%)</w:t>
            </w:r>
          </w:p>
          <w:p w14:paraId="2E750F17" w14:textId="77777777" w:rsidR="00B70000" w:rsidRPr="00661262" w:rsidRDefault="00B70000" w:rsidP="003F5CB2">
            <w:pPr>
              <w:rPr>
                <w:rStyle w:val="tw4winInternal"/>
                <w:sz w:val="16"/>
              </w:rPr>
            </w:pPr>
          </w:p>
          <w:p w14:paraId="5BD0C3EA" w14:textId="77777777" w:rsidR="00B70000" w:rsidRPr="00661262" w:rsidRDefault="00B70000" w:rsidP="003F5CB2">
            <w:pPr>
              <w:rPr>
                <w:rStyle w:val="tw4winInternal"/>
                <w:sz w:val="16"/>
              </w:rPr>
            </w:pPr>
            <w:r w:rsidRPr="00661262">
              <w:rPr>
                <w:rStyle w:val="tw4winInternal"/>
                <w:sz w:val="16"/>
              </w:rPr>
              <w:t>37.5 ± 18.8</w:t>
            </w:r>
          </w:p>
        </w:tc>
        <w:tc>
          <w:tcPr>
            <w:tcW w:w="646" w:type="pct"/>
          </w:tcPr>
          <w:p w14:paraId="72F8CAB0" w14:textId="77777777" w:rsidR="00B70000" w:rsidRPr="00661262" w:rsidRDefault="00B70000" w:rsidP="003F5CB2">
            <w:pPr>
              <w:rPr>
                <w:rStyle w:val="tw4winInternal"/>
                <w:sz w:val="16"/>
              </w:rPr>
            </w:pPr>
            <w:r w:rsidRPr="00661262">
              <w:rPr>
                <w:rStyle w:val="tw4winInternal"/>
                <w:sz w:val="16"/>
              </w:rPr>
              <w:t>60 (13.4%)</w:t>
            </w:r>
          </w:p>
          <w:p w14:paraId="4D84A43E" w14:textId="77777777" w:rsidR="00B70000" w:rsidRPr="00661262" w:rsidRDefault="00B70000" w:rsidP="003F5CB2">
            <w:pPr>
              <w:rPr>
                <w:rStyle w:val="tw4winInternal"/>
                <w:sz w:val="16"/>
              </w:rPr>
            </w:pPr>
          </w:p>
          <w:p w14:paraId="749DC459" w14:textId="77777777" w:rsidR="00B70000" w:rsidRPr="00661262" w:rsidRDefault="00B70000" w:rsidP="003F5CB2">
            <w:pPr>
              <w:rPr>
                <w:rStyle w:val="tw4winInternal"/>
                <w:sz w:val="16"/>
              </w:rPr>
            </w:pPr>
            <w:r w:rsidRPr="00661262">
              <w:rPr>
                <w:rStyle w:val="tw4winInternal"/>
                <w:sz w:val="16"/>
              </w:rPr>
              <w:t>39.5 ± 26.8</w:t>
            </w:r>
          </w:p>
        </w:tc>
        <w:tc>
          <w:tcPr>
            <w:tcW w:w="364" w:type="pct"/>
          </w:tcPr>
          <w:p w14:paraId="638284C3" w14:textId="77777777" w:rsidR="00B70000" w:rsidRPr="00661262" w:rsidRDefault="00B70000" w:rsidP="003F5CB2">
            <w:pPr>
              <w:keepNext/>
              <w:rPr>
                <w:rStyle w:val="tw4winInternal"/>
                <w:sz w:val="16"/>
              </w:rPr>
            </w:pPr>
            <w:r w:rsidRPr="00661262">
              <w:rPr>
                <w:rStyle w:val="tw4winInternal"/>
                <w:sz w:val="16"/>
              </w:rPr>
              <w:t>.750</w:t>
            </w:r>
          </w:p>
          <w:p w14:paraId="212C258D" w14:textId="77777777" w:rsidR="00B70000" w:rsidRPr="00661262" w:rsidRDefault="00B70000" w:rsidP="003F5CB2">
            <w:pPr>
              <w:keepNext/>
              <w:rPr>
                <w:rStyle w:val="tw4winInternal"/>
                <w:sz w:val="16"/>
              </w:rPr>
            </w:pPr>
          </w:p>
          <w:p w14:paraId="35A95D9A" w14:textId="77777777" w:rsidR="00B70000" w:rsidRPr="00661262" w:rsidRDefault="00B70000" w:rsidP="003F5CB2">
            <w:pPr>
              <w:keepNext/>
              <w:rPr>
                <w:rStyle w:val="tw4winInternal"/>
                <w:sz w:val="16"/>
              </w:rPr>
            </w:pPr>
            <w:r w:rsidRPr="00661262">
              <w:rPr>
                <w:rStyle w:val="tw4winInternal"/>
                <w:sz w:val="16"/>
              </w:rPr>
              <w:t>.750</w:t>
            </w:r>
          </w:p>
        </w:tc>
        <w:tc>
          <w:tcPr>
            <w:tcW w:w="692" w:type="pct"/>
          </w:tcPr>
          <w:p w14:paraId="3D78AC72" w14:textId="77777777" w:rsidR="00B70000" w:rsidRPr="00661262" w:rsidRDefault="00B70000" w:rsidP="003F5CB2">
            <w:pPr>
              <w:keepNext/>
              <w:rPr>
                <w:rStyle w:val="tw4winInternal"/>
                <w:sz w:val="16"/>
              </w:rPr>
            </w:pPr>
            <w:r w:rsidRPr="00661262">
              <w:rPr>
                <w:rStyle w:val="tw4winInternal"/>
                <w:sz w:val="16"/>
              </w:rPr>
              <w:t>34 (17.3%)</w:t>
            </w:r>
          </w:p>
          <w:p w14:paraId="597C608A" w14:textId="77777777" w:rsidR="00B70000" w:rsidRPr="00661262" w:rsidRDefault="00B70000" w:rsidP="003F5CB2">
            <w:pPr>
              <w:keepNext/>
              <w:rPr>
                <w:rStyle w:val="tw4winInternal"/>
                <w:sz w:val="16"/>
              </w:rPr>
            </w:pPr>
          </w:p>
          <w:p w14:paraId="139060C8" w14:textId="77777777" w:rsidR="00B70000" w:rsidRPr="00661262" w:rsidRDefault="00B70000" w:rsidP="003F5CB2">
            <w:pPr>
              <w:keepNext/>
              <w:rPr>
                <w:rStyle w:val="tw4winInternal"/>
                <w:sz w:val="16"/>
              </w:rPr>
            </w:pPr>
            <w:r w:rsidRPr="00661262">
              <w:rPr>
                <w:rStyle w:val="tw4winInternal"/>
                <w:sz w:val="16"/>
              </w:rPr>
              <w:t>44.4 ± 18.8</w:t>
            </w:r>
          </w:p>
        </w:tc>
        <w:tc>
          <w:tcPr>
            <w:tcW w:w="673" w:type="pct"/>
          </w:tcPr>
          <w:p w14:paraId="24DD998C" w14:textId="77777777" w:rsidR="00B70000" w:rsidRPr="00661262" w:rsidRDefault="00B70000" w:rsidP="003F5CB2">
            <w:pPr>
              <w:keepNext/>
              <w:rPr>
                <w:rStyle w:val="tw4winInternal"/>
                <w:sz w:val="16"/>
              </w:rPr>
            </w:pPr>
            <w:r w:rsidRPr="00661262">
              <w:rPr>
                <w:rStyle w:val="tw4winInternal"/>
                <w:sz w:val="16"/>
              </w:rPr>
              <w:t>30 (15.2%)</w:t>
            </w:r>
          </w:p>
          <w:p w14:paraId="64584EDF" w14:textId="77777777" w:rsidR="00B70000" w:rsidRPr="00661262" w:rsidRDefault="00B70000" w:rsidP="003F5CB2">
            <w:pPr>
              <w:keepNext/>
              <w:rPr>
                <w:rStyle w:val="tw4winInternal"/>
                <w:sz w:val="16"/>
              </w:rPr>
            </w:pPr>
          </w:p>
          <w:p w14:paraId="2AD6B800" w14:textId="77777777" w:rsidR="00B70000" w:rsidRPr="00661262" w:rsidRDefault="00B70000" w:rsidP="003F5CB2">
            <w:pPr>
              <w:keepNext/>
              <w:rPr>
                <w:rStyle w:val="tw4winInternal"/>
                <w:sz w:val="16"/>
              </w:rPr>
            </w:pPr>
            <w:r w:rsidRPr="00661262">
              <w:rPr>
                <w:rStyle w:val="tw4winInternal"/>
                <w:sz w:val="16"/>
              </w:rPr>
              <w:t>46.4 ± 23.0</w:t>
            </w:r>
          </w:p>
        </w:tc>
        <w:tc>
          <w:tcPr>
            <w:tcW w:w="286" w:type="pct"/>
          </w:tcPr>
          <w:p w14:paraId="0A5D9C90" w14:textId="77777777" w:rsidR="00B70000" w:rsidRPr="00661262" w:rsidRDefault="00B70000" w:rsidP="003F5CB2">
            <w:pPr>
              <w:keepNext/>
              <w:rPr>
                <w:rStyle w:val="tw4winInternal"/>
                <w:sz w:val="16"/>
              </w:rPr>
            </w:pPr>
            <w:r w:rsidRPr="00661262">
              <w:rPr>
                <w:rStyle w:val="tw4winInternal"/>
                <w:sz w:val="16"/>
              </w:rPr>
              <w:t>.551</w:t>
            </w:r>
          </w:p>
          <w:p w14:paraId="444BFB82" w14:textId="77777777" w:rsidR="00B70000" w:rsidRPr="00661262" w:rsidRDefault="00B70000" w:rsidP="003F5CB2">
            <w:pPr>
              <w:keepNext/>
              <w:rPr>
                <w:rStyle w:val="tw4winInternal"/>
                <w:sz w:val="16"/>
              </w:rPr>
            </w:pPr>
          </w:p>
          <w:p w14:paraId="31FC70BC" w14:textId="77777777" w:rsidR="00B70000" w:rsidRPr="00661262" w:rsidRDefault="00B70000" w:rsidP="003F5CB2">
            <w:pPr>
              <w:keepNext/>
              <w:rPr>
                <w:rStyle w:val="tw4winInternal"/>
                <w:sz w:val="16"/>
              </w:rPr>
            </w:pPr>
            <w:r w:rsidRPr="00661262">
              <w:rPr>
                <w:rStyle w:val="tw4winInternal"/>
                <w:sz w:val="16"/>
              </w:rPr>
              <w:t>.827</w:t>
            </w:r>
          </w:p>
        </w:tc>
      </w:tr>
      <w:tr w:rsidR="00661262" w:rsidRPr="00661262" w14:paraId="1F5212D8" w14:textId="77777777" w:rsidTr="0054405B">
        <w:trPr>
          <w:cantSplit/>
        </w:trPr>
        <w:tc>
          <w:tcPr>
            <w:tcW w:w="1140" w:type="pct"/>
            <w:gridSpan w:val="2"/>
          </w:tcPr>
          <w:p w14:paraId="3D51136E" w14:textId="77777777" w:rsidR="00B70000" w:rsidRPr="00661262" w:rsidRDefault="00B70000" w:rsidP="003F5CB2">
            <w:pPr>
              <w:rPr>
                <w:rStyle w:val="tw4winInternal"/>
                <w:sz w:val="16"/>
                <w:lang w:val="en-US"/>
              </w:rPr>
            </w:pPr>
            <w:r w:rsidRPr="00661262">
              <w:rPr>
                <w:rStyle w:val="tw4winInternal"/>
                <w:sz w:val="16"/>
                <w:lang w:val="en-US"/>
              </w:rPr>
              <w:t>Risk factors</w:t>
            </w:r>
          </w:p>
          <w:p w14:paraId="6A63439E" w14:textId="77777777" w:rsidR="00B70000" w:rsidRPr="00661262" w:rsidRDefault="00B70000" w:rsidP="003F5CB2">
            <w:pPr>
              <w:rPr>
                <w:rStyle w:val="tw4winInternal"/>
                <w:sz w:val="16"/>
                <w:lang w:val="en-US"/>
              </w:rPr>
            </w:pPr>
            <w:r w:rsidRPr="00661262">
              <w:rPr>
                <w:rStyle w:val="tw4winInternal"/>
                <w:sz w:val="16"/>
                <w:lang w:val="en-US"/>
              </w:rPr>
              <w:t>(</w:t>
            </w:r>
            <w:proofErr w:type="gramStart"/>
            <w:r w:rsidRPr="00661262">
              <w:rPr>
                <w:rStyle w:val="tw4winInternal"/>
                <w:sz w:val="16"/>
                <w:lang w:val="en-US"/>
              </w:rPr>
              <w:t>immunosuppression</w:t>
            </w:r>
            <w:proofErr w:type="gramEnd"/>
            <w:r w:rsidRPr="00661262">
              <w:rPr>
                <w:rStyle w:val="tw4winInternal"/>
                <w:sz w:val="16"/>
                <w:lang w:val="en-US"/>
              </w:rPr>
              <w:t xml:space="preserve"> and/or anticoagulants)</w:t>
            </w:r>
          </w:p>
        </w:tc>
        <w:tc>
          <w:tcPr>
            <w:tcW w:w="539" w:type="pct"/>
          </w:tcPr>
          <w:p w14:paraId="7D25EA5F" w14:textId="77777777" w:rsidR="00B70000" w:rsidRPr="00661262" w:rsidRDefault="00B70000" w:rsidP="003F5CB2">
            <w:pPr>
              <w:rPr>
                <w:rStyle w:val="tw4winInternal"/>
                <w:sz w:val="16"/>
              </w:rPr>
            </w:pPr>
            <w:r w:rsidRPr="00661262">
              <w:rPr>
                <w:rStyle w:val="tw4winInternal"/>
                <w:sz w:val="16"/>
              </w:rPr>
              <w:t>328 (32.5%)</w:t>
            </w:r>
          </w:p>
        </w:tc>
        <w:tc>
          <w:tcPr>
            <w:tcW w:w="660" w:type="pct"/>
          </w:tcPr>
          <w:p w14:paraId="329D46E2" w14:textId="77777777" w:rsidR="00B70000" w:rsidRPr="00661262" w:rsidRDefault="00B70000" w:rsidP="003F5CB2">
            <w:pPr>
              <w:rPr>
                <w:rStyle w:val="tw4winInternal"/>
                <w:sz w:val="16"/>
              </w:rPr>
            </w:pPr>
            <w:r w:rsidRPr="00661262">
              <w:rPr>
                <w:rStyle w:val="tw4winInternal"/>
                <w:sz w:val="16"/>
              </w:rPr>
              <w:t>160 (28.5%)</w:t>
            </w:r>
          </w:p>
        </w:tc>
        <w:tc>
          <w:tcPr>
            <w:tcW w:w="646" w:type="pct"/>
          </w:tcPr>
          <w:p w14:paraId="56B5160E" w14:textId="77777777" w:rsidR="00B70000" w:rsidRPr="00661262" w:rsidRDefault="00B70000" w:rsidP="003F5CB2">
            <w:pPr>
              <w:rPr>
                <w:rStyle w:val="tw4winInternal"/>
                <w:sz w:val="16"/>
              </w:rPr>
            </w:pPr>
            <w:r w:rsidRPr="00661262">
              <w:rPr>
                <w:rStyle w:val="tw4winInternal"/>
                <w:sz w:val="16"/>
              </w:rPr>
              <w:t>168 (37.5%)</w:t>
            </w:r>
          </w:p>
        </w:tc>
        <w:tc>
          <w:tcPr>
            <w:tcW w:w="364" w:type="pct"/>
          </w:tcPr>
          <w:p w14:paraId="7C1BFBA3" w14:textId="77777777" w:rsidR="00B70000" w:rsidRPr="00661262" w:rsidRDefault="00B70000" w:rsidP="003F5CB2">
            <w:pPr>
              <w:keepNext/>
              <w:rPr>
                <w:rStyle w:val="tw4winInternal"/>
                <w:sz w:val="16"/>
              </w:rPr>
            </w:pPr>
            <w:r w:rsidRPr="00661262">
              <w:rPr>
                <w:rStyle w:val="tw4winInternal"/>
                <w:sz w:val="16"/>
              </w:rPr>
              <w:t>.001</w:t>
            </w:r>
          </w:p>
        </w:tc>
        <w:tc>
          <w:tcPr>
            <w:tcW w:w="692" w:type="pct"/>
          </w:tcPr>
          <w:p w14:paraId="58919346" w14:textId="77777777" w:rsidR="00B70000" w:rsidRPr="00661262" w:rsidRDefault="00B70000" w:rsidP="003F5CB2">
            <w:pPr>
              <w:keepNext/>
              <w:rPr>
                <w:rStyle w:val="tw4winInternal"/>
                <w:sz w:val="16"/>
              </w:rPr>
            </w:pPr>
            <w:r w:rsidRPr="00661262">
              <w:rPr>
                <w:rStyle w:val="tw4winInternal"/>
                <w:sz w:val="16"/>
              </w:rPr>
              <w:t>60 (30.6%)</w:t>
            </w:r>
          </w:p>
        </w:tc>
        <w:tc>
          <w:tcPr>
            <w:tcW w:w="673" w:type="pct"/>
          </w:tcPr>
          <w:p w14:paraId="63CBD665" w14:textId="77777777" w:rsidR="00B70000" w:rsidRPr="00661262" w:rsidRDefault="00B70000" w:rsidP="003F5CB2">
            <w:pPr>
              <w:keepNext/>
              <w:rPr>
                <w:rStyle w:val="tw4winInternal"/>
                <w:sz w:val="16"/>
              </w:rPr>
            </w:pPr>
            <w:r w:rsidRPr="00661262">
              <w:rPr>
                <w:rStyle w:val="tw4winInternal"/>
                <w:sz w:val="16"/>
              </w:rPr>
              <w:t>85 (42.9%)</w:t>
            </w:r>
          </w:p>
        </w:tc>
        <w:tc>
          <w:tcPr>
            <w:tcW w:w="286" w:type="pct"/>
          </w:tcPr>
          <w:p w14:paraId="1DECC519" w14:textId="77777777" w:rsidR="00B70000" w:rsidRPr="00661262" w:rsidRDefault="00B70000" w:rsidP="003F5CB2">
            <w:pPr>
              <w:keepNext/>
              <w:rPr>
                <w:rStyle w:val="tw4winInternal"/>
                <w:sz w:val="16"/>
              </w:rPr>
            </w:pPr>
            <w:r w:rsidRPr="00661262">
              <w:rPr>
                <w:rStyle w:val="tw4winInternal"/>
                <w:sz w:val="16"/>
              </w:rPr>
              <w:t>.011</w:t>
            </w:r>
          </w:p>
        </w:tc>
      </w:tr>
      <w:tr w:rsidR="00661262" w:rsidRPr="00661262" w14:paraId="6B4562C7" w14:textId="77777777" w:rsidTr="0054405B">
        <w:trPr>
          <w:cantSplit/>
        </w:trPr>
        <w:tc>
          <w:tcPr>
            <w:tcW w:w="1140" w:type="pct"/>
            <w:gridSpan w:val="2"/>
          </w:tcPr>
          <w:p w14:paraId="2AA9BC3D" w14:textId="77777777" w:rsidR="00B70000" w:rsidRPr="00661262" w:rsidRDefault="00B70000" w:rsidP="003F5CB2">
            <w:pPr>
              <w:rPr>
                <w:rStyle w:val="tw4winInternal"/>
                <w:sz w:val="16"/>
              </w:rPr>
            </w:pPr>
            <w:r w:rsidRPr="00661262">
              <w:rPr>
                <w:rStyle w:val="tw4winInternal"/>
                <w:sz w:val="16"/>
              </w:rPr>
              <w:t>Immunosuppressants</w:t>
            </w:r>
          </w:p>
        </w:tc>
        <w:tc>
          <w:tcPr>
            <w:tcW w:w="539" w:type="pct"/>
          </w:tcPr>
          <w:p w14:paraId="4CA74CD9" w14:textId="77777777" w:rsidR="00B70000" w:rsidRPr="00661262" w:rsidRDefault="00B70000" w:rsidP="003F5CB2">
            <w:pPr>
              <w:rPr>
                <w:rStyle w:val="tw4winInternal"/>
                <w:sz w:val="16"/>
              </w:rPr>
            </w:pPr>
            <w:r w:rsidRPr="00661262">
              <w:rPr>
                <w:rStyle w:val="tw4winInternal"/>
                <w:sz w:val="16"/>
              </w:rPr>
              <w:t>48 (4.8%)</w:t>
            </w:r>
          </w:p>
        </w:tc>
        <w:tc>
          <w:tcPr>
            <w:tcW w:w="660" w:type="pct"/>
          </w:tcPr>
          <w:p w14:paraId="493BEEC2" w14:textId="77777777" w:rsidR="00B70000" w:rsidRPr="00661262" w:rsidRDefault="00B70000" w:rsidP="003F5CB2">
            <w:pPr>
              <w:rPr>
                <w:rStyle w:val="tw4winInternal"/>
                <w:sz w:val="16"/>
              </w:rPr>
            </w:pPr>
            <w:r w:rsidRPr="00661262">
              <w:rPr>
                <w:rStyle w:val="tw4winInternal"/>
                <w:sz w:val="16"/>
              </w:rPr>
              <w:t>26 (4.6%)</w:t>
            </w:r>
          </w:p>
        </w:tc>
        <w:tc>
          <w:tcPr>
            <w:tcW w:w="646" w:type="pct"/>
          </w:tcPr>
          <w:p w14:paraId="1B435EB9" w14:textId="77777777" w:rsidR="00B70000" w:rsidRPr="00661262" w:rsidRDefault="00B70000" w:rsidP="003F5CB2">
            <w:pPr>
              <w:rPr>
                <w:rStyle w:val="tw4winInternal"/>
                <w:sz w:val="16"/>
              </w:rPr>
            </w:pPr>
            <w:r w:rsidRPr="00661262">
              <w:rPr>
                <w:rStyle w:val="tw4winInternal"/>
                <w:sz w:val="16"/>
              </w:rPr>
              <w:t>22 (4.9%)</w:t>
            </w:r>
          </w:p>
        </w:tc>
        <w:tc>
          <w:tcPr>
            <w:tcW w:w="364" w:type="pct"/>
          </w:tcPr>
          <w:p w14:paraId="0295954F" w14:textId="77777777" w:rsidR="00B70000" w:rsidRPr="00661262" w:rsidRDefault="00B70000" w:rsidP="003F5CB2">
            <w:pPr>
              <w:keepNext/>
              <w:rPr>
                <w:rStyle w:val="tw4winInternal"/>
                <w:sz w:val="16"/>
              </w:rPr>
            </w:pPr>
            <w:r w:rsidRPr="00661262">
              <w:rPr>
                <w:rStyle w:val="tw4winInternal"/>
                <w:sz w:val="16"/>
              </w:rPr>
              <w:t>.844</w:t>
            </w:r>
          </w:p>
        </w:tc>
        <w:tc>
          <w:tcPr>
            <w:tcW w:w="692" w:type="pct"/>
          </w:tcPr>
          <w:p w14:paraId="3F8DB0B8" w14:textId="77777777" w:rsidR="00B70000" w:rsidRPr="00661262" w:rsidRDefault="00B70000" w:rsidP="003F5CB2">
            <w:pPr>
              <w:keepNext/>
              <w:rPr>
                <w:rStyle w:val="tw4winInternal"/>
                <w:sz w:val="16"/>
              </w:rPr>
            </w:pPr>
            <w:r w:rsidRPr="00661262">
              <w:rPr>
                <w:rStyle w:val="tw4winInternal"/>
                <w:sz w:val="16"/>
              </w:rPr>
              <w:t>9 (4.6%)</w:t>
            </w:r>
          </w:p>
        </w:tc>
        <w:tc>
          <w:tcPr>
            <w:tcW w:w="673" w:type="pct"/>
          </w:tcPr>
          <w:p w14:paraId="39C16574" w14:textId="77777777" w:rsidR="00B70000" w:rsidRPr="00661262" w:rsidRDefault="00B70000" w:rsidP="003F5CB2">
            <w:pPr>
              <w:keepNext/>
              <w:rPr>
                <w:rStyle w:val="tw4winInternal"/>
                <w:sz w:val="16"/>
              </w:rPr>
            </w:pPr>
            <w:r w:rsidRPr="00661262">
              <w:rPr>
                <w:rStyle w:val="tw4winInternal"/>
                <w:sz w:val="16"/>
              </w:rPr>
              <w:t>11 (5.6%)</w:t>
            </w:r>
          </w:p>
        </w:tc>
        <w:tc>
          <w:tcPr>
            <w:tcW w:w="286" w:type="pct"/>
          </w:tcPr>
          <w:p w14:paraId="4B5DDF1E" w14:textId="77777777" w:rsidR="00B70000" w:rsidRPr="00661262" w:rsidRDefault="00B70000" w:rsidP="003F5CB2">
            <w:pPr>
              <w:keepNext/>
              <w:rPr>
                <w:rStyle w:val="tw4winInternal"/>
                <w:sz w:val="16"/>
              </w:rPr>
            </w:pPr>
            <w:r w:rsidRPr="00661262">
              <w:rPr>
                <w:rStyle w:val="tw4winInternal"/>
                <w:sz w:val="16"/>
              </w:rPr>
              <w:t>.664</w:t>
            </w:r>
          </w:p>
        </w:tc>
      </w:tr>
      <w:tr w:rsidR="00661262" w:rsidRPr="00661262" w14:paraId="3C0E2C64" w14:textId="77777777" w:rsidTr="0054405B">
        <w:trPr>
          <w:cantSplit/>
        </w:trPr>
        <w:tc>
          <w:tcPr>
            <w:tcW w:w="1140" w:type="pct"/>
            <w:gridSpan w:val="2"/>
          </w:tcPr>
          <w:p w14:paraId="5FEB672C" w14:textId="7AA69A3E" w:rsidR="00B70000" w:rsidRPr="00661262" w:rsidRDefault="00B70000" w:rsidP="003F5CB2">
            <w:pPr>
              <w:rPr>
                <w:rStyle w:val="tw4winInternal"/>
                <w:sz w:val="16"/>
              </w:rPr>
            </w:pPr>
            <w:r w:rsidRPr="00661262">
              <w:rPr>
                <w:rStyle w:val="tw4winInternal"/>
                <w:sz w:val="16"/>
              </w:rPr>
              <w:t>Long-term cortic</w:t>
            </w:r>
            <w:r w:rsidR="0054405B" w:rsidRPr="00661262">
              <w:rPr>
                <w:rStyle w:val="tw4winInternal"/>
                <w:sz w:val="16"/>
              </w:rPr>
              <w:t>osteroids</w:t>
            </w:r>
          </w:p>
        </w:tc>
        <w:tc>
          <w:tcPr>
            <w:tcW w:w="539" w:type="pct"/>
          </w:tcPr>
          <w:p w14:paraId="64E1FEFD" w14:textId="77777777" w:rsidR="00B70000" w:rsidRPr="00661262" w:rsidRDefault="00B70000" w:rsidP="003F5CB2">
            <w:pPr>
              <w:rPr>
                <w:rStyle w:val="tw4winInternal"/>
                <w:sz w:val="16"/>
              </w:rPr>
            </w:pPr>
            <w:r w:rsidRPr="00661262">
              <w:rPr>
                <w:rStyle w:val="tw4winInternal"/>
                <w:sz w:val="16"/>
              </w:rPr>
              <w:t>43 (4.3%)</w:t>
            </w:r>
          </w:p>
        </w:tc>
        <w:tc>
          <w:tcPr>
            <w:tcW w:w="660" w:type="pct"/>
          </w:tcPr>
          <w:p w14:paraId="4D00215A" w14:textId="77777777" w:rsidR="00B70000" w:rsidRPr="00661262" w:rsidRDefault="00B70000" w:rsidP="003F5CB2">
            <w:pPr>
              <w:rPr>
                <w:rStyle w:val="tw4winInternal"/>
                <w:sz w:val="16"/>
              </w:rPr>
            </w:pPr>
            <w:r w:rsidRPr="00661262">
              <w:rPr>
                <w:rStyle w:val="tw4winInternal"/>
                <w:sz w:val="16"/>
              </w:rPr>
              <w:t>27 (4.8%)</w:t>
            </w:r>
          </w:p>
        </w:tc>
        <w:tc>
          <w:tcPr>
            <w:tcW w:w="646" w:type="pct"/>
          </w:tcPr>
          <w:p w14:paraId="190C53B0" w14:textId="77777777" w:rsidR="00B70000" w:rsidRPr="00661262" w:rsidRDefault="00B70000" w:rsidP="003F5CB2">
            <w:pPr>
              <w:rPr>
                <w:rStyle w:val="tw4winInternal"/>
                <w:sz w:val="16"/>
              </w:rPr>
            </w:pPr>
            <w:r w:rsidRPr="00661262">
              <w:rPr>
                <w:rStyle w:val="tw4winInternal"/>
                <w:sz w:val="16"/>
              </w:rPr>
              <w:t>16 (3.6%)</w:t>
            </w:r>
          </w:p>
        </w:tc>
        <w:tc>
          <w:tcPr>
            <w:tcW w:w="364" w:type="pct"/>
          </w:tcPr>
          <w:p w14:paraId="08F34030" w14:textId="77777777" w:rsidR="00B70000" w:rsidRPr="00661262" w:rsidRDefault="00B70000" w:rsidP="003F5CB2">
            <w:pPr>
              <w:keepNext/>
              <w:rPr>
                <w:rStyle w:val="tw4winInternal"/>
                <w:sz w:val="16"/>
              </w:rPr>
            </w:pPr>
            <w:r w:rsidRPr="00661262">
              <w:rPr>
                <w:rStyle w:val="tw4winInternal"/>
                <w:sz w:val="16"/>
              </w:rPr>
              <w:t>.332</w:t>
            </w:r>
          </w:p>
        </w:tc>
        <w:tc>
          <w:tcPr>
            <w:tcW w:w="692" w:type="pct"/>
          </w:tcPr>
          <w:p w14:paraId="76F21C38" w14:textId="77777777" w:rsidR="00B70000" w:rsidRPr="00661262" w:rsidRDefault="00B70000" w:rsidP="003F5CB2">
            <w:pPr>
              <w:keepNext/>
              <w:rPr>
                <w:rStyle w:val="tw4winInternal"/>
                <w:sz w:val="16"/>
              </w:rPr>
            </w:pPr>
            <w:r w:rsidRPr="00661262">
              <w:rPr>
                <w:rStyle w:val="tw4winInternal"/>
                <w:sz w:val="16"/>
              </w:rPr>
              <w:t>6 (3.1%)</w:t>
            </w:r>
          </w:p>
        </w:tc>
        <w:tc>
          <w:tcPr>
            <w:tcW w:w="673" w:type="pct"/>
          </w:tcPr>
          <w:p w14:paraId="413185AF" w14:textId="77777777" w:rsidR="00B70000" w:rsidRPr="00661262" w:rsidRDefault="00B70000" w:rsidP="003F5CB2">
            <w:pPr>
              <w:keepNext/>
              <w:rPr>
                <w:rStyle w:val="tw4winInternal"/>
                <w:sz w:val="16"/>
              </w:rPr>
            </w:pPr>
            <w:r w:rsidRPr="00661262">
              <w:rPr>
                <w:rStyle w:val="tw4winInternal"/>
                <w:sz w:val="16"/>
              </w:rPr>
              <w:t>11 (5.6%)</w:t>
            </w:r>
          </w:p>
        </w:tc>
        <w:tc>
          <w:tcPr>
            <w:tcW w:w="286" w:type="pct"/>
          </w:tcPr>
          <w:p w14:paraId="23E24F6F" w14:textId="77777777" w:rsidR="00B70000" w:rsidRPr="00661262" w:rsidRDefault="00B70000" w:rsidP="003F5CB2">
            <w:pPr>
              <w:keepNext/>
              <w:rPr>
                <w:rStyle w:val="tw4winInternal"/>
                <w:sz w:val="16"/>
              </w:rPr>
            </w:pPr>
            <w:r w:rsidRPr="00661262">
              <w:rPr>
                <w:rStyle w:val="tw4winInternal"/>
                <w:sz w:val="16"/>
              </w:rPr>
              <w:t>.220</w:t>
            </w:r>
          </w:p>
        </w:tc>
      </w:tr>
      <w:tr w:rsidR="00661262" w:rsidRPr="00661262" w14:paraId="0BD76D56" w14:textId="77777777" w:rsidTr="0054405B">
        <w:trPr>
          <w:cantSplit/>
        </w:trPr>
        <w:tc>
          <w:tcPr>
            <w:tcW w:w="1140" w:type="pct"/>
            <w:gridSpan w:val="2"/>
          </w:tcPr>
          <w:p w14:paraId="06C9D4B8" w14:textId="77777777" w:rsidR="00B70000" w:rsidRPr="00661262" w:rsidRDefault="00B70000" w:rsidP="003F5CB2">
            <w:pPr>
              <w:rPr>
                <w:rStyle w:val="tw4winInternal"/>
                <w:sz w:val="16"/>
              </w:rPr>
            </w:pPr>
            <w:r w:rsidRPr="00661262">
              <w:rPr>
                <w:rStyle w:val="tw4winInternal"/>
                <w:sz w:val="16"/>
              </w:rPr>
              <w:t>Anti-coagulants</w:t>
            </w:r>
          </w:p>
        </w:tc>
        <w:tc>
          <w:tcPr>
            <w:tcW w:w="539" w:type="pct"/>
          </w:tcPr>
          <w:p w14:paraId="07F248E6" w14:textId="77777777" w:rsidR="00B70000" w:rsidRPr="00661262" w:rsidRDefault="00B70000" w:rsidP="003F5CB2">
            <w:pPr>
              <w:rPr>
                <w:rStyle w:val="tw4winInternal"/>
                <w:sz w:val="16"/>
              </w:rPr>
            </w:pPr>
            <w:r w:rsidRPr="00661262">
              <w:rPr>
                <w:rStyle w:val="tw4winInternal"/>
                <w:sz w:val="16"/>
              </w:rPr>
              <w:t>232 (23.0%)</w:t>
            </w:r>
          </w:p>
        </w:tc>
        <w:tc>
          <w:tcPr>
            <w:tcW w:w="660" w:type="pct"/>
          </w:tcPr>
          <w:p w14:paraId="74E35FEA" w14:textId="77777777" w:rsidR="00B70000" w:rsidRPr="00661262" w:rsidRDefault="00B70000" w:rsidP="003F5CB2">
            <w:pPr>
              <w:rPr>
                <w:rStyle w:val="tw4winInternal"/>
                <w:sz w:val="16"/>
              </w:rPr>
            </w:pPr>
            <w:r w:rsidRPr="00661262">
              <w:rPr>
                <w:rStyle w:val="tw4winInternal"/>
                <w:sz w:val="16"/>
              </w:rPr>
              <w:t>118 (21.0%)</w:t>
            </w:r>
          </w:p>
        </w:tc>
        <w:tc>
          <w:tcPr>
            <w:tcW w:w="646" w:type="pct"/>
          </w:tcPr>
          <w:p w14:paraId="51E39555" w14:textId="77777777" w:rsidR="00B70000" w:rsidRPr="00661262" w:rsidRDefault="00B70000" w:rsidP="003F5CB2">
            <w:pPr>
              <w:rPr>
                <w:rStyle w:val="tw4winInternal"/>
                <w:sz w:val="16"/>
              </w:rPr>
            </w:pPr>
            <w:r w:rsidRPr="00661262">
              <w:rPr>
                <w:rStyle w:val="tw4winInternal"/>
                <w:sz w:val="16"/>
              </w:rPr>
              <w:t>114 (25.4%)</w:t>
            </w:r>
          </w:p>
        </w:tc>
        <w:tc>
          <w:tcPr>
            <w:tcW w:w="364" w:type="pct"/>
          </w:tcPr>
          <w:p w14:paraId="22E4CB80" w14:textId="77777777" w:rsidR="00B70000" w:rsidRPr="00661262" w:rsidRDefault="00B70000" w:rsidP="003F5CB2">
            <w:pPr>
              <w:keepNext/>
              <w:rPr>
                <w:rStyle w:val="tw4winInternal"/>
                <w:sz w:val="16"/>
              </w:rPr>
            </w:pPr>
            <w:r w:rsidRPr="00661262">
              <w:rPr>
                <w:rStyle w:val="tw4winInternal"/>
                <w:sz w:val="16"/>
              </w:rPr>
              <w:t>.101</w:t>
            </w:r>
          </w:p>
        </w:tc>
        <w:tc>
          <w:tcPr>
            <w:tcW w:w="692" w:type="pct"/>
          </w:tcPr>
          <w:p w14:paraId="3E5FBD60" w14:textId="77777777" w:rsidR="00B70000" w:rsidRPr="00661262" w:rsidRDefault="00B70000" w:rsidP="003F5CB2">
            <w:pPr>
              <w:keepNext/>
              <w:rPr>
                <w:rStyle w:val="tw4winInternal"/>
                <w:sz w:val="16"/>
              </w:rPr>
            </w:pPr>
            <w:r w:rsidRPr="00661262">
              <w:rPr>
                <w:rStyle w:val="tw4winInternal"/>
                <w:sz w:val="16"/>
              </w:rPr>
              <w:t>49 (25.0%)</w:t>
            </w:r>
          </w:p>
        </w:tc>
        <w:tc>
          <w:tcPr>
            <w:tcW w:w="673" w:type="pct"/>
          </w:tcPr>
          <w:p w14:paraId="79F0D779" w14:textId="77777777" w:rsidR="00B70000" w:rsidRPr="00661262" w:rsidRDefault="00B70000" w:rsidP="003F5CB2">
            <w:pPr>
              <w:keepNext/>
              <w:rPr>
                <w:rStyle w:val="tw4winInternal"/>
                <w:sz w:val="16"/>
              </w:rPr>
            </w:pPr>
            <w:r w:rsidRPr="00661262">
              <w:rPr>
                <w:rStyle w:val="tw4winInternal"/>
                <w:sz w:val="16"/>
              </w:rPr>
              <w:t>61 (30.8%)</w:t>
            </w:r>
          </w:p>
        </w:tc>
        <w:tc>
          <w:tcPr>
            <w:tcW w:w="286" w:type="pct"/>
          </w:tcPr>
          <w:p w14:paraId="278747BA" w14:textId="77777777" w:rsidR="00B70000" w:rsidRPr="00661262" w:rsidRDefault="00B70000" w:rsidP="003F5CB2">
            <w:pPr>
              <w:keepNext/>
              <w:rPr>
                <w:rStyle w:val="tw4winInternal"/>
                <w:sz w:val="16"/>
              </w:rPr>
            </w:pPr>
            <w:r w:rsidRPr="00661262">
              <w:rPr>
                <w:rStyle w:val="tw4winInternal"/>
                <w:sz w:val="16"/>
              </w:rPr>
              <w:t>.201</w:t>
            </w:r>
          </w:p>
        </w:tc>
      </w:tr>
      <w:tr w:rsidR="00661262" w:rsidRPr="00661262" w14:paraId="28C95185" w14:textId="77777777" w:rsidTr="0054405B">
        <w:trPr>
          <w:cantSplit/>
        </w:trPr>
        <w:tc>
          <w:tcPr>
            <w:tcW w:w="1140" w:type="pct"/>
            <w:gridSpan w:val="2"/>
          </w:tcPr>
          <w:p w14:paraId="628A29A6" w14:textId="77777777" w:rsidR="00B70000" w:rsidRPr="00661262" w:rsidRDefault="00B70000" w:rsidP="003F5CB2">
            <w:pPr>
              <w:rPr>
                <w:rStyle w:val="tw4winInternal"/>
                <w:sz w:val="16"/>
              </w:rPr>
            </w:pPr>
            <w:r w:rsidRPr="00661262">
              <w:rPr>
                <w:rStyle w:val="tw4winInternal"/>
                <w:sz w:val="16"/>
              </w:rPr>
              <w:t>Phenprocoumon</w:t>
            </w:r>
          </w:p>
        </w:tc>
        <w:tc>
          <w:tcPr>
            <w:tcW w:w="539" w:type="pct"/>
          </w:tcPr>
          <w:p w14:paraId="696CA1FD" w14:textId="77777777" w:rsidR="00B70000" w:rsidRPr="00661262" w:rsidRDefault="00B70000" w:rsidP="003F5CB2">
            <w:pPr>
              <w:rPr>
                <w:rStyle w:val="tw4winInternal"/>
                <w:sz w:val="16"/>
              </w:rPr>
            </w:pPr>
            <w:r w:rsidRPr="00661262">
              <w:rPr>
                <w:rStyle w:val="tw4winInternal"/>
                <w:sz w:val="16"/>
              </w:rPr>
              <w:t>32 (3.2%)</w:t>
            </w:r>
          </w:p>
        </w:tc>
        <w:tc>
          <w:tcPr>
            <w:tcW w:w="660" w:type="pct"/>
          </w:tcPr>
          <w:p w14:paraId="078F5B34" w14:textId="77777777" w:rsidR="00B70000" w:rsidRPr="00661262" w:rsidRDefault="00B70000" w:rsidP="003F5CB2">
            <w:pPr>
              <w:rPr>
                <w:rStyle w:val="tw4winInternal"/>
                <w:sz w:val="16"/>
              </w:rPr>
            </w:pPr>
            <w:r w:rsidRPr="00661262">
              <w:rPr>
                <w:rStyle w:val="tw4winInternal"/>
                <w:sz w:val="16"/>
              </w:rPr>
              <w:t>23 (4.1%)</w:t>
            </w:r>
          </w:p>
        </w:tc>
        <w:tc>
          <w:tcPr>
            <w:tcW w:w="646" w:type="pct"/>
          </w:tcPr>
          <w:p w14:paraId="21AA89C6" w14:textId="77777777" w:rsidR="00B70000" w:rsidRPr="00661262" w:rsidRDefault="00B70000" w:rsidP="003F5CB2">
            <w:pPr>
              <w:rPr>
                <w:rStyle w:val="tw4winInternal"/>
                <w:sz w:val="16"/>
              </w:rPr>
            </w:pPr>
            <w:r w:rsidRPr="00661262">
              <w:rPr>
                <w:rStyle w:val="tw4winInternal"/>
                <w:sz w:val="16"/>
              </w:rPr>
              <w:t>9 (2.0%)</w:t>
            </w:r>
          </w:p>
        </w:tc>
        <w:tc>
          <w:tcPr>
            <w:tcW w:w="364" w:type="pct"/>
          </w:tcPr>
          <w:p w14:paraId="26742708" w14:textId="77777777" w:rsidR="00B70000" w:rsidRPr="00661262" w:rsidRDefault="00B70000" w:rsidP="003F5CB2">
            <w:pPr>
              <w:keepNext/>
              <w:rPr>
                <w:rStyle w:val="tw4winInternal"/>
                <w:sz w:val="16"/>
              </w:rPr>
            </w:pPr>
            <w:r w:rsidRPr="00661262">
              <w:rPr>
                <w:rStyle w:val="tw4winInternal"/>
                <w:sz w:val="16"/>
              </w:rPr>
              <w:t>.061</w:t>
            </w:r>
          </w:p>
        </w:tc>
        <w:tc>
          <w:tcPr>
            <w:tcW w:w="692" w:type="pct"/>
          </w:tcPr>
          <w:p w14:paraId="510A16ED" w14:textId="77777777" w:rsidR="00B70000" w:rsidRPr="00661262" w:rsidRDefault="00B70000" w:rsidP="003F5CB2">
            <w:pPr>
              <w:keepNext/>
              <w:rPr>
                <w:rStyle w:val="tw4winInternal"/>
                <w:sz w:val="16"/>
              </w:rPr>
            </w:pPr>
            <w:r w:rsidRPr="00661262">
              <w:rPr>
                <w:rStyle w:val="tw4winInternal"/>
                <w:sz w:val="16"/>
              </w:rPr>
              <w:t>10 (5.1%)</w:t>
            </w:r>
          </w:p>
        </w:tc>
        <w:tc>
          <w:tcPr>
            <w:tcW w:w="673" w:type="pct"/>
          </w:tcPr>
          <w:p w14:paraId="0B1E64B5" w14:textId="77777777" w:rsidR="00B70000" w:rsidRPr="00661262" w:rsidRDefault="00B70000" w:rsidP="003F5CB2">
            <w:pPr>
              <w:keepNext/>
              <w:rPr>
                <w:rStyle w:val="tw4winInternal"/>
                <w:sz w:val="16"/>
              </w:rPr>
            </w:pPr>
            <w:r w:rsidRPr="00661262">
              <w:rPr>
                <w:rStyle w:val="tw4winInternal"/>
                <w:sz w:val="16"/>
              </w:rPr>
              <w:t>7 (3.5%)</w:t>
            </w:r>
          </w:p>
        </w:tc>
        <w:tc>
          <w:tcPr>
            <w:tcW w:w="286" w:type="pct"/>
          </w:tcPr>
          <w:p w14:paraId="280A28BB" w14:textId="77777777" w:rsidR="00B70000" w:rsidRPr="00661262" w:rsidRDefault="00B70000" w:rsidP="003F5CB2">
            <w:pPr>
              <w:keepNext/>
              <w:rPr>
                <w:rStyle w:val="tw4winInternal"/>
                <w:sz w:val="16"/>
              </w:rPr>
            </w:pPr>
            <w:r w:rsidRPr="00661262">
              <w:rPr>
                <w:rStyle w:val="tw4winInternal"/>
                <w:sz w:val="16"/>
              </w:rPr>
              <w:t>.444</w:t>
            </w:r>
          </w:p>
        </w:tc>
      </w:tr>
      <w:tr w:rsidR="00661262" w:rsidRPr="00661262" w14:paraId="015705E7" w14:textId="77777777" w:rsidTr="0054405B">
        <w:trPr>
          <w:cantSplit/>
        </w:trPr>
        <w:tc>
          <w:tcPr>
            <w:tcW w:w="1140" w:type="pct"/>
            <w:gridSpan w:val="2"/>
          </w:tcPr>
          <w:p w14:paraId="4E492F03" w14:textId="77777777" w:rsidR="00B70000" w:rsidRPr="00661262" w:rsidRDefault="00B70000" w:rsidP="003F5CB2">
            <w:pPr>
              <w:rPr>
                <w:rStyle w:val="tw4winInternal"/>
                <w:sz w:val="16"/>
              </w:rPr>
            </w:pPr>
            <w:r w:rsidRPr="00661262">
              <w:rPr>
                <w:rStyle w:val="tw4winInternal"/>
                <w:sz w:val="16"/>
              </w:rPr>
              <w:t>Novel oral anticoagulants</w:t>
            </w:r>
          </w:p>
        </w:tc>
        <w:tc>
          <w:tcPr>
            <w:tcW w:w="539" w:type="pct"/>
          </w:tcPr>
          <w:p w14:paraId="689D5BCE" w14:textId="77777777" w:rsidR="00B70000" w:rsidRPr="00661262" w:rsidRDefault="00B70000" w:rsidP="003F5CB2">
            <w:pPr>
              <w:rPr>
                <w:rStyle w:val="tw4winInternal"/>
                <w:sz w:val="16"/>
              </w:rPr>
            </w:pPr>
            <w:r w:rsidRPr="00661262">
              <w:rPr>
                <w:rStyle w:val="tw4winInternal"/>
                <w:sz w:val="16"/>
              </w:rPr>
              <w:t>19 (1.9%)</w:t>
            </w:r>
          </w:p>
        </w:tc>
        <w:tc>
          <w:tcPr>
            <w:tcW w:w="660" w:type="pct"/>
          </w:tcPr>
          <w:p w14:paraId="77D7E63E" w14:textId="77777777" w:rsidR="00B70000" w:rsidRPr="00661262" w:rsidRDefault="00B70000" w:rsidP="003F5CB2">
            <w:pPr>
              <w:rPr>
                <w:rStyle w:val="tw4winInternal"/>
                <w:sz w:val="16"/>
              </w:rPr>
            </w:pPr>
            <w:r w:rsidRPr="00661262">
              <w:rPr>
                <w:rStyle w:val="tw4winInternal"/>
                <w:sz w:val="16"/>
              </w:rPr>
              <w:t>4 (0.7%)</w:t>
            </w:r>
          </w:p>
        </w:tc>
        <w:tc>
          <w:tcPr>
            <w:tcW w:w="646" w:type="pct"/>
          </w:tcPr>
          <w:p w14:paraId="30A8D4C1" w14:textId="77777777" w:rsidR="00B70000" w:rsidRPr="00661262" w:rsidRDefault="00B70000" w:rsidP="003F5CB2">
            <w:pPr>
              <w:rPr>
                <w:rStyle w:val="tw4winInternal"/>
                <w:sz w:val="16"/>
              </w:rPr>
            </w:pPr>
            <w:r w:rsidRPr="00661262">
              <w:rPr>
                <w:rStyle w:val="tw4winInternal"/>
                <w:sz w:val="16"/>
              </w:rPr>
              <w:t>15 (3.3%)</w:t>
            </w:r>
          </w:p>
        </w:tc>
        <w:tc>
          <w:tcPr>
            <w:tcW w:w="364" w:type="pct"/>
          </w:tcPr>
          <w:p w14:paraId="57F6D03F" w14:textId="77777777" w:rsidR="00B70000" w:rsidRPr="00661262" w:rsidRDefault="00B70000" w:rsidP="003F5CB2">
            <w:pPr>
              <w:keepNext/>
              <w:rPr>
                <w:rStyle w:val="tw4winInternal"/>
                <w:sz w:val="16"/>
              </w:rPr>
            </w:pPr>
            <w:r w:rsidRPr="00661262">
              <w:rPr>
                <w:rStyle w:val="tw4winInternal"/>
                <w:sz w:val="16"/>
              </w:rPr>
              <w:t>.003</w:t>
            </w:r>
          </w:p>
        </w:tc>
        <w:tc>
          <w:tcPr>
            <w:tcW w:w="692" w:type="pct"/>
          </w:tcPr>
          <w:p w14:paraId="329FDC73" w14:textId="77777777" w:rsidR="00B70000" w:rsidRPr="00661262" w:rsidRDefault="00B70000" w:rsidP="003F5CB2">
            <w:pPr>
              <w:keepNext/>
              <w:rPr>
                <w:rStyle w:val="tw4winInternal"/>
                <w:sz w:val="16"/>
              </w:rPr>
            </w:pPr>
            <w:r w:rsidRPr="00661262">
              <w:rPr>
                <w:rStyle w:val="tw4winInternal"/>
                <w:sz w:val="16"/>
              </w:rPr>
              <w:t>0 (0.0%)</w:t>
            </w:r>
          </w:p>
        </w:tc>
        <w:tc>
          <w:tcPr>
            <w:tcW w:w="673" w:type="pct"/>
          </w:tcPr>
          <w:p w14:paraId="39D90045" w14:textId="77777777" w:rsidR="00B70000" w:rsidRPr="00661262" w:rsidRDefault="00B70000" w:rsidP="003F5CB2">
            <w:pPr>
              <w:keepNext/>
              <w:rPr>
                <w:rStyle w:val="tw4winInternal"/>
                <w:sz w:val="16"/>
              </w:rPr>
            </w:pPr>
            <w:r w:rsidRPr="00661262">
              <w:rPr>
                <w:rStyle w:val="tw4winInternal"/>
                <w:sz w:val="16"/>
              </w:rPr>
              <w:t>9 (4.5%)</w:t>
            </w:r>
          </w:p>
        </w:tc>
        <w:tc>
          <w:tcPr>
            <w:tcW w:w="286" w:type="pct"/>
          </w:tcPr>
          <w:p w14:paraId="54EC1E66" w14:textId="77777777" w:rsidR="00B70000" w:rsidRPr="00661262" w:rsidRDefault="00B70000" w:rsidP="003F5CB2">
            <w:pPr>
              <w:keepNext/>
              <w:rPr>
                <w:rStyle w:val="tw4winInternal"/>
                <w:sz w:val="16"/>
              </w:rPr>
            </w:pPr>
            <w:r w:rsidRPr="00661262">
              <w:rPr>
                <w:rStyle w:val="tw4winInternal"/>
                <w:sz w:val="16"/>
              </w:rPr>
              <w:t>.002</w:t>
            </w:r>
          </w:p>
        </w:tc>
      </w:tr>
      <w:tr w:rsidR="00661262" w:rsidRPr="00661262" w14:paraId="3921B298" w14:textId="77777777" w:rsidTr="0054405B">
        <w:trPr>
          <w:cantSplit/>
        </w:trPr>
        <w:tc>
          <w:tcPr>
            <w:tcW w:w="1140" w:type="pct"/>
            <w:gridSpan w:val="2"/>
          </w:tcPr>
          <w:p w14:paraId="028A100A" w14:textId="77777777" w:rsidR="00B70000" w:rsidRPr="00661262" w:rsidRDefault="00B70000" w:rsidP="003F5CB2">
            <w:pPr>
              <w:rPr>
                <w:rStyle w:val="tw4winInternal"/>
                <w:sz w:val="16"/>
              </w:rPr>
            </w:pPr>
            <w:r w:rsidRPr="00661262">
              <w:rPr>
                <w:rStyle w:val="tw4winInternal"/>
                <w:sz w:val="16"/>
              </w:rPr>
              <w:t>Heparin</w:t>
            </w:r>
          </w:p>
        </w:tc>
        <w:tc>
          <w:tcPr>
            <w:tcW w:w="539" w:type="pct"/>
          </w:tcPr>
          <w:p w14:paraId="05960E0E" w14:textId="77777777" w:rsidR="00B70000" w:rsidRPr="00661262" w:rsidRDefault="00B70000" w:rsidP="003F5CB2">
            <w:pPr>
              <w:rPr>
                <w:rStyle w:val="tw4winInternal"/>
                <w:sz w:val="16"/>
              </w:rPr>
            </w:pPr>
            <w:r w:rsidRPr="00661262">
              <w:rPr>
                <w:rStyle w:val="tw4winInternal"/>
                <w:sz w:val="16"/>
              </w:rPr>
              <w:t>50 (5.0%)</w:t>
            </w:r>
          </w:p>
        </w:tc>
        <w:tc>
          <w:tcPr>
            <w:tcW w:w="660" w:type="pct"/>
          </w:tcPr>
          <w:p w14:paraId="68A5D376" w14:textId="77777777" w:rsidR="00B70000" w:rsidRPr="00661262" w:rsidRDefault="00B70000" w:rsidP="003F5CB2">
            <w:pPr>
              <w:rPr>
                <w:rStyle w:val="tw4winInternal"/>
                <w:sz w:val="16"/>
              </w:rPr>
            </w:pPr>
            <w:r w:rsidRPr="00661262">
              <w:rPr>
                <w:rStyle w:val="tw4winInternal"/>
                <w:sz w:val="16"/>
              </w:rPr>
              <w:t>28 (5.0%)</w:t>
            </w:r>
          </w:p>
        </w:tc>
        <w:tc>
          <w:tcPr>
            <w:tcW w:w="646" w:type="pct"/>
          </w:tcPr>
          <w:p w14:paraId="3CAE330D" w14:textId="77777777" w:rsidR="00B70000" w:rsidRPr="00661262" w:rsidRDefault="00B70000" w:rsidP="003F5CB2">
            <w:pPr>
              <w:rPr>
                <w:rStyle w:val="tw4winInternal"/>
                <w:sz w:val="16"/>
              </w:rPr>
            </w:pPr>
            <w:r w:rsidRPr="00661262">
              <w:rPr>
                <w:rStyle w:val="tw4winInternal"/>
                <w:sz w:val="16"/>
              </w:rPr>
              <w:t>22 (4.9%)</w:t>
            </w:r>
          </w:p>
        </w:tc>
        <w:tc>
          <w:tcPr>
            <w:tcW w:w="364" w:type="pct"/>
          </w:tcPr>
          <w:p w14:paraId="01E94AA6" w14:textId="77777777" w:rsidR="00B70000" w:rsidRPr="00661262" w:rsidRDefault="00B70000" w:rsidP="003F5CB2">
            <w:pPr>
              <w:keepNext/>
              <w:rPr>
                <w:rStyle w:val="tw4winInternal"/>
                <w:sz w:val="16"/>
              </w:rPr>
            </w:pPr>
            <w:r w:rsidRPr="00661262">
              <w:rPr>
                <w:rStyle w:val="tw4winInternal"/>
                <w:sz w:val="16"/>
              </w:rPr>
              <w:t>.952</w:t>
            </w:r>
          </w:p>
        </w:tc>
        <w:tc>
          <w:tcPr>
            <w:tcW w:w="692" w:type="pct"/>
          </w:tcPr>
          <w:p w14:paraId="6DE17C5F" w14:textId="77777777" w:rsidR="00B70000" w:rsidRPr="00661262" w:rsidRDefault="00B70000" w:rsidP="003F5CB2">
            <w:pPr>
              <w:keepNext/>
              <w:rPr>
                <w:rStyle w:val="tw4winInternal"/>
                <w:sz w:val="16"/>
              </w:rPr>
            </w:pPr>
            <w:r w:rsidRPr="00661262">
              <w:rPr>
                <w:rStyle w:val="tw4winInternal"/>
                <w:sz w:val="16"/>
              </w:rPr>
              <w:t>9 (4.6%)</w:t>
            </w:r>
          </w:p>
        </w:tc>
        <w:tc>
          <w:tcPr>
            <w:tcW w:w="673" w:type="pct"/>
          </w:tcPr>
          <w:p w14:paraId="7E6D3FF2" w14:textId="77777777" w:rsidR="00B70000" w:rsidRPr="00661262" w:rsidRDefault="00B70000" w:rsidP="003F5CB2">
            <w:pPr>
              <w:keepNext/>
              <w:rPr>
                <w:rStyle w:val="tw4winInternal"/>
                <w:sz w:val="16"/>
              </w:rPr>
            </w:pPr>
            <w:r w:rsidRPr="00661262">
              <w:rPr>
                <w:rStyle w:val="tw4winInternal"/>
                <w:sz w:val="16"/>
              </w:rPr>
              <w:t>12 (6.1%)</w:t>
            </w:r>
          </w:p>
        </w:tc>
        <w:tc>
          <w:tcPr>
            <w:tcW w:w="286" w:type="pct"/>
          </w:tcPr>
          <w:p w14:paraId="403B2C5D" w14:textId="77777777" w:rsidR="00B70000" w:rsidRPr="00661262" w:rsidRDefault="00B70000" w:rsidP="003F5CB2">
            <w:pPr>
              <w:keepNext/>
              <w:rPr>
                <w:rStyle w:val="tw4winInternal"/>
                <w:sz w:val="16"/>
              </w:rPr>
            </w:pPr>
            <w:r w:rsidRPr="00661262">
              <w:rPr>
                <w:rStyle w:val="tw4winInternal"/>
                <w:sz w:val="16"/>
              </w:rPr>
              <w:t>.420</w:t>
            </w:r>
          </w:p>
        </w:tc>
      </w:tr>
      <w:tr w:rsidR="00661262" w:rsidRPr="00661262" w14:paraId="695ECA6A" w14:textId="77777777" w:rsidTr="0054405B">
        <w:trPr>
          <w:cantSplit/>
        </w:trPr>
        <w:tc>
          <w:tcPr>
            <w:tcW w:w="1140" w:type="pct"/>
            <w:gridSpan w:val="2"/>
          </w:tcPr>
          <w:p w14:paraId="5CCD3DA5" w14:textId="77777777" w:rsidR="00B70000" w:rsidRPr="00661262" w:rsidRDefault="00B70000" w:rsidP="003F5CB2">
            <w:pPr>
              <w:rPr>
                <w:rStyle w:val="tw4winInternal"/>
                <w:sz w:val="16"/>
              </w:rPr>
            </w:pPr>
            <w:r w:rsidRPr="00661262">
              <w:rPr>
                <w:rStyle w:val="tw4winInternal"/>
                <w:sz w:val="16"/>
              </w:rPr>
              <w:t>Platelet aggregation inhibitors</w:t>
            </w:r>
          </w:p>
        </w:tc>
        <w:tc>
          <w:tcPr>
            <w:tcW w:w="539" w:type="pct"/>
          </w:tcPr>
          <w:p w14:paraId="48C2C745" w14:textId="77777777" w:rsidR="00B70000" w:rsidRPr="00661262" w:rsidRDefault="00B70000" w:rsidP="003F5CB2">
            <w:pPr>
              <w:rPr>
                <w:rStyle w:val="tw4winInternal"/>
                <w:sz w:val="16"/>
              </w:rPr>
            </w:pPr>
            <w:r w:rsidRPr="00661262">
              <w:rPr>
                <w:rStyle w:val="tw4winInternal"/>
                <w:sz w:val="16"/>
              </w:rPr>
              <w:t>131 (13.0%)</w:t>
            </w:r>
          </w:p>
        </w:tc>
        <w:tc>
          <w:tcPr>
            <w:tcW w:w="660" w:type="pct"/>
          </w:tcPr>
          <w:p w14:paraId="73638438" w14:textId="77777777" w:rsidR="00B70000" w:rsidRPr="00661262" w:rsidRDefault="00B70000" w:rsidP="003F5CB2">
            <w:pPr>
              <w:rPr>
                <w:rStyle w:val="tw4winInternal"/>
                <w:sz w:val="16"/>
              </w:rPr>
            </w:pPr>
            <w:r w:rsidRPr="00661262">
              <w:rPr>
                <w:rStyle w:val="tw4winInternal"/>
                <w:sz w:val="16"/>
              </w:rPr>
              <w:t>71 (12.7%)</w:t>
            </w:r>
          </w:p>
        </w:tc>
        <w:tc>
          <w:tcPr>
            <w:tcW w:w="646" w:type="pct"/>
          </w:tcPr>
          <w:p w14:paraId="4BD45699" w14:textId="77777777" w:rsidR="00B70000" w:rsidRPr="00661262" w:rsidRDefault="00B70000" w:rsidP="003F5CB2">
            <w:pPr>
              <w:rPr>
                <w:rStyle w:val="tw4winInternal"/>
                <w:sz w:val="16"/>
              </w:rPr>
            </w:pPr>
            <w:r w:rsidRPr="00661262">
              <w:rPr>
                <w:rStyle w:val="tw4winInternal"/>
                <w:sz w:val="16"/>
              </w:rPr>
              <w:t>60 (13.4%)</w:t>
            </w:r>
          </w:p>
        </w:tc>
        <w:tc>
          <w:tcPr>
            <w:tcW w:w="364" w:type="pct"/>
          </w:tcPr>
          <w:p w14:paraId="2C0B07F8" w14:textId="77777777" w:rsidR="00B70000" w:rsidRPr="00661262" w:rsidRDefault="00B70000" w:rsidP="003F5CB2">
            <w:pPr>
              <w:rPr>
                <w:rStyle w:val="tw4winInternal"/>
                <w:sz w:val="16"/>
              </w:rPr>
            </w:pPr>
            <w:r w:rsidRPr="00661262">
              <w:rPr>
                <w:rStyle w:val="tw4winInternal"/>
                <w:sz w:val="16"/>
              </w:rPr>
              <w:t>.731</w:t>
            </w:r>
          </w:p>
        </w:tc>
        <w:tc>
          <w:tcPr>
            <w:tcW w:w="692" w:type="pct"/>
          </w:tcPr>
          <w:p w14:paraId="3E3D8D82" w14:textId="77777777" w:rsidR="00B70000" w:rsidRPr="00661262" w:rsidRDefault="00B70000" w:rsidP="003F5CB2">
            <w:pPr>
              <w:keepNext/>
              <w:rPr>
                <w:rStyle w:val="tw4winInternal"/>
                <w:sz w:val="16"/>
              </w:rPr>
            </w:pPr>
            <w:r w:rsidRPr="00661262">
              <w:rPr>
                <w:rStyle w:val="tw4winInternal"/>
                <w:sz w:val="16"/>
              </w:rPr>
              <w:t>33 (16.8%)</w:t>
            </w:r>
          </w:p>
        </w:tc>
        <w:tc>
          <w:tcPr>
            <w:tcW w:w="673" w:type="pct"/>
          </w:tcPr>
          <w:p w14:paraId="5A6A9AF4" w14:textId="77777777" w:rsidR="00B70000" w:rsidRPr="00661262" w:rsidRDefault="00B70000" w:rsidP="003F5CB2">
            <w:pPr>
              <w:keepNext/>
              <w:rPr>
                <w:rStyle w:val="tw4winInternal"/>
                <w:sz w:val="16"/>
              </w:rPr>
            </w:pPr>
            <w:r w:rsidRPr="00661262">
              <w:rPr>
                <w:rStyle w:val="tw4winInternal"/>
                <w:sz w:val="16"/>
              </w:rPr>
              <w:t>31 (15.7%)</w:t>
            </w:r>
          </w:p>
        </w:tc>
        <w:tc>
          <w:tcPr>
            <w:tcW w:w="286" w:type="pct"/>
          </w:tcPr>
          <w:p w14:paraId="46C75D9A" w14:textId="77777777" w:rsidR="00B70000" w:rsidRPr="00661262" w:rsidRDefault="00B70000" w:rsidP="003F5CB2">
            <w:pPr>
              <w:keepNext/>
              <w:rPr>
                <w:rStyle w:val="tw4winInternal"/>
                <w:sz w:val="16"/>
              </w:rPr>
            </w:pPr>
            <w:r w:rsidRPr="00661262">
              <w:rPr>
                <w:rStyle w:val="tw4winInternal"/>
                <w:sz w:val="16"/>
              </w:rPr>
              <w:t>.751</w:t>
            </w:r>
          </w:p>
        </w:tc>
      </w:tr>
    </w:tbl>
    <w:p w14:paraId="74882CCE" w14:textId="07EE0BC9" w:rsidR="00B70000" w:rsidRPr="00661262" w:rsidRDefault="00B70000" w:rsidP="00B70000">
      <w:pPr>
        <w:pStyle w:val="Caption"/>
        <w:rPr>
          <w:color w:val="auto"/>
          <w:lang w:val="en-US"/>
        </w:rPr>
      </w:pPr>
      <w:bookmarkStart w:id="30" w:name="_Ref125443920"/>
      <w:r w:rsidRPr="00661262">
        <w:rPr>
          <w:color w:val="auto"/>
          <w:lang w:val="en-US"/>
        </w:rPr>
        <w:t>Table S</w:t>
      </w:r>
      <w:r w:rsidRPr="00661262">
        <w:rPr>
          <w:color w:val="auto"/>
        </w:rPr>
        <w:fldChar w:fldCharType="begin"/>
      </w:r>
      <w:r w:rsidRPr="00661262">
        <w:rPr>
          <w:color w:val="auto"/>
          <w:lang w:val="en-US"/>
        </w:rPr>
        <w:instrText xml:space="preserve"> SEQ Table \* ARABIC </w:instrText>
      </w:r>
      <w:r w:rsidRPr="00661262">
        <w:rPr>
          <w:color w:val="auto"/>
        </w:rPr>
        <w:fldChar w:fldCharType="separate"/>
      </w:r>
      <w:r w:rsidRPr="00661262">
        <w:rPr>
          <w:noProof/>
          <w:color w:val="auto"/>
          <w:lang w:val="en-US"/>
        </w:rPr>
        <w:t>1</w:t>
      </w:r>
      <w:r w:rsidRPr="00661262">
        <w:rPr>
          <w:color w:val="auto"/>
        </w:rPr>
        <w:fldChar w:fldCharType="end"/>
      </w:r>
      <w:bookmarkEnd w:id="30"/>
      <w:r w:rsidR="0054405B" w:rsidRPr="00661262">
        <w:rPr>
          <w:color w:val="auto"/>
        </w:rPr>
        <w:t xml:space="preserve"> - P</w:t>
      </w:r>
      <w:proofErr w:type="spellStart"/>
      <w:r w:rsidRPr="00661262">
        <w:rPr>
          <w:color w:val="auto"/>
          <w:lang w:val="en-US"/>
        </w:rPr>
        <w:t>atient</w:t>
      </w:r>
      <w:proofErr w:type="spellEnd"/>
      <w:r w:rsidRPr="00661262">
        <w:rPr>
          <w:color w:val="auto"/>
          <w:lang w:val="en-US"/>
        </w:rPr>
        <w:t xml:space="preserve"> characteristics, comorbidities, and risk factors associated with complications </w:t>
      </w:r>
      <w:r w:rsidR="0054405B" w:rsidRPr="00661262">
        <w:rPr>
          <w:color w:val="auto"/>
          <w:lang w:val="en-US"/>
        </w:rPr>
        <w:t>of</w:t>
      </w:r>
      <w:r w:rsidRPr="00661262">
        <w:rPr>
          <w:color w:val="auto"/>
          <w:lang w:val="en-US"/>
        </w:rPr>
        <w:t xml:space="preserve"> open abdomen therapy.</w:t>
      </w:r>
    </w:p>
    <w:p w14:paraId="33C0896E" w14:textId="248E4209" w:rsidR="00014BE0" w:rsidRPr="00661262" w:rsidRDefault="00014BE0">
      <w:pPr>
        <w:rPr>
          <w:b/>
          <w:bCs/>
          <w:sz w:val="22"/>
          <w:szCs w:val="22"/>
          <w:lang w:val="en-US"/>
        </w:rPr>
      </w:pPr>
      <w:r w:rsidRPr="00661262">
        <w:rPr>
          <w:b/>
          <w:bCs/>
          <w:sz w:val="22"/>
          <w:szCs w:val="22"/>
          <w:lang w:val="en-US"/>
        </w:rPr>
        <w:br w:type="page"/>
      </w:r>
    </w:p>
    <w:tbl>
      <w:tblPr>
        <w:tblStyle w:val="TableGrid"/>
        <w:tblW w:w="0" w:type="auto"/>
        <w:tblLook w:val="04A0" w:firstRow="1" w:lastRow="0" w:firstColumn="1" w:lastColumn="0" w:noHBand="0" w:noVBand="1"/>
      </w:tblPr>
      <w:tblGrid>
        <w:gridCol w:w="1674"/>
        <w:gridCol w:w="793"/>
        <w:gridCol w:w="985"/>
        <w:gridCol w:w="963"/>
        <w:gridCol w:w="1397"/>
        <w:gridCol w:w="985"/>
        <w:gridCol w:w="963"/>
        <w:gridCol w:w="1302"/>
      </w:tblGrid>
      <w:tr w:rsidR="00661262" w:rsidRPr="00661262" w14:paraId="7EC78162" w14:textId="77777777" w:rsidTr="003F5CB2">
        <w:trPr>
          <w:cantSplit/>
        </w:trPr>
        <w:tc>
          <w:tcPr>
            <w:tcW w:w="9062" w:type="dxa"/>
            <w:gridSpan w:val="8"/>
          </w:tcPr>
          <w:p w14:paraId="673F3455" w14:textId="0777AC9B" w:rsidR="00014BE0" w:rsidRPr="00661262" w:rsidRDefault="00014BE0" w:rsidP="003F5CB2">
            <w:pPr>
              <w:jc w:val="center"/>
              <w:rPr>
                <w:rStyle w:val="tw4winInternal"/>
                <w:b/>
                <w:sz w:val="16"/>
              </w:rPr>
            </w:pPr>
            <w:r w:rsidRPr="00661262">
              <w:rPr>
                <w:rStyle w:val="tw4winInternal"/>
                <w:b/>
                <w:sz w:val="16"/>
              </w:rPr>
              <w:lastRenderedPageBreak/>
              <w:t>Supplemental overview of surgical variables</w:t>
            </w:r>
          </w:p>
        </w:tc>
      </w:tr>
      <w:tr w:rsidR="00661262" w:rsidRPr="00661262" w14:paraId="12C0D0A7" w14:textId="77777777" w:rsidTr="003F5CB2">
        <w:trPr>
          <w:cantSplit/>
        </w:trPr>
        <w:tc>
          <w:tcPr>
            <w:tcW w:w="1674" w:type="dxa"/>
          </w:tcPr>
          <w:p w14:paraId="46BB8B01" w14:textId="77777777" w:rsidR="00014BE0" w:rsidRPr="00661262" w:rsidRDefault="00014BE0" w:rsidP="003F5CB2">
            <w:pPr>
              <w:rPr>
                <w:rStyle w:val="tw4winInternal"/>
                <w:sz w:val="16"/>
                <w:szCs w:val="16"/>
              </w:rPr>
            </w:pPr>
          </w:p>
        </w:tc>
        <w:tc>
          <w:tcPr>
            <w:tcW w:w="4138" w:type="dxa"/>
            <w:gridSpan w:val="4"/>
          </w:tcPr>
          <w:p w14:paraId="23D08FB0" w14:textId="77777777" w:rsidR="00014BE0" w:rsidRPr="00661262" w:rsidRDefault="00014BE0" w:rsidP="003F5CB2">
            <w:pPr>
              <w:rPr>
                <w:rStyle w:val="tw4winInternal"/>
                <w:sz w:val="16"/>
                <w:szCs w:val="16"/>
              </w:rPr>
            </w:pPr>
            <w:r w:rsidRPr="00661262">
              <w:rPr>
                <w:rStyle w:val="tw4winInternal"/>
                <w:sz w:val="16"/>
              </w:rPr>
              <w:t>Unmatched population</w:t>
            </w:r>
          </w:p>
        </w:tc>
        <w:tc>
          <w:tcPr>
            <w:tcW w:w="3250" w:type="dxa"/>
            <w:gridSpan w:val="3"/>
          </w:tcPr>
          <w:p w14:paraId="1325231D" w14:textId="77777777" w:rsidR="00014BE0" w:rsidRPr="00661262" w:rsidRDefault="00014BE0" w:rsidP="003F5CB2">
            <w:pPr>
              <w:rPr>
                <w:rStyle w:val="tw4winInternal"/>
                <w:sz w:val="16"/>
                <w:szCs w:val="16"/>
              </w:rPr>
            </w:pPr>
            <w:r w:rsidRPr="00661262">
              <w:rPr>
                <w:rStyle w:val="tw4winInternal"/>
                <w:sz w:val="16"/>
              </w:rPr>
              <w:t>Propensity score-matched population</w:t>
            </w:r>
          </w:p>
        </w:tc>
      </w:tr>
      <w:tr w:rsidR="00661262" w:rsidRPr="00661262" w14:paraId="16ABB3AB" w14:textId="77777777" w:rsidTr="003F5CB2">
        <w:trPr>
          <w:cantSplit/>
        </w:trPr>
        <w:tc>
          <w:tcPr>
            <w:tcW w:w="1674" w:type="dxa"/>
          </w:tcPr>
          <w:p w14:paraId="0A11443A" w14:textId="77777777" w:rsidR="0054405B" w:rsidRPr="00661262" w:rsidRDefault="0054405B" w:rsidP="0054405B">
            <w:pPr>
              <w:rPr>
                <w:rStyle w:val="tw4winInternal"/>
                <w:sz w:val="16"/>
                <w:szCs w:val="16"/>
              </w:rPr>
            </w:pPr>
          </w:p>
        </w:tc>
        <w:tc>
          <w:tcPr>
            <w:tcW w:w="793" w:type="dxa"/>
          </w:tcPr>
          <w:p w14:paraId="53732954" w14:textId="77777777" w:rsidR="0054405B" w:rsidRPr="00661262" w:rsidRDefault="0054405B" w:rsidP="0054405B">
            <w:pPr>
              <w:rPr>
                <w:rStyle w:val="tw4winInternal"/>
                <w:sz w:val="16"/>
                <w:szCs w:val="16"/>
              </w:rPr>
            </w:pPr>
            <w:r w:rsidRPr="00661262">
              <w:rPr>
                <w:rStyle w:val="tw4winInternal"/>
                <w:sz w:val="16"/>
              </w:rPr>
              <w:t>All</w:t>
            </w:r>
          </w:p>
        </w:tc>
        <w:tc>
          <w:tcPr>
            <w:tcW w:w="985" w:type="dxa"/>
          </w:tcPr>
          <w:p w14:paraId="04056791" w14:textId="5D9E68CA" w:rsidR="0054405B" w:rsidRPr="00661262" w:rsidRDefault="0054405B" w:rsidP="0054405B">
            <w:pPr>
              <w:rPr>
                <w:rStyle w:val="tw4winInternal"/>
                <w:sz w:val="16"/>
                <w:szCs w:val="16"/>
              </w:rPr>
            </w:pPr>
            <w:r w:rsidRPr="00661262">
              <w:rPr>
                <w:rStyle w:val="tw4winInternal"/>
                <w:sz w:val="16"/>
                <w:lang w:val="en-US"/>
              </w:rPr>
              <w:t>Visceral protective layer</w:t>
            </w:r>
          </w:p>
        </w:tc>
        <w:tc>
          <w:tcPr>
            <w:tcW w:w="963" w:type="dxa"/>
          </w:tcPr>
          <w:p w14:paraId="5E62D64D" w14:textId="710A9321" w:rsidR="0054405B" w:rsidRPr="00661262" w:rsidRDefault="0054405B" w:rsidP="0054405B">
            <w:pPr>
              <w:rPr>
                <w:rStyle w:val="tw4winInternal"/>
                <w:sz w:val="16"/>
                <w:szCs w:val="16"/>
              </w:rPr>
            </w:pPr>
            <w:r w:rsidRPr="00661262">
              <w:rPr>
                <w:rStyle w:val="tw4winInternal"/>
                <w:sz w:val="16"/>
                <w:lang w:val="en-US"/>
              </w:rPr>
              <w:t>No visceral protective layer</w:t>
            </w:r>
          </w:p>
        </w:tc>
        <w:tc>
          <w:tcPr>
            <w:tcW w:w="1397" w:type="dxa"/>
          </w:tcPr>
          <w:p w14:paraId="10C443C2" w14:textId="54FDD9B4" w:rsidR="0054405B" w:rsidRPr="00661262" w:rsidRDefault="0054405B" w:rsidP="0054405B">
            <w:pPr>
              <w:rPr>
                <w:rStyle w:val="tw4winInternal"/>
                <w:sz w:val="16"/>
                <w:szCs w:val="16"/>
              </w:rPr>
            </w:pPr>
            <w:r w:rsidRPr="00661262">
              <w:rPr>
                <w:rStyle w:val="tw4winInternal"/>
                <w:sz w:val="16"/>
                <w:lang w:val="en-US"/>
              </w:rPr>
              <w:t>p</w:t>
            </w:r>
          </w:p>
        </w:tc>
        <w:tc>
          <w:tcPr>
            <w:tcW w:w="985" w:type="dxa"/>
          </w:tcPr>
          <w:p w14:paraId="54681FA6" w14:textId="7193E0DD" w:rsidR="0054405B" w:rsidRPr="00661262" w:rsidRDefault="0054405B" w:rsidP="0054405B">
            <w:pPr>
              <w:rPr>
                <w:rStyle w:val="tw4winInternal"/>
                <w:sz w:val="16"/>
                <w:szCs w:val="16"/>
              </w:rPr>
            </w:pPr>
            <w:r w:rsidRPr="00661262">
              <w:rPr>
                <w:rStyle w:val="tw4winInternal"/>
                <w:sz w:val="16"/>
                <w:lang w:val="en-US"/>
              </w:rPr>
              <w:t>Visceral protective layer</w:t>
            </w:r>
          </w:p>
        </w:tc>
        <w:tc>
          <w:tcPr>
            <w:tcW w:w="963" w:type="dxa"/>
          </w:tcPr>
          <w:p w14:paraId="399309A8" w14:textId="4C597889" w:rsidR="0054405B" w:rsidRPr="00661262" w:rsidRDefault="0054405B" w:rsidP="0054405B">
            <w:pPr>
              <w:rPr>
                <w:rStyle w:val="tw4winInternal"/>
                <w:sz w:val="16"/>
                <w:szCs w:val="16"/>
              </w:rPr>
            </w:pPr>
            <w:r w:rsidRPr="00661262">
              <w:rPr>
                <w:rStyle w:val="tw4winInternal"/>
                <w:sz w:val="16"/>
                <w:lang w:val="en-US"/>
              </w:rPr>
              <w:t>No visceral protective layer</w:t>
            </w:r>
          </w:p>
        </w:tc>
        <w:tc>
          <w:tcPr>
            <w:tcW w:w="1302" w:type="dxa"/>
          </w:tcPr>
          <w:p w14:paraId="58E65084" w14:textId="711A5782" w:rsidR="0054405B" w:rsidRPr="00661262" w:rsidRDefault="0054405B" w:rsidP="0054405B">
            <w:pPr>
              <w:rPr>
                <w:rStyle w:val="tw4winInternal"/>
                <w:sz w:val="16"/>
                <w:szCs w:val="16"/>
              </w:rPr>
            </w:pPr>
            <w:r w:rsidRPr="00661262">
              <w:rPr>
                <w:rStyle w:val="tw4winInternal"/>
                <w:sz w:val="16"/>
                <w:lang w:val="en-US"/>
              </w:rPr>
              <w:t>p</w:t>
            </w:r>
          </w:p>
        </w:tc>
      </w:tr>
      <w:tr w:rsidR="00661262" w:rsidRPr="00661262" w14:paraId="60F4A4AE" w14:textId="77777777" w:rsidTr="003F5CB2">
        <w:trPr>
          <w:cantSplit/>
        </w:trPr>
        <w:tc>
          <w:tcPr>
            <w:tcW w:w="1674" w:type="dxa"/>
          </w:tcPr>
          <w:p w14:paraId="5418672F" w14:textId="77777777" w:rsidR="00014BE0" w:rsidRPr="00661262" w:rsidRDefault="00014BE0" w:rsidP="003F5CB2">
            <w:pPr>
              <w:rPr>
                <w:rStyle w:val="tw4winInternal"/>
                <w:sz w:val="16"/>
                <w:szCs w:val="16"/>
              </w:rPr>
            </w:pPr>
            <w:r w:rsidRPr="00661262">
              <w:rPr>
                <w:rStyle w:val="tw4winInternal"/>
                <w:sz w:val="16"/>
              </w:rPr>
              <w:t>N</w:t>
            </w:r>
          </w:p>
        </w:tc>
        <w:tc>
          <w:tcPr>
            <w:tcW w:w="793" w:type="dxa"/>
          </w:tcPr>
          <w:p w14:paraId="473B5B87" w14:textId="77777777" w:rsidR="00014BE0" w:rsidRPr="00661262" w:rsidRDefault="00014BE0" w:rsidP="003F5CB2">
            <w:pPr>
              <w:rPr>
                <w:rStyle w:val="tw4winInternal"/>
                <w:sz w:val="16"/>
                <w:szCs w:val="16"/>
              </w:rPr>
            </w:pPr>
            <w:r w:rsidRPr="00661262">
              <w:rPr>
                <w:rStyle w:val="tw4winInternal"/>
                <w:sz w:val="16"/>
              </w:rPr>
              <w:t>1009 (100.0%)</w:t>
            </w:r>
          </w:p>
        </w:tc>
        <w:tc>
          <w:tcPr>
            <w:tcW w:w="985" w:type="dxa"/>
          </w:tcPr>
          <w:p w14:paraId="4B3321A2" w14:textId="77777777" w:rsidR="00014BE0" w:rsidRPr="00661262" w:rsidRDefault="00014BE0" w:rsidP="003F5CB2">
            <w:pPr>
              <w:rPr>
                <w:rStyle w:val="tw4winInternal"/>
                <w:sz w:val="16"/>
                <w:szCs w:val="16"/>
              </w:rPr>
            </w:pPr>
            <w:r w:rsidRPr="00661262">
              <w:rPr>
                <w:rStyle w:val="tw4winInternal"/>
                <w:sz w:val="16"/>
                <w:szCs w:val="16"/>
              </w:rPr>
              <w:t>561 (55.6%)</w:t>
            </w:r>
          </w:p>
        </w:tc>
        <w:tc>
          <w:tcPr>
            <w:tcW w:w="963" w:type="dxa"/>
          </w:tcPr>
          <w:p w14:paraId="039E2AA8" w14:textId="77777777" w:rsidR="00014BE0" w:rsidRPr="00661262" w:rsidRDefault="00014BE0" w:rsidP="003F5CB2">
            <w:pPr>
              <w:rPr>
                <w:rStyle w:val="tw4winInternal"/>
                <w:sz w:val="16"/>
                <w:szCs w:val="16"/>
              </w:rPr>
            </w:pPr>
            <w:r w:rsidRPr="00661262">
              <w:rPr>
                <w:rStyle w:val="tw4winInternal"/>
                <w:sz w:val="16"/>
                <w:szCs w:val="16"/>
              </w:rPr>
              <w:t>448 (44.4%)</w:t>
            </w:r>
          </w:p>
        </w:tc>
        <w:tc>
          <w:tcPr>
            <w:tcW w:w="1397" w:type="dxa"/>
          </w:tcPr>
          <w:p w14:paraId="65D72A99" w14:textId="77777777" w:rsidR="00014BE0" w:rsidRPr="00661262" w:rsidRDefault="00014BE0" w:rsidP="003F5CB2">
            <w:pPr>
              <w:rPr>
                <w:rStyle w:val="tw4winInternal"/>
                <w:sz w:val="16"/>
                <w:szCs w:val="16"/>
              </w:rPr>
            </w:pPr>
          </w:p>
        </w:tc>
        <w:tc>
          <w:tcPr>
            <w:tcW w:w="985" w:type="dxa"/>
          </w:tcPr>
          <w:p w14:paraId="0A8A18EF" w14:textId="77777777" w:rsidR="00014BE0" w:rsidRPr="00661262" w:rsidRDefault="00014BE0" w:rsidP="003F5CB2">
            <w:pPr>
              <w:rPr>
                <w:rStyle w:val="tw4winInternal"/>
                <w:sz w:val="16"/>
                <w:szCs w:val="16"/>
              </w:rPr>
            </w:pPr>
            <w:r w:rsidRPr="00661262">
              <w:rPr>
                <w:rStyle w:val="tw4winInternal"/>
                <w:sz w:val="16"/>
                <w:szCs w:val="16"/>
              </w:rPr>
              <w:t>198</w:t>
            </w:r>
          </w:p>
        </w:tc>
        <w:tc>
          <w:tcPr>
            <w:tcW w:w="963" w:type="dxa"/>
          </w:tcPr>
          <w:p w14:paraId="6EEB4B22" w14:textId="77777777" w:rsidR="00014BE0" w:rsidRPr="00661262" w:rsidRDefault="00014BE0" w:rsidP="003F5CB2">
            <w:pPr>
              <w:rPr>
                <w:rStyle w:val="tw4winInternal"/>
                <w:sz w:val="16"/>
                <w:szCs w:val="16"/>
              </w:rPr>
            </w:pPr>
            <w:r w:rsidRPr="00661262">
              <w:rPr>
                <w:rStyle w:val="tw4winInternal"/>
                <w:sz w:val="16"/>
                <w:szCs w:val="16"/>
              </w:rPr>
              <w:t>198</w:t>
            </w:r>
          </w:p>
        </w:tc>
        <w:tc>
          <w:tcPr>
            <w:tcW w:w="1302" w:type="dxa"/>
          </w:tcPr>
          <w:p w14:paraId="53AE4E09" w14:textId="77777777" w:rsidR="00014BE0" w:rsidRPr="00661262" w:rsidRDefault="00014BE0" w:rsidP="003F5CB2">
            <w:pPr>
              <w:rPr>
                <w:rStyle w:val="tw4winInternal"/>
                <w:sz w:val="16"/>
                <w:szCs w:val="16"/>
              </w:rPr>
            </w:pPr>
          </w:p>
        </w:tc>
      </w:tr>
      <w:tr w:rsidR="00661262" w:rsidRPr="00661262" w14:paraId="6B54FD72" w14:textId="77777777" w:rsidTr="003F5CB2">
        <w:trPr>
          <w:cantSplit/>
        </w:trPr>
        <w:tc>
          <w:tcPr>
            <w:tcW w:w="1674" w:type="dxa"/>
          </w:tcPr>
          <w:p w14:paraId="05850D96" w14:textId="77777777" w:rsidR="00014BE0" w:rsidRPr="00661262" w:rsidRDefault="00014BE0" w:rsidP="003F5CB2">
            <w:pPr>
              <w:rPr>
                <w:rStyle w:val="tw4winInternal"/>
                <w:sz w:val="16"/>
                <w:szCs w:val="16"/>
                <w:lang w:val="en-US"/>
              </w:rPr>
            </w:pPr>
            <w:r w:rsidRPr="00661262">
              <w:rPr>
                <w:rStyle w:val="tw4winInternal"/>
                <w:sz w:val="16"/>
                <w:szCs w:val="16"/>
                <w:lang w:val="en-US"/>
              </w:rPr>
              <w:t>Previous surgery</w:t>
            </w:r>
          </w:p>
          <w:p w14:paraId="5C66DD27" w14:textId="77777777" w:rsidR="00014BE0" w:rsidRPr="00661262" w:rsidRDefault="00014BE0" w:rsidP="003F5CB2">
            <w:pPr>
              <w:jc w:val="right"/>
              <w:rPr>
                <w:rStyle w:val="tw4winInternal"/>
                <w:sz w:val="16"/>
                <w:szCs w:val="16"/>
                <w:lang w:val="en-US"/>
              </w:rPr>
            </w:pPr>
            <w:r w:rsidRPr="00661262">
              <w:rPr>
                <w:rStyle w:val="tw4winInternal"/>
                <w:sz w:val="16"/>
                <w:szCs w:val="16"/>
                <w:lang w:val="en-US"/>
              </w:rPr>
              <w:t>Bowel resection with anastomosis</w:t>
            </w:r>
          </w:p>
          <w:p w14:paraId="713EFAB4" w14:textId="77777777" w:rsidR="00014BE0" w:rsidRPr="00661262" w:rsidRDefault="00014BE0" w:rsidP="003F5CB2">
            <w:pPr>
              <w:jc w:val="right"/>
              <w:rPr>
                <w:rStyle w:val="tw4winInternal"/>
                <w:sz w:val="16"/>
                <w:szCs w:val="16"/>
                <w:lang w:val="en-US"/>
              </w:rPr>
            </w:pPr>
          </w:p>
          <w:p w14:paraId="1824CDEB" w14:textId="77777777" w:rsidR="00014BE0" w:rsidRPr="00661262" w:rsidRDefault="00014BE0" w:rsidP="003F5CB2">
            <w:pPr>
              <w:tabs>
                <w:tab w:val="left" w:pos="192"/>
                <w:tab w:val="right" w:pos="1458"/>
              </w:tabs>
              <w:rPr>
                <w:rStyle w:val="tw4winInternal"/>
                <w:sz w:val="16"/>
                <w:szCs w:val="16"/>
                <w:lang w:val="en-US"/>
              </w:rPr>
            </w:pPr>
            <w:r w:rsidRPr="00661262">
              <w:rPr>
                <w:rStyle w:val="tw4winInternal"/>
                <w:sz w:val="16"/>
                <w:szCs w:val="16"/>
                <w:lang w:val="en-US"/>
              </w:rPr>
              <w:tab/>
            </w:r>
            <w:r w:rsidRPr="00661262">
              <w:rPr>
                <w:rStyle w:val="tw4winInternal"/>
                <w:sz w:val="16"/>
                <w:szCs w:val="16"/>
                <w:lang w:val="en-US"/>
              </w:rPr>
              <w:tab/>
              <w:t xml:space="preserve">Bowel resection without </w:t>
            </w:r>
            <w:proofErr w:type="spellStart"/>
            <w:r w:rsidRPr="00661262">
              <w:rPr>
                <w:rStyle w:val="tw4winInternal"/>
                <w:sz w:val="16"/>
                <w:szCs w:val="16"/>
                <w:lang w:val="en-US"/>
              </w:rPr>
              <w:t>anastomisis</w:t>
            </w:r>
            <w:proofErr w:type="spellEnd"/>
          </w:p>
          <w:p w14:paraId="56FC7408" w14:textId="77777777" w:rsidR="00014BE0" w:rsidRPr="00661262" w:rsidRDefault="00014BE0" w:rsidP="003F5CB2">
            <w:pPr>
              <w:jc w:val="right"/>
              <w:rPr>
                <w:rStyle w:val="tw4winInternal"/>
                <w:sz w:val="16"/>
                <w:szCs w:val="16"/>
                <w:lang w:val="en-US"/>
              </w:rPr>
            </w:pPr>
          </w:p>
          <w:p w14:paraId="2DFC3192" w14:textId="77777777" w:rsidR="00014BE0" w:rsidRPr="00661262" w:rsidRDefault="00014BE0" w:rsidP="003F5CB2">
            <w:pPr>
              <w:jc w:val="right"/>
              <w:rPr>
                <w:rStyle w:val="tw4winInternal"/>
                <w:sz w:val="16"/>
                <w:szCs w:val="16"/>
                <w:lang w:val="en-US"/>
              </w:rPr>
            </w:pPr>
            <w:r w:rsidRPr="00661262">
              <w:rPr>
                <w:rStyle w:val="tw4winInternal"/>
                <w:sz w:val="16"/>
                <w:szCs w:val="16"/>
                <w:lang w:val="en-US"/>
              </w:rPr>
              <w:t>Splenectomy</w:t>
            </w:r>
          </w:p>
          <w:p w14:paraId="3F067FA3" w14:textId="77777777" w:rsidR="00014BE0" w:rsidRPr="00661262" w:rsidRDefault="00014BE0" w:rsidP="003F5CB2">
            <w:pPr>
              <w:jc w:val="right"/>
              <w:rPr>
                <w:rStyle w:val="tw4winInternal"/>
                <w:sz w:val="16"/>
                <w:szCs w:val="16"/>
                <w:lang w:val="en-US"/>
              </w:rPr>
            </w:pPr>
          </w:p>
          <w:p w14:paraId="775B62A2" w14:textId="77777777" w:rsidR="00014BE0" w:rsidRPr="00661262" w:rsidRDefault="00014BE0" w:rsidP="003F5CB2">
            <w:pPr>
              <w:jc w:val="right"/>
              <w:rPr>
                <w:rStyle w:val="tw4winInternal"/>
                <w:sz w:val="16"/>
                <w:szCs w:val="16"/>
                <w:lang w:val="en-US"/>
              </w:rPr>
            </w:pPr>
            <w:r w:rsidRPr="00661262">
              <w:rPr>
                <w:rStyle w:val="tw4winInternal"/>
                <w:sz w:val="16"/>
                <w:szCs w:val="16"/>
                <w:lang w:val="en-US"/>
              </w:rPr>
              <w:t xml:space="preserve">Pancreatic </w:t>
            </w:r>
            <w:proofErr w:type="spellStart"/>
            <w:r w:rsidRPr="00661262">
              <w:rPr>
                <w:rStyle w:val="tw4winInternal"/>
                <w:sz w:val="16"/>
                <w:szCs w:val="16"/>
                <w:lang w:val="en-US"/>
              </w:rPr>
              <w:t>necrosectomy</w:t>
            </w:r>
            <w:proofErr w:type="spellEnd"/>
          </w:p>
          <w:p w14:paraId="07E3D991" w14:textId="77777777" w:rsidR="00014BE0" w:rsidRPr="00661262" w:rsidRDefault="00014BE0" w:rsidP="003F5CB2">
            <w:pPr>
              <w:jc w:val="right"/>
              <w:rPr>
                <w:rStyle w:val="tw4winInternal"/>
                <w:sz w:val="16"/>
                <w:szCs w:val="16"/>
                <w:lang w:val="en-US"/>
              </w:rPr>
            </w:pPr>
          </w:p>
          <w:p w14:paraId="4B1E34C4" w14:textId="77777777" w:rsidR="00014BE0" w:rsidRPr="00661262" w:rsidRDefault="00014BE0" w:rsidP="003F5CB2">
            <w:pPr>
              <w:jc w:val="right"/>
              <w:rPr>
                <w:rStyle w:val="tw4winInternal"/>
                <w:sz w:val="16"/>
                <w:szCs w:val="16"/>
                <w:lang w:val="en-US"/>
              </w:rPr>
            </w:pPr>
            <w:r w:rsidRPr="00661262">
              <w:rPr>
                <w:rStyle w:val="tw4winInternal"/>
                <w:sz w:val="16"/>
                <w:szCs w:val="16"/>
                <w:lang w:val="en-US"/>
              </w:rPr>
              <w:t>Trauma exploration</w:t>
            </w:r>
          </w:p>
          <w:p w14:paraId="60DB19AB" w14:textId="77777777" w:rsidR="00014BE0" w:rsidRPr="00661262" w:rsidRDefault="00014BE0" w:rsidP="003F5CB2">
            <w:pPr>
              <w:jc w:val="right"/>
              <w:rPr>
                <w:rStyle w:val="tw4winInternal"/>
                <w:sz w:val="16"/>
                <w:szCs w:val="16"/>
                <w:lang w:val="en-US"/>
              </w:rPr>
            </w:pPr>
          </w:p>
          <w:p w14:paraId="5074A67D" w14:textId="77777777" w:rsidR="00014BE0" w:rsidRPr="00661262" w:rsidRDefault="00014BE0" w:rsidP="003F5CB2">
            <w:pPr>
              <w:jc w:val="right"/>
              <w:rPr>
                <w:rStyle w:val="tw4winInternal"/>
                <w:sz w:val="16"/>
                <w:szCs w:val="16"/>
                <w:lang w:val="en-US"/>
              </w:rPr>
            </w:pPr>
            <w:r w:rsidRPr="00661262">
              <w:rPr>
                <w:rStyle w:val="tw4winInternal"/>
                <w:sz w:val="16"/>
                <w:szCs w:val="16"/>
                <w:lang w:val="en-US"/>
              </w:rPr>
              <w:t>Other</w:t>
            </w:r>
          </w:p>
        </w:tc>
        <w:tc>
          <w:tcPr>
            <w:tcW w:w="793" w:type="dxa"/>
          </w:tcPr>
          <w:p w14:paraId="2623DC6F" w14:textId="77777777" w:rsidR="00014BE0" w:rsidRPr="00661262" w:rsidRDefault="00014BE0" w:rsidP="003F5CB2">
            <w:pPr>
              <w:rPr>
                <w:rStyle w:val="tw4winInternal"/>
                <w:sz w:val="16"/>
                <w:szCs w:val="16"/>
                <w:lang w:val="en-US"/>
              </w:rPr>
            </w:pPr>
          </w:p>
          <w:p w14:paraId="48CC4BB1" w14:textId="77777777" w:rsidR="00014BE0" w:rsidRPr="00661262" w:rsidRDefault="00014BE0" w:rsidP="003F5CB2">
            <w:pPr>
              <w:rPr>
                <w:rStyle w:val="tw4winInternal"/>
                <w:sz w:val="16"/>
                <w:szCs w:val="16"/>
              </w:rPr>
            </w:pPr>
            <w:r w:rsidRPr="00661262">
              <w:rPr>
                <w:rStyle w:val="tw4winInternal"/>
                <w:sz w:val="16"/>
                <w:szCs w:val="16"/>
              </w:rPr>
              <w:t>237 (23.5%)</w:t>
            </w:r>
          </w:p>
          <w:p w14:paraId="60809612" w14:textId="77777777" w:rsidR="00014BE0" w:rsidRPr="00661262" w:rsidRDefault="00014BE0" w:rsidP="003F5CB2">
            <w:pPr>
              <w:rPr>
                <w:rStyle w:val="tw4winInternal"/>
                <w:sz w:val="16"/>
                <w:szCs w:val="16"/>
              </w:rPr>
            </w:pPr>
          </w:p>
          <w:p w14:paraId="400A2966" w14:textId="77777777" w:rsidR="00014BE0" w:rsidRPr="00661262" w:rsidRDefault="00014BE0" w:rsidP="003F5CB2">
            <w:pPr>
              <w:rPr>
                <w:rStyle w:val="tw4winInternal"/>
                <w:sz w:val="16"/>
                <w:szCs w:val="16"/>
              </w:rPr>
            </w:pPr>
            <w:r w:rsidRPr="00661262">
              <w:rPr>
                <w:rStyle w:val="tw4winInternal"/>
                <w:sz w:val="16"/>
                <w:szCs w:val="16"/>
              </w:rPr>
              <w:t>140 (13.9%)</w:t>
            </w:r>
          </w:p>
          <w:p w14:paraId="60E3075E" w14:textId="77777777" w:rsidR="00014BE0" w:rsidRPr="00661262" w:rsidRDefault="00014BE0" w:rsidP="003F5CB2">
            <w:pPr>
              <w:rPr>
                <w:rStyle w:val="tw4winInternal"/>
                <w:sz w:val="16"/>
                <w:szCs w:val="16"/>
              </w:rPr>
            </w:pPr>
          </w:p>
          <w:p w14:paraId="009E8EC6" w14:textId="77777777" w:rsidR="00014BE0" w:rsidRPr="00661262" w:rsidRDefault="00014BE0" w:rsidP="003F5CB2">
            <w:pPr>
              <w:rPr>
                <w:rStyle w:val="tw4winInternal"/>
                <w:sz w:val="16"/>
                <w:szCs w:val="16"/>
              </w:rPr>
            </w:pPr>
            <w:r w:rsidRPr="00661262">
              <w:rPr>
                <w:rStyle w:val="tw4winInternal"/>
                <w:sz w:val="16"/>
                <w:szCs w:val="16"/>
              </w:rPr>
              <w:t>21 (2.1%)</w:t>
            </w:r>
          </w:p>
          <w:p w14:paraId="5DD7EB70" w14:textId="77777777" w:rsidR="00014BE0" w:rsidRPr="00661262" w:rsidRDefault="00014BE0" w:rsidP="003F5CB2">
            <w:pPr>
              <w:rPr>
                <w:rStyle w:val="tw4winInternal"/>
                <w:sz w:val="16"/>
                <w:szCs w:val="16"/>
              </w:rPr>
            </w:pPr>
            <w:r w:rsidRPr="00661262">
              <w:rPr>
                <w:rStyle w:val="tw4winInternal"/>
                <w:sz w:val="16"/>
                <w:szCs w:val="16"/>
              </w:rPr>
              <w:t>48 (4.8%)</w:t>
            </w:r>
          </w:p>
          <w:p w14:paraId="3F7019A8" w14:textId="77777777" w:rsidR="00014BE0" w:rsidRPr="00661262" w:rsidRDefault="00014BE0" w:rsidP="003F5CB2">
            <w:pPr>
              <w:rPr>
                <w:rStyle w:val="tw4winInternal"/>
                <w:sz w:val="16"/>
                <w:szCs w:val="16"/>
              </w:rPr>
            </w:pPr>
          </w:p>
          <w:p w14:paraId="4A950B89" w14:textId="77777777" w:rsidR="00014BE0" w:rsidRPr="00661262" w:rsidRDefault="00014BE0" w:rsidP="003F5CB2">
            <w:pPr>
              <w:rPr>
                <w:rStyle w:val="tw4winInternal"/>
                <w:sz w:val="16"/>
                <w:szCs w:val="16"/>
              </w:rPr>
            </w:pPr>
            <w:r w:rsidRPr="00661262">
              <w:rPr>
                <w:rStyle w:val="tw4winInternal"/>
                <w:sz w:val="16"/>
                <w:szCs w:val="16"/>
              </w:rPr>
              <w:t>112 (11.1%)</w:t>
            </w:r>
          </w:p>
          <w:p w14:paraId="52E867E0" w14:textId="77777777" w:rsidR="00014BE0" w:rsidRPr="00661262" w:rsidRDefault="00014BE0" w:rsidP="003F5CB2">
            <w:pPr>
              <w:rPr>
                <w:rStyle w:val="tw4winInternal"/>
                <w:sz w:val="16"/>
                <w:szCs w:val="16"/>
              </w:rPr>
            </w:pPr>
            <w:r w:rsidRPr="00661262">
              <w:rPr>
                <w:rStyle w:val="tw4winInternal"/>
                <w:sz w:val="16"/>
                <w:szCs w:val="16"/>
              </w:rPr>
              <w:t>476 (47.2%)</w:t>
            </w:r>
          </w:p>
        </w:tc>
        <w:tc>
          <w:tcPr>
            <w:tcW w:w="985" w:type="dxa"/>
          </w:tcPr>
          <w:p w14:paraId="38E5E5CD" w14:textId="77777777" w:rsidR="00014BE0" w:rsidRPr="00661262" w:rsidRDefault="00014BE0" w:rsidP="003F5CB2">
            <w:pPr>
              <w:rPr>
                <w:rStyle w:val="tw4winInternal"/>
                <w:sz w:val="16"/>
                <w:szCs w:val="16"/>
              </w:rPr>
            </w:pPr>
          </w:p>
          <w:p w14:paraId="66ADB2C0" w14:textId="77777777" w:rsidR="00014BE0" w:rsidRPr="00661262" w:rsidRDefault="00014BE0" w:rsidP="003F5CB2">
            <w:pPr>
              <w:rPr>
                <w:rStyle w:val="tw4winInternal"/>
                <w:sz w:val="16"/>
                <w:szCs w:val="16"/>
              </w:rPr>
            </w:pPr>
            <w:r w:rsidRPr="00661262">
              <w:rPr>
                <w:rStyle w:val="tw4winInternal"/>
                <w:sz w:val="16"/>
                <w:szCs w:val="16"/>
              </w:rPr>
              <w:t>114 (20.3%)</w:t>
            </w:r>
          </w:p>
          <w:p w14:paraId="30AF6251" w14:textId="77777777" w:rsidR="00014BE0" w:rsidRPr="00661262" w:rsidRDefault="00014BE0" w:rsidP="003F5CB2">
            <w:pPr>
              <w:rPr>
                <w:rStyle w:val="tw4winInternal"/>
                <w:sz w:val="16"/>
                <w:szCs w:val="16"/>
              </w:rPr>
            </w:pPr>
          </w:p>
          <w:p w14:paraId="535B8CD9" w14:textId="77777777" w:rsidR="00014BE0" w:rsidRPr="00661262" w:rsidRDefault="00014BE0" w:rsidP="003F5CB2">
            <w:pPr>
              <w:rPr>
                <w:rStyle w:val="tw4winInternal"/>
                <w:sz w:val="16"/>
                <w:szCs w:val="16"/>
              </w:rPr>
            </w:pPr>
            <w:r w:rsidRPr="00661262">
              <w:rPr>
                <w:rStyle w:val="tw4winInternal"/>
                <w:sz w:val="16"/>
                <w:szCs w:val="16"/>
              </w:rPr>
              <w:t>92 (16.4%)</w:t>
            </w:r>
          </w:p>
          <w:p w14:paraId="7A374F59" w14:textId="77777777" w:rsidR="00014BE0" w:rsidRPr="00661262" w:rsidRDefault="00014BE0" w:rsidP="003F5CB2">
            <w:pPr>
              <w:rPr>
                <w:rStyle w:val="tw4winInternal"/>
                <w:sz w:val="16"/>
                <w:szCs w:val="16"/>
              </w:rPr>
            </w:pPr>
          </w:p>
          <w:p w14:paraId="36EC0677" w14:textId="77777777" w:rsidR="00014BE0" w:rsidRPr="00661262" w:rsidRDefault="00014BE0" w:rsidP="003F5CB2">
            <w:pPr>
              <w:rPr>
                <w:rStyle w:val="tw4winInternal"/>
                <w:sz w:val="16"/>
                <w:szCs w:val="16"/>
              </w:rPr>
            </w:pPr>
          </w:p>
          <w:p w14:paraId="17C0C3E5" w14:textId="77777777" w:rsidR="00014BE0" w:rsidRPr="00661262" w:rsidRDefault="00014BE0" w:rsidP="003F5CB2">
            <w:pPr>
              <w:rPr>
                <w:rStyle w:val="tw4winInternal"/>
                <w:sz w:val="16"/>
                <w:szCs w:val="16"/>
              </w:rPr>
            </w:pPr>
            <w:r w:rsidRPr="00661262">
              <w:rPr>
                <w:rStyle w:val="tw4winInternal"/>
                <w:sz w:val="16"/>
                <w:szCs w:val="16"/>
              </w:rPr>
              <w:t>5 (0.9%)</w:t>
            </w:r>
          </w:p>
          <w:p w14:paraId="5927F8AA" w14:textId="77777777" w:rsidR="00014BE0" w:rsidRPr="00661262" w:rsidRDefault="00014BE0" w:rsidP="003F5CB2">
            <w:pPr>
              <w:rPr>
                <w:rStyle w:val="tw4winInternal"/>
                <w:sz w:val="16"/>
                <w:szCs w:val="16"/>
              </w:rPr>
            </w:pPr>
          </w:p>
          <w:p w14:paraId="6D7B6EBE" w14:textId="77777777" w:rsidR="00014BE0" w:rsidRPr="00661262" w:rsidRDefault="00014BE0" w:rsidP="003F5CB2">
            <w:pPr>
              <w:rPr>
                <w:rStyle w:val="tw4winInternal"/>
                <w:sz w:val="16"/>
                <w:szCs w:val="16"/>
              </w:rPr>
            </w:pPr>
            <w:r w:rsidRPr="00661262">
              <w:rPr>
                <w:rStyle w:val="tw4winInternal"/>
                <w:sz w:val="16"/>
                <w:szCs w:val="16"/>
              </w:rPr>
              <w:t>21 (3.7%)</w:t>
            </w:r>
          </w:p>
          <w:p w14:paraId="335458D3" w14:textId="77777777" w:rsidR="00014BE0" w:rsidRPr="00661262" w:rsidRDefault="00014BE0" w:rsidP="003F5CB2">
            <w:pPr>
              <w:rPr>
                <w:rStyle w:val="tw4winInternal"/>
                <w:sz w:val="16"/>
                <w:szCs w:val="16"/>
              </w:rPr>
            </w:pPr>
          </w:p>
          <w:p w14:paraId="45E05C69" w14:textId="77777777" w:rsidR="00014BE0" w:rsidRPr="00661262" w:rsidRDefault="00014BE0" w:rsidP="003F5CB2">
            <w:pPr>
              <w:rPr>
                <w:rStyle w:val="tw4winInternal"/>
                <w:sz w:val="16"/>
                <w:szCs w:val="16"/>
              </w:rPr>
            </w:pPr>
          </w:p>
          <w:p w14:paraId="4B46061B" w14:textId="77777777" w:rsidR="00014BE0" w:rsidRPr="00661262" w:rsidRDefault="00014BE0" w:rsidP="003F5CB2">
            <w:pPr>
              <w:rPr>
                <w:rStyle w:val="tw4winInternal"/>
                <w:sz w:val="16"/>
                <w:szCs w:val="16"/>
              </w:rPr>
            </w:pPr>
            <w:r w:rsidRPr="00661262">
              <w:rPr>
                <w:rStyle w:val="tw4winInternal"/>
                <w:sz w:val="16"/>
                <w:szCs w:val="16"/>
              </w:rPr>
              <w:t>68 (12.1%)</w:t>
            </w:r>
          </w:p>
          <w:p w14:paraId="58650B1B" w14:textId="77777777" w:rsidR="00014BE0" w:rsidRPr="00661262" w:rsidRDefault="00014BE0" w:rsidP="003F5CB2">
            <w:pPr>
              <w:rPr>
                <w:rStyle w:val="tw4winInternal"/>
                <w:sz w:val="16"/>
                <w:szCs w:val="16"/>
              </w:rPr>
            </w:pPr>
          </w:p>
          <w:p w14:paraId="3767E7B8" w14:textId="77777777" w:rsidR="00014BE0" w:rsidRPr="00661262" w:rsidRDefault="00014BE0" w:rsidP="003F5CB2">
            <w:pPr>
              <w:rPr>
                <w:rStyle w:val="tw4winInternal"/>
                <w:sz w:val="16"/>
                <w:szCs w:val="16"/>
              </w:rPr>
            </w:pPr>
            <w:r w:rsidRPr="00661262">
              <w:rPr>
                <w:rStyle w:val="tw4winInternal"/>
                <w:sz w:val="16"/>
                <w:szCs w:val="16"/>
              </w:rPr>
              <w:t>274 (48.8%)</w:t>
            </w:r>
          </w:p>
        </w:tc>
        <w:tc>
          <w:tcPr>
            <w:tcW w:w="963" w:type="dxa"/>
          </w:tcPr>
          <w:p w14:paraId="283160AD" w14:textId="77777777" w:rsidR="00014BE0" w:rsidRPr="00661262" w:rsidRDefault="00014BE0" w:rsidP="003F5CB2">
            <w:pPr>
              <w:rPr>
                <w:rStyle w:val="tw4winInternal"/>
                <w:sz w:val="16"/>
                <w:szCs w:val="16"/>
              </w:rPr>
            </w:pPr>
          </w:p>
          <w:p w14:paraId="095696BB" w14:textId="77777777" w:rsidR="00014BE0" w:rsidRPr="00661262" w:rsidRDefault="00014BE0" w:rsidP="003F5CB2">
            <w:pPr>
              <w:rPr>
                <w:rStyle w:val="tw4winInternal"/>
                <w:sz w:val="16"/>
                <w:szCs w:val="16"/>
              </w:rPr>
            </w:pPr>
            <w:r w:rsidRPr="00661262">
              <w:rPr>
                <w:rStyle w:val="tw4winInternal"/>
                <w:sz w:val="16"/>
                <w:szCs w:val="16"/>
              </w:rPr>
              <w:t>123 (27.5%)</w:t>
            </w:r>
          </w:p>
          <w:p w14:paraId="59E13B28" w14:textId="77777777" w:rsidR="00014BE0" w:rsidRPr="00661262" w:rsidRDefault="00014BE0" w:rsidP="003F5CB2">
            <w:pPr>
              <w:rPr>
                <w:rStyle w:val="tw4winInternal"/>
                <w:sz w:val="16"/>
                <w:szCs w:val="16"/>
              </w:rPr>
            </w:pPr>
          </w:p>
          <w:p w14:paraId="30A7425A" w14:textId="77777777" w:rsidR="00014BE0" w:rsidRPr="00661262" w:rsidRDefault="00014BE0" w:rsidP="003F5CB2">
            <w:pPr>
              <w:rPr>
                <w:rStyle w:val="tw4winInternal"/>
                <w:sz w:val="16"/>
                <w:szCs w:val="16"/>
              </w:rPr>
            </w:pPr>
            <w:r w:rsidRPr="00661262">
              <w:rPr>
                <w:rStyle w:val="tw4winInternal"/>
                <w:sz w:val="16"/>
                <w:szCs w:val="16"/>
              </w:rPr>
              <w:t>48 (10.7%)</w:t>
            </w:r>
          </w:p>
          <w:p w14:paraId="1BA941DA" w14:textId="77777777" w:rsidR="00014BE0" w:rsidRPr="00661262" w:rsidRDefault="00014BE0" w:rsidP="003F5CB2">
            <w:pPr>
              <w:rPr>
                <w:rStyle w:val="tw4winInternal"/>
                <w:sz w:val="16"/>
                <w:szCs w:val="16"/>
              </w:rPr>
            </w:pPr>
          </w:p>
          <w:p w14:paraId="475002CA" w14:textId="77777777" w:rsidR="00014BE0" w:rsidRPr="00661262" w:rsidRDefault="00014BE0" w:rsidP="003F5CB2">
            <w:pPr>
              <w:rPr>
                <w:rStyle w:val="tw4winInternal"/>
                <w:sz w:val="16"/>
                <w:szCs w:val="16"/>
              </w:rPr>
            </w:pPr>
          </w:p>
          <w:p w14:paraId="6387DADE" w14:textId="77777777" w:rsidR="00014BE0" w:rsidRPr="00661262" w:rsidRDefault="00014BE0" w:rsidP="003F5CB2">
            <w:pPr>
              <w:rPr>
                <w:rStyle w:val="tw4winInternal"/>
                <w:sz w:val="16"/>
                <w:szCs w:val="16"/>
              </w:rPr>
            </w:pPr>
            <w:r w:rsidRPr="00661262">
              <w:rPr>
                <w:rStyle w:val="tw4winInternal"/>
                <w:sz w:val="16"/>
                <w:szCs w:val="16"/>
              </w:rPr>
              <w:t>16 (3.6%)</w:t>
            </w:r>
          </w:p>
          <w:p w14:paraId="6DE46E88" w14:textId="77777777" w:rsidR="00014BE0" w:rsidRPr="00661262" w:rsidRDefault="00014BE0" w:rsidP="003F5CB2">
            <w:pPr>
              <w:rPr>
                <w:rStyle w:val="tw4winInternal"/>
                <w:sz w:val="16"/>
                <w:szCs w:val="16"/>
              </w:rPr>
            </w:pPr>
          </w:p>
          <w:p w14:paraId="6F714938" w14:textId="77777777" w:rsidR="00014BE0" w:rsidRPr="00661262" w:rsidRDefault="00014BE0" w:rsidP="003F5CB2">
            <w:pPr>
              <w:rPr>
                <w:rStyle w:val="tw4winInternal"/>
                <w:sz w:val="16"/>
                <w:szCs w:val="16"/>
              </w:rPr>
            </w:pPr>
            <w:r w:rsidRPr="00661262">
              <w:rPr>
                <w:rStyle w:val="tw4winInternal"/>
                <w:sz w:val="16"/>
                <w:szCs w:val="16"/>
              </w:rPr>
              <w:t>27 (6.0%)</w:t>
            </w:r>
          </w:p>
          <w:p w14:paraId="6812E63F" w14:textId="77777777" w:rsidR="00014BE0" w:rsidRPr="00661262" w:rsidRDefault="00014BE0" w:rsidP="003F5CB2">
            <w:pPr>
              <w:rPr>
                <w:rStyle w:val="tw4winInternal"/>
                <w:sz w:val="16"/>
                <w:szCs w:val="16"/>
              </w:rPr>
            </w:pPr>
          </w:p>
          <w:p w14:paraId="3817F74C" w14:textId="77777777" w:rsidR="00014BE0" w:rsidRPr="00661262" w:rsidRDefault="00014BE0" w:rsidP="003F5CB2">
            <w:pPr>
              <w:rPr>
                <w:rStyle w:val="tw4winInternal"/>
                <w:sz w:val="16"/>
                <w:szCs w:val="16"/>
              </w:rPr>
            </w:pPr>
          </w:p>
          <w:p w14:paraId="0A76F47B" w14:textId="77777777" w:rsidR="00014BE0" w:rsidRPr="00661262" w:rsidRDefault="00014BE0" w:rsidP="003F5CB2">
            <w:pPr>
              <w:rPr>
                <w:rStyle w:val="tw4winInternal"/>
                <w:sz w:val="16"/>
                <w:szCs w:val="16"/>
              </w:rPr>
            </w:pPr>
            <w:r w:rsidRPr="00661262">
              <w:rPr>
                <w:rStyle w:val="tw4winInternal"/>
                <w:sz w:val="16"/>
                <w:szCs w:val="16"/>
              </w:rPr>
              <w:t>44 (9.8%)</w:t>
            </w:r>
          </w:p>
          <w:p w14:paraId="108DCC4F" w14:textId="77777777" w:rsidR="00014BE0" w:rsidRPr="00661262" w:rsidRDefault="00014BE0" w:rsidP="003F5CB2">
            <w:pPr>
              <w:rPr>
                <w:rStyle w:val="tw4winInternal"/>
                <w:sz w:val="16"/>
                <w:szCs w:val="16"/>
              </w:rPr>
            </w:pPr>
          </w:p>
          <w:p w14:paraId="2AE399F7" w14:textId="77777777" w:rsidR="00014BE0" w:rsidRPr="00661262" w:rsidRDefault="00014BE0" w:rsidP="003F5CB2">
            <w:pPr>
              <w:rPr>
                <w:rStyle w:val="tw4winInternal"/>
                <w:sz w:val="16"/>
                <w:szCs w:val="16"/>
              </w:rPr>
            </w:pPr>
            <w:r w:rsidRPr="00661262">
              <w:rPr>
                <w:rStyle w:val="tw4winInternal"/>
                <w:sz w:val="16"/>
                <w:szCs w:val="16"/>
              </w:rPr>
              <w:t>202 (45.1%)</w:t>
            </w:r>
          </w:p>
        </w:tc>
        <w:tc>
          <w:tcPr>
            <w:tcW w:w="1397" w:type="dxa"/>
          </w:tcPr>
          <w:p w14:paraId="78965319" w14:textId="77777777" w:rsidR="00014BE0" w:rsidRPr="00661262" w:rsidRDefault="00014BE0" w:rsidP="003F5CB2">
            <w:pPr>
              <w:keepNext/>
              <w:rPr>
                <w:rStyle w:val="tw4winInternal"/>
                <w:sz w:val="16"/>
                <w:szCs w:val="16"/>
              </w:rPr>
            </w:pPr>
          </w:p>
          <w:p w14:paraId="39FED307" w14:textId="77777777" w:rsidR="00014BE0" w:rsidRPr="00661262" w:rsidRDefault="00014BE0" w:rsidP="003F5CB2">
            <w:pPr>
              <w:keepNext/>
              <w:rPr>
                <w:rStyle w:val="tw4winInternal"/>
                <w:sz w:val="16"/>
                <w:szCs w:val="16"/>
              </w:rPr>
            </w:pPr>
            <w:r w:rsidRPr="00661262">
              <w:rPr>
                <w:rStyle w:val="tw4winInternal"/>
                <w:sz w:val="16"/>
                <w:szCs w:val="16"/>
              </w:rPr>
              <w:t>.007</w:t>
            </w:r>
          </w:p>
          <w:p w14:paraId="7FF29193" w14:textId="77777777" w:rsidR="00014BE0" w:rsidRPr="00661262" w:rsidRDefault="00014BE0" w:rsidP="003F5CB2">
            <w:pPr>
              <w:keepNext/>
              <w:rPr>
                <w:rStyle w:val="tw4winInternal"/>
                <w:sz w:val="16"/>
                <w:szCs w:val="16"/>
              </w:rPr>
            </w:pPr>
          </w:p>
          <w:p w14:paraId="17C7B309" w14:textId="77777777" w:rsidR="00014BE0" w:rsidRPr="00661262" w:rsidRDefault="00014BE0" w:rsidP="003F5CB2">
            <w:pPr>
              <w:keepNext/>
              <w:rPr>
                <w:rStyle w:val="tw4winInternal"/>
                <w:sz w:val="16"/>
                <w:szCs w:val="16"/>
              </w:rPr>
            </w:pPr>
          </w:p>
          <w:p w14:paraId="632C12D8" w14:textId="77777777" w:rsidR="00014BE0" w:rsidRPr="00661262" w:rsidRDefault="00014BE0" w:rsidP="003F5CB2">
            <w:pPr>
              <w:keepNext/>
              <w:rPr>
                <w:rStyle w:val="tw4winInternal"/>
                <w:sz w:val="16"/>
                <w:szCs w:val="16"/>
              </w:rPr>
            </w:pPr>
            <w:r w:rsidRPr="00661262">
              <w:rPr>
                <w:rStyle w:val="tw4winInternal"/>
                <w:sz w:val="16"/>
                <w:szCs w:val="16"/>
              </w:rPr>
              <w:t>.008</w:t>
            </w:r>
          </w:p>
          <w:p w14:paraId="2CDBD99D" w14:textId="77777777" w:rsidR="00014BE0" w:rsidRPr="00661262" w:rsidRDefault="00014BE0" w:rsidP="003F5CB2">
            <w:pPr>
              <w:keepNext/>
              <w:rPr>
                <w:rStyle w:val="tw4winInternal"/>
                <w:sz w:val="16"/>
                <w:szCs w:val="16"/>
              </w:rPr>
            </w:pPr>
          </w:p>
          <w:p w14:paraId="09381A28" w14:textId="77777777" w:rsidR="00014BE0" w:rsidRPr="00661262" w:rsidRDefault="00014BE0" w:rsidP="003F5CB2">
            <w:pPr>
              <w:keepNext/>
              <w:rPr>
                <w:rStyle w:val="tw4winInternal"/>
                <w:sz w:val="16"/>
                <w:szCs w:val="16"/>
              </w:rPr>
            </w:pPr>
          </w:p>
          <w:p w14:paraId="485013E6" w14:textId="77777777" w:rsidR="00014BE0" w:rsidRPr="00661262" w:rsidRDefault="00014BE0" w:rsidP="003F5CB2">
            <w:pPr>
              <w:keepNext/>
              <w:rPr>
                <w:rStyle w:val="tw4winInternal"/>
                <w:sz w:val="16"/>
                <w:szCs w:val="16"/>
              </w:rPr>
            </w:pPr>
            <w:r w:rsidRPr="00661262">
              <w:rPr>
                <w:rStyle w:val="tw4winInternal"/>
                <w:sz w:val="16"/>
                <w:szCs w:val="16"/>
              </w:rPr>
              <w:t>.002</w:t>
            </w:r>
          </w:p>
          <w:p w14:paraId="43182E34" w14:textId="77777777" w:rsidR="00014BE0" w:rsidRPr="00661262" w:rsidRDefault="00014BE0" w:rsidP="003F5CB2">
            <w:pPr>
              <w:keepNext/>
              <w:rPr>
                <w:rStyle w:val="tw4winInternal"/>
                <w:sz w:val="16"/>
                <w:szCs w:val="16"/>
              </w:rPr>
            </w:pPr>
          </w:p>
          <w:p w14:paraId="11B15DF4" w14:textId="77777777" w:rsidR="00014BE0" w:rsidRPr="00661262" w:rsidRDefault="00014BE0" w:rsidP="003F5CB2">
            <w:pPr>
              <w:keepNext/>
              <w:rPr>
                <w:rStyle w:val="tw4winInternal"/>
                <w:sz w:val="16"/>
                <w:szCs w:val="16"/>
              </w:rPr>
            </w:pPr>
            <w:r w:rsidRPr="00661262">
              <w:rPr>
                <w:rStyle w:val="tw4winInternal"/>
                <w:sz w:val="16"/>
                <w:szCs w:val="16"/>
              </w:rPr>
              <w:t>.086</w:t>
            </w:r>
          </w:p>
          <w:p w14:paraId="5C6E240B" w14:textId="77777777" w:rsidR="00014BE0" w:rsidRPr="00661262" w:rsidRDefault="00014BE0" w:rsidP="003F5CB2">
            <w:pPr>
              <w:keepNext/>
              <w:rPr>
                <w:rStyle w:val="tw4winInternal"/>
                <w:sz w:val="16"/>
                <w:szCs w:val="16"/>
              </w:rPr>
            </w:pPr>
          </w:p>
          <w:p w14:paraId="0869A200" w14:textId="77777777" w:rsidR="00014BE0" w:rsidRPr="00661262" w:rsidRDefault="00014BE0" w:rsidP="003F5CB2">
            <w:pPr>
              <w:keepNext/>
              <w:rPr>
                <w:rStyle w:val="tw4winInternal"/>
                <w:sz w:val="16"/>
                <w:szCs w:val="16"/>
              </w:rPr>
            </w:pPr>
          </w:p>
          <w:p w14:paraId="577891F8" w14:textId="77777777" w:rsidR="00014BE0" w:rsidRPr="00661262" w:rsidRDefault="00014BE0" w:rsidP="003F5CB2">
            <w:pPr>
              <w:keepNext/>
              <w:rPr>
                <w:rStyle w:val="tw4winInternal"/>
                <w:sz w:val="16"/>
                <w:szCs w:val="16"/>
              </w:rPr>
            </w:pPr>
            <w:r w:rsidRPr="00661262">
              <w:rPr>
                <w:rStyle w:val="tw4winInternal"/>
                <w:sz w:val="16"/>
                <w:szCs w:val="16"/>
              </w:rPr>
              <w:t>.252</w:t>
            </w:r>
          </w:p>
          <w:p w14:paraId="4784CB3C" w14:textId="77777777" w:rsidR="00014BE0" w:rsidRPr="00661262" w:rsidRDefault="00014BE0" w:rsidP="003F5CB2">
            <w:pPr>
              <w:keepNext/>
              <w:rPr>
                <w:rStyle w:val="tw4winInternal"/>
                <w:sz w:val="16"/>
                <w:szCs w:val="16"/>
              </w:rPr>
            </w:pPr>
          </w:p>
          <w:p w14:paraId="4C75851A" w14:textId="77777777" w:rsidR="00014BE0" w:rsidRPr="00661262" w:rsidRDefault="00014BE0" w:rsidP="003F5CB2">
            <w:pPr>
              <w:keepNext/>
              <w:rPr>
                <w:rStyle w:val="tw4winInternal"/>
                <w:sz w:val="16"/>
                <w:szCs w:val="16"/>
              </w:rPr>
            </w:pPr>
            <w:r w:rsidRPr="00661262">
              <w:rPr>
                <w:rStyle w:val="tw4winInternal"/>
                <w:sz w:val="16"/>
                <w:szCs w:val="16"/>
              </w:rPr>
              <w:t>.244</w:t>
            </w:r>
          </w:p>
        </w:tc>
        <w:tc>
          <w:tcPr>
            <w:tcW w:w="985" w:type="dxa"/>
          </w:tcPr>
          <w:p w14:paraId="53801B26" w14:textId="77777777" w:rsidR="00014BE0" w:rsidRPr="00661262" w:rsidRDefault="00014BE0" w:rsidP="003F5CB2">
            <w:pPr>
              <w:keepNext/>
              <w:rPr>
                <w:rStyle w:val="tw4winInternal"/>
                <w:sz w:val="16"/>
                <w:szCs w:val="16"/>
              </w:rPr>
            </w:pPr>
          </w:p>
          <w:p w14:paraId="749E5F70" w14:textId="77777777" w:rsidR="00014BE0" w:rsidRPr="00661262" w:rsidRDefault="00014BE0" w:rsidP="003F5CB2">
            <w:pPr>
              <w:keepNext/>
              <w:rPr>
                <w:rStyle w:val="tw4winInternal"/>
                <w:sz w:val="16"/>
                <w:szCs w:val="16"/>
              </w:rPr>
            </w:pPr>
            <w:r w:rsidRPr="00661262">
              <w:rPr>
                <w:rStyle w:val="tw4winInternal"/>
                <w:sz w:val="16"/>
                <w:szCs w:val="16"/>
              </w:rPr>
              <w:t>53 (27.0%)</w:t>
            </w:r>
          </w:p>
          <w:p w14:paraId="7AC03555" w14:textId="77777777" w:rsidR="00014BE0" w:rsidRPr="00661262" w:rsidRDefault="00014BE0" w:rsidP="003F5CB2">
            <w:pPr>
              <w:keepNext/>
              <w:rPr>
                <w:rStyle w:val="tw4winInternal"/>
                <w:sz w:val="16"/>
                <w:szCs w:val="16"/>
              </w:rPr>
            </w:pPr>
          </w:p>
          <w:p w14:paraId="3ACB0294" w14:textId="77777777" w:rsidR="00014BE0" w:rsidRPr="00661262" w:rsidRDefault="00014BE0" w:rsidP="003F5CB2">
            <w:pPr>
              <w:keepNext/>
              <w:rPr>
                <w:rStyle w:val="tw4winInternal"/>
                <w:sz w:val="16"/>
                <w:szCs w:val="16"/>
              </w:rPr>
            </w:pPr>
          </w:p>
          <w:p w14:paraId="192EB59E" w14:textId="77777777" w:rsidR="00014BE0" w:rsidRPr="00661262" w:rsidRDefault="00014BE0" w:rsidP="003F5CB2">
            <w:pPr>
              <w:keepNext/>
              <w:rPr>
                <w:rStyle w:val="tw4winInternal"/>
                <w:sz w:val="16"/>
                <w:szCs w:val="16"/>
              </w:rPr>
            </w:pPr>
            <w:r w:rsidRPr="00661262">
              <w:rPr>
                <w:rStyle w:val="tw4winInternal"/>
                <w:sz w:val="16"/>
                <w:szCs w:val="16"/>
              </w:rPr>
              <w:t>26 (13.3%)</w:t>
            </w:r>
          </w:p>
          <w:p w14:paraId="2FFA3DAD" w14:textId="77777777" w:rsidR="00014BE0" w:rsidRPr="00661262" w:rsidRDefault="00014BE0" w:rsidP="003F5CB2">
            <w:pPr>
              <w:keepNext/>
              <w:rPr>
                <w:rStyle w:val="tw4winInternal"/>
                <w:sz w:val="16"/>
                <w:szCs w:val="16"/>
              </w:rPr>
            </w:pPr>
          </w:p>
          <w:p w14:paraId="2E1CD012" w14:textId="77777777" w:rsidR="00014BE0" w:rsidRPr="00661262" w:rsidRDefault="00014BE0" w:rsidP="003F5CB2">
            <w:pPr>
              <w:keepNext/>
              <w:rPr>
                <w:rStyle w:val="tw4winInternal"/>
                <w:sz w:val="16"/>
                <w:szCs w:val="16"/>
              </w:rPr>
            </w:pPr>
          </w:p>
          <w:p w14:paraId="2266FB30" w14:textId="77777777" w:rsidR="00014BE0" w:rsidRPr="00661262" w:rsidRDefault="00014BE0" w:rsidP="003F5CB2">
            <w:pPr>
              <w:keepNext/>
              <w:rPr>
                <w:rStyle w:val="tw4winInternal"/>
                <w:sz w:val="16"/>
                <w:szCs w:val="16"/>
              </w:rPr>
            </w:pPr>
            <w:r w:rsidRPr="00661262">
              <w:rPr>
                <w:rStyle w:val="tw4winInternal"/>
                <w:sz w:val="16"/>
                <w:szCs w:val="16"/>
              </w:rPr>
              <w:t>3 (1.5%)</w:t>
            </w:r>
          </w:p>
          <w:p w14:paraId="63BF2033" w14:textId="77777777" w:rsidR="00014BE0" w:rsidRPr="00661262" w:rsidRDefault="00014BE0" w:rsidP="003F5CB2">
            <w:pPr>
              <w:keepNext/>
              <w:rPr>
                <w:rStyle w:val="tw4winInternal"/>
                <w:sz w:val="16"/>
                <w:szCs w:val="16"/>
              </w:rPr>
            </w:pPr>
          </w:p>
          <w:p w14:paraId="36433479" w14:textId="77777777" w:rsidR="00014BE0" w:rsidRPr="00661262" w:rsidRDefault="00014BE0" w:rsidP="003F5CB2">
            <w:pPr>
              <w:keepNext/>
              <w:rPr>
                <w:rStyle w:val="tw4winInternal"/>
                <w:sz w:val="16"/>
                <w:szCs w:val="16"/>
              </w:rPr>
            </w:pPr>
            <w:r w:rsidRPr="00661262">
              <w:rPr>
                <w:rStyle w:val="tw4winInternal"/>
                <w:sz w:val="16"/>
                <w:szCs w:val="16"/>
              </w:rPr>
              <w:t>5 (2.6%)</w:t>
            </w:r>
          </w:p>
          <w:p w14:paraId="4B40C7AB" w14:textId="77777777" w:rsidR="00014BE0" w:rsidRPr="00661262" w:rsidRDefault="00014BE0" w:rsidP="003F5CB2">
            <w:pPr>
              <w:keepNext/>
              <w:rPr>
                <w:rStyle w:val="tw4winInternal"/>
                <w:sz w:val="16"/>
                <w:szCs w:val="16"/>
              </w:rPr>
            </w:pPr>
          </w:p>
          <w:p w14:paraId="0F38D06D" w14:textId="77777777" w:rsidR="00014BE0" w:rsidRPr="00661262" w:rsidRDefault="00014BE0" w:rsidP="003F5CB2">
            <w:pPr>
              <w:keepNext/>
              <w:rPr>
                <w:rStyle w:val="tw4winInternal"/>
                <w:sz w:val="16"/>
                <w:szCs w:val="16"/>
              </w:rPr>
            </w:pPr>
          </w:p>
          <w:p w14:paraId="11A0AF41" w14:textId="77777777" w:rsidR="00014BE0" w:rsidRPr="00661262" w:rsidRDefault="00014BE0" w:rsidP="003F5CB2">
            <w:pPr>
              <w:keepNext/>
              <w:rPr>
                <w:rStyle w:val="tw4winInternal"/>
                <w:sz w:val="16"/>
                <w:szCs w:val="16"/>
              </w:rPr>
            </w:pPr>
            <w:r w:rsidRPr="00661262">
              <w:rPr>
                <w:rStyle w:val="tw4winInternal"/>
                <w:sz w:val="16"/>
                <w:szCs w:val="16"/>
              </w:rPr>
              <w:t>12 (8.1%)</w:t>
            </w:r>
          </w:p>
          <w:p w14:paraId="5C70194B" w14:textId="77777777" w:rsidR="00014BE0" w:rsidRPr="00661262" w:rsidRDefault="00014BE0" w:rsidP="003F5CB2">
            <w:pPr>
              <w:keepNext/>
              <w:rPr>
                <w:rStyle w:val="tw4winInternal"/>
                <w:sz w:val="16"/>
                <w:szCs w:val="16"/>
              </w:rPr>
            </w:pPr>
          </w:p>
          <w:p w14:paraId="5387336D" w14:textId="77777777" w:rsidR="00014BE0" w:rsidRPr="00661262" w:rsidRDefault="00014BE0" w:rsidP="003F5CB2">
            <w:pPr>
              <w:keepNext/>
              <w:rPr>
                <w:rStyle w:val="tw4winInternal"/>
                <w:sz w:val="16"/>
                <w:szCs w:val="16"/>
              </w:rPr>
            </w:pPr>
            <w:r w:rsidRPr="00661262">
              <w:rPr>
                <w:rStyle w:val="tw4winInternal"/>
                <w:sz w:val="16"/>
                <w:szCs w:val="16"/>
              </w:rPr>
              <w:t>109 (55.6%)</w:t>
            </w:r>
          </w:p>
        </w:tc>
        <w:tc>
          <w:tcPr>
            <w:tcW w:w="963" w:type="dxa"/>
          </w:tcPr>
          <w:p w14:paraId="04CCCCFE" w14:textId="77777777" w:rsidR="00014BE0" w:rsidRPr="00661262" w:rsidRDefault="00014BE0" w:rsidP="003F5CB2">
            <w:pPr>
              <w:keepNext/>
              <w:rPr>
                <w:rStyle w:val="tw4winInternal"/>
                <w:sz w:val="16"/>
                <w:szCs w:val="16"/>
              </w:rPr>
            </w:pPr>
          </w:p>
          <w:p w14:paraId="3FE0F16F" w14:textId="77777777" w:rsidR="00014BE0" w:rsidRPr="00661262" w:rsidRDefault="00014BE0" w:rsidP="003F5CB2">
            <w:pPr>
              <w:keepNext/>
              <w:rPr>
                <w:rStyle w:val="tw4winInternal"/>
                <w:sz w:val="16"/>
                <w:szCs w:val="16"/>
              </w:rPr>
            </w:pPr>
            <w:r w:rsidRPr="00661262">
              <w:rPr>
                <w:rStyle w:val="tw4winInternal"/>
                <w:sz w:val="16"/>
                <w:szCs w:val="16"/>
              </w:rPr>
              <w:t>73 (36.9%)</w:t>
            </w:r>
          </w:p>
          <w:p w14:paraId="339AFBE7" w14:textId="77777777" w:rsidR="00014BE0" w:rsidRPr="00661262" w:rsidRDefault="00014BE0" w:rsidP="003F5CB2">
            <w:pPr>
              <w:keepNext/>
              <w:rPr>
                <w:rStyle w:val="tw4winInternal"/>
                <w:sz w:val="16"/>
                <w:szCs w:val="16"/>
              </w:rPr>
            </w:pPr>
          </w:p>
          <w:p w14:paraId="5BBE98D2" w14:textId="77777777" w:rsidR="00014BE0" w:rsidRPr="00661262" w:rsidRDefault="00014BE0" w:rsidP="003F5CB2">
            <w:pPr>
              <w:keepNext/>
              <w:rPr>
                <w:rStyle w:val="tw4winInternal"/>
                <w:sz w:val="16"/>
                <w:szCs w:val="16"/>
              </w:rPr>
            </w:pPr>
          </w:p>
          <w:p w14:paraId="39F98A34" w14:textId="77777777" w:rsidR="00014BE0" w:rsidRPr="00661262" w:rsidRDefault="00014BE0" w:rsidP="003F5CB2">
            <w:pPr>
              <w:keepNext/>
              <w:rPr>
                <w:rStyle w:val="tw4winInternal"/>
                <w:sz w:val="16"/>
                <w:szCs w:val="16"/>
              </w:rPr>
            </w:pPr>
            <w:r w:rsidRPr="00661262">
              <w:rPr>
                <w:rStyle w:val="tw4winInternal"/>
                <w:sz w:val="16"/>
                <w:szCs w:val="16"/>
              </w:rPr>
              <w:t>21 (10.6%)</w:t>
            </w:r>
          </w:p>
          <w:p w14:paraId="3537C588" w14:textId="77777777" w:rsidR="00014BE0" w:rsidRPr="00661262" w:rsidRDefault="00014BE0" w:rsidP="003F5CB2">
            <w:pPr>
              <w:keepNext/>
              <w:rPr>
                <w:rStyle w:val="tw4winInternal"/>
                <w:sz w:val="16"/>
                <w:szCs w:val="16"/>
              </w:rPr>
            </w:pPr>
          </w:p>
          <w:p w14:paraId="37A1C7AD" w14:textId="77777777" w:rsidR="00014BE0" w:rsidRPr="00661262" w:rsidRDefault="00014BE0" w:rsidP="003F5CB2">
            <w:pPr>
              <w:keepNext/>
              <w:rPr>
                <w:rStyle w:val="tw4winInternal"/>
                <w:sz w:val="16"/>
                <w:szCs w:val="16"/>
              </w:rPr>
            </w:pPr>
          </w:p>
          <w:p w14:paraId="54760672" w14:textId="77777777" w:rsidR="00014BE0" w:rsidRPr="00661262" w:rsidRDefault="00014BE0" w:rsidP="003F5CB2">
            <w:pPr>
              <w:keepNext/>
              <w:rPr>
                <w:rStyle w:val="tw4winInternal"/>
                <w:sz w:val="16"/>
                <w:szCs w:val="16"/>
              </w:rPr>
            </w:pPr>
            <w:r w:rsidRPr="00661262">
              <w:rPr>
                <w:rStyle w:val="tw4winInternal"/>
                <w:sz w:val="16"/>
                <w:szCs w:val="16"/>
              </w:rPr>
              <w:t>8 (4.0%)</w:t>
            </w:r>
          </w:p>
          <w:p w14:paraId="4EE23202" w14:textId="77777777" w:rsidR="00014BE0" w:rsidRPr="00661262" w:rsidRDefault="00014BE0" w:rsidP="003F5CB2">
            <w:pPr>
              <w:keepNext/>
              <w:rPr>
                <w:rStyle w:val="tw4winInternal"/>
                <w:sz w:val="16"/>
                <w:szCs w:val="16"/>
              </w:rPr>
            </w:pPr>
          </w:p>
          <w:p w14:paraId="56A55476" w14:textId="77777777" w:rsidR="00014BE0" w:rsidRPr="00661262" w:rsidRDefault="00014BE0" w:rsidP="003F5CB2">
            <w:pPr>
              <w:keepNext/>
              <w:rPr>
                <w:rStyle w:val="tw4winInternal"/>
                <w:sz w:val="16"/>
                <w:szCs w:val="16"/>
              </w:rPr>
            </w:pPr>
            <w:r w:rsidRPr="00661262">
              <w:rPr>
                <w:rStyle w:val="tw4winInternal"/>
                <w:sz w:val="16"/>
                <w:szCs w:val="16"/>
              </w:rPr>
              <w:t>9 (4.5%)</w:t>
            </w:r>
          </w:p>
          <w:p w14:paraId="1FA615A0" w14:textId="77777777" w:rsidR="00014BE0" w:rsidRPr="00661262" w:rsidRDefault="00014BE0" w:rsidP="003F5CB2">
            <w:pPr>
              <w:keepNext/>
              <w:rPr>
                <w:rStyle w:val="tw4winInternal"/>
                <w:sz w:val="16"/>
                <w:szCs w:val="16"/>
              </w:rPr>
            </w:pPr>
          </w:p>
          <w:p w14:paraId="41985E09" w14:textId="77777777" w:rsidR="00014BE0" w:rsidRPr="00661262" w:rsidRDefault="00014BE0" w:rsidP="003F5CB2">
            <w:pPr>
              <w:keepNext/>
              <w:rPr>
                <w:rStyle w:val="tw4winInternal"/>
                <w:sz w:val="16"/>
                <w:szCs w:val="16"/>
              </w:rPr>
            </w:pPr>
          </w:p>
          <w:p w14:paraId="0D5C60FB" w14:textId="77777777" w:rsidR="00014BE0" w:rsidRPr="00661262" w:rsidRDefault="00014BE0" w:rsidP="003F5CB2">
            <w:pPr>
              <w:keepNext/>
              <w:rPr>
                <w:rStyle w:val="tw4winInternal"/>
                <w:sz w:val="16"/>
                <w:szCs w:val="16"/>
              </w:rPr>
            </w:pPr>
            <w:r w:rsidRPr="00661262">
              <w:rPr>
                <w:rStyle w:val="tw4winInternal"/>
                <w:sz w:val="16"/>
                <w:szCs w:val="16"/>
              </w:rPr>
              <w:t>25 (12.6%)</w:t>
            </w:r>
          </w:p>
          <w:p w14:paraId="2C012B44" w14:textId="77777777" w:rsidR="00014BE0" w:rsidRPr="00661262" w:rsidRDefault="00014BE0" w:rsidP="003F5CB2">
            <w:pPr>
              <w:keepNext/>
              <w:rPr>
                <w:rStyle w:val="tw4winInternal"/>
                <w:sz w:val="16"/>
                <w:szCs w:val="16"/>
              </w:rPr>
            </w:pPr>
          </w:p>
          <w:p w14:paraId="43E59E61" w14:textId="77777777" w:rsidR="00014BE0" w:rsidRPr="00661262" w:rsidRDefault="00014BE0" w:rsidP="003F5CB2">
            <w:pPr>
              <w:keepNext/>
              <w:rPr>
                <w:rStyle w:val="tw4winInternal"/>
                <w:sz w:val="16"/>
                <w:szCs w:val="16"/>
              </w:rPr>
            </w:pPr>
            <w:r w:rsidRPr="00661262">
              <w:rPr>
                <w:rStyle w:val="tw4winInternal"/>
                <w:sz w:val="16"/>
                <w:szCs w:val="16"/>
              </w:rPr>
              <w:t>82 (41.4%)</w:t>
            </w:r>
          </w:p>
        </w:tc>
        <w:tc>
          <w:tcPr>
            <w:tcW w:w="1302" w:type="dxa"/>
          </w:tcPr>
          <w:p w14:paraId="5AF9BE70" w14:textId="77777777" w:rsidR="00014BE0" w:rsidRPr="00661262" w:rsidRDefault="00014BE0" w:rsidP="003F5CB2">
            <w:pPr>
              <w:keepNext/>
              <w:rPr>
                <w:rStyle w:val="tw4winInternal"/>
                <w:sz w:val="16"/>
                <w:szCs w:val="16"/>
              </w:rPr>
            </w:pPr>
          </w:p>
          <w:p w14:paraId="3A0BA84D" w14:textId="77777777" w:rsidR="00014BE0" w:rsidRPr="00661262" w:rsidRDefault="00014BE0" w:rsidP="003F5CB2">
            <w:pPr>
              <w:keepNext/>
              <w:rPr>
                <w:rStyle w:val="tw4winInternal"/>
                <w:sz w:val="16"/>
                <w:szCs w:val="16"/>
              </w:rPr>
            </w:pPr>
            <w:r w:rsidRPr="00661262">
              <w:rPr>
                <w:rStyle w:val="tw4winInternal"/>
                <w:sz w:val="16"/>
                <w:szCs w:val="16"/>
              </w:rPr>
              <w:t>.044</w:t>
            </w:r>
          </w:p>
          <w:p w14:paraId="6C44751A" w14:textId="77777777" w:rsidR="00014BE0" w:rsidRPr="00661262" w:rsidRDefault="00014BE0" w:rsidP="003F5CB2">
            <w:pPr>
              <w:keepNext/>
              <w:rPr>
                <w:rStyle w:val="tw4winInternal"/>
                <w:sz w:val="16"/>
                <w:szCs w:val="16"/>
              </w:rPr>
            </w:pPr>
          </w:p>
          <w:p w14:paraId="194D4C33" w14:textId="77777777" w:rsidR="00014BE0" w:rsidRPr="00661262" w:rsidRDefault="00014BE0" w:rsidP="003F5CB2">
            <w:pPr>
              <w:keepNext/>
              <w:rPr>
                <w:rStyle w:val="tw4winInternal"/>
                <w:sz w:val="16"/>
                <w:szCs w:val="16"/>
              </w:rPr>
            </w:pPr>
          </w:p>
          <w:p w14:paraId="45710DC7" w14:textId="77777777" w:rsidR="00014BE0" w:rsidRPr="00661262" w:rsidRDefault="00014BE0" w:rsidP="003F5CB2">
            <w:pPr>
              <w:keepNext/>
              <w:rPr>
                <w:rStyle w:val="tw4winInternal"/>
                <w:sz w:val="16"/>
                <w:szCs w:val="16"/>
              </w:rPr>
            </w:pPr>
            <w:r w:rsidRPr="00661262">
              <w:rPr>
                <w:rStyle w:val="tw4winInternal"/>
                <w:sz w:val="16"/>
                <w:szCs w:val="16"/>
              </w:rPr>
              <w:t>.421</w:t>
            </w:r>
          </w:p>
          <w:p w14:paraId="1D2A6F8D" w14:textId="77777777" w:rsidR="00014BE0" w:rsidRPr="00661262" w:rsidRDefault="00014BE0" w:rsidP="003F5CB2">
            <w:pPr>
              <w:keepNext/>
              <w:rPr>
                <w:rStyle w:val="tw4winInternal"/>
                <w:sz w:val="16"/>
                <w:szCs w:val="16"/>
              </w:rPr>
            </w:pPr>
          </w:p>
          <w:p w14:paraId="0006290D" w14:textId="77777777" w:rsidR="00014BE0" w:rsidRPr="00661262" w:rsidRDefault="00014BE0" w:rsidP="003F5CB2">
            <w:pPr>
              <w:keepNext/>
              <w:rPr>
                <w:rStyle w:val="tw4winInternal"/>
                <w:sz w:val="16"/>
                <w:szCs w:val="16"/>
              </w:rPr>
            </w:pPr>
          </w:p>
          <w:p w14:paraId="07618D60" w14:textId="77777777" w:rsidR="00014BE0" w:rsidRPr="00661262" w:rsidRDefault="00014BE0" w:rsidP="003F5CB2">
            <w:pPr>
              <w:keepNext/>
              <w:rPr>
                <w:rStyle w:val="tw4winInternal"/>
                <w:sz w:val="16"/>
                <w:szCs w:val="16"/>
              </w:rPr>
            </w:pPr>
            <w:r w:rsidRPr="00661262">
              <w:rPr>
                <w:rStyle w:val="tw4winInternal"/>
                <w:sz w:val="16"/>
                <w:szCs w:val="16"/>
              </w:rPr>
              <w:t>.131</w:t>
            </w:r>
          </w:p>
          <w:p w14:paraId="44795173" w14:textId="77777777" w:rsidR="00014BE0" w:rsidRPr="00661262" w:rsidRDefault="00014BE0" w:rsidP="003F5CB2">
            <w:pPr>
              <w:keepNext/>
              <w:rPr>
                <w:rStyle w:val="tw4winInternal"/>
                <w:sz w:val="16"/>
                <w:szCs w:val="16"/>
              </w:rPr>
            </w:pPr>
          </w:p>
          <w:p w14:paraId="7D368B66" w14:textId="77777777" w:rsidR="00014BE0" w:rsidRPr="00661262" w:rsidRDefault="00014BE0" w:rsidP="003F5CB2">
            <w:pPr>
              <w:keepNext/>
              <w:rPr>
                <w:rStyle w:val="tw4winInternal"/>
                <w:sz w:val="16"/>
                <w:szCs w:val="16"/>
              </w:rPr>
            </w:pPr>
            <w:r w:rsidRPr="00661262">
              <w:rPr>
                <w:rStyle w:val="tw4winInternal"/>
                <w:sz w:val="16"/>
                <w:szCs w:val="16"/>
              </w:rPr>
              <w:t>.290</w:t>
            </w:r>
          </w:p>
          <w:p w14:paraId="308EC1E4" w14:textId="77777777" w:rsidR="00014BE0" w:rsidRPr="00661262" w:rsidRDefault="00014BE0" w:rsidP="003F5CB2">
            <w:pPr>
              <w:keepNext/>
              <w:rPr>
                <w:rStyle w:val="tw4winInternal"/>
                <w:sz w:val="16"/>
                <w:szCs w:val="16"/>
              </w:rPr>
            </w:pPr>
          </w:p>
          <w:p w14:paraId="6FB108CA" w14:textId="77777777" w:rsidR="00014BE0" w:rsidRPr="00661262" w:rsidRDefault="00014BE0" w:rsidP="003F5CB2">
            <w:pPr>
              <w:keepNext/>
              <w:rPr>
                <w:rStyle w:val="tw4winInternal"/>
                <w:sz w:val="16"/>
                <w:szCs w:val="16"/>
              </w:rPr>
            </w:pPr>
          </w:p>
          <w:p w14:paraId="75AB19BA" w14:textId="77777777" w:rsidR="00014BE0" w:rsidRPr="00661262" w:rsidRDefault="00014BE0" w:rsidP="003F5CB2">
            <w:pPr>
              <w:keepNext/>
              <w:rPr>
                <w:rStyle w:val="tw4winInternal"/>
                <w:sz w:val="16"/>
                <w:szCs w:val="16"/>
              </w:rPr>
            </w:pPr>
            <w:r w:rsidRPr="00661262">
              <w:rPr>
                <w:rStyle w:val="tw4winInternal"/>
                <w:sz w:val="16"/>
                <w:szCs w:val="16"/>
              </w:rPr>
              <w:t>.028</w:t>
            </w:r>
          </w:p>
          <w:p w14:paraId="4006E796" w14:textId="77777777" w:rsidR="00014BE0" w:rsidRPr="00661262" w:rsidRDefault="00014BE0" w:rsidP="003F5CB2">
            <w:pPr>
              <w:keepNext/>
              <w:rPr>
                <w:rStyle w:val="tw4winInternal"/>
                <w:sz w:val="16"/>
                <w:szCs w:val="16"/>
              </w:rPr>
            </w:pPr>
          </w:p>
          <w:p w14:paraId="63EF3870" w14:textId="77777777" w:rsidR="00014BE0" w:rsidRPr="00661262" w:rsidRDefault="00014BE0" w:rsidP="003F5CB2">
            <w:pPr>
              <w:keepNext/>
              <w:rPr>
                <w:rStyle w:val="tw4winInternal"/>
                <w:sz w:val="16"/>
                <w:szCs w:val="16"/>
              </w:rPr>
            </w:pPr>
            <w:r w:rsidRPr="00661262">
              <w:rPr>
                <w:rStyle w:val="tw4winInternal"/>
                <w:sz w:val="16"/>
                <w:szCs w:val="16"/>
              </w:rPr>
              <w:t>.014</w:t>
            </w:r>
          </w:p>
        </w:tc>
      </w:tr>
      <w:tr w:rsidR="00661262" w:rsidRPr="00661262" w14:paraId="728FBEFC" w14:textId="77777777" w:rsidTr="003F5CB2">
        <w:trPr>
          <w:cantSplit/>
        </w:trPr>
        <w:tc>
          <w:tcPr>
            <w:tcW w:w="1674" w:type="dxa"/>
          </w:tcPr>
          <w:p w14:paraId="731D05FE" w14:textId="77777777" w:rsidR="00014BE0" w:rsidRPr="00661262" w:rsidRDefault="00014BE0" w:rsidP="003F5CB2">
            <w:pPr>
              <w:rPr>
                <w:rStyle w:val="tw4winInternal"/>
                <w:sz w:val="16"/>
                <w:lang w:val="en-US"/>
              </w:rPr>
            </w:pPr>
            <w:r w:rsidRPr="00661262">
              <w:rPr>
                <w:rStyle w:val="tw4winInternal"/>
                <w:sz w:val="16"/>
                <w:lang w:val="en-US"/>
              </w:rPr>
              <w:t>Type of incision</w:t>
            </w:r>
          </w:p>
          <w:p w14:paraId="3B7BE8F8" w14:textId="77777777" w:rsidR="00014BE0" w:rsidRPr="00661262" w:rsidRDefault="00014BE0" w:rsidP="003F5CB2">
            <w:pPr>
              <w:jc w:val="right"/>
              <w:rPr>
                <w:rStyle w:val="tw4winInternal"/>
                <w:sz w:val="16"/>
                <w:lang w:val="en-US"/>
              </w:rPr>
            </w:pPr>
            <w:r w:rsidRPr="00661262">
              <w:rPr>
                <w:rStyle w:val="tw4winInternal"/>
                <w:sz w:val="16"/>
                <w:lang w:val="en-US"/>
              </w:rPr>
              <w:t>Midline</w:t>
            </w:r>
          </w:p>
          <w:p w14:paraId="1BA54A23" w14:textId="77777777" w:rsidR="00014BE0" w:rsidRPr="00661262" w:rsidRDefault="00014BE0" w:rsidP="003F5CB2">
            <w:pPr>
              <w:jc w:val="right"/>
              <w:rPr>
                <w:rStyle w:val="tw4winInternal"/>
                <w:sz w:val="16"/>
                <w:lang w:val="en-US"/>
              </w:rPr>
            </w:pPr>
          </w:p>
          <w:p w14:paraId="2F19E49A" w14:textId="77777777" w:rsidR="00014BE0" w:rsidRPr="00661262" w:rsidRDefault="00014BE0" w:rsidP="003F5CB2">
            <w:pPr>
              <w:jc w:val="right"/>
              <w:rPr>
                <w:rStyle w:val="tw4winInternal"/>
                <w:sz w:val="16"/>
                <w:lang w:val="en-US"/>
              </w:rPr>
            </w:pPr>
            <w:r w:rsidRPr="00661262">
              <w:rPr>
                <w:rStyle w:val="tw4winInternal"/>
                <w:sz w:val="16"/>
                <w:lang w:val="en-US"/>
              </w:rPr>
              <w:t>Transverse</w:t>
            </w:r>
          </w:p>
          <w:p w14:paraId="0F63B127" w14:textId="77777777" w:rsidR="00014BE0" w:rsidRPr="00661262" w:rsidRDefault="00014BE0" w:rsidP="003F5CB2">
            <w:pPr>
              <w:jc w:val="right"/>
              <w:rPr>
                <w:rStyle w:val="tw4winInternal"/>
                <w:sz w:val="16"/>
                <w:lang w:val="en-US"/>
              </w:rPr>
            </w:pPr>
          </w:p>
          <w:p w14:paraId="7E8FEA66" w14:textId="77777777" w:rsidR="00014BE0" w:rsidRPr="00661262" w:rsidRDefault="00014BE0" w:rsidP="003F5CB2">
            <w:pPr>
              <w:jc w:val="right"/>
              <w:rPr>
                <w:rStyle w:val="tw4winInternal"/>
                <w:sz w:val="16"/>
                <w:lang w:val="en-US"/>
              </w:rPr>
            </w:pPr>
            <w:r w:rsidRPr="00661262">
              <w:rPr>
                <w:rStyle w:val="tw4winInternal"/>
                <w:sz w:val="16"/>
                <w:lang w:val="en-US"/>
              </w:rPr>
              <w:t>Combined</w:t>
            </w:r>
          </w:p>
          <w:p w14:paraId="722044F6" w14:textId="77777777" w:rsidR="00014BE0" w:rsidRPr="00661262" w:rsidRDefault="00014BE0" w:rsidP="003F5CB2">
            <w:pPr>
              <w:jc w:val="right"/>
              <w:rPr>
                <w:rStyle w:val="tw4winInternal"/>
                <w:sz w:val="16"/>
                <w:lang w:val="en-US"/>
              </w:rPr>
            </w:pPr>
          </w:p>
          <w:p w14:paraId="5B027F96" w14:textId="77777777" w:rsidR="00014BE0" w:rsidRPr="00661262" w:rsidRDefault="00014BE0" w:rsidP="003F5CB2">
            <w:pPr>
              <w:jc w:val="right"/>
              <w:rPr>
                <w:rStyle w:val="tw4winInternal"/>
                <w:sz w:val="16"/>
              </w:rPr>
            </w:pPr>
            <w:r w:rsidRPr="00661262">
              <w:rPr>
                <w:rStyle w:val="tw4winInternal"/>
                <w:sz w:val="16"/>
              </w:rPr>
              <w:t>Laparoscopy</w:t>
            </w:r>
          </w:p>
        </w:tc>
        <w:tc>
          <w:tcPr>
            <w:tcW w:w="793" w:type="dxa"/>
          </w:tcPr>
          <w:p w14:paraId="09E57ED4" w14:textId="77777777" w:rsidR="00014BE0" w:rsidRPr="00661262" w:rsidRDefault="00014BE0" w:rsidP="003F5CB2">
            <w:pPr>
              <w:rPr>
                <w:rStyle w:val="tw4winInternal"/>
                <w:sz w:val="16"/>
              </w:rPr>
            </w:pPr>
          </w:p>
          <w:p w14:paraId="443F3C9E" w14:textId="77777777" w:rsidR="00014BE0" w:rsidRPr="00661262" w:rsidRDefault="00014BE0" w:rsidP="003F5CB2">
            <w:pPr>
              <w:rPr>
                <w:rStyle w:val="tw4winInternal"/>
                <w:sz w:val="16"/>
              </w:rPr>
            </w:pPr>
            <w:r w:rsidRPr="00661262">
              <w:rPr>
                <w:rStyle w:val="tw4winInternal"/>
                <w:sz w:val="16"/>
              </w:rPr>
              <w:t>712 (70.6%)</w:t>
            </w:r>
          </w:p>
          <w:p w14:paraId="49055CAE" w14:textId="77777777" w:rsidR="00014BE0" w:rsidRPr="00661262" w:rsidRDefault="00014BE0" w:rsidP="003F5CB2">
            <w:pPr>
              <w:rPr>
                <w:rStyle w:val="tw4winInternal"/>
                <w:sz w:val="16"/>
              </w:rPr>
            </w:pPr>
            <w:r w:rsidRPr="00661262">
              <w:rPr>
                <w:rStyle w:val="tw4winInternal"/>
                <w:sz w:val="16"/>
              </w:rPr>
              <w:t>74 (7.3%)</w:t>
            </w:r>
          </w:p>
          <w:p w14:paraId="6DC14C89" w14:textId="77777777" w:rsidR="00014BE0" w:rsidRPr="00661262" w:rsidRDefault="00014BE0" w:rsidP="003F5CB2">
            <w:pPr>
              <w:rPr>
                <w:rStyle w:val="tw4winInternal"/>
                <w:sz w:val="16"/>
              </w:rPr>
            </w:pPr>
            <w:r w:rsidRPr="00661262">
              <w:rPr>
                <w:rStyle w:val="tw4winInternal"/>
                <w:sz w:val="16"/>
              </w:rPr>
              <w:t>22 (2.2%)</w:t>
            </w:r>
          </w:p>
          <w:p w14:paraId="2BA20EFE" w14:textId="77777777" w:rsidR="00014BE0" w:rsidRPr="00661262" w:rsidRDefault="00014BE0" w:rsidP="003F5CB2">
            <w:pPr>
              <w:rPr>
                <w:rStyle w:val="tw4winInternal"/>
                <w:sz w:val="16"/>
              </w:rPr>
            </w:pPr>
            <w:r w:rsidRPr="00661262">
              <w:rPr>
                <w:rStyle w:val="tw4winInternal"/>
                <w:sz w:val="16"/>
              </w:rPr>
              <w:t>2 (0.2%)</w:t>
            </w:r>
          </w:p>
        </w:tc>
        <w:tc>
          <w:tcPr>
            <w:tcW w:w="985" w:type="dxa"/>
          </w:tcPr>
          <w:p w14:paraId="0325FD6B" w14:textId="77777777" w:rsidR="00014BE0" w:rsidRPr="00661262" w:rsidRDefault="00014BE0" w:rsidP="003F5CB2">
            <w:pPr>
              <w:rPr>
                <w:rStyle w:val="tw4winInternal"/>
                <w:sz w:val="16"/>
              </w:rPr>
            </w:pPr>
          </w:p>
          <w:p w14:paraId="6377AEDC" w14:textId="77777777" w:rsidR="00014BE0" w:rsidRPr="00661262" w:rsidRDefault="00014BE0" w:rsidP="003F5CB2">
            <w:pPr>
              <w:rPr>
                <w:rStyle w:val="tw4winInternal"/>
                <w:sz w:val="16"/>
              </w:rPr>
            </w:pPr>
            <w:r w:rsidRPr="00661262">
              <w:rPr>
                <w:rStyle w:val="tw4winInternal"/>
                <w:sz w:val="16"/>
              </w:rPr>
              <w:t>418 (74.5%)</w:t>
            </w:r>
          </w:p>
          <w:p w14:paraId="017C2896" w14:textId="77777777" w:rsidR="00014BE0" w:rsidRPr="00661262" w:rsidRDefault="00014BE0" w:rsidP="003F5CB2">
            <w:pPr>
              <w:rPr>
                <w:rStyle w:val="tw4winInternal"/>
                <w:sz w:val="16"/>
              </w:rPr>
            </w:pPr>
            <w:r w:rsidRPr="00661262">
              <w:rPr>
                <w:rStyle w:val="tw4winInternal"/>
                <w:sz w:val="16"/>
              </w:rPr>
              <w:t>35 (6.2%)</w:t>
            </w:r>
          </w:p>
          <w:p w14:paraId="132DB3DF" w14:textId="77777777" w:rsidR="00014BE0" w:rsidRPr="00661262" w:rsidRDefault="00014BE0" w:rsidP="003F5CB2">
            <w:pPr>
              <w:rPr>
                <w:rStyle w:val="tw4winInternal"/>
                <w:sz w:val="16"/>
              </w:rPr>
            </w:pPr>
          </w:p>
          <w:p w14:paraId="5B5A4063" w14:textId="77777777" w:rsidR="00014BE0" w:rsidRPr="00661262" w:rsidRDefault="00014BE0" w:rsidP="003F5CB2">
            <w:pPr>
              <w:rPr>
                <w:rStyle w:val="tw4winInternal"/>
                <w:sz w:val="16"/>
              </w:rPr>
            </w:pPr>
            <w:r w:rsidRPr="00661262">
              <w:rPr>
                <w:rStyle w:val="tw4winInternal"/>
                <w:sz w:val="16"/>
              </w:rPr>
              <w:t>12 (2.1%)</w:t>
            </w:r>
          </w:p>
          <w:p w14:paraId="3064FB28" w14:textId="77777777" w:rsidR="00014BE0" w:rsidRPr="00661262" w:rsidRDefault="00014BE0" w:rsidP="003F5CB2">
            <w:pPr>
              <w:rPr>
                <w:rStyle w:val="tw4winInternal"/>
                <w:sz w:val="16"/>
              </w:rPr>
            </w:pPr>
          </w:p>
          <w:p w14:paraId="2D03FFF4" w14:textId="77777777" w:rsidR="00014BE0" w:rsidRPr="00661262" w:rsidRDefault="00014BE0" w:rsidP="003F5CB2">
            <w:pPr>
              <w:rPr>
                <w:rStyle w:val="tw4winInternal"/>
                <w:sz w:val="16"/>
              </w:rPr>
            </w:pPr>
            <w:r w:rsidRPr="00661262">
              <w:rPr>
                <w:rStyle w:val="tw4winInternal"/>
                <w:sz w:val="16"/>
              </w:rPr>
              <w:t>1 (0.2%)</w:t>
            </w:r>
          </w:p>
        </w:tc>
        <w:tc>
          <w:tcPr>
            <w:tcW w:w="963" w:type="dxa"/>
          </w:tcPr>
          <w:p w14:paraId="0D7F05FD" w14:textId="77777777" w:rsidR="00014BE0" w:rsidRPr="00661262" w:rsidRDefault="00014BE0" w:rsidP="003F5CB2">
            <w:pPr>
              <w:rPr>
                <w:rStyle w:val="tw4winInternal"/>
                <w:sz w:val="16"/>
              </w:rPr>
            </w:pPr>
          </w:p>
          <w:p w14:paraId="5D158649" w14:textId="77777777" w:rsidR="00014BE0" w:rsidRPr="00661262" w:rsidRDefault="00014BE0" w:rsidP="003F5CB2">
            <w:pPr>
              <w:rPr>
                <w:rStyle w:val="tw4winInternal"/>
                <w:sz w:val="16"/>
              </w:rPr>
            </w:pPr>
            <w:r w:rsidRPr="00661262">
              <w:rPr>
                <w:rStyle w:val="tw4winInternal"/>
                <w:sz w:val="16"/>
              </w:rPr>
              <w:t>294 (65.6%)</w:t>
            </w:r>
          </w:p>
          <w:p w14:paraId="1DCD9462" w14:textId="77777777" w:rsidR="00014BE0" w:rsidRPr="00661262" w:rsidRDefault="00014BE0" w:rsidP="003F5CB2">
            <w:pPr>
              <w:rPr>
                <w:rStyle w:val="tw4winInternal"/>
                <w:sz w:val="16"/>
              </w:rPr>
            </w:pPr>
            <w:r w:rsidRPr="00661262">
              <w:rPr>
                <w:rStyle w:val="tw4winInternal"/>
                <w:sz w:val="16"/>
              </w:rPr>
              <w:t>39 (8.7%)</w:t>
            </w:r>
          </w:p>
          <w:p w14:paraId="72C242B9" w14:textId="77777777" w:rsidR="00014BE0" w:rsidRPr="00661262" w:rsidRDefault="00014BE0" w:rsidP="003F5CB2">
            <w:pPr>
              <w:rPr>
                <w:rStyle w:val="tw4winInternal"/>
                <w:sz w:val="16"/>
              </w:rPr>
            </w:pPr>
          </w:p>
          <w:p w14:paraId="2186AC38" w14:textId="77777777" w:rsidR="00014BE0" w:rsidRPr="00661262" w:rsidRDefault="00014BE0" w:rsidP="003F5CB2">
            <w:pPr>
              <w:rPr>
                <w:rStyle w:val="tw4winInternal"/>
                <w:sz w:val="16"/>
              </w:rPr>
            </w:pPr>
            <w:r w:rsidRPr="00661262">
              <w:rPr>
                <w:rStyle w:val="tw4winInternal"/>
                <w:sz w:val="16"/>
              </w:rPr>
              <w:t>10 (2.2%)</w:t>
            </w:r>
          </w:p>
          <w:p w14:paraId="4689A14E" w14:textId="77777777" w:rsidR="00014BE0" w:rsidRPr="00661262" w:rsidRDefault="00014BE0" w:rsidP="003F5CB2">
            <w:pPr>
              <w:rPr>
                <w:rStyle w:val="tw4winInternal"/>
                <w:sz w:val="16"/>
              </w:rPr>
            </w:pPr>
          </w:p>
          <w:p w14:paraId="28FE19AF" w14:textId="77777777" w:rsidR="00014BE0" w:rsidRPr="00661262" w:rsidRDefault="00014BE0" w:rsidP="003F5CB2">
            <w:pPr>
              <w:rPr>
                <w:rStyle w:val="tw4winInternal"/>
                <w:sz w:val="16"/>
              </w:rPr>
            </w:pPr>
            <w:r w:rsidRPr="00661262">
              <w:rPr>
                <w:rStyle w:val="tw4winInternal"/>
                <w:sz w:val="16"/>
              </w:rPr>
              <w:t>1 (0.2%)</w:t>
            </w:r>
          </w:p>
        </w:tc>
        <w:tc>
          <w:tcPr>
            <w:tcW w:w="1397" w:type="dxa"/>
          </w:tcPr>
          <w:p w14:paraId="372C1B14" w14:textId="77777777" w:rsidR="00014BE0" w:rsidRPr="00661262" w:rsidRDefault="00014BE0" w:rsidP="003F5CB2">
            <w:pPr>
              <w:keepNext/>
              <w:rPr>
                <w:rStyle w:val="tw4winInternal"/>
                <w:sz w:val="16"/>
              </w:rPr>
            </w:pPr>
            <w:r w:rsidRPr="00661262">
              <w:rPr>
                <w:rStyle w:val="tw4winInternal"/>
                <w:sz w:val="16"/>
              </w:rPr>
              <w:t>.303</w:t>
            </w:r>
          </w:p>
        </w:tc>
        <w:tc>
          <w:tcPr>
            <w:tcW w:w="985" w:type="dxa"/>
          </w:tcPr>
          <w:p w14:paraId="32179333" w14:textId="77777777" w:rsidR="00014BE0" w:rsidRPr="00661262" w:rsidRDefault="00014BE0" w:rsidP="003F5CB2">
            <w:pPr>
              <w:keepNext/>
              <w:rPr>
                <w:rStyle w:val="tw4winInternal"/>
                <w:sz w:val="16"/>
              </w:rPr>
            </w:pPr>
          </w:p>
          <w:p w14:paraId="4D76E990" w14:textId="77777777" w:rsidR="00014BE0" w:rsidRPr="00661262" w:rsidRDefault="00014BE0" w:rsidP="003F5CB2">
            <w:pPr>
              <w:keepNext/>
              <w:rPr>
                <w:rStyle w:val="tw4winInternal"/>
                <w:sz w:val="16"/>
              </w:rPr>
            </w:pPr>
            <w:r w:rsidRPr="00661262">
              <w:rPr>
                <w:rStyle w:val="tw4winInternal"/>
                <w:sz w:val="16"/>
              </w:rPr>
              <w:t>140 (71.4%)</w:t>
            </w:r>
          </w:p>
          <w:p w14:paraId="65EB1193" w14:textId="77777777" w:rsidR="00014BE0" w:rsidRPr="00661262" w:rsidRDefault="00014BE0" w:rsidP="003F5CB2">
            <w:pPr>
              <w:keepNext/>
              <w:rPr>
                <w:rStyle w:val="tw4winInternal"/>
                <w:sz w:val="16"/>
              </w:rPr>
            </w:pPr>
            <w:r w:rsidRPr="00661262">
              <w:rPr>
                <w:rStyle w:val="tw4winInternal"/>
                <w:sz w:val="16"/>
              </w:rPr>
              <w:t>20 (10.2%)</w:t>
            </w:r>
          </w:p>
          <w:p w14:paraId="060E338F" w14:textId="77777777" w:rsidR="00014BE0" w:rsidRPr="00661262" w:rsidRDefault="00014BE0" w:rsidP="003F5CB2">
            <w:pPr>
              <w:keepNext/>
              <w:rPr>
                <w:rStyle w:val="tw4winInternal"/>
                <w:sz w:val="16"/>
              </w:rPr>
            </w:pPr>
          </w:p>
          <w:p w14:paraId="69DCB1CA" w14:textId="77777777" w:rsidR="00014BE0" w:rsidRPr="00661262" w:rsidRDefault="00014BE0" w:rsidP="003F5CB2">
            <w:pPr>
              <w:keepNext/>
              <w:rPr>
                <w:rStyle w:val="tw4winInternal"/>
                <w:sz w:val="16"/>
              </w:rPr>
            </w:pPr>
            <w:r w:rsidRPr="00661262">
              <w:rPr>
                <w:rStyle w:val="tw4winInternal"/>
                <w:sz w:val="16"/>
              </w:rPr>
              <w:t>8 (4.1%)</w:t>
            </w:r>
          </w:p>
          <w:p w14:paraId="529D7F1A" w14:textId="77777777" w:rsidR="00014BE0" w:rsidRPr="00661262" w:rsidRDefault="00014BE0" w:rsidP="003F5CB2">
            <w:pPr>
              <w:keepNext/>
              <w:rPr>
                <w:rStyle w:val="tw4winInternal"/>
                <w:sz w:val="16"/>
              </w:rPr>
            </w:pPr>
          </w:p>
          <w:p w14:paraId="7F21F7C9" w14:textId="77777777" w:rsidR="00014BE0" w:rsidRPr="00661262" w:rsidRDefault="00014BE0" w:rsidP="003F5CB2">
            <w:pPr>
              <w:keepNext/>
              <w:rPr>
                <w:rStyle w:val="tw4winInternal"/>
                <w:sz w:val="16"/>
              </w:rPr>
            </w:pPr>
            <w:r w:rsidRPr="00661262">
              <w:rPr>
                <w:rStyle w:val="tw4winInternal"/>
                <w:sz w:val="16"/>
              </w:rPr>
              <w:t>0 (0.0%)</w:t>
            </w:r>
          </w:p>
        </w:tc>
        <w:tc>
          <w:tcPr>
            <w:tcW w:w="963" w:type="dxa"/>
          </w:tcPr>
          <w:p w14:paraId="552BD713" w14:textId="77777777" w:rsidR="00014BE0" w:rsidRPr="00661262" w:rsidRDefault="00014BE0" w:rsidP="003F5CB2">
            <w:pPr>
              <w:keepNext/>
              <w:rPr>
                <w:rStyle w:val="tw4winInternal"/>
                <w:sz w:val="16"/>
              </w:rPr>
            </w:pPr>
          </w:p>
          <w:p w14:paraId="0DE6D3E4" w14:textId="77777777" w:rsidR="00014BE0" w:rsidRPr="00661262" w:rsidRDefault="00014BE0" w:rsidP="003F5CB2">
            <w:pPr>
              <w:keepNext/>
              <w:rPr>
                <w:rStyle w:val="tw4winInternal"/>
                <w:sz w:val="16"/>
              </w:rPr>
            </w:pPr>
            <w:r w:rsidRPr="00661262">
              <w:rPr>
                <w:rStyle w:val="tw4winInternal"/>
                <w:sz w:val="16"/>
              </w:rPr>
              <w:t>148 (74.7%)</w:t>
            </w:r>
          </w:p>
          <w:p w14:paraId="6B5B7917" w14:textId="77777777" w:rsidR="00014BE0" w:rsidRPr="00661262" w:rsidRDefault="00014BE0" w:rsidP="003F5CB2">
            <w:pPr>
              <w:keepNext/>
              <w:rPr>
                <w:rStyle w:val="tw4winInternal"/>
                <w:sz w:val="16"/>
              </w:rPr>
            </w:pPr>
            <w:r w:rsidRPr="00661262">
              <w:rPr>
                <w:rStyle w:val="tw4winInternal"/>
                <w:sz w:val="16"/>
              </w:rPr>
              <w:t>15 (7.6%)</w:t>
            </w:r>
          </w:p>
          <w:p w14:paraId="2F414817" w14:textId="77777777" w:rsidR="00014BE0" w:rsidRPr="00661262" w:rsidRDefault="00014BE0" w:rsidP="003F5CB2">
            <w:pPr>
              <w:keepNext/>
              <w:rPr>
                <w:rStyle w:val="tw4winInternal"/>
                <w:sz w:val="16"/>
              </w:rPr>
            </w:pPr>
          </w:p>
          <w:p w14:paraId="76776103" w14:textId="77777777" w:rsidR="00014BE0" w:rsidRPr="00661262" w:rsidRDefault="00014BE0" w:rsidP="003F5CB2">
            <w:pPr>
              <w:keepNext/>
              <w:rPr>
                <w:rStyle w:val="tw4winInternal"/>
                <w:sz w:val="16"/>
              </w:rPr>
            </w:pPr>
            <w:r w:rsidRPr="00661262">
              <w:rPr>
                <w:rStyle w:val="tw4winInternal"/>
                <w:sz w:val="16"/>
              </w:rPr>
              <w:t>3 (1.5%)</w:t>
            </w:r>
          </w:p>
          <w:p w14:paraId="5CD194F1" w14:textId="77777777" w:rsidR="00014BE0" w:rsidRPr="00661262" w:rsidRDefault="00014BE0" w:rsidP="003F5CB2">
            <w:pPr>
              <w:keepNext/>
              <w:rPr>
                <w:rStyle w:val="tw4winInternal"/>
                <w:sz w:val="16"/>
              </w:rPr>
            </w:pPr>
          </w:p>
          <w:p w14:paraId="6F4BCE45" w14:textId="77777777" w:rsidR="00014BE0" w:rsidRPr="00661262" w:rsidRDefault="00014BE0" w:rsidP="003F5CB2">
            <w:pPr>
              <w:keepNext/>
              <w:rPr>
                <w:rStyle w:val="tw4winInternal"/>
                <w:sz w:val="16"/>
              </w:rPr>
            </w:pPr>
            <w:r w:rsidRPr="00661262">
              <w:rPr>
                <w:rStyle w:val="tw4winInternal"/>
                <w:sz w:val="16"/>
              </w:rPr>
              <w:t>1 (0.5%)</w:t>
            </w:r>
          </w:p>
        </w:tc>
        <w:tc>
          <w:tcPr>
            <w:tcW w:w="1302" w:type="dxa"/>
          </w:tcPr>
          <w:p w14:paraId="4A351C69" w14:textId="77777777" w:rsidR="00014BE0" w:rsidRPr="00661262" w:rsidRDefault="00014BE0" w:rsidP="003F5CB2">
            <w:pPr>
              <w:keepNext/>
              <w:rPr>
                <w:rStyle w:val="tw4winInternal"/>
                <w:sz w:val="16"/>
              </w:rPr>
            </w:pPr>
            <w:r w:rsidRPr="00661262">
              <w:rPr>
                <w:rStyle w:val="tw4winInternal"/>
                <w:sz w:val="16"/>
              </w:rPr>
              <w:t>.244</w:t>
            </w:r>
          </w:p>
        </w:tc>
      </w:tr>
      <w:tr w:rsidR="00661262" w:rsidRPr="00661262" w14:paraId="5286E248" w14:textId="77777777" w:rsidTr="003F5CB2">
        <w:trPr>
          <w:cantSplit/>
        </w:trPr>
        <w:tc>
          <w:tcPr>
            <w:tcW w:w="1674" w:type="dxa"/>
          </w:tcPr>
          <w:p w14:paraId="6CA853F8" w14:textId="77777777" w:rsidR="00014BE0" w:rsidRPr="00661262" w:rsidRDefault="00014BE0" w:rsidP="003F5CB2">
            <w:pPr>
              <w:rPr>
                <w:rStyle w:val="tw4winInternal"/>
                <w:sz w:val="16"/>
                <w:szCs w:val="16"/>
                <w:lang w:val="en-US"/>
              </w:rPr>
            </w:pPr>
            <w:r w:rsidRPr="00661262">
              <w:rPr>
                <w:rStyle w:val="tw4winInternal"/>
                <w:sz w:val="16"/>
                <w:szCs w:val="16"/>
                <w:lang w:val="en-US"/>
              </w:rPr>
              <w:t>Cause of peritonitis</w:t>
            </w:r>
          </w:p>
          <w:p w14:paraId="10AA3B92" w14:textId="77777777" w:rsidR="00014BE0" w:rsidRPr="00661262" w:rsidRDefault="00014BE0" w:rsidP="003F5CB2">
            <w:pPr>
              <w:jc w:val="right"/>
              <w:rPr>
                <w:rStyle w:val="tw4winInternal"/>
                <w:sz w:val="16"/>
                <w:szCs w:val="16"/>
                <w:lang w:val="en-US"/>
              </w:rPr>
            </w:pPr>
            <w:r w:rsidRPr="00661262">
              <w:rPr>
                <w:rStyle w:val="tw4winInternal"/>
                <w:sz w:val="16"/>
                <w:szCs w:val="16"/>
                <w:lang w:val="en-US"/>
              </w:rPr>
              <w:t>Perforation</w:t>
            </w:r>
          </w:p>
          <w:p w14:paraId="6DBC07DC" w14:textId="77777777" w:rsidR="00014BE0" w:rsidRPr="00661262" w:rsidRDefault="00014BE0" w:rsidP="003F5CB2">
            <w:pPr>
              <w:jc w:val="right"/>
              <w:rPr>
                <w:rStyle w:val="tw4winInternal"/>
                <w:sz w:val="16"/>
                <w:szCs w:val="16"/>
                <w:lang w:val="en-US"/>
              </w:rPr>
            </w:pPr>
          </w:p>
          <w:p w14:paraId="6186691F" w14:textId="77777777" w:rsidR="00014BE0" w:rsidRPr="00661262" w:rsidRDefault="00014BE0" w:rsidP="003F5CB2">
            <w:pPr>
              <w:jc w:val="right"/>
              <w:rPr>
                <w:rStyle w:val="tw4winInternal"/>
                <w:sz w:val="16"/>
                <w:szCs w:val="16"/>
                <w:lang w:val="en-US"/>
              </w:rPr>
            </w:pPr>
            <w:r w:rsidRPr="00661262">
              <w:rPr>
                <w:rStyle w:val="tw4winInternal"/>
                <w:sz w:val="16"/>
                <w:szCs w:val="16"/>
                <w:lang w:val="en-US"/>
              </w:rPr>
              <w:t xml:space="preserve">Anastomotic </w:t>
            </w:r>
            <w:proofErr w:type="spellStart"/>
            <w:r w:rsidRPr="00661262">
              <w:rPr>
                <w:rStyle w:val="tw4winInternal"/>
                <w:sz w:val="16"/>
                <w:szCs w:val="16"/>
                <w:lang w:val="en-US"/>
              </w:rPr>
              <w:t>insuffiiciency</w:t>
            </w:r>
            <w:proofErr w:type="spellEnd"/>
          </w:p>
          <w:p w14:paraId="7C7BC12B" w14:textId="77777777" w:rsidR="00014BE0" w:rsidRPr="00661262" w:rsidRDefault="00014BE0" w:rsidP="003F5CB2">
            <w:pPr>
              <w:jc w:val="right"/>
              <w:rPr>
                <w:rStyle w:val="tw4winInternal"/>
                <w:sz w:val="16"/>
                <w:szCs w:val="16"/>
                <w:lang w:val="en-US"/>
              </w:rPr>
            </w:pPr>
          </w:p>
          <w:p w14:paraId="32AE98F1" w14:textId="77777777" w:rsidR="00014BE0" w:rsidRPr="00661262" w:rsidRDefault="00014BE0" w:rsidP="003F5CB2">
            <w:pPr>
              <w:jc w:val="right"/>
              <w:rPr>
                <w:rStyle w:val="tw4winInternal"/>
                <w:sz w:val="16"/>
                <w:szCs w:val="16"/>
                <w:lang w:val="en-US"/>
              </w:rPr>
            </w:pPr>
            <w:r w:rsidRPr="00661262">
              <w:rPr>
                <w:rStyle w:val="tw4winInternal"/>
                <w:sz w:val="16"/>
                <w:szCs w:val="16"/>
                <w:lang w:val="en-US"/>
              </w:rPr>
              <w:t>Pancreatitis</w:t>
            </w:r>
          </w:p>
          <w:p w14:paraId="6F2E1503" w14:textId="77777777" w:rsidR="00014BE0" w:rsidRPr="00661262" w:rsidRDefault="00014BE0" w:rsidP="003F5CB2">
            <w:pPr>
              <w:jc w:val="right"/>
              <w:rPr>
                <w:rStyle w:val="tw4winInternal"/>
                <w:sz w:val="16"/>
                <w:szCs w:val="16"/>
                <w:lang w:val="en-US"/>
              </w:rPr>
            </w:pPr>
          </w:p>
          <w:p w14:paraId="55E90E86" w14:textId="77777777" w:rsidR="00014BE0" w:rsidRPr="00661262" w:rsidRDefault="00014BE0" w:rsidP="003F5CB2">
            <w:pPr>
              <w:jc w:val="right"/>
              <w:rPr>
                <w:rStyle w:val="tw4winInternal"/>
                <w:sz w:val="16"/>
                <w:szCs w:val="16"/>
              </w:rPr>
            </w:pPr>
            <w:r w:rsidRPr="00661262">
              <w:rPr>
                <w:rStyle w:val="tw4winInternal"/>
                <w:sz w:val="16"/>
                <w:szCs w:val="16"/>
              </w:rPr>
              <w:t>Other</w:t>
            </w:r>
          </w:p>
        </w:tc>
        <w:tc>
          <w:tcPr>
            <w:tcW w:w="793" w:type="dxa"/>
          </w:tcPr>
          <w:p w14:paraId="68DEFD06" w14:textId="77777777" w:rsidR="00014BE0" w:rsidRPr="00661262" w:rsidRDefault="00014BE0" w:rsidP="003F5CB2">
            <w:pPr>
              <w:rPr>
                <w:rStyle w:val="tw4winInternal"/>
                <w:sz w:val="16"/>
                <w:szCs w:val="16"/>
              </w:rPr>
            </w:pPr>
          </w:p>
          <w:p w14:paraId="4D9DC0EC" w14:textId="77777777" w:rsidR="00014BE0" w:rsidRPr="00661262" w:rsidRDefault="00014BE0" w:rsidP="003F5CB2">
            <w:pPr>
              <w:rPr>
                <w:rStyle w:val="tw4winInternal"/>
                <w:sz w:val="16"/>
                <w:szCs w:val="16"/>
              </w:rPr>
            </w:pPr>
            <w:r w:rsidRPr="00661262">
              <w:rPr>
                <w:rStyle w:val="tw4winInternal"/>
                <w:sz w:val="16"/>
                <w:szCs w:val="16"/>
              </w:rPr>
              <w:t>170 (50.4%)</w:t>
            </w:r>
          </w:p>
          <w:p w14:paraId="37FEED3C" w14:textId="77777777" w:rsidR="00014BE0" w:rsidRPr="00661262" w:rsidRDefault="00014BE0" w:rsidP="003F5CB2">
            <w:pPr>
              <w:rPr>
                <w:rStyle w:val="tw4winInternal"/>
                <w:sz w:val="16"/>
                <w:szCs w:val="16"/>
              </w:rPr>
            </w:pPr>
            <w:r w:rsidRPr="00661262">
              <w:rPr>
                <w:rStyle w:val="tw4winInternal"/>
                <w:sz w:val="16"/>
                <w:szCs w:val="16"/>
              </w:rPr>
              <w:t>87 (8.6%)</w:t>
            </w:r>
          </w:p>
          <w:p w14:paraId="49DFE5EC" w14:textId="77777777" w:rsidR="00014BE0" w:rsidRPr="00661262" w:rsidRDefault="00014BE0" w:rsidP="003F5CB2">
            <w:pPr>
              <w:rPr>
                <w:rStyle w:val="tw4winInternal"/>
                <w:sz w:val="16"/>
                <w:szCs w:val="16"/>
              </w:rPr>
            </w:pPr>
            <w:r w:rsidRPr="00661262">
              <w:rPr>
                <w:rStyle w:val="tw4winInternal"/>
                <w:sz w:val="16"/>
                <w:szCs w:val="16"/>
              </w:rPr>
              <w:t>39 (11.6%)</w:t>
            </w:r>
          </w:p>
          <w:p w14:paraId="2D846162" w14:textId="77777777" w:rsidR="00014BE0" w:rsidRPr="00661262" w:rsidRDefault="00014BE0" w:rsidP="003F5CB2">
            <w:pPr>
              <w:rPr>
                <w:rStyle w:val="tw4winInternal"/>
                <w:sz w:val="16"/>
                <w:szCs w:val="16"/>
              </w:rPr>
            </w:pPr>
            <w:r w:rsidRPr="00661262">
              <w:rPr>
                <w:rStyle w:val="tw4winInternal"/>
                <w:sz w:val="16"/>
                <w:szCs w:val="16"/>
              </w:rPr>
              <w:t>41 (12.2%)</w:t>
            </w:r>
          </w:p>
        </w:tc>
        <w:tc>
          <w:tcPr>
            <w:tcW w:w="985" w:type="dxa"/>
          </w:tcPr>
          <w:p w14:paraId="4A98AD7D" w14:textId="77777777" w:rsidR="00014BE0" w:rsidRPr="00661262" w:rsidRDefault="00014BE0" w:rsidP="003F5CB2">
            <w:pPr>
              <w:rPr>
                <w:rStyle w:val="tw4winInternal"/>
                <w:sz w:val="16"/>
                <w:szCs w:val="16"/>
              </w:rPr>
            </w:pPr>
          </w:p>
          <w:p w14:paraId="5E4479C9" w14:textId="77777777" w:rsidR="00014BE0" w:rsidRPr="00661262" w:rsidRDefault="00014BE0" w:rsidP="003F5CB2">
            <w:pPr>
              <w:rPr>
                <w:rStyle w:val="tw4winInternal"/>
                <w:sz w:val="16"/>
                <w:szCs w:val="16"/>
              </w:rPr>
            </w:pPr>
            <w:r w:rsidRPr="00661262">
              <w:rPr>
                <w:rStyle w:val="tw4winInternal"/>
                <w:sz w:val="16"/>
                <w:szCs w:val="16"/>
              </w:rPr>
              <w:t>113 (55.4%)</w:t>
            </w:r>
          </w:p>
          <w:p w14:paraId="04010B02" w14:textId="77777777" w:rsidR="00014BE0" w:rsidRPr="00661262" w:rsidRDefault="00014BE0" w:rsidP="003F5CB2">
            <w:pPr>
              <w:rPr>
                <w:rStyle w:val="tw4winInternal"/>
                <w:sz w:val="16"/>
                <w:szCs w:val="16"/>
              </w:rPr>
            </w:pPr>
            <w:r w:rsidRPr="00661262">
              <w:rPr>
                <w:rStyle w:val="tw4winInternal"/>
                <w:sz w:val="16"/>
                <w:szCs w:val="16"/>
              </w:rPr>
              <w:t>44 (21.6%)</w:t>
            </w:r>
          </w:p>
          <w:p w14:paraId="37101049" w14:textId="77777777" w:rsidR="00014BE0" w:rsidRPr="00661262" w:rsidRDefault="00014BE0" w:rsidP="003F5CB2">
            <w:pPr>
              <w:rPr>
                <w:rStyle w:val="tw4winInternal"/>
                <w:sz w:val="16"/>
                <w:szCs w:val="16"/>
              </w:rPr>
            </w:pPr>
          </w:p>
          <w:p w14:paraId="7E4DA213" w14:textId="77777777" w:rsidR="00014BE0" w:rsidRPr="00661262" w:rsidRDefault="00014BE0" w:rsidP="003F5CB2">
            <w:pPr>
              <w:rPr>
                <w:rStyle w:val="tw4winInternal"/>
                <w:sz w:val="16"/>
                <w:szCs w:val="16"/>
              </w:rPr>
            </w:pPr>
            <w:r w:rsidRPr="00661262">
              <w:rPr>
                <w:rStyle w:val="tw4winInternal"/>
                <w:sz w:val="16"/>
                <w:szCs w:val="16"/>
              </w:rPr>
              <w:t>15 (7.4%)</w:t>
            </w:r>
          </w:p>
          <w:p w14:paraId="034F9FC7" w14:textId="77777777" w:rsidR="00014BE0" w:rsidRPr="00661262" w:rsidRDefault="00014BE0" w:rsidP="003F5CB2">
            <w:pPr>
              <w:rPr>
                <w:rStyle w:val="tw4winInternal"/>
                <w:sz w:val="16"/>
                <w:szCs w:val="16"/>
              </w:rPr>
            </w:pPr>
          </w:p>
          <w:p w14:paraId="20B145EC" w14:textId="77777777" w:rsidR="00014BE0" w:rsidRPr="00661262" w:rsidRDefault="00014BE0" w:rsidP="003F5CB2">
            <w:pPr>
              <w:rPr>
                <w:rStyle w:val="tw4winInternal"/>
                <w:sz w:val="16"/>
                <w:szCs w:val="16"/>
              </w:rPr>
            </w:pPr>
            <w:r w:rsidRPr="00661262">
              <w:rPr>
                <w:rStyle w:val="tw4winInternal"/>
                <w:sz w:val="16"/>
                <w:szCs w:val="16"/>
              </w:rPr>
              <w:t>32 (15.7%)</w:t>
            </w:r>
          </w:p>
        </w:tc>
        <w:tc>
          <w:tcPr>
            <w:tcW w:w="963" w:type="dxa"/>
          </w:tcPr>
          <w:p w14:paraId="4BD44428" w14:textId="77777777" w:rsidR="00014BE0" w:rsidRPr="00661262" w:rsidRDefault="00014BE0" w:rsidP="003F5CB2">
            <w:pPr>
              <w:rPr>
                <w:rStyle w:val="tw4winInternal"/>
                <w:sz w:val="16"/>
                <w:szCs w:val="16"/>
              </w:rPr>
            </w:pPr>
          </w:p>
          <w:p w14:paraId="29477FB6" w14:textId="77777777" w:rsidR="00014BE0" w:rsidRPr="00661262" w:rsidRDefault="00014BE0" w:rsidP="003F5CB2">
            <w:pPr>
              <w:rPr>
                <w:rStyle w:val="tw4winInternal"/>
                <w:sz w:val="16"/>
                <w:szCs w:val="16"/>
              </w:rPr>
            </w:pPr>
            <w:r w:rsidRPr="00661262">
              <w:rPr>
                <w:rStyle w:val="tw4winInternal"/>
                <w:sz w:val="16"/>
                <w:szCs w:val="16"/>
              </w:rPr>
              <w:t>57 (42.9%)</w:t>
            </w:r>
          </w:p>
          <w:p w14:paraId="36FB200A" w14:textId="77777777" w:rsidR="00014BE0" w:rsidRPr="00661262" w:rsidRDefault="00014BE0" w:rsidP="003F5CB2">
            <w:pPr>
              <w:rPr>
                <w:rStyle w:val="tw4winInternal"/>
                <w:sz w:val="16"/>
                <w:szCs w:val="16"/>
              </w:rPr>
            </w:pPr>
          </w:p>
          <w:p w14:paraId="5B08FEF1" w14:textId="77777777" w:rsidR="00014BE0" w:rsidRPr="00661262" w:rsidRDefault="00014BE0" w:rsidP="003F5CB2">
            <w:pPr>
              <w:rPr>
                <w:rStyle w:val="tw4winInternal"/>
                <w:sz w:val="16"/>
                <w:szCs w:val="16"/>
              </w:rPr>
            </w:pPr>
            <w:r w:rsidRPr="00661262">
              <w:rPr>
                <w:rStyle w:val="tw4winInternal"/>
                <w:sz w:val="16"/>
                <w:szCs w:val="16"/>
              </w:rPr>
              <w:t>43 (32.3%)</w:t>
            </w:r>
          </w:p>
          <w:p w14:paraId="03293F31" w14:textId="77777777" w:rsidR="00014BE0" w:rsidRPr="00661262" w:rsidRDefault="00014BE0" w:rsidP="003F5CB2">
            <w:pPr>
              <w:rPr>
                <w:rStyle w:val="tw4winInternal"/>
                <w:sz w:val="16"/>
                <w:szCs w:val="16"/>
              </w:rPr>
            </w:pPr>
          </w:p>
          <w:p w14:paraId="6069F3E5" w14:textId="77777777" w:rsidR="00014BE0" w:rsidRPr="00661262" w:rsidRDefault="00014BE0" w:rsidP="003F5CB2">
            <w:pPr>
              <w:rPr>
                <w:rStyle w:val="tw4winInternal"/>
                <w:sz w:val="16"/>
                <w:szCs w:val="16"/>
              </w:rPr>
            </w:pPr>
            <w:r w:rsidRPr="00661262">
              <w:rPr>
                <w:rStyle w:val="tw4winInternal"/>
                <w:sz w:val="16"/>
                <w:szCs w:val="16"/>
              </w:rPr>
              <w:t>24 (18.0%)</w:t>
            </w:r>
          </w:p>
          <w:p w14:paraId="5BBE81C4" w14:textId="77777777" w:rsidR="00014BE0" w:rsidRPr="00661262" w:rsidRDefault="00014BE0" w:rsidP="003F5CB2">
            <w:pPr>
              <w:rPr>
                <w:rStyle w:val="tw4winInternal"/>
                <w:sz w:val="16"/>
                <w:szCs w:val="16"/>
              </w:rPr>
            </w:pPr>
          </w:p>
          <w:p w14:paraId="36852A6C" w14:textId="77777777" w:rsidR="00014BE0" w:rsidRPr="00661262" w:rsidRDefault="00014BE0" w:rsidP="003F5CB2">
            <w:pPr>
              <w:rPr>
                <w:rStyle w:val="tw4winInternal"/>
                <w:sz w:val="16"/>
                <w:szCs w:val="16"/>
              </w:rPr>
            </w:pPr>
            <w:r w:rsidRPr="00661262">
              <w:rPr>
                <w:rStyle w:val="tw4winInternal"/>
                <w:sz w:val="16"/>
                <w:szCs w:val="16"/>
              </w:rPr>
              <w:t>9 (6.8%)</w:t>
            </w:r>
          </w:p>
        </w:tc>
        <w:tc>
          <w:tcPr>
            <w:tcW w:w="1397" w:type="dxa"/>
          </w:tcPr>
          <w:p w14:paraId="2DB9527E" w14:textId="77777777" w:rsidR="00014BE0" w:rsidRPr="00661262" w:rsidRDefault="00014BE0" w:rsidP="003F5CB2">
            <w:pPr>
              <w:keepNext/>
              <w:rPr>
                <w:rStyle w:val="tw4winInternal"/>
                <w:sz w:val="16"/>
                <w:szCs w:val="16"/>
              </w:rPr>
            </w:pPr>
          </w:p>
          <w:p w14:paraId="399E7CC6" w14:textId="77777777" w:rsidR="00014BE0" w:rsidRPr="00661262" w:rsidRDefault="00014BE0" w:rsidP="003F5CB2">
            <w:pPr>
              <w:keepNext/>
              <w:rPr>
                <w:rStyle w:val="tw4winInternal"/>
                <w:sz w:val="16"/>
                <w:szCs w:val="16"/>
              </w:rPr>
            </w:pPr>
            <w:r w:rsidRPr="00661262">
              <w:rPr>
                <w:rStyle w:val="tw4winInternal"/>
                <w:sz w:val="16"/>
                <w:szCs w:val="16"/>
              </w:rPr>
              <w:t>.001</w:t>
            </w:r>
          </w:p>
          <w:p w14:paraId="102578F8" w14:textId="77777777" w:rsidR="00014BE0" w:rsidRPr="00661262" w:rsidRDefault="00014BE0" w:rsidP="003F5CB2">
            <w:pPr>
              <w:keepNext/>
              <w:rPr>
                <w:rStyle w:val="tw4winInternal"/>
                <w:sz w:val="16"/>
                <w:szCs w:val="16"/>
              </w:rPr>
            </w:pPr>
          </w:p>
          <w:p w14:paraId="089E8F0C" w14:textId="77777777" w:rsidR="00014BE0" w:rsidRPr="00661262" w:rsidRDefault="00014BE0" w:rsidP="003F5CB2">
            <w:pPr>
              <w:keepNext/>
              <w:rPr>
                <w:rStyle w:val="tw4winInternal"/>
                <w:sz w:val="16"/>
                <w:szCs w:val="16"/>
              </w:rPr>
            </w:pPr>
            <w:r w:rsidRPr="00661262">
              <w:rPr>
                <w:rStyle w:val="tw4winInternal"/>
                <w:sz w:val="16"/>
                <w:szCs w:val="16"/>
              </w:rPr>
              <w:t>.323</w:t>
            </w:r>
          </w:p>
          <w:p w14:paraId="45E287BD" w14:textId="77777777" w:rsidR="00014BE0" w:rsidRPr="00661262" w:rsidRDefault="00014BE0" w:rsidP="003F5CB2">
            <w:pPr>
              <w:keepNext/>
              <w:rPr>
                <w:rStyle w:val="tw4winInternal"/>
                <w:sz w:val="16"/>
                <w:szCs w:val="16"/>
              </w:rPr>
            </w:pPr>
          </w:p>
          <w:p w14:paraId="1E7E4956" w14:textId="77777777" w:rsidR="00014BE0" w:rsidRPr="00661262" w:rsidRDefault="00014BE0" w:rsidP="003F5CB2">
            <w:pPr>
              <w:keepNext/>
              <w:rPr>
                <w:rStyle w:val="tw4winInternal"/>
                <w:sz w:val="16"/>
                <w:szCs w:val="16"/>
              </w:rPr>
            </w:pPr>
            <w:r w:rsidRPr="00661262">
              <w:rPr>
                <w:rStyle w:val="tw4winInternal"/>
                <w:sz w:val="16"/>
                <w:szCs w:val="16"/>
              </w:rPr>
              <w:t>.033</w:t>
            </w:r>
          </w:p>
          <w:p w14:paraId="6DD01C64" w14:textId="77777777" w:rsidR="00014BE0" w:rsidRPr="00661262" w:rsidRDefault="00014BE0" w:rsidP="003F5CB2">
            <w:pPr>
              <w:keepNext/>
              <w:rPr>
                <w:rStyle w:val="tw4winInternal"/>
                <w:sz w:val="16"/>
                <w:szCs w:val="16"/>
              </w:rPr>
            </w:pPr>
          </w:p>
          <w:p w14:paraId="63DE125A" w14:textId="77777777" w:rsidR="00014BE0" w:rsidRPr="00661262" w:rsidRDefault="00014BE0" w:rsidP="003F5CB2">
            <w:pPr>
              <w:keepNext/>
              <w:rPr>
                <w:rStyle w:val="tw4winInternal"/>
                <w:sz w:val="16"/>
                <w:szCs w:val="16"/>
              </w:rPr>
            </w:pPr>
            <w:r w:rsidRPr="00661262">
              <w:rPr>
                <w:rStyle w:val="tw4winInternal"/>
                <w:sz w:val="16"/>
                <w:szCs w:val="16"/>
              </w:rPr>
              <w:t>.004</w:t>
            </w:r>
          </w:p>
        </w:tc>
        <w:tc>
          <w:tcPr>
            <w:tcW w:w="985" w:type="dxa"/>
          </w:tcPr>
          <w:p w14:paraId="5972E16F" w14:textId="77777777" w:rsidR="00014BE0" w:rsidRPr="00661262" w:rsidRDefault="00014BE0" w:rsidP="003F5CB2">
            <w:pPr>
              <w:keepNext/>
              <w:rPr>
                <w:rStyle w:val="tw4winInternal"/>
                <w:sz w:val="16"/>
                <w:szCs w:val="16"/>
              </w:rPr>
            </w:pPr>
          </w:p>
          <w:p w14:paraId="273F37E4" w14:textId="77777777" w:rsidR="00014BE0" w:rsidRPr="00661262" w:rsidRDefault="00014BE0" w:rsidP="003F5CB2">
            <w:pPr>
              <w:keepNext/>
              <w:rPr>
                <w:rStyle w:val="tw4winInternal"/>
                <w:sz w:val="16"/>
                <w:szCs w:val="16"/>
              </w:rPr>
            </w:pPr>
            <w:r w:rsidRPr="00661262">
              <w:rPr>
                <w:rStyle w:val="tw4winInternal"/>
                <w:sz w:val="16"/>
                <w:szCs w:val="16"/>
              </w:rPr>
              <w:t>43 (51.2%)</w:t>
            </w:r>
          </w:p>
          <w:p w14:paraId="3F4FF421" w14:textId="77777777" w:rsidR="00014BE0" w:rsidRPr="00661262" w:rsidRDefault="00014BE0" w:rsidP="003F5CB2">
            <w:pPr>
              <w:keepNext/>
              <w:rPr>
                <w:rStyle w:val="tw4winInternal"/>
                <w:sz w:val="16"/>
                <w:szCs w:val="16"/>
              </w:rPr>
            </w:pPr>
          </w:p>
          <w:p w14:paraId="795568B5" w14:textId="77777777" w:rsidR="00014BE0" w:rsidRPr="00661262" w:rsidRDefault="00014BE0" w:rsidP="003F5CB2">
            <w:pPr>
              <w:keepNext/>
              <w:rPr>
                <w:rStyle w:val="tw4winInternal"/>
                <w:sz w:val="16"/>
                <w:szCs w:val="16"/>
              </w:rPr>
            </w:pPr>
            <w:r w:rsidRPr="00661262">
              <w:rPr>
                <w:rStyle w:val="tw4winInternal"/>
                <w:sz w:val="16"/>
                <w:szCs w:val="16"/>
              </w:rPr>
              <w:t>30 (35.7%)</w:t>
            </w:r>
          </w:p>
          <w:p w14:paraId="5C9ED5F9" w14:textId="77777777" w:rsidR="00014BE0" w:rsidRPr="00661262" w:rsidRDefault="00014BE0" w:rsidP="003F5CB2">
            <w:pPr>
              <w:keepNext/>
              <w:rPr>
                <w:rStyle w:val="tw4winInternal"/>
                <w:sz w:val="16"/>
                <w:szCs w:val="16"/>
              </w:rPr>
            </w:pPr>
          </w:p>
          <w:p w14:paraId="548392CA" w14:textId="77777777" w:rsidR="00014BE0" w:rsidRPr="00661262" w:rsidRDefault="00014BE0" w:rsidP="003F5CB2">
            <w:pPr>
              <w:keepNext/>
              <w:rPr>
                <w:rStyle w:val="tw4winInternal"/>
                <w:sz w:val="16"/>
                <w:szCs w:val="16"/>
              </w:rPr>
            </w:pPr>
            <w:r w:rsidRPr="00661262">
              <w:rPr>
                <w:rStyle w:val="tw4winInternal"/>
                <w:sz w:val="16"/>
                <w:szCs w:val="16"/>
              </w:rPr>
              <w:t>3 (3.6%)</w:t>
            </w:r>
          </w:p>
          <w:p w14:paraId="56A32759" w14:textId="77777777" w:rsidR="00014BE0" w:rsidRPr="00661262" w:rsidRDefault="00014BE0" w:rsidP="003F5CB2">
            <w:pPr>
              <w:keepNext/>
              <w:rPr>
                <w:rStyle w:val="tw4winInternal"/>
                <w:sz w:val="16"/>
                <w:szCs w:val="16"/>
              </w:rPr>
            </w:pPr>
          </w:p>
          <w:p w14:paraId="4C29649D" w14:textId="77777777" w:rsidR="00014BE0" w:rsidRPr="00661262" w:rsidRDefault="00014BE0" w:rsidP="003F5CB2">
            <w:pPr>
              <w:keepNext/>
              <w:rPr>
                <w:rStyle w:val="tw4winInternal"/>
                <w:sz w:val="16"/>
                <w:szCs w:val="16"/>
              </w:rPr>
            </w:pPr>
            <w:r w:rsidRPr="00661262">
              <w:rPr>
                <w:rStyle w:val="tw4winInternal"/>
                <w:sz w:val="16"/>
                <w:szCs w:val="16"/>
              </w:rPr>
              <w:t>8 (9.5%)</w:t>
            </w:r>
          </w:p>
        </w:tc>
        <w:tc>
          <w:tcPr>
            <w:tcW w:w="963" w:type="dxa"/>
          </w:tcPr>
          <w:p w14:paraId="6B05A85C" w14:textId="77777777" w:rsidR="00014BE0" w:rsidRPr="00661262" w:rsidRDefault="00014BE0" w:rsidP="003F5CB2">
            <w:pPr>
              <w:keepNext/>
              <w:rPr>
                <w:rStyle w:val="tw4winInternal"/>
                <w:sz w:val="16"/>
                <w:szCs w:val="16"/>
              </w:rPr>
            </w:pPr>
          </w:p>
          <w:p w14:paraId="5318BCA5" w14:textId="77777777" w:rsidR="00014BE0" w:rsidRPr="00661262" w:rsidRDefault="00014BE0" w:rsidP="003F5CB2">
            <w:pPr>
              <w:keepNext/>
              <w:rPr>
                <w:rStyle w:val="tw4winInternal"/>
                <w:sz w:val="16"/>
                <w:szCs w:val="16"/>
              </w:rPr>
            </w:pPr>
            <w:r w:rsidRPr="00661262">
              <w:rPr>
                <w:rStyle w:val="tw4winInternal"/>
                <w:sz w:val="16"/>
                <w:szCs w:val="16"/>
              </w:rPr>
              <w:t>24 (38.1%)</w:t>
            </w:r>
          </w:p>
          <w:p w14:paraId="7709DD14" w14:textId="77777777" w:rsidR="00014BE0" w:rsidRPr="00661262" w:rsidRDefault="00014BE0" w:rsidP="003F5CB2">
            <w:pPr>
              <w:keepNext/>
              <w:rPr>
                <w:rStyle w:val="tw4winInternal"/>
                <w:sz w:val="16"/>
                <w:szCs w:val="16"/>
              </w:rPr>
            </w:pPr>
          </w:p>
          <w:p w14:paraId="507351FC" w14:textId="77777777" w:rsidR="00014BE0" w:rsidRPr="00661262" w:rsidRDefault="00014BE0" w:rsidP="003F5CB2">
            <w:pPr>
              <w:keepNext/>
              <w:rPr>
                <w:rStyle w:val="tw4winInternal"/>
                <w:sz w:val="16"/>
                <w:szCs w:val="16"/>
              </w:rPr>
            </w:pPr>
            <w:r w:rsidRPr="00661262">
              <w:rPr>
                <w:rStyle w:val="tw4winInternal"/>
                <w:sz w:val="16"/>
                <w:szCs w:val="16"/>
              </w:rPr>
              <w:t>27 (42.9%)</w:t>
            </w:r>
          </w:p>
          <w:p w14:paraId="731D04FD" w14:textId="77777777" w:rsidR="00014BE0" w:rsidRPr="00661262" w:rsidRDefault="00014BE0" w:rsidP="003F5CB2">
            <w:pPr>
              <w:keepNext/>
              <w:rPr>
                <w:rStyle w:val="tw4winInternal"/>
                <w:sz w:val="16"/>
                <w:szCs w:val="16"/>
              </w:rPr>
            </w:pPr>
          </w:p>
          <w:p w14:paraId="3B5552F3" w14:textId="77777777" w:rsidR="00014BE0" w:rsidRPr="00661262" w:rsidRDefault="00014BE0" w:rsidP="003F5CB2">
            <w:pPr>
              <w:keepNext/>
              <w:rPr>
                <w:rStyle w:val="tw4winInternal"/>
                <w:sz w:val="16"/>
                <w:szCs w:val="16"/>
              </w:rPr>
            </w:pPr>
            <w:r w:rsidRPr="00661262">
              <w:rPr>
                <w:rStyle w:val="tw4winInternal"/>
                <w:sz w:val="16"/>
                <w:szCs w:val="16"/>
              </w:rPr>
              <w:t>8 (12.7%)</w:t>
            </w:r>
          </w:p>
          <w:p w14:paraId="535C03A0" w14:textId="77777777" w:rsidR="00014BE0" w:rsidRPr="00661262" w:rsidRDefault="00014BE0" w:rsidP="003F5CB2">
            <w:pPr>
              <w:keepNext/>
              <w:rPr>
                <w:rStyle w:val="tw4winInternal"/>
                <w:sz w:val="16"/>
                <w:szCs w:val="16"/>
              </w:rPr>
            </w:pPr>
          </w:p>
          <w:p w14:paraId="0C03F8AE" w14:textId="77777777" w:rsidR="00014BE0" w:rsidRPr="00661262" w:rsidRDefault="00014BE0" w:rsidP="003F5CB2">
            <w:pPr>
              <w:keepNext/>
              <w:rPr>
                <w:rStyle w:val="tw4winInternal"/>
                <w:sz w:val="16"/>
                <w:szCs w:val="16"/>
              </w:rPr>
            </w:pPr>
            <w:r w:rsidRPr="00661262">
              <w:rPr>
                <w:rStyle w:val="tw4winInternal"/>
                <w:sz w:val="16"/>
                <w:szCs w:val="16"/>
              </w:rPr>
              <w:t>4 (6.3%)</w:t>
            </w:r>
          </w:p>
        </w:tc>
        <w:tc>
          <w:tcPr>
            <w:tcW w:w="1302" w:type="dxa"/>
          </w:tcPr>
          <w:p w14:paraId="0F67DFBD" w14:textId="77777777" w:rsidR="00014BE0" w:rsidRPr="00661262" w:rsidRDefault="00014BE0" w:rsidP="003F5CB2">
            <w:pPr>
              <w:keepNext/>
              <w:rPr>
                <w:rStyle w:val="tw4winInternal"/>
                <w:sz w:val="16"/>
                <w:szCs w:val="16"/>
              </w:rPr>
            </w:pPr>
          </w:p>
          <w:p w14:paraId="1EFF15CD" w14:textId="77777777" w:rsidR="00014BE0" w:rsidRPr="00661262" w:rsidRDefault="00014BE0" w:rsidP="003F5CB2">
            <w:pPr>
              <w:keepNext/>
              <w:rPr>
                <w:rStyle w:val="tw4winInternal"/>
                <w:sz w:val="16"/>
                <w:szCs w:val="16"/>
              </w:rPr>
            </w:pPr>
            <w:r w:rsidRPr="00661262">
              <w:rPr>
                <w:rStyle w:val="tw4winInternal"/>
                <w:sz w:val="16"/>
                <w:szCs w:val="16"/>
              </w:rPr>
              <w:t>.012</w:t>
            </w:r>
          </w:p>
          <w:p w14:paraId="3AF41F88" w14:textId="77777777" w:rsidR="00014BE0" w:rsidRPr="00661262" w:rsidRDefault="00014BE0" w:rsidP="003F5CB2">
            <w:pPr>
              <w:keepNext/>
              <w:rPr>
                <w:rStyle w:val="tw4winInternal"/>
                <w:sz w:val="16"/>
                <w:szCs w:val="16"/>
              </w:rPr>
            </w:pPr>
          </w:p>
          <w:p w14:paraId="426A77E0" w14:textId="77777777" w:rsidR="00014BE0" w:rsidRPr="00661262" w:rsidRDefault="00014BE0" w:rsidP="003F5CB2">
            <w:pPr>
              <w:keepNext/>
              <w:rPr>
                <w:rStyle w:val="tw4winInternal"/>
                <w:sz w:val="16"/>
                <w:szCs w:val="16"/>
              </w:rPr>
            </w:pPr>
            <w:r w:rsidRPr="00661262">
              <w:rPr>
                <w:rStyle w:val="tw4winInternal"/>
                <w:sz w:val="16"/>
                <w:szCs w:val="16"/>
              </w:rPr>
              <w:t>.642</w:t>
            </w:r>
          </w:p>
          <w:p w14:paraId="0985B38E" w14:textId="77777777" w:rsidR="00014BE0" w:rsidRPr="00661262" w:rsidRDefault="00014BE0" w:rsidP="003F5CB2">
            <w:pPr>
              <w:keepNext/>
              <w:rPr>
                <w:rStyle w:val="tw4winInternal"/>
                <w:sz w:val="16"/>
                <w:szCs w:val="16"/>
              </w:rPr>
            </w:pPr>
          </w:p>
          <w:p w14:paraId="694606A1" w14:textId="77777777" w:rsidR="00014BE0" w:rsidRPr="00661262" w:rsidRDefault="00014BE0" w:rsidP="003F5CB2">
            <w:pPr>
              <w:keepNext/>
              <w:rPr>
                <w:rStyle w:val="tw4winInternal"/>
                <w:sz w:val="16"/>
                <w:szCs w:val="16"/>
              </w:rPr>
            </w:pPr>
            <w:r w:rsidRPr="00661262">
              <w:rPr>
                <w:rStyle w:val="tw4winInternal"/>
                <w:sz w:val="16"/>
                <w:szCs w:val="16"/>
              </w:rPr>
              <w:t>.130</w:t>
            </w:r>
          </w:p>
          <w:p w14:paraId="3E794999" w14:textId="77777777" w:rsidR="00014BE0" w:rsidRPr="00661262" w:rsidRDefault="00014BE0" w:rsidP="003F5CB2">
            <w:pPr>
              <w:keepNext/>
              <w:rPr>
                <w:rStyle w:val="tw4winInternal"/>
                <w:sz w:val="16"/>
                <w:szCs w:val="16"/>
              </w:rPr>
            </w:pPr>
          </w:p>
          <w:p w14:paraId="4E0936C4" w14:textId="77777777" w:rsidR="00014BE0" w:rsidRPr="00661262" w:rsidRDefault="00014BE0" w:rsidP="003F5CB2">
            <w:pPr>
              <w:keepNext/>
              <w:rPr>
                <w:rStyle w:val="tw4winInternal"/>
                <w:sz w:val="16"/>
                <w:szCs w:val="16"/>
              </w:rPr>
            </w:pPr>
            <w:r w:rsidRPr="00661262">
              <w:rPr>
                <w:rStyle w:val="tw4winInternal"/>
                <w:sz w:val="16"/>
                <w:szCs w:val="16"/>
              </w:rPr>
              <w:t>.229</w:t>
            </w:r>
          </w:p>
        </w:tc>
      </w:tr>
      <w:tr w:rsidR="00661262" w:rsidRPr="00661262" w14:paraId="1C94098B" w14:textId="77777777" w:rsidTr="003F5CB2">
        <w:trPr>
          <w:cantSplit/>
        </w:trPr>
        <w:tc>
          <w:tcPr>
            <w:tcW w:w="1674" w:type="dxa"/>
          </w:tcPr>
          <w:p w14:paraId="1BA3BF46" w14:textId="77777777" w:rsidR="00014BE0" w:rsidRPr="00661262" w:rsidRDefault="00014BE0" w:rsidP="003F5CB2">
            <w:pPr>
              <w:rPr>
                <w:rStyle w:val="tw4winInternal"/>
                <w:sz w:val="16"/>
              </w:rPr>
            </w:pPr>
            <w:r w:rsidRPr="00661262">
              <w:rPr>
                <w:rStyle w:val="tw4winInternal"/>
                <w:sz w:val="16"/>
              </w:rPr>
              <w:t>Mannheim Peritonitis Index</w:t>
            </w:r>
          </w:p>
        </w:tc>
        <w:tc>
          <w:tcPr>
            <w:tcW w:w="793" w:type="dxa"/>
          </w:tcPr>
          <w:p w14:paraId="73ED8F1B" w14:textId="77777777" w:rsidR="00014BE0" w:rsidRPr="00661262" w:rsidRDefault="00014BE0" w:rsidP="003F5CB2">
            <w:pPr>
              <w:rPr>
                <w:rStyle w:val="tw4winInternal"/>
                <w:sz w:val="16"/>
              </w:rPr>
            </w:pPr>
            <w:r w:rsidRPr="00661262">
              <w:rPr>
                <w:rStyle w:val="tw4winInternal"/>
                <w:sz w:val="16"/>
              </w:rPr>
              <w:t>15.7 ± 10.0</w:t>
            </w:r>
          </w:p>
        </w:tc>
        <w:tc>
          <w:tcPr>
            <w:tcW w:w="985" w:type="dxa"/>
          </w:tcPr>
          <w:p w14:paraId="7B98053A" w14:textId="77777777" w:rsidR="00014BE0" w:rsidRPr="00661262" w:rsidRDefault="00014BE0" w:rsidP="003F5CB2">
            <w:pPr>
              <w:rPr>
                <w:rStyle w:val="tw4winInternal"/>
                <w:sz w:val="16"/>
              </w:rPr>
            </w:pPr>
            <w:r w:rsidRPr="00661262">
              <w:rPr>
                <w:rStyle w:val="tw4winInternal"/>
                <w:sz w:val="16"/>
              </w:rPr>
              <w:t>15.7 ± 10.2</w:t>
            </w:r>
          </w:p>
        </w:tc>
        <w:tc>
          <w:tcPr>
            <w:tcW w:w="963" w:type="dxa"/>
          </w:tcPr>
          <w:p w14:paraId="120D7D2E" w14:textId="77777777" w:rsidR="00014BE0" w:rsidRPr="00661262" w:rsidRDefault="00014BE0" w:rsidP="003F5CB2">
            <w:pPr>
              <w:rPr>
                <w:rStyle w:val="tw4winInternal"/>
                <w:sz w:val="16"/>
              </w:rPr>
            </w:pPr>
            <w:r w:rsidRPr="00661262">
              <w:rPr>
                <w:rStyle w:val="tw4winInternal"/>
                <w:sz w:val="16"/>
              </w:rPr>
              <w:t>15.7 ± 9.9</w:t>
            </w:r>
          </w:p>
        </w:tc>
        <w:tc>
          <w:tcPr>
            <w:tcW w:w="1397" w:type="dxa"/>
          </w:tcPr>
          <w:p w14:paraId="2A8811F9" w14:textId="77777777" w:rsidR="00014BE0" w:rsidRPr="00661262" w:rsidRDefault="00014BE0" w:rsidP="003F5CB2">
            <w:pPr>
              <w:keepNext/>
              <w:rPr>
                <w:rStyle w:val="tw4winInternal"/>
                <w:sz w:val="16"/>
              </w:rPr>
            </w:pPr>
            <w:r w:rsidRPr="00661262">
              <w:rPr>
                <w:rStyle w:val="tw4winInternal"/>
                <w:sz w:val="16"/>
              </w:rPr>
              <w:t>.98</w:t>
            </w:r>
          </w:p>
        </w:tc>
        <w:tc>
          <w:tcPr>
            <w:tcW w:w="985" w:type="dxa"/>
          </w:tcPr>
          <w:p w14:paraId="41264324" w14:textId="77777777" w:rsidR="00014BE0" w:rsidRPr="00661262" w:rsidRDefault="00014BE0" w:rsidP="003F5CB2">
            <w:pPr>
              <w:keepNext/>
              <w:rPr>
                <w:rStyle w:val="tw4winInternal"/>
                <w:sz w:val="16"/>
              </w:rPr>
            </w:pPr>
            <w:r w:rsidRPr="00661262">
              <w:rPr>
                <w:rStyle w:val="tw4winInternal"/>
                <w:sz w:val="16"/>
              </w:rPr>
              <w:t>15.4 ± 8.6</w:t>
            </w:r>
          </w:p>
        </w:tc>
        <w:tc>
          <w:tcPr>
            <w:tcW w:w="963" w:type="dxa"/>
          </w:tcPr>
          <w:p w14:paraId="73EA9311" w14:textId="77777777" w:rsidR="00014BE0" w:rsidRPr="00661262" w:rsidRDefault="00014BE0" w:rsidP="003F5CB2">
            <w:pPr>
              <w:keepNext/>
              <w:rPr>
                <w:rStyle w:val="tw4winInternal"/>
                <w:sz w:val="16"/>
              </w:rPr>
            </w:pPr>
            <w:r w:rsidRPr="00661262">
              <w:rPr>
                <w:rStyle w:val="tw4winInternal"/>
                <w:sz w:val="16"/>
              </w:rPr>
              <w:t>15.2 ± 9.1</w:t>
            </w:r>
          </w:p>
        </w:tc>
        <w:tc>
          <w:tcPr>
            <w:tcW w:w="1302" w:type="dxa"/>
          </w:tcPr>
          <w:p w14:paraId="0918EEF6" w14:textId="77777777" w:rsidR="00014BE0" w:rsidRPr="00661262" w:rsidRDefault="00014BE0" w:rsidP="003F5CB2">
            <w:pPr>
              <w:keepNext/>
              <w:rPr>
                <w:rStyle w:val="tw4winInternal"/>
                <w:sz w:val="16"/>
              </w:rPr>
            </w:pPr>
            <w:r w:rsidRPr="00661262">
              <w:rPr>
                <w:rStyle w:val="tw4winInternal"/>
                <w:sz w:val="16"/>
              </w:rPr>
              <w:t>.932</w:t>
            </w:r>
          </w:p>
        </w:tc>
      </w:tr>
      <w:tr w:rsidR="00661262" w:rsidRPr="00661262" w14:paraId="1507BDB2" w14:textId="77777777" w:rsidTr="003F5CB2">
        <w:trPr>
          <w:cantSplit/>
        </w:trPr>
        <w:tc>
          <w:tcPr>
            <w:tcW w:w="1674" w:type="dxa"/>
          </w:tcPr>
          <w:p w14:paraId="763ED97B" w14:textId="77777777" w:rsidR="00014BE0" w:rsidRPr="00661262" w:rsidRDefault="00014BE0" w:rsidP="003F5CB2">
            <w:pPr>
              <w:rPr>
                <w:rStyle w:val="tw4winInternal"/>
                <w:sz w:val="16"/>
              </w:rPr>
            </w:pPr>
            <w:r w:rsidRPr="00661262">
              <w:rPr>
                <w:rStyle w:val="tw4winInternal"/>
                <w:sz w:val="16"/>
              </w:rPr>
              <w:t>Injury Severity Score</w:t>
            </w:r>
          </w:p>
        </w:tc>
        <w:tc>
          <w:tcPr>
            <w:tcW w:w="793" w:type="dxa"/>
          </w:tcPr>
          <w:p w14:paraId="642A4888" w14:textId="77777777" w:rsidR="00014BE0" w:rsidRPr="00661262" w:rsidRDefault="00014BE0" w:rsidP="003F5CB2">
            <w:pPr>
              <w:rPr>
                <w:rStyle w:val="tw4winInternal"/>
                <w:sz w:val="16"/>
              </w:rPr>
            </w:pPr>
            <w:r w:rsidRPr="00661262">
              <w:rPr>
                <w:rStyle w:val="tw4winInternal"/>
                <w:sz w:val="16"/>
              </w:rPr>
              <w:t>37.1 ± 16.5</w:t>
            </w:r>
          </w:p>
        </w:tc>
        <w:tc>
          <w:tcPr>
            <w:tcW w:w="985" w:type="dxa"/>
          </w:tcPr>
          <w:p w14:paraId="452D6532" w14:textId="77777777" w:rsidR="00014BE0" w:rsidRPr="00661262" w:rsidRDefault="00014BE0" w:rsidP="003F5CB2">
            <w:pPr>
              <w:rPr>
                <w:rStyle w:val="tw4winInternal"/>
                <w:sz w:val="16"/>
              </w:rPr>
            </w:pPr>
            <w:r w:rsidRPr="00661262">
              <w:rPr>
                <w:rStyle w:val="tw4winInternal"/>
                <w:sz w:val="16"/>
              </w:rPr>
              <w:t>39.4 ± 15.8</w:t>
            </w:r>
          </w:p>
        </w:tc>
        <w:tc>
          <w:tcPr>
            <w:tcW w:w="963" w:type="dxa"/>
          </w:tcPr>
          <w:p w14:paraId="798FF631" w14:textId="77777777" w:rsidR="00014BE0" w:rsidRPr="00661262" w:rsidRDefault="00014BE0" w:rsidP="003F5CB2">
            <w:pPr>
              <w:rPr>
                <w:rStyle w:val="tw4winInternal"/>
                <w:sz w:val="16"/>
              </w:rPr>
            </w:pPr>
            <w:r w:rsidRPr="00661262">
              <w:rPr>
                <w:rStyle w:val="tw4winInternal"/>
                <w:sz w:val="16"/>
              </w:rPr>
              <w:t>31.1 ± 17.2</w:t>
            </w:r>
          </w:p>
        </w:tc>
        <w:tc>
          <w:tcPr>
            <w:tcW w:w="1397" w:type="dxa"/>
          </w:tcPr>
          <w:p w14:paraId="22E4BD7F" w14:textId="77777777" w:rsidR="00014BE0" w:rsidRPr="00661262" w:rsidRDefault="00014BE0" w:rsidP="003F5CB2">
            <w:pPr>
              <w:keepNext/>
              <w:rPr>
                <w:rStyle w:val="tw4winInternal"/>
                <w:sz w:val="16"/>
              </w:rPr>
            </w:pPr>
            <w:r w:rsidRPr="00661262">
              <w:rPr>
                <w:rStyle w:val="tw4winInternal"/>
                <w:sz w:val="16"/>
              </w:rPr>
              <w:t>.056</w:t>
            </w:r>
          </w:p>
        </w:tc>
        <w:tc>
          <w:tcPr>
            <w:tcW w:w="985" w:type="dxa"/>
          </w:tcPr>
          <w:p w14:paraId="3C46892E" w14:textId="77777777" w:rsidR="00014BE0" w:rsidRPr="00661262" w:rsidRDefault="00014BE0" w:rsidP="003F5CB2">
            <w:pPr>
              <w:keepNext/>
              <w:rPr>
                <w:rStyle w:val="tw4winInternal"/>
                <w:sz w:val="16"/>
              </w:rPr>
            </w:pPr>
            <w:r w:rsidRPr="00661262">
              <w:rPr>
                <w:rStyle w:val="tw4winInternal"/>
                <w:sz w:val="16"/>
              </w:rPr>
              <w:t>38.6 ± 11.1</w:t>
            </w:r>
          </w:p>
        </w:tc>
        <w:tc>
          <w:tcPr>
            <w:tcW w:w="963" w:type="dxa"/>
          </w:tcPr>
          <w:p w14:paraId="79096D98" w14:textId="77777777" w:rsidR="00014BE0" w:rsidRPr="00661262" w:rsidRDefault="00014BE0" w:rsidP="003F5CB2">
            <w:pPr>
              <w:keepNext/>
              <w:rPr>
                <w:rStyle w:val="tw4winInternal"/>
                <w:sz w:val="16"/>
              </w:rPr>
            </w:pPr>
            <w:r w:rsidRPr="00661262">
              <w:rPr>
                <w:rStyle w:val="tw4winInternal"/>
                <w:sz w:val="16"/>
              </w:rPr>
              <w:t>32.6 ± 19.7</w:t>
            </w:r>
          </w:p>
        </w:tc>
        <w:tc>
          <w:tcPr>
            <w:tcW w:w="1302" w:type="dxa"/>
          </w:tcPr>
          <w:p w14:paraId="79BE4FC9" w14:textId="77777777" w:rsidR="00014BE0" w:rsidRPr="00661262" w:rsidRDefault="00014BE0" w:rsidP="003F5CB2">
            <w:pPr>
              <w:keepNext/>
              <w:rPr>
                <w:rStyle w:val="tw4winInternal"/>
                <w:sz w:val="16"/>
              </w:rPr>
            </w:pPr>
            <w:r w:rsidRPr="00661262">
              <w:rPr>
                <w:rStyle w:val="tw4winInternal"/>
                <w:sz w:val="16"/>
              </w:rPr>
              <w:t>.458</w:t>
            </w:r>
          </w:p>
        </w:tc>
      </w:tr>
      <w:tr w:rsidR="00661262" w:rsidRPr="00661262" w14:paraId="29232816" w14:textId="77777777" w:rsidTr="003F5CB2">
        <w:trPr>
          <w:cantSplit/>
        </w:trPr>
        <w:tc>
          <w:tcPr>
            <w:tcW w:w="1674" w:type="dxa"/>
          </w:tcPr>
          <w:p w14:paraId="650509E3" w14:textId="77777777" w:rsidR="00014BE0" w:rsidRPr="00661262" w:rsidRDefault="00014BE0" w:rsidP="003F5CB2">
            <w:pPr>
              <w:rPr>
                <w:rStyle w:val="tw4winInternal"/>
                <w:sz w:val="16"/>
              </w:rPr>
            </w:pPr>
            <w:r w:rsidRPr="00661262">
              <w:rPr>
                <w:rStyle w:val="tw4winInternal"/>
                <w:sz w:val="16"/>
              </w:rPr>
              <w:t>APACHE-II Score</w:t>
            </w:r>
          </w:p>
        </w:tc>
        <w:tc>
          <w:tcPr>
            <w:tcW w:w="793" w:type="dxa"/>
          </w:tcPr>
          <w:p w14:paraId="0D593A76" w14:textId="77777777" w:rsidR="00014BE0" w:rsidRPr="00661262" w:rsidRDefault="00014BE0" w:rsidP="003F5CB2">
            <w:pPr>
              <w:rPr>
                <w:rStyle w:val="tw4winInternal"/>
                <w:sz w:val="16"/>
              </w:rPr>
            </w:pPr>
            <w:r w:rsidRPr="00661262">
              <w:rPr>
                <w:rStyle w:val="tw4winInternal"/>
                <w:sz w:val="16"/>
              </w:rPr>
              <w:t>18.8 ± 9.4</w:t>
            </w:r>
          </w:p>
        </w:tc>
        <w:tc>
          <w:tcPr>
            <w:tcW w:w="985" w:type="dxa"/>
          </w:tcPr>
          <w:p w14:paraId="3324710C" w14:textId="77777777" w:rsidR="00014BE0" w:rsidRPr="00661262" w:rsidRDefault="00014BE0" w:rsidP="003F5CB2">
            <w:pPr>
              <w:rPr>
                <w:rStyle w:val="tw4winInternal"/>
                <w:sz w:val="16"/>
              </w:rPr>
            </w:pPr>
            <w:r w:rsidRPr="00661262">
              <w:rPr>
                <w:rStyle w:val="tw4winInternal"/>
                <w:sz w:val="16"/>
              </w:rPr>
              <w:t>18.2 ± 9.1</w:t>
            </w:r>
          </w:p>
        </w:tc>
        <w:tc>
          <w:tcPr>
            <w:tcW w:w="963" w:type="dxa"/>
          </w:tcPr>
          <w:p w14:paraId="1811AB55" w14:textId="77777777" w:rsidR="00014BE0" w:rsidRPr="00661262" w:rsidRDefault="00014BE0" w:rsidP="003F5CB2">
            <w:pPr>
              <w:rPr>
                <w:rStyle w:val="tw4winInternal"/>
                <w:sz w:val="16"/>
              </w:rPr>
            </w:pPr>
            <w:r w:rsidRPr="00661262">
              <w:rPr>
                <w:rStyle w:val="tw4winInternal"/>
                <w:sz w:val="16"/>
              </w:rPr>
              <w:t>19.4 ± 9.6</w:t>
            </w:r>
          </w:p>
        </w:tc>
        <w:tc>
          <w:tcPr>
            <w:tcW w:w="1397" w:type="dxa"/>
          </w:tcPr>
          <w:p w14:paraId="78E6AAC6" w14:textId="77777777" w:rsidR="00014BE0" w:rsidRPr="00661262" w:rsidRDefault="00014BE0" w:rsidP="003F5CB2">
            <w:pPr>
              <w:keepNext/>
              <w:rPr>
                <w:rStyle w:val="tw4winInternal"/>
                <w:sz w:val="16"/>
              </w:rPr>
            </w:pPr>
            <w:r w:rsidRPr="00661262">
              <w:rPr>
                <w:rStyle w:val="tw4winInternal"/>
                <w:sz w:val="16"/>
              </w:rPr>
              <w:t>.221</w:t>
            </w:r>
          </w:p>
          <w:p w14:paraId="44327866" w14:textId="77777777" w:rsidR="00014BE0" w:rsidRPr="00661262" w:rsidRDefault="00014BE0" w:rsidP="003F5CB2">
            <w:pPr>
              <w:keepNext/>
              <w:rPr>
                <w:rStyle w:val="tw4winInternal"/>
                <w:sz w:val="16"/>
              </w:rPr>
            </w:pPr>
          </w:p>
        </w:tc>
        <w:tc>
          <w:tcPr>
            <w:tcW w:w="985" w:type="dxa"/>
          </w:tcPr>
          <w:p w14:paraId="5F41AE4E" w14:textId="77777777" w:rsidR="00014BE0" w:rsidRPr="00661262" w:rsidRDefault="00014BE0" w:rsidP="003F5CB2">
            <w:pPr>
              <w:keepNext/>
              <w:rPr>
                <w:rStyle w:val="tw4winInternal"/>
                <w:sz w:val="16"/>
              </w:rPr>
            </w:pPr>
            <w:r w:rsidRPr="00661262">
              <w:rPr>
                <w:rStyle w:val="tw4winInternal"/>
                <w:sz w:val="16"/>
              </w:rPr>
              <w:t>16.5 8.9</w:t>
            </w:r>
          </w:p>
        </w:tc>
        <w:tc>
          <w:tcPr>
            <w:tcW w:w="963" w:type="dxa"/>
          </w:tcPr>
          <w:p w14:paraId="75C8CA96" w14:textId="77777777" w:rsidR="00014BE0" w:rsidRPr="00661262" w:rsidRDefault="00014BE0" w:rsidP="003F5CB2">
            <w:pPr>
              <w:keepNext/>
              <w:rPr>
                <w:rStyle w:val="tw4winInternal"/>
                <w:sz w:val="16"/>
              </w:rPr>
            </w:pPr>
            <w:r w:rsidRPr="00661262">
              <w:rPr>
                <w:rStyle w:val="tw4winInternal"/>
                <w:sz w:val="16"/>
              </w:rPr>
              <w:t>19.1 ± 9.5</w:t>
            </w:r>
          </w:p>
        </w:tc>
        <w:tc>
          <w:tcPr>
            <w:tcW w:w="1302" w:type="dxa"/>
          </w:tcPr>
          <w:p w14:paraId="3310DE0B" w14:textId="77777777" w:rsidR="00014BE0" w:rsidRPr="00661262" w:rsidRDefault="00014BE0" w:rsidP="003F5CB2">
            <w:pPr>
              <w:keepNext/>
              <w:rPr>
                <w:rStyle w:val="tw4winInternal"/>
                <w:sz w:val="16"/>
              </w:rPr>
            </w:pPr>
            <w:r w:rsidRPr="00661262">
              <w:rPr>
                <w:rStyle w:val="tw4winInternal"/>
                <w:sz w:val="16"/>
              </w:rPr>
              <w:t>.139</w:t>
            </w:r>
          </w:p>
        </w:tc>
      </w:tr>
      <w:tr w:rsidR="00661262" w:rsidRPr="00661262" w14:paraId="7D32D46D" w14:textId="77777777" w:rsidTr="003F5CB2">
        <w:trPr>
          <w:cantSplit/>
        </w:trPr>
        <w:tc>
          <w:tcPr>
            <w:tcW w:w="1674" w:type="dxa"/>
          </w:tcPr>
          <w:p w14:paraId="44C59089" w14:textId="77777777" w:rsidR="00014BE0" w:rsidRPr="00661262" w:rsidRDefault="00014BE0" w:rsidP="003F5CB2">
            <w:pPr>
              <w:rPr>
                <w:rStyle w:val="tw4winInternal"/>
                <w:sz w:val="16"/>
                <w:lang w:val="en-US"/>
              </w:rPr>
            </w:pPr>
            <w:r w:rsidRPr="00661262">
              <w:rPr>
                <w:rStyle w:val="tw4winInternal"/>
                <w:sz w:val="16"/>
                <w:lang w:val="en-US"/>
              </w:rPr>
              <w:t>Sepsis at beginning of open abdomen therapy</w:t>
            </w:r>
          </w:p>
        </w:tc>
        <w:tc>
          <w:tcPr>
            <w:tcW w:w="793" w:type="dxa"/>
          </w:tcPr>
          <w:p w14:paraId="6A46A89D" w14:textId="77777777" w:rsidR="00014BE0" w:rsidRPr="00661262" w:rsidRDefault="00014BE0" w:rsidP="003F5CB2">
            <w:pPr>
              <w:rPr>
                <w:rStyle w:val="tw4winInternal"/>
                <w:sz w:val="16"/>
                <w:lang w:val="en-US"/>
              </w:rPr>
            </w:pPr>
            <w:r w:rsidRPr="00661262">
              <w:rPr>
                <w:rStyle w:val="tw4winInternal"/>
                <w:sz w:val="16"/>
                <w:lang w:val="en-US"/>
              </w:rPr>
              <w:t>400 (39.6%)</w:t>
            </w:r>
          </w:p>
        </w:tc>
        <w:tc>
          <w:tcPr>
            <w:tcW w:w="985" w:type="dxa"/>
          </w:tcPr>
          <w:p w14:paraId="33BF8EDD" w14:textId="77777777" w:rsidR="00014BE0" w:rsidRPr="00661262" w:rsidRDefault="00014BE0" w:rsidP="003F5CB2">
            <w:pPr>
              <w:rPr>
                <w:rStyle w:val="tw4winInternal"/>
                <w:sz w:val="16"/>
                <w:lang w:val="en-US"/>
              </w:rPr>
            </w:pPr>
            <w:r w:rsidRPr="00661262">
              <w:rPr>
                <w:rStyle w:val="tw4winInternal"/>
                <w:sz w:val="16"/>
                <w:lang w:val="en-US"/>
              </w:rPr>
              <w:t>232 (41.5%)</w:t>
            </w:r>
          </w:p>
        </w:tc>
        <w:tc>
          <w:tcPr>
            <w:tcW w:w="963" w:type="dxa"/>
          </w:tcPr>
          <w:p w14:paraId="56D8897A" w14:textId="77777777" w:rsidR="00014BE0" w:rsidRPr="00661262" w:rsidRDefault="00014BE0" w:rsidP="003F5CB2">
            <w:pPr>
              <w:rPr>
                <w:rStyle w:val="tw4winInternal"/>
                <w:sz w:val="16"/>
                <w:lang w:val="en-US"/>
              </w:rPr>
            </w:pPr>
            <w:r w:rsidRPr="00661262">
              <w:rPr>
                <w:rStyle w:val="tw4winInternal"/>
                <w:sz w:val="16"/>
                <w:lang w:val="en-US"/>
              </w:rPr>
              <w:t>168 (37.5%)</w:t>
            </w:r>
          </w:p>
        </w:tc>
        <w:tc>
          <w:tcPr>
            <w:tcW w:w="1397" w:type="dxa"/>
          </w:tcPr>
          <w:p w14:paraId="4C1EFB51" w14:textId="77777777" w:rsidR="00014BE0" w:rsidRPr="00661262" w:rsidRDefault="00014BE0" w:rsidP="003F5CB2">
            <w:pPr>
              <w:keepNext/>
              <w:rPr>
                <w:rStyle w:val="tw4winInternal"/>
                <w:sz w:val="16"/>
                <w:lang w:val="en-US"/>
              </w:rPr>
            </w:pPr>
            <w:r w:rsidRPr="00661262">
              <w:rPr>
                <w:rStyle w:val="tw4winInternal"/>
                <w:sz w:val="16"/>
                <w:lang w:val="en-US"/>
              </w:rPr>
              <w:t>.212</w:t>
            </w:r>
          </w:p>
        </w:tc>
        <w:tc>
          <w:tcPr>
            <w:tcW w:w="985" w:type="dxa"/>
          </w:tcPr>
          <w:p w14:paraId="5B9C1EC7" w14:textId="77777777" w:rsidR="00014BE0" w:rsidRPr="00661262" w:rsidRDefault="00014BE0" w:rsidP="003F5CB2">
            <w:pPr>
              <w:keepNext/>
              <w:rPr>
                <w:rStyle w:val="tw4winInternal"/>
                <w:sz w:val="16"/>
                <w:lang w:val="en-US"/>
              </w:rPr>
            </w:pPr>
            <w:r w:rsidRPr="00661262">
              <w:rPr>
                <w:rStyle w:val="tw4winInternal"/>
                <w:sz w:val="16"/>
                <w:lang w:val="en-US"/>
              </w:rPr>
              <w:t>77 (38.9%)</w:t>
            </w:r>
          </w:p>
        </w:tc>
        <w:tc>
          <w:tcPr>
            <w:tcW w:w="963" w:type="dxa"/>
          </w:tcPr>
          <w:p w14:paraId="0F5595A8" w14:textId="77777777" w:rsidR="00014BE0" w:rsidRPr="00661262" w:rsidRDefault="00014BE0" w:rsidP="003F5CB2">
            <w:pPr>
              <w:keepNext/>
              <w:rPr>
                <w:rStyle w:val="tw4winInternal"/>
                <w:sz w:val="16"/>
                <w:lang w:val="en-US"/>
              </w:rPr>
            </w:pPr>
            <w:r w:rsidRPr="00661262">
              <w:rPr>
                <w:rStyle w:val="tw4winInternal"/>
                <w:sz w:val="16"/>
                <w:lang w:val="en-US"/>
              </w:rPr>
              <w:t>77 (38.9)</w:t>
            </w:r>
          </w:p>
        </w:tc>
        <w:tc>
          <w:tcPr>
            <w:tcW w:w="1302" w:type="dxa"/>
          </w:tcPr>
          <w:p w14:paraId="615B0DF2" w14:textId="77777777" w:rsidR="00014BE0" w:rsidRPr="00661262" w:rsidRDefault="00014BE0" w:rsidP="003F5CB2">
            <w:pPr>
              <w:keepNext/>
              <w:rPr>
                <w:rStyle w:val="tw4winInternal"/>
                <w:sz w:val="16"/>
                <w:lang w:val="en-US"/>
              </w:rPr>
            </w:pPr>
            <w:r w:rsidRPr="00661262">
              <w:rPr>
                <w:rStyle w:val="tw4winInternal"/>
                <w:sz w:val="16"/>
                <w:lang w:val="en-US"/>
              </w:rPr>
              <w:t>.943</w:t>
            </w:r>
          </w:p>
        </w:tc>
      </w:tr>
    </w:tbl>
    <w:p w14:paraId="24EC092C" w14:textId="171C9EA0" w:rsidR="00014BE0" w:rsidRPr="00661262" w:rsidRDefault="00014BE0" w:rsidP="00014BE0">
      <w:pPr>
        <w:pStyle w:val="Caption"/>
        <w:rPr>
          <w:color w:val="auto"/>
          <w:lang w:val="en-US"/>
        </w:rPr>
      </w:pPr>
      <w:bookmarkStart w:id="31" w:name="_Ref125797324"/>
      <w:r w:rsidRPr="00661262">
        <w:rPr>
          <w:color w:val="auto"/>
          <w:lang w:val="en-US"/>
        </w:rPr>
        <w:t>Table S</w:t>
      </w:r>
      <w:r w:rsidRPr="00661262">
        <w:rPr>
          <w:color w:val="auto"/>
        </w:rPr>
        <w:fldChar w:fldCharType="begin"/>
      </w:r>
      <w:r w:rsidRPr="00661262">
        <w:rPr>
          <w:color w:val="auto"/>
          <w:lang w:val="en-US"/>
        </w:rPr>
        <w:instrText xml:space="preserve"> SEQ Table \* ARABIC </w:instrText>
      </w:r>
      <w:r w:rsidRPr="00661262">
        <w:rPr>
          <w:color w:val="auto"/>
        </w:rPr>
        <w:fldChar w:fldCharType="separate"/>
      </w:r>
      <w:r w:rsidRPr="00661262">
        <w:rPr>
          <w:noProof/>
          <w:color w:val="auto"/>
          <w:lang w:val="en-US"/>
        </w:rPr>
        <w:t>2</w:t>
      </w:r>
      <w:r w:rsidRPr="00661262">
        <w:rPr>
          <w:color w:val="auto"/>
        </w:rPr>
        <w:fldChar w:fldCharType="end"/>
      </w:r>
      <w:bookmarkEnd w:id="31"/>
      <w:r w:rsidRPr="00661262">
        <w:rPr>
          <w:color w:val="auto"/>
          <w:lang w:val="en-US"/>
        </w:rPr>
        <w:t xml:space="preserve"> Additional variables that describe surgical and technical aspects </w:t>
      </w:r>
      <w:r w:rsidR="0054405B" w:rsidRPr="00661262">
        <w:rPr>
          <w:color w:val="auto"/>
          <w:lang w:val="en-US"/>
        </w:rPr>
        <w:t xml:space="preserve">leading to the requirement for </w:t>
      </w:r>
      <w:r w:rsidRPr="00661262">
        <w:rPr>
          <w:color w:val="auto"/>
          <w:lang w:val="en-US"/>
        </w:rPr>
        <w:t xml:space="preserve">open abdomen therapy. </w:t>
      </w:r>
    </w:p>
    <w:p w14:paraId="008819C8" w14:textId="47881C85" w:rsidR="00695C2B" w:rsidRPr="00661262" w:rsidRDefault="00695C2B">
      <w:pPr>
        <w:rPr>
          <w:b/>
          <w:bCs/>
          <w:sz w:val="22"/>
          <w:szCs w:val="22"/>
          <w:lang w:val="en-US"/>
        </w:rPr>
      </w:pPr>
      <w:r w:rsidRPr="00661262">
        <w:rPr>
          <w:b/>
          <w:bCs/>
          <w:sz w:val="22"/>
          <w:szCs w:val="22"/>
          <w:lang w:val="en-US"/>
        </w:rPr>
        <w:br w:type="page"/>
      </w:r>
    </w:p>
    <w:tbl>
      <w:tblPr>
        <w:tblStyle w:val="TableGrid"/>
        <w:tblW w:w="0" w:type="auto"/>
        <w:tblLook w:val="04A0" w:firstRow="1" w:lastRow="0" w:firstColumn="1" w:lastColumn="0" w:noHBand="0" w:noVBand="1"/>
      </w:tblPr>
      <w:tblGrid>
        <w:gridCol w:w="1674"/>
        <w:gridCol w:w="793"/>
        <w:gridCol w:w="985"/>
        <w:gridCol w:w="963"/>
        <w:gridCol w:w="1397"/>
        <w:gridCol w:w="985"/>
        <w:gridCol w:w="963"/>
        <w:gridCol w:w="1302"/>
      </w:tblGrid>
      <w:tr w:rsidR="00661262" w:rsidRPr="00661262" w14:paraId="4874E765" w14:textId="77777777" w:rsidTr="003F5CB2">
        <w:trPr>
          <w:cantSplit/>
        </w:trPr>
        <w:tc>
          <w:tcPr>
            <w:tcW w:w="9062" w:type="dxa"/>
            <w:gridSpan w:val="8"/>
          </w:tcPr>
          <w:p w14:paraId="684C5FEB" w14:textId="77777777" w:rsidR="00695C2B" w:rsidRPr="00661262" w:rsidRDefault="00695C2B" w:rsidP="003F5CB2">
            <w:pPr>
              <w:jc w:val="center"/>
              <w:rPr>
                <w:rStyle w:val="tw4winInternal"/>
                <w:b/>
                <w:sz w:val="16"/>
                <w:lang w:val="en-US"/>
              </w:rPr>
            </w:pPr>
          </w:p>
          <w:p w14:paraId="5508AA2A" w14:textId="77777777" w:rsidR="00695C2B" w:rsidRPr="00661262" w:rsidRDefault="00695C2B" w:rsidP="003F5CB2">
            <w:pPr>
              <w:jc w:val="center"/>
              <w:rPr>
                <w:rStyle w:val="tw4winInternal"/>
                <w:b/>
                <w:sz w:val="16"/>
              </w:rPr>
            </w:pPr>
            <w:r w:rsidRPr="00661262">
              <w:rPr>
                <w:rStyle w:val="tw4winInternal"/>
                <w:b/>
                <w:sz w:val="16"/>
              </w:rPr>
              <w:t>2016 Björck Classification</w:t>
            </w:r>
          </w:p>
        </w:tc>
      </w:tr>
      <w:tr w:rsidR="00661262" w:rsidRPr="00661262" w14:paraId="32E36696" w14:textId="77777777" w:rsidTr="003F5CB2">
        <w:trPr>
          <w:cantSplit/>
        </w:trPr>
        <w:tc>
          <w:tcPr>
            <w:tcW w:w="1674" w:type="dxa"/>
          </w:tcPr>
          <w:p w14:paraId="47DDFB3D" w14:textId="77777777" w:rsidR="00695C2B" w:rsidRPr="00661262" w:rsidRDefault="00695C2B" w:rsidP="003F5CB2">
            <w:pPr>
              <w:rPr>
                <w:rStyle w:val="tw4winInternal"/>
                <w:sz w:val="16"/>
                <w:szCs w:val="16"/>
              </w:rPr>
            </w:pPr>
          </w:p>
        </w:tc>
        <w:tc>
          <w:tcPr>
            <w:tcW w:w="4138" w:type="dxa"/>
            <w:gridSpan w:val="4"/>
          </w:tcPr>
          <w:p w14:paraId="29FC1C11" w14:textId="77777777" w:rsidR="00695C2B" w:rsidRPr="00661262" w:rsidRDefault="00695C2B" w:rsidP="003F5CB2">
            <w:pPr>
              <w:rPr>
                <w:rStyle w:val="tw4winInternal"/>
                <w:sz w:val="16"/>
                <w:szCs w:val="16"/>
              </w:rPr>
            </w:pPr>
            <w:r w:rsidRPr="00661262">
              <w:rPr>
                <w:rStyle w:val="tw4winInternal"/>
                <w:sz w:val="16"/>
              </w:rPr>
              <w:t>Unmatched population</w:t>
            </w:r>
          </w:p>
        </w:tc>
        <w:tc>
          <w:tcPr>
            <w:tcW w:w="3250" w:type="dxa"/>
            <w:gridSpan w:val="3"/>
          </w:tcPr>
          <w:p w14:paraId="47CD87E6" w14:textId="77777777" w:rsidR="00695C2B" w:rsidRPr="00661262" w:rsidRDefault="00695C2B" w:rsidP="003F5CB2">
            <w:pPr>
              <w:rPr>
                <w:rStyle w:val="tw4winInternal"/>
                <w:sz w:val="16"/>
                <w:szCs w:val="16"/>
              </w:rPr>
            </w:pPr>
            <w:r w:rsidRPr="00661262">
              <w:rPr>
                <w:rStyle w:val="tw4winInternal"/>
                <w:sz w:val="16"/>
              </w:rPr>
              <w:t>Propensity score-matched population</w:t>
            </w:r>
          </w:p>
        </w:tc>
      </w:tr>
      <w:tr w:rsidR="00661262" w:rsidRPr="00661262" w14:paraId="53DA0AB9" w14:textId="77777777" w:rsidTr="003F5CB2">
        <w:trPr>
          <w:cantSplit/>
        </w:trPr>
        <w:tc>
          <w:tcPr>
            <w:tcW w:w="1674" w:type="dxa"/>
          </w:tcPr>
          <w:p w14:paraId="58E34EC6" w14:textId="77777777" w:rsidR="0054405B" w:rsidRPr="00661262" w:rsidRDefault="0054405B" w:rsidP="0054405B">
            <w:pPr>
              <w:rPr>
                <w:rStyle w:val="tw4winInternal"/>
                <w:sz w:val="16"/>
                <w:szCs w:val="16"/>
              </w:rPr>
            </w:pPr>
          </w:p>
        </w:tc>
        <w:tc>
          <w:tcPr>
            <w:tcW w:w="793" w:type="dxa"/>
          </w:tcPr>
          <w:p w14:paraId="2351EA4F" w14:textId="77777777" w:rsidR="0054405B" w:rsidRPr="00661262" w:rsidRDefault="0054405B" w:rsidP="0054405B">
            <w:pPr>
              <w:rPr>
                <w:rStyle w:val="tw4winInternal"/>
                <w:sz w:val="16"/>
                <w:szCs w:val="16"/>
              </w:rPr>
            </w:pPr>
            <w:r w:rsidRPr="00661262">
              <w:rPr>
                <w:rStyle w:val="tw4winInternal"/>
                <w:sz w:val="16"/>
              </w:rPr>
              <w:t>All</w:t>
            </w:r>
          </w:p>
        </w:tc>
        <w:tc>
          <w:tcPr>
            <w:tcW w:w="985" w:type="dxa"/>
          </w:tcPr>
          <w:p w14:paraId="18968D27" w14:textId="2D11B2B1" w:rsidR="0054405B" w:rsidRPr="00661262" w:rsidRDefault="0054405B" w:rsidP="0054405B">
            <w:pPr>
              <w:rPr>
                <w:rStyle w:val="tw4winInternal"/>
                <w:sz w:val="16"/>
                <w:szCs w:val="16"/>
              </w:rPr>
            </w:pPr>
            <w:r w:rsidRPr="00661262">
              <w:rPr>
                <w:rStyle w:val="tw4winInternal"/>
                <w:sz w:val="16"/>
                <w:lang w:val="en-US"/>
              </w:rPr>
              <w:t>Visceral protective layer</w:t>
            </w:r>
          </w:p>
        </w:tc>
        <w:tc>
          <w:tcPr>
            <w:tcW w:w="963" w:type="dxa"/>
          </w:tcPr>
          <w:p w14:paraId="62B1CA56" w14:textId="1222966D" w:rsidR="0054405B" w:rsidRPr="00661262" w:rsidRDefault="0054405B" w:rsidP="0054405B">
            <w:pPr>
              <w:rPr>
                <w:rStyle w:val="tw4winInternal"/>
                <w:sz w:val="16"/>
                <w:szCs w:val="16"/>
              </w:rPr>
            </w:pPr>
            <w:r w:rsidRPr="00661262">
              <w:rPr>
                <w:rStyle w:val="tw4winInternal"/>
                <w:sz w:val="16"/>
                <w:lang w:val="en-US"/>
              </w:rPr>
              <w:t>No visceral protective layer</w:t>
            </w:r>
          </w:p>
        </w:tc>
        <w:tc>
          <w:tcPr>
            <w:tcW w:w="1397" w:type="dxa"/>
          </w:tcPr>
          <w:p w14:paraId="59AC35C9" w14:textId="742831F3" w:rsidR="0054405B" w:rsidRPr="00661262" w:rsidRDefault="0054405B" w:rsidP="0054405B">
            <w:pPr>
              <w:rPr>
                <w:rStyle w:val="tw4winInternal"/>
                <w:sz w:val="16"/>
                <w:szCs w:val="16"/>
              </w:rPr>
            </w:pPr>
            <w:r w:rsidRPr="00661262">
              <w:rPr>
                <w:rStyle w:val="tw4winInternal"/>
                <w:sz w:val="16"/>
                <w:lang w:val="en-US"/>
              </w:rPr>
              <w:t>p</w:t>
            </w:r>
          </w:p>
        </w:tc>
        <w:tc>
          <w:tcPr>
            <w:tcW w:w="985" w:type="dxa"/>
          </w:tcPr>
          <w:p w14:paraId="3E98331E" w14:textId="406D7CB9" w:rsidR="0054405B" w:rsidRPr="00661262" w:rsidRDefault="0054405B" w:rsidP="0054405B">
            <w:pPr>
              <w:rPr>
                <w:rStyle w:val="tw4winInternal"/>
                <w:sz w:val="16"/>
                <w:szCs w:val="16"/>
              </w:rPr>
            </w:pPr>
            <w:r w:rsidRPr="00661262">
              <w:rPr>
                <w:rStyle w:val="tw4winInternal"/>
                <w:sz w:val="16"/>
                <w:lang w:val="en-US"/>
              </w:rPr>
              <w:t>Visceral protective layer</w:t>
            </w:r>
          </w:p>
        </w:tc>
        <w:tc>
          <w:tcPr>
            <w:tcW w:w="963" w:type="dxa"/>
          </w:tcPr>
          <w:p w14:paraId="6FEDCA3B" w14:textId="6E87B0DD" w:rsidR="0054405B" w:rsidRPr="00661262" w:rsidRDefault="0054405B" w:rsidP="0054405B">
            <w:pPr>
              <w:rPr>
                <w:rStyle w:val="tw4winInternal"/>
                <w:sz w:val="16"/>
                <w:szCs w:val="16"/>
              </w:rPr>
            </w:pPr>
            <w:r w:rsidRPr="00661262">
              <w:rPr>
                <w:rStyle w:val="tw4winInternal"/>
                <w:sz w:val="16"/>
                <w:lang w:val="en-US"/>
              </w:rPr>
              <w:t>No visceral protective layer</w:t>
            </w:r>
          </w:p>
        </w:tc>
        <w:tc>
          <w:tcPr>
            <w:tcW w:w="1302" w:type="dxa"/>
          </w:tcPr>
          <w:p w14:paraId="10742C74" w14:textId="1646E055" w:rsidR="0054405B" w:rsidRPr="00661262" w:rsidRDefault="0054405B" w:rsidP="0054405B">
            <w:pPr>
              <w:rPr>
                <w:rStyle w:val="tw4winInternal"/>
                <w:sz w:val="16"/>
                <w:szCs w:val="16"/>
              </w:rPr>
            </w:pPr>
            <w:r w:rsidRPr="00661262">
              <w:rPr>
                <w:rStyle w:val="tw4winInternal"/>
                <w:sz w:val="16"/>
                <w:lang w:val="en-US"/>
              </w:rPr>
              <w:t>p</w:t>
            </w:r>
          </w:p>
        </w:tc>
      </w:tr>
      <w:tr w:rsidR="00661262" w:rsidRPr="00661262" w14:paraId="3D60E054" w14:textId="77777777" w:rsidTr="003F5CB2">
        <w:trPr>
          <w:cantSplit/>
        </w:trPr>
        <w:tc>
          <w:tcPr>
            <w:tcW w:w="1674" w:type="dxa"/>
          </w:tcPr>
          <w:p w14:paraId="6EDA37F7" w14:textId="77777777" w:rsidR="00695C2B" w:rsidRPr="00661262" w:rsidRDefault="00695C2B" w:rsidP="003F5CB2">
            <w:pPr>
              <w:rPr>
                <w:rStyle w:val="tw4winInternal"/>
                <w:sz w:val="16"/>
                <w:szCs w:val="16"/>
                <w:lang w:val="en-US"/>
              </w:rPr>
            </w:pPr>
            <w:r w:rsidRPr="00661262">
              <w:rPr>
                <w:rStyle w:val="tw4winInternal"/>
                <w:sz w:val="16"/>
                <w:szCs w:val="16"/>
                <w:lang w:val="en-US"/>
              </w:rPr>
              <w:t>Initial</w:t>
            </w:r>
          </w:p>
          <w:p w14:paraId="44A1F9FD" w14:textId="77777777" w:rsidR="00695C2B" w:rsidRPr="00661262" w:rsidRDefault="00695C2B" w:rsidP="003F5CB2">
            <w:pPr>
              <w:jc w:val="right"/>
              <w:rPr>
                <w:rStyle w:val="tw4winInternal"/>
                <w:sz w:val="16"/>
                <w:szCs w:val="16"/>
                <w:lang w:val="en-US"/>
              </w:rPr>
            </w:pPr>
            <w:r w:rsidRPr="00661262">
              <w:rPr>
                <w:rStyle w:val="tw4winInternal"/>
                <w:sz w:val="16"/>
                <w:szCs w:val="16"/>
                <w:lang w:val="en-US"/>
              </w:rPr>
              <w:t>IA</w:t>
            </w:r>
          </w:p>
          <w:p w14:paraId="1500311C" w14:textId="77777777" w:rsidR="00695C2B" w:rsidRPr="00661262" w:rsidRDefault="00695C2B" w:rsidP="003F5CB2">
            <w:pPr>
              <w:jc w:val="right"/>
              <w:rPr>
                <w:rStyle w:val="tw4winInternal"/>
                <w:sz w:val="16"/>
                <w:szCs w:val="16"/>
                <w:lang w:val="en-US"/>
              </w:rPr>
            </w:pPr>
          </w:p>
          <w:p w14:paraId="4368BC9D" w14:textId="77777777" w:rsidR="00695C2B" w:rsidRPr="00661262" w:rsidRDefault="00695C2B" w:rsidP="003F5CB2">
            <w:pPr>
              <w:jc w:val="right"/>
              <w:rPr>
                <w:rStyle w:val="tw4winInternal"/>
                <w:sz w:val="16"/>
                <w:szCs w:val="16"/>
                <w:lang w:val="en-US"/>
              </w:rPr>
            </w:pPr>
            <w:r w:rsidRPr="00661262">
              <w:rPr>
                <w:rStyle w:val="tw4winInternal"/>
                <w:sz w:val="16"/>
                <w:szCs w:val="16"/>
                <w:lang w:val="en-US"/>
              </w:rPr>
              <w:t>IB</w:t>
            </w:r>
          </w:p>
          <w:p w14:paraId="2418AAC7" w14:textId="77777777" w:rsidR="00695C2B" w:rsidRPr="00661262" w:rsidRDefault="00695C2B" w:rsidP="003F5CB2">
            <w:pPr>
              <w:jc w:val="right"/>
              <w:rPr>
                <w:rStyle w:val="tw4winInternal"/>
                <w:sz w:val="16"/>
                <w:szCs w:val="16"/>
                <w:lang w:val="en-US"/>
              </w:rPr>
            </w:pPr>
          </w:p>
          <w:p w14:paraId="615C62AB" w14:textId="77777777" w:rsidR="00695C2B" w:rsidRPr="00661262" w:rsidRDefault="00695C2B" w:rsidP="003F5CB2">
            <w:pPr>
              <w:jc w:val="right"/>
              <w:rPr>
                <w:rStyle w:val="tw4winInternal"/>
                <w:sz w:val="16"/>
                <w:szCs w:val="16"/>
                <w:lang w:val="en-US"/>
              </w:rPr>
            </w:pPr>
            <w:r w:rsidRPr="00661262">
              <w:rPr>
                <w:rStyle w:val="tw4winInternal"/>
                <w:sz w:val="16"/>
                <w:szCs w:val="16"/>
                <w:lang w:val="en-US"/>
              </w:rPr>
              <w:t>IC</w:t>
            </w:r>
          </w:p>
          <w:p w14:paraId="304213D0" w14:textId="77777777" w:rsidR="00695C2B" w:rsidRPr="00661262" w:rsidRDefault="00695C2B" w:rsidP="003F5CB2">
            <w:pPr>
              <w:jc w:val="right"/>
              <w:rPr>
                <w:rStyle w:val="tw4winInternal"/>
                <w:sz w:val="16"/>
                <w:szCs w:val="16"/>
                <w:lang w:val="en-US"/>
              </w:rPr>
            </w:pPr>
          </w:p>
          <w:p w14:paraId="71FED64C" w14:textId="77777777" w:rsidR="00695C2B" w:rsidRPr="00661262" w:rsidRDefault="00695C2B" w:rsidP="003F5CB2">
            <w:pPr>
              <w:jc w:val="right"/>
              <w:rPr>
                <w:rStyle w:val="tw4winInternal"/>
                <w:sz w:val="16"/>
                <w:szCs w:val="16"/>
                <w:lang w:val="en-US"/>
              </w:rPr>
            </w:pPr>
            <w:r w:rsidRPr="00661262">
              <w:rPr>
                <w:rStyle w:val="tw4winInternal"/>
                <w:sz w:val="16"/>
                <w:szCs w:val="16"/>
                <w:lang w:val="en-US"/>
              </w:rPr>
              <w:t>IIA</w:t>
            </w:r>
          </w:p>
          <w:p w14:paraId="5870033D" w14:textId="77777777" w:rsidR="00695C2B" w:rsidRPr="00661262" w:rsidRDefault="00695C2B" w:rsidP="003F5CB2">
            <w:pPr>
              <w:jc w:val="right"/>
              <w:rPr>
                <w:rStyle w:val="tw4winInternal"/>
                <w:sz w:val="16"/>
                <w:szCs w:val="16"/>
                <w:lang w:val="en-US"/>
              </w:rPr>
            </w:pPr>
          </w:p>
          <w:p w14:paraId="5C392F13" w14:textId="77777777" w:rsidR="00695C2B" w:rsidRPr="00661262" w:rsidRDefault="00695C2B" w:rsidP="003F5CB2">
            <w:pPr>
              <w:jc w:val="right"/>
              <w:rPr>
                <w:rStyle w:val="tw4winInternal"/>
                <w:sz w:val="16"/>
                <w:szCs w:val="16"/>
                <w:lang w:val="en-US"/>
              </w:rPr>
            </w:pPr>
            <w:r w:rsidRPr="00661262">
              <w:rPr>
                <w:rStyle w:val="tw4winInternal"/>
                <w:sz w:val="16"/>
                <w:szCs w:val="16"/>
                <w:lang w:val="en-US"/>
              </w:rPr>
              <w:t>IIB</w:t>
            </w:r>
          </w:p>
          <w:p w14:paraId="18CFC5AB" w14:textId="77777777" w:rsidR="00695C2B" w:rsidRPr="00661262" w:rsidRDefault="00695C2B" w:rsidP="003F5CB2">
            <w:pPr>
              <w:jc w:val="right"/>
              <w:rPr>
                <w:rStyle w:val="tw4winInternal"/>
                <w:sz w:val="16"/>
                <w:szCs w:val="16"/>
                <w:lang w:val="en-US"/>
              </w:rPr>
            </w:pPr>
          </w:p>
          <w:p w14:paraId="75DEFBD2" w14:textId="77777777" w:rsidR="00695C2B" w:rsidRPr="00661262" w:rsidRDefault="00695C2B" w:rsidP="003F5CB2">
            <w:pPr>
              <w:jc w:val="right"/>
              <w:rPr>
                <w:rStyle w:val="tw4winInternal"/>
                <w:sz w:val="16"/>
                <w:szCs w:val="16"/>
                <w:lang w:val="en-US"/>
              </w:rPr>
            </w:pPr>
            <w:r w:rsidRPr="00661262">
              <w:rPr>
                <w:rStyle w:val="tw4winInternal"/>
                <w:sz w:val="16"/>
                <w:szCs w:val="16"/>
                <w:lang w:val="en-US"/>
              </w:rPr>
              <w:t>IIC</w:t>
            </w:r>
          </w:p>
          <w:p w14:paraId="066FAB2B" w14:textId="77777777" w:rsidR="00695C2B" w:rsidRPr="00661262" w:rsidRDefault="00695C2B" w:rsidP="003F5CB2">
            <w:pPr>
              <w:jc w:val="right"/>
              <w:rPr>
                <w:rStyle w:val="tw4winInternal"/>
                <w:sz w:val="16"/>
                <w:szCs w:val="16"/>
                <w:lang w:val="en-US"/>
              </w:rPr>
            </w:pPr>
          </w:p>
          <w:p w14:paraId="0506381D" w14:textId="77777777" w:rsidR="00695C2B" w:rsidRPr="00661262" w:rsidRDefault="00695C2B" w:rsidP="003F5CB2">
            <w:pPr>
              <w:jc w:val="right"/>
              <w:rPr>
                <w:rStyle w:val="tw4winInternal"/>
                <w:sz w:val="16"/>
                <w:szCs w:val="16"/>
                <w:lang w:val="en-US"/>
              </w:rPr>
            </w:pPr>
            <w:r w:rsidRPr="00661262">
              <w:rPr>
                <w:rStyle w:val="tw4winInternal"/>
                <w:sz w:val="16"/>
                <w:szCs w:val="16"/>
                <w:lang w:val="en-US"/>
              </w:rPr>
              <w:t>IIIA</w:t>
            </w:r>
          </w:p>
          <w:p w14:paraId="5AA35972" w14:textId="77777777" w:rsidR="00695C2B" w:rsidRPr="00661262" w:rsidRDefault="00695C2B" w:rsidP="003F5CB2">
            <w:pPr>
              <w:jc w:val="right"/>
              <w:rPr>
                <w:rStyle w:val="tw4winInternal"/>
                <w:sz w:val="16"/>
                <w:szCs w:val="16"/>
                <w:lang w:val="en-US"/>
              </w:rPr>
            </w:pPr>
          </w:p>
          <w:p w14:paraId="47AB4AFF" w14:textId="77777777" w:rsidR="00695C2B" w:rsidRPr="00661262" w:rsidRDefault="00695C2B" w:rsidP="003F5CB2">
            <w:pPr>
              <w:jc w:val="right"/>
              <w:rPr>
                <w:rStyle w:val="tw4winInternal"/>
                <w:sz w:val="16"/>
                <w:szCs w:val="16"/>
                <w:lang w:val="en-US"/>
              </w:rPr>
            </w:pPr>
            <w:r w:rsidRPr="00661262">
              <w:rPr>
                <w:rStyle w:val="tw4winInternal"/>
                <w:sz w:val="16"/>
                <w:szCs w:val="16"/>
                <w:lang w:val="en-US"/>
              </w:rPr>
              <w:t>IIIB</w:t>
            </w:r>
          </w:p>
          <w:p w14:paraId="1168F7A6" w14:textId="77777777" w:rsidR="00695C2B" w:rsidRPr="00661262" w:rsidRDefault="00695C2B" w:rsidP="003F5CB2">
            <w:pPr>
              <w:rPr>
                <w:rStyle w:val="tw4winInternal"/>
                <w:sz w:val="16"/>
                <w:szCs w:val="16"/>
                <w:lang w:val="en-US"/>
              </w:rPr>
            </w:pPr>
          </w:p>
        </w:tc>
        <w:tc>
          <w:tcPr>
            <w:tcW w:w="793" w:type="dxa"/>
          </w:tcPr>
          <w:p w14:paraId="02F15B13" w14:textId="77777777" w:rsidR="00695C2B" w:rsidRPr="00661262" w:rsidRDefault="00695C2B" w:rsidP="003F5CB2">
            <w:pPr>
              <w:rPr>
                <w:rStyle w:val="tw4winInternal"/>
                <w:sz w:val="16"/>
                <w:szCs w:val="16"/>
                <w:lang w:val="en-US"/>
              </w:rPr>
            </w:pPr>
            <w:r w:rsidRPr="00661262">
              <w:rPr>
                <w:rStyle w:val="tw4winInternal"/>
                <w:sz w:val="16"/>
                <w:szCs w:val="16"/>
                <w:lang w:val="en-US"/>
              </w:rPr>
              <w:t>N=643</w:t>
            </w:r>
          </w:p>
          <w:p w14:paraId="003F8B1F" w14:textId="77777777" w:rsidR="00695C2B" w:rsidRPr="00661262" w:rsidRDefault="00695C2B" w:rsidP="003F5CB2">
            <w:pPr>
              <w:rPr>
                <w:rStyle w:val="tw4winInternal"/>
                <w:sz w:val="16"/>
                <w:szCs w:val="16"/>
                <w:lang w:val="en-US"/>
              </w:rPr>
            </w:pPr>
            <w:r w:rsidRPr="00661262">
              <w:rPr>
                <w:rStyle w:val="tw4winInternal"/>
                <w:sz w:val="16"/>
                <w:szCs w:val="16"/>
                <w:lang w:val="en-US"/>
              </w:rPr>
              <w:t>19</w:t>
            </w:r>
            <w:r w:rsidRPr="00661262">
              <w:rPr>
                <w:rStyle w:val="tw4winInternal"/>
                <w:sz w:val="16"/>
                <w:szCs w:val="16"/>
              </w:rPr>
              <w:t>5</w:t>
            </w:r>
            <w:r w:rsidRPr="00661262">
              <w:rPr>
                <w:rStyle w:val="tw4winInternal"/>
                <w:sz w:val="16"/>
                <w:szCs w:val="16"/>
                <w:lang w:val="en-US"/>
              </w:rPr>
              <w:t xml:space="preserve"> (3</w:t>
            </w:r>
            <w:r w:rsidRPr="00661262">
              <w:rPr>
                <w:rStyle w:val="tw4winInternal"/>
                <w:sz w:val="16"/>
                <w:szCs w:val="16"/>
              </w:rPr>
              <w:t>0</w:t>
            </w:r>
            <w:r w:rsidRPr="00661262">
              <w:rPr>
                <w:rStyle w:val="tw4winInternal"/>
                <w:sz w:val="16"/>
                <w:szCs w:val="16"/>
                <w:lang w:val="en-US"/>
              </w:rPr>
              <w:t>.3%)</w:t>
            </w:r>
          </w:p>
          <w:p w14:paraId="20C8E5FA" w14:textId="77777777" w:rsidR="00695C2B" w:rsidRPr="00661262" w:rsidRDefault="00695C2B" w:rsidP="003F5CB2">
            <w:pPr>
              <w:rPr>
                <w:rStyle w:val="tw4winInternal"/>
                <w:sz w:val="16"/>
                <w:szCs w:val="16"/>
                <w:lang w:val="en-US"/>
              </w:rPr>
            </w:pPr>
            <w:r w:rsidRPr="00661262">
              <w:rPr>
                <w:rStyle w:val="tw4winInternal"/>
                <w:sz w:val="16"/>
                <w:szCs w:val="16"/>
                <w:lang w:val="en-US"/>
              </w:rPr>
              <w:t>121 (18.8%)</w:t>
            </w:r>
          </w:p>
          <w:p w14:paraId="562B7DC2" w14:textId="77777777" w:rsidR="00695C2B" w:rsidRPr="00661262" w:rsidRDefault="00695C2B" w:rsidP="003F5CB2">
            <w:pPr>
              <w:rPr>
                <w:rStyle w:val="tw4winInternal"/>
                <w:sz w:val="16"/>
                <w:szCs w:val="16"/>
                <w:lang w:val="en-US"/>
              </w:rPr>
            </w:pPr>
            <w:r w:rsidRPr="00661262">
              <w:rPr>
                <w:rStyle w:val="tw4winInternal"/>
                <w:sz w:val="16"/>
                <w:szCs w:val="16"/>
                <w:lang w:val="en-US"/>
              </w:rPr>
              <w:t>6 (0.9%)</w:t>
            </w:r>
          </w:p>
          <w:p w14:paraId="5D84522B" w14:textId="77777777" w:rsidR="00695C2B" w:rsidRPr="00661262" w:rsidRDefault="00695C2B" w:rsidP="003F5CB2">
            <w:pPr>
              <w:rPr>
                <w:rStyle w:val="tw4winInternal"/>
                <w:sz w:val="16"/>
                <w:szCs w:val="16"/>
                <w:lang w:val="en-US"/>
              </w:rPr>
            </w:pPr>
          </w:p>
          <w:p w14:paraId="38511B88" w14:textId="77777777" w:rsidR="00695C2B" w:rsidRPr="00661262" w:rsidRDefault="00695C2B" w:rsidP="003F5CB2">
            <w:pPr>
              <w:rPr>
                <w:rStyle w:val="tw4winInternal"/>
                <w:sz w:val="16"/>
                <w:szCs w:val="16"/>
                <w:lang w:val="en-US"/>
              </w:rPr>
            </w:pPr>
            <w:r w:rsidRPr="00661262">
              <w:rPr>
                <w:rStyle w:val="tw4winInternal"/>
                <w:sz w:val="16"/>
                <w:szCs w:val="16"/>
                <w:lang w:val="en-US"/>
              </w:rPr>
              <w:t>84 (13.1%)</w:t>
            </w:r>
          </w:p>
          <w:p w14:paraId="1A99F711" w14:textId="77777777" w:rsidR="00695C2B" w:rsidRPr="00661262" w:rsidRDefault="00695C2B" w:rsidP="003F5CB2">
            <w:pPr>
              <w:rPr>
                <w:rStyle w:val="tw4winInternal"/>
                <w:sz w:val="16"/>
                <w:szCs w:val="16"/>
                <w:lang w:val="en-US"/>
              </w:rPr>
            </w:pPr>
            <w:r w:rsidRPr="00661262">
              <w:rPr>
                <w:rStyle w:val="tw4winInternal"/>
                <w:sz w:val="16"/>
                <w:szCs w:val="16"/>
                <w:lang w:val="en-US"/>
              </w:rPr>
              <w:t>192 (28.9%)</w:t>
            </w:r>
          </w:p>
          <w:p w14:paraId="1FA805AB" w14:textId="77777777" w:rsidR="00695C2B" w:rsidRPr="00661262" w:rsidRDefault="00695C2B" w:rsidP="003F5CB2">
            <w:pPr>
              <w:rPr>
                <w:rStyle w:val="tw4winInternal"/>
                <w:sz w:val="16"/>
                <w:szCs w:val="16"/>
                <w:lang w:val="en-US"/>
              </w:rPr>
            </w:pPr>
            <w:r w:rsidRPr="00661262">
              <w:rPr>
                <w:rStyle w:val="tw4winInternal"/>
                <w:sz w:val="16"/>
                <w:szCs w:val="16"/>
                <w:lang w:val="en-US"/>
              </w:rPr>
              <w:t>11 (1.7%%)</w:t>
            </w:r>
          </w:p>
          <w:p w14:paraId="0BEE3755" w14:textId="77777777" w:rsidR="00695C2B" w:rsidRPr="00661262" w:rsidRDefault="00695C2B" w:rsidP="003F5CB2">
            <w:pPr>
              <w:rPr>
                <w:rStyle w:val="tw4winInternal"/>
                <w:sz w:val="16"/>
                <w:szCs w:val="16"/>
                <w:lang w:val="en-US"/>
              </w:rPr>
            </w:pPr>
            <w:r w:rsidRPr="00661262">
              <w:rPr>
                <w:rStyle w:val="tw4winInternal"/>
                <w:sz w:val="16"/>
                <w:szCs w:val="16"/>
                <w:lang w:val="en-US"/>
              </w:rPr>
              <w:t>3 (0.5%)</w:t>
            </w:r>
          </w:p>
          <w:p w14:paraId="4CCD72EC" w14:textId="77777777" w:rsidR="00695C2B" w:rsidRPr="00661262" w:rsidRDefault="00695C2B" w:rsidP="003F5CB2">
            <w:pPr>
              <w:rPr>
                <w:rStyle w:val="tw4winInternal"/>
                <w:sz w:val="16"/>
                <w:szCs w:val="16"/>
                <w:lang w:val="en-US"/>
              </w:rPr>
            </w:pPr>
          </w:p>
          <w:p w14:paraId="00BEA6AC" w14:textId="77777777" w:rsidR="00695C2B" w:rsidRPr="00661262" w:rsidRDefault="00695C2B" w:rsidP="003F5CB2">
            <w:pPr>
              <w:rPr>
                <w:rStyle w:val="tw4winInternal"/>
                <w:sz w:val="16"/>
                <w:szCs w:val="16"/>
                <w:lang w:val="en-US"/>
              </w:rPr>
            </w:pPr>
            <w:r w:rsidRPr="00661262">
              <w:rPr>
                <w:rStyle w:val="tw4winInternal"/>
                <w:sz w:val="16"/>
                <w:szCs w:val="16"/>
                <w:lang w:val="en-US"/>
              </w:rPr>
              <w:t>31 (4.8%)</w:t>
            </w:r>
          </w:p>
        </w:tc>
        <w:tc>
          <w:tcPr>
            <w:tcW w:w="985" w:type="dxa"/>
          </w:tcPr>
          <w:p w14:paraId="2D0CCD48" w14:textId="77777777" w:rsidR="00695C2B" w:rsidRPr="00661262" w:rsidRDefault="00695C2B" w:rsidP="003F5CB2">
            <w:pPr>
              <w:rPr>
                <w:rStyle w:val="tw4winInternal"/>
                <w:sz w:val="16"/>
                <w:szCs w:val="16"/>
                <w:lang w:val="en-US"/>
              </w:rPr>
            </w:pPr>
            <w:r w:rsidRPr="00661262">
              <w:rPr>
                <w:rStyle w:val="tw4winInternal"/>
                <w:sz w:val="16"/>
                <w:szCs w:val="16"/>
                <w:lang w:val="en-US"/>
              </w:rPr>
              <w:t>N=414</w:t>
            </w:r>
          </w:p>
          <w:p w14:paraId="5F2C10DB" w14:textId="77777777" w:rsidR="00695C2B" w:rsidRPr="00661262" w:rsidRDefault="00695C2B" w:rsidP="003F5CB2">
            <w:pPr>
              <w:rPr>
                <w:rStyle w:val="tw4winInternal"/>
                <w:sz w:val="16"/>
                <w:szCs w:val="16"/>
                <w:lang w:val="en-US"/>
              </w:rPr>
            </w:pPr>
            <w:r w:rsidRPr="00661262">
              <w:rPr>
                <w:rStyle w:val="tw4winInternal"/>
                <w:sz w:val="16"/>
                <w:szCs w:val="16"/>
                <w:lang w:val="en-US"/>
              </w:rPr>
              <w:t>140 (33.5%)</w:t>
            </w:r>
          </w:p>
          <w:p w14:paraId="388F94C3" w14:textId="77777777" w:rsidR="00695C2B" w:rsidRPr="00661262" w:rsidRDefault="00695C2B" w:rsidP="003F5CB2">
            <w:pPr>
              <w:rPr>
                <w:rStyle w:val="tw4winInternal"/>
                <w:sz w:val="16"/>
                <w:szCs w:val="16"/>
                <w:lang w:val="en-US"/>
              </w:rPr>
            </w:pPr>
            <w:r w:rsidRPr="00661262">
              <w:rPr>
                <w:rStyle w:val="tw4winInternal"/>
                <w:sz w:val="16"/>
                <w:szCs w:val="16"/>
                <w:lang w:val="en-US"/>
              </w:rPr>
              <w:t>107 (25.8%)</w:t>
            </w:r>
          </w:p>
          <w:p w14:paraId="774ACDE9" w14:textId="77777777" w:rsidR="00695C2B" w:rsidRPr="00661262" w:rsidRDefault="00695C2B" w:rsidP="003F5CB2">
            <w:pPr>
              <w:rPr>
                <w:rStyle w:val="tw4winInternal"/>
                <w:sz w:val="16"/>
                <w:szCs w:val="16"/>
                <w:lang w:val="en-US"/>
              </w:rPr>
            </w:pPr>
            <w:r w:rsidRPr="00661262">
              <w:rPr>
                <w:rStyle w:val="tw4winInternal"/>
                <w:sz w:val="16"/>
                <w:szCs w:val="16"/>
                <w:lang w:val="en-US"/>
              </w:rPr>
              <w:t>5 (1.2%)</w:t>
            </w:r>
          </w:p>
          <w:p w14:paraId="0BCA5204" w14:textId="77777777" w:rsidR="00695C2B" w:rsidRPr="00661262" w:rsidRDefault="00695C2B" w:rsidP="003F5CB2">
            <w:pPr>
              <w:rPr>
                <w:rStyle w:val="tw4winInternal"/>
                <w:sz w:val="16"/>
                <w:szCs w:val="16"/>
                <w:lang w:val="en-US"/>
              </w:rPr>
            </w:pPr>
          </w:p>
          <w:p w14:paraId="6BB92C5B" w14:textId="77777777" w:rsidR="00695C2B" w:rsidRPr="00661262" w:rsidRDefault="00695C2B" w:rsidP="003F5CB2">
            <w:pPr>
              <w:rPr>
                <w:rStyle w:val="tw4winInternal"/>
                <w:sz w:val="16"/>
                <w:szCs w:val="16"/>
                <w:lang w:val="en-US"/>
              </w:rPr>
            </w:pPr>
            <w:r w:rsidRPr="00661262">
              <w:rPr>
                <w:rStyle w:val="tw4winInternal"/>
                <w:sz w:val="16"/>
                <w:szCs w:val="16"/>
                <w:lang w:val="en-US"/>
              </w:rPr>
              <w:t>37 (8.9%)</w:t>
            </w:r>
          </w:p>
          <w:p w14:paraId="39E79525" w14:textId="77777777" w:rsidR="00695C2B" w:rsidRPr="00661262" w:rsidRDefault="00695C2B" w:rsidP="003F5CB2">
            <w:pPr>
              <w:rPr>
                <w:rStyle w:val="tw4winInternal"/>
                <w:sz w:val="16"/>
                <w:szCs w:val="16"/>
                <w:lang w:val="en-US"/>
              </w:rPr>
            </w:pPr>
          </w:p>
          <w:p w14:paraId="0451907A" w14:textId="77777777" w:rsidR="00695C2B" w:rsidRPr="00661262" w:rsidRDefault="00695C2B" w:rsidP="003F5CB2">
            <w:pPr>
              <w:rPr>
                <w:rStyle w:val="tw4winInternal"/>
                <w:sz w:val="16"/>
                <w:szCs w:val="16"/>
                <w:lang w:val="en-US"/>
              </w:rPr>
            </w:pPr>
            <w:r w:rsidRPr="00661262">
              <w:rPr>
                <w:rStyle w:val="tw4winInternal"/>
                <w:sz w:val="16"/>
                <w:szCs w:val="16"/>
                <w:lang w:val="en-US"/>
              </w:rPr>
              <w:t>111 (26.8%)</w:t>
            </w:r>
          </w:p>
          <w:p w14:paraId="4820383D" w14:textId="77777777" w:rsidR="00695C2B" w:rsidRPr="00661262" w:rsidRDefault="00695C2B" w:rsidP="003F5CB2">
            <w:pPr>
              <w:rPr>
                <w:rStyle w:val="tw4winInternal"/>
                <w:sz w:val="16"/>
                <w:szCs w:val="16"/>
                <w:lang w:val="en-US"/>
              </w:rPr>
            </w:pPr>
            <w:r w:rsidRPr="00661262">
              <w:rPr>
                <w:rStyle w:val="tw4winInternal"/>
                <w:sz w:val="16"/>
                <w:szCs w:val="16"/>
                <w:lang w:val="en-US"/>
              </w:rPr>
              <w:t>4 (1.0%)</w:t>
            </w:r>
          </w:p>
          <w:p w14:paraId="171A648A" w14:textId="77777777" w:rsidR="00695C2B" w:rsidRPr="00661262" w:rsidRDefault="00695C2B" w:rsidP="003F5CB2">
            <w:pPr>
              <w:rPr>
                <w:rStyle w:val="tw4winInternal"/>
                <w:sz w:val="16"/>
                <w:szCs w:val="16"/>
                <w:lang w:val="en-US"/>
              </w:rPr>
            </w:pPr>
          </w:p>
          <w:p w14:paraId="6A8FB695" w14:textId="77777777" w:rsidR="00695C2B" w:rsidRPr="00661262" w:rsidRDefault="00695C2B" w:rsidP="003F5CB2">
            <w:pPr>
              <w:rPr>
                <w:rStyle w:val="tw4winInternal"/>
                <w:sz w:val="16"/>
                <w:szCs w:val="16"/>
                <w:lang w:val="en-US"/>
              </w:rPr>
            </w:pPr>
            <w:r w:rsidRPr="00661262">
              <w:rPr>
                <w:rStyle w:val="tw4winInternal"/>
                <w:sz w:val="16"/>
                <w:szCs w:val="16"/>
                <w:lang w:val="en-US"/>
              </w:rPr>
              <w:t>0 (0.0%)</w:t>
            </w:r>
          </w:p>
          <w:p w14:paraId="265C51AA" w14:textId="77777777" w:rsidR="00695C2B" w:rsidRPr="00661262" w:rsidRDefault="00695C2B" w:rsidP="003F5CB2">
            <w:pPr>
              <w:rPr>
                <w:rStyle w:val="tw4winInternal"/>
                <w:sz w:val="16"/>
                <w:szCs w:val="16"/>
                <w:lang w:val="en-US"/>
              </w:rPr>
            </w:pPr>
          </w:p>
          <w:p w14:paraId="3EB5B0F0" w14:textId="77777777" w:rsidR="00695C2B" w:rsidRPr="00661262" w:rsidRDefault="00695C2B" w:rsidP="003F5CB2">
            <w:pPr>
              <w:rPr>
                <w:rStyle w:val="tw4winInternal"/>
                <w:sz w:val="16"/>
                <w:szCs w:val="16"/>
                <w:lang w:val="en-US"/>
              </w:rPr>
            </w:pPr>
            <w:r w:rsidRPr="00661262">
              <w:rPr>
                <w:rStyle w:val="tw4winInternal"/>
                <w:sz w:val="16"/>
                <w:szCs w:val="16"/>
                <w:lang w:val="en-US"/>
              </w:rPr>
              <w:t>11 (2.6%)</w:t>
            </w:r>
          </w:p>
        </w:tc>
        <w:tc>
          <w:tcPr>
            <w:tcW w:w="963" w:type="dxa"/>
          </w:tcPr>
          <w:p w14:paraId="5B51BA48" w14:textId="77777777" w:rsidR="00695C2B" w:rsidRPr="00661262" w:rsidRDefault="00695C2B" w:rsidP="003F5CB2">
            <w:pPr>
              <w:rPr>
                <w:rStyle w:val="tw4winInternal"/>
                <w:sz w:val="16"/>
                <w:szCs w:val="16"/>
                <w:lang w:val="en-US"/>
              </w:rPr>
            </w:pPr>
            <w:r w:rsidRPr="00661262">
              <w:rPr>
                <w:rStyle w:val="tw4winInternal"/>
                <w:sz w:val="16"/>
                <w:szCs w:val="16"/>
                <w:lang w:val="en-US"/>
              </w:rPr>
              <w:t>N=234</w:t>
            </w:r>
          </w:p>
          <w:p w14:paraId="696446DA" w14:textId="77777777" w:rsidR="00695C2B" w:rsidRPr="00661262" w:rsidRDefault="00695C2B" w:rsidP="003F5CB2">
            <w:pPr>
              <w:rPr>
                <w:rStyle w:val="tw4winInternal"/>
                <w:sz w:val="16"/>
                <w:szCs w:val="16"/>
                <w:lang w:val="en-US"/>
              </w:rPr>
            </w:pPr>
            <w:r w:rsidRPr="00661262">
              <w:rPr>
                <w:rStyle w:val="tw4winInternal"/>
                <w:sz w:val="16"/>
                <w:szCs w:val="16"/>
                <w:lang w:val="en-US"/>
              </w:rPr>
              <w:t>51 (24.4%)</w:t>
            </w:r>
          </w:p>
          <w:p w14:paraId="46FF0C36" w14:textId="77777777" w:rsidR="00695C2B" w:rsidRPr="00661262" w:rsidRDefault="00695C2B" w:rsidP="003F5CB2">
            <w:pPr>
              <w:rPr>
                <w:rStyle w:val="tw4winInternal"/>
                <w:sz w:val="16"/>
                <w:szCs w:val="16"/>
                <w:lang w:val="en-US"/>
              </w:rPr>
            </w:pPr>
          </w:p>
          <w:p w14:paraId="4184467D" w14:textId="77777777" w:rsidR="00695C2B" w:rsidRPr="00661262" w:rsidRDefault="00695C2B" w:rsidP="003F5CB2">
            <w:pPr>
              <w:rPr>
                <w:rStyle w:val="tw4winInternal"/>
                <w:sz w:val="16"/>
                <w:szCs w:val="16"/>
                <w:lang w:val="en-US"/>
              </w:rPr>
            </w:pPr>
            <w:r w:rsidRPr="00661262">
              <w:rPr>
                <w:rStyle w:val="tw4winInternal"/>
                <w:sz w:val="16"/>
                <w:szCs w:val="16"/>
                <w:lang w:val="en-US"/>
              </w:rPr>
              <w:t>14 (6.1%)</w:t>
            </w:r>
          </w:p>
          <w:p w14:paraId="0A90FF35" w14:textId="77777777" w:rsidR="00695C2B" w:rsidRPr="00661262" w:rsidRDefault="00695C2B" w:rsidP="003F5CB2">
            <w:pPr>
              <w:rPr>
                <w:rStyle w:val="tw4winInternal"/>
                <w:sz w:val="16"/>
                <w:szCs w:val="16"/>
                <w:lang w:val="en-US"/>
              </w:rPr>
            </w:pPr>
          </w:p>
          <w:p w14:paraId="779B46E7" w14:textId="77777777" w:rsidR="00695C2B" w:rsidRPr="00661262" w:rsidRDefault="00695C2B" w:rsidP="003F5CB2">
            <w:pPr>
              <w:rPr>
                <w:rStyle w:val="tw4winInternal"/>
                <w:sz w:val="16"/>
                <w:szCs w:val="16"/>
                <w:lang w:val="en-US"/>
              </w:rPr>
            </w:pPr>
            <w:r w:rsidRPr="00661262">
              <w:rPr>
                <w:rStyle w:val="tw4winInternal"/>
                <w:sz w:val="16"/>
                <w:szCs w:val="16"/>
                <w:lang w:val="en-US"/>
              </w:rPr>
              <w:t>1 (0.4%)</w:t>
            </w:r>
          </w:p>
          <w:p w14:paraId="1AFC0408" w14:textId="77777777" w:rsidR="00695C2B" w:rsidRPr="00661262" w:rsidRDefault="00695C2B" w:rsidP="003F5CB2">
            <w:pPr>
              <w:rPr>
                <w:rStyle w:val="tw4winInternal"/>
                <w:sz w:val="16"/>
                <w:szCs w:val="16"/>
                <w:lang w:val="en-US"/>
              </w:rPr>
            </w:pPr>
          </w:p>
          <w:p w14:paraId="513360FA" w14:textId="77777777" w:rsidR="00695C2B" w:rsidRPr="00661262" w:rsidRDefault="00695C2B" w:rsidP="003F5CB2">
            <w:pPr>
              <w:rPr>
                <w:rStyle w:val="tw4winInternal"/>
                <w:sz w:val="16"/>
                <w:szCs w:val="16"/>
                <w:lang w:val="en-US"/>
              </w:rPr>
            </w:pPr>
            <w:r w:rsidRPr="00661262">
              <w:rPr>
                <w:rStyle w:val="tw4winInternal"/>
                <w:sz w:val="16"/>
                <w:szCs w:val="16"/>
                <w:lang w:val="en-US"/>
              </w:rPr>
              <w:t>47 (20.5%)</w:t>
            </w:r>
          </w:p>
          <w:p w14:paraId="3B1C27E5" w14:textId="77777777" w:rsidR="00695C2B" w:rsidRPr="00661262" w:rsidRDefault="00695C2B" w:rsidP="003F5CB2">
            <w:pPr>
              <w:rPr>
                <w:rStyle w:val="tw4winInternal"/>
                <w:sz w:val="16"/>
                <w:szCs w:val="16"/>
                <w:lang w:val="en-US"/>
              </w:rPr>
            </w:pPr>
          </w:p>
          <w:p w14:paraId="42334433" w14:textId="77777777" w:rsidR="00695C2B" w:rsidRPr="00661262" w:rsidRDefault="00695C2B" w:rsidP="003F5CB2">
            <w:pPr>
              <w:rPr>
                <w:rStyle w:val="tw4winInternal"/>
                <w:sz w:val="16"/>
                <w:szCs w:val="16"/>
                <w:lang w:val="en-US"/>
              </w:rPr>
            </w:pPr>
            <w:r w:rsidRPr="00661262">
              <w:rPr>
                <w:rStyle w:val="tw4winInternal"/>
                <w:sz w:val="16"/>
                <w:szCs w:val="16"/>
                <w:lang w:val="en-US"/>
              </w:rPr>
              <w:t>81 (35.4%)</w:t>
            </w:r>
          </w:p>
          <w:p w14:paraId="43CC215C" w14:textId="77777777" w:rsidR="00695C2B" w:rsidRPr="00661262" w:rsidRDefault="00695C2B" w:rsidP="003F5CB2">
            <w:pPr>
              <w:rPr>
                <w:rStyle w:val="tw4winInternal"/>
                <w:sz w:val="16"/>
                <w:szCs w:val="16"/>
                <w:lang w:val="en-US"/>
              </w:rPr>
            </w:pPr>
          </w:p>
          <w:p w14:paraId="09288F2E" w14:textId="77777777" w:rsidR="00695C2B" w:rsidRPr="00661262" w:rsidRDefault="00695C2B" w:rsidP="003F5CB2">
            <w:pPr>
              <w:rPr>
                <w:rStyle w:val="tw4winInternal"/>
                <w:sz w:val="16"/>
                <w:szCs w:val="16"/>
                <w:lang w:val="en-US"/>
              </w:rPr>
            </w:pPr>
            <w:r w:rsidRPr="00661262">
              <w:rPr>
                <w:rStyle w:val="tw4winInternal"/>
                <w:sz w:val="16"/>
                <w:szCs w:val="16"/>
                <w:lang w:val="en-US"/>
              </w:rPr>
              <w:t>7 (3.1%)</w:t>
            </w:r>
          </w:p>
          <w:p w14:paraId="7409997F" w14:textId="77777777" w:rsidR="00695C2B" w:rsidRPr="00661262" w:rsidRDefault="00695C2B" w:rsidP="003F5CB2">
            <w:pPr>
              <w:rPr>
                <w:rStyle w:val="tw4winInternal"/>
                <w:sz w:val="16"/>
                <w:szCs w:val="16"/>
                <w:lang w:val="en-US"/>
              </w:rPr>
            </w:pPr>
          </w:p>
          <w:p w14:paraId="2F528969" w14:textId="77777777" w:rsidR="00695C2B" w:rsidRPr="00661262" w:rsidRDefault="00695C2B" w:rsidP="003F5CB2">
            <w:pPr>
              <w:rPr>
                <w:rStyle w:val="tw4winInternal"/>
                <w:sz w:val="16"/>
                <w:szCs w:val="16"/>
                <w:lang w:val="en-US"/>
              </w:rPr>
            </w:pPr>
            <w:r w:rsidRPr="00661262">
              <w:rPr>
                <w:rStyle w:val="tw4winInternal"/>
                <w:sz w:val="16"/>
                <w:szCs w:val="16"/>
                <w:lang w:val="en-US"/>
              </w:rPr>
              <w:t>3 (1.3%)</w:t>
            </w:r>
          </w:p>
          <w:p w14:paraId="0C6E46C2" w14:textId="77777777" w:rsidR="00695C2B" w:rsidRPr="00661262" w:rsidRDefault="00695C2B" w:rsidP="003F5CB2">
            <w:pPr>
              <w:rPr>
                <w:rStyle w:val="tw4winInternal"/>
                <w:sz w:val="16"/>
                <w:szCs w:val="16"/>
                <w:lang w:val="en-US"/>
              </w:rPr>
            </w:pPr>
          </w:p>
          <w:p w14:paraId="7D9D2A22" w14:textId="77777777" w:rsidR="00695C2B" w:rsidRPr="00661262" w:rsidRDefault="00695C2B" w:rsidP="003F5CB2">
            <w:pPr>
              <w:rPr>
                <w:rStyle w:val="tw4winInternal"/>
                <w:sz w:val="16"/>
                <w:szCs w:val="16"/>
                <w:lang w:val="en-US"/>
              </w:rPr>
            </w:pPr>
            <w:r w:rsidRPr="00661262">
              <w:rPr>
                <w:rStyle w:val="tw4winInternal"/>
                <w:sz w:val="16"/>
                <w:szCs w:val="16"/>
                <w:lang w:val="en-US"/>
              </w:rPr>
              <w:t>20 (8.7%)</w:t>
            </w:r>
          </w:p>
        </w:tc>
        <w:tc>
          <w:tcPr>
            <w:tcW w:w="1397" w:type="dxa"/>
          </w:tcPr>
          <w:p w14:paraId="11665A42" w14:textId="639942C6" w:rsidR="00695C2B" w:rsidRPr="00661262" w:rsidRDefault="005566CE" w:rsidP="003F5CB2">
            <w:pPr>
              <w:keepNext/>
              <w:rPr>
                <w:rStyle w:val="tw4winInternal"/>
                <w:sz w:val="16"/>
                <w:szCs w:val="16"/>
                <w:lang w:val="en-US"/>
              </w:rPr>
            </w:pPr>
            <w:r w:rsidRPr="00661262">
              <w:rPr>
                <w:rStyle w:val="tw4winInternal"/>
                <w:sz w:val="16"/>
                <w:szCs w:val="16"/>
                <w:lang w:val="en-US"/>
              </w:rPr>
              <w:t>&lt;</w:t>
            </w:r>
            <w:r w:rsidR="00695C2B" w:rsidRPr="00661262">
              <w:rPr>
                <w:rStyle w:val="tw4winInternal"/>
                <w:sz w:val="16"/>
                <w:szCs w:val="16"/>
                <w:lang w:val="en-US"/>
              </w:rPr>
              <w:t>.00</w:t>
            </w:r>
            <w:r w:rsidRPr="00661262">
              <w:rPr>
                <w:rStyle w:val="tw4winInternal"/>
                <w:sz w:val="16"/>
                <w:szCs w:val="16"/>
                <w:lang w:val="en-US"/>
              </w:rPr>
              <w:t>1</w:t>
            </w:r>
          </w:p>
        </w:tc>
        <w:tc>
          <w:tcPr>
            <w:tcW w:w="985" w:type="dxa"/>
          </w:tcPr>
          <w:p w14:paraId="1EA14BDA"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N=131</w:t>
            </w:r>
          </w:p>
          <w:p w14:paraId="2CE7B4AD"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25 (19.1%)</w:t>
            </w:r>
          </w:p>
          <w:p w14:paraId="500B1974" w14:textId="77777777" w:rsidR="00695C2B" w:rsidRPr="00661262" w:rsidRDefault="00695C2B" w:rsidP="003F5CB2">
            <w:pPr>
              <w:keepNext/>
              <w:rPr>
                <w:rStyle w:val="tw4winInternal"/>
                <w:sz w:val="16"/>
                <w:szCs w:val="16"/>
                <w:lang w:val="en-US"/>
              </w:rPr>
            </w:pPr>
          </w:p>
          <w:p w14:paraId="54DC515A"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30 (22.9%)</w:t>
            </w:r>
          </w:p>
          <w:p w14:paraId="2329DE36" w14:textId="77777777" w:rsidR="00695C2B" w:rsidRPr="00661262" w:rsidRDefault="00695C2B" w:rsidP="003F5CB2">
            <w:pPr>
              <w:keepNext/>
              <w:rPr>
                <w:rStyle w:val="tw4winInternal"/>
                <w:sz w:val="16"/>
                <w:szCs w:val="16"/>
                <w:lang w:val="en-US"/>
              </w:rPr>
            </w:pPr>
          </w:p>
          <w:p w14:paraId="183E8267"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0 (0.0%)</w:t>
            </w:r>
          </w:p>
          <w:p w14:paraId="311D7984" w14:textId="77777777" w:rsidR="00695C2B" w:rsidRPr="00661262" w:rsidRDefault="00695C2B" w:rsidP="003F5CB2">
            <w:pPr>
              <w:keepNext/>
              <w:rPr>
                <w:rStyle w:val="tw4winInternal"/>
                <w:sz w:val="16"/>
                <w:szCs w:val="16"/>
                <w:lang w:val="en-US"/>
              </w:rPr>
            </w:pPr>
          </w:p>
          <w:p w14:paraId="52CB9D76"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19 (14.5%)</w:t>
            </w:r>
          </w:p>
          <w:p w14:paraId="68648FE8" w14:textId="77777777" w:rsidR="00695C2B" w:rsidRPr="00661262" w:rsidRDefault="00695C2B" w:rsidP="003F5CB2">
            <w:pPr>
              <w:keepNext/>
              <w:rPr>
                <w:rStyle w:val="tw4winInternal"/>
                <w:sz w:val="16"/>
                <w:szCs w:val="16"/>
                <w:lang w:val="en-US"/>
              </w:rPr>
            </w:pPr>
          </w:p>
          <w:p w14:paraId="74F1A187"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53 (40.5%)</w:t>
            </w:r>
          </w:p>
          <w:p w14:paraId="74CEA79C" w14:textId="77777777" w:rsidR="00695C2B" w:rsidRPr="00661262" w:rsidRDefault="00695C2B" w:rsidP="003F5CB2">
            <w:pPr>
              <w:keepNext/>
              <w:rPr>
                <w:rStyle w:val="tw4winInternal"/>
                <w:sz w:val="16"/>
                <w:szCs w:val="16"/>
                <w:lang w:val="en-US"/>
              </w:rPr>
            </w:pPr>
          </w:p>
          <w:p w14:paraId="3700F758"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0 (0.0%)</w:t>
            </w:r>
          </w:p>
          <w:p w14:paraId="3B1DC58F" w14:textId="77777777" w:rsidR="00695C2B" w:rsidRPr="00661262" w:rsidRDefault="00695C2B" w:rsidP="003F5CB2">
            <w:pPr>
              <w:keepNext/>
              <w:rPr>
                <w:rStyle w:val="tw4winInternal"/>
                <w:sz w:val="16"/>
                <w:szCs w:val="16"/>
                <w:lang w:val="en-US"/>
              </w:rPr>
            </w:pPr>
          </w:p>
          <w:p w14:paraId="0030C995"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0 (0.0%)</w:t>
            </w:r>
          </w:p>
          <w:p w14:paraId="6AB2094E" w14:textId="77777777" w:rsidR="00695C2B" w:rsidRPr="00661262" w:rsidRDefault="00695C2B" w:rsidP="003F5CB2">
            <w:pPr>
              <w:keepNext/>
              <w:rPr>
                <w:rStyle w:val="tw4winInternal"/>
                <w:sz w:val="16"/>
                <w:szCs w:val="16"/>
                <w:lang w:val="en-US"/>
              </w:rPr>
            </w:pPr>
          </w:p>
          <w:p w14:paraId="4B1BEDAC"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4 (3.1%)</w:t>
            </w:r>
          </w:p>
          <w:p w14:paraId="0979BCC6" w14:textId="77777777" w:rsidR="00695C2B" w:rsidRPr="00661262" w:rsidRDefault="00695C2B" w:rsidP="003F5CB2">
            <w:pPr>
              <w:keepNext/>
              <w:rPr>
                <w:rStyle w:val="tw4winInternal"/>
                <w:sz w:val="16"/>
                <w:szCs w:val="16"/>
                <w:lang w:val="en-US"/>
              </w:rPr>
            </w:pPr>
          </w:p>
        </w:tc>
        <w:tc>
          <w:tcPr>
            <w:tcW w:w="963" w:type="dxa"/>
          </w:tcPr>
          <w:p w14:paraId="1E4BB0E1"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N=123</w:t>
            </w:r>
          </w:p>
          <w:p w14:paraId="58CD5D03"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28 (22.7%)</w:t>
            </w:r>
          </w:p>
          <w:p w14:paraId="59761B8C" w14:textId="77777777" w:rsidR="00695C2B" w:rsidRPr="00661262" w:rsidRDefault="00695C2B" w:rsidP="003F5CB2">
            <w:pPr>
              <w:keepNext/>
              <w:rPr>
                <w:rStyle w:val="tw4winInternal"/>
                <w:sz w:val="16"/>
                <w:szCs w:val="16"/>
                <w:lang w:val="en-US"/>
              </w:rPr>
            </w:pPr>
          </w:p>
          <w:p w14:paraId="230BB36F"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7 (5.7%)</w:t>
            </w:r>
          </w:p>
          <w:p w14:paraId="12EF808B" w14:textId="77777777" w:rsidR="00695C2B" w:rsidRPr="00661262" w:rsidRDefault="00695C2B" w:rsidP="003F5CB2">
            <w:pPr>
              <w:keepNext/>
              <w:rPr>
                <w:rStyle w:val="tw4winInternal"/>
                <w:sz w:val="16"/>
                <w:szCs w:val="16"/>
                <w:lang w:val="en-US"/>
              </w:rPr>
            </w:pPr>
          </w:p>
          <w:p w14:paraId="09231876"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0 (0.0%)</w:t>
            </w:r>
          </w:p>
          <w:p w14:paraId="226E10AE" w14:textId="77777777" w:rsidR="00695C2B" w:rsidRPr="00661262" w:rsidRDefault="00695C2B" w:rsidP="003F5CB2">
            <w:pPr>
              <w:keepNext/>
              <w:rPr>
                <w:rStyle w:val="tw4winInternal"/>
                <w:sz w:val="16"/>
                <w:szCs w:val="16"/>
                <w:lang w:val="en-US"/>
              </w:rPr>
            </w:pPr>
          </w:p>
          <w:p w14:paraId="7382A452"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29 (23.6%)</w:t>
            </w:r>
          </w:p>
          <w:p w14:paraId="75E6D812" w14:textId="77777777" w:rsidR="00695C2B" w:rsidRPr="00661262" w:rsidRDefault="00695C2B" w:rsidP="003F5CB2">
            <w:pPr>
              <w:keepNext/>
              <w:rPr>
                <w:rStyle w:val="tw4winInternal"/>
                <w:sz w:val="16"/>
                <w:szCs w:val="16"/>
                <w:lang w:val="en-US"/>
              </w:rPr>
            </w:pPr>
          </w:p>
          <w:p w14:paraId="33FC152A"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44 (35.8%)</w:t>
            </w:r>
          </w:p>
          <w:p w14:paraId="68C4B204" w14:textId="77777777" w:rsidR="00695C2B" w:rsidRPr="00661262" w:rsidRDefault="00695C2B" w:rsidP="003F5CB2">
            <w:pPr>
              <w:keepNext/>
              <w:rPr>
                <w:rStyle w:val="tw4winInternal"/>
                <w:sz w:val="16"/>
                <w:szCs w:val="16"/>
                <w:lang w:val="en-US"/>
              </w:rPr>
            </w:pPr>
          </w:p>
          <w:p w14:paraId="5CEE2169"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3 (2.4%)</w:t>
            </w:r>
          </w:p>
          <w:p w14:paraId="3684B0CE" w14:textId="77777777" w:rsidR="00695C2B" w:rsidRPr="00661262" w:rsidRDefault="00695C2B" w:rsidP="003F5CB2">
            <w:pPr>
              <w:keepNext/>
              <w:rPr>
                <w:rStyle w:val="tw4winInternal"/>
                <w:sz w:val="16"/>
                <w:szCs w:val="16"/>
                <w:lang w:val="en-US"/>
              </w:rPr>
            </w:pPr>
          </w:p>
          <w:p w14:paraId="1B7FABC0"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2 (1.6%)</w:t>
            </w:r>
          </w:p>
          <w:p w14:paraId="0BECA138" w14:textId="77777777" w:rsidR="00695C2B" w:rsidRPr="00661262" w:rsidRDefault="00695C2B" w:rsidP="003F5CB2">
            <w:pPr>
              <w:keepNext/>
              <w:rPr>
                <w:rStyle w:val="tw4winInternal"/>
                <w:sz w:val="16"/>
                <w:szCs w:val="16"/>
                <w:lang w:val="en-US"/>
              </w:rPr>
            </w:pPr>
          </w:p>
          <w:p w14:paraId="0FF1AB3A"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10 (8.1%)</w:t>
            </w:r>
          </w:p>
          <w:p w14:paraId="4542874B" w14:textId="77777777" w:rsidR="00695C2B" w:rsidRPr="00661262" w:rsidRDefault="00695C2B" w:rsidP="003F5CB2">
            <w:pPr>
              <w:keepNext/>
              <w:rPr>
                <w:rStyle w:val="tw4winInternal"/>
                <w:sz w:val="16"/>
                <w:szCs w:val="16"/>
                <w:lang w:val="en-US"/>
              </w:rPr>
            </w:pPr>
          </w:p>
        </w:tc>
        <w:tc>
          <w:tcPr>
            <w:tcW w:w="1302" w:type="dxa"/>
          </w:tcPr>
          <w:p w14:paraId="244D1D11" w14:textId="77777777" w:rsidR="00695C2B" w:rsidRPr="00661262" w:rsidRDefault="00695C2B" w:rsidP="003F5CB2">
            <w:pPr>
              <w:keepNext/>
              <w:rPr>
                <w:rStyle w:val="tw4winInternal"/>
                <w:sz w:val="16"/>
                <w:lang w:val="en-US"/>
              </w:rPr>
            </w:pPr>
            <w:r w:rsidRPr="00661262">
              <w:rPr>
                <w:rStyle w:val="tw4winInternal"/>
                <w:sz w:val="16"/>
                <w:lang w:val="en-US"/>
              </w:rPr>
              <w:t>.001</w:t>
            </w:r>
          </w:p>
        </w:tc>
      </w:tr>
      <w:tr w:rsidR="00661262" w:rsidRPr="00661262" w14:paraId="611BDEDE" w14:textId="77777777" w:rsidTr="003F5CB2">
        <w:trPr>
          <w:cantSplit/>
        </w:trPr>
        <w:tc>
          <w:tcPr>
            <w:tcW w:w="1674" w:type="dxa"/>
          </w:tcPr>
          <w:p w14:paraId="488AD779" w14:textId="77777777" w:rsidR="00695C2B" w:rsidRPr="00661262" w:rsidRDefault="00695C2B" w:rsidP="003F5CB2">
            <w:pPr>
              <w:rPr>
                <w:rStyle w:val="tw4winInternal"/>
                <w:sz w:val="16"/>
                <w:szCs w:val="16"/>
                <w:lang w:val="en-US"/>
              </w:rPr>
            </w:pPr>
            <w:r w:rsidRPr="00661262">
              <w:rPr>
                <w:rStyle w:val="tw4winInternal"/>
                <w:sz w:val="16"/>
                <w:szCs w:val="16"/>
                <w:lang w:val="en-US"/>
              </w:rPr>
              <w:t>End of open abdomen therapy</w:t>
            </w:r>
          </w:p>
          <w:p w14:paraId="11791873" w14:textId="77777777" w:rsidR="00695C2B" w:rsidRPr="00661262" w:rsidRDefault="00695C2B" w:rsidP="003F5CB2">
            <w:pPr>
              <w:jc w:val="right"/>
              <w:rPr>
                <w:rStyle w:val="tw4winInternal"/>
                <w:sz w:val="16"/>
                <w:szCs w:val="16"/>
                <w:lang w:val="en-US"/>
              </w:rPr>
            </w:pPr>
            <w:r w:rsidRPr="00661262">
              <w:rPr>
                <w:rStyle w:val="tw4winInternal"/>
                <w:sz w:val="16"/>
                <w:szCs w:val="16"/>
                <w:lang w:val="en-US"/>
              </w:rPr>
              <w:t>IA</w:t>
            </w:r>
          </w:p>
          <w:p w14:paraId="6DAB9EEF" w14:textId="77777777" w:rsidR="00695C2B" w:rsidRPr="00661262" w:rsidRDefault="00695C2B" w:rsidP="003F5CB2">
            <w:pPr>
              <w:jc w:val="right"/>
              <w:rPr>
                <w:rStyle w:val="tw4winInternal"/>
                <w:sz w:val="16"/>
                <w:szCs w:val="16"/>
                <w:lang w:val="en-US"/>
              </w:rPr>
            </w:pPr>
          </w:p>
          <w:p w14:paraId="6BFD28A3" w14:textId="77777777" w:rsidR="00695C2B" w:rsidRPr="00661262" w:rsidRDefault="00695C2B" w:rsidP="003F5CB2">
            <w:pPr>
              <w:jc w:val="right"/>
              <w:rPr>
                <w:rStyle w:val="tw4winInternal"/>
                <w:sz w:val="16"/>
                <w:szCs w:val="16"/>
                <w:lang w:val="en-US"/>
              </w:rPr>
            </w:pPr>
            <w:r w:rsidRPr="00661262">
              <w:rPr>
                <w:rStyle w:val="tw4winInternal"/>
                <w:sz w:val="16"/>
                <w:szCs w:val="16"/>
                <w:lang w:val="en-US"/>
              </w:rPr>
              <w:t>IB</w:t>
            </w:r>
          </w:p>
          <w:p w14:paraId="6A0CF21E" w14:textId="77777777" w:rsidR="00695C2B" w:rsidRPr="00661262" w:rsidRDefault="00695C2B" w:rsidP="003F5CB2">
            <w:pPr>
              <w:jc w:val="right"/>
              <w:rPr>
                <w:rStyle w:val="tw4winInternal"/>
                <w:sz w:val="16"/>
                <w:szCs w:val="16"/>
                <w:lang w:val="en-US"/>
              </w:rPr>
            </w:pPr>
          </w:p>
          <w:p w14:paraId="0DB16150" w14:textId="77777777" w:rsidR="00695C2B" w:rsidRPr="00661262" w:rsidRDefault="00695C2B" w:rsidP="003F5CB2">
            <w:pPr>
              <w:jc w:val="right"/>
              <w:rPr>
                <w:rStyle w:val="tw4winInternal"/>
                <w:sz w:val="16"/>
                <w:szCs w:val="16"/>
                <w:lang w:val="en-US"/>
              </w:rPr>
            </w:pPr>
            <w:r w:rsidRPr="00661262">
              <w:rPr>
                <w:rStyle w:val="tw4winInternal"/>
                <w:sz w:val="16"/>
                <w:szCs w:val="16"/>
                <w:lang w:val="en-US"/>
              </w:rPr>
              <w:t>IC</w:t>
            </w:r>
          </w:p>
          <w:p w14:paraId="68EEE991" w14:textId="77777777" w:rsidR="00695C2B" w:rsidRPr="00661262" w:rsidRDefault="00695C2B" w:rsidP="003F5CB2">
            <w:pPr>
              <w:jc w:val="right"/>
              <w:rPr>
                <w:rStyle w:val="tw4winInternal"/>
                <w:sz w:val="16"/>
                <w:szCs w:val="16"/>
                <w:lang w:val="en-US"/>
              </w:rPr>
            </w:pPr>
          </w:p>
          <w:p w14:paraId="30833FA9" w14:textId="77777777" w:rsidR="00695C2B" w:rsidRPr="00661262" w:rsidRDefault="00695C2B" w:rsidP="003F5CB2">
            <w:pPr>
              <w:jc w:val="right"/>
              <w:rPr>
                <w:rStyle w:val="tw4winInternal"/>
                <w:sz w:val="16"/>
                <w:szCs w:val="16"/>
                <w:lang w:val="en-US"/>
              </w:rPr>
            </w:pPr>
            <w:r w:rsidRPr="00661262">
              <w:rPr>
                <w:rStyle w:val="tw4winInternal"/>
                <w:sz w:val="16"/>
                <w:szCs w:val="16"/>
                <w:lang w:val="en-US"/>
              </w:rPr>
              <w:t>IIA</w:t>
            </w:r>
          </w:p>
          <w:p w14:paraId="362E0405" w14:textId="77777777" w:rsidR="00695C2B" w:rsidRPr="00661262" w:rsidRDefault="00695C2B" w:rsidP="003F5CB2">
            <w:pPr>
              <w:jc w:val="right"/>
              <w:rPr>
                <w:rStyle w:val="tw4winInternal"/>
                <w:sz w:val="16"/>
                <w:szCs w:val="16"/>
                <w:lang w:val="en-US"/>
              </w:rPr>
            </w:pPr>
          </w:p>
          <w:p w14:paraId="1E5D148D" w14:textId="77777777" w:rsidR="00695C2B" w:rsidRPr="00661262" w:rsidRDefault="00695C2B" w:rsidP="003F5CB2">
            <w:pPr>
              <w:jc w:val="right"/>
              <w:rPr>
                <w:rStyle w:val="tw4winInternal"/>
                <w:sz w:val="16"/>
                <w:szCs w:val="16"/>
                <w:lang w:val="en-US"/>
              </w:rPr>
            </w:pPr>
            <w:r w:rsidRPr="00661262">
              <w:rPr>
                <w:rStyle w:val="tw4winInternal"/>
                <w:sz w:val="16"/>
                <w:szCs w:val="16"/>
                <w:lang w:val="en-US"/>
              </w:rPr>
              <w:t>IIB</w:t>
            </w:r>
          </w:p>
          <w:p w14:paraId="73EA2BCD" w14:textId="77777777" w:rsidR="00695C2B" w:rsidRPr="00661262" w:rsidRDefault="00695C2B" w:rsidP="003F5CB2">
            <w:pPr>
              <w:jc w:val="right"/>
              <w:rPr>
                <w:rStyle w:val="tw4winInternal"/>
                <w:sz w:val="16"/>
                <w:szCs w:val="16"/>
                <w:lang w:val="en-US"/>
              </w:rPr>
            </w:pPr>
          </w:p>
          <w:p w14:paraId="799F5BB8" w14:textId="77777777" w:rsidR="00695C2B" w:rsidRPr="00661262" w:rsidRDefault="00695C2B" w:rsidP="003F5CB2">
            <w:pPr>
              <w:jc w:val="right"/>
              <w:rPr>
                <w:rStyle w:val="tw4winInternal"/>
                <w:sz w:val="16"/>
                <w:szCs w:val="16"/>
                <w:lang w:val="en-US"/>
              </w:rPr>
            </w:pPr>
            <w:r w:rsidRPr="00661262">
              <w:rPr>
                <w:rStyle w:val="tw4winInternal"/>
                <w:sz w:val="16"/>
                <w:szCs w:val="16"/>
                <w:lang w:val="en-US"/>
              </w:rPr>
              <w:t>IIC</w:t>
            </w:r>
          </w:p>
          <w:p w14:paraId="718E929C" w14:textId="77777777" w:rsidR="00695C2B" w:rsidRPr="00661262" w:rsidRDefault="00695C2B" w:rsidP="003F5CB2">
            <w:pPr>
              <w:jc w:val="right"/>
              <w:rPr>
                <w:rStyle w:val="tw4winInternal"/>
                <w:sz w:val="16"/>
                <w:szCs w:val="16"/>
                <w:lang w:val="en-US"/>
              </w:rPr>
            </w:pPr>
          </w:p>
          <w:p w14:paraId="059B52C0" w14:textId="77777777" w:rsidR="00695C2B" w:rsidRPr="00661262" w:rsidRDefault="00695C2B" w:rsidP="003F5CB2">
            <w:pPr>
              <w:jc w:val="right"/>
              <w:rPr>
                <w:rStyle w:val="tw4winInternal"/>
                <w:sz w:val="16"/>
                <w:szCs w:val="16"/>
                <w:lang w:val="en-US"/>
              </w:rPr>
            </w:pPr>
            <w:r w:rsidRPr="00661262">
              <w:rPr>
                <w:rStyle w:val="tw4winInternal"/>
                <w:sz w:val="16"/>
                <w:szCs w:val="16"/>
                <w:lang w:val="en-US"/>
              </w:rPr>
              <w:t>IIIA</w:t>
            </w:r>
          </w:p>
          <w:p w14:paraId="32C24EC4" w14:textId="77777777" w:rsidR="00695C2B" w:rsidRPr="00661262" w:rsidRDefault="00695C2B" w:rsidP="003F5CB2">
            <w:pPr>
              <w:jc w:val="right"/>
              <w:rPr>
                <w:rStyle w:val="tw4winInternal"/>
                <w:sz w:val="16"/>
                <w:szCs w:val="16"/>
                <w:lang w:val="en-US"/>
              </w:rPr>
            </w:pPr>
          </w:p>
          <w:p w14:paraId="635485D3" w14:textId="77777777" w:rsidR="00695C2B" w:rsidRPr="00661262" w:rsidRDefault="00695C2B" w:rsidP="003F5CB2">
            <w:pPr>
              <w:jc w:val="right"/>
              <w:rPr>
                <w:rStyle w:val="tw4winInternal"/>
                <w:sz w:val="16"/>
                <w:szCs w:val="16"/>
                <w:lang w:val="en-US"/>
              </w:rPr>
            </w:pPr>
            <w:r w:rsidRPr="00661262">
              <w:rPr>
                <w:rStyle w:val="tw4winInternal"/>
                <w:sz w:val="16"/>
                <w:szCs w:val="16"/>
                <w:lang w:val="en-US"/>
              </w:rPr>
              <w:t>IIIB</w:t>
            </w:r>
          </w:p>
          <w:p w14:paraId="3C9EDA93" w14:textId="77777777" w:rsidR="00695C2B" w:rsidRPr="00661262" w:rsidRDefault="00695C2B" w:rsidP="003F5CB2">
            <w:pPr>
              <w:jc w:val="right"/>
              <w:rPr>
                <w:rStyle w:val="tw4winInternal"/>
                <w:sz w:val="16"/>
                <w:szCs w:val="16"/>
                <w:lang w:val="en-US"/>
              </w:rPr>
            </w:pPr>
          </w:p>
          <w:p w14:paraId="35341AF6" w14:textId="77777777" w:rsidR="00695C2B" w:rsidRPr="00661262" w:rsidRDefault="00695C2B" w:rsidP="003F5CB2">
            <w:pPr>
              <w:jc w:val="right"/>
              <w:rPr>
                <w:rStyle w:val="tw4winInternal"/>
                <w:sz w:val="16"/>
                <w:szCs w:val="16"/>
                <w:lang w:val="en-US"/>
              </w:rPr>
            </w:pPr>
            <w:r w:rsidRPr="00661262">
              <w:rPr>
                <w:rStyle w:val="tw4winInternal"/>
                <w:sz w:val="16"/>
                <w:szCs w:val="16"/>
                <w:lang w:val="en-US"/>
              </w:rPr>
              <w:t>IV</w:t>
            </w:r>
          </w:p>
          <w:p w14:paraId="2AFB15E0" w14:textId="77777777" w:rsidR="00695C2B" w:rsidRPr="00661262" w:rsidRDefault="00695C2B" w:rsidP="003F5CB2">
            <w:pPr>
              <w:rPr>
                <w:rStyle w:val="tw4winInternal"/>
                <w:sz w:val="16"/>
                <w:szCs w:val="16"/>
                <w:lang w:val="en-US"/>
              </w:rPr>
            </w:pPr>
          </w:p>
        </w:tc>
        <w:tc>
          <w:tcPr>
            <w:tcW w:w="793" w:type="dxa"/>
          </w:tcPr>
          <w:p w14:paraId="7D83094A" w14:textId="77777777" w:rsidR="00695C2B" w:rsidRPr="00661262" w:rsidRDefault="00695C2B" w:rsidP="003F5CB2">
            <w:pPr>
              <w:rPr>
                <w:rStyle w:val="tw4winInternal"/>
                <w:sz w:val="16"/>
                <w:szCs w:val="16"/>
                <w:lang w:val="en-US"/>
              </w:rPr>
            </w:pPr>
            <w:r w:rsidRPr="00661262">
              <w:rPr>
                <w:rStyle w:val="tw4winInternal"/>
                <w:sz w:val="16"/>
                <w:szCs w:val="16"/>
                <w:lang w:val="en-US"/>
              </w:rPr>
              <w:t>N=504</w:t>
            </w:r>
          </w:p>
          <w:p w14:paraId="270850B3" w14:textId="77777777" w:rsidR="00695C2B" w:rsidRPr="00661262" w:rsidRDefault="00695C2B" w:rsidP="003F5CB2">
            <w:pPr>
              <w:rPr>
                <w:rStyle w:val="tw4winInternal"/>
                <w:sz w:val="16"/>
                <w:szCs w:val="16"/>
                <w:lang w:val="en-US"/>
              </w:rPr>
            </w:pPr>
            <w:r w:rsidRPr="00661262">
              <w:rPr>
                <w:rStyle w:val="tw4winInternal"/>
                <w:sz w:val="16"/>
                <w:szCs w:val="16"/>
                <w:lang w:val="en-US"/>
              </w:rPr>
              <w:t>203 (40.3%)</w:t>
            </w:r>
          </w:p>
          <w:p w14:paraId="050C9D67" w14:textId="77777777" w:rsidR="00695C2B" w:rsidRPr="00661262" w:rsidRDefault="00695C2B" w:rsidP="003F5CB2">
            <w:pPr>
              <w:rPr>
                <w:rStyle w:val="tw4winInternal"/>
                <w:sz w:val="16"/>
                <w:szCs w:val="16"/>
                <w:lang w:val="en-US"/>
              </w:rPr>
            </w:pPr>
            <w:r w:rsidRPr="00661262">
              <w:rPr>
                <w:rStyle w:val="tw4winInternal"/>
                <w:sz w:val="16"/>
                <w:szCs w:val="16"/>
                <w:lang w:val="en-US"/>
              </w:rPr>
              <w:t>30 (6.0%)</w:t>
            </w:r>
          </w:p>
          <w:p w14:paraId="4FFF18A3" w14:textId="77777777" w:rsidR="00695C2B" w:rsidRPr="00661262" w:rsidRDefault="00695C2B" w:rsidP="003F5CB2">
            <w:pPr>
              <w:rPr>
                <w:rStyle w:val="tw4winInternal"/>
                <w:sz w:val="16"/>
                <w:szCs w:val="16"/>
                <w:lang w:val="en-US"/>
              </w:rPr>
            </w:pPr>
            <w:r w:rsidRPr="00661262">
              <w:rPr>
                <w:rStyle w:val="tw4winInternal"/>
                <w:sz w:val="16"/>
                <w:szCs w:val="16"/>
                <w:lang w:val="en-US"/>
              </w:rPr>
              <w:t>0 (0.0%)</w:t>
            </w:r>
          </w:p>
          <w:p w14:paraId="0861031B" w14:textId="77777777" w:rsidR="00695C2B" w:rsidRPr="00661262" w:rsidRDefault="00695C2B" w:rsidP="003F5CB2">
            <w:pPr>
              <w:rPr>
                <w:rStyle w:val="tw4winInternal"/>
                <w:sz w:val="16"/>
                <w:szCs w:val="16"/>
                <w:lang w:val="en-US"/>
              </w:rPr>
            </w:pPr>
          </w:p>
          <w:p w14:paraId="0CC0C6C7" w14:textId="77777777" w:rsidR="00695C2B" w:rsidRPr="00661262" w:rsidRDefault="00695C2B" w:rsidP="003F5CB2">
            <w:pPr>
              <w:rPr>
                <w:rStyle w:val="tw4winInternal"/>
                <w:sz w:val="16"/>
                <w:szCs w:val="16"/>
                <w:lang w:val="en-US"/>
              </w:rPr>
            </w:pPr>
            <w:r w:rsidRPr="00661262">
              <w:rPr>
                <w:rStyle w:val="tw4winInternal"/>
                <w:sz w:val="16"/>
                <w:szCs w:val="16"/>
                <w:lang w:val="en-US"/>
              </w:rPr>
              <w:t>165 (32.7%)</w:t>
            </w:r>
          </w:p>
          <w:p w14:paraId="5A967AF6" w14:textId="77777777" w:rsidR="00695C2B" w:rsidRPr="00661262" w:rsidRDefault="00695C2B" w:rsidP="003F5CB2">
            <w:pPr>
              <w:rPr>
                <w:rStyle w:val="tw4winInternal"/>
                <w:sz w:val="16"/>
                <w:szCs w:val="16"/>
                <w:lang w:val="en-US"/>
              </w:rPr>
            </w:pPr>
            <w:r w:rsidRPr="00661262">
              <w:rPr>
                <w:rStyle w:val="tw4winInternal"/>
                <w:sz w:val="16"/>
                <w:szCs w:val="16"/>
                <w:lang w:val="en-US"/>
              </w:rPr>
              <w:t>44 (8.7%)</w:t>
            </w:r>
          </w:p>
          <w:p w14:paraId="59F811D2" w14:textId="77777777" w:rsidR="00695C2B" w:rsidRPr="00661262" w:rsidRDefault="00695C2B" w:rsidP="003F5CB2">
            <w:pPr>
              <w:rPr>
                <w:rStyle w:val="tw4winInternal"/>
                <w:sz w:val="16"/>
                <w:szCs w:val="16"/>
                <w:lang w:val="en-US"/>
              </w:rPr>
            </w:pPr>
            <w:r w:rsidRPr="00661262">
              <w:rPr>
                <w:rStyle w:val="tw4winInternal"/>
                <w:sz w:val="16"/>
                <w:szCs w:val="16"/>
                <w:lang w:val="en-US"/>
              </w:rPr>
              <w:t>5 (1.0%)</w:t>
            </w:r>
          </w:p>
          <w:p w14:paraId="1CD0990E" w14:textId="77777777" w:rsidR="00695C2B" w:rsidRPr="00661262" w:rsidRDefault="00695C2B" w:rsidP="003F5CB2">
            <w:pPr>
              <w:rPr>
                <w:rStyle w:val="tw4winInternal"/>
                <w:sz w:val="16"/>
                <w:szCs w:val="16"/>
                <w:lang w:val="en-US"/>
              </w:rPr>
            </w:pPr>
          </w:p>
          <w:p w14:paraId="098C79EB" w14:textId="77777777" w:rsidR="00695C2B" w:rsidRPr="00661262" w:rsidRDefault="00695C2B" w:rsidP="003F5CB2">
            <w:pPr>
              <w:rPr>
                <w:rStyle w:val="tw4winInternal"/>
                <w:sz w:val="16"/>
                <w:szCs w:val="16"/>
                <w:lang w:val="en-US"/>
              </w:rPr>
            </w:pPr>
            <w:r w:rsidRPr="00661262">
              <w:rPr>
                <w:rStyle w:val="tw4winInternal"/>
                <w:sz w:val="16"/>
                <w:szCs w:val="16"/>
                <w:lang w:val="en-US"/>
              </w:rPr>
              <w:t>38 (7.5%)</w:t>
            </w:r>
          </w:p>
          <w:p w14:paraId="6D2DD8F3" w14:textId="77777777" w:rsidR="00695C2B" w:rsidRPr="00661262" w:rsidRDefault="00695C2B" w:rsidP="003F5CB2">
            <w:pPr>
              <w:rPr>
                <w:rStyle w:val="tw4winInternal"/>
                <w:sz w:val="16"/>
                <w:szCs w:val="16"/>
                <w:lang w:val="en-US"/>
              </w:rPr>
            </w:pPr>
            <w:r w:rsidRPr="00661262">
              <w:rPr>
                <w:rStyle w:val="tw4winInternal"/>
                <w:sz w:val="16"/>
                <w:szCs w:val="16"/>
                <w:lang w:val="en-US"/>
              </w:rPr>
              <w:t>1 (0.0%)</w:t>
            </w:r>
          </w:p>
          <w:p w14:paraId="12E8E568" w14:textId="77777777" w:rsidR="00695C2B" w:rsidRPr="00661262" w:rsidRDefault="00695C2B" w:rsidP="003F5CB2">
            <w:pPr>
              <w:rPr>
                <w:rStyle w:val="tw4winInternal"/>
                <w:sz w:val="16"/>
                <w:szCs w:val="16"/>
                <w:lang w:val="en-US"/>
              </w:rPr>
            </w:pPr>
          </w:p>
          <w:p w14:paraId="0BB57577" w14:textId="77777777" w:rsidR="00695C2B" w:rsidRPr="00661262" w:rsidRDefault="00695C2B" w:rsidP="003F5CB2">
            <w:pPr>
              <w:rPr>
                <w:rStyle w:val="tw4winInternal"/>
                <w:sz w:val="16"/>
                <w:szCs w:val="16"/>
                <w:lang w:val="en-US"/>
              </w:rPr>
            </w:pPr>
            <w:r w:rsidRPr="00661262">
              <w:rPr>
                <w:rStyle w:val="tw4winInternal"/>
                <w:sz w:val="16"/>
                <w:szCs w:val="16"/>
                <w:lang w:val="en-US"/>
              </w:rPr>
              <w:t>18 (3.6%)</w:t>
            </w:r>
          </w:p>
        </w:tc>
        <w:tc>
          <w:tcPr>
            <w:tcW w:w="985" w:type="dxa"/>
          </w:tcPr>
          <w:p w14:paraId="4B680FED" w14:textId="77777777" w:rsidR="00695C2B" w:rsidRPr="00661262" w:rsidRDefault="00695C2B" w:rsidP="003F5CB2">
            <w:pPr>
              <w:rPr>
                <w:rStyle w:val="tw4winInternal"/>
                <w:sz w:val="16"/>
                <w:szCs w:val="16"/>
                <w:lang w:val="en-US"/>
              </w:rPr>
            </w:pPr>
            <w:r w:rsidRPr="00661262">
              <w:rPr>
                <w:rStyle w:val="tw4winInternal"/>
                <w:sz w:val="16"/>
                <w:szCs w:val="16"/>
                <w:lang w:val="en-US"/>
              </w:rPr>
              <w:t>N=317</w:t>
            </w:r>
          </w:p>
          <w:p w14:paraId="7237CBB0" w14:textId="77777777" w:rsidR="00695C2B" w:rsidRPr="00661262" w:rsidRDefault="00695C2B" w:rsidP="003F5CB2">
            <w:pPr>
              <w:rPr>
                <w:rStyle w:val="tw4winInternal"/>
                <w:sz w:val="16"/>
                <w:szCs w:val="16"/>
                <w:lang w:val="en-US"/>
              </w:rPr>
            </w:pPr>
            <w:r w:rsidRPr="00661262">
              <w:rPr>
                <w:rStyle w:val="tw4winInternal"/>
                <w:sz w:val="16"/>
                <w:szCs w:val="16"/>
                <w:lang w:val="en-US"/>
              </w:rPr>
              <w:t>139 (43.8%)</w:t>
            </w:r>
          </w:p>
          <w:p w14:paraId="618E21E9" w14:textId="77777777" w:rsidR="00695C2B" w:rsidRPr="00661262" w:rsidRDefault="00695C2B" w:rsidP="003F5CB2">
            <w:pPr>
              <w:rPr>
                <w:rStyle w:val="tw4winInternal"/>
                <w:sz w:val="16"/>
                <w:szCs w:val="16"/>
                <w:lang w:val="en-US"/>
              </w:rPr>
            </w:pPr>
            <w:r w:rsidRPr="00661262">
              <w:rPr>
                <w:rStyle w:val="tw4winInternal"/>
                <w:sz w:val="16"/>
                <w:szCs w:val="16"/>
                <w:lang w:val="en-US"/>
              </w:rPr>
              <w:t>19 (6.0%)</w:t>
            </w:r>
          </w:p>
          <w:p w14:paraId="24B7D4F8" w14:textId="77777777" w:rsidR="00695C2B" w:rsidRPr="00661262" w:rsidRDefault="00695C2B" w:rsidP="003F5CB2">
            <w:pPr>
              <w:rPr>
                <w:rStyle w:val="tw4winInternal"/>
                <w:sz w:val="16"/>
                <w:szCs w:val="16"/>
                <w:lang w:val="en-US"/>
              </w:rPr>
            </w:pPr>
          </w:p>
          <w:p w14:paraId="3B71E218" w14:textId="77777777" w:rsidR="00695C2B" w:rsidRPr="00661262" w:rsidRDefault="00695C2B" w:rsidP="003F5CB2">
            <w:pPr>
              <w:rPr>
                <w:rStyle w:val="tw4winInternal"/>
                <w:sz w:val="16"/>
                <w:szCs w:val="16"/>
                <w:lang w:val="en-US"/>
              </w:rPr>
            </w:pPr>
            <w:r w:rsidRPr="00661262">
              <w:rPr>
                <w:rStyle w:val="tw4winInternal"/>
                <w:sz w:val="16"/>
                <w:szCs w:val="16"/>
                <w:lang w:val="en-US"/>
              </w:rPr>
              <w:t>0 (0.0%)</w:t>
            </w:r>
          </w:p>
          <w:p w14:paraId="1AFB8ECF" w14:textId="77777777" w:rsidR="00695C2B" w:rsidRPr="00661262" w:rsidRDefault="00695C2B" w:rsidP="003F5CB2">
            <w:pPr>
              <w:rPr>
                <w:rStyle w:val="tw4winInternal"/>
                <w:sz w:val="16"/>
                <w:szCs w:val="16"/>
                <w:lang w:val="en-US"/>
              </w:rPr>
            </w:pPr>
          </w:p>
          <w:p w14:paraId="3FA257BE" w14:textId="77777777" w:rsidR="00695C2B" w:rsidRPr="00661262" w:rsidRDefault="00695C2B" w:rsidP="003F5CB2">
            <w:pPr>
              <w:rPr>
                <w:rStyle w:val="tw4winInternal"/>
                <w:sz w:val="16"/>
                <w:szCs w:val="16"/>
                <w:lang w:val="en-US"/>
              </w:rPr>
            </w:pPr>
            <w:r w:rsidRPr="00661262">
              <w:rPr>
                <w:rStyle w:val="tw4winInternal"/>
                <w:sz w:val="16"/>
                <w:szCs w:val="16"/>
                <w:lang w:val="en-US"/>
              </w:rPr>
              <w:t>113 (35.6%)</w:t>
            </w:r>
          </w:p>
          <w:p w14:paraId="520CE4DF" w14:textId="77777777" w:rsidR="00695C2B" w:rsidRPr="00661262" w:rsidRDefault="00695C2B" w:rsidP="003F5CB2">
            <w:pPr>
              <w:rPr>
                <w:rStyle w:val="tw4winInternal"/>
                <w:sz w:val="16"/>
                <w:szCs w:val="16"/>
                <w:lang w:val="en-US"/>
              </w:rPr>
            </w:pPr>
            <w:r w:rsidRPr="00661262">
              <w:rPr>
                <w:rStyle w:val="tw4winInternal"/>
                <w:sz w:val="16"/>
                <w:szCs w:val="16"/>
                <w:lang w:val="en-US"/>
              </w:rPr>
              <w:t>17 (3.0%)</w:t>
            </w:r>
          </w:p>
          <w:p w14:paraId="53B5187A" w14:textId="77777777" w:rsidR="00695C2B" w:rsidRPr="00661262" w:rsidRDefault="00695C2B" w:rsidP="003F5CB2">
            <w:pPr>
              <w:rPr>
                <w:rStyle w:val="tw4winInternal"/>
                <w:sz w:val="16"/>
                <w:szCs w:val="16"/>
                <w:lang w:val="en-US"/>
              </w:rPr>
            </w:pPr>
          </w:p>
          <w:p w14:paraId="6578D583" w14:textId="77777777" w:rsidR="00695C2B" w:rsidRPr="00661262" w:rsidRDefault="00695C2B" w:rsidP="003F5CB2">
            <w:pPr>
              <w:rPr>
                <w:rStyle w:val="tw4winInternal"/>
                <w:sz w:val="16"/>
                <w:szCs w:val="16"/>
                <w:lang w:val="en-US"/>
              </w:rPr>
            </w:pPr>
            <w:r w:rsidRPr="00661262">
              <w:rPr>
                <w:rStyle w:val="tw4winInternal"/>
                <w:sz w:val="16"/>
                <w:szCs w:val="16"/>
                <w:lang w:val="en-US"/>
              </w:rPr>
              <w:t>1 (0.3%)</w:t>
            </w:r>
          </w:p>
          <w:p w14:paraId="67A3F095" w14:textId="77777777" w:rsidR="00695C2B" w:rsidRPr="00661262" w:rsidRDefault="00695C2B" w:rsidP="003F5CB2">
            <w:pPr>
              <w:rPr>
                <w:rStyle w:val="tw4winInternal"/>
                <w:sz w:val="16"/>
                <w:szCs w:val="16"/>
                <w:lang w:val="en-US"/>
              </w:rPr>
            </w:pPr>
          </w:p>
          <w:p w14:paraId="175176D9" w14:textId="77777777" w:rsidR="00695C2B" w:rsidRPr="00661262" w:rsidRDefault="00695C2B" w:rsidP="003F5CB2">
            <w:pPr>
              <w:rPr>
                <w:rStyle w:val="tw4winInternal"/>
                <w:sz w:val="16"/>
                <w:szCs w:val="16"/>
                <w:lang w:val="en-US"/>
              </w:rPr>
            </w:pPr>
            <w:r w:rsidRPr="00661262">
              <w:rPr>
                <w:rStyle w:val="tw4winInternal"/>
                <w:sz w:val="16"/>
                <w:szCs w:val="16"/>
                <w:lang w:val="en-US"/>
              </w:rPr>
              <w:t>21 (6.7%)</w:t>
            </w:r>
          </w:p>
          <w:p w14:paraId="2B4919D5" w14:textId="77777777" w:rsidR="00695C2B" w:rsidRPr="00661262" w:rsidRDefault="00695C2B" w:rsidP="003F5CB2">
            <w:pPr>
              <w:rPr>
                <w:rStyle w:val="tw4winInternal"/>
                <w:sz w:val="16"/>
                <w:szCs w:val="16"/>
                <w:lang w:val="en-US"/>
              </w:rPr>
            </w:pPr>
          </w:p>
          <w:p w14:paraId="2E70C04B" w14:textId="77777777" w:rsidR="00695C2B" w:rsidRPr="00661262" w:rsidRDefault="00695C2B" w:rsidP="003F5CB2">
            <w:pPr>
              <w:rPr>
                <w:rStyle w:val="tw4winInternal"/>
                <w:sz w:val="16"/>
                <w:szCs w:val="16"/>
                <w:lang w:val="en-US"/>
              </w:rPr>
            </w:pPr>
            <w:r w:rsidRPr="00661262">
              <w:rPr>
                <w:rStyle w:val="tw4winInternal"/>
                <w:sz w:val="16"/>
                <w:szCs w:val="16"/>
                <w:lang w:val="en-US"/>
              </w:rPr>
              <w:t>0 (0.0%)</w:t>
            </w:r>
          </w:p>
          <w:p w14:paraId="368DD4C3" w14:textId="77777777" w:rsidR="00695C2B" w:rsidRPr="00661262" w:rsidRDefault="00695C2B" w:rsidP="003F5CB2">
            <w:pPr>
              <w:rPr>
                <w:rStyle w:val="tw4winInternal"/>
                <w:sz w:val="16"/>
                <w:szCs w:val="16"/>
                <w:lang w:val="en-US"/>
              </w:rPr>
            </w:pPr>
          </w:p>
          <w:p w14:paraId="7A281CAB" w14:textId="77777777" w:rsidR="00695C2B" w:rsidRPr="00661262" w:rsidRDefault="00695C2B" w:rsidP="003F5CB2">
            <w:pPr>
              <w:rPr>
                <w:rStyle w:val="tw4winInternal"/>
                <w:sz w:val="16"/>
                <w:szCs w:val="16"/>
                <w:lang w:val="en-US"/>
              </w:rPr>
            </w:pPr>
            <w:r w:rsidRPr="00661262">
              <w:rPr>
                <w:rStyle w:val="tw4winInternal"/>
                <w:sz w:val="16"/>
                <w:szCs w:val="16"/>
                <w:lang w:val="en-US"/>
              </w:rPr>
              <w:t>7 (2.2%)</w:t>
            </w:r>
          </w:p>
        </w:tc>
        <w:tc>
          <w:tcPr>
            <w:tcW w:w="963" w:type="dxa"/>
          </w:tcPr>
          <w:p w14:paraId="6FE0D889" w14:textId="77777777" w:rsidR="00695C2B" w:rsidRPr="00661262" w:rsidRDefault="00695C2B" w:rsidP="003F5CB2">
            <w:pPr>
              <w:rPr>
                <w:rStyle w:val="tw4winInternal"/>
                <w:sz w:val="16"/>
                <w:szCs w:val="16"/>
                <w:lang w:val="en-US"/>
              </w:rPr>
            </w:pPr>
            <w:r w:rsidRPr="00661262">
              <w:rPr>
                <w:rStyle w:val="tw4winInternal"/>
                <w:sz w:val="16"/>
                <w:szCs w:val="16"/>
                <w:lang w:val="en-US"/>
              </w:rPr>
              <w:t>N=187</w:t>
            </w:r>
          </w:p>
          <w:p w14:paraId="1FDFE8E5" w14:textId="77777777" w:rsidR="00695C2B" w:rsidRPr="00661262" w:rsidRDefault="00695C2B" w:rsidP="003F5CB2">
            <w:pPr>
              <w:rPr>
                <w:rStyle w:val="tw4winInternal"/>
                <w:sz w:val="16"/>
                <w:szCs w:val="16"/>
                <w:lang w:val="en-US"/>
              </w:rPr>
            </w:pPr>
            <w:r w:rsidRPr="00661262">
              <w:rPr>
                <w:rStyle w:val="tw4winInternal"/>
                <w:sz w:val="16"/>
                <w:szCs w:val="16"/>
                <w:lang w:val="en-US"/>
              </w:rPr>
              <w:t>64 (34.2%)</w:t>
            </w:r>
          </w:p>
          <w:p w14:paraId="6BF66D09" w14:textId="77777777" w:rsidR="00695C2B" w:rsidRPr="00661262" w:rsidRDefault="00695C2B" w:rsidP="003F5CB2">
            <w:pPr>
              <w:rPr>
                <w:rStyle w:val="tw4winInternal"/>
                <w:sz w:val="16"/>
                <w:szCs w:val="16"/>
                <w:lang w:val="en-US"/>
              </w:rPr>
            </w:pPr>
          </w:p>
          <w:p w14:paraId="67C1D5EC" w14:textId="77777777" w:rsidR="00695C2B" w:rsidRPr="00661262" w:rsidRDefault="00695C2B" w:rsidP="003F5CB2">
            <w:pPr>
              <w:rPr>
                <w:rStyle w:val="tw4winInternal"/>
                <w:sz w:val="16"/>
                <w:szCs w:val="16"/>
                <w:lang w:val="en-US"/>
              </w:rPr>
            </w:pPr>
            <w:r w:rsidRPr="00661262">
              <w:rPr>
                <w:rStyle w:val="tw4winInternal"/>
                <w:sz w:val="16"/>
                <w:szCs w:val="16"/>
                <w:lang w:val="en-US"/>
              </w:rPr>
              <w:t>11 (5.9%)</w:t>
            </w:r>
          </w:p>
          <w:p w14:paraId="1238AF0E" w14:textId="77777777" w:rsidR="00695C2B" w:rsidRPr="00661262" w:rsidRDefault="00695C2B" w:rsidP="003F5CB2">
            <w:pPr>
              <w:rPr>
                <w:rStyle w:val="tw4winInternal"/>
                <w:sz w:val="16"/>
                <w:szCs w:val="16"/>
                <w:lang w:val="en-US"/>
              </w:rPr>
            </w:pPr>
          </w:p>
          <w:p w14:paraId="23A06A47" w14:textId="77777777" w:rsidR="00695C2B" w:rsidRPr="00661262" w:rsidRDefault="00695C2B" w:rsidP="003F5CB2">
            <w:pPr>
              <w:rPr>
                <w:rStyle w:val="tw4winInternal"/>
                <w:sz w:val="16"/>
                <w:szCs w:val="16"/>
                <w:lang w:val="en-US"/>
              </w:rPr>
            </w:pPr>
            <w:r w:rsidRPr="00661262">
              <w:rPr>
                <w:rStyle w:val="tw4winInternal"/>
                <w:sz w:val="16"/>
                <w:szCs w:val="16"/>
                <w:lang w:val="en-US"/>
              </w:rPr>
              <w:t>0 (0.0%)</w:t>
            </w:r>
          </w:p>
          <w:p w14:paraId="5C19F67D" w14:textId="77777777" w:rsidR="00695C2B" w:rsidRPr="00661262" w:rsidRDefault="00695C2B" w:rsidP="003F5CB2">
            <w:pPr>
              <w:rPr>
                <w:rStyle w:val="tw4winInternal"/>
                <w:sz w:val="16"/>
                <w:szCs w:val="16"/>
                <w:lang w:val="en-US"/>
              </w:rPr>
            </w:pPr>
          </w:p>
          <w:p w14:paraId="6B120B4D" w14:textId="77777777" w:rsidR="00695C2B" w:rsidRPr="00661262" w:rsidRDefault="00695C2B" w:rsidP="003F5CB2">
            <w:pPr>
              <w:rPr>
                <w:rStyle w:val="tw4winInternal"/>
                <w:sz w:val="16"/>
                <w:szCs w:val="16"/>
                <w:lang w:val="en-US"/>
              </w:rPr>
            </w:pPr>
            <w:r w:rsidRPr="00661262">
              <w:rPr>
                <w:rStyle w:val="tw4winInternal"/>
                <w:sz w:val="16"/>
                <w:szCs w:val="16"/>
                <w:lang w:val="en-US"/>
              </w:rPr>
              <w:t>52 (27.8%)</w:t>
            </w:r>
          </w:p>
          <w:p w14:paraId="2E486669" w14:textId="77777777" w:rsidR="00695C2B" w:rsidRPr="00661262" w:rsidRDefault="00695C2B" w:rsidP="003F5CB2">
            <w:pPr>
              <w:rPr>
                <w:rStyle w:val="tw4winInternal"/>
                <w:sz w:val="16"/>
                <w:szCs w:val="16"/>
                <w:lang w:val="en-US"/>
              </w:rPr>
            </w:pPr>
          </w:p>
          <w:p w14:paraId="2A8D911A" w14:textId="77777777" w:rsidR="00695C2B" w:rsidRPr="00661262" w:rsidRDefault="00695C2B" w:rsidP="003F5CB2">
            <w:pPr>
              <w:rPr>
                <w:rStyle w:val="tw4winInternal"/>
                <w:sz w:val="16"/>
                <w:szCs w:val="16"/>
                <w:lang w:val="en-US"/>
              </w:rPr>
            </w:pPr>
            <w:r w:rsidRPr="00661262">
              <w:rPr>
                <w:rStyle w:val="tw4winInternal"/>
                <w:sz w:val="16"/>
                <w:szCs w:val="16"/>
                <w:lang w:val="en-US"/>
              </w:rPr>
              <w:t>27 (14.4%)</w:t>
            </w:r>
          </w:p>
          <w:p w14:paraId="14046CD0" w14:textId="77777777" w:rsidR="00695C2B" w:rsidRPr="00661262" w:rsidRDefault="00695C2B" w:rsidP="003F5CB2">
            <w:pPr>
              <w:rPr>
                <w:rStyle w:val="tw4winInternal"/>
                <w:sz w:val="16"/>
                <w:szCs w:val="16"/>
                <w:lang w:val="en-US"/>
              </w:rPr>
            </w:pPr>
          </w:p>
          <w:p w14:paraId="08CF1D4A" w14:textId="77777777" w:rsidR="00695C2B" w:rsidRPr="00661262" w:rsidRDefault="00695C2B" w:rsidP="003F5CB2">
            <w:pPr>
              <w:rPr>
                <w:rStyle w:val="tw4winInternal"/>
                <w:sz w:val="16"/>
                <w:szCs w:val="16"/>
                <w:lang w:val="en-US"/>
              </w:rPr>
            </w:pPr>
            <w:r w:rsidRPr="00661262">
              <w:rPr>
                <w:rStyle w:val="tw4winInternal"/>
                <w:sz w:val="16"/>
                <w:szCs w:val="16"/>
                <w:lang w:val="en-US"/>
              </w:rPr>
              <w:t>4 (2.1%)</w:t>
            </w:r>
          </w:p>
          <w:p w14:paraId="0CA35C6E" w14:textId="77777777" w:rsidR="00695C2B" w:rsidRPr="00661262" w:rsidRDefault="00695C2B" w:rsidP="003F5CB2">
            <w:pPr>
              <w:rPr>
                <w:rStyle w:val="tw4winInternal"/>
                <w:sz w:val="16"/>
                <w:szCs w:val="16"/>
                <w:lang w:val="en-US"/>
              </w:rPr>
            </w:pPr>
          </w:p>
          <w:p w14:paraId="721D9271" w14:textId="77777777" w:rsidR="00695C2B" w:rsidRPr="00661262" w:rsidRDefault="00695C2B" w:rsidP="003F5CB2">
            <w:pPr>
              <w:rPr>
                <w:rStyle w:val="tw4winInternal"/>
                <w:sz w:val="16"/>
                <w:szCs w:val="16"/>
                <w:lang w:val="en-US"/>
              </w:rPr>
            </w:pPr>
            <w:r w:rsidRPr="00661262">
              <w:rPr>
                <w:rStyle w:val="tw4winInternal"/>
                <w:sz w:val="16"/>
                <w:szCs w:val="16"/>
                <w:lang w:val="en-US"/>
              </w:rPr>
              <w:t>17 (9.1%)</w:t>
            </w:r>
          </w:p>
          <w:p w14:paraId="7387F8E0" w14:textId="77777777" w:rsidR="00695C2B" w:rsidRPr="00661262" w:rsidRDefault="00695C2B" w:rsidP="003F5CB2">
            <w:pPr>
              <w:rPr>
                <w:rStyle w:val="tw4winInternal"/>
                <w:sz w:val="16"/>
                <w:szCs w:val="16"/>
                <w:lang w:val="en-US"/>
              </w:rPr>
            </w:pPr>
          </w:p>
          <w:p w14:paraId="4263A515" w14:textId="77777777" w:rsidR="00695C2B" w:rsidRPr="00661262" w:rsidRDefault="00695C2B" w:rsidP="003F5CB2">
            <w:pPr>
              <w:rPr>
                <w:rStyle w:val="tw4winInternal"/>
                <w:sz w:val="16"/>
                <w:szCs w:val="16"/>
                <w:lang w:val="en-US"/>
              </w:rPr>
            </w:pPr>
            <w:r w:rsidRPr="00661262">
              <w:rPr>
                <w:rStyle w:val="tw4winInternal"/>
                <w:sz w:val="16"/>
                <w:szCs w:val="16"/>
                <w:lang w:val="en-US"/>
              </w:rPr>
              <w:t>1 (0.5%)</w:t>
            </w:r>
          </w:p>
          <w:p w14:paraId="03C0EC47" w14:textId="77777777" w:rsidR="00695C2B" w:rsidRPr="00661262" w:rsidRDefault="00695C2B" w:rsidP="003F5CB2">
            <w:pPr>
              <w:rPr>
                <w:rStyle w:val="tw4winInternal"/>
                <w:sz w:val="16"/>
                <w:szCs w:val="16"/>
                <w:lang w:val="en-US"/>
              </w:rPr>
            </w:pPr>
          </w:p>
          <w:p w14:paraId="1B350483" w14:textId="77777777" w:rsidR="00695C2B" w:rsidRPr="00661262" w:rsidRDefault="00695C2B" w:rsidP="003F5CB2">
            <w:pPr>
              <w:rPr>
                <w:rStyle w:val="tw4winInternal"/>
                <w:sz w:val="16"/>
                <w:szCs w:val="16"/>
                <w:lang w:val="en-US"/>
              </w:rPr>
            </w:pPr>
            <w:r w:rsidRPr="00661262">
              <w:rPr>
                <w:rStyle w:val="tw4winInternal"/>
                <w:sz w:val="16"/>
                <w:szCs w:val="16"/>
                <w:lang w:val="en-US"/>
              </w:rPr>
              <w:t>11 (5.9%)</w:t>
            </w:r>
          </w:p>
        </w:tc>
        <w:tc>
          <w:tcPr>
            <w:tcW w:w="1397" w:type="dxa"/>
          </w:tcPr>
          <w:p w14:paraId="5BFAC937"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001</w:t>
            </w:r>
          </w:p>
        </w:tc>
        <w:tc>
          <w:tcPr>
            <w:tcW w:w="985" w:type="dxa"/>
          </w:tcPr>
          <w:p w14:paraId="3F062297"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N=115</w:t>
            </w:r>
          </w:p>
          <w:p w14:paraId="6969CC00"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36 (31.3%)</w:t>
            </w:r>
          </w:p>
          <w:p w14:paraId="1AC41157" w14:textId="77777777" w:rsidR="00695C2B" w:rsidRPr="00661262" w:rsidRDefault="00695C2B" w:rsidP="003F5CB2">
            <w:pPr>
              <w:keepNext/>
              <w:rPr>
                <w:rStyle w:val="tw4winInternal"/>
                <w:sz w:val="16"/>
                <w:szCs w:val="16"/>
                <w:lang w:val="en-US"/>
              </w:rPr>
            </w:pPr>
          </w:p>
          <w:p w14:paraId="6ED9FB50"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8 (4.1%)</w:t>
            </w:r>
          </w:p>
          <w:p w14:paraId="3B8B1B8E" w14:textId="77777777" w:rsidR="00695C2B" w:rsidRPr="00661262" w:rsidRDefault="00695C2B" w:rsidP="003F5CB2">
            <w:pPr>
              <w:keepNext/>
              <w:rPr>
                <w:rStyle w:val="tw4winInternal"/>
                <w:sz w:val="16"/>
                <w:szCs w:val="16"/>
                <w:lang w:val="en-US"/>
              </w:rPr>
            </w:pPr>
          </w:p>
          <w:p w14:paraId="62ACFB36"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0 (0.0%)</w:t>
            </w:r>
          </w:p>
          <w:p w14:paraId="212E44A6" w14:textId="77777777" w:rsidR="00695C2B" w:rsidRPr="00661262" w:rsidRDefault="00695C2B" w:rsidP="003F5CB2">
            <w:pPr>
              <w:keepNext/>
              <w:rPr>
                <w:rStyle w:val="tw4winInternal"/>
                <w:sz w:val="16"/>
                <w:szCs w:val="16"/>
                <w:lang w:val="en-US"/>
              </w:rPr>
            </w:pPr>
          </w:p>
          <w:p w14:paraId="070C5BB7"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53 (46.1%)</w:t>
            </w:r>
          </w:p>
          <w:p w14:paraId="002732EE" w14:textId="77777777" w:rsidR="00695C2B" w:rsidRPr="00661262" w:rsidRDefault="00695C2B" w:rsidP="003F5CB2">
            <w:pPr>
              <w:keepNext/>
              <w:rPr>
                <w:rStyle w:val="tw4winInternal"/>
                <w:sz w:val="16"/>
                <w:szCs w:val="16"/>
                <w:lang w:val="en-US"/>
              </w:rPr>
            </w:pPr>
          </w:p>
          <w:p w14:paraId="7AD997D1"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5 (4.3%)</w:t>
            </w:r>
          </w:p>
          <w:p w14:paraId="08A23873" w14:textId="77777777" w:rsidR="00695C2B" w:rsidRPr="00661262" w:rsidRDefault="00695C2B" w:rsidP="003F5CB2">
            <w:pPr>
              <w:keepNext/>
              <w:rPr>
                <w:rStyle w:val="tw4winInternal"/>
                <w:sz w:val="16"/>
                <w:szCs w:val="16"/>
                <w:lang w:val="en-US"/>
              </w:rPr>
            </w:pPr>
          </w:p>
          <w:p w14:paraId="525C3784"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0 (0.0%)</w:t>
            </w:r>
          </w:p>
          <w:p w14:paraId="36CAB572" w14:textId="77777777" w:rsidR="00695C2B" w:rsidRPr="00661262" w:rsidRDefault="00695C2B" w:rsidP="003F5CB2">
            <w:pPr>
              <w:keepNext/>
              <w:rPr>
                <w:rStyle w:val="tw4winInternal"/>
                <w:sz w:val="16"/>
                <w:szCs w:val="16"/>
                <w:lang w:val="en-US"/>
              </w:rPr>
            </w:pPr>
          </w:p>
          <w:p w14:paraId="199F9EDF"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9 (7.8%)</w:t>
            </w:r>
          </w:p>
          <w:p w14:paraId="1B9E9D4B" w14:textId="77777777" w:rsidR="00695C2B" w:rsidRPr="00661262" w:rsidRDefault="00695C2B" w:rsidP="003F5CB2">
            <w:pPr>
              <w:keepNext/>
              <w:rPr>
                <w:rStyle w:val="tw4winInternal"/>
                <w:sz w:val="16"/>
                <w:szCs w:val="16"/>
                <w:lang w:val="en-US"/>
              </w:rPr>
            </w:pPr>
          </w:p>
          <w:p w14:paraId="2F04F647"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0 (0.0%)</w:t>
            </w:r>
          </w:p>
          <w:p w14:paraId="6C68C5D3" w14:textId="77777777" w:rsidR="00695C2B" w:rsidRPr="00661262" w:rsidRDefault="00695C2B" w:rsidP="003F5CB2">
            <w:pPr>
              <w:keepNext/>
              <w:rPr>
                <w:rStyle w:val="tw4winInternal"/>
                <w:sz w:val="16"/>
                <w:szCs w:val="16"/>
                <w:lang w:val="en-US"/>
              </w:rPr>
            </w:pPr>
          </w:p>
          <w:p w14:paraId="0A7A2D29"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4 (3.5%)</w:t>
            </w:r>
          </w:p>
        </w:tc>
        <w:tc>
          <w:tcPr>
            <w:tcW w:w="963" w:type="dxa"/>
          </w:tcPr>
          <w:p w14:paraId="0C233AF7"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N=115</w:t>
            </w:r>
          </w:p>
          <w:p w14:paraId="3E99CAA1"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36 (31.3%)</w:t>
            </w:r>
          </w:p>
          <w:p w14:paraId="2CFF6578" w14:textId="77777777" w:rsidR="00695C2B" w:rsidRPr="00661262" w:rsidRDefault="00695C2B" w:rsidP="003F5CB2">
            <w:pPr>
              <w:keepNext/>
              <w:rPr>
                <w:rStyle w:val="tw4winInternal"/>
                <w:sz w:val="16"/>
                <w:szCs w:val="16"/>
                <w:lang w:val="en-US"/>
              </w:rPr>
            </w:pPr>
          </w:p>
          <w:p w14:paraId="5CE48469"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10 (8.7%)</w:t>
            </w:r>
          </w:p>
          <w:p w14:paraId="45B8857D" w14:textId="77777777" w:rsidR="00695C2B" w:rsidRPr="00661262" w:rsidRDefault="00695C2B" w:rsidP="003F5CB2">
            <w:pPr>
              <w:keepNext/>
              <w:rPr>
                <w:rStyle w:val="tw4winInternal"/>
                <w:sz w:val="16"/>
                <w:szCs w:val="16"/>
                <w:lang w:val="en-US"/>
              </w:rPr>
            </w:pPr>
          </w:p>
          <w:p w14:paraId="52E5E1FA"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0 (0.0%)</w:t>
            </w:r>
          </w:p>
          <w:p w14:paraId="581B1E4B" w14:textId="77777777" w:rsidR="00695C2B" w:rsidRPr="00661262" w:rsidRDefault="00695C2B" w:rsidP="003F5CB2">
            <w:pPr>
              <w:keepNext/>
              <w:rPr>
                <w:rStyle w:val="tw4winInternal"/>
                <w:sz w:val="16"/>
                <w:szCs w:val="16"/>
                <w:lang w:val="en-US"/>
              </w:rPr>
            </w:pPr>
          </w:p>
          <w:p w14:paraId="2366015C"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34 (29.6%)</w:t>
            </w:r>
          </w:p>
          <w:p w14:paraId="1B4EDF4C" w14:textId="77777777" w:rsidR="00695C2B" w:rsidRPr="00661262" w:rsidRDefault="00695C2B" w:rsidP="003F5CB2">
            <w:pPr>
              <w:keepNext/>
              <w:rPr>
                <w:rStyle w:val="tw4winInternal"/>
                <w:sz w:val="16"/>
                <w:szCs w:val="16"/>
                <w:lang w:val="en-US"/>
              </w:rPr>
            </w:pPr>
          </w:p>
          <w:p w14:paraId="3BD914EA"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17 (14.8%)</w:t>
            </w:r>
          </w:p>
          <w:p w14:paraId="12043897" w14:textId="77777777" w:rsidR="00695C2B" w:rsidRPr="00661262" w:rsidRDefault="00695C2B" w:rsidP="003F5CB2">
            <w:pPr>
              <w:keepNext/>
              <w:rPr>
                <w:rStyle w:val="tw4winInternal"/>
                <w:sz w:val="16"/>
                <w:szCs w:val="16"/>
                <w:lang w:val="en-US"/>
              </w:rPr>
            </w:pPr>
          </w:p>
          <w:p w14:paraId="46FBBBB1"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1 (0.9%)</w:t>
            </w:r>
          </w:p>
          <w:p w14:paraId="425C500A" w14:textId="77777777" w:rsidR="00695C2B" w:rsidRPr="00661262" w:rsidRDefault="00695C2B" w:rsidP="003F5CB2">
            <w:pPr>
              <w:keepNext/>
              <w:rPr>
                <w:rStyle w:val="tw4winInternal"/>
                <w:sz w:val="16"/>
                <w:szCs w:val="16"/>
                <w:lang w:val="en-US"/>
              </w:rPr>
            </w:pPr>
          </w:p>
          <w:p w14:paraId="6A776832"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11 (9.6%)</w:t>
            </w:r>
          </w:p>
          <w:p w14:paraId="01E53AD5" w14:textId="77777777" w:rsidR="00695C2B" w:rsidRPr="00661262" w:rsidRDefault="00695C2B" w:rsidP="003F5CB2">
            <w:pPr>
              <w:keepNext/>
              <w:rPr>
                <w:rStyle w:val="tw4winInternal"/>
                <w:sz w:val="16"/>
                <w:szCs w:val="16"/>
                <w:lang w:val="en-US"/>
              </w:rPr>
            </w:pPr>
          </w:p>
          <w:p w14:paraId="520EA9BC"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0 (0.0%)</w:t>
            </w:r>
          </w:p>
          <w:p w14:paraId="17927F86" w14:textId="77777777" w:rsidR="00695C2B" w:rsidRPr="00661262" w:rsidRDefault="00695C2B" w:rsidP="003F5CB2">
            <w:pPr>
              <w:keepNext/>
              <w:rPr>
                <w:rStyle w:val="tw4winInternal"/>
                <w:sz w:val="16"/>
                <w:szCs w:val="16"/>
                <w:lang w:val="en-US"/>
              </w:rPr>
            </w:pPr>
          </w:p>
          <w:p w14:paraId="6A32E336" w14:textId="77777777" w:rsidR="00695C2B" w:rsidRPr="00661262" w:rsidRDefault="00695C2B" w:rsidP="003F5CB2">
            <w:pPr>
              <w:keepNext/>
              <w:rPr>
                <w:rStyle w:val="tw4winInternal"/>
                <w:sz w:val="16"/>
                <w:szCs w:val="16"/>
                <w:lang w:val="en-US"/>
              </w:rPr>
            </w:pPr>
            <w:r w:rsidRPr="00661262">
              <w:rPr>
                <w:rStyle w:val="tw4winInternal"/>
                <w:sz w:val="16"/>
                <w:szCs w:val="16"/>
                <w:lang w:val="en-US"/>
              </w:rPr>
              <w:t>6 (5.2%)</w:t>
            </w:r>
          </w:p>
        </w:tc>
        <w:tc>
          <w:tcPr>
            <w:tcW w:w="1302" w:type="dxa"/>
          </w:tcPr>
          <w:p w14:paraId="3D437CEA" w14:textId="77777777" w:rsidR="00695C2B" w:rsidRPr="00661262" w:rsidRDefault="00695C2B" w:rsidP="003F5CB2">
            <w:pPr>
              <w:keepNext/>
              <w:rPr>
                <w:rStyle w:val="tw4winInternal"/>
                <w:sz w:val="16"/>
                <w:lang w:val="en-US"/>
              </w:rPr>
            </w:pPr>
            <w:r w:rsidRPr="00661262">
              <w:rPr>
                <w:rStyle w:val="tw4winInternal"/>
                <w:sz w:val="16"/>
                <w:lang w:val="en-US"/>
              </w:rPr>
              <w:t>.078</w:t>
            </w:r>
          </w:p>
        </w:tc>
      </w:tr>
    </w:tbl>
    <w:p w14:paraId="0541DDE4" w14:textId="5FBB2443" w:rsidR="00695C2B" w:rsidRPr="00661262" w:rsidRDefault="00695C2B" w:rsidP="00695C2B">
      <w:pPr>
        <w:pStyle w:val="Caption"/>
        <w:rPr>
          <w:color w:val="auto"/>
          <w:lang w:val="en-US"/>
        </w:rPr>
      </w:pPr>
      <w:r w:rsidRPr="00661262">
        <w:rPr>
          <w:color w:val="auto"/>
          <w:lang w:val="en-US"/>
        </w:rPr>
        <w:t>Table S</w:t>
      </w:r>
      <w:r w:rsidRPr="00661262">
        <w:rPr>
          <w:color w:val="auto"/>
        </w:rPr>
        <w:fldChar w:fldCharType="begin"/>
      </w:r>
      <w:r w:rsidRPr="00661262">
        <w:rPr>
          <w:color w:val="auto"/>
          <w:lang w:val="en-US"/>
        </w:rPr>
        <w:instrText xml:space="preserve"> SEQ Table \* ARABIC </w:instrText>
      </w:r>
      <w:r w:rsidRPr="00661262">
        <w:rPr>
          <w:color w:val="auto"/>
        </w:rPr>
        <w:fldChar w:fldCharType="separate"/>
      </w:r>
      <w:r w:rsidRPr="00661262">
        <w:rPr>
          <w:noProof/>
          <w:color w:val="auto"/>
          <w:lang w:val="en-US"/>
        </w:rPr>
        <w:t>3</w:t>
      </w:r>
      <w:r w:rsidRPr="00661262">
        <w:rPr>
          <w:color w:val="auto"/>
        </w:rPr>
        <w:fldChar w:fldCharType="end"/>
      </w:r>
      <w:r w:rsidRPr="00661262">
        <w:rPr>
          <w:color w:val="auto"/>
          <w:lang w:val="en-US"/>
        </w:rPr>
        <w:t xml:space="preserve"> </w:t>
      </w:r>
      <w:r w:rsidR="0054405B" w:rsidRPr="00661262">
        <w:rPr>
          <w:color w:val="auto"/>
          <w:lang w:val="en-US"/>
        </w:rPr>
        <w:t xml:space="preserve">- </w:t>
      </w:r>
      <w:r w:rsidRPr="00661262">
        <w:rPr>
          <w:color w:val="auto"/>
          <w:lang w:val="en-US"/>
        </w:rPr>
        <w:t xml:space="preserve">2016 Björck classification of the open abdomen. </w:t>
      </w:r>
      <w:r w:rsidRPr="00661262">
        <w:rPr>
          <w:color w:val="auto"/>
          <w:lang w:val="en-US"/>
        </w:rPr>
        <w:fldChar w:fldCharType="begin"/>
      </w:r>
      <w:r w:rsidR="00BF7AB9" w:rsidRPr="00661262">
        <w:rPr>
          <w:color w:val="auto"/>
          <w:lang w:val="en-US"/>
        </w:rPr>
        <w:instrText>ADDIN CITAVI.PLACEHOLDER dfd53691-0517-45d5-bc66-451d01a316ea PFBsYWNlaG9sZGVyPg0KICA8QWRkSW5WZXJzaW9uPjUuNy4xLjA8L0FkZEluVmVyc2lvbj4NCiAgPElkPmRmZDUzNjkxLTA1MTctNDVkNS1iYzY2LTQ1MWQwMWEzMTZlYTwvSWQ+DQogIDxFbnRyaWVzPg0KICAgIDxFbnRyeT4NCiAgICAgIDxJZD41NGY5NWMxMi1mYzgwLTQwOWEtOGU1OS1kNmExOTVhYTNlM2E8L0lkPg0KICAgICAgPFJlZmVyZW5jZUlkPjdmNGUyODMwLWVlMWEtNDBhMS1iOGUwLWMzYjRmOWJlMGNkOD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zXTwvVGV4dD4NCiAgICA8L1RleHRVbml0Pg0KICA8L1RleHRVbml0cz4NCjwvUGxhY2Vob2xkZXI+</w:instrText>
      </w:r>
      <w:r w:rsidRPr="00661262">
        <w:rPr>
          <w:color w:val="auto"/>
          <w:lang w:val="en-US"/>
        </w:rPr>
        <w:fldChar w:fldCharType="separate"/>
      </w:r>
      <w:bookmarkStart w:id="32" w:name="_CTVP001dfd53691051745d5bc66451d01a316ea"/>
      <w:r w:rsidR="00BF7AB9" w:rsidRPr="00661262">
        <w:rPr>
          <w:color w:val="auto"/>
          <w:lang w:val="en-US"/>
        </w:rPr>
        <w:t>[3]</w:t>
      </w:r>
      <w:bookmarkEnd w:id="32"/>
      <w:r w:rsidRPr="00661262">
        <w:rPr>
          <w:color w:val="auto"/>
          <w:lang w:val="en-US"/>
        </w:rPr>
        <w:fldChar w:fldCharType="end"/>
      </w:r>
      <w:r w:rsidRPr="00661262">
        <w:rPr>
          <w:color w:val="auto"/>
          <w:lang w:val="en-US"/>
        </w:rPr>
        <w:t xml:space="preserve"> Grade 1, without adherence between bowel and abdominal wall or fixity of the abdominal wall (</w:t>
      </w:r>
      <w:proofErr w:type="spellStart"/>
      <w:r w:rsidRPr="00661262">
        <w:rPr>
          <w:color w:val="auto"/>
          <w:lang w:val="en-US"/>
        </w:rPr>
        <w:t>laterali</w:t>
      </w:r>
      <w:r w:rsidR="0054405B" w:rsidRPr="00661262">
        <w:rPr>
          <w:color w:val="auto"/>
          <w:lang w:val="en-US"/>
        </w:rPr>
        <w:t>s</w:t>
      </w:r>
      <w:r w:rsidRPr="00661262">
        <w:rPr>
          <w:color w:val="auto"/>
          <w:lang w:val="en-US"/>
        </w:rPr>
        <w:t>ation</w:t>
      </w:r>
      <w:proofErr w:type="spellEnd"/>
      <w:r w:rsidRPr="00661262">
        <w:rPr>
          <w:color w:val="auto"/>
          <w:lang w:val="en-US"/>
        </w:rPr>
        <w:t xml:space="preserve">), subdivided as follows: 1A, clean; 1B, contaminated; and 1C, with enteric leak. An enteric leak controlled by closure, </w:t>
      </w:r>
      <w:proofErr w:type="spellStart"/>
      <w:r w:rsidRPr="00661262">
        <w:rPr>
          <w:color w:val="auto"/>
          <w:lang w:val="en-US"/>
        </w:rPr>
        <w:t>exteriori</w:t>
      </w:r>
      <w:r w:rsidR="0054405B" w:rsidRPr="00661262">
        <w:rPr>
          <w:color w:val="auto"/>
          <w:lang w:val="en-US"/>
        </w:rPr>
        <w:t>s</w:t>
      </w:r>
      <w:r w:rsidRPr="00661262">
        <w:rPr>
          <w:color w:val="auto"/>
          <w:lang w:val="en-US"/>
        </w:rPr>
        <w:t>ation</w:t>
      </w:r>
      <w:proofErr w:type="spellEnd"/>
      <w:r w:rsidRPr="00661262">
        <w:rPr>
          <w:color w:val="auto"/>
          <w:lang w:val="en-US"/>
        </w:rPr>
        <w:t xml:space="preserve"> into a stoma, or a permanent enterocutaneous fistula is considered clean. Grade 2, developing fixation, subdivided as follows: 2A, clean; 2B, contaminated; and 2C, with enteric leak. Grade 3, frozen abdomen, subdivided as follows: 3A clean and 3B contaminated. Grade 4, an established </w:t>
      </w:r>
      <w:proofErr w:type="spellStart"/>
      <w:r w:rsidRPr="00661262">
        <w:rPr>
          <w:color w:val="auto"/>
          <w:lang w:val="en-US"/>
        </w:rPr>
        <w:t>enteroatmospheric</w:t>
      </w:r>
      <w:proofErr w:type="spellEnd"/>
      <w:r w:rsidRPr="00661262">
        <w:rPr>
          <w:color w:val="auto"/>
          <w:lang w:val="en-US"/>
        </w:rPr>
        <w:t xml:space="preserve"> fistula is defined as a permanent enteric leak into the open abdomen, associated with granulation tissue.</w:t>
      </w:r>
    </w:p>
    <w:p w14:paraId="4BBAE23F" w14:textId="77777777" w:rsidR="00B70000" w:rsidRPr="00661262" w:rsidRDefault="00B70000" w:rsidP="002D6814">
      <w:pPr>
        <w:jc w:val="both"/>
        <w:rPr>
          <w:b/>
          <w:bCs/>
          <w:sz w:val="22"/>
          <w:szCs w:val="22"/>
          <w:lang w:val="en-US"/>
        </w:rPr>
      </w:pPr>
    </w:p>
    <w:p w14:paraId="4E96B293" w14:textId="013A0D4E" w:rsidR="00695C2B" w:rsidRPr="00661262" w:rsidRDefault="00695C2B">
      <w:pPr>
        <w:rPr>
          <w:b/>
          <w:bCs/>
          <w:sz w:val="22"/>
          <w:szCs w:val="22"/>
          <w:lang w:val="en-US"/>
        </w:rPr>
      </w:pPr>
      <w:r w:rsidRPr="00661262">
        <w:rPr>
          <w:b/>
          <w:bCs/>
          <w:sz w:val="22"/>
          <w:szCs w:val="22"/>
          <w:lang w:val="en-US"/>
        </w:rPr>
        <w:br w:type="page"/>
      </w:r>
    </w:p>
    <w:tbl>
      <w:tblPr>
        <w:tblStyle w:val="TableGrid"/>
        <w:tblW w:w="0" w:type="auto"/>
        <w:tblLook w:val="04A0" w:firstRow="1" w:lastRow="0" w:firstColumn="1" w:lastColumn="0" w:noHBand="0" w:noVBand="1"/>
      </w:tblPr>
      <w:tblGrid>
        <w:gridCol w:w="1674"/>
        <w:gridCol w:w="793"/>
        <w:gridCol w:w="985"/>
        <w:gridCol w:w="963"/>
        <w:gridCol w:w="1397"/>
        <w:gridCol w:w="985"/>
        <w:gridCol w:w="963"/>
        <w:gridCol w:w="1302"/>
      </w:tblGrid>
      <w:tr w:rsidR="00661262" w:rsidRPr="00661262" w14:paraId="4EC040B1" w14:textId="77777777" w:rsidTr="003F5CB2">
        <w:trPr>
          <w:cantSplit/>
        </w:trPr>
        <w:tc>
          <w:tcPr>
            <w:tcW w:w="9062" w:type="dxa"/>
            <w:gridSpan w:val="8"/>
          </w:tcPr>
          <w:p w14:paraId="179F20F6" w14:textId="0C8B1444" w:rsidR="00695C2B" w:rsidRPr="00661262" w:rsidRDefault="00695C2B" w:rsidP="003F5CB2">
            <w:pPr>
              <w:jc w:val="center"/>
              <w:rPr>
                <w:rStyle w:val="tw4winInternal"/>
                <w:b/>
                <w:sz w:val="16"/>
              </w:rPr>
            </w:pPr>
            <w:r w:rsidRPr="00661262">
              <w:rPr>
                <w:rStyle w:val="tw4winInternal"/>
                <w:b/>
                <w:sz w:val="16"/>
              </w:rPr>
              <w:lastRenderedPageBreak/>
              <w:t>Supplemental outcome variables</w:t>
            </w:r>
          </w:p>
        </w:tc>
      </w:tr>
      <w:tr w:rsidR="00661262" w:rsidRPr="00661262" w14:paraId="48A1D0A3" w14:textId="77777777" w:rsidTr="003F5CB2">
        <w:trPr>
          <w:cantSplit/>
        </w:trPr>
        <w:tc>
          <w:tcPr>
            <w:tcW w:w="1674" w:type="dxa"/>
          </w:tcPr>
          <w:p w14:paraId="407E94CA" w14:textId="77777777" w:rsidR="00695C2B" w:rsidRPr="00661262" w:rsidRDefault="00695C2B" w:rsidP="003F5CB2">
            <w:pPr>
              <w:rPr>
                <w:rStyle w:val="tw4winInternal"/>
                <w:sz w:val="16"/>
                <w:szCs w:val="16"/>
              </w:rPr>
            </w:pPr>
          </w:p>
        </w:tc>
        <w:tc>
          <w:tcPr>
            <w:tcW w:w="4138" w:type="dxa"/>
            <w:gridSpan w:val="4"/>
          </w:tcPr>
          <w:p w14:paraId="531EDA4E" w14:textId="77777777" w:rsidR="00695C2B" w:rsidRPr="00661262" w:rsidRDefault="00695C2B" w:rsidP="003F5CB2">
            <w:pPr>
              <w:rPr>
                <w:rStyle w:val="tw4winInternal"/>
                <w:sz w:val="16"/>
                <w:szCs w:val="16"/>
              </w:rPr>
            </w:pPr>
            <w:r w:rsidRPr="00661262">
              <w:rPr>
                <w:rStyle w:val="tw4winInternal"/>
                <w:sz w:val="16"/>
              </w:rPr>
              <w:t>Unmatched population</w:t>
            </w:r>
          </w:p>
        </w:tc>
        <w:tc>
          <w:tcPr>
            <w:tcW w:w="3250" w:type="dxa"/>
            <w:gridSpan w:val="3"/>
          </w:tcPr>
          <w:p w14:paraId="61A9C2C4" w14:textId="77777777" w:rsidR="00695C2B" w:rsidRPr="00661262" w:rsidRDefault="00695C2B" w:rsidP="003F5CB2">
            <w:pPr>
              <w:rPr>
                <w:rStyle w:val="tw4winInternal"/>
                <w:sz w:val="16"/>
                <w:szCs w:val="16"/>
              </w:rPr>
            </w:pPr>
            <w:r w:rsidRPr="00661262">
              <w:rPr>
                <w:rStyle w:val="tw4winInternal"/>
                <w:sz w:val="16"/>
              </w:rPr>
              <w:t>Propensity score-matched population</w:t>
            </w:r>
          </w:p>
        </w:tc>
      </w:tr>
      <w:tr w:rsidR="00661262" w:rsidRPr="00661262" w14:paraId="3AE1051D" w14:textId="77777777" w:rsidTr="003F5CB2">
        <w:trPr>
          <w:cantSplit/>
        </w:trPr>
        <w:tc>
          <w:tcPr>
            <w:tcW w:w="1674" w:type="dxa"/>
          </w:tcPr>
          <w:p w14:paraId="02CDEB97" w14:textId="77777777" w:rsidR="0054405B" w:rsidRPr="00661262" w:rsidRDefault="0054405B" w:rsidP="0054405B">
            <w:pPr>
              <w:rPr>
                <w:rStyle w:val="tw4winInternal"/>
                <w:sz w:val="16"/>
                <w:szCs w:val="16"/>
              </w:rPr>
            </w:pPr>
          </w:p>
        </w:tc>
        <w:tc>
          <w:tcPr>
            <w:tcW w:w="793" w:type="dxa"/>
          </w:tcPr>
          <w:p w14:paraId="30D3A253" w14:textId="77777777" w:rsidR="0054405B" w:rsidRPr="00661262" w:rsidRDefault="0054405B" w:rsidP="0054405B">
            <w:pPr>
              <w:rPr>
                <w:rStyle w:val="tw4winInternal"/>
                <w:sz w:val="16"/>
                <w:szCs w:val="16"/>
              </w:rPr>
            </w:pPr>
            <w:r w:rsidRPr="00661262">
              <w:rPr>
                <w:rStyle w:val="tw4winInternal"/>
                <w:sz w:val="16"/>
              </w:rPr>
              <w:t>All</w:t>
            </w:r>
          </w:p>
        </w:tc>
        <w:tc>
          <w:tcPr>
            <w:tcW w:w="985" w:type="dxa"/>
          </w:tcPr>
          <w:p w14:paraId="420712E9" w14:textId="4AD57F06" w:rsidR="0054405B" w:rsidRPr="00661262" w:rsidRDefault="0054405B" w:rsidP="0054405B">
            <w:pPr>
              <w:rPr>
                <w:rStyle w:val="tw4winInternal"/>
                <w:sz w:val="16"/>
                <w:szCs w:val="16"/>
              </w:rPr>
            </w:pPr>
            <w:r w:rsidRPr="00661262">
              <w:rPr>
                <w:rStyle w:val="tw4winInternal"/>
                <w:sz w:val="16"/>
                <w:lang w:val="en-US"/>
              </w:rPr>
              <w:t>Visceral protective layer</w:t>
            </w:r>
          </w:p>
        </w:tc>
        <w:tc>
          <w:tcPr>
            <w:tcW w:w="963" w:type="dxa"/>
          </w:tcPr>
          <w:p w14:paraId="246D4D70" w14:textId="1BB37FB2" w:rsidR="0054405B" w:rsidRPr="00661262" w:rsidRDefault="0054405B" w:rsidP="0054405B">
            <w:pPr>
              <w:rPr>
                <w:rStyle w:val="tw4winInternal"/>
                <w:sz w:val="16"/>
                <w:szCs w:val="16"/>
              </w:rPr>
            </w:pPr>
            <w:r w:rsidRPr="00661262">
              <w:rPr>
                <w:rStyle w:val="tw4winInternal"/>
                <w:sz w:val="16"/>
                <w:lang w:val="en-US"/>
              </w:rPr>
              <w:t>No visceral protective layer</w:t>
            </w:r>
          </w:p>
        </w:tc>
        <w:tc>
          <w:tcPr>
            <w:tcW w:w="1397" w:type="dxa"/>
          </w:tcPr>
          <w:p w14:paraId="10407E88" w14:textId="5A45A03A" w:rsidR="0054405B" w:rsidRPr="00661262" w:rsidRDefault="0054405B" w:rsidP="0054405B">
            <w:pPr>
              <w:rPr>
                <w:rStyle w:val="tw4winInternal"/>
                <w:sz w:val="16"/>
                <w:szCs w:val="16"/>
              </w:rPr>
            </w:pPr>
            <w:r w:rsidRPr="00661262">
              <w:rPr>
                <w:rStyle w:val="tw4winInternal"/>
                <w:sz w:val="16"/>
                <w:lang w:val="en-US"/>
              </w:rPr>
              <w:t>p</w:t>
            </w:r>
          </w:p>
        </w:tc>
        <w:tc>
          <w:tcPr>
            <w:tcW w:w="985" w:type="dxa"/>
          </w:tcPr>
          <w:p w14:paraId="1542EDC4" w14:textId="4D4C32AD" w:rsidR="0054405B" w:rsidRPr="00661262" w:rsidRDefault="0054405B" w:rsidP="0054405B">
            <w:pPr>
              <w:rPr>
                <w:rStyle w:val="tw4winInternal"/>
                <w:sz w:val="16"/>
                <w:szCs w:val="16"/>
              </w:rPr>
            </w:pPr>
            <w:r w:rsidRPr="00661262">
              <w:rPr>
                <w:rStyle w:val="tw4winInternal"/>
                <w:sz w:val="16"/>
                <w:lang w:val="en-US"/>
              </w:rPr>
              <w:t>Visceral protective layer</w:t>
            </w:r>
          </w:p>
        </w:tc>
        <w:tc>
          <w:tcPr>
            <w:tcW w:w="963" w:type="dxa"/>
          </w:tcPr>
          <w:p w14:paraId="43A8412F" w14:textId="7B35CC66" w:rsidR="0054405B" w:rsidRPr="00661262" w:rsidRDefault="0054405B" w:rsidP="0054405B">
            <w:pPr>
              <w:rPr>
                <w:rStyle w:val="tw4winInternal"/>
                <w:sz w:val="16"/>
                <w:szCs w:val="16"/>
              </w:rPr>
            </w:pPr>
            <w:r w:rsidRPr="00661262">
              <w:rPr>
                <w:rStyle w:val="tw4winInternal"/>
                <w:sz w:val="16"/>
                <w:lang w:val="en-US"/>
              </w:rPr>
              <w:t>No visceral protective layer</w:t>
            </w:r>
          </w:p>
        </w:tc>
        <w:tc>
          <w:tcPr>
            <w:tcW w:w="1302" w:type="dxa"/>
          </w:tcPr>
          <w:p w14:paraId="28D97EC5" w14:textId="4C74901B" w:rsidR="0054405B" w:rsidRPr="00661262" w:rsidRDefault="0054405B" w:rsidP="0054405B">
            <w:pPr>
              <w:rPr>
                <w:rStyle w:val="tw4winInternal"/>
                <w:sz w:val="16"/>
                <w:szCs w:val="16"/>
              </w:rPr>
            </w:pPr>
            <w:r w:rsidRPr="00661262">
              <w:rPr>
                <w:rStyle w:val="tw4winInternal"/>
                <w:sz w:val="16"/>
                <w:lang w:val="en-US"/>
              </w:rPr>
              <w:t>p</w:t>
            </w:r>
          </w:p>
        </w:tc>
      </w:tr>
      <w:tr w:rsidR="00661262" w:rsidRPr="00661262" w14:paraId="0EB0F76E" w14:textId="77777777" w:rsidTr="003F5CB2">
        <w:trPr>
          <w:cantSplit/>
        </w:trPr>
        <w:tc>
          <w:tcPr>
            <w:tcW w:w="1674" w:type="dxa"/>
          </w:tcPr>
          <w:p w14:paraId="658DF031" w14:textId="77777777" w:rsidR="00695C2B" w:rsidRPr="00661262" w:rsidRDefault="00695C2B" w:rsidP="003F5CB2">
            <w:pPr>
              <w:rPr>
                <w:rStyle w:val="tw4winInternal"/>
                <w:sz w:val="16"/>
                <w:szCs w:val="16"/>
              </w:rPr>
            </w:pPr>
            <w:r w:rsidRPr="00661262">
              <w:rPr>
                <w:rStyle w:val="tw4winInternal"/>
                <w:sz w:val="16"/>
              </w:rPr>
              <w:t>N</w:t>
            </w:r>
          </w:p>
        </w:tc>
        <w:tc>
          <w:tcPr>
            <w:tcW w:w="793" w:type="dxa"/>
          </w:tcPr>
          <w:p w14:paraId="11446CA8" w14:textId="77777777" w:rsidR="00695C2B" w:rsidRPr="00661262" w:rsidRDefault="00695C2B" w:rsidP="003F5CB2">
            <w:pPr>
              <w:rPr>
                <w:rStyle w:val="tw4winInternal"/>
                <w:sz w:val="16"/>
                <w:szCs w:val="16"/>
              </w:rPr>
            </w:pPr>
            <w:r w:rsidRPr="00661262">
              <w:rPr>
                <w:rStyle w:val="tw4winInternal"/>
                <w:sz w:val="16"/>
              </w:rPr>
              <w:t>1009</w:t>
            </w:r>
          </w:p>
        </w:tc>
        <w:tc>
          <w:tcPr>
            <w:tcW w:w="985" w:type="dxa"/>
          </w:tcPr>
          <w:p w14:paraId="09092F3E" w14:textId="77777777" w:rsidR="00695C2B" w:rsidRPr="00661262" w:rsidRDefault="00695C2B" w:rsidP="003F5CB2">
            <w:pPr>
              <w:rPr>
                <w:rStyle w:val="tw4winInternal"/>
                <w:sz w:val="16"/>
                <w:szCs w:val="16"/>
              </w:rPr>
            </w:pPr>
            <w:r w:rsidRPr="00661262">
              <w:rPr>
                <w:rStyle w:val="tw4winInternal"/>
                <w:sz w:val="16"/>
                <w:szCs w:val="16"/>
              </w:rPr>
              <w:t>561</w:t>
            </w:r>
          </w:p>
        </w:tc>
        <w:tc>
          <w:tcPr>
            <w:tcW w:w="963" w:type="dxa"/>
          </w:tcPr>
          <w:p w14:paraId="40661891" w14:textId="77777777" w:rsidR="00695C2B" w:rsidRPr="00661262" w:rsidRDefault="00695C2B" w:rsidP="003F5CB2">
            <w:pPr>
              <w:rPr>
                <w:rStyle w:val="tw4winInternal"/>
                <w:sz w:val="16"/>
                <w:szCs w:val="16"/>
              </w:rPr>
            </w:pPr>
            <w:r w:rsidRPr="00661262">
              <w:rPr>
                <w:rStyle w:val="tw4winInternal"/>
                <w:sz w:val="16"/>
                <w:szCs w:val="16"/>
              </w:rPr>
              <w:t>448</w:t>
            </w:r>
          </w:p>
        </w:tc>
        <w:tc>
          <w:tcPr>
            <w:tcW w:w="1397" w:type="dxa"/>
          </w:tcPr>
          <w:p w14:paraId="27C9519D" w14:textId="77777777" w:rsidR="00695C2B" w:rsidRPr="00661262" w:rsidRDefault="00695C2B" w:rsidP="003F5CB2">
            <w:pPr>
              <w:rPr>
                <w:rStyle w:val="tw4winInternal"/>
                <w:sz w:val="16"/>
                <w:szCs w:val="16"/>
              </w:rPr>
            </w:pPr>
          </w:p>
        </w:tc>
        <w:tc>
          <w:tcPr>
            <w:tcW w:w="985" w:type="dxa"/>
          </w:tcPr>
          <w:p w14:paraId="714CACD4" w14:textId="77777777" w:rsidR="00695C2B" w:rsidRPr="00661262" w:rsidRDefault="00695C2B" w:rsidP="003F5CB2">
            <w:pPr>
              <w:rPr>
                <w:rStyle w:val="tw4winInternal"/>
                <w:sz w:val="16"/>
                <w:szCs w:val="16"/>
              </w:rPr>
            </w:pPr>
            <w:r w:rsidRPr="00661262">
              <w:rPr>
                <w:rStyle w:val="tw4winInternal"/>
                <w:sz w:val="16"/>
                <w:szCs w:val="16"/>
              </w:rPr>
              <w:t>198</w:t>
            </w:r>
          </w:p>
        </w:tc>
        <w:tc>
          <w:tcPr>
            <w:tcW w:w="963" w:type="dxa"/>
          </w:tcPr>
          <w:p w14:paraId="258F3515" w14:textId="77777777" w:rsidR="00695C2B" w:rsidRPr="00661262" w:rsidRDefault="00695C2B" w:rsidP="003F5CB2">
            <w:pPr>
              <w:rPr>
                <w:rStyle w:val="tw4winInternal"/>
                <w:sz w:val="16"/>
                <w:szCs w:val="16"/>
              </w:rPr>
            </w:pPr>
            <w:r w:rsidRPr="00661262">
              <w:rPr>
                <w:rStyle w:val="tw4winInternal"/>
                <w:sz w:val="16"/>
                <w:szCs w:val="16"/>
              </w:rPr>
              <w:t>198</w:t>
            </w:r>
          </w:p>
        </w:tc>
        <w:tc>
          <w:tcPr>
            <w:tcW w:w="1302" w:type="dxa"/>
          </w:tcPr>
          <w:p w14:paraId="01F4280C" w14:textId="77777777" w:rsidR="00695C2B" w:rsidRPr="00661262" w:rsidRDefault="00695C2B" w:rsidP="003F5CB2">
            <w:pPr>
              <w:rPr>
                <w:rStyle w:val="tw4winInternal"/>
                <w:sz w:val="16"/>
                <w:szCs w:val="16"/>
              </w:rPr>
            </w:pPr>
          </w:p>
        </w:tc>
      </w:tr>
      <w:tr w:rsidR="00661262" w:rsidRPr="00661262" w14:paraId="545463EE" w14:textId="77777777" w:rsidTr="003F5CB2">
        <w:trPr>
          <w:cantSplit/>
        </w:trPr>
        <w:tc>
          <w:tcPr>
            <w:tcW w:w="1674" w:type="dxa"/>
          </w:tcPr>
          <w:p w14:paraId="62CB5FAD" w14:textId="77777777" w:rsidR="00695C2B" w:rsidRPr="00661262" w:rsidRDefault="00695C2B" w:rsidP="003F5CB2">
            <w:pPr>
              <w:rPr>
                <w:rStyle w:val="tw4winInternal"/>
                <w:sz w:val="16"/>
              </w:rPr>
            </w:pPr>
            <w:r w:rsidRPr="00661262">
              <w:rPr>
                <w:rStyle w:val="tw4winInternal"/>
                <w:sz w:val="16"/>
              </w:rPr>
              <w:t>Ventilator hours</w:t>
            </w:r>
          </w:p>
        </w:tc>
        <w:tc>
          <w:tcPr>
            <w:tcW w:w="793" w:type="dxa"/>
          </w:tcPr>
          <w:p w14:paraId="2F2261F7" w14:textId="77777777" w:rsidR="00695C2B" w:rsidRPr="00661262" w:rsidRDefault="00695C2B" w:rsidP="003F5CB2">
            <w:pPr>
              <w:rPr>
                <w:rStyle w:val="tw4winInternal"/>
                <w:sz w:val="16"/>
              </w:rPr>
            </w:pPr>
            <w:r w:rsidRPr="00661262">
              <w:rPr>
                <w:rStyle w:val="tw4winInternal"/>
                <w:sz w:val="16"/>
              </w:rPr>
              <w:t>245.0 ± 282.6</w:t>
            </w:r>
          </w:p>
        </w:tc>
        <w:tc>
          <w:tcPr>
            <w:tcW w:w="985" w:type="dxa"/>
          </w:tcPr>
          <w:p w14:paraId="55150CB5" w14:textId="77777777" w:rsidR="00695C2B" w:rsidRPr="00661262" w:rsidRDefault="00695C2B" w:rsidP="003F5CB2">
            <w:pPr>
              <w:rPr>
                <w:rStyle w:val="tw4winInternal"/>
                <w:sz w:val="16"/>
              </w:rPr>
            </w:pPr>
            <w:r w:rsidRPr="00661262">
              <w:rPr>
                <w:rStyle w:val="tw4winInternal"/>
                <w:sz w:val="16"/>
              </w:rPr>
              <w:t>229.8 ± 252.9</w:t>
            </w:r>
          </w:p>
        </w:tc>
        <w:tc>
          <w:tcPr>
            <w:tcW w:w="963" w:type="dxa"/>
          </w:tcPr>
          <w:p w14:paraId="23955CA3" w14:textId="77777777" w:rsidR="00695C2B" w:rsidRPr="00661262" w:rsidRDefault="00695C2B" w:rsidP="003F5CB2">
            <w:pPr>
              <w:rPr>
                <w:rStyle w:val="tw4winInternal"/>
                <w:sz w:val="16"/>
              </w:rPr>
            </w:pPr>
            <w:r w:rsidRPr="00661262">
              <w:rPr>
                <w:rStyle w:val="tw4winInternal"/>
                <w:sz w:val="16"/>
              </w:rPr>
              <w:t>266.0 ± 319.8</w:t>
            </w:r>
          </w:p>
        </w:tc>
        <w:tc>
          <w:tcPr>
            <w:tcW w:w="1397" w:type="dxa"/>
          </w:tcPr>
          <w:p w14:paraId="340FADBC" w14:textId="77777777" w:rsidR="00695C2B" w:rsidRPr="00661262" w:rsidRDefault="00695C2B" w:rsidP="003F5CB2">
            <w:pPr>
              <w:keepNext/>
              <w:rPr>
                <w:rStyle w:val="tw4winInternal"/>
                <w:sz w:val="16"/>
              </w:rPr>
            </w:pPr>
            <w:r w:rsidRPr="00661262">
              <w:rPr>
                <w:rStyle w:val="tw4winInternal"/>
                <w:sz w:val="16"/>
              </w:rPr>
              <w:t>.132</w:t>
            </w:r>
          </w:p>
        </w:tc>
        <w:tc>
          <w:tcPr>
            <w:tcW w:w="985" w:type="dxa"/>
          </w:tcPr>
          <w:p w14:paraId="5888DAF0" w14:textId="77777777" w:rsidR="00695C2B" w:rsidRPr="00661262" w:rsidRDefault="00695C2B" w:rsidP="003F5CB2">
            <w:pPr>
              <w:keepNext/>
              <w:rPr>
                <w:rStyle w:val="tw4winInternal"/>
                <w:sz w:val="16"/>
              </w:rPr>
            </w:pPr>
            <w:r w:rsidRPr="00661262">
              <w:rPr>
                <w:rStyle w:val="tw4winInternal"/>
                <w:sz w:val="16"/>
              </w:rPr>
              <w:t>257.9 ± 294.9</w:t>
            </w:r>
          </w:p>
        </w:tc>
        <w:tc>
          <w:tcPr>
            <w:tcW w:w="963" w:type="dxa"/>
          </w:tcPr>
          <w:p w14:paraId="15441AA2" w14:textId="77777777" w:rsidR="00695C2B" w:rsidRPr="00661262" w:rsidRDefault="00695C2B" w:rsidP="003F5CB2">
            <w:pPr>
              <w:keepNext/>
              <w:rPr>
                <w:rStyle w:val="tw4winInternal"/>
                <w:sz w:val="16"/>
              </w:rPr>
            </w:pPr>
            <w:r w:rsidRPr="00661262">
              <w:rPr>
                <w:rStyle w:val="tw4winInternal"/>
                <w:sz w:val="16"/>
              </w:rPr>
              <w:t>252.3 ± 283.4</w:t>
            </w:r>
          </w:p>
        </w:tc>
        <w:tc>
          <w:tcPr>
            <w:tcW w:w="1302" w:type="dxa"/>
          </w:tcPr>
          <w:p w14:paraId="70BE6C79" w14:textId="77777777" w:rsidR="00695C2B" w:rsidRPr="00661262" w:rsidRDefault="00695C2B" w:rsidP="003F5CB2">
            <w:pPr>
              <w:keepNext/>
              <w:rPr>
                <w:rStyle w:val="tw4winInternal"/>
                <w:sz w:val="16"/>
              </w:rPr>
            </w:pPr>
            <w:r w:rsidRPr="00661262">
              <w:rPr>
                <w:rStyle w:val="tw4winInternal"/>
                <w:sz w:val="16"/>
              </w:rPr>
              <w:t>.933</w:t>
            </w:r>
          </w:p>
        </w:tc>
      </w:tr>
      <w:tr w:rsidR="00661262" w:rsidRPr="00661262" w14:paraId="166F816A" w14:textId="77777777" w:rsidTr="003F5CB2">
        <w:trPr>
          <w:cantSplit/>
        </w:trPr>
        <w:tc>
          <w:tcPr>
            <w:tcW w:w="1674" w:type="dxa"/>
          </w:tcPr>
          <w:p w14:paraId="448A729C" w14:textId="77777777" w:rsidR="00695C2B" w:rsidRPr="00661262" w:rsidRDefault="00695C2B" w:rsidP="003F5CB2">
            <w:pPr>
              <w:rPr>
                <w:rStyle w:val="tw4winInternal"/>
                <w:sz w:val="16"/>
                <w:lang w:val="en-US"/>
              </w:rPr>
            </w:pPr>
            <w:r w:rsidRPr="00661262">
              <w:rPr>
                <w:rStyle w:val="tw4winInternal"/>
                <w:sz w:val="16"/>
                <w:lang w:val="en-US"/>
              </w:rPr>
              <w:t>Fascial closure</w:t>
            </w:r>
          </w:p>
          <w:p w14:paraId="0E5B99A6" w14:textId="77777777" w:rsidR="00695C2B" w:rsidRPr="00661262" w:rsidRDefault="00695C2B" w:rsidP="003F5CB2">
            <w:pPr>
              <w:rPr>
                <w:rStyle w:val="tw4winInternal"/>
                <w:sz w:val="16"/>
                <w:lang w:val="en-US"/>
              </w:rPr>
            </w:pPr>
          </w:p>
          <w:p w14:paraId="6B223A03" w14:textId="77777777" w:rsidR="00695C2B" w:rsidRPr="00661262" w:rsidRDefault="00695C2B" w:rsidP="003F5CB2">
            <w:pPr>
              <w:jc w:val="right"/>
              <w:rPr>
                <w:rStyle w:val="tw4winInternal"/>
                <w:sz w:val="16"/>
                <w:lang w:val="en-US"/>
              </w:rPr>
            </w:pPr>
            <w:r w:rsidRPr="00661262">
              <w:rPr>
                <w:rStyle w:val="tw4winInternal"/>
                <w:sz w:val="16"/>
                <w:lang w:val="en-US"/>
              </w:rPr>
              <w:t>Definitive one-stage closure</w:t>
            </w:r>
          </w:p>
          <w:p w14:paraId="1B187496" w14:textId="77777777" w:rsidR="00695C2B" w:rsidRPr="00661262" w:rsidRDefault="00695C2B" w:rsidP="003F5CB2">
            <w:pPr>
              <w:jc w:val="right"/>
              <w:rPr>
                <w:rStyle w:val="tw4winInternal"/>
                <w:sz w:val="16"/>
              </w:rPr>
            </w:pPr>
            <w:r w:rsidRPr="00661262">
              <w:rPr>
                <w:rStyle w:val="tw4winInternal"/>
                <w:sz w:val="16"/>
              </w:rPr>
              <w:t>Step-by-step closure</w:t>
            </w:r>
          </w:p>
        </w:tc>
        <w:tc>
          <w:tcPr>
            <w:tcW w:w="793" w:type="dxa"/>
          </w:tcPr>
          <w:p w14:paraId="143D5CC3" w14:textId="77777777" w:rsidR="00695C2B" w:rsidRPr="00661262" w:rsidRDefault="00695C2B" w:rsidP="003F5CB2">
            <w:pPr>
              <w:rPr>
                <w:rStyle w:val="tw4winInternal"/>
                <w:sz w:val="16"/>
              </w:rPr>
            </w:pPr>
            <w:r w:rsidRPr="00661262">
              <w:rPr>
                <w:rStyle w:val="tw4winInternal"/>
                <w:sz w:val="16"/>
              </w:rPr>
              <w:t>561 (55.6%)</w:t>
            </w:r>
          </w:p>
          <w:p w14:paraId="111C5625" w14:textId="77777777" w:rsidR="00695C2B" w:rsidRPr="00661262" w:rsidRDefault="00695C2B" w:rsidP="003F5CB2">
            <w:pPr>
              <w:rPr>
                <w:rStyle w:val="tw4winInternal"/>
                <w:sz w:val="16"/>
              </w:rPr>
            </w:pPr>
            <w:r w:rsidRPr="00661262">
              <w:rPr>
                <w:rStyle w:val="tw4winInternal"/>
                <w:sz w:val="16"/>
              </w:rPr>
              <w:t>381 (37.8%)</w:t>
            </w:r>
          </w:p>
          <w:p w14:paraId="072190DA" w14:textId="77777777" w:rsidR="00695C2B" w:rsidRPr="00661262" w:rsidRDefault="00695C2B" w:rsidP="003F5CB2">
            <w:pPr>
              <w:rPr>
                <w:rStyle w:val="tw4winInternal"/>
                <w:sz w:val="16"/>
              </w:rPr>
            </w:pPr>
            <w:r w:rsidRPr="00661262">
              <w:rPr>
                <w:rStyle w:val="tw4winInternal"/>
                <w:sz w:val="16"/>
              </w:rPr>
              <w:t>180 (17.8%)</w:t>
            </w:r>
          </w:p>
        </w:tc>
        <w:tc>
          <w:tcPr>
            <w:tcW w:w="985" w:type="dxa"/>
          </w:tcPr>
          <w:p w14:paraId="2DBEB2A5" w14:textId="77777777" w:rsidR="00695C2B" w:rsidRPr="00661262" w:rsidRDefault="00695C2B" w:rsidP="003F5CB2">
            <w:pPr>
              <w:rPr>
                <w:rStyle w:val="tw4winInternal"/>
                <w:sz w:val="16"/>
              </w:rPr>
            </w:pPr>
            <w:r w:rsidRPr="00661262">
              <w:rPr>
                <w:rStyle w:val="tw4winInternal"/>
                <w:sz w:val="16"/>
              </w:rPr>
              <w:t>369 (65.8%)</w:t>
            </w:r>
          </w:p>
          <w:p w14:paraId="07D8274E" w14:textId="77777777" w:rsidR="00695C2B" w:rsidRPr="00661262" w:rsidRDefault="00695C2B" w:rsidP="003F5CB2">
            <w:pPr>
              <w:rPr>
                <w:rStyle w:val="tw4winInternal"/>
                <w:sz w:val="16"/>
              </w:rPr>
            </w:pPr>
            <w:r w:rsidRPr="00661262">
              <w:rPr>
                <w:rStyle w:val="tw4winInternal"/>
                <w:sz w:val="16"/>
              </w:rPr>
              <w:t>235 (41.9%)</w:t>
            </w:r>
          </w:p>
          <w:p w14:paraId="0A689A21" w14:textId="77777777" w:rsidR="00695C2B" w:rsidRPr="00661262" w:rsidRDefault="00695C2B" w:rsidP="003F5CB2">
            <w:pPr>
              <w:rPr>
                <w:rStyle w:val="tw4winInternal"/>
                <w:sz w:val="16"/>
              </w:rPr>
            </w:pPr>
            <w:r w:rsidRPr="00661262">
              <w:rPr>
                <w:rStyle w:val="tw4winInternal"/>
                <w:sz w:val="16"/>
              </w:rPr>
              <w:t>134 (23.9%)</w:t>
            </w:r>
          </w:p>
        </w:tc>
        <w:tc>
          <w:tcPr>
            <w:tcW w:w="963" w:type="dxa"/>
          </w:tcPr>
          <w:p w14:paraId="69ED9FB4" w14:textId="77777777" w:rsidR="00695C2B" w:rsidRPr="00661262" w:rsidRDefault="00695C2B" w:rsidP="003F5CB2">
            <w:pPr>
              <w:rPr>
                <w:rStyle w:val="tw4winInternal"/>
                <w:sz w:val="16"/>
              </w:rPr>
            </w:pPr>
            <w:r w:rsidRPr="00661262">
              <w:rPr>
                <w:rStyle w:val="tw4winInternal"/>
                <w:sz w:val="16"/>
              </w:rPr>
              <w:t>192 (</w:t>
            </w:r>
            <w:bookmarkStart w:id="33" w:name="_Hlk125821430"/>
            <w:r w:rsidRPr="00661262">
              <w:rPr>
                <w:rStyle w:val="tw4winInternal"/>
                <w:sz w:val="16"/>
              </w:rPr>
              <w:t>42.9%</w:t>
            </w:r>
            <w:bookmarkEnd w:id="33"/>
            <w:r w:rsidRPr="00661262">
              <w:rPr>
                <w:rStyle w:val="tw4winInternal"/>
                <w:sz w:val="16"/>
              </w:rPr>
              <w:t>)</w:t>
            </w:r>
          </w:p>
          <w:p w14:paraId="5C14B3AD" w14:textId="77777777" w:rsidR="00695C2B" w:rsidRPr="00661262" w:rsidRDefault="00695C2B" w:rsidP="003F5CB2">
            <w:pPr>
              <w:rPr>
                <w:rStyle w:val="tw4winInternal"/>
                <w:sz w:val="16"/>
              </w:rPr>
            </w:pPr>
            <w:r w:rsidRPr="00661262">
              <w:rPr>
                <w:rStyle w:val="tw4winInternal"/>
                <w:sz w:val="16"/>
              </w:rPr>
              <w:t>146 (32.6%)</w:t>
            </w:r>
          </w:p>
          <w:p w14:paraId="213DD448" w14:textId="77777777" w:rsidR="00695C2B" w:rsidRPr="00661262" w:rsidRDefault="00695C2B" w:rsidP="003F5CB2">
            <w:pPr>
              <w:rPr>
                <w:rStyle w:val="tw4winInternal"/>
                <w:sz w:val="16"/>
              </w:rPr>
            </w:pPr>
            <w:r w:rsidRPr="00661262">
              <w:rPr>
                <w:rStyle w:val="tw4winInternal"/>
                <w:sz w:val="16"/>
              </w:rPr>
              <w:t>46 (10.3%)</w:t>
            </w:r>
          </w:p>
        </w:tc>
        <w:tc>
          <w:tcPr>
            <w:tcW w:w="1397" w:type="dxa"/>
          </w:tcPr>
          <w:p w14:paraId="5C059F3A" w14:textId="0C1F6B6F" w:rsidR="00695C2B" w:rsidRPr="00661262" w:rsidRDefault="005566CE" w:rsidP="003F5CB2">
            <w:pPr>
              <w:keepNext/>
              <w:rPr>
                <w:rStyle w:val="tw4winInternal"/>
                <w:sz w:val="16"/>
              </w:rPr>
            </w:pPr>
            <w:r w:rsidRPr="00661262">
              <w:rPr>
                <w:rStyle w:val="tw4winInternal"/>
                <w:sz w:val="16"/>
              </w:rPr>
              <w:t>&lt;</w:t>
            </w:r>
            <w:r w:rsidR="00695C2B" w:rsidRPr="00661262">
              <w:rPr>
                <w:rStyle w:val="tw4winInternal"/>
                <w:sz w:val="16"/>
              </w:rPr>
              <w:t>.00</w:t>
            </w:r>
            <w:r w:rsidRPr="00661262">
              <w:rPr>
                <w:rStyle w:val="tw4winInternal"/>
                <w:sz w:val="16"/>
              </w:rPr>
              <w:t>1</w:t>
            </w:r>
          </w:p>
        </w:tc>
        <w:tc>
          <w:tcPr>
            <w:tcW w:w="985" w:type="dxa"/>
          </w:tcPr>
          <w:p w14:paraId="5EBA6270" w14:textId="77777777" w:rsidR="00695C2B" w:rsidRPr="00661262" w:rsidRDefault="00695C2B" w:rsidP="003F5CB2">
            <w:pPr>
              <w:keepNext/>
              <w:rPr>
                <w:rStyle w:val="tw4winInternal"/>
                <w:sz w:val="16"/>
              </w:rPr>
            </w:pPr>
            <w:r w:rsidRPr="00661262">
              <w:rPr>
                <w:rStyle w:val="tw4winInternal"/>
                <w:sz w:val="16"/>
              </w:rPr>
              <w:t>149 (76.0%)</w:t>
            </w:r>
          </w:p>
          <w:p w14:paraId="2F5F51E2" w14:textId="77777777" w:rsidR="00695C2B" w:rsidRPr="00661262" w:rsidRDefault="00695C2B" w:rsidP="003F5CB2">
            <w:pPr>
              <w:keepNext/>
              <w:rPr>
                <w:rStyle w:val="tw4winInternal"/>
                <w:sz w:val="16"/>
              </w:rPr>
            </w:pPr>
            <w:r w:rsidRPr="00661262">
              <w:rPr>
                <w:rStyle w:val="tw4winInternal"/>
                <w:sz w:val="16"/>
              </w:rPr>
              <w:t>90 (45.9%)</w:t>
            </w:r>
          </w:p>
          <w:p w14:paraId="76D513DB" w14:textId="77777777" w:rsidR="00695C2B" w:rsidRPr="00661262" w:rsidRDefault="00695C2B" w:rsidP="003F5CB2">
            <w:pPr>
              <w:keepNext/>
              <w:rPr>
                <w:rStyle w:val="tw4winInternal"/>
                <w:sz w:val="16"/>
              </w:rPr>
            </w:pPr>
          </w:p>
          <w:p w14:paraId="6767A0B5" w14:textId="77777777" w:rsidR="00695C2B" w:rsidRPr="00661262" w:rsidRDefault="00695C2B" w:rsidP="003F5CB2">
            <w:pPr>
              <w:keepNext/>
              <w:rPr>
                <w:rStyle w:val="tw4winInternal"/>
                <w:sz w:val="16"/>
              </w:rPr>
            </w:pPr>
            <w:r w:rsidRPr="00661262">
              <w:rPr>
                <w:rStyle w:val="tw4winInternal"/>
                <w:sz w:val="16"/>
              </w:rPr>
              <w:t>59 (30.1%)</w:t>
            </w:r>
          </w:p>
        </w:tc>
        <w:tc>
          <w:tcPr>
            <w:tcW w:w="963" w:type="dxa"/>
          </w:tcPr>
          <w:p w14:paraId="0D8D2C2E" w14:textId="77777777" w:rsidR="00695C2B" w:rsidRPr="00661262" w:rsidRDefault="00695C2B" w:rsidP="003F5CB2">
            <w:pPr>
              <w:keepNext/>
              <w:rPr>
                <w:rStyle w:val="tw4winInternal"/>
                <w:sz w:val="16"/>
              </w:rPr>
            </w:pPr>
            <w:r w:rsidRPr="00661262">
              <w:rPr>
                <w:rStyle w:val="tw4winInternal"/>
                <w:sz w:val="16"/>
              </w:rPr>
              <w:t>108 (54.5%)</w:t>
            </w:r>
          </w:p>
          <w:p w14:paraId="7BE48DD0" w14:textId="77777777" w:rsidR="00695C2B" w:rsidRPr="00661262" w:rsidRDefault="00695C2B" w:rsidP="003F5CB2">
            <w:pPr>
              <w:keepNext/>
              <w:rPr>
                <w:rStyle w:val="tw4winInternal"/>
                <w:sz w:val="16"/>
              </w:rPr>
            </w:pPr>
            <w:r w:rsidRPr="00661262">
              <w:rPr>
                <w:rStyle w:val="tw4winInternal"/>
                <w:sz w:val="16"/>
              </w:rPr>
              <w:t>75 (37.9%)</w:t>
            </w:r>
          </w:p>
          <w:p w14:paraId="0A21721B" w14:textId="77777777" w:rsidR="00695C2B" w:rsidRPr="00661262" w:rsidRDefault="00695C2B" w:rsidP="003F5CB2">
            <w:pPr>
              <w:keepNext/>
              <w:rPr>
                <w:rStyle w:val="tw4winInternal"/>
                <w:sz w:val="16"/>
              </w:rPr>
            </w:pPr>
          </w:p>
          <w:p w14:paraId="40232DEE" w14:textId="77777777" w:rsidR="00695C2B" w:rsidRPr="00661262" w:rsidRDefault="00695C2B" w:rsidP="003F5CB2">
            <w:pPr>
              <w:keepNext/>
              <w:rPr>
                <w:rStyle w:val="tw4winInternal"/>
                <w:sz w:val="16"/>
              </w:rPr>
            </w:pPr>
            <w:r w:rsidRPr="00661262">
              <w:rPr>
                <w:rStyle w:val="tw4winInternal"/>
                <w:sz w:val="16"/>
              </w:rPr>
              <w:t>33 (16.7%)</w:t>
            </w:r>
          </w:p>
        </w:tc>
        <w:tc>
          <w:tcPr>
            <w:tcW w:w="1302" w:type="dxa"/>
          </w:tcPr>
          <w:p w14:paraId="20A5DF2D" w14:textId="77777777" w:rsidR="00695C2B" w:rsidRPr="00661262" w:rsidRDefault="00695C2B" w:rsidP="003F5CB2">
            <w:pPr>
              <w:keepNext/>
              <w:rPr>
                <w:rStyle w:val="tw4winInternal"/>
                <w:sz w:val="16"/>
              </w:rPr>
            </w:pPr>
            <w:r w:rsidRPr="00661262">
              <w:rPr>
                <w:rStyle w:val="tw4winInternal"/>
                <w:sz w:val="16"/>
              </w:rPr>
              <w:t>.001</w:t>
            </w:r>
          </w:p>
        </w:tc>
      </w:tr>
      <w:tr w:rsidR="00661262" w:rsidRPr="00661262" w14:paraId="7B695E14" w14:textId="77777777" w:rsidTr="003F5CB2">
        <w:trPr>
          <w:cantSplit/>
        </w:trPr>
        <w:tc>
          <w:tcPr>
            <w:tcW w:w="1674" w:type="dxa"/>
          </w:tcPr>
          <w:p w14:paraId="6785B8D7" w14:textId="4E92850C" w:rsidR="00695C2B" w:rsidRPr="00661262" w:rsidRDefault="0054405B" w:rsidP="00695C2B">
            <w:pPr>
              <w:rPr>
                <w:rStyle w:val="tw4winInternal"/>
                <w:sz w:val="16"/>
                <w:lang w:val="en-US"/>
              </w:rPr>
            </w:pPr>
            <w:r w:rsidRPr="00661262">
              <w:rPr>
                <w:rStyle w:val="tw4winInternal"/>
                <w:sz w:val="16"/>
                <w:lang w:val="en-US"/>
              </w:rPr>
              <w:t>Fascial separation</w:t>
            </w:r>
            <w:r w:rsidR="00695C2B" w:rsidRPr="00661262">
              <w:rPr>
                <w:rStyle w:val="tw4winInternal"/>
                <w:sz w:val="16"/>
                <w:lang w:val="en-US"/>
              </w:rPr>
              <w:t xml:space="preserve"> [cm]</w:t>
            </w:r>
            <w:r w:rsidRPr="00661262">
              <w:rPr>
                <w:rStyle w:val="tw4winInternal"/>
                <w:sz w:val="16"/>
                <w:lang w:val="en-US"/>
              </w:rPr>
              <w:t xml:space="preserve"> at end of therapy</w:t>
            </w:r>
          </w:p>
        </w:tc>
        <w:tc>
          <w:tcPr>
            <w:tcW w:w="793" w:type="dxa"/>
          </w:tcPr>
          <w:p w14:paraId="10110333" w14:textId="496CE3A3" w:rsidR="00695C2B" w:rsidRPr="00661262" w:rsidRDefault="00695C2B" w:rsidP="00695C2B">
            <w:pPr>
              <w:rPr>
                <w:rStyle w:val="tw4winInternal"/>
                <w:sz w:val="16"/>
              </w:rPr>
            </w:pPr>
            <w:r w:rsidRPr="00661262">
              <w:rPr>
                <w:rStyle w:val="tw4winInternal"/>
                <w:sz w:val="16"/>
                <w:lang w:val="en-US"/>
              </w:rPr>
              <w:t xml:space="preserve">4.6 </w:t>
            </w:r>
            <w:r w:rsidRPr="00661262">
              <w:rPr>
                <w:rStyle w:val="tw4winInternal"/>
                <w:sz w:val="16"/>
              </w:rPr>
              <w:t>± 6.1</w:t>
            </w:r>
          </w:p>
        </w:tc>
        <w:tc>
          <w:tcPr>
            <w:tcW w:w="985" w:type="dxa"/>
          </w:tcPr>
          <w:p w14:paraId="77B46F00" w14:textId="7165B103" w:rsidR="00695C2B" w:rsidRPr="00661262" w:rsidRDefault="00695C2B" w:rsidP="00695C2B">
            <w:pPr>
              <w:rPr>
                <w:rStyle w:val="tw4winInternal"/>
                <w:sz w:val="16"/>
              </w:rPr>
            </w:pPr>
            <w:r w:rsidRPr="00661262">
              <w:rPr>
                <w:rStyle w:val="tw4winInternal"/>
                <w:sz w:val="16"/>
                <w:lang w:val="en-US"/>
              </w:rPr>
              <w:t>4</w:t>
            </w:r>
            <w:r w:rsidRPr="00661262">
              <w:rPr>
                <w:rStyle w:val="tw4winInternal"/>
                <w:sz w:val="16"/>
              </w:rPr>
              <w:t>.3 ± 5.9</w:t>
            </w:r>
          </w:p>
        </w:tc>
        <w:tc>
          <w:tcPr>
            <w:tcW w:w="963" w:type="dxa"/>
          </w:tcPr>
          <w:p w14:paraId="60134B09" w14:textId="6544C742" w:rsidR="00695C2B" w:rsidRPr="00661262" w:rsidRDefault="00695C2B" w:rsidP="00695C2B">
            <w:pPr>
              <w:rPr>
                <w:rStyle w:val="tw4winInternal"/>
                <w:sz w:val="16"/>
              </w:rPr>
            </w:pPr>
            <w:r w:rsidRPr="00661262">
              <w:rPr>
                <w:rStyle w:val="tw4winInternal"/>
                <w:sz w:val="16"/>
                <w:lang w:val="en-US"/>
              </w:rPr>
              <w:t xml:space="preserve">5.3 </w:t>
            </w:r>
            <w:r w:rsidRPr="00661262">
              <w:rPr>
                <w:rStyle w:val="tw4winInternal"/>
                <w:sz w:val="16"/>
              </w:rPr>
              <w:t>± 6.5</w:t>
            </w:r>
          </w:p>
        </w:tc>
        <w:tc>
          <w:tcPr>
            <w:tcW w:w="1397" w:type="dxa"/>
          </w:tcPr>
          <w:p w14:paraId="5F3271CF" w14:textId="1A9D22E5" w:rsidR="00695C2B" w:rsidRPr="00661262" w:rsidRDefault="00695C2B" w:rsidP="00695C2B">
            <w:pPr>
              <w:keepNext/>
              <w:rPr>
                <w:rStyle w:val="tw4winInternal"/>
                <w:sz w:val="16"/>
              </w:rPr>
            </w:pPr>
            <w:r w:rsidRPr="00661262">
              <w:rPr>
                <w:rStyle w:val="tw4winInternal"/>
                <w:sz w:val="16"/>
                <w:lang w:val="en-US"/>
              </w:rPr>
              <w:t>.</w:t>
            </w:r>
            <w:r w:rsidRPr="00661262">
              <w:rPr>
                <w:rStyle w:val="tw4winInternal"/>
                <w:sz w:val="16"/>
              </w:rPr>
              <w:t>242</w:t>
            </w:r>
          </w:p>
        </w:tc>
        <w:tc>
          <w:tcPr>
            <w:tcW w:w="985" w:type="dxa"/>
          </w:tcPr>
          <w:p w14:paraId="2D44EE5D" w14:textId="19505E98" w:rsidR="00695C2B" w:rsidRPr="00661262" w:rsidRDefault="00695C2B" w:rsidP="00695C2B">
            <w:pPr>
              <w:keepNext/>
              <w:rPr>
                <w:rStyle w:val="tw4winInternal"/>
                <w:sz w:val="16"/>
              </w:rPr>
            </w:pPr>
            <w:r w:rsidRPr="00661262">
              <w:rPr>
                <w:rStyle w:val="tw4winInternal"/>
                <w:sz w:val="16"/>
                <w:lang w:val="en-US"/>
              </w:rPr>
              <w:t xml:space="preserve">4.0 </w:t>
            </w:r>
            <w:r w:rsidRPr="00661262">
              <w:rPr>
                <w:rStyle w:val="tw4winInternal"/>
                <w:sz w:val="16"/>
              </w:rPr>
              <w:t>± 4.8</w:t>
            </w:r>
          </w:p>
        </w:tc>
        <w:tc>
          <w:tcPr>
            <w:tcW w:w="963" w:type="dxa"/>
          </w:tcPr>
          <w:p w14:paraId="4879294C" w14:textId="3B49B7EC" w:rsidR="00695C2B" w:rsidRPr="00661262" w:rsidRDefault="00695C2B" w:rsidP="00695C2B">
            <w:pPr>
              <w:keepNext/>
              <w:rPr>
                <w:rStyle w:val="tw4winInternal"/>
                <w:sz w:val="16"/>
              </w:rPr>
            </w:pPr>
            <w:r w:rsidRPr="00661262">
              <w:rPr>
                <w:rStyle w:val="tw4winInternal"/>
                <w:sz w:val="16"/>
                <w:lang w:val="en-US"/>
              </w:rPr>
              <w:t xml:space="preserve">5.2 </w:t>
            </w:r>
            <w:r w:rsidRPr="00661262">
              <w:rPr>
                <w:rStyle w:val="tw4winInternal"/>
                <w:sz w:val="16"/>
              </w:rPr>
              <w:t>± 5.3</w:t>
            </w:r>
          </w:p>
        </w:tc>
        <w:tc>
          <w:tcPr>
            <w:tcW w:w="1302" w:type="dxa"/>
          </w:tcPr>
          <w:p w14:paraId="6B321555" w14:textId="1621B63F" w:rsidR="00695C2B" w:rsidRPr="00661262" w:rsidRDefault="00695C2B" w:rsidP="00695C2B">
            <w:pPr>
              <w:keepNext/>
              <w:rPr>
                <w:rStyle w:val="tw4winInternal"/>
                <w:sz w:val="16"/>
              </w:rPr>
            </w:pPr>
            <w:r w:rsidRPr="00661262">
              <w:rPr>
                <w:rStyle w:val="tw4winInternal"/>
                <w:sz w:val="16"/>
                <w:lang w:val="en-US"/>
              </w:rPr>
              <w:t>.267</w:t>
            </w:r>
          </w:p>
        </w:tc>
      </w:tr>
      <w:tr w:rsidR="00661262" w:rsidRPr="00661262" w14:paraId="37867896" w14:textId="77777777" w:rsidTr="003F5CB2">
        <w:trPr>
          <w:cantSplit/>
        </w:trPr>
        <w:tc>
          <w:tcPr>
            <w:tcW w:w="1674" w:type="dxa"/>
          </w:tcPr>
          <w:p w14:paraId="6A1135EB" w14:textId="77777777" w:rsidR="00695C2B" w:rsidRPr="00661262" w:rsidRDefault="00695C2B" w:rsidP="003F5CB2">
            <w:pPr>
              <w:rPr>
                <w:rStyle w:val="tw4winInternal"/>
                <w:bCs/>
                <w:sz w:val="16"/>
                <w:lang w:val="en-US"/>
              </w:rPr>
            </w:pPr>
            <w:r w:rsidRPr="00661262">
              <w:rPr>
                <w:rStyle w:val="tw4winInternal"/>
                <w:bCs/>
                <w:sz w:val="16"/>
                <w:lang w:val="en-US"/>
              </w:rPr>
              <w:t>Other complications</w:t>
            </w:r>
          </w:p>
          <w:p w14:paraId="314E5F06" w14:textId="77777777" w:rsidR="00695C2B" w:rsidRPr="00661262" w:rsidRDefault="00695C2B" w:rsidP="003F5CB2">
            <w:pPr>
              <w:rPr>
                <w:rStyle w:val="tw4winInternal"/>
                <w:bCs/>
                <w:sz w:val="16"/>
                <w:lang w:val="en-US"/>
              </w:rPr>
            </w:pPr>
            <w:proofErr w:type="spellStart"/>
            <w:r w:rsidRPr="00661262">
              <w:rPr>
                <w:rStyle w:val="tw4winInternal"/>
                <w:bCs/>
                <w:sz w:val="16"/>
                <w:lang w:val="en-US"/>
              </w:rPr>
              <w:t>Clavien-Dindo</w:t>
            </w:r>
            <w:proofErr w:type="spellEnd"/>
          </w:p>
          <w:p w14:paraId="26A03D2D" w14:textId="77777777" w:rsidR="00695C2B" w:rsidRPr="00661262" w:rsidRDefault="00695C2B" w:rsidP="003F5CB2">
            <w:pPr>
              <w:jc w:val="right"/>
              <w:rPr>
                <w:rStyle w:val="tw4winInternal"/>
                <w:bCs/>
                <w:sz w:val="16"/>
                <w:lang w:val="en-US"/>
              </w:rPr>
            </w:pPr>
            <w:r w:rsidRPr="00661262">
              <w:rPr>
                <w:rStyle w:val="tw4winInternal"/>
                <w:bCs/>
                <w:sz w:val="16"/>
                <w:lang w:val="en-US"/>
              </w:rPr>
              <w:t>Total</w:t>
            </w:r>
          </w:p>
          <w:p w14:paraId="6C57B293" w14:textId="77777777" w:rsidR="00695C2B" w:rsidRPr="00661262" w:rsidRDefault="00695C2B" w:rsidP="003F5CB2">
            <w:pPr>
              <w:jc w:val="right"/>
              <w:rPr>
                <w:rStyle w:val="tw4winInternal"/>
                <w:bCs/>
                <w:sz w:val="16"/>
                <w:lang w:val="en-US"/>
              </w:rPr>
            </w:pPr>
          </w:p>
          <w:p w14:paraId="7B6A9953" w14:textId="77777777" w:rsidR="00695C2B" w:rsidRPr="00661262" w:rsidRDefault="00695C2B" w:rsidP="003F5CB2">
            <w:pPr>
              <w:jc w:val="right"/>
              <w:rPr>
                <w:rStyle w:val="tw4winInternal"/>
                <w:bCs/>
                <w:sz w:val="16"/>
                <w:lang w:val="en-US"/>
              </w:rPr>
            </w:pPr>
            <w:r w:rsidRPr="00661262">
              <w:rPr>
                <w:rStyle w:val="tw4winInternal"/>
                <w:bCs/>
                <w:sz w:val="16"/>
                <w:lang w:val="en-US"/>
              </w:rPr>
              <w:t>&lt;III</w:t>
            </w:r>
          </w:p>
          <w:p w14:paraId="438902F5" w14:textId="77777777" w:rsidR="00695C2B" w:rsidRPr="00661262" w:rsidRDefault="00695C2B" w:rsidP="003F5CB2">
            <w:pPr>
              <w:jc w:val="right"/>
              <w:rPr>
                <w:rStyle w:val="tw4winInternal"/>
                <w:bCs/>
                <w:sz w:val="16"/>
                <w:lang w:val="en-US"/>
              </w:rPr>
            </w:pPr>
          </w:p>
          <w:p w14:paraId="7A4349F1" w14:textId="77777777" w:rsidR="00695C2B" w:rsidRPr="00661262" w:rsidRDefault="00695C2B" w:rsidP="003F5CB2">
            <w:pPr>
              <w:jc w:val="right"/>
              <w:rPr>
                <w:rStyle w:val="tw4winInternal"/>
                <w:bCs/>
                <w:sz w:val="16"/>
              </w:rPr>
            </w:pPr>
            <w:r w:rsidRPr="00661262">
              <w:rPr>
                <w:rStyle w:val="tw4winInternal"/>
                <w:rFonts w:cstheme="minorHAnsi"/>
                <w:bCs/>
                <w:sz w:val="16"/>
              </w:rPr>
              <w:t>≥</w:t>
            </w:r>
            <w:r w:rsidRPr="00661262">
              <w:rPr>
                <w:rStyle w:val="tw4winInternal"/>
                <w:bCs/>
                <w:sz w:val="16"/>
              </w:rPr>
              <w:t>III</w:t>
            </w:r>
          </w:p>
          <w:p w14:paraId="027893B2" w14:textId="77777777" w:rsidR="00695C2B" w:rsidRPr="00661262" w:rsidRDefault="00695C2B" w:rsidP="003F5CB2">
            <w:pPr>
              <w:jc w:val="right"/>
              <w:rPr>
                <w:rStyle w:val="tw4winInternal"/>
                <w:bCs/>
                <w:sz w:val="16"/>
                <w:lang w:val="en-US"/>
              </w:rPr>
            </w:pPr>
          </w:p>
          <w:p w14:paraId="66C6D1ED" w14:textId="77777777" w:rsidR="00695C2B" w:rsidRPr="00661262" w:rsidRDefault="00695C2B" w:rsidP="003F5CB2">
            <w:pPr>
              <w:jc w:val="right"/>
              <w:rPr>
                <w:rStyle w:val="tw4winInternal"/>
                <w:bCs/>
                <w:sz w:val="16"/>
                <w:lang w:val="en-US"/>
              </w:rPr>
            </w:pPr>
            <w:r w:rsidRPr="00661262">
              <w:rPr>
                <w:rStyle w:val="tw4winInternal"/>
                <w:bCs/>
                <w:sz w:val="16"/>
                <w:lang w:val="en-US"/>
              </w:rPr>
              <w:t>IIIa</w:t>
            </w:r>
          </w:p>
          <w:p w14:paraId="74706F20" w14:textId="77777777" w:rsidR="00695C2B" w:rsidRPr="00661262" w:rsidRDefault="00695C2B" w:rsidP="003F5CB2">
            <w:pPr>
              <w:jc w:val="right"/>
              <w:rPr>
                <w:rStyle w:val="tw4winInternal"/>
                <w:bCs/>
                <w:sz w:val="16"/>
                <w:lang w:val="en-US"/>
              </w:rPr>
            </w:pPr>
          </w:p>
          <w:p w14:paraId="18642367" w14:textId="77777777" w:rsidR="00695C2B" w:rsidRPr="00661262" w:rsidRDefault="00695C2B" w:rsidP="003F5CB2">
            <w:pPr>
              <w:jc w:val="right"/>
              <w:rPr>
                <w:rStyle w:val="tw4winInternal"/>
                <w:bCs/>
                <w:sz w:val="16"/>
              </w:rPr>
            </w:pPr>
            <w:r w:rsidRPr="00661262">
              <w:rPr>
                <w:rStyle w:val="tw4winInternal"/>
                <w:bCs/>
                <w:sz w:val="16"/>
              </w:rPr>
              <w:t>IIIb</w:t>
            </w:r>
          </w:p>
          <w:p w14:paraId="54AED4CC" w14:textId="77777777" w:rsidR="00695C2B" w:rsidRPr="00661262" w:rsidRDefault="00695C2B" w:rsidP="003F5CB2">
            <w:pPr>
              <w:jc w:val="right"/>
              <w:rPr>
                <w:rStyle w:val="tw4winInternal"/>
                <w:bCs/>
                <w:sz w:val="16"/>
              </w:rPr>
            </w:pPr>
          </w:p>
          <w:p w14:paraId="522680A8" w14:textId="77777777" w:rsidR="00695C2B" w:rsidRPr="00661262" w:rsidRDefault="00695C2B" w:rsidP="003F5CB2">
            <w:pPr>
              <w:jc w:val="right"/>
              <w:rPr>
                <w:rStyle w:val="tw4winInternal"/>
                <w:bCs/>
                <w:sz w:val="16"/>
              </w:rPr>
            </w:pPr>
            <w:r w:rsidRPr="00661262">
              <w:rPr>
                <w:rStyle w:val="tw4winInternal"/>
                <w:bCs/>
                <w:sz w:val="16"/>
              </w:rPr>
              <w:t>IVa</w:t>
            </w:r>
          </w:p>
          <w:p w14:paraId="2A22921C" w14:textId="77777777" w:rsidR="00695C2B" w:rsidRPr="00661262" w:rsidRDefault="00695C2B" w:rsidP="003F5CB2">
            <w:pPr>
              <w:jc w:val="right"/>
              <w:rPr>
                <w:rStyle w:val="tw4winInternal"/>
                <w:bCs/>
                <w:sz w:val="16"/>
              </w:rPr>
            </w:pPr>
          </w:p>
          <w:p w14:paraId="0B4C174A" w14:textId="77777777" w:rsidR="00695C2B" w:rsidRPr="00661262" w:rsidRDefault="00695C2B" w:rsidP="003F5CB2">
            <w:pPr>
              <w:jc w:val="right"/>
              <w:rPr>
                <w:rStyle w:val="tw4winInternal"/>
                <w:bCs/>
                <w:sz w:val="16"/>
              </w:rPr>
            </w:pPr>
            <w:r w:rsidRPr="00661262">
              <w:rPr>
                <w:rStyle w:val="tw4winInternal"/>
                <w:bCs/>
                <w:sz w:val="16"/>
              </w:rPr>
              <w:t>IVb</w:t>
            </w:r>
          </w:p>
          <w:p w14:paraId="01262091" w14:textId="77777777" w:rsidR="00695C2B" w:rsidRPr="00661262" w:rsidRDefault="00695C2B" w:rsidP="003F5CB2">
            <w:pPr>
              <w:jc w:val="right"/>
              <w:rPr>
                <w:rStyle w:val="tw4winInternal"/>
                <w:bCs/>
                <w:sz w:val="16"/>
              </w:rPr>
            </w:pPr>
          </w:p>
        </w:tc>
        <w:tc>
          <w:tcPr>
            <w:tcW w:w="793" w:type="dxa"/>
          </w:tcPr>
          <w:p w14:paraId="2EBC145F" w14:textId="77777777" w:rsidR="00695C2B" w:rsidRPr="00661262" w:rsidRDefault="00695C2B" w:rsidP="003F5CB2">
            <w:pPr>
              <w:rPr>
                <w:rStyle w:val="tw4winInternal"/>
                <w:sz w:val="16"/>
              </w:rPr>
            </w:pPr>
          </w:p>
          <w:p w14:paraId="0066551C" w14:textId="77777777" w:rsidR="00695C2B" w:rsidRPr="00661262" w:rsidRDefault="00695C2B" w:rsidP="003F5CB2">
            <w:pPr>
              <w:rPr>
                <w:rStyle w:val="tw4winInternal"/>
                <w:sz w:val="16"/>
              </w:rPr>
            </w:pPr>
          </w:p>
          <w:p w14:paraId="70DBD4EB" w14:textId="77777777" w:rsidR="00695C2B" w:rsidRPr="00661262" w:rsidRDefault="00695C2B" w:rsidP="003F5CB2">
            <w:pPr>
              <w:rPr>
                <w:rStyle w:val="tw4winInternal"/>
                <w:sz w:val="16"/>
              </w:rPr>
            </w:pPr>
            <w:r w:rsidRPr="00661262">
              <w:rPr>
                <w:rStyle w:val="tw4winInternal"/>
                <w:sz w:val="16"/>
              </w:rPr>
              <w:t>372 (36.9%)</w:t>
            </w:r>
          </w:p>
          <w:p w14:paraId="3C843758" w14:textId="77777777" w:rsidR="00695C2B" w:rsidRPr="00661262" w:rsidRDefault="00695C2B" w:rsidP="003F5CB2">
            <w:pPr>
              <w:rPr>
                <w:rStyle w:val="tw4winInternal"/>
                <w:sz w:val="16"/>
              </w:rPr>
            </w:pPr>
            <w:r w:rsidRPr="00661262">
              <w:rPr>
                <w:rStyle w:val="tw4winInternal"/>
                <w:sz w:val="16"/>
              </w:rPr>
              <w:t>110 (10.9%)</w:t>
            </w:r>
          </w:p>
          <w:p w14:paraId="374BEDE1" w14:textId="77777777" w:rsidR="00695C2B" w:rsidRPr="00661262" w:rsidRDefault="00695C2B" w:rsidP="003F5CB2">
            <w:pPr>
              <w:rPr>
                <w:rStyle w:val="tw4winInternal"/>
                <w:sz w:val="16"/>
              </w:rPr>
            </w:pPr>
            <w:r w:rsidRPr="00661262">
              <w:rPr>
                <w:rStyle w:val="tw4winInternal"/>
                <w:sz w:val="16"/>
              </w:rPr>
              <w:t>262 (26.0%)</w:t>
            </w:r>
          </w:p>
          <w:p w14:paraId="76F1B271" w14:textId="77777777" w:rsidR="00695C2B" w:rsidRPr="00661262" w:rsidRDefault="00695C2B" w:rsidP="003F5CB2">
            <w:pPr>
              <w:rPr>
                <w:rStyle w:val="tw4winInternal"/>
                <w:sz w:val="16"/>
              </w:rPr>
            </w:pPr>
            <w:r w:rsidRPr="00661262">
              <w:rPr>
                <w:rStyle w:val="tw4winInternal"/>
                <w:sz w:val="16"/>
              </w:rPr>
              <w:t>45 (4.5%)</w:t>
            </w:r>
          </w:p>
          <w:p w14:paraId="315793DC" w14:textId="77777777" w:rsidR="00695C2B" w:rsidRPr="00661262" w:rsidRDefault="00695C2B" w:rsidP="003F5CB2">
            <w:pPr>
              <w:rPr>
                <w:rStyle w:val="tw4winInternal"/>
                <w:sz w:val="16"/>
              </w:rPr>
            </w:pPr>
            <w:r w:rsidRPr="00661262">
              <w:rPr>
                <w:rStyle w:val="tw4winInternal"/>
                <w:sz w:val="16"/>
              </w:rPr>
              <w:t>122 (12.1%)</w:t>
            </w:r>
          </w:p>
          <w:p w14:paraId="07D02DAD" w14:textId="77777777" w:rsidR="00695C2B" w:rsidRPr="00661262" w:rsidRDefault="00695C2B" w:rsidP="003F5CB2">
            <w:pPr>
              <w:rPr>
                <w:rStyle w:val="tw4winInternal"/>
                <w:sz w:val="16"/>
              </w:rPr>
            </w:pPr>
            <w:r w:rsidRPr="00661262">
              <w:rPr>
                <w:rStyle w:val="tw4winInternal"/>
                <w:sz w:val="16"/>
              </w:rPr>
              <w:t>33 (3.3%)</w:t>
            </w:r>
          </w:p>
          <w:p w14:paraId="5874F5A7" w14:textId="77777777" w:rsidR="00695C2B" w:rsidRPr="00661262" w:rsidRDefault="00695C2B" w:rsidP="003F5CB2">
            <w:pPr>
              <w:rPr>
                <w:rStyle w:val="tw4winInternal"/>
                <w:sz w:val="16"/>
              </w:rPr>
            </w:pPr>
            <w:r w:rsidRPr="00661262">
              <w:rPr>
                <w:rStyle w:val="tw4winInternal"/>
                <w:sz w:val="16"/>
              </w:rPr>
              <w:t>62 (6.1%)</w:t>
            </w:r>
          </w:p>
        </w:tc>
        <w:tc>
          <w:tcPr>
            <w:tcW w:w="985" w:type="dxa"/>
          </w:tcPr>
          <w:p w14:paraId="1A00DD2A" w14:textId="77777777" w:rsidR="00695C2B" w:rsidRPr="00661262" w:rsidRDefault="00695C2B" w:rsidP="003F5CB2">
            <w:pPr>
              <w:rPr>
                <w:rStyle w:val="tw4winInternal"/>
                <w:sz w:val="16"/>
              </w:rPr>
            </w:pPr>
          </w:p>
          <w:p w14:paraId="2E315167" w14:textId="77777777" w:rsidR="00695C2B" w:rsidRPr="00661262" w:rsidRDefault="00695C2B" w:rsidP="003F5CB2">
            <w:pPr>
              <w:rPr>
                <w:rStyle w:val="tw4winInternal"/>
                <w:sz w:val="16"/>
              </w:rPr>
            </w:pPr>
          </w:p>
          <w:p w14:paraId="350C9849" w14:textId="77777777" w:rsidR="00695C2B" w:rsidRPr="00661262" w:rsidRDefault="00695C2B" w:rsidP="003F5CB2">
            <w:pPr>
              <w:rPr>
                <w:rStyle w:val="tw4winInternal"/>
                <w:sz w:val="16"/>
              </w:rPr>
            </w:pPr>
            <w:r w:rsidRPr="00661262">
              <w:rPr>
                <w:rStyle w:val="tw4winInternal"/>
                <w:sz w:val="16"/>
              </w:rPr>
              <w:t>197 (35.1%)</w:t>
            </w:r>
          </w:p>
          <w:p w14:paraId="3F3B0761" w14:textId="77777777" w:rsidR="00695C2B" w:rsidRPr="00661262" w:rsidRDefault="00695C2B" w:rsidP="003F5CB2">
            <w:pPr>
              <w:rPr>
                <w:rStyle w:val="tw4winInternal"/>
                <w:sz w:val="16"/>
              </w:rPr>
            </w:pPr>
            <w:r w:rsidRPr="00661262">
              <w:rPr>
                <w:rStyle w:val="tw4winInternal"/>
                <w:sz w:val="16"/>
              </w:rPr>
              <w:t>75 (13.4%)</w:t>
            </w:r>
          </w:p>
          <w:p w14:paraId="5696EC6E" w14:textId="77777777" w:rsidR="00695C2B" w:rsidRPr="00661262" w:rsidRDefault="00695C2B" w:rsidP="003F5CB2">
            <w:pPr>
              <w:rPr>
                <w:rStyle w:val="tw4winInternal"/>
                <w:sz w:val="16"/>
              </w:rPr>
            </w:pPr>
          </w:p>
          <w:p w14:paraId="76F909C8" w14:textId="77777777" w:rsidR="00695C2B" w:rsidRPr="00661262" w:rsidRDefault="00695C2B" w:rsidP="003F5CB2">
            <w:pPr>
              <w:rPr>
                <w:rStyle w:val="tw4winInternal"/>
                <w:sz w:val="16"/>
              </w:rPr>
            </w:pPr>
            <w:r w:rsidRPr="00661262">
              <w:rPr>
                <w:rStyle w:val="tw4winInternal"/>
                <w:sz w:val="16"/>
              </w:rPr>
              <w:t>122 (21.7%)</w:t>
            </w:r>
          </w:p>
          <w:p w14:paraId="4AF924FB" w14:textId="77777777" w:rsidR="00695C2B" w:rsidRPr="00661262" w:rsidRDefault="00695C2B" w:rsidP="003F5CB2">
            <w:pPr>
              <w:rPr>
                <w:rStyle w:val="tw4winInternal"/>
                <w:sz w:val="16"/>
              </w:rPr>
            </w:pPr>
            <w:r w:rsidRPr="00661262">
              <w:rPr>
                <w:rStyle w:val="tw4winInternal"/>
                <w:sz w:val="16"/>
              </w:rPr>
              <w:t>21 (3.7%)</w:t>
            </w:r>
          </w:p>
          <w:p w14:paraId="530C9D9B" w14:textId="77777777" w:rsidR="00695C2B" w:rsidRPr="00661262" w:rsidRDefault="00695C2B" w:rsidP="003F5CB2">
            <w:pPr>
              <w:rPr>
                <w:rStyle w:val="tw4winInternal"/>
                <w:sz w:val="16"/>
              </w:rPr>
            </w:pPr>
          </w:p>
          <w:p w14:paraId="260716C8" w14:textId="77777777" w:rsidR="00695C2B" w:rsidRPr="00661262" w:rsidRDefault="00695C2B" w:rsidP="003F5CB2">
            <w:pPr>
              <w:rPr>
                <w:rStyle w:val="tw4winInternal"/>
                <w:sz w:val="16"/>
              </w:rPr>
            </w:pPr>
            <w:r w:rsidRPr="00661262">
              <w:rPr>
                <w:rStyle w:val="tw4winInternal"/>
                <w:sz w:val="16"/>
              </w:rPr>
              <w:t>70 (12.5%)</w:t>
            </w:r>
          </w:p>
          <w:p w14:paraId="7901B777" w14:textId="77777777" w:rsidR="00695C2B" w:rsidRPr="00661262" w:rsidRDefault="00695C2B" w:rsidP="003F5CB2">
            <w:pPr>
              <w:rPr>
                <w:rStyle w:val="tw4winInternal"/>
                <w:sz w:val="16"/>
              </w:rPr>
            </w:pPr>
          </w:p>
          <w:p w14:paraId="51E85501" w14:textId="77777777" w:rsidR="00695C2B" w:rsidRPr="00661262" w:rsidRDefault="00695C2B" w:rsidP="003F5CB2">
            <w:pPr>
              <w:rPr>
                <w:rStyle w:val="tw4winInternal"/>
                <w:sz w:val="16"/>
              </w:rPr>
            </w:pPr>
            <w:r w:rsidRPr="00661262">
              <w:rPr>
                <w:rStyle w:val="tw4winInternal"/>
                <w:sz w:val="16"/>
              </w:rPr>
              <w:t>16 (2.9%)</w:t>
            </w:r>
          </w:p>
          <w:p w14:paraId="5911DC1B" w14:textId="77777777" w:rsidR="00695C2B" w:rsidRPr="00661262" w:rsidRDefault="00695C2B" w:rsidP="003F5CB2">
            <w:pPr>
              <w:rPr>
                <w:rStyle w:val="tw4winInternal"/>
                <w:sz w:val="16"/>
              </w:rPr>
            </w:pPr>
          </w:p>
          <w:p w14:paraId="1D35E25C" w14:textId="77777777" w:rsidR="00695C2B" w:rsidRPr="00661262" w:rsidRDefault="00695C2B" w:rsidP="003F5CB2">
            <w:pPr>
              <w:rPr>
                <w:rStyle w:val="tw4winInternal"/>
                <w:sz w:val="16"/>
              </w:rPr>
            </w:pPr>
            <w:r w:rsidRPr="00661262">
              <w:rPr>
                <w:rStyle w:val="tw4winInternal"/>
                <w:sz w:val="16"/>
              </w:rPr>
              <w:t>15 (2.7%)</w:t>
            </w:r>
          </w:p>
        </w:tc>
        <w:tc>
          <w:tcPr>
            <w:tcW w:w="963" w:type="dxa"/>
          </w:tcPr>
          <w:p w14:paraId="3739A223" w14:textId="77777777" w:rsidR="00695C2B" w:rsidRPr="00661262" w:rsidRDefault="00695C2B" w:rsidP="003F5CB2">
            <w:pPr>
              <w:rPr>
                <w:rStyle w:val="tw4winInternal"/>
                <w:sz w:val="16"/>
              </w:rPr>
            </w:pPr>
          </w:p>
          <w:p w14:paraId="390DF3D4" w14:textId="77777777" w:rsidR="00695C2B" w:rsidRPr="00661262" w:rsidRDefault="00695C2B" w:rsidP="003F5CB2">
            <w:pPr>
              <w:rPr>
                <w:rStyle w:val="tw4winInternal"/>
                <w:sz w:val="16"/>
              </w:rPr>
            </w:pPr>
          </w:p>
          <w:p w14:paraId="674FE10F" w14:textId="77777777" w:rsidR="00695C2B" w:rsidRPr="00661262" w:rsidRDefault="00695C2B" w:rsidP="003F5CB2">
            <w:pPr>
              <w:rPr>
                <w:rStyle w:val="tw4winInternal"/>
                <w:sz w:val="16"/>
              </w:rPr>
            </w:pPr>
            <w:r w:rsidRPr="00661262">
              <w:rPr>
                <w:rStyle w:val="tw4winInternal"/>
                <w:sz w:val="16"/>
              </w:rPr>
              <w:t>175 (34.2%)</w:t>
            </w:r>
          </w:p>
          <w:p w14:paraId="7E79DC81" w14:textId="77777777" w:rsidR="00695C2B" w:rsidRPr="00661262" w:rsidRDefault="00695C2B" w:rsidP="003F5CB2">
            <w:pPr>
              <w:rPr>
                <w:rStyle w:val="tw4winInternal"/>
                <w:sz w:val="16"/>
              </w:rPr>
            </w:pPr>
            <w:r w:rsidRPr="00661262">
              <w:rPr>
                <w:rStyle w:val="tw4winInternal"/>
                <w:sz w:val="16"/>
              </w:rPr>
              <w:t>35 (7.9%)</w:t>
            </w:r>
          </w:p>
          <w:p w14:paraId="240D3BD3" w14:textId="77777777" w:rsidR="00695C2B" w:rsidRPr="00661262" w:rsidRDefault="00695C2B" w:rsidP="003F5CB2">
            <w:pPr>
              <w:rPr>
                <w:rStyle w:val="tw4winInternal"/>
                <w:sz w:val="16"/>
              </w:rPr>
            </w:pPr>
          </w:p>
          <w:p w14:paraId="2ABCC3FA" w14:textId="77777777" w:rsidR="00695C2B" w:rsidRPr="00661262" w:rsidRDefault="00695C2B" w:rsidP="003F5CB2">
            <w:pPr>
              <w:rPr>
                <w:rStyle w:val="tw4winInternal"/>
                <w:sz w:val="16"/>
              </w:rPr>
            </w:pPr>
            <w:r w:rsidRPr="00661262">
              <w:rPr>
                <w:rStyle w:val="tw4winInternal"/>
                <w:sz w:val="16"/>
              </w:rPr>
              <w:t>140 (31.3%)</w:t>
            </w:r>
          </w:p>
          <w:p w14:paraId="26B71BBF" w14:textId="77777777" w:rsidR="00695C2B" w:rsidRPr="00661262" w:rsidRDefault="00695C2B" w:rsidP="003F5CB2">
            <w:pPr>
              <w:rPr>
                <w:rStyle w:val="tw4winInternal"/>
                <w:sz w:val="16"/>
              </w:rPr>
            </w:pPr>
            <w:r w:rsidRPr="00661262">
              <w:rPr>
                <w:rStyle w:val="tw4winInternal"/>
                <w:sz w:val="16"/>
              </w:rPr>
              <w:t>24 (5.4%)</w:t>
            </w:r>
          </w:p>
          <w:p w14:paraId="59B044A1" w14:textId="77777777" w:rsidR="00695C2B" w:rsidRPr="00661262" w:rsidRDefault="00695C2B" w:rsidP="003F5CB2">
            <w:pPr>
              <w:rPr>
                <w:rStyle w:val="tw4winInternal"/>
                <w:sz w:val="16"/>
              </w:rPr>
            </w:pPr>
          </w:p>
          <w:p w14:paraId="5A45B0F3" w14:textId="77777777" w:rsidR="00695C2B" w:rsidRPr="00661262" w:rsidRDefault="00695C2B" w:rsidP="003F5CB2">
            <w:pPr>
              <w:rPr>
                <w:rStyle w:val="tw4winInternal"/>
                <w:sz w:val="16"/>
              </w:rPr>
            </w:pPr>
            <w:r w:rsidRPr="00661262">
              <w:rPr>
                <w:rStyle w:val="tw4winInternal"/>
                <w:sz w:val="16"/>
              </w:rPr>
              <w:t>52 (11.6%)</w:t>
            </w:r>
          </w:p>
          <w:p w14:paraId="3EA239A9" w14:textId="77777777" w:rsidR="00695C2B" w:rsidRPr="00661262" w:rsidRDefault="00695C2B" w:rsidP="003F5CB2">
            <w:pPr>
              <w:rPr>
                <w:rStyle w:val="tw4winInternal"/>
                <w:sz w:val="16"/>
              </w:rPr>
            </w:pPr>
          </w:p>
          <w:p w14:paraId="708AEAFF" w14:textId="77777777" w:rsidR="00695C2B" w:rsidRPr="00661262" w:rsidRDefault="00695C2B" w:rsidP="003F5CB2">
            <w:pPr>
              <w:rPr>
                <w:rStyle w:val="tw4winInternal"/>
                <w:sz w:val="16"/>
              </w:rPr>
            </w:pPr>
            <w:r w:rsidRPr="00661262">
              <w:rPr>
                <w:rStyle w:val="tw4winInternal"/>
                <w:sz w:val="16"/>
              </w:rPr>
              <w:t>17 (3.8%)</w:t>
            </w:r>
          </w:p>
          <w:p w14:paraId="1C663A57" w14:textId="77777777" w:rsidR="00695C2B" w:rsidRPr="00661262" w:rsidRDefault="00695C2B" w:rsidP="003F5CB2">
            <w:pPr>
              <w:rPr>
                <w:rStyle w:val="tw4winInternal"/>
                <w:sz w:val="16"/>
              </w:rPr>
            </w:pPr>
          </w:p>
          <w:p w14:paraId="18D8DF45" w14:textId="77777777" w:rsidR="00695C2B" w:rsidRPr="00661262" w:rsidRDefault="00695C2B" w:rsidP="003F5CB2">
            <w:pPr>
              <w:rPr>
                <w:rStyle w:val="tw4winInternal"/>
                <w:sz w:val="16"/>
              </w:rPr>
            </w:pPr>
            <w:r w:rsidRPr="00661262">
              <w:rPr>
                <w:rStyle w:val="tw4winInternal"/>
                <w:sz w:val="16"/>
              </w:rPr>
              <w:t>47 (10.5%)</w:t>
            </w:r>
          </w:p>
        </w:tc>
        <w:tc>
          <w:tcPr>
            <w:tcW w:w="1397" w:type="dxa"/>
          </w:tcPr>
          <w:p w14:paraId="52FA0E5E" w14:textId="77777777" w:rsidR="00695C2B" w:rsidRPr="00661262" w:rsidRDefault="00695C2B" w:rsidP="003F5CB2">
            <w:pPr>
              <w:keepNext/>
              <w:rPr>
                <w:rStyle w:val="tw4winInternal"/>
                <w:sz w:val="16"/>
              </w:rPr>
            </w:pPr>
          </w:p>
          <w:p w14:paraId="5E05FDBE" w14:textId="77777777" w:rsidR="00695C2B" w:rsidRPr="00661262" w:rsidRDefault="00695C2B" w:rsidP="003F5CB2">
            <w:pPr>
              <w:keepNext/>
              <w:rPr>
                <w:rStyle w:val="tw4winInternal"/>
                <w:sz w:val="16"/>
              </w:rPr>
            </w:pPr>
          </w:p>
          <w:p w14:paraId="26E45ACF" w14:textId="77777777" w:rsidR="00695C2B" w:rsidRPr="00661262" w:rsidRDefault="00695C2B" w:rsidP="003F5CB2">
            <w:pPr>
              <w:keepNext/>
              <w:rPr>
                <w:rStyle w:val="tw4winInternal"/>
                <w:sz w:val="16"/>
              </w:rPr>
            </w:pPr>
            <w:r w:rsidRPr="00661262">
              <w:rPr>
                <w:rStyle w:val="tw4winInternal"/>
                <w:sz w:val="16"/>
              </w:rPr>
              <w:t>.167</w:t>
            </w:r>
          </w:p>
          <w:p w14:paraId="217C898C" w14:textId="77777777" w:rsidR="00695C2B" w:rsidRPr="00661262" w:rsidRDefault="00695C2B" w:rsidP="003F5CB2">
            <w:pPr>
              <w:keepNext/>
              <w:rPr>
                <w:rStyle w:val="tw4winInternal"/>
                <w:sz w:val="16"/>
              </w:rPr>
            </w:pPr>
          </w:p>
          <w:p w14:paraId="41B58B3D" w14:textId="77777777" w:rsidR="00695C2B" w:rsidRPr="00661262" w:rsidRDefault="00695C2B" w:rsidP="003F5CB2">
            <w:pPr>
              <w:keepNext/>
              <w:rPr>
                <w:rStyle w:val="tw4winInternal"/>
                <w:sz w:val="16"/>
              </w:rPr>
            </w:pPr>
            <w:r w:rsidRPr="00661262">
              <w:rPr>
                <w:rStyle w:val="tw4winInternal"/>
                <w:sz w:val="16"/>
              </w:rPr>
              <w:t>.008</w:t>
            </w:r>
          </w:p>
          <w:p w14:paraId="6CAB72A8" w14:textId="77777777" w:rsidR="00695C2B" w:rsidRPr="00661262" w:rsidRDefault="00695C2B" w:rsidP="003F5CB2">
            <w:pPr>
              <w:keepNext/>
              <w:rPr>
                <w:rStyle w:val="tw4winInternal"/>
                <w:sz w:val="16"/>
              </w:rPr>
            </w:pPr>
          </w:p>
          <w:p w14:paraId="085A8C86" w14:textId="77777777" w:rsidR="00695C2B" w:rsidRPr="00661262" w:rsidRDefault="00695C2B" w:rsidP="003F5CB2">
            <w:pPr>
              <w:keepNext/>
              <w:rPr>
                <w:rStyle w:val="tw4winInternal"/>
                <w:sz w:val="16"/>
              </w:rPr>
            </w:pPr>
            <w:r w:rsidRPr="00661262">
              <w:rPr>
                <w:rStyle w:val="tw4winInternal"/>
                <w:sz w:val="16"/>
              </w:rPr>
              <w:t>.001</w:t>
            </w:r>
          </w:p>
          <w:p w14:paraId="14CD9CF7" w14:textId="77777777" w:rsidR="00695C2B" w:rsidRPr="00661262" w:rsidRDefault="00695C2B" w:rsidP="003F5CB2">
            <w:pPr>
              <w:keepNext/>
              <w:rPr>
                <w:rStyle w:val="tw4winInternal"/>
                <w:sz w:val="16"/>
              </w:rPr>
            </w:pPr>
          </w:p>
          <w:p w14:paraId="2F0B709F" w14:textId="77777777" w:rsidR="00695C2B" w:rsidRPr="00661262" w:rsidRDefault="00695C2B" w:rsidP="003F5CB2">
            <w:pPr>
              <w:keepNext/>
              <w:rPr>
                <w:rStyle w:val="tw4winInternal"/>
                <w:sz w:val="16"/>
              </w:rPr>
            </w:pPr>
            <w:r w:rsidRPr="00661262">
              <w:rPr>
                <w:rStyle w:val="tw4winInternal"/>
                <w:sz w:val="16"/>
              </w:rPr>
              <w:t>.221</w:t>
            </w:r>
          </w:p>
          <w:p w14:paraId="64EC42C6" w14:textId="77777777" w:rsidR="00695C2B" w:rsidRPr="00661262" w:rsidRDefault="00695C2B" w:rsidP="003F5CB2">
            <w:pPr>
              <w:keepNext/>
              <w:rPr>
                <w:rStyle w:val="tw4winInternal"/>
                <w:sz w:val="16"/>
              </w:rPr>
            </w:pPr>
          </w:p>
          <w:p w14:paraId="56CA9CEA" w14:textId="77777777" w:rsidR="00695C2B" w:rsidRPr="00661262" w:rsidRDefault="00695C2B" w:rsidP="003F5CB2">
            <w:pPr>
              <w:keepNext/>
              <w:rPr>
                <w:rStyle w:val="tw4winInternal"/>
                <w:sz w:val="16"/>
              </w:rPr>
            </w:pPr>
            <w:r w:rsidRPr="00661262">
              <w:rPr>
                <w:rStyle w:val="tw4winInternal"/>
                <w:sz w:val="16"/>
              </w:rPr>
              <w:t>.669</w:t>
            </w:r>
          </w:p>
          <w:p w14:paraId="35F2A7EE" w14:textId="77777777" w:rsidR="00695C2B" w:rsidRPr="00661262" w:rsidRDefault="00695C2B" w:rsidP="003F5CB2">
            <w:pPr>
              <w:keepNext/>
              <w:rPr>
                <w:rStyle w:val="tw4winInternal"/>
                <w:sz w:val="16"/>
              </w:rPr>
            </w:pPr>
          </w:p>
          <w:p w14:paraId="39213705" w14:textId="77777777" w:rsidR="00695C2B" w:rsidRPr="00661262" w:rsidRDefault="00695C2B" w:rsidP="003F5CB2">
            <w:pPr>
              <w:keepNext/>
              <w:rPr>
                <w:rStyle w:val="tw4winInternal"/>
                <w:sz w:val="16"/>
              </w:rPr>
            </w:pPr>
            <w:r w:rsidRPr="00661262">
              <w:rPr>
                <w:rStyle w:val="tw4winInternal"/>
                <w:sz w:val="16"/>
              </w:rPr>
              <w:t>.404</w:t>
            </w:r>
          </w:p>
          <w:p w14:paraId="4A488153" w14:textId="77777777" w:rsidR="00695C2B" w:rsidRPr="00661262" w:rsidRDefault="00695C2B" w:rsidP="003F5CB2">
            <w:pPr>
              <w:keepNext/>
              <w:rPr>
                <w:rStyle w:val="tw4winInternal"/>
                <w:sz w:val="16"/>
              </w:rPr>
            </w:pPr>
          </w:p>
          <w:p w14:paraId="5A962411" w14:textId="77777777" w:rsidR="00695C2B" w:rsidRPr="00661262" w:rsidRDefault="00695C2B" w:rsidP="003F5CB2">
            <w:pPr>
              <w:keepNext/>
              <w:rPr>
                <w:rStyle w:val="tw4winInternal"/>
                <w:sz w:val="16"/>
              </w:rPr>
            </w:pPr>
            <w:r w:rsidRPr="00661262">
              <w:rPr>
                <w:rStyle w:val="tw4winInternal"/>
                <w:sz w:val="16"/>
              </w:rPr>
              <w:t>.002</w:t>
            </w:r>
          </w:p>
        </w:tc>
        <w:tc>
          <w:tcPr>
            <w:tcW w:w="985" w:type="dxa"/>
          </w:tcPr>
          <w:p w14:paraId="4CF294FD" w14:textId="77777777" w:rsidR="00695C2B" w:rsidRPr="00661262" w:rsidRDefault="00695C2B" w:rsidP="003F5CB2">
            <w:pPr>
              <w:keepNext/>
              <w:rPr>
                <w:rStyle w:val="tw4winInternal"/>
                <w:sz w:val="16"/>
              </w:rPr>
            </w:pPr>
          </w:p>
          <w:p w14:paraId="114A8E92" w14:textId="77777777" w:rsidR="00695C2B" w:rsidRPr="00661262" w:rsidRDefault="00695C2B" w:rsidP="003F5CB2">
            <w:pPr>
              <w:keepNext/>
              <w:rPr>
                <w:rStyle w:val="tw4winInternal"/>
                <w:sz w:val="16"/>
              </w:rPr>
            </w:pPr>
          </w:p>
          <w:p w14:paraId="744C36A6" w14:textId="77777777" w:rsidR="00695C2B" w:rsidRPr="00661262" w:rsidRDefault="00695C2B" w:rsidP="003F5CB2">
            <w:pPr>
              <w:keepNext/>
              <w:rPr>
                <w:rStyle w:val="tw4winInternal"/>
                <w:sz w:val="16"/>
              </w:rPr>
            </w:pPr>
            <w:r w:rsidRPr="00661262">
              <w:rPr>
                <w:rStyle w:val="tw4winInternal"/>
                <w:sz w:val="16"/>
              </w:rPr>
              <w:t>86 (43.4%)</w:t>
            </w:r>
          </w:p>
          <w:p w14:paraId="2AD986AD" w14:textId="77777777" w:rsidR="00695C2B" w:rsidRPr="00661262" w:rsidRDefault="00695C2B" w:rsidP="003F5CB2">
            <w:pPr>
              <w:keepNext/>
              <w:rPr>
                <w:rStyle w:val="tw4winInternal"/>
                <w:sz w:val="16"/>
              </w:rPr>
            </w:pPr>
          </w:p>
          <w:p w14:paraId="761064CD" w14:textId="77777777" w:rsidR="00695C2B" w:rsidRPr="00661262" w:rsidRDefault="00695C2B" w:rsidP="003F5CB2">
            <w:pPr>
              <w:keepNext/>
              <w:rPr>
                <w:rStyle w:val="tw4winInternal"/>
                <w:sz w:val="16"/>
              </w:rPr>
            </w:pPr>
            <w:r w:rsidRPr="00661262">
              <w:rPr>
                <w:rStyle w:val="tw4winInternal"/>
                <w:sz w:val="16"/>
              </w:rPr>
              <w:t>28 (14.3%)</w:t>
            </w:r>
          </w:p>
          <w:p w14:paraId="6DF7F106" w14:textId="77777777" w:rsidR="00695C2B" w:rsidRPr="00661262" w:rsidRDefault="00695C2B" w:rsidP="003F5CB2">
            <w:pPr>
              <w:keepNext/>
              <w:rPr>
                <w:rStyle w:val="tw4winInternal"/>
                <w:sz w:val="16"/>
              </w:rPr>
            </w:pPr>
          </w:p>
          <w:p w14:paraId="5BE66A64" w14:textId="77777777" w:rsidR="00695C2B" w:rsidRPr="00661262" w:rsidRDefault="00695C2B" w:rsidP="003F5CB2">
            <w:pPr>
              <w:keepNext/>
              <w:rPr>
                <w:rStyle w:val="tw4winInternal"/>
                <w:sz w:val="16"/>
              </w:rPr>
            </w:pPr>
            <w:r w:rsidRPr="00661262">
              <w:rPr>
                <w:rStyle w:val="tw4winInternal"/>
                <w:sz w:val="16"/>
              </w:rPr>
              <w:t>58 (29.3%)</w:t>
            </w:r>
          </w:p>
          <w:p w14:paraId="318C57DE" w14:textId="77777777" w:rsidR="00695C2B" w:rsidRPr="00661262" w:rsidRDefault="00695C2B" w:rsidP="003F5CB2">
            <w:pPr>
              <w:keepNext/>
              <w:rPr>
                <w:rStyle w:val="tw4winInternal"/>
                <w:sz w:val="16"/>
              </w:rPr>
            </w:pPr>
          </w:p>
          <w:p w14:paraId="7013BBCF" w14:textId="77777777" w:rsidR="00695C2B" w:rsidRPr="00661262" w:rsidRDefault="00695C2B" w:rsidP="003F5CB2">
            <w:pPr>
              <w:keepNext/>
              <w:rPr>
                <w:rStyle w:val="tw4winInternal"/>
                <w:sz w:val="16"/>
              </w:rPr>
            </w:pPr>
            <w:r w:rsidRPr="00661262">
              <w:rPr>
                <w:rStyle w:val="tw4winInternal"/>
                <w:sz w:val="16"/>
              </w:rPr>
              <w:t>4 (2.0%)</w:t>
            </w:r>
          </w:p>
          <w:p w14:paraId="4018DE13" w14:textId="77777777" w:rsidR="00695C2B" w:rsidRPr="00661262" w:rsidRDefault="00695C2B" w:rsidP="003F5CB2">
            <w:pPr>
              <w:keepNext/>
              <w:rPr>
                <w:rStyle w:val="tw4winInternal"/>
                <w:sz w:val="16"/>
              </w:rPr>
            </w:pPr>
          </w:p>
          <w:p w14:paraId="150C4BB5" w14:textId="77777777" w:rsidR="00695C2B" w:rsidRPr="00661262" w:rsidRDefault="00695C2B" w:rsidP="003F5CB2">
            <w:pPr>
              <w:keepNext/>
              <w:rPr>
                <w:rStyle w:val="tw4winInternal"/>
                <w:sz w:val="16"/>
              </w:rPr>
            </w:pPr>
            <w:r w:rsidRPr="00661262">
              <w:rPr>
                <w:rStyle w:val="tw4winInternal"/>
                <w:sz w:val="16"/>
              </w:rPr>
              <w:t>42 (21.4%)</w:t>
            </w:r>
          </w:p>
          <w:p w14:paraId="13C11933" w14:textId="77777777" w:rsidR="00695C2B" w:rsidRPr="00661262" w:rsidRDefault="00695C2B" w:rsidP="003F5CB2">
            <w:pPr>
              <w:keepNext/>
              <w:rPr>
                <w:rStyle w:val="tw4winInternal"/>
                <w:sz w:val="16"/>
              </w:rPr>
            </w:pPr>
          </w:p>
          <w:p w14:paraId="71F08713" w14:textId="77777777" w:rsidR="00695C2B" w:rsidRPr="00661262" w:rsidRDefault="00695C2B" w:rsidP="003F5CB2">
            <w:pPr>
              <w:keepNext/>
              <w:rPr>
                <w:rStyle w:val="tw4winInternal"/>
                <w:sz w:val="16"/>
              </w:rPr>
            </w:pPr>
            <w:r w:rsidRPr="00661262">
              <w:rPr>
                <w:rStyle w:val="tw4winInternal"/>
                <w:sz w:val="16"/>
              </w:rPr>
              <w:t>6 (3.1%)</w:t>
            </w:r>
          </w:p>
          <w:p w14:paraId="337AE408" w14:textId="77777777" w:rsidR="00695C2B" w:rsidRPr="00661262" w:rsidRDefault="00695C2B" w:rsidP="003F5CB2">
            <w:pPr>
              <w:keepNext/>
              <w:rPr>
                <w:rStyle w:val="tw4winInternal"/>
                <w:sz w:val="16"/>
              </w:rPr>
            </w:pPr>
          </w:p>
          <w:p w14:paraId="0C8AD1C3" w14:textId="77777777" w:rsidR="00695C2B" w:rsidRPr="00661262" w:rsidRDefault="00695C2B" w:rsidP="003F5CB2">
            <w:pPr>
              <w:keepNext/>
              <w:rPr>
                <w:rStyle w:val="tw4winInternal"/>
                <w:sz w:val="16"/>
              </w:rPr>
            </w:pPr>
            <w:r w:rsidRPr="00661262">
              <w:rPr>
                <w:rStyle w:val="tw4winInternal"/>
                <w:sz w:val="16"/>
              </w:rPr>
              <w:t>6 (3.1%)</w:t>
            </w:r>
          </w:p>
        </w:tc>
        <w:tc>
          <w:tcPr>
            <w:tcW w:w="963" w:type="dxa"/>
          </w:tcPr>
          <w:p w14:paraId="449DEAEC" w14:textId="77777777" w:rsidR="00695C2B" w:rsidRPr="00661262" w:rsidRDefault="00695C2B" w:rsidP="003F5CB2">
            <w:pPr>
              <w:keepNext/>
              <w:rPr>
                <w:rStyle w:val="tw4winInternal"/>
                <w:sz w:val="16"/>
              </w:rPr>
            </w:pPr>
          </w:p>
          <w:p w14:paraId="794A4BB4" w14:textId="77777777" w:rsidR="00695C2B" w:rsidRPr="00661262" w:rsidRDefault="00695C2B" w:rsidP="003F5CB2">
            <w:pPr>
              <w:keepNext/>
              <w:rPr>
                <w:rStyle w:val="tw4winInternal"/>
                <w:sz w:val="16"/>
              </w:rPr>
            </w:pPr>
          </w:p>
          <w:p w14:paraId="32472EC7" w14:textId="77777777" w:rsidR="00695C2B" w:rsidRPr="00661262" w:rsidRDefault="00695C2B" w:rsidP="003F5CB2">
            <w:pPr>
              <w:keepNext/>
              <w:rPr>
                <w:rStyle w:val="tw4winInternal"/>
                <w:sz w:val="16"/>
              </w:rPr>
            </w:pPr>
            <w:r w:rsidRPr="00661262">
              <w:rPr>
                <w:rStyle w:val="tw4winInternal"/>
                <w:sz w:val="16"/>
              </w:rPr>
              <w:t>96 (48.5%)</w:t>
            </w:r>
          </w:p>
          <w:p w14:paraId="6FDA61D4" w14:textId="77777777" w:rsidR="00695C2B" w:rsidRPr="00661262" w:rsidRDefault="00695C2B" w:rsidP="003F5CB2">
            <w:pPr>
              <w:keepNext/>
              <w:rPr>
                <w:rStyle w:val="tw4winInternal"/>
                <w:sz w:val="16"/>
              </w:rPr>
            </w:pPr>
          </w:p>
          <w:p w14:paraId="27E8048B" w14:textId="77777777" w:rsidR="00695C2B" w:rsidRPr="00661262" w:rsidRDefault="00695C2B" w:rsidP="003F5CB2">
            <w:pPr>
              <w:keepNext/>
              <w:rPr>
                <w:rStyle w:val="tw4winInternal"/>
                <w:sz w:val="16"/>
              </w:rPr>
            </w:pPr>
            <w:r w:rsidRPr="00661262">
              <w:rPr>
                <w:rStyle w:val="tw4winInternal"/>
                <w:sz w:val="16"/>
              </w:rPr>
              <w:t>17 (8.6%)</w:t>
            </w:r>
          </w:p>
          <w:p w14:paraId="0B030C29" w14:textId="77777777" w:rsidR="00695C2B" w:rsidRPr="00661262" w:rsidRDefault="00695C2B" w:rsidP="003F5CB2">
            <w:pPr>
              <w:keepNext/>
              <w:rPr>
                <w:rStyle w:val="tw4winInternal"/>
                <w:sz w:val="16"/>
              </w:rPr>
            </w:pPr>
          </w:p>
          <w:p w14:paraId="0EF63533" w14:textId="77777777" w:rsidR="00695C2B" w:rsidRPr="00661262" w:rsidRDefault="00695C2B" w:rsidP="003F5CB2">
            <w:pPr>
              <w:keepNext/>
              <w:rPr>
                <w:rStyle w:val="tw4winInternal"/>
                <w:sz w:val="16"/>
              </w:rPr>
            </w:pPr>
            <w:r w:rsidRPr="00661262">
              <w:rPr>
                <w:rStyle w:val="tw4winInternal"/>
                <w:sz w:val="16"/>
              </w:rPr>
              <w:t>79 (39.9%)</w:t>
            </w:r>
          </w:p>
          <w:p w14:paraId="166390C4" w14:textId="77777777" w:rsidR="00695C2B" w:rsidRPr="00661262" w:rsidRDefault="00695C2B" w:rsidP="003F5CB2">
            <w:pPr>
              <w:keepNext/>
              <w:rPr>
                <w:rStyle w:val="tw4winInternal"/>
                <w:sz w:val="16"/>
              </w:rPr>
            </w:pPr>
          </w:p>
          <w:p w14:paraId="04B55B44" w14:textId="77777777" w:rsidR="00695C2B" w:rsidRPr="00661262" w:rsidRDefault="00695C2B" w:rsidP="003F5CB2">
            <w:pPr>
              <w:keepNext/>
              <w:rPr>
                <w:rStyle w:val="tw4winInternal"/>
                <w:sz w:val="16"/>
              </w:rPr>
            </w:pPr>
            <w:r w:rsidRPr="00661262">
              <w:rPr>
                <w:rStyle w:val="tw4winInternal"/>
                <w:sz w:val="16"/>
              </w:rPr>
              <w:t>17 (8.6%)</w:t>
            </w:r>
          </w:p>
          <w:p w14:paraId="3C7AEBB0" w14:textId="77777777" w:rsidR="00695C2B" w:rsidRPr="00661262" w:rsidRDefault="00695C2B" w:rsidP="003F5CB2">
            <w:pPr>
              <w:keepNext/>
              <w:rPr>
                <w:rStyle w:val="tw4winInternal"/>
                <w:sz w:val="16"/>
              </w:rPr>
            </w:pPr>
          </w:p>
          <w:p w14:paraId="52B08A51" w14:textId="77777777" w:rsidR="00695C2B" w:rsidRPr="00661262" w:rsidRDefault="00695C2B" w:rsidP="003F5CB2">
            <w:pPr>
              <w:keepNext/>
              <w:rPr>
                <w:rStyle w:val="tw4winInternal"/>
                <w:sz w:val="16"/>
              </w:rPr>
            </w:pPr>
            <w:r w:rsidRPr="00661262">
              <w:rPr>
                <w:rStyle w:val="tw4winInternal"/>
                <w:sz w:val="16"/>
              </w:rPr>
              <w:t>35 (17.7%)</w:t>
            </w:r>
          </w:p>
          <w:p w14:paraId="59B714EC" w14:textId="77777777" w:rsidR="00695C2B" w:rsidRPr="00661262" w:rsidRDefault="00695C2B" w:rsidP="003F5CB2">
            <w:pPr>
              <w:keepNext/>
              <w:rPr>
                <w:rStyle w:val="tw4winInternal"/>
                <w:sz w:val="16"/>
              </w:rPr>
            </w:pPr>
          </w:p>
          <w:p w14:paraId="5FAA9738" w14:textId="77777777" w:rsidR="00695C2B" w:rsidRPr="00661262" w:rsidRDefault="00695C2B" w:rsidP="003F5CB2">
            <w:pPr>
              <w:keepNext/>
              <w:rPr>
                <w:rStyle w:val="tw4winInternal"/>
                <w:sz w:val="16"/>
              </w:rPr>
            </w:pPr>
            <w:r w:rsidRPr="00661262">
              <w:rPr>
                <w:rStyle w:val="tw4winInternal"/>
                <w:sz w:val="16"/>
              </w:rPr>
              <w:t>12 (6.1%)</w:t>
            </w:r>
          </w:p>
          <w:p w14:paraId="2E78385B" w14:textId="77777777" w:rsidR="00695C2B" w:rsidRPr="00661262" w:rsidRDefault="00695C2B" w:rsidP="003F5CB2">
            <w:pPr>
              <w:keepNext/>
              <w:rPr>
                <w:rStyle w:val="tw4winInternal"/>
                <w:sz w:val="16"/>
              </w:rPr>
            </w:pPr>
          </w:p>
          <w:p w14:paraId="5516BBF2" w14:textId="77777777" w:rsidR="00695C2B" w:rsidRPr="00661262" w:rsidRDefault="00695C2B" w:rsidP="003F5CB2">
            <w:pPr>
              <w:keepNext/>
              <w:rPr>
                <w:rStyle w:val="tw4winInternal"/>
                <w:sz w:val="16"/>
              </w:rPr>
            </w:pPr>
            <w:r w:rsidRPr="00661262">
              <w:rPr>
                <w:rStyle w:val="tw4winInternal"/>
                <w:sz w:val="16"/>
              </w:rPr>
              <w:t>15 (7.6%)</w:t>
            </w:r>
          </w:p>
        </w:tc>
        <w:tc>
          <w:tcPr>
            <w:tcW w:w="1302" w:type="dxa"/>
          </w:tcPr>
          <w:p w14:paraId="6435184A" w14:textId="77777777" w:rsidR="00695C2B" w:rsidRPr="00661262" w:rsidRDefault="00695C2B" w:rsidP="003F5CB2">
            <w:pPr>
              <w:keepNext/>
              <w:rPr>
                <w:rStyle w:val="tw4winInternal"/>
                <w:bCs/>
                <w:sz w:val="16"/>
              </w:rPr>
            </w:pPr>
          </w:p>
          <w:p w14:paraId="63F1C5DE" w14:textId="77777777" w:rsidR="00695C2B" w:rsidRPr="00661262" w:rsidRDefault="00695C2B" w:rsidP="003F5CB2">
            <w:pPr>
              <w:keepNext/>
              <w:rPr>
                <w:rStyle w:val="tw4winInternal"/>
                <w:bCs/>
                <w:sz w:val="16"/>
              </w:rPr>
            </w:pPr>
          </w:p>
          <w:p w14:paraId="4D40C092" w14:textId="77777777" w:rsidR="00695C2B" w:rsidRPr="00661262" w:rsidRDefault="00695C2B" w:rsidP="003F5CB2">
            <w:pPr>
              <w:keepNext/>
              <w:rPr>
                <w:rStyle w:val="tw4winInternal"/>
                <w:bCs/>
                <w:sz w:val="16"/>
              </w:rPr>
            </w:pPr>
            <w:r w:rsidRPr="00661262">
              <w:rPr>
                <w:rStyle w:val="tw4winInternal"/>
                <w:bCs/>
                <w:sz w:val="16"/>
              </w:rPr>
              <w:t>.356</w:t>
            </w:r>
          </w:p>
          <w:p w14:paraId="48288298" w14:textId="77777777" w:rsidR="00695C2B" w:rsidRPr="00661262" w:rsidRDefault="00695C2B" w:rsidP="003F5CB2">
            <w:pPr>
              <w:keepNext/>
              <w:rPr>
                <w:rStyle w:val="tw4winInternal"/>
                <w:bCs/>
                <w:sz w:val="16"/>
              </w:rPr>
            </w:pPr>
          </w:p>
          <w:p w14:paraId="5526EE17" w14:textId="77777777" w:rsidR="00695C2B" w:rsidRPr="00661262" w:rsidRDefault="00695C2B" w:rsidP="003F5CB2">
            <w:pPr>
              <w:keepNext/>
              <w:rPr>
                <w:rStyle w:val="tw4winInternal"/>
                <w:bCs/>
                <w:sz w:val="16"/>
              </w:rPr>
            </w:pPr>
            <w:r w:rsidRPr="00661262">
              <w:rPr>
                <w:rStyle w:val="tw4winInternal"/>
                <w:bCs/>
                <w:sz w:val="16"/>
              </w:rPr>
              <w:t>.081</w:t>
            </w:r>
          </w:p>
          <w:p w14:paraId="5188BF46" w14:textId="77777777" w:rsidR="00695C2B" w:rsidRPr="00661262" w:rsidRDefault="00695C2B" w:rsidP="003F5CB2">
            <w:pPr>
              <w:keepNext/>
              <w:rPr>
                <w:rStyle w:val="tw4winInternal"/>
                <w:bCs/>
                <w:sz w:val="16"/>
              </w:rPr>
            </w:pPr>
          </w:p>
          <w:p w14:paraId="061EAEE2" w14:textId="77777777" w:rsidR="00695C2B" w:rsidRPr="00661262" w:rsidRDefault="00695C2B" w:rsidP="003F5CB2">
            <w:pPr>
              <w:keepNext/>
              <w:rPr>
                <w:rStyle w:val="tw4winInternal"/>
                <w:bCs/>
                <w:sz w:val="16"/>
              </w:rPr>
            </w:pPr>
            <w:r w:rsidRPr="00661262">
              <w:rPr>
                <w:rStyle w:val="tw4winInternal"/>
                <w:bCs/>
                <w:sz w:val="16"/>
              </w:rPr>
              <w:t>.023</w:t>
            </w:r>
          </w:p>
          <w:p w14:paraId="6227CE65" w14:textId="77777777" w:rsidR="00695C2B" w:rsidRPr="00661262" w:rsidRDefault="00695C2B" w:rsidP="003F5CB2">
            <w:pPr>
              <w:keepNext/>
              <w:rPr>
                <w:rStyle w:val="tw4winInternal"/>
                <w:bCs/>
                <w:sz w:val="16"/>
              </w:rPr>
            </w:pPr>
          </w:p>
          <w:p w14:paraId="2C25DEAC" w14:textId="77777777" w:rsidR="00695C2B" w:rsidRPr="00661262" w:rsidRDefault="00695C2B" w:rsidP="003F5CB2">
            <w:pPr>
              <w:keepNext/>
              <w:rPr>
                <w:rStyle w:val="tw4winInternal"/>
                <w:bCs/>
                <w:sz w:val="16"/>
              </w:rPr>
            </w:pPr>
            <w:r w:rsidRPr="00661262">
              <w:rPr>
                <w:rStyle w:val="tw4winInternal"/>
                <w:bCs/>
                <w:sz w:val="16"/>
              </w:rPr>
              <w:t>.002</w:t>
            </w:r>
          </w:p>
          <w:p w14:paraId="43DC2821" w14:textId="77777777" w:rsidR="00695C2B" w:rsidRPr="00661262" w:rsidRDefault="00695C2B" w:rsidP="003F5CB2">
            <w:pPr>
              <w:keepNext/>
              <w:rPr>
                <w:rStyle w:val="tw4winInternal"/>
                <w:bCs/>
                <w:sz w:val="16"/>
              </w:rPr>
            </w:pPr>
          </w:p>
          <w:p w14:paraId="6FFC43F1" w14:textId="77777777" w:rsidR="00695C2B" w:rsidRPr="00661262" w:rsidRDefault="00695C2B" w:rsidP="003F5CB2">
            <w:pPr>
              <w:keepNext/>
              <w:rPr>
                <w:rStyle w:val="tw4winInternal"/>
                <w:bCs/>
                <w:sz w:val="16"/>
              </w:rPr>
            </w:pPr>
            <w:r w:rsidRPr="00661262">
              <w:rPr>
                <w:rStyle w:val="tw4winInternal"/>
                <w:bCs/>
                <w:sz w:val="16"/>
              </w:rPr>
              <w:t>.351</w:t>
            </w:r>
          </w:p>
          <w:p w14:paraId="3BC7591B" w14:textId="77777777" w:rsidR="00695C2B" w:rsidRPr="00661262" w:rsidRDefault="00695C2B" w:rsidP="003F5CB2">
            <w:pPr>
              <w:keepNext/>
              <w:rPr>
                <w:rStyle w:val="tw4winInternal"/>
                <w:bCs/>
                <w:sz w:val="16"/>
              </w:rPr>
            </w:pPr>
          </w:p>
          <w:p w14:paraId="69B231A7" w14:textId="77777777" w:rsidR="00695C2B" w:rsidRPr="00661262" w:rsidRDefault="00695C2B" w:rsidP="003F5CB2">
            <w:pPr>
              <w:keepNext/>
              <w:rPr>
                <w:rStyle w:val="tw4winInternal"/>
                <w:bCs/>
                <w:sz w:val="16"/>
              </w:rPr>
            </w:pPr>
            <w:r w:rsidRPr="00661262">
              <w:rPr>
                <w:rStyle w:val="tw4winInternal"/>
                <w:bCs/>
                <w:sz w:val="16"/>
              </w:rPr>
              <w:t>.154</w:t>
            </w:r>
          </w:p>
          <w:p w14:paraId="7427D37E" w14:textId="77777777" w:rsidR="00695C2B" w:rsidRPr="00661262" w:rsidRDefault="00695C2B" w:rsidP="003F5CB2">
            <w:pPr>
              <w:keepNext/>
              <w:rPr>
                <w:rStyle w:val="tw4winInternal"/>
                <w:bCs/>
                <w:sz w:val="16"/>
              </w:rPr>
            </w:pPr>
          </w:p>
          <w:p w14:paraId="36E98455" w14:textId="77777777" w:rsidR="00695C2B" w:rsidRPr="00661262" w:rsidRDefault="00695C2B" w:rsidP="003F5CB2">
            <w:pPr>
              <w:keepNext/>
              <w:rPr>
                <w:rStyle w:val="tw4winInternal"/>
                <w:bCs/>
                <w:sz w:val="16"/>
              </w:rPr>
            </w:pPr>
            <w:r w:rsidRPr="00661262">
              <w:rPr>
                <w:rStyle w:val="tw4winInternal"/>
                <w:bCs/>
                <w:sz w:val="16"/>
              </w:rPr>
              <w:t>.064</w:t>
            </w:r>
          </w:p>
        </w:tc>
      </w:tr>
    </w:tbl>
    <w:p w14:paraId="3CCCE5D0" w14:textId="62240345" w:rsidR="00695C2B" w:rsidRPr="00661262" w:rsidRDefault="00695C2B" w:rsidP="00695C2B">
      <w:pPr>
        <w:pStyle w:val="Caption"/>
        <w:rPr>
          <w:color w:val="auto"/>
          <w:lang w:val="en-US"/>
        </w:rPr>
      </w:pPr>
      <w:bookmarkStart w:id="34" w:name="_Ref125805069"/>
      <w:r w:rsidRPr="00661262">
        <w:rPr>
          <w:color w:val="auto"/>
          <w:lang w:val="en-US"/>
        </w:rPr>
        <w:t>Table S</w:t>
      </w:r>
      <w:r w:rsidRPr="00661262">
        <w:rPr>
          <w:color w:val="auto"/>
        </w:rPr>
        <w:fldChar w:fldCharType="begin"/>
      </w:r>
      <w:r w:rsidRPr="00661262">
        <w:rPr>
          <w:color w:val="auto"/>
          <w:lang w:val="en-US"/>
        </w:rPr>
        <w:instrText xml:space="preserve"> SEQ Table \* ARABIC </w:instrText>
      </w:r>
      <w:r w:rsidRPr="00661262">
        <w:rPr>
          <w:color w:val="auto"/>
        </w:rPr>
        <w:fldChar w:fldCharType="separate"/>
      </w:r>
      <w:r w:rsidRPr="00661262">
        <w:rPr>
          <w:noProof/>
          <w:color w:val="auto"/>
          <w:lang w:val="en-US"/>
        </w:rPr>
        <w:t>4</w:t>
      </w:r>
      <w:r w:rsidRPr="00661262">
        <w:rPr>
          <w:color w:val="auto"/>
        </w:rPr>
        <w:fldChar w:fldCharType="end"/>
      </w:r>
      <w:bookmarkEnd w:id="34"/>
      <w:r w:rsidR="0054405B" w:rsidRPr="00661262">
        <w:rPr>
          <w:color w:val="auto"/>
        </w:rPr>
        <w:t xml:space="preserve"> - A</w:t>
      </w:r>
      <w:proofErr w:type="spellStart"/>
      <w:r w:rsidR="00661262" w:rsidRPr="00661262">
        <w:rPr>
          <w:color w:val="auto"/>
          <w:lang w:val="en-US"/>
        </w:rPr>
        <w:t>dditional</w:t>
      </w:r>
      <w:proofErr w:type="spellEnd"/>
      <w:r w:rsidRPr="00661262">
        <w:rPr>
          <w:color w:val="auto"/>
          <w:lang w:val="en-US"/>
        </w:rPr>
        <w:t xml:space="preserve"> outcome variables</w:t>
      </w:r>
      <w:r w:rsidR="0054405B" w:rsidRPr="00661262">
        <w:rPr>
          <w:color w:val="auto"/>
          <w:lang w:val="en-US"/>
        </w:rPr>
        <w:t xml:space="preserve"> </w:t>
      </w:r>
      <w:r w:rsidR="00661262" w:rsidRPr="00661262">
        <w:rPr>
          <w:color w:val="auto"/>
          <w:lang w:val="en-US"/>
        </w:rPr>
        <w:t xml:space="preserve">including </w:t>
      </w:r>
      <w:proofErr w:type="spellStart"/>
      <w:r w:rsidRPr="00661262">
        <w:rPr>
          <w:color w:val="auto"/>
          <w:lang w:val="en-US"/>
        </w:rPr>
        <w:t>Clavien-Dindo</w:t>
      </w:r>
      <w:proofErr w:type="spellEnd"/>
      <w:r w:rsidRPr="00661262">
        <w:rPr>
          <w:color w:val="auto"/>
          <w:lang w:val="en-US"/>
        </w:rPr>
        <w:t xml:space="preserve"> </w:t>
      </w:r>
      <w:r w:rsidR="00661262" w:rsidRPr="00661262">
        <w:rPr>
          <w:color w:val="auto"/>
          <w:lang w:val="en-US"/>
        </w:rPr>
        <w:t xml:space="preserve">classification of complications. </w:t>
      </w:r>
    </w:p>
    <w:p w14:paraId="2B1D219C" w14:textId="77777777" w:rsidR="00B70000" w:rsidRPr="00661262" w:rsidRDefault="00B70000" w:rsidP="002D6814">
      <w:pPr>
        <w:jc w:val="both"/>
        <w:rPr>
          <w:b/>
          <w:bCs/>
          <w:sz w:val="22"/>
          <w:szCs w:val="22"/>
          <w:lang w:val="en-US"/>
        </w:rPr>
      </w:pPr>
    </w:p>
    <w:p w14:paraId="5F86E283" w14:textId="77777777" w:rsidR="00BA67BD" w:rsidRPr="00661262" w:rsidRDefault="00BA67BD">
      <w:pPr>
        <w:rPr>
          <w:b/>
          <w:bCs/>
          <w:sz w:val="22"/>
          <w:szCs w:val="22"/>
          <w:lang w:val="en-US"/>
        </w:rPr>
      </w:pPr>
      <w:r w:rsidRPr="00661262">
        <w:rPr>
          <w:b/>
          <w:bCs/>
          <w:sz w:val="22"/>
          <w:szCs w:val="22"/>
          <w:lang w:val="en-US"/>
        </w:rPr>
        <w:br w:type="page"/>
      </w:r>
    </w:p>
    <w:p w14:paraId="6688D6A0" w14:textId="14175E3C" w:rsidR="00BA67BD" w:rsidRPr="00661262" w:rsidRDefault="00BA67BD" w:rsidP="002D6814">
      <w:pPr>
        <w:jc w:val="both"/>
        <w:rPr>
          <w:b/>
          <w:bCs/>
          <w:sz w:val="22"/>
          <w:szCs w:val="22"/>
          <w:lang w:val="en-US"/>
        </w:rPr>
      </w:pPr>
      <w:r w:rsidRPr="00661262">
        <w:rPr>
          <w:b/>
          <w:bCs/>
          <w:sz w:val="22"/>
          <w:szCs w:val="22"/>
          <w:lang w:val="en-US"/>
        </w:rPr>
        <w:lastRenderedPageBreak/>
        <w:t>References</w:t>
      </w:r>
    </w:p>
    <w:p w14:paraId="028D3CCC" w14:textId="668A449F" w:rsidR="00AA52CE" w:rsidRPr="00661262" w:rsidRDefault="00334687" w:rsidP="00AA52CE">
      <w:pPr>
        <w:pStyle w:val="CitaviBibliographyHeading"/>
        <w:rPr>
          <w:color w:val="auto"/>
          <w:lang w:val="en-US"/>
        </w:rPr>
      </w:pPr>
      <w:r w:rsidRPr="00661262">
        <w:rPr>
          <w:color w:val="auto"/>
          <w:lang w:val="en-US"/>
        </w:rPr>
        <w:fldChar w:fldCharType="begin"/>
      </w:r>
      <w:r w:rsidR="00AA52CE" w:rsidRPr="00661262">
        <w:rPr>
          <w:color w:val="auto"/>
          <w:lang w:val="en-US"/>
        </w:rPr>
        <w:instrText>ADDIN CITAVI.BIBLIOGRAPHY 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QmrDtnJjayBNLCBLaXJrcGF0cmljayBBVywgQ2hlYXRoYW0gTSwgS2FwbGFuIE0sIExlcHDDpG5pZW1pIEEsIFdhZWxlIEpKIGRlLiBBbWVuZGVkIENsYXNzaWZpY2F0aW9uIG9mIHRoZSBPcGVuIEFiZG9tZW4uIFNjYW5kIEogU3VyZy4gMjAxNjsxMDU6NeKAkzEwLiBkb2k6MTAuMTE3Ny8xNDU3NDk2OTE2NjMxODUzLjwvVGV4dD48L1RleHRVbml0PjxUZXh0VW5pdD48SW5zZXJ0UGFyYWdyYXBoQWZ0ZXI+ZmFsc2U8L0luc2VydFBhcmFncmFwaEFmdGVyPjxGb250TmFtZSAvPjxGb250U3R5bGU+PE5ldXRyYWw+dHJ1ZTwvTmV1dHJhbD48TmFtZSAvPjwvRm9udFN0eWxlPjxGb250U2l6ZT4wPC9Gb250U2l6ZT48VGV4dD40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lRzdWVpIEJKLCBTa2lubmVyIEpDLCBCZXJuYXJkIEFDLCBLZWFybmV5IFBBLCBCb3VsYW5nZXIgQlIuIFRoZSBvcGVuIHBlcml0b25lYWwgY2F2aXR5OiBFdGlvbG9neSBjb3JyZWxhdGVzIHdpdGggdGhlIGxpa2VsaWhvb2Qgb2YgZmFzY2lhbCBjbG9zdXJlLiBBbSBTdXJnLiAyMDA0OzcwOjY1MuKAkzYuPC9UZXh0PjwvVGV4dFVuaXQ+PFRleHRVbml0PjxJbnNlcnRQYXJhZ3JhcGhBZnRlcj5mYWxzZTwvSW5zZXJ0UGFyYWdyYXBoQWZ0ZXI+PEZvbnROYW1lIC8+PEZvbnRTdHlsZT48TmV1dHJhbD50cnVlPC9OZXV0cmFsPjxOYW1lIC8+PC9Gb250U3R5bGU+PEZvbnRTaXplPjA8L0ZvbnRTaXplPjxUZXh0PjEw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lNjb3R0IEJHLCBXZWxzaCBGSiwgUGhhbSBIUSwgQ2FycmljayBNTSwgTGlzY3VtIEtSLCBHcmFuY2hpIFRTLCBldCBhbC4gRWFybHkgYWdncmVzc2l2ZSBjbG9zdXJlIG9mIHRoZSBvcGVuIGFiZG9tZW4uIEogVHJhdW1hLiAyMDA2OzYwOjE34oCTMjIuIGRvaToxMC4xMDk3LzAxLnRhLjAwMDAyMDA4NjEuOTY1NjguYmIuPC9UZXh0PjwvVGV4dFVuaXQ+PFRleHRVbml0PjxJbnNlcnRQYXJhZ3JhcGhBZnRlcj5mYWxzZTwvSW5zZXJ0UGFyYWdyYXBoQWZ0ZXI+PEZvbnROYW1lIC8+PEZvbnRTdHlsZT48TmV1dHJhbD50cnVlPC9OZXV0cmFsPjxOYW1lIC8+PC9Gb250U3R5bGU+PEZvbnRTaXplPjA8L0ZvbnRTaXplPjxUZXh0PjEz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QmVja2VyIEhQLCBXaWxsbXMgQSwgU2Nod2FiIFIuIFNtYWxsIGJvd2VsIGZpc3R1bGFzIGFuZCB0aGUgb3BlbiBhYmRvbWVuLiBTY2FuZCBKIFN1cmcuIDIwMDc7OTY6MjYz4oCTNzEuIGRvaToxMC4xMTc3LzE0NTc0OTY5MDcwOTYwMDQwMi48L1RleHQ+PC9UZXh0VW5pdD48VGV4dFVuaXQ+PEluc2VydFBhcmFncmFwaEFmdGVyPmZhbHNlPC9JbnNlcnRQYXJhZ3JhcGhBZnRlcj48Rm9udE5hbWUgLz48Rm9udFN0eWxlPjxOZXV0cmFsPnRydWU8L05ldXRyYWw+PE5hbWUgLz48L0ZvbnRTdHlsZT48Rm9udFNpemU+MDwvRm9udFNpemU+PFRleHQ+Mjc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</w:instrText>
      </w:r>
      <w:r w:rsidRPr="00661262">
        <w:rPr>
          <w:color w:val="auto"/>
          <w:lang w:val="en-US"/>
        </w:rPr>
        <w:fldChar w:fldCharType="separate"/>
      </w:r>
      <w:bookmarkStart w:id="35" w:name="_CTVBIBLIOGRAPHY1"/>
      <w:bookmarkEnd w:id="35"/>
      <w:r w:rsidR="00AA52CE" w:rsidRPr="00661262">
        <w:rPr>
          <w:color w:val="auto"/>
          <w:lang w:val="en-US"/>
        </w:rPr>
        <w:t>References</w:t>
      </w:r>
    </w:p>
    <w:p w14:paraId="3656902C" w14:textId="77777777" w:rsidR="00AA52CE" w:rsidRPr="00661262" w:rsidRDefault="00AA52CE" w:rsidP="00AA52CE">
      <w:pPr>
        <w:pStyle w:val="CitaviBibliographyEntry"/>
        <w:rPr>
          <w:lang w:val="en-US"/>
        </w:rPr>
      </w:pPr>
      <w:r w:rsidRPr="00661262">
        <w:rPr>
          <w:lang w:val="en-US"/>
        </w:rPr>
        <w:t>1.</w:t>
      </w:r>
      <w:r w:rsidRPr="00661262">
        <w:rPr>
          <w:lang w:val="en-US"/>
        </w:rPr>
        <w:tab/>
      </w:r>
      <w:bookmarkStart w:id="36" w:name="_CTVL001615ab915b32a4d498eaf71c8bcce965f"/>
      <w:r w:rsidRPr="00661262">
        <w:rPr>
          <w:lang w:val="en-US"/>
        </w:rPr>
        <w:t>Muysoms F, Campanelli G, Champault GG, DeBeaux AC, Dietz UA, Jeekel J, et al. EuraHS: The development of an international online platform for registration and outcome measurement of ventral abdominal wall hernia repair. Hernia. 2012;16:239–50. doi:10.1007/s10029-012-0912-7.</w:t>
      </w:r>
    </w:p>
    <w:bookmarkEnd w:id="36"/>
    <w:p w14:paraId="6827AA90" w14:textId="77777777" w:rsidR="00AA52CE" w:rsidRPr="00661262" w:rsidRDefault="00AA52CE" w:rsidP="00AA52CE">
      <w:pPr>
        <w:pStyle w:val="CitaviBibliographyEntry"/>
        <w:rPr>
          <w:lang w:val="en-US"/>
        </w:rPr>
      </w:pPr>
      <w:r w:rsidRPr="00661262">
        <w:rPr>
          <w:lang w:val="en-US"/>
        </w:rPr>
        <w:t>2.</w:t>
      </w:r>
      <w:r w:rsidRPr="00661262">
        <w:rPr>
          <w:lang w:val="en-US"/>
        </w:rPr>
        <w:tab/>
      </w:r>
      <w:bookmarkStart w:id="37" w:name="_CTVL0013e3287a34e3b4c90b92bbe8ba37f8634"/>
      <w:r w:rsidRPr="00661262">
        <w:rPr>
          <w:lang w:val="en-US"/>
        </w:rPr>
        <w:t>Willms A, Muysoms F, Güsgen C, Schwab R, Lock J, Schaaf S, et al. The Open Abdomen Route by EuraHS: Introduction of the data set and initial results of procedures and procedure-related complications. Hernia. 2017;21:279–89. doi:10.1007/s10029-017-1572-4.</w:t>
      </w:r>
    </w:p>
    <w:bookmarkEnd w:id="37"/>
    <w:p w14:paraId="4D25E8CE" w14:textId="77777777" w:rsidR="00AA52CE" w:rsidRPr="00661262" w:rsidRDefault="00AA52CE" w:rsidP="00AA52CE">
      <w:pPr>
        <w:pStyle w:val="CitaviBibliographyEntry"/>
        <w:rPr>
          <w:lang w:val="en-US"/>
        </w:rPr>
      </w:pPr>
      <w:r w:rsidRPr="00661262">
        <w:rPr>
          <w:lang w:val="en-US"/>
        </w:rPr>
        <w:t>3.</w:t>
      </w:r>
      <w:r w:rsidRPr="00661262">
        <w:rPr>
          <w:lang w:val="en-US"/>
        </w:rPr>
        <w:tab/>
      </w:r>
      <w:bookmarkStart w:id="38" w:name="_CTVL0017f4e2830ee1a40a1b8e0c3b4f9be0cd8"/>
      <w:r w:rsidRPr="00661262">
        <w:rPr>
          <w:lang w:val="en-US"/>
        </w:rPr>
        <w:t>Björck M, Kirkpatrick AW, Cheatham M, Kaplan M, Leppäniemi A, Waele JJ de. Amended Classification of the Open Abdomen. Scand J Surg. 2016;105:5–10. doi:10.1177/1457496916631853.</w:t>
      </w:r>
    </w:p>
    <w:bookmarkEnd w:id="38"/>
    <w:p w14:paraId="4714440F" w14:textId="77777777" w:rsidR="00AA52CE" w:rsidRPr="00661262" w:rsidRDefault="00AA52CE" w:rsidP="00AA52CE">
      <w:pPr>
        <w:pStyle w:val="CitaviBibliographyEntry"/>
        <w:rPr>
          <w:lang w:val="en-US"/>
        </w:rPr>
      </w:pPr>
      <w:r w:rsidRPr="00661262">
        <w:rPr>
          <w:lang w:val="en-US"/>
        </w:rPr>
        <w:t>4.</w:t>
      </w:r>
      <w:r w:rsidRPr="00661262">
        <w:rPr>
          <w:lang w:val="en-US"/>
        </w:rPr>
        <w:tab/>
      </w:r>
      <w:bookmarkStart w:id="39" w:name="_CTVL001922c35799e95441d8a7154b0e3a796c1"/>
      <w:r w:rsidRPr="00661262">
        <w:rPr>
          <w:lang w:val="en-US"/>
        </w:rPr>
        <w:t>Cristaudo AT, Hitos K, Gunnarsson R, DeCosta A. Development and validation of a multivariable prediction model in open abdomen patients for entero-atmospheric fistula. ANZ J Surg. 2022;92:1079–84. doi:10.1111/ans.17512.</w:t>
      </w:r>
    </w:p>
    <w:bookmarkEnd w:id="39"/>
    <w:p w14:paraId="593CD80A" w14:textId="77777777" w:rsidR="00AA52CE" w:rsidRPr="00661262" w:rsidRDefault="00AA52CE" w:rsidP="00AA52CE">
      <w:pPr>
        <w:pStyle w:val="CitaviBibliographyEntry"/>
        <w:rPr>
          <w:lang w:val="en-US"/>
        </w:rPr>
      </w:pPr>
      <w:r w:rsidRPr="00661262">
        <w:rPr>
          <w:lang w:val="en-US"/>
        </w:rPr>
        <w:t>5.</w:t>
      </w:r>
      <w:r w:rsidRPr="00661262">
        <w:rPr>
          <w:lang w:val="en-US"/>
        </w:rPr>
        <w:tab/>
      </w:r>
      <w:bookmarkStart w:id="40" w:name="_CTVL001acd4107d9f9046afb1db85f12bf4bc7f"/>
      <w:r w:rsidRPr="00661262">
        <w:rPr>
          <w:lang w:val="en-US"/>
        </w:rPr>
        <w:t>Cheng Y, Wang K, Gong J, Liu Z, Gong J, Zeng Z, Wang X. Negative pressure wound therapy for managing the open abdomen in non-trauma patients. Cochrane Database Syst Rev. 2022;5:CD013710. doi:10.1002/14651858.CD013710.pub2.</w:t>
      </w:r>
    </w:p>
    <w:bookmarkEnd w:id="40"/>
    <w:p w14:paraId="5D3C65C8" w14:textId="77777777" w:rsidR="00AA52CE" w:rsidRPr="00661262" w:rsidRDefault="00AA52CE" w:rsidP="00AA52CE">
      <w:pPr>
        <w:pStyle w:val="CitaviBibliographyEntry"/>
        <w:rPr>
          <w:lang w:val="en-US"/>
        </w:rPr>
      </w:pPr>
      <w:r w:rsidRPr="00661262">
        <w:rPr>
          <w:lang w:val="en-US"/>
        </w:rPr>
        <w:t>6.</w:t>
      </w:r>
      <w:r w:rsidRPr="00661262">
        <w:rPr>
          <w:lang w:val="en-US"/>
        </w:rPr>
        <w:tab/>
      </w:r>
      <w:bookmarkStart w:id="41" w:name="_CTVL001de2d82624e8042808ba73b3ad0798817"/>
      <w:r w:rsidRPr="00661262">
        <w:rPr>
          <w:lang w:val="en-US"/>
        </w:rPr>
        <w:t>Atema JJ, Gans SL, Boermeester MA. Systematic review and meta-analysis of the open abdomen and temporary abdominal closure techniques in non-trauma patients. World J Surg. 2015;39:912–25. doi:10.1007/s00268-014-2883-6.</w:t>
      </w:r>
    </w:p>
    <w:bookmarkEnd w:id="41"/>
    <w:p w14:paraId="7DF612E9" w14:textId="77777777" w:rsidR="00AA52CE" w:rsidRPr="00661262" w:rsidRDefault="00AA52CE" w:rsidP="00AA52CE">
      <w:pPr>
        <w:pStyle w:val="CitaviBibliographyEntry"/>
        <w:rPr>
          <w:lang w:val="en-US"/>
        </w:rPr>
      </w:pPr>
      <w:r w:rsidRPr="00661262">
        <w:rPr>
          <w:lang w:val="en-US"/>
        </w:rPr>
        <w:t>7.</w:t>
      </w:r>
      <w:r w:rsidRPr="00661262">
        <w:rPr>
          <w:lang w:val="en-US"/>
        </w:rPr>
        <w:tab/>
      </w:r>
      <w:bookmarkStart w:id="42" w:name="_CTVL001bbf2949013294bb2b506d9af9e5a5fca"/>
      <w:r w:rsidRPr="00661262">
        <w:rPr>
          <w:lang w:val="en-US"/>
        </w:rPr>
        <w:t>Tolonen M, Mentula P, Sallinen V, Rasilainen S, Bäcklund M, Leppäniemi A. Open abdomen with vacuum-assisted wound closure and mesh-mediated fascial traction in patients with complicated diffuse secondary peritonitis: A single-center 8-year experience. J Trauma Acute Care Surg. 2017;82:1100–5. doi:10.1097/TA.0000000000001452.</w:t>
      </w:r>
    </w:p>
    <w:bookmarkEnd w:id="42"/>
    <w:p w14:paraId="6E016CC0" w14:textId="77777777" w:rsidR="00AA52CE" w:rsidRPr="00661262" w:rsidRDefault="00AA52CE" w:rsidP="00AA52CE">
      <w:pPr>
        <w:pStyle w:val="CitaviBibliographyEntry"/>
        <w:rPr>
          <w:lang w:val="en-US"/>
        </w:rPr>
      </w:pPr>
      <w:r w:rsidRPr="00661262">
        <w:rPr>
          <w:lang w:val="en-US"/>
        </w:rPr>
        <w:t>8.</w:t>
      </w:r>
      <w:r w:rsidRPr="00661262">
        <w:rPr>
          <w:lang w:val="en-US"/>
        </w:rPr>
        <w:tab/>
      </w:r>
      <w:bookmarkStart w:id="43" w:name="_CTVL001dfdda82190924f8885ffdd79ceafbe1d"/>
      <w:r w:rsidRPr="00661262">
        <w:rPr>
          <w:lang w:val="en-US"/>
        </w:rPr>
        <w:t>Websky MW von, Jedig A, Willms A, Jafari A, Matthaei H, Kalff JC, Manekeller S. Prognosefaktoren der offenen Abdominalbehandlung in der Viszeralchirurgie. Zentralbl Chir. 2017;142:259–66. doi:10.1055/s-0042-119303.</w:t>
      </w:r>
    </w:p>
    <w:bookmarkEnd w:id="43"/>
    <w:p w14:paraId="2246BFF3" w14:textId="77777777" w:rsidR="00AA52CE" w:rsidRPr="00661262" w:rsidRDefault="00AA52CE" w:rsidP="00AA52CE">
      <w:pPr>
        <w:pStyle w:val="CitaviBibliographyEntry"/>
        <w:rPr>
          <w:lang w:val="en-US"/>
        </w:rPr>
      </w:pPr>
      <w:r w:rsidRPr="00661262">
        <w:rPr>
          <w:lang w:val="en-US"/>
        </w:rPr>
        <w:t>9.</w:t>
      </w:r>
      <w:r w:rsidRPr="00661262">
        <w:rPr>
          <w:lang w:val="en-US"/>
        </w:rPr>
        <w:tab/>
      </w:r>
      <w:bookmarkStart w:id="44" w:name="_CTVL001df0b2634e9a74e81b3f235d792f75373"/>
      <w:r w:rsidRPr="00661262">
        <w:rPr>
          <w:lang w:val="en-US"/>
        </w:rPr>
        <w:t>Tsuei BJ, Skinner JC, Bernard AC, Kearney PA, Boulanger BR. The open peritoneal cavity: Etiology correlates with the likelihood of fascial closure. Am Surg. 2004;70:652–6.</w:t>
      </w:r>
    </w:p>
    <w:bookmarkEnd w:id="44"/>
    <w:p w14:paraId="262EE375" w14:textId="77777777" w:rsidR="00AA52CE" w:rsidRPr="00661262" w:rsidRDefault="00AA52CE" w:rsidP="00AA52CE">
      <w:pPr>
        <w:pStyle w:val="CitaviBibliographyEntry"/>
        <w:rPr>
          <w:lang w:val="en-US"/>
        </w:rPr>
      </w:pPr>
      <w:r w:rsidRPr="00661262">
        <w:rPr>
          <w:lang w:val="en-US"/>
        </w:rPr>
        <w:t>10.</w:t>
      </w:r>
      <w:r w:rsidRPr="00661262">
        <w:rPr>
          <w:lang w:val="en-US"/>
        </w:rPr>
        <w:tab/>
      </w:r>
      <w:bookmarkStart w:id="45" w:name="_CTVL0015afbda60e6c640af9a48b9a311af9c6c"/>
      <w:r w:rsidRPr="00661262">
        <w:rPr>
          <w:lang w:val="en-US"/>
        </w:rPr>
        <w:t>Sibilla MG, Cremonini C, Portinari M, Carcoforo P, Tartaglia D, Cicuttin E, et al. Patients with an Open Abdomen in Asian, American and European Continents: A Comparative Analysis from the International Register of Open Abdomen (IROA). World J Surg. 2023;47:142–51. doi:10.1007/s00268-022-06733-4.</w:t>
      </w:r>
    </w:p>
    <w:bookmarkEnd w:id="45"/>
    <w:p w14:paraId="65D0F4EA" w14:textId="77777777" w:rsidR="00AA52CE" w:rsidRPr="00661262" w:rsidRDefault="00AA52CE" w:rsidP="00AA52CE">
      <w:pPr>
        <w:pStyle w:val="CitaviBibliographyEntry"/>
        <w:rPr>
          <w:lang w:val="en-US"/>
        </w:rPr>
      </w:pPr>
      <w:r w:rsidRPr="00661262">
        <w:rPr>
          <w:lang w:val="en-US"/>
        </w:rPr>
        <w:t>11.</w:t>
      </w:r>
      <w:r w:rsidRPr="00661262">
        <w:rPr>
          <w:lang w:val="en-US"/>
        </w:rPr>
        <w:tab/>
      </w:r>
      <w:bookmarkStart w:id="46" w:name="_CTVL00183a32c05198c4f559deede065f8e8976"/>
      <w:r w:rsidRPr="00661262">
        <w:rPr>
          <w:lang w:val="en-US"/>
        </w:rPr>
        <w:t>Coccolini F, Ceresoli M, Kluger Y, Kirkpatrick A, Montori G, Salvetti F, et al. Open abdomen and entero-atmospheric fistulae: An interim analysis from the International Register of Open Abdomen (IROA). Injury. 2019;50:160–6. doi:10.1016/j.injury.2018.09.040.</w:t>
      </w:r>
    </w:p>
    <w:bookmarkEnd w:id="46"/>
    <w:p w14:paraId="5D188EBB" w14:textId="77777777" w:rsidR="00AA52CE" w:rsidRPr="00661262" w:rsidRDefault="00AA52CE" w:rsidP="00AA52CE">
      <w:pPr>
        <w:pStyle w:val="CitaviBibliographyEntry"/>
        <w:rPr>
          <w:lang w:val="en-US"/>
        </w:rPr>
      </w:pPr>
      <w:r w:rsidRPr="00661262">
        <w:rPr>
          <w:lang w:val="en-US"/>
        </w:rPr>
        <w:t>12.</w:t>
      </w:r>
      <w:r w:rsidRPr="00661262">
        <w:rPr>
          <w:lang w:val="en-US"/>
        </w:rPr>
        <w:tab/>
      </w:r>
      <w:bookmarkStart w:id="47" w:name="_CTVL0017fb0ecb0eac446aa8c0be24b75d2362e"/>
      <w:r w:rsidRPr="00661262">
        <w:rPr>
          <w:lang w:val="en-US"/>
        </w:rPr>
        <w:t>Scott BG, Welsh FJ, Pham HQ, Carrick MM, Liscum KR, Granchi TS, et al. Early aggressive closure of the open abdomen. J Trauma. 2006;60:17–22. doi:10.1097/01.ta.0000200861.96568.bb.</w:t>
      </w:r>
    </w:p>
    <w:bookmarkEnd w:id="47"/>
    <w:p w14:paraId="6E7FC74F" w14:textId="77777777" w:rsidR="00AA52CE" w:rsidRPr="00661262" w:rsidRDefault="00AA52CE" w:rsidP="00AA52CE">
      <w:pPr>
        <w:pStyle w:val="CitaviBibliographyEntry"/>
        <w:rPr>
          <w:lang w:val="en-US"/>
        </w:rPr>
      </w:pPr>
      <w:r w:rsidRPr="00661262">
        <w:rPr>
          <w:lang w:val="en-US"/>
        </w:rPr>
        <w:t>13.</w:t>
      </w:r>
      <w:r w:rsidRPr="00661262">
        <w:rPr>
          <w:lang w:val="en-US"/>
        </w:rPr>
        <w:tab/>
      </w:r>
      <w:bookmarkStart w:id="48" w:name="_CTVL001384a8ddf72a44af4b9e5387f6ba24002"/>
      <w:r w:rsidRPr="00661262">
        <w:rPr>
          <w:lang w:val="en-US"/>
        </w:rPr>
        <w:t>Wainstein DE, Calvi RJ, Rezzonico F, Deforel ML, Perrone N, Sisco P. Management of enteroatmospheric fistula: A ten-year experience following fifteen years of learning. Surgery 2023. doi:10.1016/j.surg.2022.12.001.</w:t>
      </w:r>
    </w:p>
    <w:bookmarkEnd w:id="48"/>
    <w:p w14:paraId="770504B6" w14:textId="77777777" w:rsidR="00AA52CE" w:rsidRPr="00661262" w:rsidRDefault="00AA52CE" w:rsidP="00AA52CE">
      <w:pPr>
        <w:pStyle w:val="CitaviBibliographyEntry"/>
        <w:rPr>
          <w:lang w:val="en-US"/>
        </w:rPr>
      </w:pPr>
      <w:r w:rsidRPr="00661262">
        <w:rPr>
          <w:lang w:val="en-US"/>
        </w:rPr>
        <w:t>14.</w:t>
      </w:r>
      <w:r w:rsidRPr="00661262">
        <w:rPr>
          <w:lang w:val="en-US"/>
        </w:rPr>
        <w:tab/>
      </w:r>
      <w:bookmarkStart w:id="49" w:name="_CTVL001f011e27301ad4a34b273844ee5ff0f32"/>
      <w:r w:rsidRPr="00661262">
        <w:rPr>
          <w:lang w:val="en-US"/>
        </w:rPr>
        <w:t>Theodorou A, Jedig A, Manekeller S, Willms A, Pantelis D, Matthaei H, et al. Long Term Outcome After Open Abdomen Treatment: Function and Quality of Life. Front Surg. 2021;8:590245. doi:10.3389/fsurg.2021.590245.</w:t>
      </w:r>
    </w:p>
    <w:bookmarkEnd w:id="49"/>
    <w:p w14:paraId="5C53FE44" w14:textId="77777777" w:rsidR="00AA52CE" w:rsidRPr="00661262" w:rsidRDefault="00AA52CE" w:rsidP="00AA52CE">
      <w:pPr>
        <w:pStyle w:val="CitaviBibliographyEntry"/>
        <w:rPr>
          <w:lang w:val="en-US"/>
        </w:rPr>
      </w:pPr>
      <w:r w:rsidRPr="00661262">
        <w:rPr>
          <w:lang w:val="en-US"/>
        </w:rPr>
        <w:lastRenderedPageBreak/>
        <w:t>15.</w:t>
      </w:r>
      <w:r w:rsidRPr="00661262">
        <w:rPr>
          <w:lang w:val="en-US"/>
        </w:rPr>
        <w:tab/>
      </w:r>
      <w:bookmarkStart w:id="50" w:name="_CTVL0012dd26bec2b0d48e69fb06cc1fb36b6ae"/>
      <w:r w:rsidRPr="00661262">
        <w:rPr>
          <w:lang w:val="en-US"/>
        </w:rPr>
        <w:t>Bradley MJ, Dubose JJ, Scalea TM, Holcomb JB, Shrestha B, Okoye O, et al. Independent predictors of enteric fistula and abdominal sepsis after damage control laparotomy: Results from the prospective AAST Open Abdomen registry. JAMA Surg. 2013;148:947–54. doi:10.1001/jamasurg.2013.2514.</w:t>
      </w:r>
    </w:p>
    <w:bookmarkEnd w:id="50"/>
    <w:p w14:paraId="47A20E0B" w14:textId="77777777" w:rsidR="00AA52CE" w:rsidRPr="00661262" w:rsidRDefault="00AA52CE" w:rsidP="00AA52CE">
      <w:pPr>
        <w:pStyle w:val="CitaviBibliographyEntry"/>
        <w:rPr>
          <w:lang w:val="en-US"/>
        </w:rPr>
      </w:pPr>
      <w:r w:rsidRPr="00661262">
        <w:rPr>
          <w:lang w:val="en-US"/>
        </w:rPr>
        <w:t>16.</w:t>
      </w:r>
      <w:r w:rsidRPr="00661262">
        <w:rPr>
          <w:lang w:val="en-US"/>
        </w:rPr>
        <w:tab/>
      </w:r>
      <w:bookmarkStart w:id="51" w:name="_CTVL0012837949dd4594096a1fc85246840519f"/>
      <w:r w:rsidRPr="00661262">
        <w:rPr>
          <w:lang w:val="en-US"/>
        </w:rPr>
        <w:t>Giudicelli G, Rossetti A, Scarpa C, Buchs NC, Hompes R, Guy RJ, et al. Prognostic Factors for Enteroatmospheric Fistula in Open Abdomen Treated with Negative Pressure Wound Therapy: A Multicentre Experience. J Gastrointest Surg. 2017;21:1328–34. doi:10.1007/s11605-017-3453-7.</w:t>
      </w:r>
    </w:p>
    <w:bookmarkEnd w:id="51"/>
    <w:p w14:paraId="764EF9C5" w14:textId="77777777" w:rsidR="00AA52CE" w:rsidRPr="00661262" w:rsidRDefault="00AA52CE" w:rsidP="00AA52CE">
      <w:pPr>
        <w:pStyle w:val="CitaviBibliographyEntry"/>
        <w:rPr>
          <w:lang w:val="en-US"/>
        </w:rPr>
      </w:pPr>
      <w:r w:rsidRPr="00661262">
        <w:rPr>
          <w:lang w:val="en-US"/>
        </w:rPr>
        <w:t>17.</w:t>
      </w:r>
      <w:r w:rsidRPr="00661262">
        <w:rPr>
          <w:lang w:val="en-US"/>
        </w:rPr>
        <w:tab/>
      </w:r>
      <w:bookmarkStart w:id="52" w:name="_CTVL0015f0ad12445d940a7b340b37753d3bfc3"/>
      <w:r w:rsidRPr="00661262">
        <w:rPr>
          <w:lang w:val="en-US"/>
        </w:rPr>
        <w:t>Mintziras I, Miligkos M, Bartsch DK. High risk of fistula formation in vacuum-assisted closure therapy in patients with open abdomen due to secondary peritonitis-a retrospective analysis. Langenbecks Arch Surg. 2016;401:619–25. doi:10.1007/s00423-016-1443-y.</w:t>
      </w:r>
    </w:p>
    <w:bookmarkEnd w:id="52"/>
    <w:p w14:paraId="47F234D6" w14:textId="77777777" w:rsidR="00AA52CE" w:rsidRPr="00661262" w:rsidRDefault="00AA52CE" w:rsidP="00AA52CE">
      <w:pPr>
        <w:pStyle w:val="CitaviBibliographyEntry"/>
        <w:rPr>
          <w:lang w:val="de-DE"/>
        </w:rPr>
      </w:pPr>
      <w:r w:rsidRPr="00661262">
        <w:rPr>
          <w:lang w:val="en-US"/>
        </w:rPr>
        <w:t>18.</w:t>
      </w:r>
      <w:r w:rsidRPr="00661262">
        <w:rPr>
          <w:lang w:val="en-US"/>
        </w:rPr>
        <w:tab/>
      </w:r>
      <w:bookmarkStart w:id="53" w:name="_CTVL001f9576556e94f4005907c6ce6236a621b"/>
      <w:r w:rsidRPr="00661262">
        <w:rPr>
          <w:lang w:val="en-US"/>
        </w:rPr>
        <w:t xml:space="preserve">Lindstedt S, Malmsjö M, Hansson J, Hlebowicz J, Ingemansson R. Microvascular blood flow changes in the small intestinal wall during conventional negative pressure wound therapy and negative pressure wound therapy using a protective disc over the intestines in laparostomy. </w:t>
      </w:r>
      <w:r w:rsidRPr="00661262">
        <w:rPr>
          <w:lang w:val="de-DE"/>
        </w:rPr>
        <w:t>Ann Surg. 2012;255:171–5. doi:10.1097/SLA.0b013e31823c9ffa.</w:t>
      </w:r>
    </w:p>
    <w:bookmarkEnd w:id="53"/>
    <w:p w14:paraId="6E757C3B" w14:textId="77777777" w:rsidR="00AA52CE" w:rsidRPr="00661262" w:rsidRDefault="00AA52CE" w:rsidP="00AA52CE">
      <w:pPr>
        <w:pStyle w:val="CitaviBibliographyEntry"/>
        <w:rPr>
          <w:lang w:val="en-US"/>
        </w:rPr>
      </w:pPr>
      <w:r w:rsidRPr="00661262">
        <w:rPr>
          <w:lang w:val="de-DE"/>
        </w:rPr>
        <w:t>19.</w:t>
      </w:r>
      <w:r w:rsidRPr="00661262">
        <w:rPr>
          <w:lang w:val="de-DE"/>
        </w:rPr>
        <w:tab/>
      </w:r>
      <w:bookmarkStart w:id="54" w:name="_CTVL0013dec5427946b43729b2d472e0a1ff19c"/>
      <w:r w:rsidRPr="00661262">
        <w:rPr>
          <w:lang w:val="de-DE"/>
        </w:rPr>
        <w:t xml:space="preserve">Auer T, Wiederstein-Grasser I, Sauseng S, Delcev P, Preisegger KH. </w:t>
      </w:r>
      <w:r w:rsidRPr="00661262">
        <w:rPr>
          <w:lang w:val="en-US"/>
        </w:rPr>
        <w:t>The Effect of Negative Pressure in the Abdominal Cavity With Suprasorb CNP on Abdominal Organs-An Experimental Study. Front Surg. 2020;7:584926. doi:10.3389/fsurg.2020.584926.</w:t>
      </w:r>
    </w:p>
    <w:bookmarkEnd w:id="54"/>
    <w:p w14:paraId="3E48D904" w14:textId="77777777" w:rsidR="00AA52CE" w:rsidRPr="00661262" w:rsidRDefault="00AA52CE" w:rsidP="00AA52CE">
      <w:pPr>
        <w:pStyle w:val="CitaviBibliographyEntry"/>
        <w:rPr>
          <w:lang w:val="en-US"/>
        </w:rPr>
      </w:pPr>
      <w:r w:rsidRPr="00661262">
        <w:rPr>
          <w:lang w:val="en-US"/>
        </w:rPr>
        <w:t>20.</w:t>
      </w:r>
      <w:r w:rsidRPr="00661262">
        <w:rPr>
          <w:lang w:val="en-US"/>
        </w:rPr>
        <w:tab/>
      </w:r>
      <w:bookmarkStart w:id="55" w:name="_CTVL0016d8d88aeee184a618602d0ce031f34a1"/>
      <w:r w:rsidRPr="00661262">
        <w:rPr>
          <w:lang w:val="en-US"/>
        </w:rPr>
        <w:t>Kalaiselvan R, Slade DAJ, Soop M, Burnett H, Lees NP, Anderson ID, et al. Impact of negative pressure wound therapy on enteroatmospheric fistulation in the septic open abdomen. Colorectal Dis 2022. doi:10.1111/codi.16318.</w:t>
      </w:r>
    </w:p>
    <w:bookmarkEnd w:id="55"/>
    <w:p w14:paraId="7B2D2512" w14:textId="77777777" w:rsidR="00AA52CE" w:rsidRPr="00661262" w:rsidRDefault="00AA52CE" w:rsidP="00AA52CE">
      <w:pPr>
        <w:pStyle w:val="CitaviBibliographyEntry"/>
        <w:rPr>
          <w:lang w:val="en-US"/>
        </w:rPr>
      </w:pPr>
      <w:r w:rsidRPr="00661262">
        <w:rPr>
          <w:lang w:val="en-US"/>
        </w:rPr>
        <w:t>21.</w:t>
      </w:r>
      <w:r w:rsidRPr="00661262">
        <w:rPr>
          <w:lang w:val="en-US"/>
        </w:rPr>
        <w:tab/>
      </w:r>
      <w:bookmarkStart w:id="56" w:name="_CTVL001228dc823265e44a7abb5ddf9fa745902"/>
      <w:r w:rsidRPr="00661262">
        <w:rPr>
          <w:lang w:val="en-US"/>
        </w:rPr>
        <w:t>Coccolini F, Biffl W, Catena F, Ceresoli M, Chiara O, Cimbanassi S, et al. The open abdomen, indications, management and definitive closure. World J Emerg Surg. 2015;10:32. doi:10.1186/s13017-015-0026-5.</w:t>
      </w:r>
    </w:p>
    <w:bookmarkEnd w:id="56"/>
    <w:p w14:paraId="7FB64828" w14:textId="77777777" w:rsidR="00AA52CE" w:rsidRPr="00661262" w:rsidRDefault="00AA52CE" w:rsidP="00AA52CE">
      <w:pPr>
        <w:pStyle w:val="CitaviBibliographyEntry"/>
        <w:rPr>
          <w:lang w:val="en-US"/>
        </w:rPr>
      </w:pPr>
      <w:r w:rsidRPr="00661262">
        <w:rPr>
          <w:lang w:val="en-US"/>
        </w:rPr>
        <w:t>22.</w:t>
      </w:r>
      <w:r w:rsidRPr="00661262">
        <w:rPr>
          <w:lang w:val="en-US"/>
        </w:rPr>
        <w:tab/>
      </w:r>
      <w:bookmarkStart w:id="57" w:name="_CTVL00178aa5d0a15d0408ca8534e7ab66ff201"/>
      <w:r w:rsidRPr="00661262">
        <w:rPr>
          <w:lang w:val="en-US"/>
        </w:rPr>
        <w:t>Rasilainen S, Mentula P, Salminen P, Koivukangas V, Hyöty M, Mäntymäki L-M, et al. Superior primary fascial closure rate and lower mortality after open abdomen using negative pressure wound therapy with continuous fascial traction. J Trauma Acute Care Surg. 2020;89:1136–42. doi:10.1097/TA.0000000000002889.</w:t>
      </w:r>
    </w:p>
    <w:bookmarkEnd w:id="57"/>
    <w:p w14:paraId="6139BBA2" w14:textId="77777777" w:rsidR="00AA52CE" w:rsidRPr="00661262" w:rsidRDefault="00AA52CE" w:rsidP="00AA52CE">
      <w:pPr>
        <w:pStyle w:val="CitaviBibliographyEntry"/>
        <w:rPr>
          <w:lang w:val="en-US"/>
        </w:rPr>
      </w:pPr>
      <w:r w:rsidRPr="00661262">
        <w:rPr>
          <w:lang w:val="en-US"/>
        </w:rPr>
        <w:t>23.</w:t>
      </w:r>
      <w:r w:rsidRPr="00661262">
        <w:rPr>
          <w:lang w:val="en-US"/>
        </w:rPr>
        <w:tab/>
      </w:r>
      <w:bookmarkStart w:id="58" w:name="_CTVL001d76a8dbf3da04257b636e88a00765fe0"/>
      <w:r w:rsidRPr="00661262">
        <w:rPr>
          <w:lang w:val="en-US"/>
        </w:rPr>
        <w:t>Willms A, Güsgen C, Schaaf S, Bieler D, Websky M von, Schwab R. Management of the open abdomen using vacuum-assisted wound closure and mesh-mediated fascial traction. Langenbecks Arch Surg. 2015;400:91–9. doi:10.1007/s00423-014-1240-4.</w:t>
      </w:r>
    </w:p>
    <w:bookmarkEnd w:id="58"/>
    <w:p w14:paraId="7204EE64" w14:textId="77777777" w:rsidR="00AA52CE" w:rsidRPr="00661262" w:rsidRDefault="00AA52CE" w:rsidP="00AA52CE">
      <w:pPr>
        <w:pStyle w:val="CitaviBibliographyEntry"/>
        <w:rPr>
          <w:lang w:val="de-DE"/>
        </w:rPr>
      </w:pPr>
      <w:r w:rsidRPr="00661262">
        <w:rPr>
          <w:lang w:val="en-US"/>
        </w:rPr>
        <w:t>24.</w:t>
      </w:r>
      <w:r w:rsidRPr="00661262">
        <w:rPr>
          <w:lang w:val="en-US"/>
        </w:rPr>
        <w:tab/>
      </w:r>
      <w:bookmarkStart w:id="59" w:name="_CTVL0018ed2f3d3a5d948dea5db1920b9fa512c"/>
      <w:r w:rsidRPr="00661262">
        <w:rPr>
          <w:lang w:val="en-US"/>
        </w:rPr>
        <w:t xml:space="preserve">Willms AG, Schwab R, Websky MW von, Berrevoet F, Tartaglia D, Sörelius K, et al. Factors influencing the fascial closure rate after open abdomen treatment: Results from the European Hernia Society (EuraHS) Registry : Surgical technique matters. </w:t>
      </w:r>
      <w:r w:rsidRPr="00661262">
        <w:rPr>
          <w:lang w:val="de-DE"/>
        </w:rPr>
        <w:t>Hernia. 2022;26:61–73. doi:10.1007/s10029-020-02336-x.</w:t>
      </w:r>
    </w:p>
    <w:bookmarkEnd w:id="59"/>
    <w:p w14:paraId="65DE4950" w14:textId="77777777" w:rsidR="00AA52CE" w:rsidRPr="00661262" w:rsidRDefault="00AA52CE" w:rsidP="00AA52CE">
      <w:pPr>
        <w:pStyle w:val="CitaviBibliographyEntry"/>
        <w:rPr>
          <w:lang w:val="en-US"/>
        </w:rPr>
      </w:pPr>
      <w:r w:rsidRPr="00661262">
        <w:rPr>
          <w:lang w:val="de-DE"/>
        </w:rPr>
        <w:t>25.</w:t>
      </w:r>
      <w:r w:rsidRPr="00661262">
        <w:rPr>
          <w:lang w:val="de-DE"/>
        </w:rPr>
        <w:tab/>
      </w:r>
      <w:bookmarkStart w:id="60" w:name="_CTVL00159da5971b0aa4b9b800a987f999edca9"/>
      <w:r w:rsidRPr="00661262">
        <w:rPr>
          <w:lang w:val="de-DE"/>
        </w:rPr>
        <w:t xml:space="preserve">Willms AG, Schaaf S, Zimmermann N, Schwab R, Güsgen C, Vilz TO, et al. </w:t>
      </w:r>
      <w:r w:rsidRPr="00661262">
        <w:rPr>
          <w:lang w:val="en-US"/>
        </w:rPr>
        <w:t>The Significance of Visceral Protection in Preventing Enteroatmospheric Fistulae During Open Abdomen Treatment in Patients With Secondary Peritonitis: A Propensity Score-matched Case-control Analysis. Ann Surg. 2021;273:1182–8. doi:10.1097/SLA.0000000000003440.</w:t>
      </w:r>
    </w:p>
    <w:bookmarkEnd w:id="60"/>
    <w:p w14:paraId="758FB851" w14:textId="77777777" w:rsidR="00AA52CE" w:rsidRPr="00661262" w:rsidRDefault="00AA52CE" w:rsidP="00AA52CE">
      <w:pPr>
        <w:pStyle w:val="CitaviBibliographyEntry"/>
        <w:rPr>
          <w:lang w:val="en-US"/>
        </w:rPr>
      </w:pPr>
      <w:r w:rsidRPr="00661262">
        <w:rPr>
          <w:lang w:val="en-US"/>
        </w:rPr>
        <w:t>26.</w:t>
      </w:r>
      <w:r w:rsidRPr="00661262">
        <w:rPr>
          <w:lang w:val="en-US"/>
        </w:rPr>
        <w:tab/>
      </w:r>
      <w:bookmarkStart w:id="61" w:name="_CTVL0013473880dd133448fb2fd4faf8adfc851"/>
      <w:r w:rsidRPr="00661262">
        <w:rPr>
          <w:lang w:val="en-US"/>
        </w:rPr>
        <w:t>Becker HP, Willms A, Schwab R. Small bowel fistulas and the open abdomen. Scand J Surg. 2007;96:263–71. doi:10.1177/145749690709600402.</w:t>
      </w:r>
    </w:p>
    <w:bookmarkEnd w:id="61"/>
    <w:p w14:paraId="1A718CF5" w14:textId="77777777" w:rsidR="00AA52CE" w:rsidRPr="00661262" w:rsidRDefault="00AA52CE" w:rsidP="00AA52CE">
      <w:pPr>
        <w:pStyle w:val="CitaviBibliographyEntry"/>
        <w:rPr>
          <w:lang w:val="en-US"/>
        </w:rPr>
      </w:pPr>
      <w:r w:rsidRPr="00661262">
        <w:rPr>
          <w:lang w:val="en-US"/>
        </w:rPr>
        <w:t>27.</w:t>
      </w:r>
      <w:r w:rsidRPr="00661262">
        <w:rPr>
          <w:lang w:val="en-US"/>
        </w:rPr>
        <w:tab/>
      </w:r>
      <w:bookmarkStart w:id="62" w:name="_CTVL001cd99e2f72db543458663e8f75187a1ae"/>
      <w:r w:rsidRPr="00661262">
        <w:rPr>
          <w:lang w:val="en-US"/>
        </w:rPr>
        <w:t>Gasser E, Rezaie D, Gius J, Lorenz A, Gehwolf P, Perathoner A, et al. Lessons Learned in 11 Years of Experience With Open Abdomen Treatment With Negative-Pressure Therapy for Various Abdominal Emergencies. Front Surg. 2021;8:632929. doi:10.3389/fsurg.2021.632929.</w:t>
      </w:r>
    </w:p>
    <w:bookmarkEnd w:id="62"/>
    <w:p w14:paraId="13BB118A" w14:textId="77777777" w:rsidR="00AA52CE" w:rsidRPr="00661262" w:rsidRDefault="00AA52CE" w:rsidP="00AA52CE">
      <w:pPr>
        <w:pStyle w:val="CitaviBibliographyEntry"/>
        <w:rPr>
          <w:lang w:val="en-US"/>
        </w:rPr>
      </w:pPr>
      <w:r w:rsidRPr="00661262">
        <w:rPr>
          <w:lang w:val="en-US"/>
        </w:rPr>
        <w:lastRenderedPageBreak/>
        <w:t>28.</w:t>
      </w:r>
      <w:r w:rsidRPr="00661262">
        <w:rPr>
          <w:lang w:val="en-US"/>
        </w:rPr>
        <w:tab/>
      </w:r>
      <w:bookmarkStart w:id="63" w:name="_CTVL0019134400061724d7e9b6707e458931f14"/>
      <w:r w:rsidRPr="00661262">
        <w:rPr>
          <w:lang w:val="en-US"/>
        </w:rPr>
        <w:t>Auer T, Sauseng S, Delcev P, Kohek P. Effect of Negative Pressure Therapy on Open Abdomen Treatments. Prospective Randomized Study With Two Commercial Negative Pressure Systems. Front Surg. 2020;7:596056. doi:10.3389/fsurg.2020.596056.</w:t>
      </w:r>
    </w:p>
    <w:bookmarkEnd w:id="63"/>
    <w:p w14:paraId="50E3D5C2" w14:textId="77777777" w:rsidR="00AA52CE" w:rsidRPr="00661262" w:rsidRDefault="00AA52CE" w:rsidP="00AA52CE">
      <w:pPr>
        <w:pStyle w:val="CitaviBibliographyEntry"/>
        <w:rPr>
          <w:lang w:val="en-US"/>
        </w:rPr>
      </w:pPr>
      <w:r w:rsidRPr="00661262">
        <w:rPr>
          <w:lang w:val="en-US"/>
        </w:rPr>
        <w:t>29.</w:t>
      </w:r>
      <w:r w:rsidRPr="00661262">
        <w:rPr>
          <w:lang w:val="en-US"/>
        </w:rPr>
        <w:tab/>
      </w:r>
      <w:bookmarkStart w:id="64" w:name="_CTVL00108756c4df2aa4bf19a8f3a5bfbe8cc69"/>
      <w:r w:rsidRPr="00661262">
        <w:rPr>
          <w:lang w:val="en-US"/>
        </w:rPr>
        <w:t>Mahoney EJ, Bugaev N, Appelbaum R, Goldenberg-Sandau A, Baltazar GA, Posluszny J, et al. Management of the open abdomen: A systematic review with meta-analysis and practice management guideline from the Eastern Association for the Surgery of Trauma. J Trauma Acute Care Surg. 2022;93:e110-e118. doi:10.1097/TA.0000000000003683.</w:t>
      </w:r>
    </w:p>
    <w:bookmarkEnd w:id="64"/>
    <w:p w14:paraId="4F2659B0" w14:textId="77777777" w:rsidR="00AA52CE" w:rsidRPr="00661262" w:rsidRDefault="00AA52CE" w:rsidP="00AA52CE">
      <w:pPr>
        <w:pStyle w:val="CitaviBibliographyEntry"/>
        <w:rPr>
          <w:lang w:val="en-US"/>
        </w:rPr>
      </w:pPr>
      <w:r w:rsidRPr="00661262">
        <w:rPr>
          <w:lang w:val="en-US"/>
        </w:rPr>
        <w:t>30.</w:t>
      </w:r>
      <w:r w:rsidRPr="00661262">
        <w:rPr>
          <w:lang w:val="en-US"/>
        </w:rPr>
        <w:tab/>
      </w:r>
      <w:bookmarkStart w:id="65" w:name="_CTVL001523441d8d7e2484a886dc0f58ccdbb9f"/>
      <w:r w:rsidRPr="00661262">
        <w:rPr>
          <w:lang w:val="en-US"/>
        </w:rPr>
        <w:t>López-Cano M, García-Alamino JM, Antoniou SA, Bennet D, Dietz UA, Ferreira F, et al. EHS clinical guidelines on the management of the abdominal wall in the context of the open or burst abdomen. Hernia 2018. doi:10.1007/s10029-018-1818-9.</w:t>
      </w:r>
    </w:p>
    <w:bookmarkEnd w:id="65"/>
    <w:p w14:paraId="53CBFE66" w14:textId="77777777" w:rsidR="00AA52CE" w:rsidRPr="00661262" w:rsidRDefault="00AA52CE" w:rsidP="00AA52CE">
      <w:pPr>
        <w:pStyle w:val="CitaviBibliographyEntry"/>
        <w:rPr>
          <w:lang w:val="en-US"/>
        </w:rPr>
      </w:pPr>
      <w:r w:rsidRPr="00661262">
        <w:rPr>
          <w:lang w:val="en-US"/>
        </w:rPr>
        <w:t>31.</w:t>
      </w:r>
      <w:r w:rsidRPr="00661262">
        <w:rPr>
          <w:lang w:val="en-US"/>
        </w:rPr>
        <w:tab/>
      </w:r>
      <w:bookmarkStart w:id="66" w:name="_CTVL0015afbb3310bfa4ec3a76e020fd317b2e5"/>
      <w:r w:rsidRPr="00661262">
        <w:rPr>
          <w:lang w:val="en-US"/>
        </w:rPr>
        <w:t>Bruhin A, Ferreira F, Chariker M, Smith J, Runkel N. Systematic review and evidence based recommendations for the use of negative pressure wound therapy in the open abdomen. Int J Surg. 2014;12:1105–14. doi:10.1016/j.ijsu.2014.08.396.</w:t>
      </w:r>
      <w:bookmarkEnd w:id="66"/>
    </w:p>
    <w:p w14:paraId="7B0880B4" w14:textId="55986E4A" w:rsidR="00334687" w:rsidRPr="00661262" w:rsidRDefault="00334687" w:rsidP="00AA52CE">
      <w:pPr>
        <w:pStyle w:val="CitaviBibliographyEntry"/>
        <w:rPr>
          <w:lang w:val="en-US"/>
        </w:rPr>
      </w:pPr>
      <w:r w:rsidRPr="00661262">
        <w:rPr>
          <w:lang w:val="en-US"/>
        </w:rPr>
        <w:fldChar w:fldCharType="end"/>
      </w:r>
    </w:p>
    <w:sectPr w:rsidR="00334687" w:rsidRPr="00661262" w:rsidSect="008404CF">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88DD4D" w14:textId="77777777" w:rsidR="00AD7E67" w:rsidRDefault="00AD7E67" w:rsidP="0073633C">
      <w:r>
        <w:separator/>
      </w:r>
    </w:p>
  </w:endnote>
  <w:endnote w:type="continuationSeparator" w:id="0">
    <w:p w14:paraId="50A15B0F" w14:textId="77777777" w:rsidR="00AD7E67" w:rsidRDefault="00AD7E67"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2DFB29" w14:textId="77777777" w:rsidR="00AD7E67" w:rsidRDefault="00AD7E67" w:rsidP="0073633C">
      <w:r>
        <w:separator/>
      </w:r>
    </w:p>
  </w:footnote>
  <w:footnote w:type="continuationSeparator" w:id="0">
    <w:p w14:paraId="10C6E206" w14:textId="77777777" w:rsidR="00AD7E67" w:rsidRDefault="00AD7E67"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659191468">
    <w:abstractNumId w:val="1"/>
  </w:num>
  <w:num w:numId="2" w16cid:durableId="17299185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UwtzQ1tDA2Nzc2NzJR0lEKTi0uzszPAykwrgUAVUkbIywAAAA="/>
  </w:docVars>
  <w:rsids>
    <w:rsidRoot w:val="00715470"/>
    <w:rsid w:val="00014489"/>
    <w:rsid w:val="00014BE0"/>
    <w:rsid w:val="00083A4A"/>
    <w:rsid w:val="00097D47"/>
    <w:rsid w:val="000A20E9"/>
    <w:rsid w:val="00106F29"/>
    <w:rsid w:val="0012077C"/>
    <w:rsid w:val="00151172"/>
    <w:rsid w:val="00166F29"/>
    <w:rsid w:val="00172010"/>
    <w:rsid w:val="00180DDE"/>
    <w:rsid w:val="00185560"/>
    <w:rsid w:val="001C1B66"/>
    <w:rsid w:val="001F47C8"/>
    <w:rsid w:val="00220515"/>
    <w:rsid w:val="00226591"/>
    <w:rsid w:val="00226BA6"/>
    <w:rsid w:val="00230B86"/>
    <w:rsid w:val="00247F06"/>
    <w:rsid w:val="00262812"/>
    <w:rsid w:val="002746B0"/>
    <w:rsid w:val="0027752A"/>
    <w:rsid w:val="002837F7"/>
    <w:rsid w:val="002B58D2"/>
    <w:rsid w:val="002B6461"/>
    <w:rsid w:val="002C6388"/>
    <w:rsid w:val="002D6814"/>
    <w:rsid w:val="002F5710"/>
    <w:rsid w:val="003203F8"/>
    <w:rsid w:val="00321A0F"/>
    <w:rsid w:val="00333333"/>
    <w:rsid w:val="0033381E"/>
    <w:rsid w:val="00334687"/>
    <w:rsid w:val="003504B6"/>
    <w:rsid w:val="003765BC"/>
    <w:rsid w:val="003855F9"/>
    <w:rsid w:val="00396788"/>
    <w:rsid w:val="003B40DC"/>
    <w:rsid w:val="003C45EF"/>
    <w:rsid w:val="003D7562"/>
    <w:rsid w:val="003F59DC"/>
    <w:rsid w:val="00410092"/>
    <w:rsid w:val="0042322F"/>
    <w:rsid w:val="00451A39"/>
    <w:rsid w:val="00455904"/>
    <w:rsid w:val="00462F61"/>
    <w:rsid w:val="0046713F"/>
    <w:rsid w:val="00483741"/>
    <w:rsid w:val="0049724B"/>
    <w:rsid w:val="004A5DCD"/>
    <w:rsid w:val="004B6BBA"/>
    <w:rsid w:val="004E0C60"/>
    <w:rsid w:val="005006D5"/>
    <w:rsid w:val="0052202A"/>
    <w:rsid w:val="00525501"/>
    <w:rsid w:val="00536261"/>
    <w:rsid w:val="0054405B"/>
    <w:rsid w:val="005460AE"/>
    <w:rsid w:val="005471CA"/>
    <w:rsid w:val="005532CF"/>
    <w:rsid w:val="005566CE"/>
    <w:rsid w:val="00562A28"/>
    <w:rsid w:val="005A5BC2"/>
    <w:rsid w:val="005B3F25"/>
    <w:rsid w:val="005E335C"/>
    <w:rsid w:val="006407ED"/>
    <w:rsid w:val="00661262"/>
    <w:rsid w:val="00661FF7"/>
    <w:rsid w:val="00670592"/>
    <w:rsid w:val="00675020"/>
    <w:rsid w:val="006758E8"/>
    <w:rsid w:val="00677EDA"/>
    <w:rsid w:val="006932FE"/>
    <w:rsid w:val="00695C2B"/>
    <w:rsid w:val="006A1F9F"/>
    <w:rsid w:val="006A69CC"/>
    <w:rsid w:val="006F4EA4"/>
    <w:rsid w:val="006F55AB"/>
    <w:rsid w:val="00715470"/>
    <w:rsid w:val="007173D9"/>
    <w:rsid w:val="00722B4C"/>
    <w:rsid w:val="007357B8"/>
    <w:rsid w:val="0073633C"/>
    <w:rsid w:val="0074022E"/>
    <w:rsid w:val="0075118F"/>
    <w:rsid w:val="007677E1"/>
    <w:rsid w:val="00772374"/>
    <w:rsid w:val="007D5290"/>
    <w:rsid w:val="007D6929"/>
    <w:rsid w:val="008101FE"/>
    <w:rsid w:val="00811DFE"/>
    <w:rsid w:val="00830A7B"/>
    <w:rsid w:val="008351D5"/>
    <w:rsid w:val="008404CF"/>
    <w:rsid w:val="008518FA"/>
    <w:rsid w:val="008615B6"/>
    <w:rsid w:val="00862305"/>
    <w:rsid w:val="00864223"/>
    <w:rsid w:val="0087497B"/>
    <w:rsid w:val="0087755F"/>
    <w:rsid w:val="008A26E1"/>
    <w:rsid w:val="008E6BBE"/>
    <w:rsid w:val="009455F0"/>
    <w:rsid w:val="00946E9E"/>
    <w:rsid w:val="009564DE"/>
    <w:rsid w:val="00965B4D"/>
    <w:rsid w:val="0097158D"/>
    <w:rsid w:val="00971FD0"/>
    <w:rsid w:val="009804EA"/>
    <w:rsid w:val="009824A8"/>
    <w:rsid w:val="00990A47"/>
    <w:rsid w:val="00A04F3A"/>
    <w:rsid w:val="00A050C3"/>
    <w:rsid w:val="00A079E0"/>
    <w:rsid w:val="00A105FD"/>
    <w:rsid w:val="00A10F92"/>
    <w:rsid w:val="00A37903"/>
    <w:rsid w:val="00A42E2F"/>
    <w:rsid w:val="00A50934"/>
    <w:rsid w:val="00A52EDE"/>
    <w:rsid w:val="00A65B53"/>
    <w:rsid w:val="00A870C7"/>
    <w:rsid w:val="00A90676"/>
    <w:rsid w:val="00AA260D"/>
    <w:rsid w:val="00AA52CE"/>
    <w:rsid w:val="00AD06B1"/>
    <w:rsid w:val="00AD50B4"/>
    <w:rsid w:val="00AD7E67"/>
    <w:rsid w:val="00AE2C56"/>
    <w:rsid w:val="00B07CF2"/>
    <w:rsid w:val="00B11347"/>
    <w:rsid w:val="00B15D9C"/>
    <w:rsid w:val="00B20B36"/>
    <w:rsid w:val="00B31308"/>
    <w:rsid w:val="00B50508"/>
    <w:rsid w:val="00B52062"/>
    <w:rsid w:val="00B64D09"/>
    <w:rsid w:val="00B70000"/>
    <w:rsid w:val="00B74171"/>
    <w:rsid w:val="00B81F51"/>
    <w:rsid w:val="00B84732"/>
    <w:rsid w:val="00B978BD"/>
    <w:rsid w:val="00BA555E"/>
    <w:rsid w:val="00BA5610"/>
    <w:rsid w:val="00BA67BD"/>
    <w:rsid w:val="00BC1C35"/>
    <w:rsid w:val="00BD7CD0"/>
    <w:rsid w:val="00BE5B33"/>
    <w:rsid w:val="00BE61B6"/>
    <w:rsid w:val="00BF7AB9"/>
    <w:rsid w:val="00C00960"/>
    <w:rsid w:val="00C153D2"/>
    <w:rsid w:val="00C31116"/>
    <w:rsid w:val="00C64C18"/>
    <w:rsid w:val="00C833A3"/>
    <w:rsid w:val="00CC7E23"/>
    <w:rsid w:val="00CC7F5A"/>
    <w:rsid w:val="00D05C84"/>
    <w:rsid w:val="00D31C0D"/>
    <w:rsid w:val="00D40CFD"/>
    <w:rsid w:val="00D53AED"/>
    <w:rsid w:val="00D556E6"/>
    <w:rsid w:val="00D64413"/>
    <w:rsid w:val="00D6516B"/>
    <w:rsid w:val="00D70EFF"/>
    <w:rsid w:val="00D718DA"/>
    <w:rsid w:val="00D774EE"/>
    <w:rsid w:val="00E01251"/>
    <w:rsid w:val="00E34550"/>
    <w:rsid w:val="00E568DA"/>
    <w:rsid w:val="00E7177E"/>
    <w:rsid w:val="00E74699"/>
    <w:rsid w:val="00E93849"/>
    <w:rsid w:val="00EA535F"/>
    <w:rsid w:val="00EA68D9"/>
    <w:rsid w:val="00EA6A84"/>
    <w:rsid w:val="00EB647D"/>
    <w:rsid w:val="00EB6DCD"/>
    <w:rsid w:val="00EC7F89"/>
    <w:rsid w:val="00EE5CCA"/>
    <w:rsid w:val="00EE6A70"/>
    <w:rsid w:val="00EF1EAB"/>
    <w:rsid w:val="00F0403A"/>
    <w:rsid w:val="00F15C84"/>
    <w:rsid w:val="00F51A6D"/>
    <w:rsid w:val="00F57E4B"/>
    <w:rsid w:val="00F83D73"/>
    <w:rsid w:val="00F87A59"/>
    <w:rsid w:val="00FA2403"/>
    <w:rsid w:val="00FA4A5E"/>
    <w:rsid w:val="00FA6FF5"/>
    <w:rsid w:val="00FC095D"/>
    <w:rsid w:val="00FC1C30"/>
    <w:rsid w:val="00FC712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3468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34687"/>
    <w:pPr>
      <w:keepNext/>
      <w:keepLines/>
      <w:spacing w:before="40" w:line="276" w:lineRule="auto"/>
      <w:outlineLvl w:val="1"/>
    </w:pPr>
    <w:rPr>
      <w:rFonts w:asciiTheme="majorHAnsi" w:eastAsiaTheme="majorEastAsia" w:hAnsiTheme="majorHAnsi" w:cstheme="majorBidi"/>
      <w:color w:val="2F5496" w:themeColor="accent1" w:themeShade="BF"/>
      <w:sz w:val="26"/>
      <w:szCs w:val="26"/>
      <w:lang w:val="de-DE"/>
    </w:rPr>
  </w:style>
  <w:style w:type="paragraph" w:styleId="Heading3">
    <w:name w:val="heading 3"/>
    <w:basedOn w:val="Normal"/>
    <w:next w:val="Normal"/>
    <w:link w:val="Heading3Char"/>
    <w:uiPriority w:val="9"/>
    <w:unhideWhenUsed/>
    <w:qFormat/>
    <w:rsid w:val="00334687"/>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334687"/>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334687"/>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334687"/>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334687"/>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334687"/>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34687"/>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5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tw4winInternal">
    <w:name w:val="tw4winInternal"/>
    <w:basedOn w:val="DefaultParagraphFont"/>
    <w:uiPriority w:val="1"/>
    <w:qFormat/>
    <w:rsid w:val="00AD06B1"/>
  </w:style>
  <w:style w:type="paragraph" w:styleId="Caption">
    <w:name w:val="caption"/>
    <w:basedOn w:val="Normal"/>
    <w:next w:val="Normal"/>
    <w:uiPriority w:val="35"/>
    <w:unhideWhenUsed/>
    <w:qFormat/>
    <w:rsid w:val="00AD06B1"/>
    <w:pPr>
      <w:spacing w:after="200"/>
    </w:pPr>
    <w:rPr>
      <w:i/>
      <w:iCs/>
      <w:color w:val="44546A" w:themeColor="text2"/>
      <w:sz w:val="18"/>
      <w:szCs w:val="18"/>
      <w:lang w:val="de-DE"/>
    </w:rPr>
  </w:style>
  <w:style w:type="character" w:customStyle="1" w:styleId="Heading2Char">
    <w:name w:val="Heading 2 Char"/>
    <w:basedOn w:val="DefaultParagraphFont"/>
    <w:link w:val="Heading2"/>
    <w:uiPriority w:val="9"/>
    <w:rsid w:val="00334687"/>
    <w:rPr>
      <w:rFonts w:asciiTheme="majorHAnsi" w:eastAsiaTheme="majorEastAsia" w:hAnsiTheme="majorHAnsi" w:cstheme="majorBidi"/>
      <w:color w:val="2F5496" w:themeColor="accent1" w:themeShade="BF"/>
      <w:sz w:val="26"/>
      <w:szCs w:val="26"/>
      <w:lang w:val="de-DE"/>
    </w:rPr>
  </w:style>
  <w:style w:type="paragraph" w:customStyle="1" w:styleId="CitaviBibliographyEntry">
    <w:name w:val="Citavi Bibliography Entry"/>
    <w:basedOn w:val="Normal"/>
    <w:link w:val="CitaviBibliographyEntryZchn"/>
    <w:rsid w:val="00334687"/>
    <w:pPr>
      <w:tabs>
        <w:tab w:val="left" w:pos="397"/>
      </w:tabs>
      <w:ind w:left="397" w:hanging="397"/>
    </w:pPr>
  </w:style>
  <w:style w:type="character" w:customStyle="1" w:styleId="CitaviBibliographyEntryZchn">
    <w:name w:val="Citavi Bibliography Entry Zchn"/>
    <w:basedOn w:val="DefaultParagraphFont"/>
    <w:link w:val="CitaviBibliographyEntry"/>
    <w:rsid w:val="00334687"/>
  </w:style>
  <w:style w:type="paragraph" w:customStyle="1" w:styleId="CitaviBibliographyHeading">
    <w:name w:val="Citavi Bibliography Heading"/>
    <w:basedOn w:val="Heading1"/>
    <w:link w:val="CitaviBibliographyHeadingZchn"/>
    <w:rsid w:val="00334687"/>
  </w:style>
  <w:style w:type="character" w:customStyle="1" w:styleId="CitaviBibliographyHeadingZchn">
    <w:name w:val="Citavi Bibliography Heading Zchn"/>
    <w:basedOn w:val="DefaultParagraphFont"/>
    <w:link w:val="CitaviBibliographyHeading"/>
    <w:rsid w:val="00334687"/>
    <w:rPr>
      <w:rFonts w:asciiTheme="majorHAnsi" w:eastAsiaTheme="majorEastAsia" w:hAnsiTheme="majorHAnsi" w:cstheme="majorBidi"/>
      <w:color w:val="2F5496" w:themeColor="accent1" w:themeShade="BF"/>
      <w:sz w:val="32"/>
      <w:szCs w:val="32"/>
    </w:rPr>
  </w:style>
  <w:style w:type="character" w:customStyle="1" w:styleId="Heading1Char">
    <w:name w:val="Heading 1 Char"/>
    <w:basedOn w:val="DefaultParagraphFont"/>
    <w:link w:val="Heading1"/>
    <w:uiPriority w:val="9"/>
    <w:rsid w:val="00334687"/>
    <w:rPr>
      <w:rFonts w:asciiTheme="majorHAnsi" w:eastAsiaTheme="majorEastAsia" w:hAnsiTheme="majorHAnsi" w:cstheme="majorBidi"/>
      <w:color w:val="2F5496" w:themeColor="accent1" w:themeShade="BF"/>
      <w:sz w:val="32"/>
      <w:szCs w:val="32"/>
    </w:rPr>
  </w:style>
  <w:style w:type="paragraph" w:customStyle="1" w:styleId="CitaviBibliographySubheading1">
    <w:name w:val="Citavi Bibliography Subheading 1"/>
    <w:basedOn w:val="Heading2"/>
    <w:link w:val="CitaviBibliographySubheading1Zchn"/>
    <w:rsid w:val="00334687"/>
    <w:pPr>
      <w:outlineLvl w:val="9"/>
    </w:pPr>
    <w:rPr>
      <w:lang w:val="en-US"/>
    </w:rPr>
  </w:style>
  <w:style w:type="character" w:customStyle="1" w:styleId="CitaviBibliographySubheading1Zchn">
    <w:name w:val="Citavi Bibliography Subheading 1 Zchn"/>
    <w:basedOn w:val="DefaultParagraphFont"/>
    <w:link w:val="CitaviBibliographySubheading1"/>
    <w:rsid w:val="00334687"/>
    <w:rPr>
      <w:rFonts w:asciiTheme="majorHAnsi" w:eastAsiaTheme="majorEastAsia" w:hAnsiTheme="majorHAnsi" w:cstheme="majorBidi"/>
      <w:color w:val="2F5496" w:themeColor="accent1" w:themeShade="BF"/>
      <w:sz w:val="26"/>
      <w:szCs w:val="26"/>
      <w:lang w:val="en-US"/>
    </w:rPr>
  </w:style>
  <w:style w:type="paragraph" w:customStyle="1" w:styleId="CitaviBibliographySubheading2">
    <w:name w:val="Citavi Bibliography Subheading 2"/>
    <w:basedOn w:val="Heading3"/>
    <w:link w:val="CitaviBibliographySubheading2Zchn"/>
    <w:rsid w:val="00334687"/>
    <w:pPr>
      <w:outlineLvl w:val="9"/>
    </w:pPr>
    <w:rPr>
      <w:lang w:val="en-US"/>
    </w:rPr>
  </w:style>
  <w:style w:type="character" w:customStyle="1" w:styleId="CitaviBibliographySubheading2Zchn">
    <w:name w:val="Citavi Bibliography Subheading 2 Zchn"/>
    <w:basedOn w:val="DefaultParagraphFont"/>
    <w:link w:val="CitaviBibliographySubheading2"/>
    <w:rsid w:val="00334687"/>
    <w:rPr>
      <w:rFonts w:asciiTheme="majorHAnsi" w:eastAsiaTheme="majorEastAsia" w:hAnsiTheme="majorHAnsi" w:cstheme="majorBidi"/>
      <w:color w:val="1F3763" w:themeColor="accent1" w:themeShade="7F"/>
      <w:lang w:val="en-US"/>
    </w:rPr>
  </w:style>
  <w:style w:type="character" w:customStyle="1" w:styleId="Heading3Char">
    <w:name w:val="Heading 3 Char"/>
    <w:basedOn w:val="DefaultParagraphFont"/>
    <w:link w:val="Heading3"/>
    <w:uiPriority w:val="9"/>
    <w:rsid w:val="00334687"/>
    <w:rPr>
      <w:rFonts w:asciiTheme="majorHAnsi" w:eastAsiaTheme="majorEastAsia" w:hAnsiTheme="majorHAnsi" w:cstheme="majorBidi"/>
      <w:color w:val="1F3763" w:themeColor="accent1" w:themeShade="7F"/>
    </w:rPr>
  </w:style>
  <w:style w:type="paragraph" w:customStyle="1" w:styleId="CitaviBibliographySubheading3">
    <w:name w:val="Citavi Bibliography Subheading 3"/>
    <w:basedOn w:val="Heading4"/>
    <w:link w:val="CitaviBibliographySubheading3Zchn"/>
    <w:rsid w:val="00334687"/>
    <w:pPr>
      <w:outlineLvl w:val="9"/>
    </w:pPr>
    <w:rPr>
      <w:lang w:val="en-US"/>
    </w:rPr>
  </w:style>
  <w:style w:type="character" w:customStyle="1" w:styleId="CitaviBibliographySubheading3Zchn">
    <w:name w:val="Citavi Bibliography Subheading 3 Zchn"/>
    <w:basedOn w:val="DefaultParagraphFont"/>
    <w:link w:val="CitaviBibliographySubheading3"/>
    <w:rsid w:val="00334687"/>
    <w:rPr>
      <w:rFonts w:asciiTheme="majorHAnsi" w:eastAsiaTheme="majorEastAsia" w:hAnsiTheme="majorHAnsi" w:cstheme="majorBidi"/>
      <w:i/>
      <w:iCs/>
      <w:color w:val="2F5496" w:themeColor="accent1" w:themeShade="BF"/>
      <w:lang w:val="en-US"/>
    </w:rPr>
  </w:style>
  <w:style w:type="character" w:customStyle="1" w:styleId="Heading4Char">
    <w:name w:val="Heading 4 Char"/>
    <w:basedOn w:val="DefaultParagraphFont"/>
    <w:link w:val="Heading4"/>
    <w:uiPriority w:val="9"/>
    <w:semiHidden/>
    <w:rsid w:val="00334687"/>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Heading5"/>
    <w:link w:val="CitaviBibliographySubheading4Zchn"/>
    <w:rsid w:val="00334687"/>
    <w:pPr>
      <w:outlineLvl w:val="9"/>
    </w:pPr>
    <w:rPr>
      <w:lang w:val="en-US"/>
    </w:rPr>
  </w:style>
  <w:style w:type="character" w:customStyle="1" w:styleId="CitaviBibliographySubheading4Zchn">
    <w:name w:val="Citavi Bibliography Subheading 4 Zchn"/>
    <w:basedOn w:val="DefaultParagraphFont"/>
    <w:link w:val="CitaviBibliographySubheading4"/>
    <w:rsid w:val="00334687"/>
    <w:rPr>
      <w:rFonts w:asciiTheme="majorHAnsi" w:eastAsiaTheme="majorEastAsia" w:hAnsiTheme="majorHAnsi" w:cstheme="majorBidi"/>
      <w:color w:val="2F5496" w:themeColor="accent1" w:themeShade="BF"/>
      <w:lang w:val="en-US"/>
    </w:rPr>
  </w:style>
  <w:style w:type="character" w:customStyle="1" w:styleId="Heading5Char">
    <w:name w:val="Heading 5 Char"/>
    <w:basedOn w:val="DefaultParagraphFont"/>
    <w:link w:val="Heading5"/>
    <w:uiPriority w:val="9"/>
    <w:semiHidden/>
    <w:rsid w:val="00334687"/>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Heading6"/>
    <w:link w:val="CitaviBibliographySubheading5Zchn"/>
    <w:rsid w:val="00334687"/>
    <w:pPr>
      <w:jc w:val="both"/>
      <w:outlineLvl w:val="9"/>
    </w:pPr>
    <w:rPr>
      <w:lang w:val="en-US"/>
    </w:rPr>
  </w:style>
  <w:style w:type="character" w:customStyle="1" w:styleId="CitaviBibliographySubheading5Zchn">
    <w:name w:val="Citavi Bibliography Subheading 5 Zchn"/>
    <w:basedOn w:val="DefaultParagraphFont"/>
    <w:link w:val="CitaviBibliographySubheading5"/>
    <w:rsid w:val="00334687"/>
    <w:rPr>
      <w:rFonts w:asciiTheme="majorHAnsi" w:eastAsiaTheme="majorEastAsia" w:hAnsiTheme="majorHAnsi" w:cstheme="majorBidi"/>
      <w:color w:val="1F3763" w:themeColor="accent1" w:themeShade="7F"/>
      <w:lang w:val="en-US"/>
    </w:rPr>
  </w:style>
  <w:style w:type="character" w:customStyle="1" w:styleId="Heading6Char">
    <w:name w:val="Heading 6 Char"/>
    <w:basedOn w:val="DefaultParagraphFont"/>
    <w:link w:val="Heading6"/>
    <w:uiPriority w:val="9"/>
    <w:semiHidden/>
    <w:rsid w:val="00334687"/>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Heading7"/>
    <w:link w:val="CitaviBibliographySubheading6Zchn"/>
    <w:rsid w:val="00334687"/>
    <w:pPr>
      <w:jc w:val="both"/>
      <w:outlineLvl w:val="9"/>
    </w:pPr>
    <w:rPr>
      <w:lang w:val="en-US"/>
    </w:rPr>
  </w:style>
  <w:style w:type="character" w:customStyle="1" w:styleId="CitaviBibliographySubheading6Zchn">
    <w:name w:val="Citavi Bibliography Subheading 6 Zchn"/>
    <w:basedOn w:val="DefaultParagraphFont"/>
    <w:link w:val="CitaviBibliographySubheading6"/>
    <w:rsid w:val="00334687"/>
    <w:rPr>
      <w:rFonts w:asciiTheme="majorHAnsi" w:eastAsiaTheme="majorEastAsia" w:hAnsiTheme="majorHAnsi" w:cstheme="majorBidi"/>
      <w:i/>
      <w:iCs/>
      <w:color w:val="1F3763" w:themeColor="accent1" w:themeShade="7F"/>
      <w:lang w:val="en-US"/>
    </w:rPr>
  </w:style>
  <w:style w:type="character" w:customStyle="1" w:styleId="Heading7Char">
    <w:name w:val="Heading 7 Char"/>
    <w:basedOn w:val="DefaultParagraphFont"/>
    <w:link w:val="Heading7"/>
    <w:uiPriority w:val="9"/>
    <w:semiHidden/>
    <w:rsid w:val="00334687"/>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Heading8"/>
    <w:link w:val="CitaviBibliographySubheading7Zchn"/>
    <w:rsid w:val="00334687"/>
    <w:pPr>
      <w:jc w:val="both"/>
      <w:outlineLvl w:val="9"/>
    </w:pPr>
    <w:rPr>
      <w:lang w:val="en-US"/>
    </w:rPr>
  </w:style>
  <w:style w:type="character" w:customStyle="1" w:styleId="CitaviBibliographySubheading7Zchn">
    <w:name w:val="Citavi Bibliography Subheading 7 Zchn"/>
    <w:basedOn w:val="DefaultParagraphFont"/>
    <w:link w:val="CitaviBibliographySubheading7"/>
    <w:rsid w:val="00334687"/>
    <w:rPr>
      <w:rFonts w:asciiTheme="majorHAnsi" w:eastAsiaTheme="majorEastAsia" w:hAnsiTheme="majorHAnsi" w:cstheme="majorBidi"/>
      <w:color w:val="272727" w:themeColor="text1" w:themeTint="D8"/>
      <w:sz w:val="21"/>
      <w:szCs w:val="21"/>
      <w:lang w:val="en-US"/>
    </w:rPr>
  </w:style>
  <w:style w:type="character" w:customStyle="1" w:styleId="Heading8Char">
    <w:name w:val="Heading 8 Char"/>
    <w:basedOn w:val="DefaultParagraphFont"/>
    <w:link w:val="Heading8"/>
    <w:uiPriority w:val="9"/>
    <w:semiHidden/>
    <w:rsid w:val="00334687"/>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rsid w:val="00334687"/>
    <w:pPr>
      <w:jc w:val="both"/>
      <w:outlineLvl w:val="9"/>
    </w:pPr>
    <w:rPr>
      <w:lang w:val="en-US"/>
    </w:rPr>
  </w:style>
  <w:style w:type="character" w:customStyle="1" w:styleId="CitaviBibliographySubheading8Zchn">
    <w:name w:val="Citavi Bibliography Subheading 8 Zchn"/>
    <w:basedOn w:val="DefaultParagraphFont"/>
    <w:link w:val="CitaviBibliographySubheading8"/>
    <w:rsid w:val="00334687"/>
    <w:rPr>
      <w:rFonts w:asciiTheme="majorHAnsi" w:eastAsiaTheme="majorEastAsia" w:hAnsiTheme="majorHAnsi" w:cstheme="majorBidi"/>
      <w:i/>
      <w:iCs/>
      <w:color w:val="272727" w:themeColor="text1" w:themeTint="D8"/>
      <w:sz w:val="21"/>
      <w:szCs w:val="21"/>
      <w:lang w:val="en-US"/>
    </w:rPr>
  </w:style>
  <w:style w:type="character" w:customStyle="1" w:styleId="Heading9Char">
    <w:name w:val="Heading 9 Char"/>
    <w:basedOn w:val="DefaultParagraphFont"/>
    <w:link w:val="Heading9"/>
    <w:uiPriority w:val="9"/>
    <w:semiHidden/>
    <w:rsid w:val="00334687"/>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691802257">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DFF347-C692-4B93-8D1F-525321D22E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2</Pages>
  <Words>49122</Words>
  <Characters>280002</Characters>
  <Application>Microsoft Office Word</Application>
  <DocSecurity>0</DocSecurity>
  <Lines>2333</Lines>
  <Paragraphs>656</Paragraphs>
  <ScaleCrop>false</ScaleCrop>
  <HeadingPairs>
    <vt:vector size="6" baseType="variant">
      <vt:variant>
        <vt:lpstr>Title</vt:lpstr>
      </vt:variant>
      <vt:variant>
        <vt:i4>1</vt:i4>
      </vt:variant>
      <vt:variant>
        <vt:lpstr>Titel</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328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irsty Smith</cp:lastModifiedBy>
  <cp:revision>6</cp:revision>
  <dcterms:created xsi:type="dcterms:W3CDTF">2023-05-03T09:15:00Z</dcterms:created>
  <dcterms:modified xsi:type="dcterms:W3CDTF">2023-05-11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y fmtid="{D5CDD505-2E9C-101B-9397-08002B2CF9AE}" pid="9" name="CitaviDocumentProperty_8">
    <vt:lpwstr>C:\Users\sebas\Documents\Citavi 5\Projects\Viszeralschutz\Viszeralschutz.ctv5</vt:lpwstr>
  </property>
  <property fmtid="{D5CDD505-2E9C-101B-9397-08002B2CF9AE}" pid="10" name="CitaviDocumentProperty_7">
    <vt:lpwstr>Viszeralschutz</vt:lpwstr>
  </property>
  <property fmtid="{D5CDD505-2E9C-101B-9397-08002B2CF9AE}" pid="11" name="CitaviDocumentProperty_6">
    <vt:lpwstr>True</vt:lpwstr>
  </property>
  <property fmtid="{D5CDD505-2E9C-101B-9397-08002B2CF9AE}" pid="12" name="CitaviDocumentProperty_0">
    <vt:lpwstr>4eeeaa8f-dfef-4dc7-b733-0454593652d2</vt:lpwstr>
  </property>
  <property fmtid="{D5CDD505-2E9C-101B-9397-08002B2CF9AE}" pid="13" name="CitaviDocumentProperty_1">
    <vt:lpwstr>5.7.1.0</vt:lpwstr>
  </property>
</Properties>
</file>